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73"/>
        <w:tblW w:w="5238" w:type="pct"/>
        <w:tblCellSpacing w:w="7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06"/>
        <w:gridCol w:w="2187"/>
        <w:gridCol w:w="521"/>
        <w:gridCol w:w="521"/>
        <w:gridCol w:w="521"/>
        <w:gridCol w:w="521"/>
        <w:gridCol w:w="521"/>
        <w:gridCol w:w="520"/>
        <w:gridCol w:w="520"/>
        <w:gridCol w:w="520"/>
        <w:gridCol w:w="520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602"/>
      </w:tblGrid>
      <w:tr w:rsidR="0036533A" w:rsidTr="0036533A">
        <w:trPr>
          <w:tblCellSpacing w:w="7" w:type="dxa"/>
        </w:trPr>
        <w:tc>
          <w:tcPr>
            <w:tcW w:w="385" w:type="dxa"/>
            <w:vMerge w:val="restart"/>
            <w:vAlign w:val="center"/>
            <w:hideMark/>
          </w:tcPr>
          <w:p w:rsidR="0036533A" w:rsidRDefault="0036533A" w:rsidP="0036533A">
            <w:pPr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>
              <w:t>e a r s o n     r</w:t>
            </w:r>
          </w:p>
        </w:tc>
        <w:tc>
          <w:tcPr>
            <w:tcW w:w="2173" w:type="dxa"/>
            <w:vAlign w:val="center"/>
            <w:hideMark/>
          </w:tcPr>
          <w:p w:rsidR="0036533A" w:rsidRDefault="0036533A" w:rsidP="0036533A">
            <w:pPr>
              <w:jc w:val="center"/>
            </w:pPr>
          </w:p>
        </w:tc>
        <w:tc>
          <w:tcPr>
            <w:tcW w:w="507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" w:history="1">
              <w:r>
                <w:rPr>
                  <w:rStyle w:val="Hyperlink"/>
                </w:rPr>
                <w:t>Trait1</w:t>
              </w:r>
            </w:hyperlink>
          </w:p>
        </w:tc>
        <w:tc>
          <w:tcPr>
            <w:tcW w:w="507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" w:history="1">
              <w:r>
                <w:rPr>
                  <w:rStyle w:val="Hyperlink"/>
                </w:rPr>
                <w:t>Trait2</w:t>
              </w:r>
            </w:hyperlink>
          </w:p>
        </w:tc>
        <w:tc>
          <w:tcPr>
            <w:tcW w:w="507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" w:history="1">
              <w:r>
                <w:rPr>
                  <w:rStyle w:val="Hyperlink"/>
                </w:rPr>
                <w:t>Trait3</w:t>
              </w:r>
            </w:hyperlink>
          </w:p>
        </w:tc>
        <w:tc>
          <w:tcPr>
            <w:tcW w:w="507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" w:history="1">
              <w:r>
                <w:rPr>
                  <w:rStyle w:val="Hyperlink"/>
                </w:rPr>
                <w:t>Trait4</w:t>
              </w:r>
            </w:hyperlink>
          </w:p>
        </w:tc>
        <w:tc>
          <w:tcPr>
            <w:tcW w:w="507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" w:history="1">
              <w:r>
                <w:rPr>
                  <w:rStyle w:val="Hyperlink"/>
                </w:rPr>
                <w:t>Trait5</w:t>
              </w:r>
            </w:hyperlink>
          </w:p>
        </w:tc>
        <w:tc>
          <w:tcPr>
            <w:tcW w:w="506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" w:history="1">
              <w:r>
                <w:rPr>
                  <w:rStyle w:val="Hyperlink"/>
                </w:rPr>
                <w:t>Trait6</w:t>
              </w:r>
            </w:hyperlink>
          </w:p>
        </w:tc>
        <w:tc>
          <w:tcPr>
            <w:tcW w:w="506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" w:history="1">
              <w:r>
                <w:rPr>
                  <w:rStyle w:val="Hyperlink"/>
                </w:rPr>
                <w:t>Trait7</w:t>
              </w:r>
            </w:hyperlink>
          </w:p>
        </w:tc>
        <w:tc>
          <w:tcPr>
            <w:tcW w:w="506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" w:history="1">
              <w:r>
                <w:rPr>
                  <w:rStyle w:val="Hyperlink"/>
                </w:rPr>
                <w:t>Trait8</w:t>
              </w:r>
            </w:hyperlink>
          </w:p>
        </w:tc>
        <w:tc>
          <w:tcPr>
            <w:tcW w:w="506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" w:history="1">
              <w:r>
                <w:rPr>
                  <w:rStyle w:val="Hyperlink"/>
                </w:rPr>
                <w:t>Trait9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" w:history="1">
              <w:r>
                <w:rPr>
                  <w:rStyle w:val="Hyperlink"/>
                </w:rPr>
                <w:t>Trait10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" w:history="1">
              <w:r>
                <w:rPr>
                  <w:rStyle w:val="Hyperlink"/>
                </w:rPr>
                <w:t>Trait11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" w:history="1">
              <w:r>
                <w:rPr>
                  <w:rStyle w:val="Hyperlink"/>
                </w:rPr>
                <w:t>Trait12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" w:history="1">
              <w:r>
                <w:rPr>
                  <w:rStyle w:val="Hyperlink"/>
                </w:rPr>
                <w:t>Trait13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" w:history="1">
              <w:r>
                <w:rPr>
                  <w:rStyle w:val="Hyperlink"/>
                </w:rPr>
                <w:t>Trait14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" w:history="1">
              <w:r>
                <w:rPr>
                  <w:rStyle w:val="Hyperlink"/>
                </w:rPr>
                <w:t>Trait15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" w:history="1">
              <w:r>
                <w:rPr>
                  <w:rStyle w:val="Hyperlink"/>
                </w:rPr>
                <w:t>Trait16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" w:history="1">
              <w:r>
                <w:rPr>
                  <w:rStyle w:val="Hyperlink"/>
                </w:rPr>
                <w:t>Trait17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" w:history="1">
              <w:r>
                <w:rPr>
                  <w:rStyle w:val="Hyperlink"/>
                </w:rPr>
                <w:t>Trait18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" w:history="1">
              <w:r>
                <w:rPr>
                  <w:rStyle w:val="Hyperlink"/>
                </w:rPr>
                <w:t>Trait19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" w:history="1">
              <w:r>
                <w:rPr>
                  <w:rStyle w:val="Hyperlink"/>
                </w:rPr>
                <w:t>Trait20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" w:history="1">
              <w:r>
                <w:rPr>
                  <w:rStyle w:val="Hyperlink"/>
                </w:rPr>
                <w:t>Trait21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" w:history="1">
              <w:r>
                <w:rPr>
                  <w:rStyle w:val="Hyperlink"/>
                </w:rPr>
                <w:t>Trait22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" w:history="1">
              <w:r>
                <w:rPr>
                  <w:rStyle w:val="Hyperlink"/>
                </w:rPr>
                <w:t>Trait23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" w:history="1">
              <w:r>
                <w:rPr>
                  <w:rStyle w:val="Hyperlink"/>
                </w:rPr>
                <w:t>Trait24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" w:history="1">
              <w:r>
                <w:rPr>
                  <w:rStyle w:val="Hyperlink"/>
                </w:rPr>
                <w:t>Trait25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" w:history="1">
              <w:r>
                <w:rPr>
                  <w:rStyle w:val="Hyperlink"/>
                </w:rPr>
                <w:t>Trait26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" w:history="1">
              <w:r>
                <w:rPr>
                  <w:rStyle w:val="Hyperlink"/>
                </w:rPr>
                <w:t>Trait27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" w:history="1">
              <w:r>
                <w:rPr>
                  <w:rStyle w:val="Hyperlink"/>
                </w:rPr>
                <w:t>Trait28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" w:history="1">
              <w:r>
                <w:rPr>
                  <w:rStyle w:val="Hyperlink"/>
                </w:rPr>
                <w:t>Trait29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" w:history="1">
              <w:r>
                <w:rPr>
                  <w:rStyle w:val="Hyperlink"/>
                </w:rPr>
                <w:t>Trait30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" w:history="1">
              <w:r>
                <w:rPr>
                  <w:rStyle w:val="Hyperlink"/>
                </w:rPr>
                <w:t>Trait31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" w:history="1">
              <w:r>
                <w:rPr>
                  <w:rStyle w:val="Hyperlink"/>
                </w:rPr>
                <w:t>Trait32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" w:history="1">
              <w:r>
                <w:rPr>
                  <w:rStyle w:val="Hyperlink"/>
                </w:rPr>
                <w:t>Trait33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" w:history="1">
              <w:r>
                <w:rPr>
                  <w:rStyle w:val="Hyperlink"/>
                </w:rPr>
                <w:t>Trait34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" w:history="1">
              <w:r>
                <w:rPr>
                  <w:rStyle w:val="Hyperlink"/>
                </w:rPr>
                <w:t>Trait35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" w:history="1">
              <w:r>
                <w:rPr>
                  <w:rStyle w:val="Hyperlink"/>
                </w:rPr>
                <w:t>Trait36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" w:history="1">
              <w:r>
                <w:rPr>
                  <w:rStyle w:val="Hyperlink"/>
                </w:rPr>
                <w:t>Trait37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" w:history="1">
              <w:r>
                <w:rPr>
                  <w:rStyle w:val="Hyperlink"/>
                </w:rPr>
                <w:t>Trait38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" w:history="1">
              <w:r>
                <w:rPr>
                  <w:rStyle w:val="Hyperlink"/>
                </w:rPr>
                <w:t>Trait39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" w:history="1">
              <w:r>
                <w:rPr>
                  <w:rStyle w:val="Hyperlink"/>
                </w:rPr>
                <w:t>Trait40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" w:history="1">
              <w:r>
                <w:rPr>
                  <w:rStyle w:val="Hyperlink"/>
                </w:rPr>
                <w:t>Trait41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" w:history="1">
              <w:r>
                <w:rPr>
                  <w:rStyle w:val="Hyperlink"/>
                </w:rPr>
                <w:t>Trait42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" w:history="1">
              <w:r>
                <w:rPr>
                  <w:rStyle w:val="Hyperlink"/>
                </w:rPr>
                <w:t>Trait43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" w:history="1">
              <w:r>
                <w:rPr>
                  <w:rStyle w:val="Hyperlink"/>
                </w:rPr>
                <w:t>Trait44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" w:history="1">
              <w:r>
                <w:rPr>
                  <w:rStyle w:val="Hyperlink"/>
                </w:rPr>
                <w:t>Trait45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" w:history="1">
              <w:r>
                <w:rPr>
                  <w:rStyle w:val="Hyperlink"/>
                </w:rPr>
                <w:t>Trait46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" w:history="1">
              <w:r>
                <w:rPr>
                  <w:rStyle w:val="Hyperlink"/>
                </w:rPr>
                <w:t>Trait47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" w:history="1">
              <w:r>
                <w:rPr>
                  <w:rStyle w:val="Hyperlink"/>
                </w:rPr>
                <w:t>Trait48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" w:history="1">
              <w:r>
                <w:rPr>
                  <w:rStyle w:val="Hyperlink"/>
                </w:rPr>
                <w:t>Trait49</w:t>
              </w:r>
            </w:hyperlink>
          </w:p>
        </w:tc>
        <w:tc>
          <w:tcPr>
            <w:tcW w:w="581" w:type="dxa"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" w:history="1">
              <w:r>
                <w:rPr>
                  <w:rStyle w:val="Hyperlink"/>
                </w:rPr>
                <w:t>Trait50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55" w:history="1">
              <w:r>
                <w:rPr>
                  <w:rStyle w:val="Hyperlink"/>
                </w:rPr>
                <w:t>Trait 1: MA_M2M_0706_R::1445101_at</w:t>
              </w:r>
            </w:hyperlink>
          </w:p>
          <w:p w:rsidR="0036533A" w:rsidRDefault="0036533A" w:rsidP="0036533A">
            <w:r>
              <w:t xml:space="preserve">9130221J18Rik on </w:t>
            </w:r>
            <w:proofErr w:type="spellStart"/>
            <w:r>
              <w:t>Chr</w:t>
            </w:r>
            <w:proofErr w:type="spellEnd"/>
            <w:r>
              <w:t xml:space="preserve"> 10 @ 66.628983 Mb</w:t>
            </w:r>
          </w:p>
          <w:p w:rsidR="0036533A" w:rsidRDefault="0036533A" w:rsidP="0036533A">
            <w:r>
              <w:t>RIKEN cDNA 9130221J18 gene</w:t>
            </w:r>
          </w:p>
        </w:tc>
        <w:tc>
          <w:tcPr>
            <w:tcW w:w="507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" w:history="1">
              <w:r>
                <w:rPr>
                  <w:rStyle w:val="Hyperlink"/>
                  <w:color w:val="000000"/>
                </w:rPr>
                <w:t>-0.41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" w:history="1">
              <w:r>
                <w:rPr>
                  <w:rStyle w:val="Hyperlink"/>
                  <w:color w:val="009900"/>
                </w:rPr>
                <w:t>-0.6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" w:history="1">
              <w:r>
                <w:rPr>
                  <w:rStyle w:val="Hyperlink"/>
                  <w:color w:val="FF6600"/>
                </w:rPr>
                <w:t>0.53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" w:history="1">
              <w:r>
                <w:rPr>
                  <w:rStyle w:val="Hyperlink"/>
                  <w:color w:val="000000"/>
                </w:rPr>
                <w:t>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" w:history="1">
              <w:r>
                <w:rPr>
                  <w:rStyle w:val="Hyperlink"/>
                  <w:color w:val="FF6600"/>
                </w:rPr>
                <w:t>0.53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" w:history="1">
              <w:r>
                <w:rPr>
                  <w:rStyle w:val="Hyperlink"/>
                  <w:color w:val="000000"/>
                </w:rPr>
                <w:t>-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" w:history="1">
              <w:r>
                <w:rPr>
                  <w:rStyle w:val="Hyperlink"/>
                  <w:color w:val="FF6600"/>
                </w:rPr>
                <w:t>0.50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" w:history="1">
              <w:r>
                <w:rPr>
                  <w:rStyle w:val="Hyperlink"/>
                </w:rPr>
                <w:t>-0.727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" w:history="1">
              <w:r>
                <w:rPr>
                  <w:rStyle w:val="Hyperlink"/>
                  <w:color w:val="FF6600"/>
                </w:rPr>
                <w:t>0.6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" w:history="1">
              <w:r>
                <w:rPr>
                  <w:rStyle w:val="Hyperlink"/>
                  <w:color w:val="009900"/>
                </w:rPr>
                <w:t>-0.65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" w:history="1">
              <w:r>
                <w:rPr>
                  <w:rStyle w:val="Hyperlink"/>
                  <w:color w:val="000000"/>
                </w:rPr>
                <w:t>0.3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" w:history="1">
              <w:r>
                <w:rPr>
                  <w:rStyle w:val="Hyperlink"/>
                  <w:color w:val="009900"/>
                </w:rPr>
                <w:t>-0.57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" w:history="1">
              <w:r>
                <w:rPr>
                  <w:rStyle w:val="Hyperlink"/>
                  <w:color w:val="009900"/>
                </w:rPr>
                <w:t>-0.57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" w:history="1">
              <w:r>
                <w:rPr>
                  <w:rStyle w:val="Hyperlink"/>
                  <w:color w:val="000000"/>
                </w:rPr>
                <w:t>0.4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" w:history="1">
              <w:r>
                <w:rPr>
                  <w:rStyle w:val="Hyperlink"/>
                  <w:color w:val="009900"/>
                </w:rPr>
                <w:t>-0.60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" w:history="1">
              <w:r>
                <w:rPr>
                  <w:rStyle w:val="Hyperlink"/>
                  <w:color w:val="009900"/>
                </w:rPr>
                <w:t>-0.61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" w:history="1">
              <w:r>
                <w:rPr>
                  <w:rStyle w:val="Hyperlink"/>
                  <w:color w:val="009900"/>
                </w:rPr>
                <w:t>-0.5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" w:history="1">
              <w:r>
                <w:rPr>
                  <w:rStyle w:val="Hyperlink"/>
                  <w:color w:val="000000"/>
                </w:rPr>
                <w:t>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" w:history="1">
              <w:r>
                <w:rPr>
                  <w:rStyle w:val="Hyperlink"/>
                  <w:color w:val="009900"/>
                </w:rPr>
                <w:t>-0.58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" w:history="1">
              <w:r>
                <w:rPr>
                  <w:rStyle w:val="Hyperlink"/>
                  <w:color w:val="000000"/>
                </w:rPr>
                <w:t>0.3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" w:history="1">
              <w:r>
                <w:rPr>
                  <w:rStyle w:val="Hyperlink"/>
                  <w:color w:val="009900"/>
                </w:rPr>
                <w:t>-0.6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" w:history="1">
              <w:r>
                <w:rPr>
                  <w:rStyle w:val="Hyperlink"/>
                  <w:color w:val="009900"/>
                </w:rPr>
                <w:t>-0.5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" w:history="1">
              <w:r>
                <w:rPr>
                  <w:rStyle w:val="Hyperlink"/>
                  <w:color w:val="FF6600"/>
                </w:rPr>
                <w:t>0.6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" w:history="1">
              <w:r>
                <w:rPr>
                  <w:rStyle w:val="Hyperlink"/>
                  <w:color w:val="000000"/>
                </w:rPr>
                <w:t>-0.4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" w:history="1">
              <w:r>
                <w:rPr>
                  <w:rStyle w:val="Hyperlink"/>
                  <w:color w:val="FF6600"/>
                </w:rPr>
                <w:t>0.51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" w:history="1">
              <w:r>
                <w:rPr>
                  <w:rStyle w:val="Hyperlink"/>
                  <w:color w:val="009900"/>
                </w:rPr>
                <w:t>-0.57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" w:history="1">
              <w:r>
                <w:rPr>
                  <w:rStyle w:val="Hyperlink"/>
                  <w:color w:val="000000"/>
                </w:rPr>
                <w:t>0.4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" w:history="1">
              <w:r>
                <w:rPr>
                  <w:rStyle w:val="Hyperlink"/>
                  <w:color w:val="FF6600"/>
                </w:rPr>
                <w:t>0.5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" w:history="1">
              <w:r>
                <w:rPr>
                  <w:rStyle w:val="Hyperlink"/>
                  <w:color w:val="000000"/>
                </w:rPr>
                <w:t>-0.3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" w:history="1">
              <w:r>
                <w:rPr>
                  <w:rStyle w:val="Hyperlink"/>
                  <w:color w:val="000000"/>
                </w:rPr>
                <w:t>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" w:history="1">
              <w:r>
                <w:rPr>
                  <w:rStyle w:val="Hyperlink"/>
                  <w:color w:val="009900"/>
                </w:rPr>
                <w:t>-0.59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" w:history="1">
              <w:r>
                <w:rPr>
                  <w:rStyle w:val="Hyperlink"/>
                  <w:color w:val="009900"/>
                </w:rPr>
                <w:t>-0.6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" w:history="1">
              <w:r>
                <w:rPr>
                  <w:rStyle w:val="Hyperlink"/>
                  <w:color w:val="000000"/>
                </w:rPr>
                <w:t>0.2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" w:history="1">
              <w:r>
                <w:rPr>
                  <w:rStyle w:val="Hyperlink"/>
                  <w:color w:val="009900"/>
                </w:rPr>
                <w:t>-0.6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" w:history="1">
              <w:r>
                <w:rPr>
                  <w:rStyle w:val="Hyperlink"/>
                  <w:color w:val="000000"/>
                </w:rPr>
                <w:t>0.3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" w:history="1">
              <w:r>
                <w:rPr>
                  <w:rStyle w:val="Hyperlink"/>
                  <w:color w:val="009900"/>
                </w:rPr>
                <w:t>-0.52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" w:history="1">
              <w:r>
                <w:rPr>
                  <w:rStyle w:val="Hyperlink"/>
                </w:rPr>
                <w:t>-0.702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" w:history="1">
              <w:r>
                <w:rPr>
                  <w:rStyle w:val="Hyperlink"/>
                  <w:color w:val="000000"/>
                </w:rPr>
                <w:t>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" w:history="1">
              <w:r>
                <w:rPr>
                  <w:rStyle w:val="Hyperlink"/>
                  <w:color w:val="000000"/>
                </w:rPr>
                <w:t>0.3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" w:history="1">
              <w:r>
                <w:rPr>
                  <w:rStyle w:val="Hyperlink"/>
                  <w:color w:val="000000"/>
                </w:rPr>
                <w:t>-0.4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" w:history="1">
              <w:r>
                <w:rPr>
                  <w:rStyle w:val="Hyperlink"/>
                  <w:color w:val="000000"/>
                </w:rPr>
                <w:t>-0.4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" w:history="1">
              <w:r>
                <w:rPr>
                  <w:rStyle w:val="Hyperlink"/>
                  <w:color w:val="FF6600"/>
                </w:rPr>
                <w:t>0.54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" w:history="1">
              <w:r>
                <w:rPr>
                  <w:rStyle w:val="Hyperlink"/>
                  <w:color w:val="000000"/>
                </w:rPr>
                <w:t>-0.3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" w:history="1">
              <w:r>
                <w:rPr>
                  <w:rStyle w:val="Hyperlink"/>
                  <w:color w:val="009900"/>
                </w:rPr>
                <w:t>-0.65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" w:history="1">
              <w:r>
                <w:rPr>
                  <w:rStyle w:val="Hyperlink"/>
                  <w:color w:val="000000"/>
                </w:rPr>
                <w:t>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" w:history="1">
              <w:r>
                <w:rPr>
                  <w:rStyle w:val="Hyperlink"/>
                  <w:color w:val="009900"/>
                </w:rPr>
                <w:t>-0.59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" w:history="1">
              <w:r>
                <w:rPr>
                  <w:rStyle w:val="Hyperlink"/>
                  <w:color w:val="009900"/>
                </w:rPr>
                <w:t>-0.62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06" w:history="1">
              <w:r>
                <w:rPr>
                  <w:rStyle w:val="Hyperlink"/>
                </w:rPr>
                <w:t>Trait 2: MA_M2M_0706_R::1451285_at</w:t>
              </w:r>
            </w:hyperlink>
          </w:p>
          <w:p w:rsidR="0036533A" w:rsidRDefault="0036533A" w:rsidP="0036533A">
            <w:proofErr w:type="spellStart"/>
            <w:r>
              <w:t>Fus</w:t>
            </w:r>
            <w:proofErr w:type="spellEnd"/>
            <w:r>
              <w:t xml:space="preserve"> on </w:t>
            </w:r>
            <w:proofErr w:type="spellStart"/>
            <w:r>
              <w:t>Chr</w:t>
            </w:r>
            <w:proofErr w:type="spellEnd"/>
            <w:r>
              <w:t xml:space="preserve"> 7 @ 135.123689 Mb</w:t>
            </w:r>
          </w:p>
          <w:p w:rsidR="0036533A" w:rsidRDefault="0036533A" w:rsidP="0036533A">
            <w:r>
              <w:t xml:space="preserve">fusion (involved in t(12;16) in malignant </w:t>
            </w:r>
            <w:proofErr w:type="spellStart"/>
            <w:r>
              <w:t>liposarcoma</w:t>
            </w:r>
            <w:proofErr w:type="spellEnd"/>
            <w:r>
              <w:t>)</w:t>
            </w:r>
          </w:p>
          <w:p w:rsidR="0036533A" w:rsidRDefault="0036533A" w:rsidP="0036533A">
            <w:r>
              <w:t>exon 12 (</w:t>
            </w:r>
            <w:proofErr w:type="spellStart"/>
            <w:r>
              <w:t>transQTL</w:t>
            </w:r>
            <w:proofErr w:type="spellEnd"/>
            <w:r>
              <w:t xml:space="preserve"> on </w:t>
            </w:r>
            <w:proofErr w:type="spellStart"/>
            <w:r>
              <w:t>Chr</w:t>
            </w:r>
            <w:proofErr w:type="spellEnd"/>
            <w:r>
              <w:t xml:space="preserve"> 4 in BXD eye data)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" w:history="1">
              <w:r>
                <w:rPr>
                  <w:rStyle w:val="Hyperlink"/>
                  <w:color w:val="000000"/>
                </w:rPr>
                <w:t>-0.3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" w:history="1">
              <w:r>
                <w:rPr>
                  <w:rStyle w:val="Hyperlink"/>
                  <w:color w:val="FF6600"/>
                </w:rPr>
                <w:t>0.57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" w:history="1">
              <w:r>
                <w:rPr>
                  <w:rStyle w:val="Hyperlink"/>
                  <w:color w:val="000000"/>
                </w:rPr>
                <w:t>-0.2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" w:history="1">
              <w:r>
                <w:rPr>
                  <w:rStyle w:val="Hyperlink"/>
                  <w:color w:val="000000"/>
                </w:rPr>
                <w:t>-0.4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" w:history="1">
              <w:r>
                <w:rPr>
                  <w:rStyle w:val="Hyperlink"/>
                  <w:color w:val="000000"/>
                </w:rPr>
                <w:t>-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" w:history="1">
              <w:r>
                <w:rPr>
                  <w:rStyle w:val="Hyperlink"/>
                  <w:color w:val="000000"/>
                </w:rPr>
                <w:t>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" w:history="1">
              <w:r>
                <w:rPr>
                  <w:rStyle w:val="Hyperlink"/>
                  <w:color w:val="000000"/>
                </w:rPr>
                <w:t>-0.4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" w:history="1">
              <w:r>
                <w:rPr>
                  <w:rStyle w:val="Hyperlink"/>
                  <w:color w:val="000000"/>
                </w:rPr>
                <w:t>0.3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" w:history="1">
              <w:r>
                <w:rPr>
                  <w:rStyle w:val="Hyperlink"/>
                  <w:color w:val="000000"/>
                </w:rPr>
                <w:t>-0.2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" w:history="1">
              <w:r>
                <w:rPr>
                  <w:rStyle w:val="Hyperlink"/>
                  <w:color w:val="000000"/>
                </w:rPr>
                <w:t>0.3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" w:history="1">
              <w:r>
                <w:rPr>
                  <w:rStyle w:val="Hyperlink"/>
                  <w:color w:val="000000"/>
                </w:rPr>
                <w:t>-0.4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" w:history="1">
              <w:r>
                <w:rPr>
                  <w:rStyle w:val="Hyperlink"/>
                  <w:color w:val="FF6600"/>
                </w:rPr>
                <w:t>0.5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" w:history="1">
              <w:r>
                <w:rPr>
                  <w:rStyle w:val="Hyperlink"/>
                  <w:color w:val="FF6600"/>
                </w:rPr>
                <w:t>0.50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" w:history="1">
              <w:r>
                <w:rPr>
                  <w:rStyle w:val="Hyperlink"/>
                  <w:color w:val="000000"/>
                </w:rPr>
                <w:t>-0.23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" w:history="1">
              <w:r>
                <w:rPr>
                  <w:rStyle w:val="Hyperlink"/>
                  <w:color w:val="000000"/>
                </w:rPr>
                <w:t>0.2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" w:history="1">
              <w:r>
                <w:rPr>
                  <w:rStyle w:val="Hyperlink"/>
                  <w:color w:val="000000"/>
                </w:rPr>
                <w:t>0.4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" w:history="1">
              <w:r>
                <w:rPr>
                  <w:rStyle w:val="Hyperlink"/>
                  <w:color w:val="000000"/>
                </w:rPr>
                <w:t>0.3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" w:history="1">
              <w:r>
                <w:rPr>
                  <w:rStyle w:val="Hyperlink"/>
                  <w:color w:val="009900"/>
                </w:rPr>
                <w:t>-0.56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" w:history="1">
              <w:r>
                <w:rPr>
                  <w:rStyle w:val="Hyperlink"/>
                  <w:color w:val="FF6600"/>
                </w:rPr>
                <w:t>0.62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" w:history="1">
              <w:r>
                <w:rPr>
                  <w:rStyle w:val="Hyperlink"/>
                  <w:color w:val="000000"/>
                </w:rPr>
                <w:t>-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" w:history="1">
              <w:r>
                <w:rPr>
                  <w:rStyle w:val="Hyperlink"/>
                  <w:color w:val="FF6600"/>
                </w:rPr>
                <w:t>0.57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" w:history="1">
              <w:r>
                <w:rPr>
                  <w:rStyle w:val="Hyperlink"/>
                  <w:color w:val="000000"/>
                </w:rPr>
                <w:t>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" w:history="1">
              <w:r>
                <w:rPr>
                  <w:rStyle w:val="Hyperlink"/>
                  <w:color w:val="000000"/>
                </w:rPr>
                <w:t>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" w:history="1">
              <w:r>
                <w:rPr>
                  <w:rStyle w:val="Hyperlink"/>
                  <w:color w:val="009900"/>
                </w:rPr>
                <w:t>-0.6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" w:history="1">
              <w:r>
                <w:rPr>
                  <w:rStyle w:val="Hyperlink"/>
                  <w:color w:val="FF6600"/>
                </w:rPr>
                <w:t>0.54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" w:history="1">
              <w:r>
                <w:rPr>
                  <w:rStyle w:val="Hyperlink"/>
                  <w:color w:val="000000"/>
                </w:rPr>
                <w:t>-0.4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" w:history="1">
              <w:r>
                <w:rPr>
                  <w:rStyle w:val="Hyperlink"/>
                  <w:color w:val="000000"/>
                </w:rPr>
                <w:t>-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" w:history="1">
              <w:r>
                <w:rPr>
                  <w:rStyle w:val="Hyperlink"/>
                  <w:color w:val="000000"/>
                </w:rPr>
                <w:t>0.43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" w:history="1">
              <w:r>
                <w:rPr>
                  <w:rStyle w:val="Hyperlink"/>
                  <w:color w:val="000000"/>
                </w:rPr>
                <w:t>-0.24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" w:history="1">
              <w:r>
                <w:rPr>
                  <w:rStyle w:val="Hyperlink"/>
                  <w:color w:val="000000"/>
                </w:rPr>
                <w:t>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" w:history="1">
              <w:r>
                <w:rPr>
                  <w:rStyle w:val="Hyperlink"/>
                  <w:color w:val="000000"/>
                </w:rPr>
                <w:t>0.4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" w:history="1">
              <w:r>
                <w:rPr>
                  <w:rStyle w:val="Hyperlink"/>
                  <w:color w:val="000000"/>
                </w:rPr>
                <w:t>-0.3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" w:history="1">
              <w:r>
                <w:rPr>
                  <w:rStyle w:val="Hyperlink"/>
                  <w:color w:val="FF6600"/>
                </w:rPr>
                <w:t>0.5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" w:history="1">
              <w:r>
                <w:rPr>
                  <w:rStyle w:val="Hyperlink"/>
                  <w:color w:val="000000"/>
                </w:rPr>
                <w:t>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" w:history="1">
              <w:r>
                <w:rPr>
                  <w:rStyle w:val="Hyperlink"/>
                  <w:color w:val="000000"/>
                </w:rPr>
                <w:t>-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" w:history="1">
              <w:r>
                <w:rPr>
                  <w:rStyle w:val="Hyperlink"/>
                  <w:color w:val="FF6600"/>
                </w:rPr>
                <w:t>0.64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" w:history="1">
              <w:r>
                <w:rPr>
                  <w:rStyle w:val="Hyperlink"/>
                  <w:color w:val="000000"/>
                </w:rPr>
                <w:t>-0.3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" w:history="1">
              <w:r>
                <w:rPr>
                  <w:rStyle w:val="Hyperlink"/>
                  <w:color w:val="000000"/>
                </w:rPr>
                <w:t>-0.41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" w:history="1">
              <w:r>
                <w:rPr>
                  <w:rStyle w:val="Hyperlink"/>
                  <w:color w:val="000000"/>
                </w:rPr>
                <w:t>0.4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" w:history="1">
              <w:r>
                <w:rPr>
                  <w:rStyle w:val="Hyperlink"/>
                  <w:color w:val="000000"/>
                </w:rPr>
                <w:t>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" w:history="1">
              <w:r>
                <w:rPr>
                  <w:rStyle w:val="Hyperlink"/>
                  <w:color w:val="000000"/>
                </w:rPr>
                <w:t>-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" w:history="1">
              <w:r>
                <w:rPr>
                  <w:rStyle w:val="Hyperlink"/>
                  <w:color w:val="000000"/>
                </w:rPr>
                <w:t>0.2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" w:history="1">
              <w:r>
                <w:rPr>
                  <w:rStyle w:val="Hyperlink"/>
                  <w:color w:val="FF6600"/>
                </w:rPr>
                <w:t>0.6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" w:history="1">
              <w:r>
                <w:rPr>
                  <w:rStyle w:val="Hyperlink"/>
                  <w:color w:val="000000"/>
                </w:rPr>
                <w:t>-0.4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" w:history="1">
              <w:r>
                <w:rPr>
                  <w:rStyle w:val="Hyperlink"/>
                  <w:color w:val="000000"/>
                </w:rPr>
                <w:t>0.3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" w:history="1">
              <w:r>
                <w:rPr>
                  <w:rStyle w:val="Hyperlink"/>
                  <w:color w:val="000000"/>
                </w:rPr>
                <w:t>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57" w:history="1">
              <w:r>
                <w:rPr>
                  <w:rStyle w:val="Hyperlink"/>
                </w:rPr>
                <w:t>Trait 3: MA_M2M_0706_R::1441347_at</w:t>
              </w:r>
            </w:hyperlink>
          </w:p>
          <w:p w:rsidR="0036533A" w:rsidRDefault="0036533A" w:rsidP="0036533A">
            <w:proofErr w:type="spellStart"/>
            <w:r>
              <w:t>Hrbl</w:t>
            </w:r>
            <w:proofErr w:type="spellEnd"/>
            <w:r>
              <w:t xml:space="preserve"> on </w:t>
            </w:r>
            <w:proofErr w:type="spellStart"/>
            <w:r>
              <w:t>Chr</w:t>
            </w:r>
            <w:proofErr w:type="spellEnd"/>
            <w:r>
              <w:t xml:space="preserve"> 5 @ 138.124275 Mb</w:t>
            </w:r>
          </w:p>
          <w:p w:rsidR="0036533A" w:rsidRDefault="0036533A" w:rsidP="0036533A">
            <w:r>
              <w:t>HIV-1 Rev binding protein-like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" w:history="1">
              <w:r>
                <w:rPr>
                  <w:rStyle w:val="Hyperlink"/>
                  <w:color w:val="009900"/>
                </w:rPr>
                <w:t>-0.62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" w:history="1">
              <w:r>
                <w:rPr>
                  <w:rStyle w:val="Hyperlink"/>
                  <w:color w:val="FF6600"/>
                </w:rPr>
                <w:t>0.56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" w:history="1">
              <w:r>
                <w:rPr>
                  <w:rStyle w:val="Hyperlink"/>
                  <w:color w:val="000000"/>
                </w:rPr>
                <w:t>-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" w:history="1">
              <w:r>
                <w:rPr>
                  <w:rStyle w:val="Hyperlink"/>
                  <w:color w:val="000000"/>
                </w:rPr>
                <w:t>-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" w:history="1">
              <w:r>
                <w:rPr>
                  <w:rStyle w:val="Hyperlink"/>
                  <w:color w:val="000000"/>
                </w:rPr>
                <w:t>-0.3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" w:history="1">
              <w:r>
                <w:rPr>
                  <w:rStyle w:val="Hyperlink"/>
                  <w:color w:val="FF6600"/>
                </w:rPr>
                <w:t>0.5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" w:history="1">
              <w:r>
                <w:rPr>
                  <w:rStyle w:val="Hyperlink"/>
                  <w:color w:val="FF6600"/>
                </w:rPr>
                <w:t>0.51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" w:history="1">
              <w:r>
                <w:rPr>
                  <w:rStyle w:val="Hyperlink"/>
                  <w:color w:val="000000"/>
                </w:rPr>
                <w:t>-0.4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" w:history="1">
              <w:r>
                <w:rPr>
                  <w:rStyle w:val="Hyperlink"/>
                  <w:color w:val="FF6600"/>
                </w:rPr>
                <w:t>0.65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" w:history="1">
              <w:r>
                <w:rPr>
                  <w:rStyle w:val="Hyperlink"/>
                  <w:color w:val="009900"/>
                </w:rPr>
                <w:t>-0.5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" w:history="1">
              <w:r>
                <w:rPr>
                  <w:rStyle w:val="Hyperlink"/>
                  <w:color w:val="FF6600"/>
                </w:rPr>
                <w:t>0.6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" w:history="1">
              <w:r>
                <w:rPr>
                  <w:rStyle w:val="Hyperlink"/>
                  <w:color w:val="FF6600"/>
                </w:rPr>
                <w:t>0.65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" w:history="1">
              <w:r>
                <w:rPr>
                  <w:rStyle w:val="Hyperlink"/>
                  <w:color w:val="000000"/>
                </w:rPr>
                <w:t>-0.3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" w:history="1">
              <w:r>
                <w:rPr>
                  <w:rStyle w:val="Hyperlink"/>
                  <w:color w:val="FF6600"/>
                </w:rPr>
                <w:t>0.59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" w:history="1">
              <w:r>
                <w:rPr>
                  <w:rStyle w:val="Hyperlink"/>
                  <w:color w:val="FF6600"/>
                </w:rPr>
                <w:t>0.59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" w:history="1">
              <w:r>
                <w:rPr>
                  <w:rStyle w:val="Hyperlink"/>
                  <w:color w:val="000000"/>
                </w:rPr>
                <w:t>0.3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" w:history="1">
              <w:r>
                <w:rPr>
                  <w:rStyle w:val="Hyperlink"/>
                  <w:color w:val="009900"/>
                </w:rPr>
                <w:t>-0.5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" w:history="1">
              <w:r>
                <w:rPr>
                  <w:rStyle w:val="Hyperlink"/>
                  <w:color w:val="FF6600"/>
                </w:rPr>
                <w:t>0.57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" w:history="1">
              <w:r>
                <w:rPr>
                  <w:rStyle w:val="Hyperlink"/>
                  <w:color w:val="000000"/>
                </w:rPr>
                <w:t>-0.3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" w:history="1">
              <w:r>
                <w:rPr>
                  <w:rStyle w:val="Hyperlink"/>
                  <w:color w:val="FF6600"/>
                </w:rPr>
                <w:t>0.5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" w:history="1">
              <w:r>
                <w:rPr>
                  <w:rStyle w:val="Hyperlink"/>
                  <w:color w:val="FF6600"/>
                </w:rPr>
                <w:t>0.67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" w:history="1">
              <w:r>
                <w:rPr>
                  <w:rStyle w:val="Hyperlink"/>
                  <w:color w:val="009900"/>
                </w:rPr>
                <w:t>-0.6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" w:history="1">
              <w:r>
                <w:rPr>
                  <w:rStyle w:val="Hyperlink"/>
                  <w:color w:val="000000"/>
                </w:rPr>
                <w:t>0.3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" w:history="1">
              <w:r>
                <w:rPr>
                  <w:rStyle w:val="Hyperlink"/>
                  <w:color w:val="009900"/>
                </w:rPr>
                <w:t>-0.5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" w:history="1">
              <w:r>
                <w:rPr>
                  <w:rStyle w:val="Hyperlink"/>
                  <w:color w:val="FF0000"/>
                </w:rPr>
                <w:t>0.725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" w:history="1">
              <w:r>
                <w:rPr>
                  <w:rStyle w:val="Hyperlink"/>
                  <w:color w:val="009900"/>
                </w:rPr>
                <w:t>-0.54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" w:history="1">
              <w:r>
                <w:rPr>
                  <w:rStyle w:val="Hyperlink"/>
                  <w:color w:val="000000"/>
                </w:rPr>
                <w:t>-0.4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" w:history="1">
              <w:r>
                <w:rPr>
                  <w:rStyle w:val="Hyperlink"/>
                  <w:color w:val="FF6600"/>
                </w:rPr>
                <w:t>0.5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" w:history="1">
              <w:r>
                <w:rPr>
                  <w:rStyle w:val="Hyperlink"/>
                  <w:color w:val="000000"/>
                </w:rPr>
                <w:t>-0.2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" w:history="1">
              <w:r>
                <w:rPr>
                  <w:rStyle w:val="Hyperlink"/>
                  <w:color w:val="FF6600"/>
                </w:rPr>
                <w:t>0.52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" w:history="1">
              <w:r>
                <w:rPr>
                  <w:rStyle w:val="Hyperlink"/>
                  <w:color w:val="FF6600"/>
                </w:rPr>
                <w:t>0.60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" w:history="1">
              <w:r>
                <w:rPr>
                  <w:rStyle w:val="Hyperlink"/>
                  <w:color w:val="000000"/>
                </w:rPr>
                <w:t>-0.2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" w:history="1">
              <w:r>
                <w:rPr>
                  <w:rStyle w:val="Hyperlink"/>
                  <w:color w:val="000000"/>
                </w:rPr>
                <w:t>-0.2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" w:history="1">
              <w:r>
                <w:rPr>
                  <w:rStyle w:val="Hyperlink"/>
                  <w:color w:val="FF6600"/>
                </w:rPr>
                <w:t>0.6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" w:history="1">
              <w:r>
                <w:rPr>
                  <w:rStyle w:val="Hyperlink"/>
                  <w:color w:val="FF6600"/>
                </w:rPr>
                <w:t>0.6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" w:history="1">
              <w:r>
                <w:rPr>
                  <w:rStyle w:val="Hyperlink"/>
                  <w:color w:val="000000"/>
                </w:rPr>
                <w:t>-0.3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" w:history="1">
              <w:r>
                <w:rPr>
                  <w:rStyle w:val="Hyperlink"/>
                  <w:color w:val="000000"/>
                </w:rPr>
                <w:t>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" w:history="1">
              <w:r>
                <w:rPr>
                  <w:rStyle w:val="Hyperlink"/>
                  <w:color w:val="000000"/>
                </w:rPr>
                <w:t>0.4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" w:history="1">
              <w:r>
                <w:rPr>
                  <w:rStyle w:val="Hyperlink"/>
                  <w:color w:val="000000"/>
                </w:rPr>
                <w:t>0.0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" w:history="1">
              <w:r>
                <w:rPr>
                  <w:rStyle w:val="Hyperlink"/>
                  <w:color w:val="000000"/>
                </w:rPr>
                <w:t>-0.3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" w:history="1">
              <w:r>
                <w:rPr>
                  <w:rStyle w:val="Hyperlink"/>
                  <w:color w:val="FF0000"/>
                </w:rPr>
                <w:t>0.73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" w:history="1">
              <w:r>
                <w:rPr>
                  <w:rStyle w:val="Hyperlink"/>
                  <w:color w:val="009900"/>
                </w:rPr>
                <w:t>-0.57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" w:history="1">
              <w:r>
                <w:rPr>
                  <w:rStyle w:val="Hyperlink"/>
                  <w:color w:val="FF6600"/>
                </w:rPr>
                <w:t>0.56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" w:history="1">
              <w:r>
                <w:rPr>
                  <w:rStyle w:val="Hyperlink"/>
                  <w:color w:val="000000"/>
                </w:rPr>
                <w:t>0.4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08" w:history="1">
              <w:r>
                <w:rPr>
                  <w:rStyle w:val="Hyperlink"/>
                </w:rPr>
                <w:t>Trait 4: MA_M2M_0706_R::1426900_at</w:t>
              </w:r>
            </w:hyperlink>
          </w:p>
          <w:p w:rsidR="0036533A" w:rsidRDefault="0036533A" w:rsidP="0036533A">
            <w:r>
              <w:t xml:space="preserve">Jmjd1c on </w:t>
            </w:r>
            <w:proofErr w:type="spellStart"/>
            <w:r>
              <w:t>Chr</w:t>
            </w:r>
            <w:proofErr w:type="spellEnd"/>
            <w:r>
              <w:t xml:space="preserve"> 10 @ 66.718475 Mb</w:t>
            </w:r>
          </w:p>
          <w:p w:rsidR="0036533A" w:rsidRDefault="0036533A" w:rsidP="0036533A">
            <w:proofErr w:type="spellStart"/>
            <w:r>
              <w:t>jumonji</w:t>
            </w:r>
            <w:proofErr w:type="spellEnd"/>
            <w:r>
              <w:t xml:space="preserve"> domain containing 1C</w:t>
            </w:r>
          </w:p>
          <w:p w:rsidR="0036533A" w:rsidRDefault="0036533A" w:rsidP="0036533A">
            <w:r>
              <w:t>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" w:history="1">
              <w:r>
                <w:rPr>
                  <w:rStyle w:val="Hyperlink"/>
                  <w:color w:val="FF6600"/>
                </w:rPr>
                <w:t>0.55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" w:history="1">
              <w:r>
                <w:rPr>
                  <w:rStyle w:val="Hyperlink"/>
                  <w:color w:val="000000"/>
                </w:rPr>
                <w:t>-0.2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" w:history="1">
              <w:r>
                <w:rPr>
                  <w:rStyle w:val="Hyperlink"/>
                  <w:color w:val="000000"/>
                </w:rPr>
                <w:t>-0.42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" w:history="1">
              <w:r>
                <w:rPr>
                  <w:rStyle w:val="Hyperlink"/>
                  <w:color w:val="FF6600"/>
                </w:rPr>
                <w:t>0.65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" w:history="1">
              <w:r>
                <w:rPr>
                  <w:rStyle w:val="Hyperlink"/>
                  <w:color w:val="000000"/>
                </w:rPr>
                <w:t>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" w:history="1">
              <w:r>
                <w:rPr>
                  <w:rStyle w:val="Hyperlink"/>
                  <w:color w:val="009900"/>
                </w:rPr>
                <w:t>-0.51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" w:history="1">
              <w:r>
                <w:rPr>
                  <w:rStyle w:val="Hyperlink"/>
                  <w:color w:val="000000"/>
                </w:rPr>
                <w:t>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" w:history="1">
              <w:r>
                <w:rPr>
                  <w:rStyle w:val="Hyperlink"/>
                  <w:color w:val="009900"/>
                </w:rPr>
                <w:t>-0.64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" w:history="1">
              <w:r>
                <w:rPr>
                  <w:rStyle w:val="Hyperlink"/>
                  <w:color w:val="FF6600"/>
                </w:rPr>
                <w:t>0.5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" w:history="1">
              <w:r>
                <w:rPr>
                  <w:rStyle w:val="Hyperlink"/>
                  <w:color w:val="000000"/>
                </w:rPr>
                <w:t>-0.3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" w:history="1">
              <w:r>
                <w:rPr>
                  <w:rStyle w:val="Hyperlink"/>
                  <w:color w:val="000000"/>
                </w:rPr>
                <w:t>0.4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" w:history="1">
              <w:r>
                <w:rPr>
                  <w:rStyle w:val="Hyperlink"/>
                  <w:color w:val="000000"/>
                </w:rPr>
                <w:t>-0.3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" w:history="1">
              <w:r>
                <w:rPr>
                  <w:rStyle w:val="Hyperlink"/>
                  <w:color w:val="FF6600"/>
                </w:rPr>
                <w:t>0.57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" w:history="1">
              <w:r>
                <w:rPr>
                  <w:rStyle w:val="Hyperlink"/>
                  <w:color w:val="009900"/>
                </w:rPr>
                <w:t>-0.6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" w:history="1">
              <w:r>
                <w:rPr>
                  <w:rStyle w:val="Hyperlink"/>
                  <w:color w:val="000000"/>
                </w:rPr>
                <w:t>0.3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" w:history="1">
              <w:r>
                <w:rPr>
                  <w:rStyle w:val="Hyperlink"/>
                  <w:color w:val="000000"/>
                </w:rPr>
                <w:t>-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" w:history="1">
              <w:r>
                <w:rPr>
                  <w:rStyle w:val="Hyperlink"/>
                  <w:color w:val="FF6600"/>
                </w:rPr>
                <w:t>0.60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" w:history="1">
              <w:r>
                <w:rPr>
                  <w:rStyle w:val="Hyperlink"/>
                  <w:color w:val="009900"/>
                </w:rPr>
                <w:t>-0.6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" w:history="1">
              <w:r>
                <w:rPr>
                  <w:rStyle w:val="Hyperlink"/>
                  <w:color w:val="000000"/>
                </w:rPr>
                <w:t>-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" w:history="1">
              <w:r>
                <w:rPr>
                  <w:rStyle w:val="Hyperlink"/>
                  <w:color w:val="FF0000"/>
                </w:rPr>
                <w:t>0.74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" w:history="1">
              <w:r>
                <w:rPr>
                  <w:rStyle w:val="Hyperlink"/>
                  <w:color w:val="009900"/>
                </w:rPr>
                <w:t>-0.54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" w:history="1">
              <w:r>
                <w:rPr>
                  <w:rStyle w:val="Hyperlink"/>
                  <w:color w:val="FF6600"/>
                </w:rPr>
                <w:t>0.63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" w:history="1">
              <w:r>
                <w:rPr>
                  <w:rStyle w:val="Hyperlink"/>
                  <w:color w:val="009900"/>
                </w:rPr>
                <w:t>-0.5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" w:history="1">
              <w:r>
                <w:rPr>
                  <w:rStyle w:val="Hyperlink"/>
                  <w:color w:val="FF6600"/>
                </w:rPr>
                <w:t>0.5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" w:history="1">
              <w:r>
                <w:rPr>
                  <w:rStyle w:val="Hyperlink"/>
                  <w:color w:val="000000"/>
                </w:rPr>
                <w:t>0.4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" w:history="1">
              <w:r>
                <w:rPr>
                  <w:rStyle w:val="Hyperlink"/>
                  <w:color w:val="000000"/>
                </w:rPr>
                <w:t>-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" w:history="1">
              <w:r>
                <w:rPr>
                  <w:rStyle w:val="Hyperlink"/>
                  <w:color w:val="FF6600"/>
                </w:rPr>
                <w:t>0.67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" w:history="1">
              <w:r>
                <w:rPr>
                  <w:rStyle w:val="Hyperlink"/>
                  <w:color w:val="009900"/>
                </w:rPr>
                <w:t>-0.5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" w:history="1">
              <w:r>
                <w:rPr>
                  <w:rStyle w:val="Hyperlink"/>
                  <w:color w:val="000000"/>
                </w:rPr>
                <w:t>-0.4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" w:history="1">
              <w:r>
                <w:rPr>
                  <w:rStyle w:val="Hyperlink"/>
                  <w:color w:val="FF6600"/>
                </w:rPr>
                <w:t>0.52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" w:history="1">
              <w:r>
                <w:rPr>
                  <w:rStyle w:val="Hyperlink"/>
                  <w:color w:val="009900"/>
                </w:rPr>
                <w:t>-0.63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" w:history="1">
              <w:r>
                <w:rPr>
                  <w:rStyle w:val="Hyperlink"/>
                  <w:color w:val="FF6600"/>
                </w:rPr>
                <w:t>0.66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" w:history="1">
              <w:r>
                <w:rPr>
                  <w:rStyle w:val="Hyperlink"/>
                  <w:color w:val="009900"/>
                </w:rPr>
                <w:t>-0.5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" w:history="1">
              <w:r>
                <w:rPr>
                  <w:rStyle w:val="Hyperlink"/>
                  <w:color w:val="FF6600"/>
                </w:rPr>
                <w:t>0.53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" w:history="1">
              <w:r>
                <w:rPr>
                  <w:rStyle w:val="Hyperlink"/>
                  <w:color w:val="009900"/>
                </w:rPr>
                <w:t>-0.53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" w:history="1">
              <w:r>
                <w:rPr>
                  <w:rStyle w:val="Hyperlink"/>
                  <w:color w:val="FF0000"/>
                </w:rPr>
                <w:t>0.720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" w:history="1">
              <w:r>
                <w:rPr>
                  <w:rStyle w:val="Hyperlink"/>
                  <w:color w:val="FF6600"/>
                </w:rPr>
                <w:t>0.5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" w:history="1">
              <w:r>
                <w:rPr>
                  <w:rStyle w:val="Hyperlink"/>
                  <w:color w:val="000000"/>
                </w:rPr>
                <w:t>-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" w:history="1">
              <w:r>
                <w:rPr>
                  <w:rStyle w:val="Hyperlink"/>
                  <w:color w:val="009900"/>
                </w:rPr>
                <w:t>-0.58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" w:history="1">
              <w:r>
                <w:rPr>
                  <w:rStyle w:val="Hyperlink"/>
                  <w:color w:val="000000"/>
                </w:rPr>
                <w:t>0.1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" w:history="1">
              <w:r>
                <w:rPr>
                  <w:rStyle w:val="Hyperlink"/>
                  <w:color w:val="000000"/>
                </w:rPr>
                <w:t>-0.3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" w:history="1">
              <w:r>
                <w:rPr>
                  <w:rStyle w:val="Hyperlink"/>
                  <w:color w:val="FF6600"/>
                </w:rPr>
                <w:t>0.69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" w:history="1">
              <w:r>
                <w:rPr>
                  <w:rStyle w:val="Hyperlink"/>
                  <w:color w:val="000000"/>
                </w:rPr>
                <w:t>-0.4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" w:history="1">
              <w:r>
                <w:rPr>
                  <w:rStyle w:val="Hyperlink"/>
                  <w:color w:val="000000"/>
                </w:rPr>
                <w:t>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" w:history="1">
              <w:r>
                <w:rPr>
                  <w:rStyle w:val="Hyperlink"/>
                  <w:color w:val="000000"/>
                </w:rPr>
                <w:t>-0.2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" w:history="1">
              <w:r>
                <w:rPr>
                  <w:rStyle w:val="Hyperlink"/>
                  <w:color w:val="000000"/>
                </w:rPr>
                <w:t>-0.3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59" w:history="1">
              <w:r>
                <w:rPr>
                  <w:rStyle w:val="Hyperlink"/>
                </w:rPr>
                <w:t>Trait 5: MA_M2M_0706_R::1434888_a_at</w:t>
              </w:r>
            </w:hyperlink>
          </w:p>
          <w:p w:rsidR="0036533A" w:rsidRDefault="0036533A" w:rsidP="0036533A">
            <w:r>
              <w:t xml:space="preserve">Matr3 on </w:t>
            </w:r>
            <w:proofErr w:type="spellStart"/>
            <w:r>
              <w:t>Chr</w:t>
            </w:r>
            <w:proofErr w:type="spellEnd"/>
            <w:r>
              <w:t xml:space="preserve"> 18 @ 35.750609 Mb</w:t>
            </w:r>
          </w:p>
          <w:p w:rsidR="0036533A" w:rsidRDefault="0036533A" w:rsidP="0036533A">
            <w:proofErr w:type="spellStart"/>
            <w:r>
              <w:t>matrin</w:t>
            </w:r>
            <w:proofErr w:type="spellEnd"/>
            <w:r>
              <w:t xml:space="preserve"> 3 (nuclear matrix protein, </w:t>
            </w:r>
            <w:proofErr w:type="spellStart"/>
            <w:r>
              <w:t>fibrogranular</w:t>
            </w:r>
            <w:proofErr w:type="spellEnd"/>
            <w:r>
              <w:t xml:space="preserve"> network)</w:t>
            </w:r>
          </w:p>
          <w:p w:rsidR="0036533A" w:rsidRDefault="0036533A" w:rsidP="0036533A">
            <w:r>
              <w:t>mid to 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0" w:history="1">
              <w:r>
                <w:rPr>
                  <w:rStyle w:val="Hyperlink"/>
                  <w:color w:val="000000"/>
                </w:rPr>
                <w:t>0.4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1" w:history="1">
              <w:r>
                <w:rPr>
                  <w:rStyle w:val="Hyperlink"/>
                  <w:color w:val="000000"/>
                </w:rPr>
                <w:t>-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2" w:history="1">
              <w:r>
                <w:rPr>
                  <w:rStyle w:val="Hyperlink"/>
                  <w:color w:val="000000"/>
                </w:rPr>
                <w:t>-0.4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3" w:history="1">
              <w:r>
                <w:rPr>
                  <w:rStyle w:val="Hyperlink"/>
                  <w:color w:val="FF6600"/>
                </w:rPr>
                <w:t>0.6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5" w:history="1">
              <w:r>
                <w:rPr>
                  <w:rStyle w:val="Hyperlink"/>
                  <w:color w:val="FF6600"/>
                </w:rPr>
                <w:t>0.53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6" w:history="1">
              <w:r>
                <w:rPr>
                  <w:rStyle w:val="Hyperlink"/>
                  <w:color w:val="000000"/>
                </w:rPr>
                <w:t>-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7" w:history="1">
              <w:r>
                <w:rPr>
                  <w:rStyle w:val="Hyperlink"/>
                  <w:color w:val="FF6600"/>
                </w:rPr>
                <w:t>0.5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8" w:history="1">
              <w:r>
                <w:rPr>
                  <w:rStyle w:val="Hyperlink"/>
                  <w:color w:val="009900"/>
                </w:rPr>
                <w:t>-0.63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9" w:history="1">
              <w:r>
                <w:rPr>
                  <w:rStyle w:val="Hyperlink"/>
                  <w:color w:val="FF6600"/>
                </w:rPr>
                <w:t>0.5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0" w:history="1">
              <w:r>
                <w:rPr>
                  <w:rStyle w:val="Hyperlink"/>
                  <w:color w:val="000000"/>
                </w:rPr>
                <w:t>-0.3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1" w:history="1">
              <w:r>
                <w:rPr>
                  <w:rStyle w:val="Hyperlink"/>
                  <w:color w:val="000000"/>
                </w:rPr>
                <w:t>0.3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2" w:history="1">
              <w:r>
                <w:rPr>
                  <w:rStyle w:val="Hyperlink"/>
                  <w:color w:val="000000"/>
                </w:rPr>
                <w:t>-0.3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3" w:history="1">
              <w:r>
                <w:rPr>
                  <w:rStyle w:val="Hyperlink"/>
                  <w:color w:val="000000"/>
                </w:rPr>
                <w:t>-0.4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4" w:history="1">
              <w:r>
                <w:rPr>
                  <w:rStyle w:val="Hyperlink"/>
                  <w:color w:val="FF6600"/>
                </w:rPr>
                <w:t>0.6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5" w:history="1">
              <w:r>
                <w:rPr>
                  <w:rStyle w:val="Hyperlink"/>
                  <w:color w:val="000000"/>
                </w:rPr>
                <w:t>-0.4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6" w:history="1">
              <w:r>
                <w:rPr>
                  <w:rStyle w:val="Hyperlink"/>
                  <w:color w:val="009900"/>
                </w:rPr>
                <w:t>-0.52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7" w:history="1">
              <w:r>
                <w:rPr>
                  <w:rStyle w:val="Hyperlink"/>
                  <w:color w:val="009900"/>
                </w:rPr>
                <w:t>-0.6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8" w:history="1">
              <w:r>
                <w:rPr>
                  <w:rStyle w:val="Hyperlink"/>
                  <w:color w:val="FF6600"/>
                </w:rPr>
                <w:t>0.58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79" w:history="1">
              <w:r>
                <w:rPr>
                  <w:rStyle w:val="Hyperlink"/>
                  <w:color w:val="000000"/>
                </w:rPr>
                <w:t>-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0" w:history="1">
              <w:r>
                <w:rPr>
                  <w:rStyle w:val="Hyperlink"/>
                  <w:color w:val="000000"/>
                </w:rPr>
                <w:t>0.4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1" w:history="1">
              <w:r>
                <w:rPr>
                  <w:rStyle w:val="Hyperlink"/>
                  <w:color w:val="009900"/>
                </w:rPr>
                <w:t>-0.55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2" w:history="1">
              <w:r>
                <w:rPr>
                  <w:rStyle w:val="Hyperlink"/>
                  <w:color w:val="000000"/>
                </w:rPr>
                <w:t>-0.3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3" w:history="1">
              <w:r>
                <w:rPr>
                  <w:rStyle w:val="Hyperlink"/>
                  <w:color w:val="FF6600"/>
                </w:rPr>
                <w:t>0.52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4" w:history="1">
              <w:r>
                <w:rPr>
                  <w:rStyle w:val="Hyperlink"/>
                  <w:color w:val="009900"/>
                </w:rPr>
                <w:t>-0.65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5" w:history="1">
              <w:r>
                <w:rPr>
                  <w:rStyle w:val="Hyperlink"/>
                  <w:color w:val="000000"/>
                </w:rPr>
                <w:t>0.4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6" w:history="1">
              <w:r>
                <w:rPr>
                  <w:rStyle w:val="Hyperlink"/>
                  <w:color w:val="000000"/>
                </w:rPr>
                <w:t>-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7" w:history="1">
              <w:r>
                <w:rPr>
                  <w:rStyle w:val="Hyperlink"/>
                  <w:color w:val="FF6600"/>
                </w:rPr>
                <w:t>0.5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8" w:history="1">
              <w:r>
                <w:rPr>
                  <w:rStyle w:val="Hyperlink"/>
                  <w:color w:val="FF6600"/>
                </w:rPr>
                <w:t>0.5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89" w:history="1">
              <w:r>
                <w:rPr>
                  <w:rStyle w:val="Hyperlink"/>
                  <w:color w:val="000000"/>
                </w:rPr>
                <w:t>-0.3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0" w:history="1">
              <w:r>
                <w:rPr>
                  <w:rStyle w:val="Hyperlink"/>
                  <w:color w:val="000000"/>
                </w:rPr>
                <w:t>0.4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1" w:history="1">
              <w:r>
                <w:rPr>
                  <w:rStyle w:val="Hyperlink"/>
                  <w:color w:val="000000"/>
                </w:rPr>
                <w:t>-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2" w:history="1">
              <w:r>
                <w:rPr>
                  <w:rStyle w:val="Hyperlink"/>
                  <w:color w:val="000000"/>
                </w:rPr>
                <w:t>-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3" w:history="1">
              <w:r>
                <w:rPr>
                  <w:rStyle w:val="Hyperlink"/>
                  <w:color w:val="000000"/>
                </w:rPr>
                <w:t>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4" w:history="1">
              <w:r>
                <w:rPr>
                  <w:rStyle w:val="Hyperlink"/>
                  <w:color w:val="009900"/>
                </w:rPr>
                <w:t>-0.5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5" w:history="1">
              <w:r>
                <w:rPr>
                  <w:rStyle w:val="Hyperlink"/>
                  <w:color w:val="000000"/>
                </w:rPr>
                <w:t>0.4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6" w:history="1">
              <w:r>
                <w:rPr>
                  <w:rStyle w:val="Hyperlink"/>
                  <w:color w:val="009900"/>
                </w:rPr>
                <w:t>-0.58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7" w:history="1">
              <w:r>
                <w:rPr>
                  <w:rStyle w:val="Hyperlink"/>
                  <w:color w:val="FF6600"/>
                </w:rPr>
                <w:t>0.50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8" w:history="1">
              <w:r>
                <w:rPr>
                  <w:rStyle w:val="Hyperlink"/>
                  <w:color w:val="009900"/>
                </w:rPr>
                <w:t>-0.52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99" w:history="1">
              <w:r>
                <w:rPr>
                  <w:rStyle w:val="Hyperlink"/>
                  <w:color w:val="FF6600"/>
                </w:rPr>
                <w:t>0.5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0" w:history="1">
              <w:r>
                <w:rPr>
                  <w:rStyle w:val="Hyperlink"/>
                  <w:color w:val="000000"/>
                </w:rPr>
                <w:t>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1" w:history="1">
              <w:r>
                <w:rPr>
                  <w:rStyle w:val="Hyperlink"/>
                  <w:color w:val="009900"/>
                </w:rPr>
                <w:t>-0.64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2" w:history="1">
              <w:r>
                <w:rPr>
                  <w:rStyle w:val="Hyperlink"/>
                  <w:color w:val="009900"/>
                </w:rPr>
                <w:t>-0.67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3" w:history="1">
              <w:r>
                <w:rPr>
                  <w:rStyle w:val="Hyperlink"/>
                  <w:color w:val="000000"/>
                </w:rPr>
                <w:t>0.33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4" w:history="1">
              <w:r>
                <w:rPr>
                  <w:rStyle w:val="Hyperlink"/>
                  <w:color w:val="000000"/>
                </w:rPr>
                <w:t>-0.4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5" w:history="1">
              <w:r>
                <w:rPr>
                  <w:rStyle w:val="Hyperlink"/>
                  <w:color w:val="FF6600"/>
                </w:rPr>
                <w:t>0.6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6" w:history="1">
              <w:r>
                <w:rPr>
                  <w:rStyle w:val="Hyperlink"/>
                  <w:color w:val="000000"/>
                </w:rPr>
                <w:t>-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7" w:history="1">
              <w:r>
                <w:rPr>
                  <w:rStyle w:val="Hyperlink"/>
                  <w:color w:val="FF6600"/>
                </w:rPr>
                <w:t>0.66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8" w:history="1">
              <w:r>
                <w:rPr>
                  <w:rStyle w:val="Hyperlink"/>
                  <w:color w:val="000000"/>
                </w:rPr>
                <w:t>-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09" w:history="1">
              <w:r>
                <w:rPr>
                  <w:rStyle w:val="Hyperlink"/>
                  <w:color w:val="000000"/>
                </w:rPr>
                <w:t>-0.4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310" w:history="1">
              <w:r>
                <w:rPr>
                  <w:rStyle w:val="Hyperlink"/>
                </w:rPr>
                <w:t>Trait 6: MA_M2M_0706_R::1434773_a_at</w:t>
              </w:r>
            </w:hyperlink>
          </w:p>
          <w:p w:rsidR="0036533A" w:rsidRDefault="0036533A" w:rsidP="0036533A">
            <w:r>
              <w:t xml:space="preserve">Slc2a1 on </w:t>
            </w:r>
            <w:proofErr w:type="spellStart"/>
            <w:r>
              <w:t>Chr</w:t>
            </w:r>
            <w:proofErr w:type="spellEnd"/>
            <w:r>
              <w:t xml:space="preserve"> 4 @ 118.809716 Mb</w:t>
            </w:r>
          </w:p>
          <w:p w:rsidR="0036533A" w:rsidRDefault="0036533A" w:rsidP="0036533A">
            <w:r>
              <w:t>solute carrier family 2 (facilitated glucose transporter), member 1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1" w:history="1">
              <w:r>
                <w:rPr>
                  <w:rStyle w:val="Hyperlink"/>
                  <w:color w:val="000000"/>
                </w:rPr>
                <w:t>0.4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2" w:history="1">
              <w:r>
                <w:rPr>
                  <w:rStyle w:val="Hyperlink"/>
                  <w:color w:val="000000"/>
                </w:rPr>
                <w:t>-0.4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3" w:history="1">
              <w:r>
                <w:rPr>
                  <w:rStyle w:val="Hyperlink"/>
                  <w:color w:val="000000"/>
                </w:rPr>
                <w:t>-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4" w:history="1">
              <w:r>
                <w:rPr>
                  <w:rStyle w:val="Hyperlink"/>
                  <w:color w:val="000000"/>
                </w:rPr>
                <w:t>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5" w:history="1">
              <w:r>
                <w:rPr>
                  <w:rStyle w:val="Hyperlink"/>
                  <w:color w:val="FF6600"/>
                </w:rPr>
                <w:t>0.56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7" w:history="1">
              <w:r>
                <w:rPr>
                  <w:rStyle w:val="Hyperlink"/>
                  <w:color w:val="009900"/>
                </w:rPr>
                <w:t>-0.5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8" w:history="1">
              <w:r>
                <w:rPr>
                  <w:rStyle w:val="Hyperlink"/>
                  <w:color w:val="FF6600"/>
                </w:rPr>
                <w:t>0.57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19" w:history="1">
              <w:r>
                <w:rPr>
                  <w:rStyle w:val="Hyperlink"/>
                  <w:color w:val="009900"/>
                </w:rPr>
                <w:t>-0.50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0" w:history="1">
              <w:r>
                <w:rPr>
                  <w:rStyle w:val="Hyperlink"/>
                  <w:color w:val="FF6600"/>
                </w:rPr>
                <w:t>0.57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1" w:history="1">
              <w:r>
                <w:rPr>
                  <w:rStyle w:val="Hyperlink"/>
                  <w:color w:val="009900"/>
                </w:rPr>
                <w:t>-0.58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2" w:history="1">
              <w:r>
                <w:rPr>
                  <w:rStyle w:val="Hyperlink"/>
                  <w:color w:val="FF6600"/>
                </w:rPr>
                <w:t>0.5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3" w:history="1">
              <w:r>
                <w:rPr>
                  <w:rStyle w:val="Hyperlink"/>
                  <w:color w:val="000000"/>
                </w:rPr>
                <w:t>-0.3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4" w:history="1">
              <w:r>
                <w:rPr>
                  <w:rStyle w:val="Hyperlink"/>
                  <w:color w:val="000000"/>
                </w:rPr>
                <w:t>-0.42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5" w:history="1">
              <w:r>
                <w:rPr>
                  <w:rStyle w:val="Hyperlink"/>
                  <w:color w:val="000000"/>
                </w:rPr>
                <w:t>0.4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6" w:history="1">
              <w:r>
                <w:rPr>
                  <w:rStyle w:val="Hyperlink"/>
                  <w:color w:val="000000"/>
                </w:rPr>
                <w:t>-0.4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7" w:history="1">
              <w:r>
                <w:rPr>
                  <w:rStyle w:val="Hyperlink"/>
                  <w:color w:val="000000"/>
                </w:rPr>
                <w:t>-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8" w:history="1">
              <w:r>
                <w:rPr>
                  <w:rStyle w:val="Hyperlink"/>
                  <w:color w:val="009900"/>
                </w:rPr>
                <w:t>-0.52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29" w:history="1">
              <w:r>
                <w:rPr>
                  <w:rStyle w:val="Hyperlink"/>
                  <w:color w:val="FF6600"/>
                </w:rPr>
                <w:t>0.55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0" w:history="1">
              <w:r>
                <w:rPr>
                  <w:rStyle w:val="Hyperlink"/>
                  <w:color w:val="009900"/>
                </w:rPr>
                <w:t>-0.54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1" w:history="1">
              <w:r>
                <w:rPr>
                  <w:rStyle w:val="Hyperlink"/>
                  <w:color w:val="000000"/>
                </w:rPr>
                <w:t>0.4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2" w:history="1">
              <w:r>
                <w:rPr>
                  <w:rStyle w:val="Hyperlink"/>
                  <w:color w:val="009900"/>
                </w:rPr>
                <w:t>-0.62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3" w:history="1">
              <w:r>
                <w:rPr>
                  <w:rStyle w:val="Hyperlink"/>
                  <w:color w:val="009900"/>
                </w:rPr>
                <w:t>-0.56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4" w:history="1">
              <w:r>
                <w:rPr>
                  <w:rStyle w:val="Hyperlink"/>
                  <w:color w:val="000000"/>
                </w:rPr>
                <w:t>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5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6" w:history="1">
              <w:r>
                <w:rPr>
                  <w:rStyle w:val="Hyperlink"/>
                  <w:color w:val="FF6600"/>
                </w:rPr>
                <w:t>0.59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7" w:history="1">
              <w:r>
                <w:rPr>
                  <w:rStyle w:val="Hyperlink"/>
                  <w:color w:val="000000"/>
                </w:rPr>
                <w:t>-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8" w:history="1">
              <w:r>
                <w:rPr>
                  <w:rStyle w:val="Hyperlink"/>
                  <w:color w:val="FF6600"/>
                </w:rPr>
                <w:t>0.5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39" w:history="1">
              <w:r>
                <w:rPr>
                  <w:rStyle w:val="Hyperlink"/>
                  <w:color w:val="FF6600"/>
                </w:rPr>
                <w:t>0.66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0" w:history="1">
              <w:r>
                <w:rPr>
                  <w:rStyle w:val="Hyperlink"/>
                  <w:color w:val="000000"/>
                </w:rPr>
                <w:t>-0.4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1" w:history="1">
              <w:r>
                <w:rPr>
                  <w:rStyle w:val="Hyperlink"/>
                  <w:color w:val="000000"/>
                </w:rPr>
                <w:t>0.4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2" w:history="1">
              <w:r>
                <w:rPr>
                  <w:rStyle w:val="Hyperlink"/>
                  <w:color w:val="009900"/>
                </w:rPr>
                <w:t>-0.53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3" w:history="1">
              <w:r>
                <w:rPr>
                  <w:rStyle w:val="Hyperlink"/>
                  <w:color w:val="000000"/>
                </w:rPr>
                <w:t>-0.4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4" w:history="1">
              <w:r>
                <w:rPr>
                  <w:rStyle w:val="Hyperlink"/>
                  <w:color w:val="FF6600"/>
                </w:rPr>
                <w:t>0.5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5" w:history="1">
              <w:r>
                <w:rPr>
                  <w:rStyle w:val="Hyperlink"/>
                  <w:color w:val="009900"/>
                </w:rPr>
                <w:t>-0.67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6" w:history="1">
              <w:r>
                <w:rPr>
                  <w:rStyle w:val="Hyperlink"/>
                  <w:color w:val="FF6600"/>
                </w:rPr>
                <w:t>0.6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7" w:history="1">
              <w:r>
                <w:rPr>
                  <w:rStyle w:val="Hyperlink"/>
                </w:rPr>
                <w:t>-0.714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8" w:history="1">
              <w:r>
                <w:rPr>
                  <w:rStyle w:val="Hyperlink"/>
                  <w:color w:val="FF6600"/>
                </w:rPr>
                <w:t>0.57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49" w:history="1">
              <w:r>
                <w:rPr>
                  <w:rStyle w:val="Hyperlink"/>
                  <w:color w:val="009900"/>
                </w:rPr>
                <w:t>-0.53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0" w:history="1">
              <w:r>
                <w:rPr>
                  <w:rStyle w:val="Hyperlink"/>
                  <w:color w:val="FF6600"/>
                </w:rPr>
                <w:t>0.69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1" w:history="1">
              <w:r>
                <w:rPr>
                  <w:rStyle w:val="Hyperlink"/>
                  <w:color w:val="FF6600"/>
                </w:rPr>
                <w:t>0.58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2" w:history="1">
              <w:r>
                <w:rPr>
                  <w:rStyle w:val="Hyperlink"/>
                  <w:color w:val="009900"/>
                </w:rPr>
                <w:t>-0.6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3" w:history="1">
              <w:r>
                <w:rPr>
                  <w:rStyle w:val="Hyperlink"/>
                  <w:color w:val="000000"/>
                </w:rPr>
                <w:t>-0.4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4" w:history="1">
              <w:r>
                <w:rPr>
                  <w:rStyle w:val="Hyperlink"/>
                  <w:color w:val="FF6600"/>
                </w:rPr>
                <w:t>0.59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5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6" w:history="1">
              <w:r>
                <w:rPr>
                  <w:rStyle w:val="Hyperlink"/>
                  <w:color w:val="FF6600"/>
                </w:rPr>
                <w:t>0.66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7" w:history="1">
              <w:r>
                <w:rPr>
                  <w:rStyle w:val="Hyperlink"/>
                  <w:color w:val="009900"/>
                </w:rPr>
                <w:t>-0.5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8" w:history="1">
              <w:r>
                <w:rPr>
                  <w:rStyle w:val="Hyperlink"/>
                  <w:color w:val="FF6600"/>
                </w:rPr>
                <w:t>0.64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59" w:history="1">
              <w:r>
                <w:rPr>
                  <w:rStyle w:val="Hyperlink"/>
                  <w:color w:val="009900"/>
                </w:rPr>
                <w:t>-0.6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0" w:history="1">
              <w:r>
                <w:rPr>
                  <w:rStyle w:val="Hyperlink"/>
                  <w:color w:val="009900"/>
                </w:rPr>
                <w:t>-0.64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361" w:history="1">
              <w:r>
                <w:rPr>
                  <w:rStyle w:val="Hyperlink"/>
                </w:rPr>
                <w:t>Trait 7: MA_M2M_0706_R::1452851_at</w:t>
              </w:r>
            </w:hyperlink>
          </w:p>
          <w:p w:rsidR="0036533A" w:rsidRDefault="0036533A" w:rsidP="0036533A">
            <w:r>
              <w:t xml:space="preserve">Tnrc4 on </w:t>
            </w:r>
            <w:proofErr w:type="spellStart"/>
            <w:r>
              <w:t>Chr</w:t>
            </w:r>
            <w:proofErr w:type="spellEnd"/>
            <w:r>
              <w:t xml:space="preserve"> 3 @ 94.295527 Mb</w:t>
            </w:r>
          </w:p>
          <w:p w:rsidR="0036533A" w:rsidRDefault="0036533A" w:rsidP="0036533A">
            <w:r>
              <w:t>trinucleotide repeat containing 4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2" w:history="1">
              <w:r>
                <w:rPr>
                  <w:rStyle w:val="Hyperlink"/>
                  <w:color w:val="009900"/>
                </w:rPr>
                <w:t>-0.51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3" w:history="1">
              <w:r>
                <w:rPr>
                  <w:rStyle w:val="Hyperlink"/>
                  <w:color w:val="000000"/>
                </w:rPr>
                <w:t>0.3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4" w:history="1">
              <w:r>
                <w:rPr>
                  <w:rStyle w:val="Hyperlink"/>
                  <w:color w:val="FF6600"/>
                </w:rPr>
                <w:t>0.6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5" w:history="1">
              <w:r>
                <w:rPr>
                  <w:rStyle w:val="Hyperlink"/>
                  <w:color w:val="000000"/>
                </w:rPr>
                <w:t>-0.48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6" w:history="1">
              <w:r>
                <w:rPr>
                  <w:rStyle w:val="Hyperlink"/>
                  <w:color w:val="009900"/>
                </w:rPr>
                <w:t>-0.5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7" w:history="1">
              <w:r>
                <w:rPr>
                  <w:rStyle w:val="Hyperlink"/>
                  <w:color w:val="009900"/>
                </w:rPr>
                <w:t>-0.5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69" w:history="1">
              <w:r>
                <w:rPr>
                  <w:rStyle w:val="Hyperlink"/>
                  <w:color w:val="000000"/>
                </w:rPr>
                <w:t>-0.4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0" w:history="1">
              <w:r>
                <w:rPr>
                  <w:rStyle w:val="Hyperlink"/>
                  <w:color w:val="FF6600"/>
                </w:rPr>
                <w:t>0.5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1" w:history="1">
              <w:r>
                <w:rPr>
                  <w:rStyle w:val="Hyperlink"/>
                  <w:color w:val="009900"/>
                </w:rPr>
                <w:t>-0.6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2" w:history="1">
              <w:r>
                <w:rPr>
                  <w:rStyle w:val="Hyperlink"/>
                  <w:color w:val="FF6600"/>
                </w:rPr>
                <w:t>0.5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3" w:history="1">
              <w:r>
                <w:rPr>
                  <w:rStyle w:val="Hyperlink"/>
                  <w:color w:val="000000"/>
                </w:rPr>
                <w:t>-0.3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4" w:history="1">
              <w:r>
                <w:rPr>
                  <w:rStyle w:val="Hyperlink"/>
                  <w:color w:val="000000"/>
                </w:rPr>
                <w:t>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5" w:history="1">
              <w:r>
                <w:rPr>
                  <w:rStyle w:val="Hyperlink"/>
                  <w:color w:val="000000"/>
                </w:rPr>
                <w:t>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6" w:history="1">
              <w:r>
                <w:rPr>
                  <w:rStyle w:val="Hyperlink"/>
                  <w:color w:val="000000"/>
                </w:rPr>
                <w:t>-0.32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7" w:history="1">
              <w:r>
                <w:rPr>
                  <w:rStyle w:val="Hyperlink"/>
                  <w:color w:val="FF0000"/>
                </w:rPr>
                <w:t>0.738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8" w:history="1">
              <w:r>
                <w:rPr>
                  <w:rStyle w:val="Hyperlink"/>
                  <w:color w:val="FF6600"/>
                </w:rPr>
                <w:t>0.63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79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0" w:history="1">
              <w:r>
                <w:rPr>
                  <w:rStyle w:val="Hyperlink"/>
                  <w:color w:val="000000"/>
                </w:rPr>
                <w:t>-0.3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1" w:history="1">
              <w:r>
                <w:rPr>
                  <w:rStyle w:val="Hyperlink"/>
                  <w:color w:val="FF6600"/>
                </w:rPr>
                <w:t>0.52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2" w:history="1">
              <w:r>
                <w:rPr>
                  <w:rStyle w:val="Hyperlink"/>
                  <w:color w:val="000000"/>
                </w:rPr>
                <w:t>-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3" w:history="1">
              <w:r>
                <w:rPr>
                  <w:rStyle w:val="Hyperlink"/>
                  <w:color w:val="FF6600"/>
                </w:rPr>
                <w:t>0.59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4" w:history="1">
              <w:r>
                <w:rPr>
                  <w:rStyle w:val="Hyperlink"/>
                  <w:color w:val="FF6600"/>
                </w:rPr>
                <w:t>0.5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5" w:history="1">
              <w:r>
                <w:rPr>
                  <w:rStyle w:val="Hyperlink"/>
                  <w:color w:val="009900"/>
                </w:rPr>
                <w:t>-0.5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6" w:history="1">
              <w:r>
                <w:rPr>
                  <w:rStyle w:val="Hyperlink"/>
                  <w:color w:val="000000"/>
                </w:rPr>
                <w:t>0.2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7" w:history="1">
              <w:r>
                <w:rPr>
                  <w:rStyle w:val="Hyperlink"/>
                  <w:color w:val="000000"/>
                </w:rPr>
                <w:t>-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8" w:history="1">
              <w:r>
                <w:rPr>
                  <w:rStyle w:val="Hyperlink"/>
                  <w:color w:val="000000"/>
                </w:rPr>
                <w:t>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89" w:history="1">
              <w:r>
                <w:rPr>
                  <w:rStyle w:val="Hyperlink"/>
                </w:rPr>
                <w:t>-0.703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0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1" w:history="1">
              <w:r>
                <w:rPr>
                  <w:rStyle w:val="Hyperlink"/>
                  <w:color w:val="000000"/>
                </w:rPr>
                <w:t>0.4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2" w:history="1">
              <w:r>
                <w:rPr>
                  <w:rStyle w:val="Hyperlink"/>
                  <w:color w:val="009900"/>
                </w:rPr>
                <w:t>-0.57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3" w:history="1">
              <w:r>
                <w:rPr>
                  <w:rStyle w:val="Hyperlink"/>
                  <w:color w:val="FF6600"/>
                </w:rPr>
                <w:t>0.6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4" w:history="1">
              <w:r>
                <w:rPr>
                  <w:rStyle w:val="Hyperlink"/>
                  <w:color w:val="FF6600"/>
                </w:rPr>
                <w:t>0.5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5" w:history="1">
              <w:r>
                <w:rPr>
                  <w:rStyle w:val="Hyperlink"/>
                  <w:color w:val="009900"/>
                </w:rPr>
                <w:t>-0.59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6" w:history="1">
              <w:r>
                <w:rPr>
                  <w:rStyle w:val="Hyperlink"/>
                  <w:color w:val="FF6600"/>
                </w:rPr>
                <w:t>0.6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7" w:history="1">
              <w:r>
                <w:rPr>
                  <w:rStyle w:val="Hyperlink"/>
                  <w:color w:val="000000"/>
                </w:rPr>
                <w:t>-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8" w:history="1">
              <w:r>
                <w:rPr>
                  <w:rStyle w:val="Hyperlink"/>
                  <w:color w:val="000000"/>
                </w:rPr>
                <w:t>0.4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399" w:history="1">
              <w:r>
                <w:rPr>
                  <w:rStyle w:val="Hyperlink"/>
                  <w:color w:val="009900"/>
                </w:rPr>
                <w:t>-0.60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0" w:history="1">
              <w:r>
                <w:rPr>
                  <w:rStyle w:val="Hyperlink"/>
                  <w:color w:val="000000"/>
                </w:rPr>
                <w:t>0.4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1" w:history="1">
              <w:r>
                <w:rPr>
                  <w:rStyle w:val="Hyperlink"/>
                  <w:color w:val="000000"/>
                </w:rPr>
                <w:t>-0.4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2" w:history="1">
              <w:r>
                <w:rPr>
                  <w:rStyle w:val="Hyperlink"/>
                  <w:color w:val="000000"/>
                </w:rPr>
                <w:t>-0.4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3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4" w:history="1">
              <w:r>
                <w:rPr>
                  <w:rStyle w:val="Hyperlink"/>
                  <w:color w:val="FF6600"/>
                </w:rPr>
                <w:t>0.53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5" w:history="1">
              <w:r>
                <w:rPr>
                  <w:rStyle w:val="Hyperlink"/>
                  <w:color w:val="009900"/>
                </w:rPr>
                <w:t>-0.51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6" w:history="1">
              <w:r>
                <w:rPr>
                  <w:rStyle w:val="Hyperlink"/>
                  <w:color w:val="000000"/>
                </w:rPr>
                <w:t>0.3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7" w:history="1">
              <w:r>
                <w:rPr>
                  <w:rStyle w:val="Hyperlink"/>
                  <w:color w:val="009900"/>
                </w:rPr>
                <w:t>-0.5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8" w:history="1">
              <w:r>
                <w:rPr>
                  <w:rStyle w:val="Hyperlink"/>
                  <w:color w:val="FF6600"/>
                </w:rPr>
                <w:t>0.66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09" w:history="1">
              <w:r>
                <w:rPr>
                  <w:rStyle w:val="Hyperlink"/>
                  <w:color w:val="000000"/>
                </w:rPr>
                <w:t>-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0" w:history="1">
              <w:r>
                <w:rPr>
                  <w:rStyle w:val="Hyperlink"/>
                  <w:color w:val="000000"/>
                </w:rPr>
                <w:t>0.3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1" w:history="1">
              <w:r>
                <w:rPr>
                  <w:rStyle w:val="Hyperlink"/>
                  <w:color w:val="000000"/>
                </w:rPr>
                <w:t>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412" w:history="1">
              <w:r>
                <w:rPr>
                  <w:rStyle w:val="Hyperlink"/>
                </w:rPr>
                <w:t>Trait 8: MA_M2M_0706_R::1441948_x_at</w:t>
              </w:r>
            </w:hyperlink>
          </w:p>
          <w:p w:rsidR="0036533A" w:rsidRDefault="0036533A" w:rsidP="0036533A">
            <w:r>
              <w:t xml:space="preserve">Zfand3 on </w:t>
            </w:r>
            <w:proofErr w:type="spellStart"/>
            <w:r>
              <w:t>Chr</w:t>
            </w:r>
            <w:proofErr w:type="spellEnd"/>
            <w:r>
              <w:t xml:space="preserve"> 17 @ 30.346839 Mb</w:t>
            </w:r>
          </w:p>
          <w:p w:rsidR="0036533A" w:rsidRDefault="0036533A" w:rsidP="0036533A">
            <w:r>
              <w:t>zinc finger, AN1-type domain 3</w:t>
            </w:r>
          </w:p>
          <w:p w:rsidR="0036533A" w:rsidRDefault="0036533A" w:rsidP="0036533A">
            <w:r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3" w:history="1">
              <w:r>
                <w:rPr>
                  <w:rStyle w:val="Hyperlink"/>
                  <w:color w:val="FF6600"/>
                </w:rPr>
                <w:t>0.58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4" w:history="1">
              <w:r>
                <w:rPr>
                  <w:rStyle w:val="Hyperlink"/>
                  <w:color w:val="009900"/>
                </w:rPr>
                <w:t>-0.5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5" w:history="1">
              <w:r>
                <w:rPr>
                  <w:rStyle w:val="Hyperlink"/>
                  <w:color w:val="009900"/>
                </w:rPr>
                <w:t>-0.6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6" w:history="1">
              <w:r>
                <w:rPr>
                  <w:rStyle w:val="Hyperlink"/>
                  <w:color w:val="000000"/>
                </w:rPr>
                <w:t>0.4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7" w:history="1">
              <w:r>
                <w:rPr>
                  <w:rStyle w:val="Hyperlink"/>
                  <w:color w:val="FF6600"/>
                </w:rPr>
                <w:t>0.59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8" w:history="1">
              <w:r>
                <w:rPr>
                  <w:rStyle w:val="Hyperlink"/>
                  <w:color w:val="FF6600"/>
                </w:rPr>
                <w:t>0.58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19" w:history="1">
              <w:r>
                <w:rPr>
                  <w:rStyle w:val="Hyperlink"/>
                  <w:color w:val="009900"/>
                </w:rPr>
                <w:t>-0.54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1" w:history="1">
              <w:r>
                <w:rPr>
                  <w:rStyle w:val="Hyperlink"/>
                  <w:color w:val="009900"/>
                </w:rPr>
                <w:t>-0.56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2" w:history="1">
              <w:r>
                <w:rPr>
                  <w:rStyle w:val="Hyperlink"/>
                  <w:color w:val="000000"/>
                </w:rPr>
                <w:t>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3" w:history="1">
              <w:r>
                <w:rPr>
                  <w:rStyle w:val="Hyperlink"/>
                  <w:color w:val="009900"/>
                </w:rPr>
                <w:t>-0.5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4" w:history="1">
              <w:r>
                <w:rPr>
                  <w:rStyle w:val="Hyperlink"/>
                  <w:color w:val="FF6600"/>
                </w:rPr>
                <w:t>0.6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5" w:history="1">
              <w:r>
                <w:rPr>
                  <w:rStyle w:val="Hyperlink"/>
                  <w:color w:val="009900"/>
                </w:rPr>
                <w:t>-0.6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6" w:history="1">
              <w:r>
                <w:rPr>
                  <w:rStyle w:val="Hyperlink"/>
                  <w:color w:val="009900"/>
                </w:rPr>
                <w:t>-0.66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7" w:history="1">
              <w:r>
                <w:rPr>
                  <w:rStyle w:val="Hyperlink"/>
                  <w:color w:val="000000"/>
                </w:rPr>
                <w:t>0.3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8" w:history="1">
              <w:r>
                <w:rPr>
                  <w:rStyle w:val="Hyperlink"/>
                  <w:color w:val="000000"/>
                </w:rPr>
                <w:t>-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29" w:history="1">
              <w:r>
                <w:rPr>
                  <w:rStyle w:val="Hyperlink"/>
                  <w:color w:val="009900"/>
                </w:rPr>
                <w:t>-0.6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0" w:history="1">
              <w:r>
                <w:rPr>
                  <w:rStyle w:val="Hyperlink"/>
                  <w:color w:val="000000"/>
                </w:rPr>
                <w:t>-0.3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1" w:history="1">
              <w:r>
                <w:rPr>
                  <w:rStyle w:val="Hyperlink"/>
                  <w:color w:val="FF6600"/>
                </w:rPr>
                <w:t>0.52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2" w:history="1">
              <w:r>
                <w:rPr>
                  <w:rStyle w:val="Hyperlink"/>
                  <w:color w:val="009900"/>
                </w:rPr>
                <w:t>-0.55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3" w:history="1">
              <w:r>
                <w:rPr>
                  <w:rStyle w:val="Hyperlink"/>
                  <w:color w:val="000000"/>
                </w:rPr>
                <w:t>0.4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4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5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6" w:history="1">
              <w:r>
                <w:rPr>
                  <w:rStyle w:val="Hyperlink"/>
                  <w:color w:val="000000"/>
                </w:rPr>
                <w:t>0.3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7" w:history="1">
              <w:r>
                <w:rPr>
                  <w:rStyle w:val="Hyperlink"/>
                  <w:color w:val="000000"/>
                </w:rPr>
                <w:t>-0.2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8" w:history="1">
              <w:r>
                <w:rPr>
                  <w:rStyle w:val="Hyperlink"/>
                  <w:color w:val="000000"/>
                </w:rPr>
                <w:t>0.4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39" w:history="1">
              <w:r>
                <w:rPr>
                  <w:rStyle w:val="Hyperlink"/>
                  <w:color w:val="000000"/>
                </w:rPr>
                <w:t>-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0" w:history="1">
              <w:r>
                <w:rPr>
                  <w:rStyle w:val="Hyperlink"/>
                  <w:color w:val="FF6600"/>
                </w:rPr>
                <w:t>0.53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1" w:history="1">
              <w:r>
                <w:rPr>
                  <w:rStyle w:val="Hyperlink"/>
                  <w:color w:val="000000"/>
                </w:rPr>
                <w:t>0.4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2" w:history="1">
              <w:r>
                <w:rPr>
                  <w:rStyle w:val="Hyperlink"/>
                  <w:color w:val="000000"/>
                </w:rPr>
                <w:t>-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3" w:history="1">
              <w:r>
                <w:rPr>
                  <w:rStyle w:val="Hyperlink"/>
                  <w:color w:val="000000"/>
                </w:rPr>
                <w:t>0.3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4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5" w:history="1">
              <w:r>
                <w:rPr>
                  <w:rStyle w:val="Hyperlink"/>
                  <w:color w:val="000000"/>
                </w:rPr>
                <w:t>-0.3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6" w:history="1">
              <w:r>
                <w:rPr>
                  <w:rStyle w:val="Hyperlink"/>
                  <w:color w:val="000000"/>
                </w:rPr>
                <w:t>0.4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7" w:history="1">
              <w:r>
                <w:rPr>
                  <w:rStyle w:val="Hyperlink"/>
                  <w:color w:val="009900"/>
                </w:rPr>
                <w:t>-0.55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8" w:history="1">
              <w:r>
                <w:rPr>
                  <w:rStyle w:val="Hyperlink"/>
                  <w:color w:val="000000"/>
                </w:rPr>
                <w:t>0.2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49" w:history="1">
              <w:r>
                <w:rPr>
                  <w:rStyle w:val="Hyperlink"/>
                  <w:color w:val="009900"/>
                </w:rPr>
                <w:t>-0.59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0" w:history="1">
              <w:r>
                <w:rPr>
                  <w:rStyle w:val="Hyperlink"/>
                  <w:color w:val="FF6600"/>
                </w:rPr>
                <w:t>0.55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1" w:history="1">
              <w:r>
                <w:rPr>
                  <w:rStyle w:val="Hyperlink"/>
                  <w:color w:val="009900"/>
                </w:rPr>
                <w:t>-0.67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2" w:history="1">
              <w:r>
                <w:rPr>
                  <w:rStyle w:val="Hyperlink"/>
                  <w:color w:val="000000"/>
                </w:rPr>
                <w:t>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3" w:history="1">
              <w:r>
                <w:rPr>
                  <w:rStyle w:val="Hyperlink"/>
                  <w:color w:val="000000"/>
                </w:rPr>
                <w:t>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4" w:history="1">
              <w:r>
                <w:rPr>
                  <w:rStyle w:val="Hyperlink"/>
                  <w:color w:val="009900"/>
                </w:rPr>
                <w:t>-0.5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5" w:history="1">
              <w:r>
                <w:rPr>
                  <w:rStyle w:val="Hyperlink"/>
                  <w:color w:val="009900"/>
                </w:rPr>
                <w:t>-0.5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6" w:history="1">
              <w:r>
                <w:rPr>
                  <w:rStyle w:val="Hyperlink"/>
                  <w:color w:val="FF6600"/>
                </w:rPr>
                <w:t>0.51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7" w:history="1">
              <w:r>
                <w:rPr>
                  <w:rStyle w:val="Hyperlink"/>
                  <w:color w:val="000000"/>
                </w:rPr>
                <w:t>-0.1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8" w:history="1">
              <w:r>
                <w:rPr>
                  <w:rStyle w:val="Hyperlink"/>
                  <w:color w:val="FF6600"/>
                </w:rPr>
                <w:t>0.5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59" w:history="1">
              <w:r>
                <w:rPr>
                  <w:rStyle w:val="Hyperlink"/>
                  <w:color w:val="009900"/>
                </w:rPr>
                <w:t>-0.56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0" w:history="1">
              <w:r>
                <w:rPr>
                  <w:rStyle w:val="Hyperlink"/>
                  <w:color w:val="FF6600"/>
                </w:rPr>
                <w:t>0.66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1" w:history="1">
              <w:r>
                <w:rPr>
                  <w:rStyle w:val="Hyperlink"/>
                  <w:color w:val="009900"/>
                </w:rPr>
                <w:t>-0.66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2" w:history="1">
              <w:r>
                <w:rPr>
                  <w:rStyle w:val="Hyperlink"/>
                  <w:color w:val="009900"/>
                </w:rPr>
                <w:t>-0.54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463" w:history="1">
              <w:r>
                <w:rPr>
                  <w:rStyle w:val="Hyperlink"/>
                </w:rPr>
                <w:t>Trait 9: MA_M2M_0706_R::1440160_x_at</w:t>
              </w:r>
            </w:hyperlink>
          </w:p>
          <w:p w:rsidR="0036533A" w:rsidRDefault="0036533A" w:rsidP="0036533A">
            <w:r>
              <w:t xml:space="preserve">2010321M09Rik on </w:t>
            </w:r>
            <w:proofErr w:type="spellStart"/>
            <w:r>
              <w:t>Chr</w:t>
            </w:r>
            <w:proofErr w:type="spellEnd"/>
            <w:r>
              <w:t xml:space="preserve"> 9 @ 64.834554 Mb</w:t>
            </w:r>
          </w:p>
          <w:p w:rsidR="0036533A" w:rsidRDefault="0036533A" w:rsidP="0036533A">
            <w:r>
              <w:t>RIKEN cDNA 2010321M09 gene</w:t>
            </w:r>
          </w:p>
          <w:p w:rsidR="0036533A" w:rsidRDefault="0036533A" w:rsidP="0036533A">
            <w:r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4" w:history="1">
              <w:r>
                <w:rPr>
                  <w:rStyle w:val="Hyperlink"/>
                </w:rPr>
                <w:t>-0.746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5" w:history="1">
              <w:r>
                <w:rPr>
                  <w:rStyle w:val="Hyperlink"/>
                  <w:color w:val="000000"/>
                </w:rPr>
                <w:t>0.3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6" w:history="1">
              <w:r>
                <w:rPr>
                  <w:rStyle w:val="Hyperlink"/>
                  <w:color w:val="FF6600"/>
                </w:rPr>
                <w:t>0.62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7" w:history="1">
              <w:r>
                <w:rPr>
                  <w:rStyle w:val="Hyperlink"/>
                  <w:color w:val="009900"/>
                </w:rPr>
                <w:t>-0.6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8" w:history="1">
              <w:r>
                <w:rPr>
                  <w:rStyle w:val="Hyperlink"/>
                  <w:color w:val="009900"/>
                </w:rPr>
                <w:t>-0.6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69" w:history="1">
              <w:r>
                <w:rPr>
                  <w:rStyle w:val="Hyperlink"/>
                  <w:color w:val="000000"/>
                </w:rPr>
                <w:t>-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0" w:history="1">
              <w:r>
                <w:rPr>
                  <w:rStyle w:val="Hyperlink"/>
                  <w:color w:val="FF6600"/>
                </w:rPr>
                <w:t>0.65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1" w:history="1">
              <w:r>
                <w:rPr>
                  <w:rStyle w:val="Hyperlink"/>
                  <w:color w:val="009900"/>
                </w:rPr>
                <w:t>-0.60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3" w:history="1">
              <w:r>
                <w:rPr>
                  <w:rStyle w:val="Hyperlink"/>
                </w:rPr>
                <w:t>-0.718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4" w:history="1">
              <w:r>
                <w:rPr>
                  <w:rStyle w:val="Hyperlink"/>
                  <w:color w:val="FF6600"/>
                </w:rPr>
                <w:t>0.52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5" w:history="1">
              <w:r>
                <w:rPr>
                  <w:rStyle w:val="Hyperlink"/>
                  <w:color w:val="000000"/>
                </w:rPr>
                <w:t>-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6" w:history="1">
              <w:r>
                <w:rPr>
                  <w:rStyle w:val="Hyperlink"/>
                  <w:color w:val="FF6600"/>
                </w:rPr>
                <w:t>0.56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7" w:history="1">
              <w:r>
                <w:rPr>
                  <w:rStyle w:val="Hyperlink"/>
                  <w:color w:val="FF6600"/>
                </w:rPr>
                <w:t>0.6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8" w:history="1">
              <w:r>
                <w:rPr>
                  <w:rStyle w:val="Hyperlink"/>
                  <w:color w:val="009900"/>
                </w:rPr>
                <w:t>-0.58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79" w:history="1">
              <w:r>
                <w:rPr>
                  <w:rStyle w:val="Hyperlink"/>
                  <w:color w:val="FF6600"/>
                </w:rPr>
                <w:t>0.64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0" w:history="1">
              <w:r>
                <w:rPr>
                  <w:rStyle w:val="Hyperlink"/>
                  <w:color w:val="FF6600"/>
                </w:rPr>
                <w:t>0.69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1" w:history="1">
              <w:r>
                <w:rPr>
                  <w:rStyle w:val="Hyperlink"/>
                  <w:color w:val="FF0000"/>
                </w:rPr>
                <w:t>0.75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2" w:history="1">
              <w:r>
                <w:rPr>
                  <w:rStyle w:val="Hyperlink"/>
                  <w:color w:val="009900"/>
                </w:rPr>
                <w:t>-0.52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3" w:history="1">
              <w:r>
                <w:rPr>
                  <w:rStyle w:val="Hyperlink"/>
                  <w:color w:val="000000"/>
                </w:rPr>
                <w:t>0.4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4" w:history="1">
              <w:r>
                <w:rPr>
                  <w:rStyle w:val="Hyperlink"/>
                  <w:color w:val="000000"/>
                </w:rPr>
                <w:t>-0.2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5" w:history="1">
              <w:r>
                <w:rPr>
                  <w:rStyle w:val="Hyperlink"/>
                  <w:color w:val="FF6600"/>
                </w:rPr>
                <w:t>0.60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6" w:history="1">
              <w:r>
                <w:rPr>
                  <w:rStyle w:val="Hyperlink"/>
                  <w:color w:val="000000"/>
                </w:rPr>
                <w:t>0.3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7" w:history="1">
              <w:r>
                <w:rPr>
                  <w:rStyle w:val="Hyperlink"/>
                  <w:color w:val="009900"/>
                </w:rPr>
                <w:t>-0.52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8" w:history="1">
              <w:r>
                <w:rPr>
                  <w:rStyle w:val="Hyperlink"/>
                  <w:color w:val="000000"/>
                </w:rPr>
                <w:t>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89" w:history="1">
              <w:r>
                <w:rPr>
                  <w:rStyle w:val="Hyperlink"/>
                  <w:color w:val="000000"/>
                </w:rPr>
                <w:t>-0.3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0" w:history="1">
              <w:r>
                <w:rPr>
                  <w:rStyle w:val="Hyperlink"/>
                  <w:color w:val="FF6600"/>
                </w:rPr>
                <w:t>0.6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1" w:history="1">
              <w:r>
                <w:rPr>
                  <w:rStyle w:val="Hyperlink"/>
                  <w:color w:val="000000"/>
                </w:rPr>
                <w:t>-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2" w:history="1">
              <w:r>
                <w:rPr>
                  <w:rStyle w:val="Hyperlink"/>
                  <w:color w:val="009900"/>
                </w:rPr>
                <w:t>-0.5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3" w:history="1">
              <w:r>
                <w:rPr>
                  <w:rStyle w:val="Hyperlink"/>
                  <w:color w:val="000000"/>
                </w:rPr>
                <w:t>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4" w:history="1">
              <w:r>
                <w:rPr>
                  <w:rStyle w:val="Hyperlink"/>
                  <w:color w:val="000000"/>
                </w:rPr>
                <w:t>-0.3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5" w:history="1">
              <w:r>
                <w:rPr>
                  <w:rStyle w:val="Hyperlink"/>
                  <w:color w:val="FF6600"/>
                </w:rPr>
                <w:t>0.67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6" w:history="1">
              <w:r>
                <w:rPr>
                  <w:rStyle w:val="Hyperlink"/>
                  <w:color w:val="FF6600"/>
                </w:rPr>
                <w:t>0.56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7" w:history="1">
              <w:r>
                <w:rPr>
                  <w:rStyle w:val="Hyperlink"/>
                  <w:color w:val="000000"/>
                </w:rPr>
                <w:t>-0.3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8" w:history="1">
              <w:r>
                <w:rPr>
                  <w:rStyle w:val="Hyperlink"/>
                  <w:color w:val="FF6600"/>
                </w:rPr>
                <w:t>0.67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499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0" w:history="1">
              <w:r>
                <w:rPr>
                  <w:rStyle w:val="Hyperlink"/>
                  <w:color w:val="FF6600"/>
                </w:rPr>
                <w:t>0.53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1" w:history="1">
              <w:r>
                <w:rPr>
                  <w:rStyle w:val="Hyperlink"/>
                  <w:color w:val="000000"/>
                </w:rPr>
                <w:t>-0.4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2" w:history="1">
              <w:r>
                <w:rPr>
                  <w:rStyle w:val="Hyperlink"/>
                  <w:color w:val="FF0000"/>
                </w:rPr>
                <w:t>0.70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3" w:history="1">
              <w:r>
                <w:rPr>
                  <w:rStyle w:val="Hyperlink"/>
                  <w:color w:val="000000"/>
                </w:rPr>
                <w:t>-0.4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4" w:history="1">
              <w:r>
                <w:rPr>
                  <w:rStyle w:val="Hyperlink"/>
                  <w:color w:val="000000"/>
                </w:rPr>
                <w:t>-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5" w:history="1">
              <w:r>
                <w:rPr>
                  <w:rStyle w:val="Hyperlink"/>
                  <w:color w:val="FF0000"/>
                </w:rPr>
                <w:t>0.75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6" w:history="1">
              <w:r>
                <w:rPr>
                  <w:rStyle w:val="Hyperlink"/>
                  <w:color w:val="FF6600"/>
                </w:rPr>
                <w:t>0.5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7" w:history="1">
              <w:r>
                <w:rPr>
                  <w:rStyle w:val="Hyperlink"/>
                  <w:color w:val="000000"/>
                </w:rPr>
                <w:t>-0.4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8" w:history="1">
              <w:r>
                <w:rPr>
                  <w:rStyle w:val="Hyperlink"/>
                  <w:color w:val="000000"/>
                </w:rPr>
                <w:t>0.34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09" w:history="1">
              <w:r>
                <w:rPr>
                  <w:rStyle w:val="Hyperlink"/>
                  <w:color w:val="009900"/>
                </w:rPr>
                <w:t>-0.54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0" w:history="1">
              <w:r>
                <w:rPr>
                  <w:rStyle w:val="Hyperlink"/>
                  <w:color w:val="FF6600"/>
                </w:rPr>
                <w:t>0.6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1" w:history="1">
              <w:r>
                <w:rPr>
                  <w:rStyle w:val="Hyperlink"/>
                  <w:color w:val="009900"/>
                </w:rPr>
                <w:t>-0.5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2" w:history="1">
              <w:r>
                <w:rPr>
                  <w:rStyle w:val="Hyperlink"/>
                  <w:color w:val="000000"/>
                </w:rPr>
                <w:t>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3" w:history="1">
              <w:r>
                <w:rPr>
                  <w:rStyle w:val="Hyperlink"/>
                  <w:color w:val="000000"/>
                </w:rPr>
                <w:t>0.4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514" w:history="1">
              <w:r>
                <w:rPr>
                  <w:rStyle w:val="Hyperlink"/>
                </w:rPr>
                <w:t>Trait 10: MA_M2M_0706_R::1424692_at</w:t>
              </w:r>
            </w:hyperlink>
          </w:p>
          <w:p w:rsidR="0036533A" w:rsidRDefault="0036533A" w:rsidP="0036533A">
            <w:r>
              <w:lastRenderedPageBreak/>
              <w:t xml:space="preserve">2810055F11Rik on </w:t>
            </w:r>
            <w:proofErr w:type="spellStart"/>
            <w:r>
              <w:t>Chr</w:t>
            </w:r>
            <w:proofErr w:type="spellEnd"/>
            <w:r>
              <w:t xml:space="preserve"> 12 @ 73.174543 Mb</w:t>
            </w:r>
          </w:p>
          <w:p w:rsidR="0036533A" w:rsidRDefault="0036533A" w:rsidP="0036533A">
            <w:r>
              <w:t>RIKEN cDNA 2810055F11 gene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5" w:history="1">
              <w:r>
                <w:rPr>
                  <w:rStyle w:val="Hyperlink"/>
                  <w:color w:val="FF6600"/>
                </w:rPr>
                <w:t>0.63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6" w:history="1">
              <w:r>
                <w:rPr>
                  <w:rStyle w:val="Hyperlink"/>
                  <w:color w:val="000000"/>
                </w:rPr>
                <w:t>-0.2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7" w:history="1">
              <w:r>
                <w:rPr>
                  <w:rStyle w:val="Hyperlink"/>
                  <w:color w:val="000000"/>
                </w:rPr>
                <w:t>-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8" w:history="1">
              <w:r>
                <w:rPr>
                  <w:rStyle w:val="Hyperlink"/>
                  <w:color w:val="FF6600"/>
                </w:rPr>
                <w:t>0.55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19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0" w:history="1">
              <w:r>
                <w:rPr>
                  <w:rStyle w:val="Hyperlink"/>
                  <w:color w:val="FF6600"/>
                </w:rPr>
                <w:t>0.5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1" w:history="1">
              <w:r>
                <w:rPr>
                  <w:rStyle w:val="Hyperlink"/>
                  <w:color w:val="009900"/>
                </w:rPr>
                <w:t>-0.6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2" w:history="1">
              <w:r>
                <w:rPr>
                  <w:rStyle w:val="Hyperlink"/>
                  <w:color w:val="000000"/>
                </w:rPr>
                <w:t>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3" w:history="1">
              <w:r>
                <w:rPr>
                  <w:rStyle w:val="Hyperlink"/>
                </w:rPr>
                <w:t>-0.728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5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6" w:history="1">
              <w:r>
                <w:rPr>
                  <w:rStyle w:val="Hyperlink"/>
                  <w:color w:val="000000"/>
                </w:rPr>
                <w:t>0.2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7" w:history="1">
              <w:r>
                <w:rPr>
                  <w:rStyle w:val="Hyperlink"/>
                  <w:color w:val="000000"/>
                </w:rPr>
                <w:t>-0.3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8" w:history="1">
              <w:r>
                <w:rPr>
                  <w:rStyle w:val="Hyperlink"/>
                  <w:color w:val="000000"/>
                </w:rPr>
                <w:t>-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29" w:history="1">
              <w:r>
                <w:rPr>
                  <w:rStyle w:val="Hyperlink"/>
                  <w:color w:val="FF6600"/>
                </w:rPr>
                <w:t>0.56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0" w:history="1">
              <w:r>
                <w:rPr>
                  <w:rStyle w:val="Hyperlink"/>
                  <w:color w:val="000000"/>
                </w:rPr>
                <w:t>-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1" w:history="1">
              <w:r>
                <w:rPr>
                  <w:rStyle w:val="Hyperlink"/>
                  <w:color w:val="000000"/>
                </w:rPr>
                <w:t>-0.4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2" w:history="1">
              <w:r>
                <w:rPr>
                  <w:rStyle w:val="Hyperlink"/>
                  <w:color w:val="009900"/>
                </w:rPr>
                <w:t>-0.6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3" w:history="1">
              <w:r>
                <w:rPr>
                  <w:rStyle w:val="Hyperlink"/>
                  <w:color w:val="FF6600"/>
                </w:rPr>
                <w:t>0.5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4" w:history="1">
              <w:r>
                <w:rPr>
                  <w:rStyle w:val="Hyperlink"/>
                  <w:color w:val="000000"/>
                </w:rPr>
                <w:t>-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5" w:history="1">
              <w:r>
                <w:rPr>
                  <w:rStyle w:val="Hyperlink"/>
                  <w:color w:val="000000"/>
                </w:rPr>
                <w:t>0.2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6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7" w:history="1">
              <w:r>
                <w:rPr>
                  <w:rStyle w:val="Hyperlink"/>
                  <w:color w:val="000000"/>
                </w:rPr>
                <w:t>-0.2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8" w:history="1">
              <w:r>
                <w:rPr>
                  <w:rStyle w:val="Hyperlink"/>
                  <w:color w:val="000000"/>
                </w:rPr>
                <w:t>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39" w:history="1">
              <w:r>
                <w:rPr>
                  <w:rStyle w:val="Hyperlink"/>
                  <w:color w:val="000000"/>
                </w:rPr>
                <w:t>-0.3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0" w:history="1">
              <w:r>
                <w:rPr>
                  <w:rStyle w:val="Hyperlink"/>
                  <w:color w:val="000000"/>
                </w:rPr>
                <w:t>0.3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1" w:history="1">
              <w:r>
                <w:rPr>
                  <w:rStyle w:val="Hyperlink"/>
                  <w:color w:val="000000"/>
                </w:rPr>
                <w:t>-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2" w:history="1">
              <w:r>
                <w:rPr>
                  <w:rStyle w:val="Hyperlink"/>
                  <w:color w:val="000000"/>
                </w:rPr>
                <w:t>0.4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3" w:history="1">
              <w:r>
                <w:rPr>
                  <w:rStyle w:val="Hyperlink"/>
                  <w:color w:val="000000"/>
                </w:rPr>
                <w:t>0.5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4" w:history="1">
              <w:r>
                <w:rPr>
                  <w:rStyle w:val="Hyperlink"/>
                  <w:color w:val="000000"/>
                </w:rPr>
                <w:t>-0.2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5" w:history="1">
              <w:r>
                <w:rPr>
                  <w:rStyle w:val="Hyperlink"/>
                  <w:color w:val="000000"/>
                </w:rPr>
                <w:t>0.4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6" w:history="1">
              <w:r>
                <w:rPr>
                  <w:rStyle w:val="Hyperlink"/>
                  <w:color w:val="009900"/>
                </w:rPr>
                <w:t>-0.59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7" w:history="1">
              <w:r>
                <w:rPr>
                  <w:rStyle w:val="Hyperlink"/>
                  <w:color w:val="000000"/>
                </w:rPr>
                <w:t>-0.32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8" w:history="1">
              <w:r>
                <w:rPr>
                  <w:rStyle w:val="Hyperlink"/>
                  <w:color w:val="000000"/>
                </w:rPr>
                <w:t>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49" w:history="1">
              <w:r>
                <w:rPr>
                  <w:rStyle w:val="Hyperlink"/>
                  <w:color w:val="009900"/>
                </w:rPr>
                <w:t>-0.66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0" w:history="1">
              <w:r>
                <w:rPr>
                  <w:rStyle w:val="Hyperlink"/>
                  <w:color w:val="000000"/>
                </w:rPr>
                <w:t>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1" w:history="1">
              <w:r>
                <w:rPr>
                  <w:rStyle w:val="Hyperlink"/>
                  <w:color w:val="000000"/>
                </w:rPr>
                <w:t>-0.43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2" w:history="1">
              <w:r>
                <w:rPr>
                  <w:rStyle w:val="Hyperlink"/>
                  <w:color w:val="000000"/>
                </w:rPr>
                <w:t>0.32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3" w:history="1">
              <w:r>
                <w:rPr>
                  <w:rStyle w:val="Hyperlink"/>
                  <w:color w:val="000000"/>
                </w:rPr>
                <w:t>-0.4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4" w:history="1">
              <w:r>
                <w:rPr>
                  <w:rStyle w:val="Hyperlink"/>
                  <w:color w:val="000000"/>
                </w:rPr>
                <w:t>0.4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5" w:history="1">
              <w:r>
                <w:rPr>
                  <w:rStyle w:val="Hyperlink"/>
                  <w:color w:val="000000"/>
                </w:rPr>
                <w:t>0.4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6" w:history="1">
              <w:r>
                <w:rPr>
                  <w:rStyle w:val="Hyperlink"/>
                  <w:color w:val="009900"/>
                </w:rPr>
                <w:t>-0.51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7" w:history="1">
              <w:r>
                <w:rPr>
                  <w:rStyle w:val="Hyperlink"/>
                  <w:color w:val="000000"/>
                </w:rPr>
                <w:t>-0.2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8" w:history="1">
              <w:r>
                <w:rPr>
                  <w:rStyle w:val="Hyperlink"/>
                  <w:color w:val="000000"/>
                </w:rPr>
                <w:t>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59" w:history="1">
              <w:r>
                <w:rPr>
                  <w:rStyle w:val="Hyperlink"/>
                  <w:color w:val="000000"/>
                </w:rPr>
                <w:t>-0.41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0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1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2" w:history="1">
              <w:r>
                <w:rPr>
                  <w:rStyle w:val="Hyperlink"/>
                  <w:color w:val="000000"/>
                </w:rPr>
                <w:t>0.43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3" w:history="1">
              <w:r>
                <w:rPr>
                  <w:rStyle w:val="Hyperlink"/>
                  <w:color w:val="000000"/>
                </w:rPr>
                <w:t>-0.3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4" w:history="1">
              <w:r>
                <w:rPr>
                  <w:rStyle w:val="Hyperlink"/>
                  <w:color w:val="000000"/>
                </w:rPr>
                <w:t>-0.3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565" w:history="1">
              <w:r>
                <w:rPr>
                  <w:rStyle w:val="Hyperlink"/>
                </w:rPr>
                <w:t>Trait 11: MA_M2M_0706_R::1433112_at</w:t>
              </w:r>
            </w:hyperlink>
          </w:p>
          <w:p w:rsidR="0036533A" w:rsidRDefault="0036533A" w:rsidP="0036533A">
            <w:r>
              <w:t xml:space="preserve">4933424L07Rik on </w:t>
            </w:r>
            <w:proofErr w:type="spellStart"/>
            <w:r>
              <w:t>Chr</w:t>
            </w:r>
            <w:proofErr w:type="spellEnd"/>
            <w:r>
              <w:t xml:space="preserve"> 12 @ 107.397039 Mb</w:t>
            </w:r>
          </w:p>
          <w:p w:rsidR="0036533A" w:rsidRDefault="0036533A" w:rsidP="0036533A">
            <w:r>
              <w:t>RIKEN cDNA 4933424L07 gene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6" w:history="1">
              <w:r>
                <w:rPr>
                  <w:rStyle w:val="Hyperlink"/>
                  <w:color w:val="009900"/>
                </w:rPr>
                <w:t>-0.69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7" w:history="1">
              <w:r>
                <w:rPr>
                  <w:rStyle w:val="Hyperlink"/>
                  <w:color w:val="000000"/>
                </w:rPr>
                <w:t>0.3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8" w:history="1">
              <w:r>
                <w:rPr>
                  <w:rStyle w:val="Hyperlink"/>
                  <w:color w:val="FF6600"/>
                </w:rPr>
                <w:t>0.67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69" w:history="1">
              <w:r>
                <w:rPr>
                  <w:rStyle w:val="Hyperlink"/>
                  <w:color w:val="000000"/>
                </w:rPr>
                <w:t>-0.4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0" w:history="1">
              <w:r>
                <w:rPr>
                  <w:rStyle w:val="Hyperlink"/>
                  <w:color w:val="000000"/>
                </w:rPr>
                <w:t>-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1" w:history="1">
              <w:r>
                <w:rPr>
                  <w:rStyle w:val="Hyperlink"/>
                  <w:color w:val="009900"/>
                </w:rPr>
                <w:t>-0.63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2" w:history="1">
              <w:r>
                <w:rPr>
                  <w:rStyle w:val="Hyperlink"/>
                  <w:color w:val="FF6600"/>
                </w:rPr>
                <w:t>0.55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3" w:history="1">
              <w:r>
                <w:rPr>
                  <w:rStyle w:val="Hyperlink"/>
                  <w:color w:val="009900"/>
                </w:rPr>
                <w:t>-0.60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4" w:history="1">
              <w:r>
                <w:rPr>
                  <w:rStyle w:val="Hyperlink"/>
                  <w:color w:val="FF6600"/>
                </w:rPr>
                <w:t>0.6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5" w:history="1">
              <w:r>
                <w:rPr>
                  <w:rStyle w:val="Hyperlink"/>
                  <w:color w:val="000000"/>
                </w:rPr>
                <w:t>-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7" w:history="1">
              <w:r>
                <w:rPr>
                  <w:rStyle w:val="Hyperlink"/>
                </w:rPr>
                <w:t>-0.703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8" w:history="1">
              <w:r>
                <w:rPr>
                  <w:rStyle w:val="Hyperlink"/>
                  <w:color w:val="FF6600"/>
                </w:rPr>
                <w:t>0.60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79" w:history="1">
              <w:r>
                <w:rPr>
                  <w:rStyle w:val="Hyperlink"/>
                  <w:color w:val="FF6600"/>
                </w:rPr>
                <w:t>0.6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0" w:history="1">
              <w:r>
                <w:rPr>
                  <w:rStyle w:val="Hyperlink"/>
                  <w:color w:val="000000"/>
                </w:rPr>
                <w:t>-0.4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1" w:history="1">
              <w:r>
                <w:rPr>
                  <w:rStyle w:val="Hyperlink"/>
                  <w:color w:val="FF6600"/>
                </w:rPr>
                <w:t>0.60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2" w:history="1">
              <w:r>
                <w:rPr>
                  <w:rStyle w:val="Hyperlink"/>
                  <w:color w:val="FF6600"/>
                </w:rPr>
                <w:t>0.67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3" w:history="1">
              <w:r>
                <w:rPr>
                  <w:rStyle w:val="Hyperlink"/>
                  <w:color w:val="000000"/>
                </w:rPr>
                <w:t>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4" w:history="1">
              <w:r>
                <w:rPr>
                  <w:rStyle w:val="Hyperlink"/>
                  <w:color w:val="000000"/>
                </w:rPr>
                <w:t>-0.3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5" w:history="1">
              <w:r>
                <w:rPr>
                  <w:rStyle w:val="Hyperlink"/>
                  <w:color w:val="000000"/>
                </w:rPr>
                <w:t>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6" w:history="1">
              <w:r>
                <w:rPr>
                  <w:rStyle w:val="Hyperlink"/>
                  <w:color w:val="000000"/>
                </w:rPr>
                <w:t>-0.4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7" w:history="1">
              <w:r>
                <w:rPr>
                  <w:rStyle w:val="Hyperlink"/>
                  <w:color w:val="FF6600"/>
                </w:rPr>
                <w:t>0.5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8" w:history="1">
              <w:r>
                <w:rPr>
                  <w:rStyle w:val="Hyperlink"/>
                  <w:color w:val="FF6600"/>
                </w:rPr>
                <w:t>0.6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89" w:history="1">
              <w:r>
                <w:rPr>
                  <w:rStyle w:val="Hyperlink"/>
                  <w:color w:val="000000"/>
                </w:rPr>
                <w:t>-0.4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0" w:history="1">
              <w:r>
                <w:rPr>
                  <w:rStyle w:val="Hyperlink"/>
                  <w:color w:val="000000"/>
                </w:rPr>
                <w:t>0.2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1" w:history="1">
              <w:r>
                <w:rPr>
                  <w:rStyle w:val="Hyperlink"/>
                  <w:color w:val="009900"/>
                </w:rPr>
                <w:t>-0.5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2" w:history="1">
              <w:r>
                <w:rPr>
                  <w:rStyle w:val="Hyperlink"/>
                  <w:color w:val="FF6600"/>
                </w:rPr>
                <w:t>0.5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3" w:history="1">
              <w:r>
                <w:rPr>
                  <w:rStyle w:val="Hyperlink"/>
                  <w:color w:val="000000"/>
                </w:rPr>
                <w:t>-0.3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4" w:history="1">
              <w:r>
                <w:rPr>
                  <w:rStyle w:val="Hyperlink"/>
                  <w:color w:val="000000"/>
                </w:rPr>
                <w:t>-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5" w:history="1">
              <w:r>
                <w:rPr>
                  <w:rStyle w:val="Hyperlink"/>
                  <w:color w:val="000000"/>
                </w:rPr>
                <w:t>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6" w:history="1">
              <w:r>
                <w:rPr>
                  <w:rStyle w:val="Hyperlink"/>
                  <w:color w:val="000000"/>
                </w:rPr>
                <w:t>-0.3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7" w:history="1">
              <w:r>
                <w:rPr>
                  <w:rStyle w:val="Hyperlink"/>
                  <w:color w:val="FF6600"/>
                </w:rPr>
                <w:t>0.6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8" w:history="1">
              <w:r>
                <w:rPr>
                  <w:rStyle w:val="Hyperlink"/>
                  <w:color w:val="000000"/>
                </w:rPr>
                <w:t>0.4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599" w:history="1">
              <w:r>
                <w:rPr>
                  <w:rStyle w:val="Hyperlink"/>
                  <w:color w:val="000000"/>
                </w:rPr>
                <w:t>-0.3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0" w:history="1">
              <w:r>
                <w:rPr>
                  <w:rStyle w:val="Hyperlink"/>
                  <w:color w:val="FF6600"/>
                </w:rPr>
                <w:t>0.54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1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2" w:history="1">
              <w:r>
                <w:rPr>
                  <w:rStyle w:val="Hyperlink"/>
                  <w:color w:val="FF0000"/>
                </w:rPr>
                <w:t>0.70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3" w:history="1">
              <w:r>
                <w:rPr>
                  <w:rStyle w:val="Hyperlink"/>
                  <w:color w:val="009900"/>
                </w:rPr>
                <w:t>-0.5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4" w:history="1">
              <w:r>
                <w:rPr>
                  <w:rStyle w:val="Hyperlink"/>
                  <w:color w:val="FF6600"/>
                </w:rPr>
                <w:t>0.68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5" w:history="1">
              <w:r>
                <w:rPr>
                  <w:rStyle w:val="Hyperlink"/>
                  <w:color w:val="000000"/>
                </w:rPr>
                <w:t>-0.3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6" w:history="1">
              <w:r>
                <w:rPr>
                  <w:rStyle w:val="Hyperlink"/>
                  <w:color w:val="000000"/>
                </w:rPr>
                <w:t>-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7" w:history="1">
              <w:r>
                <w:rPr>
                  <w:rStyle w:val="Hyperlink"/>
                  <w:color w:val="FF6600"/>
                </w:rPr>
                <w:t>0.59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8" w:history="1">
              <w:r>
                <w:rPr>
                  <w:rStyle w:val="Hyperlink"/>
                  <w:color w:val="000000"/>
                </w:rPr>
                <w:t>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09" w:history="1">
              <w:r>
                <w:rPr>
                  <w:rStyle w:val="Hyperlink"/>
                </w:rPr>
                <w:t>-0.705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0" w:history="1">
              <w:r>
                <w:rPr>
                  <w:rStyle w:val="Hyperlink"/>
                  <w:color w:val="000000"/>
                </w:rPr>
                <w:t>0.3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1" w:history="1">
              <w:r>
                <w:rPr>
                  <w:rStyle w:val="Hyperlink"/>
                  <w:color w:val="000000"/>
                </w:rPr>
                <w:t>-0.4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2" w:history="1">
              <w:r>
                <w:rPr>
                  <w:rStyle w:val="Hyperlink"/>
                  <w:color w:val="FF6600"/>
                </w:rPr>
                <w:t>0.60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3" w:history="1">
              <w:r>
                <w:rPr>
                  <w:rStyle w:val="Hyperlink"/>
                  <w:color w:val="000000"/>
                </w:rPr>
                <w:t>-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4" w:history="1">
              <w:r>
                <w:rPr>
                  <w:rStyle w:val="Hyperlink"/>
                  <w:color w:val="FF6600"/>
                </w:rPr>
                <w:t>0.5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5" w:history="1">
              <w:r>
                <w:rPr>
                  <w:rStyle w:val="Hyperlink"/>
                  <w:color w:val="FF6600"/>
                </w:rPr>
                <w:t>0.62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616" w:history="1">
              <w:r>
                <w:rPr>
                  <w:rStyle w:val="Hyperlink"/>
                </w:rPr>
                <w:t>Trait 12: MA_M2M_0706_R::1459962_at</w:t>
              </w:r>
            </w:hyperlink>
          </w:p>
          <w:p w:rsidR="0036533A" w:rsidRDefault="0036533A" w:rsidP="0036533A">
            <w:r>
              <w:t xml:space="preserve">9330112F22Rik on </w:t>
            </w:r>
            <w:proofErr w:type="spellStart"/>
            <w:r>
              <w:t>Chr</w:t>
            </w:r>
            <w:proofErr w:type="spellEnd"/>
            <w:r>
              <w:t xml:space="preserve"> 1 @ 162.000288 Mb</w:t>
            </w:r>
          </w:p>
          <w:p w:rsidR="0036533A" w:rsidRDefault="0036533A" w:rsidP="0036533A">
            <w:r>
              <w:t>ESTs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7" w:history="1">
              <w:r>
                <w:rPr>
                  <w:rStyle w:val="Hyperlink"/>
                  <w:color w:val="000000"/>
                </w:rPr>
                <w:t>0.3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8" w:history="1">
              <w:r>
                <w:rPr>
                  <w:rStyle w:val="Hyperlink"/>
                  <w:color w:val="000000"/>
                </w:rPr>
                <w:t>-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19" w:history="1">
              <w:r>
                <w:rPr>
                  <w:rStyle w:val="Hyperlink"/>
                  <w:color w:val="009900"/>
                </w:rPr>
                <w:t>-0.58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0" w:history="1">
              <w:r>
                <w:rPr>
                  <w:rStyle w:val="Hyperlink"/>
                  <w:color w:val="000000"/>
                </w:rPr>
                <w:t>0.4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1" w:history="1">
              <w:r>
                <w:rPr>
                  <w:rStyle w:val="Hyperlink"/>
                  <w:color w:val="000000"/>
                </w:rPr>
                <w:t>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2" w:history="1">
              <w:r>
                <w:rPr>
                  <w:rStyle w:val="Hyperlink"/>
                  <w:color w:val="FF6600"/>
                </w:rPr>
                <w:t>0.58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3" w:history="1">
              <w:r>
                <w:rPr>
                  <w:rStyle w:val="Hyperlink"/>
                  <w:color w:val="000000"/>
                </w:rPr>
                <w:t>-0.3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4" w:history="1">
              <w:r>
                <w:rPr>
                  <w:rStyle w:val="Hyperlink"/>
                  <w:color w:val="FF6600"/>
                </w:rPr>
                <w:t>0.60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5" w:history="1">
              <w:r>
                <w:rPr>
                  <w:rStyle w:val="Hyperlink"/>
                  <w:color w:val="000000"/>
                </w:rPr>
                <w:t>-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6" w:history="1">
              <w:r>
                <w:rPr>
                  <w:rStyle w:val="Hyperlink"/>
                  <w:color w:val="000000"/>
                </w:rPr>
                <w:t>0.3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7" w:history="1">
              <w:r>
                <w:rPr>
                  <w:rStyle w:val="Hyperlink"/>
                </w:rPr>
                <w:t>-0.727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29" w:history="1">
              <w:r>
                <w:rPr>
                  <w:rStyle w:val="Hyperlink"/>
                  <w:color w:val="009900"/>
                </w:rPr>
                <w:t>-0.5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0" w:history="1">
              <w:r>
                <w:rPr>
                  <w:rStyle w:val="Hyperlink"/>
                  <w:color w:val="009900"/>
                </w:rPr>
                <w:t>-0.65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1" w:history="1">
              <w:r>
                <w:rPr>
                  <w:rStyle w:val="Hyperlink"/>
                  <w:color w:val="000000"/>
                </w:rPr>
                <w:t>0.2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2" w:history="1">
              <w:r>
                <w:rPr>
                  <w:rStyle w:val="Hyperlink"/>
                  <w:color w:val="000000"/>
                </w:rPr>
                <w:t>-0.3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3" w:history="1">
              <w:r>
                <w:rPr>
                  <w:rStyle w:val="Hyperlink"/>
                  <w:color w:val="009900"/>
                </w:rPr>
                <w:t>-0.5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4" w:history="1">
              <w:r>
                <w:rPr>
                  <w:rStyle w:val="Hyperlink"/>
                  <w:color w:val="000000"/>
                </w:rPr>
                <w:t>-0.3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5" w:history="1">
              <w:r>
                <w:rPr>
                  <w:rStyle w:val="Hyperlink"/>
                  <w:color w:val="000000"/>
                </w:rPr>
                <w:t>0.40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6" w:history="1">
              <w:r>
                <w:rPr>
                  <w:rStyle w:val="Hyperlink"/>
                  <w:color w:val="000000"/>
                </w:rPr>
                <w:t>-0.4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7" w:history="1">
              <w:r>
                <w:rPr>
                  <w:rStyle w:val="Hyperlink"/>
                  <w:color w:val="FF6600"/>
                </w:rPr>
                <w:t>0.5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8" w:history="1">
              <w:r>
                <w:rPr>
                  <w:rStyle w:val="Hyperlink"/>
                  <w:color w:val="009900"/>
                </w:rPr>
                <w:t>-0.60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39" w:history="1">
              <w:r>
                <w:rPr>
                  <w:rStyle w:val="Hyperlink"/>
                  <w:color w:val="009900"/>
                </w:rPr>
                <w:t>-0.5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0" w:history="1">
              <w:r>
                <w:rPr>
                  <w:rStyle w:val="Hyperlink"/>
                  <w:color w:val="FF6600"/>
                </w:rPr>
                <w:t>0.5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1" w:history="1">
              <w:r>
                <w:rPr>
                  <w:rStyle w:val="Hyperlink"/>
                  <w:color w:val="000000"/>
                </w:rPr>
                <w:t>-0.4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2" w:history="1">
              <w:r>
                <w:rPr>
                  <w:rStyle w:val="Hyperlink"/>
                  <w:color w:val="FF6600"/>
                </w:rPr>
                <w:t>0.58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3" w:history="1">
              <w:r>
                <w:rPr>
                  <w:rStyle w:val="Hyperlink"/>
                  <w:color w:val="009900"/>
                </w:rPr>
                <w:t>-0.51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4" w:history="1">
              <w:r>
                <w:rPr>
                  <w:rStyle w:val="Hyperlink"/>
                  <w:color w:val="000000"/>
                </w:rPr>
                <w:t>0.4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5" w:history="1">
              <w:r>
                <w:rPr>
                  <w:rStyle w:val="Hyperlink"/>
                  <w:color w:val="000000"/>
                </w:rPr>
                <w:t>0.2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6" w:history="1">
              <w:r>
                <w:rPr>
                  <w:rStyle w:val="Hyperlink"/>
                  <w:color w:val="000000"/>
                </w:rPr>
                <w:t>-0.4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7" w:history="1">
              <w:r>
                <w:rPr>
                  <w:rStyle w:val="Hyperlink"/>
                  <w:color w:val="000000"/>
                </w:rPr>
                <w:t>0.3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8" w:history="1">
              <w:r>
                <w:rPr>
                  <w:rStyle w:val="Hyperlink"/>
                  <w:color w:val="009900"/>
                </w:rPr>
                <w:t>-0.5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49" w:history="1">
              <w:r>
                <w:rPr>
                  <w:rStyle w:val="Hyperlink"/>
                  <w:color w:val="000000"/>
                </w:rPr>
                <w:t>-0.3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0" w:history="1">
              <w:r>
                <w:rPr>
                  <w:rStyle w:val="Hyperlink"/>
                  <w:color w:val="FF6600"/>
                </w:rPr>
                <w:t>0.52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1" w:history="1">
              <w:r>
                <w:rPr>
                  <w:rStyle w:val="Hyperlink"/>
                  <w:color w:val="000000"/>
                </w:rPr>
                <w:t>-0.4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2" w:history="1">
              <w:r>
                <w:rPr>
                  <w:rStyle w:val="Hyperlink"/>
                  <w:color w:val="000000"/>
                </w:rPr>
                <w:t>0.4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3" w:history="1">
              <w:r>
                <w:rPr>
                  <w:rStyle w:val="Hyperlink"/>
                  <w:color w:val="009900"/>
                </w:rPr>
                <w:t>-0.66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4" w:history="1">
              <w:r>
                <w:rPr>
                  <w:rStyle w:val="Hyperlink"/>
                  <w:color w:val="000000"/>
                </w:rPr>
                <w:t>0.43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5" w:history="1">
              <w:r>
                <w:rPr>
                  <w:rStyle w:val="Hyperlink"/>
                  <w:color w:val="009900"/>
                </w:rPr>
                <w:t>-0.6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6" w:history="1">
              <w:r>
                <w:rPr>
                  <w:rStyle w:val="Hyperlink"/>
                  <w:color w:val="000000"/>
                </w:rPr>
                <w:t>0.38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7" w:history="1">
              <w:r>
                <w:rPr>
                  <w:rStyle w:val="Hyperlink"/>
                  <w:color w:val="000000"/>
                </w:rPr>
                <w:t>0.4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8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59" w:history="1">
              <w:r>
                <w:rPr>
                  <w:rStyle w:val="Hyperlink"/>
                  <w:color w:val="000000"/>
                </w:rPr>
                <w:t>-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0" w:history="1">
              <w:r>
                <w:rPr>
                  <w:rStyle w:val="Hyperlink"/>
                  <w:color w:val="FF6600"/>
                </w:rPr>
                <w:t>0.59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1" w:history="1">
              <w:r>
                <w:rPr>
                  <w:rStyle w:val="Hyperlink"/>
                  <w:color w:val="000000"/>
                </w:rPr>
                <w:t>-0.3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2" w:history="1">
              <w:r>
                <w:rPr>
                  <w:rStyle w:val="Hyperlink"/>
                  <w:color w:val="000000"/>
                </w:rPr>
                <w:t>0.4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3" w:history="1">
              <w:r>
                <w:rPr>
                  <w:rStyle w:val="Hyperlink"/>
                  <w:color w:val="000000"/>
                </w:rPr>
                <w:t>-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4" w:history="1">
              <w:r>
                <w:rPr>
                  <w:rStyle w:val="Hyperlink"/>
                  <w:color w:val="000000"/>
                </w:rPr>
                <w:t>0.4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5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6" w:history="1">
              <w:r>
                <w:rPr>
                  <w:rStyle w:val="Hyperlink"/>
                  <w:color w:val="000000"/>
                </w:rPr>
                <w:t>-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667" w:history="1">
              <w:r>
                <w:rPr>
                  <w:rStyle w:val="Hyperlink"/>
                </w:rPr>
                <w:t>Trait 13: MA_M2M_0706_R::1455331_at</w:t>
              </w:r>
            </w:hyperlink>
          </w:p>
          <w:p w:rsidR="0036533A" w:rsidRDefault="0036533A" w:rsidP="0036533A">
            <w:r>
              <w:t xml:space="preserve">9430067K14Rik on </w:t>
            </w:r>
            <w:proofErr w:type="spellStart"/>
            <w:r>
              <w:t>Chr</w:t>
            </w:r>
            <w:proofErr w:type="spellEnd"/>
            <w:r>
              <w:t xml:space="preserve"> 1 @ 64.835914 Mb</w:t>
            </w:r>
          </w:p>
          <w:p w:rsidR="0036533A" w:rsidRDefault="0036533A" w:rsidP="0036533A">
            <w:r>
              <w:t>RIKEN cDNA 9430067K14 gene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8" w:history="1">
              <w:r>
                <w:rPr>
                  <w:rStyle w:val="Hyperlink"/>
                  <w:color w:val="009900"/>
                </w:rPr>
                <w:t>-0.6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69" w:history="1">
              <w:r>
                <w:rPr>
                  <w:rStyle w:val="Hyperlink"/>
                  <w:color w:val="FF6600"/>
                </w:rPr>
                <w:t>0.51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0" w:history="1">
              <w:r>
                <w:rPr>
                  <w:rStyle w:val="Hyperlink"/>
                  <w:color w:val="FF6600"/>
                </w:rPr>
                <w:t>0.68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1" w:history="1">
              <w:r>
                <w:rPr>
                  <w:rStyle w:val="Hyperlink"/>
                  <w:color w:val="000000"/>
                </w:rPr>
                <w:t>-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2" w:history="1">
              <w:r>
                <w:rPr>
                  <w:rStyle w:val="Hyperlink"/>
                  <w:color w:val="000000"/>
                </w:rPr>
                <w:t>-0.3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3" w:history="1">
              <w:r>
                <w:rPr>
                  <w:rStyle w:val="Hyperlink"/>
                  <w:color w:val="000000"/>
                </w:rPr>
                <w:t>-0.4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4" w:history="1">
              <w:r>
                <w:rPr>
                  <w:rStyle w:val="Hyperlink"/>
                  <w:color w:val="FF6600"/>
                </w:rPr>
                <w:t>0.5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5" w:history="1">
              <w:r>
                <w:rPr>
                  <w:rStyle w:val="Hyperlink"/>
                  <w:color w:val="009900"/>
                </w:rPr>
                <w:t>-0.65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6" w:history="1">
              <w:r>
                <w:rPr>
                  <w:rStyle w:val="Hyperlink"/>
                  <w:color w:val="FF6600"/>
                </w:rPr>
                <w:t>0.66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7" w:history="1">
              <w:r>
                <w:rPr>
                  <w:rStyle w:val="Hyperlink"/>
                  <w:color w:val="000000"/>
                </w:rPr>
                <w:t>-0.3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8" w:history="1">
              <w:r>
                <w:rPr>
                  <w:rStyle w:val="Hyperlink"/>
                  <w:color w:val="FF6600"/>
                </w:rPr>
                <w:t>0.69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79" w:history="1">
              <w:r>
                <w:rPr>
                  <w:rStyle w:val="Hyperlink"/>
                  <w:color w:val="009900"/>
                </w:rPr>
                <w:t>-0.5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1" w:history="1">
              <w:r>
                <w:rPr>
                  <w:rStyle w:val="Hyperlink"/>
                  <w:color w:val="FF0000"/>
                </w:rPr>
                <w:t>0.70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2" w:history="1">
              <w:r>
                <w:rPr>
                  <w:rStyle w:val="Hyperlink"/>
                  <w:color w:val="000000"/>
                </w:rPr>
                <w:t>-0.3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3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4" w:history="1">
              <w:r>
                <w:rPr>
                  <w:rStyle w:val="Hyperlink"/>
                  <w:color w:val="FF6600"/>
                </w:rPr>
                <w:t>0.6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5" w:history="1">
              <w:r>
                <w:rPr>
                  <w:rStyle w:val="Hyperlink"/>
                  <w:color w:val="000000"/>
                </w:rPr>
                <w:t>0.3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6" w:history="1">
              <w:r>
                <w:rPr>
                  <w:rStyle w:val="Hyperlink"/>
                  <w:color w:val="000000"/>
                </w:rPr>
                <w:t>-0.2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7" w:history="1">
              <w:r>
                <w:rPr>
                  <w:rStyle w:val="Hyperlink"/>
                  <w:color w:val="FF6600"/>
                </w:rPr>
                <w:t>0.64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8" w:history="1">
              <w:r>
                <w:rPr>
                  <w:rStyle w:val="Hyperlink"/>
                  <w:color w:val="000000"/>
                </w:rPr>
                <w:t>-0.3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89" w:history="1">
              <w:r>
                <w:rPr>
                  <w:rStyle w:val="Hyperlink"/>
                  <w:color w:val="FF6600"/>
                </w:rPr>
                <w:t>0.6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0" w:history="1">
              <w:r>
                <w:rPr>
                  <w:rStyle w:val="Hyperlink"/>
                  <w:color w:val="000000"/>
                </w:rPr>
                <w:t>0.4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1" w:history="1">
              <w:r>
                <w:rPr>
                  <w:rStyle w:val="Hyperlink"/>
                  <w:color w:val="009900"/>
                </w:rPr>
                <w:t>-0.53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2" w:history="1">
              <w:r>
                <w:rPr>
                  <w:rStyle w:val="Hyperlink"/>
                  <w:color w:val="000000"/>
                </w:rPr>
                <w:t>0.3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3" w:history="1">
              <w:r>
                <w:rPr>
                  <w:rStyle w:val="Hyperlink"/>
                  <w:color w:val="009900"/>
                </w:rPr>
                <w:t>-0.56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4" w:history="1">
              <w:r>
                <w:rPr>
                  <w:rStyle w:val="Hyperlink"/>
                  <w:color w:val="FF6600"/>
                </w:rPr>
                <w:t>0.55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5" w:history="1">
              <w:r>
                <w:rPr>
                  <w:rStyle w:val="Hyperlink"/>
                  <w:color w:val="000000"/>
                </w:rPr>
                <w:t>-0.4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6" w:history="1">
              <w:r>
                <w:rPr>
                  <w:rStyle w:val="Hyperlink"/>
                  <w:color w:val="000000"/>
                </w:rPr>
                <w:t>-0.3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7" w:history="1">
              <w:r>
                <w:rPr>
                  <w:rStyle w:val="Hyperlink"/>
                  <w:color w:val="FF6600"/>
                </w:rPr>
                <w:t>0.6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8" w:history="1">
              <w:r>
                <w:rPr>
                  <w:rStyle w:val="Hyperlink"/>
                  <w:color w:val="000000"/>
                </w:rPr>
                <w:t>-0.30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699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0" w:history="1">
              <w:r>
                <w:rPr>
                  <w:rStyle w:val="Hyperlink"/>
                  <w:color w:val="000000"/>
                </w:rPr>
                <w:t>0.3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1" w:history="1">
              <w:r>
                <w:rPr>
                  <w:rStyle w:val="Hyperlink"/>
                  <w:color w:val="000000"/>
                </w:rPr>
                <w:t>-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2" w:history="1">
              <w:r>
                <w:rPr>
                  <w:rStyle w:val="Hyperlink"/>
                  <w:color w:val="FF6600"/>
                </w:rPr>
                <w:t>0.59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3" w:history="1">
              <w:r>
                <w:rPr>
                  <w:rStyle w:val="Hyperlink"/>
                  <w:color w:val="000000"/>
                </w:rPr>
                <w:t>-0.2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4" w:history="1">
              <w:r>
                <w:rPr>
                  <w:rStyle w:val="Hyperlink"/>
                  <w:color w:val="FF6600"/>
                </w:rPr>
                <w:t>0.52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5" w:history="1">
              <w:r>
                <w:rPr>
                  <w:rStyle w:val="Hyperlink"/>
                  <w:color w:val="009900"/>
                </w:rPr>
                <w:t>-0.60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6" w:history="1">
              <w:r>
                <w:rPr>
                  <w:rStyle w:val="Hyperlink"/>
                  <w:color w:val="FF0000"/>
                </w:rPr>
                <w:t>0.719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7" w:history="1">
              <w:r>
                <w:rPr>
                  <w:rStyle w:val="Hyperlink"/>
                  <w:color w:val="000000"/>
                </w:rPr>
                <w:t>-0.2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8" w:history="1">
              <w:r>
                <w:rPr>
                  <w:rStyle w:val="Hyperlink"/>
                  <w:color w:val="000000"/>
                </w:rPr>
                <w:t>-0.31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09" w:history="1">
              <w:r>
                <w:rPr>
                  <w:rStyle w:val="Hyperlink"/>
                  <w:color w:val="FF6600"/>
                </w:rPr>
                <w:t>0.52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0" w:history="1">
              <w:r>
                <w:rPr>
                  <w:rStyle w:val="Hyperlink"/>
                  <w:color w:val="000000"/>
                </w:rPr>
                <w:t>0.4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1" w:history="1">
              <w:r>
                <w:rPr>
                  <w:rStyle w:val="Hyperlink"/>
                  <w:color w:val="009900"/>
                </w:rPr>
                <w:t>-0.58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2" w:history="1">
              <w:r>
                <w:rPr>
                  <w:rStyle w:val="Hyperlink"/>
                  <w:color w:val="000000"/>
                </w:rPr>
                <w:t>0.1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3" w:history="1">
              <w:r>
                <w:rPr>
                  <w:rStyle w:val="Hyperlink"/>
                  <w:color w:val="000000"/>
                </w:rPr>
                <w:t>-0.3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4" w:history="1">
              <w:r>
                <w:rPr>
                  <w:rStyle w:val="Hyperlink"/>
                  <w:color w:val="FF6600"/>
                </w:rPr>
                <w:t>0.6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5" w:history="1">
              <w:r>
                <w:rPr>
                  <w:rStyle w:val="Hyperlink"/>
                  <w:color w:val="000000"/>
                </w:rPr>
                <w:t>-0.3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6" w:history="1">
              <w:r>
                <w:rPr>
                  <w:rStyle w:val="Hyperlink"/>
                  <w:color w:val="FF6600"/>
                </w:rPr>
                <w:t>0.5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7" w:history="1">
              <w:r>
                <w:rPr>
                  <w:rStyle w:val="Hyperlink"/>
                  <w:color w:val="FF6600"/>
                </w:rPr>
                <w:t>0.5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718" w:history="1">
              <w:r>
                <w:rPr>
                  <w:rStyle w:val="Hyperlink"/>
                </w:rPr>
                <w:t>Trait 14: MA_M2M_0706_R::1447399_at</w:t>
              </w:r>
            </w:hyperlink>
          </w:p>
          <w:p w:rsidR="0036533A" w:rsidRDefault="0036533A" w:rsidP="0036533A">
            <w:r>
              <w:lastRenderedPageBreak/>
              <w:t xml:space="preserve">A330019N05Rik on </w:t>
            </w:r>
            <w:proofErr w:type="spellStart"/>
            <w:r>
              <w:t>Chr</w:t>
            </w:r>
            <w:proofErr w:type="spellEnd"/>
            <w:r>
              <w:t xml:space="preserve"> 10 @ 33.247113 Mb</w:t>
            </w:r>
          </w:p>
          <w:p w:rsidR="0036533A" w:rsidRDefault="0036533A" w:rsidP="0036533A">
            <w:r>
              <w:t>RIKEN cDNA A330019N05</w:t>
            </w:r>
          </w:p>
          <w:p w:rsidR="0036533A" w:rsidRDefault="0036533A" w:rsidP="0036533A">
            <w:r>
              <w:t>last intron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19" w:history="1">
              <w:r>
                <w:rPr>
                  <w:rStyle w:val="Hyperlink"/>
                  <w:color w:val="009900"/>
                </w:rPr>
                <w:t>-0.58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0" w:history="1">
              <w:r>
                <w:rPr>
                  <w:rStyle w:val="Hyperlink"/>
                  <w:color w:val="000000"/>
                </w:rPr>
                <w:t>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1" w:history="1">
              <w:r>
                <w:rPr>
                  <w:rStyle w:val="Hyperlink"/>
                  <w:color w:val="FF0000"/>
                </w:rPr>
                <w:t>0.71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2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3" w:history="1">
              <w:r>
                <w:rPr>
                  <w:rStyle w:val="Hyperlink"/>
                  <w:color w:val="000000"/>
                </w:rPr>
                <w:t>-0.4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4" w:history="1">
              <w:r>
                <w:rPr>
                  <w:rStyle w:val="Hyperlink"/>
                  <w:color w:val="009900"/>
                </w:rPr>
                <w:t>-0.50</w:t>
              </w:r>
              <w:r>
                <w:rPr>
                  <w:rStyle w:val="Hyperlink"/>
                  <w:color w:val="009900"/>
                </w:rPr>
                <w:lastRenderedPageBreak/>
                <w:t>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5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6" w:history="1">
              <w:r>
                <w:rPr>
                  <w:rStyle w:val="Hyperlink"/>
                </w:rPr>
                <w:t>-0.72</w:t>
              </w:r>
              <w:r>
                <w:rPr>
                  <w:rStyle w:val="Hyperlink"/>
                </w:rPr>
                <w:lastRenderedPageBreak/>
                <w:t>6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7" w:history="1">
              <w:r>
                <w:rPr>
                  <w:rStyle w:val="Hyperlink"/>
                  <w:color w:val="FF6600"/>
                </w:rPr>
                <w:t>0.69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8" w:history="1">
              <w:r>
                <w:rPr>
                  <w:rStyle w:val="Hyperlink"/>
                  <w:color w:val="000000"/>
                </w:rPr>
                <w:t>-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29" w:history="1">
              <w:r>
                <w:rPr>
                  <w:rStyle w:val="Hyperlink"/>
                  <w:color w:val="FF0000"/>
                </w:rPr>
                <w:t>0.742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0" w:history="1">
              <w:r>
                <w:rPr>
                  <w:rStyle w:val="Hyperlink"/>
                  <w:color w:val="009900"/>
                </w:rPr>
                <w:t>-0.6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1" w:history="1">
              <w:r>
                <w:rPr>
                  <w:rStyle w:val="Hyperlink"/>
                  <w:color w:val="FF0000"/>
                </w:rPr>
                <w:t>0.720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3" w:history="1">
              <w:r>
                <w:rPr>
                  <w:rStyle w:val="Hyperlink"/>
                  <w:color w:val="000000"/>
                </w:rPr>
                <w:t>-0.3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4" w:history="1">
              <w:r>
                <w:rPr>
                  <w:rStyle w:val="Hyperlink"/>
                  <w:color w:val="000000"/>
                </w:rPr>
                <w:t>0.4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5" w:history="1">
              <w:r>
                <w:rPr>
                  <w:rStyle w:val="Hyperlink"/>
                  <w:color w:val="FF6600"/>
                </w:rPr>
                <w:t>0.6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6" w:history="1">
              <w:r>
                <w:rPr>
                  <w:rStyle w:val="Hyperlink"/>
                  <w:color w:val="000000"/>
                </w:rPr>
                <w:t>0.4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7" w:history="1">
              <w:r>
                <w:rPr>
                  <w:rStyle w:val="Hyperlink"/>
                  <w:color w:val="009900"/>
                </w:rPr>
                <w:t>-0.5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8" w:history="1">
              <w:r>
                <w:rPr>
                  <w:rStyle w:val="Hyperlink"/>
                  <w:color w:val="FF6600"/>
                </w:rPr>
                <w:t>0.52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39" w:history="1">
              <w:r>
                <w:rPr>
                  <w:rStyle w:val="Hyperlink"/>
                  <w:color w:val="000000"/>
                </w:rPr>
                <w:t>-0.4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0" w:history="1">
              <w:r>
                <w:rPr>
                  <w:rStyle w:val="Hyperlink"/>
                  <w:color w:val="FF6600"/>
                </w:rPr>
                <w:t>0.6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1" w:history="1">
              <w:r>
                <w:rPr>
                  <w:rStyle w:val="Hyperlink"/>
                  <w:color w:val="000000"/>
                </w:rPr>
                <w:t>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2" w:history="1">
              <w:r>
                <w:rPr>
                  <w:rStyle w:val="Hyperlink"/>
                  <w:color w:val="000000"/>
                </w:rPr>
                <w:t>-0.44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3" w:history="1">
              <w:r>
                <w:rPr>
                  <w:rStyle w:val="Hyperlink"/>
                  <w:color w:val="000000"/>
                </w:rPr>
                <w:t>0.2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4" w:history="1">
              <w:r>
                <w:rPr>
                  <w:rStyle w:val="Hyperlink"/>
                  <w:color w:val="000000"/>
                </w:rPr>
                <w:t>-0.4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5" w:history="1">
              <w:r>
                <w:rPr>
                  <w:rStyle w:val="Hyperlink"/>
                  <w:color w:val="FF6600"/>
                </w:rPr>
                <w:t>0.6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6" w:history="1">
              <w:r>
                <w:rPr>
                  <w:rStyle w:val="Hyperlink"/>
                  <w:color w:val="000000"/>
                </w:rPr>
                <w:t>-0.4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7" w:history="1">
              <w:r>
                <w:rPr>
                  <w:rStyle w:val="Hyperlink"/>
                  <w:color w:val="000000"/>
                </w:rPr>
                <w:t>-0.3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8" w:history="1">
              <w:r>
                <w:rPr>
                  <w:rStyle w:val="Hyperlink"/>
                  <w:color w:val="000000"/>
                </w:rPr>
                <w:t>0.4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49" w:history="1">
              <w:r>
                <w:rPr>
                  <w:rStyle w:val="Hyperlink"/>
                  <w:color w:val="000000"/>
                </w:rPr>
                <w:t>-0.3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0" w:history="1">
              <w:r>
                <w:rPr>
                  <w:rStyle w:val="Hyperlink"/>
                  <w:color w:val="000000"/>
                </w:rPr>
                <w:t>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1" w:history="1">
              <w:r>
                <w:rPr>
                  <w:rStyle w:val="Hyperlink"/>
                  <w:color w:val="000000"/>
                </w:rPr>
                <w:t>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2" w:history="1">
              <w:r>
                <w:rPr>
                  <w:rStyle w:val="Hyperlink"/>
                  <w:color w:val="000000"/>
                </w:rPr>
                <w:t>-0.4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3" w:history="1">
              <w:r>
                <w:rPr>
                  <w:rStyle w:val="Hyperlink"/>
                  <w:color w:val="FF6600"/>
                </w:rPr>
                <w:t>0.60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4" w:history="1">
              <w:r>
                <w:rPr>
                  <w:rStyle w:val="Hyperlink"/>
                  <w:color w:val="000000"/>
                </w:rPr>
                <w:t>-0.4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5" w:history="1">
              <w:r>
                <w:rPr>
                  <w:rStyle w:val="Hyperlink"/>
                  <w:color w:val="FF6600"/>
                </w:rPr>
                <w:t>0.6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6" w:history="1">
              <w:r>
                <w:rPr>
                  <w:rStyle w:val="Hyperlink"/>
                  <w:color w:val="000000"/>
                </w:rPr>
                <w:t>-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7" w:history="1">
              <w:r>
                <w:rPr>
                  <w:rStyle w:val="Hyperlink"/>
                  <w:color w:val="FF0000"/>
                </w:rPr>
                <w:t>0.71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8" w:history="1">
              <w:r>
                <w:rPr>
                  <w:rStyle w:val="Hyperlink"/>
                  <w:color w:val="000000"/>
                </w:rPr>
                <w:t>-0.2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59" w:history="1">
              <w:r>
                <w:rPr>
                  <w:rStyle w:val="Hyperlink"/>
                  <w:color w:val="000000"/>
                </w:rPr>
                <w:t>-0.4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0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1" w:history="1">
              <w:r>
                <w:rPr>
                  <w:rStyle w:val="Hyperlink"/>
                  <w:color w:val="000000"/>
                </w:rPr>
                <w:t>0.40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2" w:history="1">
              <w:r>
                <w:rPr>
                  <w:rStyle w:val="Hyperlink"/>
                  <w:color w:val="009900"/>
                </w:rPr>
                <w:t>-0.6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3" w:history="1">
              <w:r>
                <w:rPr>
                  <w:rStyle w:val="Hyperlink"/>
                  <w:color w:val="000000"/>
                </w:rPr>
                <w:t>0.2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4" w:history="1">
              <w:r>
                <w:rPr>
                  <w:rStyle w:val="Hyperlink"/>
                  <w:color w:val="000000"/>
                </w:rPr>
                <w:t>-0.3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5" w:history="1">
              <w:r>
                <w:rPr>
                  <w:rStyle w:val="Hyperlink"/>
                  <w:color w:val="FF0000"/>
                </w:rPr>
                <w:t>0.73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6" w:history="1">
              <w:r>
                <w:rPr>
                  <w:rStyle w:val="Hyperlink"/>
                  <w:color w:val="009900"/>
                </w:rPr>
                <w:t>-0.56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7" w:history="1">
              <w:r>
                <w:rPr>
                  <w:rStyle w:val="Hyperlink"/>
                  <w:color w:val="FF6600"/>
                </w:rPr>
                <w:t>0.5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68" w:history="1">
              <w:r>
                <w:rPr>
                  <w:rStyle w:val="Hyperlink"/>
                  <w:color w:val="FF6600"/>
                </w:rPr>
                <w:t>0.5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769" w:history="1">
              <w:r>
                <w:rPr>
                  <w:rStyle w:val="Hyperlink"/>
                </w:rPr>
                <w:t>Trait 15: MA_M2M_0706_R::1434968_a_at</w:t>
              </w:r>
            </w:hyperlink>
          </w:p>
          <w:p w:rsidR="0036533A" w:rsidRDefault="0036533A" w:rsidP="0036533A">
            <w:r>
              <w:t xml:space="preserve">Actr3 on </w:t>
            </w:r>
            <w:proofErr w:type="spellStart"/>
            <w:r>
              <w:t>Chr</w:t>
            </w:r>
            <w:proofErr w:type="spellEnd"/>
            <w:r>
              <w:t xml:space="preserve"> 1 @ 127.289563 Mb</w:t>
            </w:r>
          </w:p>
          <w:p w:rsidR="0036533A" w:rsidRDefault="0036533A" w:rsidP="0036533A">
            <w:r>
              <w:t>ARP3 actin-related protein 3 homolog (yeast)</w:t>
            </w:r>
          </w:p>
          <w:p w:rsidR="0036533A" w:rsidRDefault="0036533A" w:rsidP="0036533A">
            <w:r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0" w:history="1">
              <w:r>
                <w:rPr>
                  <w:rStyle w:val="Hyperlink"/>
                  <w:color w:val="FF6600"/>
                </w:rPr>
                <w:t>0.5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1" w:history="1">
              <w:r>
                <w:rPr>
                  <w:rStyle w:val="Hyperlink"/>
                  <w:color w:val="000000"/>
                </w:rPr>
                <w:t>-0.2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2" w:history="1">
              <w:r>
                <w:rPr>
                  <w:rStyle w:val="Hyperlink"/>
                  <w:color w:val="000000"/>
                </w:rPr>
                <w:t>-0.32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3" w:history="1">
              <w:r>
                <w:rPr>
                  <w:rStyle w:val="Hyperlink"/>
                  <w:color w:val="FF6600"/>
                </w:rPr>
                <w:t>0.5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4" w:history="1">
              <w:r>
                <w:rPr>
                  <w:rStyle w:val="Hyperlink"/>
                  <w:color w:val="FF6600"/>
                </w:rPr>
                <w:t>0.6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5" w:history="1">
              <w:r>
                <w:rPr>
                  <w:rStyle w:val="Hyperlink"/>
                  <w:color w:val="000000"/>
                </w:rPr>
                <w:t>0.3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6" w:history="1">
              <w:r>
                <w:rPr>
                  <w:rStyle w:val="Hyperlink"/>
                  <w:color w:val="000000"/>
                </w:rPr>
                <w:t>-0.4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7" w:history="1">
              <w:r>
                <w:rPr>
                  <w:rStyle w:val="Hyperlink"/>
                  <w:color w:val="000000"/>
                </w:rPr>
                <w:t>0.40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8" w:history="1">
              <w:r>
                <w:rPr>
                  <w:rStyle w:val="Hyperlink"/>
                  <w:color w:val="009900"/>
                </w:rPr>
                <w:t>-0.64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79" w:history="1">
              <w:r>
                <w:rPr>
                  <w:rStyle w:val="Hyperlink"/>
                  <w:color w:val="FF6600"/>
                </w:rPr>
                <w:t>0.6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0" w:history="1">
              <w:r>
                <w:rPr>
                  <w:rStyle w:val="Hyperlink"/>
                  <w:color w:val="000000"/>
                </w:rPr>
                <w:t>-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1" w:history="1">
              <w:r>
                <w:rPr>
                  <w:rStyle w:val="Hyperlink"/>
                  <w:color w:val="000000"/>
                </w:rPr>
                <w:t>0.2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2" w:history="1">
              <w:r>
                <w:rPr>
                  <w:rStyle w:val="Hyperlink"/>
                  <w:color w:val="000000"/>
                </w:rPr>
                <w:t>-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3" w:history="1">
              <w:r>
                <w:rPr>
                  <w:rStyle w:val="Hyperlink"/>
                  <w:color w:val="000000"/>
                </w:rPr>
                <w:t>-0.3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5" w:history="1">
              <w:r>
                <w:rPr>
                  <w:rStyle w:val="Hyperlink"/>
                  <w:color w:val="000000"/>
                </w:rPr>
                <w:t>-0.40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6" w:history="1">
              <w:r>
                <w:rPr>
                  <w:rStyle w:val="Hyperlink"/>
                  <w:color w:val="009900"/>
                </w:rPr>
                <w:t>-0.5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7" w:history="1">
              <w:r>
                <w:rPr>
                  <w:rStyle w:val="Hyperlink"/>
                  <w:color w:val="000000"/>
                </w:rPr>
                <w:t>-0.4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8" w:history="1">
              <w:r>
                <w:rPr>
                  <w:rStyle w:val="Hyperlink"/>
                  <w:color w:val="000000"/>
                </w:rPr>
                <w:t>0.3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89" w:history="1">
              <w:r>
                <w:rPr>
                  <w:rStyle w:val="Hyperlink"/>
                  <w:color w:val="000000"/>
                </w:rPr>
                <w:t>-0.2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0" w:history="1">
              <w:r>
                <w:rPr>
                  <w:rStyle w:val="Hyperlink"/>
                  <w:color w:val="000000"/>
                </w:rPr>
                <w:t>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1" w:history="1">
              <w:r>
                <w:rPr>
                  <w:rStyle w:val="Hyperlink"/>
                  <w:color w:val="009900"/>
                </w:rPr>
                <w:t>-0.59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2" w:history="1">
              <w:r>
                <w:rPr>
                  <w:rStyle w:val="Hyperlink"/>
                  <w:color w:val="000000"/>
                </w:rPr>
                <w:t>-0.2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3" w:history="1">
              <w:r>
                <w:rPr>
                  <w:rStyle w:val="Hyperlink"/>
                  <w:color w:val="000000"/>
                </w:rPr>
                <w:t>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4" w:history="1">
              <w:r>
                <w:rPr>
                  <w:rStyle w:val="Hyperlink"/>
                  <w:color w:val="009900"/>
                </w:rPr>
                <w:t>-0.5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5" w:history="1">
              <w:r>
                <w:rPr>
                  <w:rStyle w:val="Hyperlink"/>
                  <w:color w:val="000000"/>
                </w:rPr>
                <w:t>0.4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6" w:history="1">
              <w:r>
                <w:rPr>
                  <w:rStyle w:val="Hyperlink"/>
                  <w:color w:val="000000"/>
                </w:rPr>
                <w:t>-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7" w:history="1">
              <w:r>
                <w:rPr>
                  <w:rStyle w:val="Hyperlink"/>
                  <w:color w:val="000000"/>
                </w:rPr>
                <w:t>0.3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8" w:history="1">
              <w:r>
                <w:rPr>
                  <w:rStyle w:val="Hyperlink"/>
                  <w:color w:val="000000"/>
                </w:rPr>
                <w:t>0.4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799" w:history="1">
              <w:r>
                <w:rPr>
                  <w:rStyle w:val="Hyperlink"/>
                  <w:color w:val="000000"/>
                </w:rPr>
                <w:t>-0.2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0" w:history="1">
              <w:r>
                <w:rPr>
                  <w:rStyle w:val="Hyperlink"/>
                  <w:color w:val="000000"/>
                </w:rPr>
                <w:t>0.4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1" w:history="1">
              <w:r>
                <w:rPr>
                  <w:rStyle w:val="Hyperlink"/>
                  <w:color w:val="000000"/>
                </w:rPr>
                <w:t>-0.3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2" w:history="1">
              <w:r>
                <w:rPr>
                  <w:rStyle w:val="Hyperlink"/>
                  <w:color w:val="000000"/>
                </w:rPr>
                <w:t>-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3" w:history="1">
              <w:r>
                <w:rPr>
                  <w:rStyle w:val="Hyperlink"/>
                  <w:color w:val="000000"/>
                </w:rPr>
                <w:t>0.2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4" w:history="1">
              <w:r>
                <w:rPr>
                  <w:rStyle w:val="Hyperlink"/>
                  <w:color w:val="009900"/>
                </w:rPr>
                <w:t>-0.51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5" w:history="1">
              <w:r>
                <w:rPr>
                  <w:rStyle w:val="Hyperlink"/>
                  <w:color w:val="000000"/>
                </w:rPr>
                <w:t>0.2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6" w:history="1">
              <w:r>
                <w:rPr>
                  <w:rStyle w:val="Hyperlink"/>
                  <w:color w:val="000000"/>
                </w:rPr>
                <w:t>-0.4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7" w:history="1">
              <w:r>
                <w:rPr>
                  <w:rStyle w:val="Hyperlink"/>
                  <w:color w:val="000000"/>
                </w:rPr>
                <w:t>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8" w:history="1">
              <w:r>
                <w:rPr>
                  <w:rStyle w:val="Hyperlink"/>
                  <w:color w:val="000000"/>
                </w:rPr>
                <w:t>-0.3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09" w:history="1">
              <w:r>
                <w:rPr>
                  <w:rStyle w:val="Hyperlink"/>
                  <w:color w:val="FF6600"/>
                </w:rPr>
                <w:t>0.5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0" w:history="1">
              <w:r>
                <w:rPr>
                  <w:rStyle w:val="Hyperlink"/>
                  <w:color w:val="000000"/>
                </w:rPr>
                <w:t>0.2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1" w:history="1">
              <w:r>
                <w:rPr>
                  <w:rStyle w:val="Hyperlink"/>
                  <w:color w:val="009900"/>
                </w:rPr>
                <w:t>-0.5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2" w:history="1">
              <w:r>
                <w:rPr>
                  <w:rStyle w:val="Hyperlink"/>
                  <w:color w:val="009900"/>
                </w:rPr>
                <w:t>-0.5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3" w:history="1">
              <w:r>
                <w:rPr>
                  <w:rStyle w:val="Hyperlink"/>
                  <w:color w:val="000000"/>
                </w:rPr>
                <w:t>0.3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4" w:history="1">
              <w:r>
                <w:rPr>
                  <w:rStyle w:val="Hyperlink"/>
                  <w:color w:val="000000"/>
                </w:rPr>
                <w:t>-0.3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5" w:history="1">
              <w:r>
                <w:rPr>
                  <w:rStyle w:val="Hyperlink"/>
                  <w:color w:val="000000"/>
                </w:rPr>
                <w:t>0.3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6" w:history="1">
              <w:r>
                <w:rPr>
                  <w:rStyle w:val="Hyperlink"/>
                  <w:color w:val="000000"/>
                </w:rPr>
                <w:t>-0.4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7" w:history="1">
              <w:r>
                <w:rPr>
                  <w:rStyle w:val="Hyperlink"/>
                  <w:color w:val="000000"/>
                </w:rPr>
                <w:t>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8" w:history="1">
              <w:r>
                <w:rPr>
                  <w:rStyle w:val="Hyperlink"/>
                  <w:color w:val="000000"/>
                </w:rPr>
                <w:t>-0.3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19" w:history="1">
              <w:r>
                <w:rPr>
                  <w:rStyle w:val="Hyperlink"/>
                  <w:color w:val="000000"/>
                </w:rPr>
                <w:t>-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820" w:history="1">
              <w:r>
                <w:rPr>
                  <w:rStyle w:val="Hyperlink"/>
                </w:rPr>
                <w:t>Trait 16: MA_M2M_0706_R::1447335_x_at</w:t>
              </w:r>
            </w:hyperlink>
          </w:p>
          <w:p w:rsidR="0036533A" w:rsidRDefault="0036533A" w:rsidP="0036533A">
            <w:r>
              <w:t xml:space="preserve">Bcl11a on </w:t>
            </w:r>
            <w:proofErr w:type="spellStart"/>
            <w:r>
              <w:t>Chr</w:t>
            </w:r>
            <w:proofErr w:type="spellEnd"/>
            <w:r>
              <w:t xml:space="preserve"> 11 @ 23.977912 Mb</w:t>
            </w:r>
          </w:p>
          <w:p w:rsidR="0036533A" w:rsidRDefault="0036533A" w:rsidP="0036533A">
            <w:r>
              <w:t>B-cell CLL/lymphoma 11A (zinc finger protein)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1" w:history="1">
              <w:r>
                <w:rPr>
                  <w:rStyle w:val="Hyperlink"/>
                  <w:color w:val="009900"/>
                </w:rPr>
                <w:t>-0.63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2" w:history="1">
              <w:r>
                <w:rPr>
                  <w:rStyle w:val="Hyperlink"/>
                  <w:color w:val="000000"/>
                </w:rPr>
                <w:t>0.3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3" w:history="1">
              <w:r>
                <w:rPr>
                  <w:rStyle w:val="Hyperlink"/>
                  <w:color w:val="FF6600"/>
                </w:rPr>
                <w:t>0.68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4" w:history="1">
              <w:r>
                <w:rPr>
                  <w:rStyle w:val="Hyperlink"/>
                  <w:color w:val="009900"/>
                </w:rPr>
                <w:t>-0.57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5" w:history="1">
              <w:r>
                <w:rPr>
                  <w:rStyle w:val="Hyperlink"/>
                  <w:color w:val="000000"/>
                </w:rPr>
                <w:t>-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6" w:history="1">
              <w:r>
                <w:rPr>
                  <w:rStyle w:val="Hyperlink"/>
                  <w:color w:val="009900"/>
                </w:rPr>
                <w:t>-0.53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7" w:history="1">
              <w:r>
                <w:rPr>
                  <w:rStyle w:val="Hyperlink"/>
                  <w:color w:val="FF0000"/>
                </w:rPr>
                <w:t>0.770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8" w:history="1">
              <w:r>
                <w:rPr>
                  <w:rStyle w:val="Hyperlink"/>
                  <w:color w:val="009900"/>
                </w:rPr>
                <w:t>-0.5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29" w:history="1">
              <w:r>
                <w:rPr>
                  <w:rStyle w:val="Hyperlink"/>
                  <w:color w:val="FF0000"/>
                </w:rPr>
                <w:t>0.702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0" w:history="1">
              <w:r>
                <w:rPr>
                  <w:rStyle w:val="Hyperlink"/>
                  <w:color w:val="009900"/>
                </w:rPr>
                <w:t>-0.50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1" w:history="1">
              <w:r>
                <w:rPr>
                  <w:rStyle w:val="Hyperlink"/>
                  <w:color w:val="FF6600"/>
                </w:rPr>
                <w:t>0.65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2" w:history="1">
              <w:r>
                <w:rPr>
                  <w:rStyle w:val="Hyperlink"/>
                  <w:color w:val="000000"/>
                </w:rPr>
                <w:t>-0.4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3" w:history="1">
              <w:r>
                <w:rPr>
                  <w:rStyle w:val="Hyperlink"/>
                  <w:color w:val="FF6600"/>
                </w:rPr>
                <w:t>0.6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4" w:history="1">
              <w:r>
                <w:rPr>
                  <w:rStyle w:val="Hyperlink"/>
                  <w:color w:val="FF6600"/>
                </w:rPr>
                <w:t>0.5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5" w:history="1">
              <w:r>
                <w:rPr>
                  <w:rStyle w:val="Hyperlink"/>
                  <w:color w:val="000000"/>
                </w:rPr>
                <w:t>-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7" w:history="1">
              <w:r>
                <w:rPr>
                  <w:rStyle w:val="Hyperlink"/>
                  <w:color w:val="FF6600"/>
                </w:rPr>
                <w:t>0.6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8" w:history="1">
              <w:r>
                <w:rPr>
                  <w:rStyle w:val="Hyperlink"/>
                  <w:color w:val="FF6600"/>
                </w:rPr>
                <w:t>0.58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39" w:history="1">
              <w:r>
                <w:rPr>
                  <w:rStyle w:val="Hyperlink"/>
                  <w:color w:val="000000"/>
                </w:rPr>
                <w:t>-0.2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0" w:history="1">
              <w:r>
                <w:rPr>
                  <w:rStyle w:val="Hyperlink"/>
                  <w:color w:val="000000"/>
                </w:rPr>
                <w:t>0.4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1" w:history="1">
              <w:r>
                <w:rPr>
                  <w:rStyle w:val="Hyperlink"/>
                  <w:color w:val="000000"/>
                </w:rPr>
                <w:t>-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2" w:history="1">
              <w:r>
                <w:rPr>
                  <w:rStyle w:val="Hyperlink"/>
                  <w:color w:val="FF6600"/>
                </w:rPr>
                <w:t>0.58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3" w:history="1">
              <w:r>
                <w:rPr>
                  <w:rStyle w:val="Hyperlink"/>
                  <w:color w:val="FF6600"/>
                </w:rPr>
                <w:t>0.6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4" w:history="1">
              <w:r>
                <w:rPr>
                  <w:rStyle w:val="Hyperlink"/>
                  <w:color w:val="009900"/>
                </w:rPr>
                <w:t>-0.59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5" w:history="1">
              <w:r>
                <w:rPr>
                  <w:rStyle w:val="Hyperlink"/>
                  <w:color w:val="000000"/>
                </w:rPr>
                <w:t>0.3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6" w:history="1">
              <w:r>
                <w:rPr>
                  <w:rStyle w:val="Hyperlink"/>
                  <w:color w:val="009900"/>
                </w:rPr>
                <w:t>-0.5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7" w:history="1">
              <w:r>
                <w:rPr>
                  <w:rStyle w:val="Hyperlink"/>
                  <w:color w:val="FF6600"/>
                </w:rPr>
                <w:t>0.57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8" w:history="1">
              <w:r>
                <w:rPr>
                  <w:rStyle w:val="Hyperlink"/>
                  <w:color w:val="009900"/>
                </w:rPr>
                <w:t>-0.57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49" w:history="1">
              <w:r>
                <w:rPr>
                  <w:rStyle w:val="Hyperlink"/>
                  <w:color w:val="009900"/>
                </w:rPr>
                <w:t>-0.5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0" w:history="1">
              <w:r>
                <w:rPr>
                  <w:rStyle w:val="Hyperlink"/>
                  <w:color w:val="FF0000"/>
                </w:rPr>
                <w:t>0.717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1" w:history="1">
              <w:r>
                <w:rPr>
                  <w:rStyle w:val="Hyperlink"/>
                  <w:color w:val="009900"/>
                </w:rPr>
                <w:t>-0.57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2" w:history="1">
              <w:r>
                <w:rPr>
                  <w:rStyle w:val="Hyperlink"/>
                  <w:color w:val="FF6600"/>
                </w:rPr>
                <w:t>0.6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3" w:history="1">
              <w:r>
                <w:rPr>
                  <w:rStyle w:val="Hyperlink"/>
                  <w:color w:val="FF6600"/>
                </w:rPr>
                <w:t>0.5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4" w:history="1">
              <w:r>
                <w:rPr>
                  <w:rStyle w:val="Hyperlink"/>
                  <w:color w:val="000000"/>
                </w:rPr>
                <w:t>-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5" w:history="1">
              <w:r>
                <w:rPr>
                  <w:rStyle w:val="Hyperlink"/>
                  <w:color w:val="FF6600"/>
                </w:rPr>
                <w:t>0.59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6" w:history="1">
              <w:r>
                <w:rPr>
                  <w:rStyle w:val="Hyperlink"/>
                  <w:color w:val="000000"/>
                </w:rPr>
                <w:t>-0.42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7" w:history="1">
              <w:r>
                <w:rPr>
                  <w:rStyle w:val="Hyperlink"/>
                  <w:color w:val="FF6600"/>
                </w:rPr>
                <w:t>0.59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8" w:history="1">
              <w:r>
                <w:rPr>
                  <w:rStyle w:val="Hyperlink"/>
                </w:rPr>
                <w:t>-0.714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59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0" w:history="1">
              <w:r>
                <w:rPr>
                  <w:rStyle w:val="Hyperlink"/>
                  <w:color w:val="009900"/>
                </w:rPr>
                <w:t>-0.6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1" w:history="1">
              <w:r>
                <w:rPr>
                  <w:rStyle w:val="Hyperlink"/>
                  <w:color w:val="000000"/>
                </w:rPr>
                <w:t>-0.4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2" w:history="1">
              <w:r>
                <w:rPr>
                  <w:rStyle w:val="Hyperlink"/>
                  <w:color w:val="FF6600"/>
                </w:rPr>
                <w:t>0.66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3" w:history="1">
              <w:r>
                <w:rPr>
                  <w:rStyle w:val="Hyperlink"/>
                  <w:color w:val="FF6600"/>
                </w:rPr>
                <w:t>0.6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4" w:history="1">
              <w:r>
                <w:rPr>
                  <w:rStyle w:val="Hyperlink"/>
                  <w:color w:val="000000"/>
                </w:rPr>
                <w:t>-0.4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5" w:history="1">
              <w:r>
                <w:rPr>
                  <w:rStyle w:val="Hyperlink"/>
                  <w:color w:val="000000"/>
                </w:rPr>
                <w:t>0.3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6" w:history="1">
              <w:r>
                <w:rPr>
                  <w:rStyle w:val="Hyperlink"/>
                  <w:color w:val="000000"/>
                </w:rPr>
                <w:t>-0.4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7" w:history="1">
              <w:r>
                <w:rPr>
                  <w:rStyle w:val="Hyperlink"/>
                  <w:color w:val="FF6600"/>
                </w:rPr>
                <w:t>0.63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8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69" w:history="1">
              <w:r>
                <w:rPr>
                  <w:rStyle w:val="Hyperlink"/>
                  <w:color w:val="000000"/>
                </w:rPr>
                <w:t>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0" w:history="1">
              <w:r>
                <w:rPr>
                  <w:rStyle w:val="Hyperlink"/>
                  <w:color w:val="FF6600"/>
                </w:rPr>
                <w:t>0.5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871" w:history="1">
              <w:r>
                <w:rPr>
                  <w:rStyle w:val="Hyperlink"/>
                </w:rPr>
                <w:t>Trait 17: MA_M2M_0706_R::1442239_at</w:t>
              </w:r>
            </w:hyperlink>
          </w:p>
          <w:p w:rsidR="0036533A" w:rsidRDefault="0036533A" w:rsidP="0036533A">
            <w:r>
              <w:t xml:space="preserve">C2orf29 on </w:t>
            </w:r>
            <w:proofErr w:type="spellStart"/>
            <w:r>
              <w:t>Chr</w:t>
            </w:r>
            <w:proofErr w:type="spellEnd"/>
            <w:r>
              <w:t xml:space="preserve"> 18 @ 50.168944 Mb</w:t>
            </w:r>
          </w:p>
          <w:p w:rsidR="0036533A" w:rsidRDefault="0036533A" w:rsidP="0036533A">
            <w:r>
              <w:lastRenderedPageBreak/>
              <w:t>human chromosome 2, open reading frame 29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2" w:history="1">
              <w:r>
                <w:rPr>
                  <w:rStyle w:val="Hyperlink"/>
                  <w:color w:val="009900"/>
                </w:rPr>
                <w:t>-0.66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3" w:history="1">
              <w:r>
                <w:rPr>
                  <w:rStyle w:val="Hyperlink"/>
                  <w:color w:val="000000"/>
                </w:rPr>
                <w:t>0.3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4" w:history="1">
              <w:r>
                <w:rPr>
                  <w:rStyle w:val="Hyperlink"/>
                  <w:color w:val="FF6600"/>
                </w:rPr>
                <w:t>0.6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5" w:history="1">
              <w:r>
                <w:rPr>
                  <w:rStyle w:val="Hyperlink"/>
                  <w:color w:val="009900"/>
                </w:rPr>
                <w:t>-0.53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6" w:history="1">
              <w:r>
                <w:rPr>
                  <w:rStyle w:val="Hyperlink"/>
                  <w:color w:val="009900"/>
                </w:rPr>
                <w:t>-0.5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7" w:history="1">
              <w:r>
                <w:rPr>
                  <w:rStyle w:val="Hyperlink"/>
                  <w:color w:val="000000"/>
                </w:rPr>
                <w:t>-0.3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8" w:history="1">
              <w:r>
                <w:rPr>
                  <w:rStyle w:val="Hyperlink"/>
                  <w:color w:val="FF6600"/>
                </w:rPr>
                <w:t>0.65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79" w:history="1">
              <w:r>
                <w:rPr>
                  <w:rStyle w:val="Hyperlink"/>
                  <w:color w:val="009900"/>
                </w:rPr>
                <w:t>-0.63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0" w:history="1">
              <w:r>
                <w:rPr>
                  <w:rStyle w:val="Hyperlink"/>
                  <w:color w:val="FF0000"/>
                </w:rPr>
                <w:t>0.74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1" w:history="1">
              <w:r>
                <w:rPr>
                  <w:rStyle w:val="Hyperlink"/>
                  <w:color w:val="000000"/>
                </w:rPr>
                <w:t>-0.4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2" w:history="1">
              <w:r>
                <w:rPr>
                  <w:rStyle w:val="Hyperlink"/>
                  <w:color w:val="FF6600"/>
                </w:rPr>
                <w:t>0.6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3" w:history="1">
              <w:r>
                <w:rPr>
                  <w:rStyle w:val="Hyperlink"/>
                  <w:color w:val="009900"/>
                </w:rPr>
                <w:t>-0.51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4" w:history="1">
              <w:r>
                <w:rPr>
                  <w:rStyle w:val="Hyperlink"/>
                  <w:color w:val="FF0000"/>
                </w:rPr>
                <w:t>0.70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5" w:history="1">
              <w:r>
                <w:rPr>
                  <w:rStyle w:val="Hyperlink"/>
                  <w:color w:val="FF6600"/>
                </w:rPr>
                <w:t>0.63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6" w:history="1">
              <w:r>
                <w:rPr>
                  <w:rStyle w:val="Hyperlink"/>
                  <w:color w:val="009900"/>
                </w:rPr>
                <w:t>-0.6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7" w:history="1">
              <w:r>
                <w:rPr>
                  <w:rStyle w:val="Hyperlink"/>
                  <w:color w:val="FF0000"/>
                </w:rPr>
                <w:t>0.710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89" w:history="1">
              <w:r>
                <w:rPr>
                  <w:rStyle w:val="Hyperlink"/>
                  <w:color w:val="FF6600"/>
                </w:rPr>
                <w:t>0.6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0" w:history="1">
              <w:r>
                <w:rPr>
                  <w:rStyle w:val="Hyperlink"/>
                  <w:color w:val="000000"/>
                </w:rPr>
                <w:t>-0.4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1" w:history="1">
              <w:r>
                <w:rPr>
                  <w:rStyle w:val="Hyperlink"/>
                  <w:color w:val="000000"/>
                </w:rPr>
                <w:t>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2" w:history="1">
              <w:r>
                <w:rPr>
                  <w:rStyle w:val="Hyperlink"/>
                  <w:color w:val="000000"/>
                </w:rPr>
                <w:t>-0.4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3" w:history="1">
              <w:r>
                <w:rPr>
                  <w:rStyle w:val="Hyperlink"/>
                  <w:color w:val="FF6600"/>
                </w:rPr>
                <w:t>0.65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4" w:history="1">
              <w:r>
                <w:rPr>
                  <w:rStyle w:val="Hyperlink"/>
                  <w:color w:val="FF6600"/>
                </w:rPr>
                <w:t>0.62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5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6" w:history="1">
              <w:r>
                <w:rPr>
                  <w:rStyle w:val="Hyperlink"/>
                  <w:color w:val="000000"/>
                </w:rPr>
                <w:t>0.3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7" w:history="1">
              <w:r>
                <w:rPr>
                  <w:rStyle w:val="Hyperlink"/>
                  <w:color w:val="009900"/>
                </w:rPr>
                <w:t>-0.5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8" w:history="1">
              <w:r>
                <w:rPr>
                  <w:rStyle w:val="Hyperlink"/>
                  <w:color w:val="FF6600"/>
                </w:rPr>
                <w:t>0.5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899" w:history="1">
              <w:r>
                <w:rPr>
                  <w:rStyle w:val="Hyperlink"/>
                  <w:color w:val="000000"/>
                </w:rPr>
                <w:t>-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0" w:history="1">
              <w:r>
                <w:rPr>
                  <w:rStyle w:val="Hyperlink"/>
                  <w:color w:val="009900"/>
                </w:rPr>
                <w:t>-0.56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1" w:history="1">
              <w:r>
                <w:rPr>
                  <w:rStyle w:val="Hyperlink"/>
                  <w:color w:val="FF6600"/>
                </w:rPr>
                <w:t>0.57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2" w:history="1">
              <w:r>
                <w:rPr>
                  <w:rStyle w:val="Hyperlink"/>
                  <w:color w:val="000000"/>
                </w:rPr>
                <w:t>-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3" w:history="1">
              <w:r>
                <w:rPr>
                  <w:rStyle w:val="Hyperlink"/>
                  <w:color w:val="FF6600"/>
                </w:rPr>
                <w:t>0.68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4" w:history="1">
              <w:r>
                <w:rPr>
                  <w:rStyle w:val="Hyperlink"/>
                  <w:color w:val="FF0000"/>
                </w:rPr>
                <w:t>0.70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5" w:history="1">
              <w:r>
                <w:rPr>
                  <w:rStyle w:val="Hyperlink"/>
                  <w:color w:val="000000"/>
                </w:rPr>
                <w:t>-0.3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6" w:history="1">
              <w:r>
                <w:rPr>
                  <w:rStyle w:val="Hyperlink"/>
                  <w:color w:val="FF0000"/>
                </w:rPr>
                <w:t>0.706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7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8" w:history="1">
              <w:r>
                <w:rPr>
                  <w:rStyle w:val="Hyperlink"/>
                  <w:color w:val="FF6600"/>
                </w:rPr>
                <w:t>0.64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09" w:history="1">
              <w:r>
                <w:rPr>
                  <w:rStyle w:val="Hyperlink"/>
                  <w:color w:val="009900"/>
                </w:rPr>
                <w:t>-0.66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0" w:history="1">
              <w:r>
                <w:rPr>
                  <w:rStyle w:val="Hyperlink"/>
                  <w:color w:val="FF0000"/>
                </w:rPr>
                <w:t>0.76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1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2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3" w:history="1">
              <w:r>
                <w:rPr>
                  <w:rStyle w:val="Hyperlink"/>
                  <w:color w:val="FF6600"/>
                </w:rPr>
                <w:t>0.64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4" w:history="1">
              <w:r>
                <w:rPr>
                  <w:rStyle w:val="Hyperlink"/>
                  <w:color w:val="FF0000"/>
                </w:rPr>
                <w:t>0.777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5" w:history="1">
              <w:r>
                <w:rPr>
                  <w:rStyle w:val="Hyperlink"/>
                  <w:color w:val="009900"/>
                </w:rPr>
                <w:t>-0.5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6" w:history="1">
              <w:r>
                <w:rPr>
                  <w:rStyle w:val="Hyperlink"/>
                  <w:color w:val="000000"/>
                </w:rPr>
                <w:t>0.40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7" w:history="1">
              <w:r>
                <w:rPr>
                  <w:rStyle w:val="Hyperlink"/>
                  <w:color w:val="009900"/>
                </w:rPr>
                <w:t>-0.57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8" w:history="1">
              <w:r>
                <w:rPr>
                  <w:rStyle w:val="Hyperlink"/>
                  <w:color w:val="FF6600"/>
                </w:rPr>
                <w:t>0.60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19" w:history="1">
              <w:r>
                <w:rPr>
                  <w:rStyle w:val="Hyperlink"/>
                  <w:color w:val="009900"/>
                </w:rPr>
                <w:t>-0.6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0" w:history="1">
              <w:r>
                <w:rPr>
                  <w:rStyle w:val="Hyperlink"/>
                  <w:color w:val="000000"/>
                </w:rPr>
                <w:t>0.4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1" w:history="1">
              <w:r>
                <w:rPr>
                  <w:rStyle w:val="Hyperlink"/>
                  <w:color w:val="FF6600"/>
                </w:rPr>
                <w:t>0.64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922" w:history="1">
              <w:r>
                <w:rPr>
                  <w:rStyle w:val="Hyperlink"/>
                </w:rPr>
                <w:t>Trait 18: MA_M2M_0706_R::1459865_x_at</w:t>
              </w:r>
            </w:hyperlink>
          </w:p>
          <w:p w:rsidR="0036533A" w:rsidRDefault="0036533A" w:rsidP="0036533A">
            <w:r>
              <w:t xml:space="preserve">Ces7 on </w:t>
            </w:r>
            <w:proofErr w:type="spellStart"/>
            <w:r>
              <w:t>Chr</w:t>
            </w:r>
            <w:proofErr w:type="spellEnd"/>
            <w:r>
              <w:t xml:space="preserve"> 8 @ 96.015941 Mb</w:t>
            </w:r>
          </w:p>
          <w:p w:rsidR="0036533A" w:rsidRDefault="0036533A" w:rsidP="0036533A">
            <w:r>
              <w:t>carboxylesterase 7 (lens-associated)</w:t>
            </w:r>
          </w:p>
          <w:p w:rsidR="0036533A" w:rsidRDefault="0036533A" w:rsidP="0036533A">
            <w:r>
              <w:t>3' UTR of short form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3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4" w:history="1">
              <w:r>
                <w:rPr>
                  <w:rStyle w:val="Hyperlink"/>
                  <w:color w:val="000000"/>
                </w:rPr>
                <w:t>0.3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5" w:history="1">
              <w:r>
                <w:rPr>
                  <w:rStyle w:val="Hyperlink"/>
                  <w:color w:val="000000"/>
                </w:rPr>
                <w:t>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6" w:history="1">
              <w:r>
                <w:rPr>
                  <w:rStyle w:val="Hyperlink"/>
                  <w:color w:val="009900"/>
                </w:rPr>
                <w:t>-0.58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7" w:history="1">
              <w:r>
                <w:rPr>
                  <w:rStyle w:val="Hyperlink"/>
                  <w:color w:val="009900"/>
                </w:rPr>
                <w:t>-0.64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8" w:history="1">
              <w:r>
                <w:rPr>
                  <w:rStyle w:val="Hyperlink"/>
                  <w:color w:val="009900"/>
                </w:rPr>
                <w:t>-0.56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29" w:history="1">
              <w:r>
                <w:rPr>
                  <w:rStyle w:val="Hyperlink"/>
                  <w:color w:val="FF6600"/>
                </w:rPr>
                <w:t>0.58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0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1" w:history="1">
              <w:r>
                <w:rPr>
                  <w:rStyle w:val="Hyperlink"/>
                  <w:color w:val="FF0000"/>
                </w:rPr>
                <w:t>0.719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2" w:history="1">
              <w:r>
                <w:rPr>
                  <w:rStyle w:val="Hyperlink"/>
                  <w:color w:val="009900"/>
                </w:rPr>
                <w:t>-0.59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3" w:history="1">
              <w:r>
                <w:rPr>
                  <w:rStyle w:val="Hyperlink"/>
                  <w:color w:val="FF6600"/>
                </w:rPr>
                <w:t>0.5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4" w:history="1">
              <w:r>
                <w:rPr>
                  <w:rStyle w:val="Hyperlink"/>
                  <w:color w:val="000000"/>
                </w:rPr>
                <w:t>-0.3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5" w:history="1">
              <w:r>
                <w:rPr>
                  <w:rStyle w:val="Hyperlink"/>
                  <w:color w:val="000000"/>
                </w:rPr>
                <w:t>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6" w:history="1">
              <w:r>
                <w:rPr>
                  <w:rStyle w:val="Hyperlink"/>
                  <w:color w:val="FF6600"/>
                </w:rPr>
                <w:t>0.5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7" w:history="1">
              <w:r>
                <w:rPr>
                  <w:rStyle w:val="Hyperlink"/>
                  <w:color w:val="009900"/>
                </w:rPr>
                <w:t>-0.50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8" w:history="1">
              <w:r>
                <w:rPr>
                  <w:rStyle w:val="Hyperlink"/>
                  <w:color w:val="FF6600"/>
                </w:rPr>
                <w:t>0.6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39" w:history="1">
              <w:r>
                <w:rPr>
                  <w:rStyle w:val="Hyperlink"/>
                  <w:color w:val="FF6600"/>
                </w:rPr>
                <w:t>0.58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1" w:history="1">
              <w:r>
                <w:rPr>
                  <w:rStyle w:val="Hyperlink"/>
                  <w:color w:val="009900"/>
                </w:rPr>
                <w:t>-0.59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2" w:history="1">
              <w:r>
                <w:rPr>
                  <w:rStyle w:val="Hyperlink"/>
                  <w:color w:val="000000"/>
                </w:rPr>
                <w:t>0.3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3" w:history="1">
              <w:r>
                <w:rPr>
                  <w:rStyle w:val="Hyperlink"/>
                  <w:color w:val="000000"/>
                </w:rPr>
                <w:t>-0.30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4" w:history="1">
              <w:r>
                <w:rPr>
                  <w:rStyle w:val="Hyperlink"/>
                  <w:color w:val="FF6600"/>
                </w:rPr>
                <w:t>0.59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5" w:history="1">
              <w:r>
                <w:rPr>
                  <w:rStyle w:val="Hyperlink"/>
                  <w:color w:val="000000"/>
                </w:rPr>
                <w:t>0.3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6" w:history="1">
              <w:r>
                <w:rPr>
                  <w:rStyle w:val="Hyperlink"/>
                  <w:color w:val="000000"/>
                </w:rPr>
                <w:t>-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7" w:history="1">
              <w:r>
                <w:rPr>
                  <w:rStyle w:val="Hyperlink"/>
                  <w:color w:val="000000"/>
                </w:rPr>
                <w:t>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8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49" w:history="1">
              <w:r>
                <w:rPr>
                  <w:rStyle w:val="Hyperlink"/>
                  <w:color w:val="FF6600"/>
                </w:rPr>
                <w:t>0.62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0" w:history="1">
              <w:r>
                <w:rPr>
                  <w:rStyle w:val="Hyperlink"/>
                  <w:color w:val="000000"/>
                </w:rPr>
                <w:t>-0.4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1" w:history="1">
              <w:r>
                <w:rPr>
                  <w:rStyle w:val="Hyperlink"/>
                  <w:color w:val="009900"/>
                </w:rPr>
                <w:t>-0.63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2" w:history="1">
              <w:r>
                <w:rPr>
                  <w:rStyle w:val="Hyperlink"/>
                  <w:color w:val="FF6600"/>
                </w:rPr>
                <w:t>0.5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3" w:history="1">
              <w:r>
                <w:rPr>
                  <w:rStyle w:val="Hyperlink"/>
                  <w:color w:val="000000"/>
                </w:rPr>
                <w:t>-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4" w:history="1">
              <w:r>
                <w:rPr>
                  <w:rStyle w:val="Hyperlink"/>
                  <w:color w:val="FF0000"/>
                </w:rPr>
                <w:t>0.716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5" w:history="1">
              <w:r>
                <w:rPr>
                  <w:rStyle w:val="Hyperlink"/>
                  <w:color w:val="FF6600"/>
                </w:rPr>
                <w:t>0.5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6" w:history="1">
              <w:r>
                <w:rPr>
                  <w:rStyle w:val="Hyperlink"/>
                  <w:color w:val="000000"/>
                </w:rPr>
                <w:t>-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7" w:history="1">
              <w:r>
                <w:rPr>
                  <w:rStyle w:val="Hyperlink"/>
                  <w:color w:val="FF6600"/>
                </w:rPr>
                <w:t>0.63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8" w:history="1">
              <w:r>
                <w:rPr>
                  <w:rStyle w:val="Hyperlink"/>
                  <w:color w:val="009900"/>
                </w:rPr>
                <w:t>-0.6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59" w:history="1">
              <w:r>
                <w:rPr>
                  <w:rStyle w:val="Hyperlink"/>
                  <w:color w:val="FF6600"/>
                </w:rPr>
                <w:t>0.50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0" w:history="1">
              <w:r>
                <w:rPr>
                  <w:rStyle w:val="Hyperlink"/>
                  <w:color w:val="000000"/>
                </w:rPr>
                <w:t>-0.4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1" w:history="1">
              <w:r>
                <w:rPr>
                  <w:rStyle w:val="Hyperlink"/>
                  <w:color w:val="FF6600"/>
                </w:rPr>
                <w:t>0.62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2" w:history="1">
              <w:r>
                <w:rPr>
                  <w:rStyle w:val="Hyperlink"/>
                  <w:color w:val="000000"/>
                </w:rPr>
                <w:t>-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3" w:history="1">
              <w:r>
                <w:rPr>
                  <w:rStyle w:val="Hyperlink"/>
                  <w:color w:val="009900"/>
                </w:rPr>
                <w:t>-0.6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4" w:history="1">
              <w:r>
                <w:rPr>
                  <w:rStyle w:val="Hyperlink"/>
                  <w:color w:val="FF0000"/>
                </w:rPr>
                <w:t>0.70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5" w:history="1">
              <w:r>
                <w:rPr>
                  <w:rStyle w:val="Hyperlink"/>
                  <w:color w:val="FF6600"/>
                </w:rPr>
                <w:t>0.53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6" w:history="1">
              <w:r>
                <w:rPr>
                  <w:rStyle w:val="Hyperlink"/>
                  <w:color w:val="000000"/>
                </w:rPr>
                <w:t>-0.3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7" w:history="1">
              <w:r>
                <w:rPr>
                  <w:rStyle w:val="Hyperlink"/>
                  <w:color w:val="FF6600"/>
                </w:rPr>
                <w:t>0.6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8" w:history="1">
              <w:r>
                <w:rPr>
                  <w:rStyle w:val="Hyperlink"/>
                  <w:color w:val="009900"/>
                </w:rPr>
                <w:t>-0.6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69" w:history="1">
              <w:r>
                <w:rPr>
                  <w:rStyle w:val="Hyperlink"/>
                  <w:color w:val="000000"/>
                </w:rPr>
                <w:t>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0" w:history="1">
              <w:r>
                <w:rPr>
                  <w:rStyle w:val="Hyperlink"/>
                  <w:color w:val="000000"/>
                </w:rPr>
                <w:t>-0.4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1" w:history="1">
              <w:r>
                <w:rPr>
                  <w:rStyle w:val="Hyperlink"/>
                  <w:color w:val="000000"/>
                </w:rPr>
                <w:t>0.2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2" w:history="1">
              <w:r>
                <w:rPr>
                  <w:rStyle w:val="Hyperlink"/>
                  <w:color w:val="FF6600"/>
                </w:rPr>
                <w:t>0.53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973" w:history="1">
              <w:r>
                <w:rPr>
                  <w:rStyle w:val="Hyperlink"/>
                </w:rPr>
                <w:t>Trait 19: MA_M2M_0706_R::1438647_x_at</w:t>
              </w:r>
            </w:hyperlink>
          </w:p>
          <w:p w:rsidR="0036533A" w:rsidRDefault="0036533A" w:rsidP="0036533A">
            <w:r>
              <w:t xml:space="preserve">Cetn2 on </w:t>
            </w:r>
            <w:proofErr w:type="spellStart"/>
            <w:r>
              <w:t>Chr</w:t>
            </w:r>
            <w:proofErr w:type="spellEnd"/>
            <w:r>
              <w:t xml:space="preserve"> X @ 70.159085 Mb</w:t>
            </w:r>
          </w:p>
          <w:p w:rsidR="0036533A" w:rsidRDefault="0036533A" w:rsidP="0036533A">
            <w:proofErr w:type="spellStart"/>
            <w:r>
              <w:t>centrin</w:t>
            </w:r>
            <w:proofErr w:type="spellEnd"/>
            <w:r>
              <w:t xml:space="preserve"> 2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4" w:history="1">
              <w:r>
                <w:rPr>
                  <w:rStyle w:val="Hyperlink"/>
                  <w:color w:val="000000"/>
                </w:rPr>
                <w:t>0.4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5" w:history="1">
              <w:r>
                <w:rPr>
                  <w:rStyle w:val="Hyperlink"/>
                  <w:color w:val="009900"/>
                </w:rPr>
                <w:t>-0.57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6" w:history="1">
              <w:r>
                <w:rPr>
                  <w:rStyle w:val="Hyperlink"/>
                  <w:color w:val="009900"/>
                </w:rPr>
                <w:t>-0.62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7" w:history="1">
              <w:r>
                <w:rPr>
                  <w:rStyle w:val="Hyperlink"/>
                  <w:color w:val="000000"/>
                </w:rPr>
                <w:t>0.38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8" w:history="1">
              <w:r>
                <w:rPr>
                  <w:rStyle w:val="Hyperlink"/>
                  <w:color w:val="FF6600"/>
                </w:rPr>
                <w:t>0.66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79" w:history="1">
              <w:r>
                <w:rPr>
                  <w:rStyle w:val="Hyperlink"/>
                  <w:color w:val="FF6600"/>
                </w:rPr>
                <w:t>0.60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0" w:history="1">
              <w:r>
                <w:rPr>
                  <w:rStyle w:val="Hyperlink"/>
                  <w:color w:val="000000"/>
                </w:rPr>
                <w:t>-0.3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1" w:history="1">
              <w:r>
                <w:rPr>
                  <w:rStyle w:val="Hyperlink"/>
                  <w:color w:val="FF6600"/>
                </w:rPr>
                <w:t>0.6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2" w:history="1">
              <w:r>
                <w:rPr>
                  <w:rStyle w:val="Hyperlink"/>
                  <w:color w:val="000000"/>
                </w:rPr>
                <w:t>-0.4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3" w:history="1">
              <w:r>
                <w:rPr>
                  <w:rStyle w:val="Hyperlink"/>
                  <w:color w:val="FF6600"/>
                </w:rPr>
                <w:t>0.5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4" w:history="1">
              <w:r>
                <w:rPr>
                  <w:rStyle w:val="Hyperlink"/>
                  <w:color w:val="000000"/>
                </w:rPr>
                <w:t>-0.3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5" w:history="1">
              <w:r>
                <w:rPr>
                  <w:rStyle w:val="Hyperlink"/>
                  <w:color w:val="FF6600"/>
                </w:rPr>
                <w:t>0.52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6" w:history="1">
              <w:r>
                <w:rPr>
                  <w:rStyle w:val="Hyperlink"/>
                  <w:color w:val="000000"/>
                </w:rPr>
                <w:t>-0.2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7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8" w:history="1">
              <w:r>
                <w:rPr>
                  <w:rStyle w:val="Hyperlink"/>
                  <w:color w:val="000000"/>
                </w:rPr>
                <w:t>0.3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89" w:history="1">
              <w:r>
                <w:rPr>
                  <w:rStyle w:val="Hyperlink"/>
                  <w:color w:val="000000"/>
                </w:rPr>
                <w:t>-0.3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0" w:history="1">
              <w:r>
                <w:rPr>
                  <w:rStyle w:val="Hyperlink"/>
                  <w:color w:val="000000"/>
                </w:rPr>
                <w:t>-0.4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1" w:history="1">
              <w:r>
                <w:rPr>
                  <w:rStyle w:val="Hyperlink"/>
                  <w:color w:val="009900"/>
                </w:rPr>
                <w:t>-0.55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3" w:history="1">
              <w:r>
                <w:rPr>
                  <w:rStyle w:val="Hyperlink"/>
                  <w:color w:val="000000"/>
                </w:rPr>
                <w:t>-0.4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4" w:history="1">
              <w:r>
                <w:rPr>
                  <w:rStyle w:val="Hyperlink"/>
                  <w:color w:val="000000"/>
                </w:rPr>
                <w:t>0.2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5" w:history="1">
              <w:r>
                <w:rPr>
                  <w:rStyle w:val="Hyperlink"/>
                  <w:color w:val="009900"/>
                </w:rPr>
                <w:t>-0.58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6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7" w:history="1">
              <w:r>
                <w:rPr>
                  <w:rStyle w:val="Hyperlink"/>
                  <w:color w:val="000000"/>
                </w:rPr>
                <w:t>0.3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8" w:history="1">
              <w:r>
                <w:rPr>
                  <w:rStyle w:val="Hyperlink"/>
                  <w:color w:val="000000"/>
                </w:rPr>
                <w:t>-0.4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999" w:history="1">
              <w:r>
                <w:rPr>
                  <w:rStyle w:val="Hyperlink"/>
                  <w:color w:val="000000"/>
                </w:rPr>
                <w:t>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0" w:history="1">
              <w:r>
                <w:rPr>
                  <w:rStyle w:val="Hyperlink"/>
                  <w:color w:val="009900"/>
                </w:rPr>
                <w:t>-0.58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1" w:history="1">
              <w:r>
                <w:rPr>
                  <w:rStyle w:val="Hyperlink"/>
                  <w:color w:val="000000"/>
                </w:rPr>
                <w:t>0.4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2" w:history="1">
              <w:r>
                <w:rPr>
                  <w:rStyle w:val="Hyperlink"/>
                  <w:color w:val="FF6600"/>
                </w:rPr>
                <w:t>0.6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3" w:history="1">
              <w:r>
                <w:rPr>
                  <w:rStyle w:val="Hyperlink"/>
                  <w:color w:val="000000"/>
                </w:rPr>
                <w:t>-0.41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4" w:history="1">
              <w:r>
                <w:rPr>
                  <w:rStyle w:val="Hyperlink"/>
                  <w:color w:val="000000"/>
                </w:rPr>
                <w:t>0.2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5" w:history="1">
              <w:r>
                <w:rPr>
                  <w:rStyle w:val="Hyperlink"/>
                  <w:color w:val="000000"/>
                </w:rPr>
                <w:t>-0.3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6" w:history="1">
              <w:r>
                <w:rPr>
                  <w:rStyle w:val="Hyperlink"/>
                  <w:color w:val="009900"/>
                </w:rPr>
                <w:t>-0.58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7" w:history="1">
              <w:r>
                <w:rPr>
                  <w:rStyle w:val="Hyperlink"/>
                  <w:color w:val="000000"/>
                </w:rPr>
                <w:t>0.3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8" w:history="1">
              <w:r>
                <w:rPr>
                  <w:rStyle w:val="Hyperlink"/>
                  <w:color w:val="009900"/>
                </w:rPr>
                <w:t>-0.5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09" w:history="1">
              <w:r>
                <w:rPr>
                  <w:rStyle w:val="Hyperlink"/>
                  <w:color w:val="000000"/>
                </w:rPr>
                <w:t>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0" w:history="1">
              <w:r>
                <w:rPr>
                  <w:rStyle w:val="Hyperlink"/>
                  <w:color w:val="009900"/>
                </w:rPr>
                <w:t>-0.63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1" w:history="1">
              <w:r>
                <w:rPr>
                  <w:rStyle w:val="Hyperlink"/>
                  <w:color w:val="000000"/>
                </w:rPr>
                <w:t>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2" w:history="1">
              <w:r>
                <w:rPr>
                  <w:rStyle w:val="Hyperlink"/>
                  <w:color w:val="009900"/>
                </w:rPr>
                <w:t>-0.59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3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4" w:history="1">
              <w:r>
                <w:rPr>
                  <w:rStyle w:val="Hyperlink"/>
                  <w:color w:val="FF6600"/>
                </w:rPr>
                <w:t>0.5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5" w:history="1">
              <w:r>
                <w:rPr>
                  <w:rStyle w:val="Hyperlink"/>
                  <w:color w:val="000000"/>
                </w:rPr>
                <w:t>-0.4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6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7" w:history="1">
              <w:r>
                <w:rPr>
                  <w:rStyle w:val="Hyperlink"/>
                  <w:color w:val="000000"/>
                </w:rPr>
                <w:t>0.3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8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19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0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1" w:history="1">
              <w:r>
                <w:rPr>
                  <w:rStyle w:val="Hyperlink"/>
                  <w:color w:val="FF6600"/>
                </w:rPr>
                <w:t>0.6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2" w:history="1">
              <w:r>
                <w:rPr>
                  <w:rStyle w:val="Hyperlink"/>
                  <w:color w:val="009900"/>
                </w:rPr>
                <w:t>-0.53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3" w:history="1">
              <w:r>
                <w:rPr>
                  <w:rStyle w:val="Hyperlink"/>
                  <w:color w:val="009900"/>
                </w:rPr>
                <w:t>-0.53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024" w:history="1">
              <w:r>
                <w:rPr>
                  <w:rStyle w:val="Hyperlink"/>
                </w:rPr>
                <w:t>Trait 20: MA_M2M_0706_R::1432333_a_at</w:t>
              </w:r>
            </w:hyperlink>
          </w:p>
          <w:p w:rsidR="0036533A" w:rsidRDefault="0036533A" w:rsidP="0036533A">
            <w:r>
              <w:t xml:space="preserve">D21orf56 on </w:t>
            </w:r>
            <w:proofErr w:type="spellStart"/>
            <w:r>
              <w:t>Chr</w:t>
            </w:r>
            <w:proofErr w:type="spellEnd"/>
            <w:r>
              <w:t xml:space="preserve"> 10 @ 76.026819 Mb</w:t>
            </w:r>
          </w:p>
          <w:p w:rsidR="0036533A" w:rsidRDefault="0036533A" w:rsidP="0036533A">
            <w:r>
              <w:t>human chromosome 21 open reading frame 56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5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6" w:history="1">
              <w:r>
                <w:rPr>
                  <w:rStyle w:val="Hyperlink"/>
                  <w:color w:val="FF6600"/>
                </w:rPr>
                <w:t>0.5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7" w:history="1">
              <w:r>
                <w:rPr>
                  <w:rStyle w:val="Hyperlink"/>
                  <w:color w:val="FF6600"/>
                </w:rPr>
                <w:t>0.56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8" w:history="1">
              <w:r>
                <w:rPr>
                  <w:rStyle w:val="Hyperlink"/>
                  <w:color w:val="000000"/>
                </w:rPr>
                <w:t>-0.3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29" w:history="1">
              <w:r>
                <w:rPr>
                  <w:rStyle w:val="Hyperlink"/>
                  <w:color w:val="000000"/>
                </w:rPr>
                <w:t>-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0" w:history="1">
              <w:r>
                <w:rPr>
                  <w:rStyle w:val="Hyperlink"/>
                  <w:color w:val="009900"/>
                </w:rPr>
                <w:t>-0.6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1" w:history="1">
              <w:r>
                <w:rPr>
                  <w:rStyle w:val="Hyperlink"/>
                  <w:color w:val="FF6600"/>
                </w:rPr>
                <w:t>0.5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2" w:history="1">
              <w:r>
                <w:rPr>
                  <w:rStyle w:val="Hyperlink"/>
                  <w:color w:val="009900"/>
                </w:rPr>
                <w:t>-0.60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3" w:history="1">
              <w:r>
                <w:rPr>
                  <w:rStyle w:val="Hyperlink"/>
                  <w:color w:val="000000"/>
                </w:rPr>
                <w:t>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4" w:history="1">
              <w:r>
                <w:rPr>
                  <w:rStyle w:val="Hyperlink"/>
                  <w:color w:val="000000"/>
                </w:rPr>
                <w:t>-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5" w:history="1">
              <w:r>
                <w:rPr>
                  <w:rStyle w:val="Hyperlink"/>
                  <w:color w:val="FF6600"/>
                </w:rPr>
                <w:t>0.55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6" w:history="1">
              <w:r>
                <w:rPr>
                  <w:rStyle w:val="Hyperlink"/>
                  <w:color w:val="000000"/>
                </w:rPr>
                <w:t>-0.4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7" w:history="1">
              <w:r>
                <w:rPr>
                  <w:rStyle w:val="Hyperlink"/>
                  <w:color w:val="FF6600"/>
                </w:rPr>
                <w:t>0.6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8" w:history="1">
              <w:r>
                <w:rPr>
                  <w:rStyle w:val="Hyperlink"/>
                  <w:color w:val="FF6600"/>
                </w:rPr>
                <w:t>0.5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39" w:history="1">
              <w:r>
                <w:rPr>
                  <w:rStyle w:val="Hyperlink"/>
                  <w:color w:val="000000"/>
                </w:rPr>
                <w:t>-0.3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0" w:history="1">
              <w:r>
                <w:rPr>
                  <w:rStyle w:val="Hyperlink"/>
                  <w:color w:val="FF6600"/>
                </w:rPr>
                <w:t>0.59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1" w:history="1">
              <w:r>
                <w:rPr>
                  <w:rStyle w:val="Hyperlink"/>
                  <w:color w:val="000000"/>
                </w:rPr>
                <w:t>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2" w:history="1">
              <w:r>
                <w:rPr>
                  <w:rStyle w:val="Hyperlink"/>
                  <w:color w:val="FF6600"/>
                </w:rPr>
                <w:t>0.5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3" w:history="1">
              <w:r>
                <w:rPr>
                  <w:rStyle w:val="Hyperlink"/>
                  <w:color w:val="000000"/>
                </w:rPr>
                <w:t>-0.4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5" w:history="1">
              <w:r>
                <w:rPr>
                  <w:rStyle w:val="Hyperlink"/>
                  <w:color w:val="000000"/>
                </w:rPr>
                <w:t>-0.4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6" w:history="1">
              <w:r>
                <w:rPr>
                  <w:rStyle w:val="Hyperlink"/>
                  <w:color w:val="FF6600"/>
                </w:rPr>
                <w:t>0.59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7" w:history="1">
              <w:r>
                <w:rPr>
                  <w:rStyle w:val="Hyperlink"/>
                  <w:color w:val="000000"/>
                </w:rPr>
                <w:t>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8" w:history="1">
              <w:r>
                <w:rPr>
                  <w:rStyle w:val="Hyperlink"/>
                  <w:color w:val="009900"/>
                </w:rPr>
                <w:t>-0.64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49" w:history="1">
              <w:r>
                <w:rPr>
                  <w:rStyle w:val="Hyperlink"/>
                  <w:color w:val="FF6600"/>
                </w:rPr>
                <w:t>0.50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0" w:history="1">
              <w:r>
                <w:rPr>
                  <w:rStyle w:val="Hyperlink"/>
                  <w:color w:val="009900"/>
                </w:rPr>
                <w:t>-0.58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1" w:history="1">
              <w:r>
                <w:rPr>
                  <w:rStyle w:val="Hyperlink"/>
                  <w:color w:val="000000"/>
                </w:rPr>
                <w:t>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2" w:history="1">
              <w:r>
                <w:rPr>
                  <w:rStyle w:val="Hyperlink"/>
                  <w:color w:val="009900"/>
                </w:rPr>
                <w:t>-0.63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3" w:history="1">
              <w:r>
                <w:rPr>
                  <w:rStyle w:val="Hyperlink"/>
                  <w:color w:val="000000"/>
                </w:rPr>
                <w:t>-0.3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4" w:history="1">
              <w:r>
                <w:rPr>
                  <w:rStyle w:val="Hyperlink"/>
                  <w:color w:val="000000"/>
                </w:rPr>
                <w:t>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5" w:history="1">
              <w:r>
                <w:rPr>
                  <w:rStyle w:val="Hyperlink"/>
                  <w:color w:val="000000"/>
                </w:rPr>
                <w:t>-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6" w:history="1">
              <w:r>
                <w:rPr>
                  <w:rStyle w:val="Hyperlink"/>
                  <w:color w:val="FF6600"/>
                </w:rPr>
                <w:t>0.5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7" w:history="1">
              <w:r>
                <w:rPr>
                  <w:rStyle w:val="Hyperlink"/>
                  <w:color w:val="000000"/>
                </w:rPr>
                <w:t>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8" w:history="1">
              <w:r>
                <w:rPr>
                  <w:rStyle w:val="Hyperlink"/>
                  <w:color w:val="000000"/>
                </w:rPr>
                <w:t>-0.3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59" w:history="1">
              <w:r>
                <w:rPr>
                  <w:rStyle w:val="Hyperlink"/>
                  <w:color w:val="FF6600"/>
                </w:rPr>
                <w:t>0.59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0" w:history="1">
              <w:r>
                <w:rPr>
                  <w:rStyle w:val="Hyperlink"/>
                  <w:color w:val="000000"/>
                </w:rPr>
                <w:t>-0.3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1" w:history="1">
              <w:r>
                <w:rPr>
                  <w:rStyle w:val="Hyperlink"/>
                  <w:color w:val="000000"/>
                </w:rPr>
                <w:t>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2" w:history="1">
              <w:r>
                <w:rPr>
                  <w:rStyle w:val="Hyperlink"/>
                  <w:color w:val="009900"/>
                </w:rPr>
                <w:t>-0.6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3" w:history="1">
              <w:r>
                <w:rPr>
                  <w:rStyle w:val="Hyperlink"/>
                  <w:color w:val="FF6600"/>
                </w:rPr>
                <w:t>0.6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4" w:history="1">
              <w:r>
                <w:rPr>
                  <w:rStyle w:val="Hyperlink"/>
                  <w:color w:val="009900"/>
                </w:rPr>
                <w:t>-0.56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5" w:history="1">
              <w:r>
                <w:rPr>
                  <w:rStyle w:val="Hyperlink"/>
                  <w:color w:val="000000"/>
                </w:rPr>
                <w:t>-0.2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6" w:history="1">
              <w:r>
                <w:rPr>
                  <w:rStyle w:val="Hyperlink"/>
                  <w:color w:val="000000"/>
                </w:rPr>
                <w:t>0.3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7" w:history="1">
              <w:r>
                <w:rPr>
                  <w:rStyle w:val="Hyperlink"/>
                  <w:color w:val="000000"/>
                </w:rPr>
                <w:t>0.3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8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69" w:history="1">
              <w:r>
                <w:rPr>
                  <w:rStyle w:val="Hyperlink"/>
                  <w:color w:val="000000"/>
                </w:rPr>
                <w:t>0.3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0" w:history="1">
              <w:r>
                <w:rPr>
                  <w:rStyle w:val="Hyperlink"/>
                  <w:color w:val="009900"/>
                </w:rPr>
                <w:t>-0.58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1" w:history="1">
              <w:r>
                <w:rPr>
                  <w:rStyle w:val="Hyperlink"/>
                  <w:color w:val="FF6600"/>
                </w:rPr>
                <w:t>0.64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2" w:history="1">
              <w:r>
                <w:rPr>
                  <w:rStyle w:val="Hyperlink"/>
                  <w:color w:val="000000"/>
                </w:rPr>
                <w:t>-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3" w:history="1">
              <w:r>
                <w:rPr>
                  <w:rStyle w:val="Hyperlink"/>
                  <w:color w:val="FF6600"/>
                </w:rPr>
                <w:t>0.63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4" w:history="1">
              <w:r>
                <w:rPr>
                  <w:rStyle w:val="Hyperlink"/>
                  <w:color w:val="FF6600"/>
                </w:rPr>
                <w:t>0.50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075" w:history="1">
              <w:r>
                <w:rPr>
                  <w:rStyle w:val="Hyperlink"/>
                </w:rPr>
                <w:t>Trait 21: MA_M2M_0706_R::1444028_s_at</w:t>
              </w:r>
            </w:hyperlink>
          </w:p>
          <w:p w:rsidR="0036533A" w:rsidRDefault="0036533A" w:rsidP="0036533A">
            <w:r>
              <w:lastRenderedPageBreak/>
              <w:t xml:space="preserve">Dock9 on </w:t>
            </w:r>
            <w:proofErr w:type="spellStart"/>
            <w:r>
              <w:t>Chr</w:t>
            </w:r>
            <w:proofErr w:type="spellEnd"/>
            <w:r>
              <w:t xml:space="preserve"> 14 @ 121.941537 Mb</w:t>
            </w:r>
          </w:p>
          <w:p w:rsidR="0036533A" w:rsidRDefault="0036533A" w:rsidP="0036533A">
            <w:r>
              <w:t>dedicator of cytokinesis 9</w:t>
            </w:r>
          </w:p>
          <w:p w:rsidR="0036533A" w:rsidRDefault="0036533A" w:rsidP="0036533A">
            <w:r>
              <w:t>mid 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6" w:history="1">
              <w:r>
                <w:rPr>
                  <w:rStyle w:val="Hyperlink"/>
                  <w:color w:val="000000"/>
                </w:rPr>
                <w:t>0.3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7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8" w:history="1">
              <w:r>
                <w:rPr>
                  <w:rStyle w:val="Hyperlink"/>
                  <w:color w:val="000000"/>
                </w:rPr>
                <w:t>-0.40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79" w:history="1">
              <w:r>
                <w:rPr>
                  <w:rStyle w:val="Hyperlink"/>
                  <w:color w:val="FF6600"/>
                </w:rPr>
                <w:t>0.58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0" w:history="1">
              <w:r>
                <w:rPr>
                  <w:rStyle w:val="Hyperlink"/>
                  <w:color w:val="FF6600"/>
                </w:rPr>
                <w:t>0.5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1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2" w:history="1">
              <w:r>
                <w:rPr>
                  <w:rStyle w:val="Hyperlink"/>
                  <w:color w:val="000000"/>
                </w:rPr>
                <w:t>-0.48</w:t>
              </w:r>
              <w:r>
                <w:rPr>
                  <w:rStyle w:val="Hyperlink"/>
                  <w:color w:val="000000"/>
                </w:rPr>
                <w:lastRenderedPageBreak/>
                <w:t>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3" w:history="1">
              <w:r>
                <w:rPr>
                  <w:rStyle w:val="Hyperlink"/>
                  <w:color w:val="000000"/>
                </w:rPr>
                <w:t>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4" w:history="1">
              <w:r>
                <w:rPr>
                  <w:rStyle w:val="Hyperlink"/>
                  <w:color w:val="000000"/>
                </w:rPr>
                <w:t>-0.35</w:t>
              </w:r>
              <w:r>
                <w:rPr>
                  <w:rStyle w:val="Hyperlink"/>
                  <w:color w:val="000000"/>
                </w:rPr>
                <w:lastRenderedPageBreak/>
                <w:t>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5" w:history="1">
              <w:r>
                <w:rPr>
                  <w:rStyle w:val="Hyperlink"/>
                  <w:color w:val="000000"/>
                </w:rPr>
                <w:t>0.3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6" w:history="1">
              <w:r>
                <w:rPr>
                  <w:rStyle w:val="Hyperlink"/>
                  <w:color w:val="009900"/>
                </w:rPr>
                <w:t>-0.55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7" w:history="1">
              <w:r>
                <w:rPr>
                  <w:rStyle w:val="Hyperlink"/>
                  <w:color w:val="FF6600"/>
                </w:rPr>
                <w:t>0.59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8" w:history="1">
              <w:r>
                <w:rPr>
                  <w:rStyle w:val="Hyperlink"/>
                  <w:color w:val="000000"/>
                </w:rPr>
                <w:t>-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89" w:history="1">
              <w:r>
                <w:rPr>
                  <w:rStyle w:val="Hyperlink"/>
                  <w:color w:val="009900"/>
                </w:rPr>
                <w:t>-0.5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0" w:history="1">
              <w:r>
                <w:rPr>
                  <w:rStyle w:val="Hyperlink"/>
                  <w:color w:val="000000"/>
                </w:rPr>
                <w:t>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1" w:history="1">
              <w:r>
                <w:rPr>
                  <w:rStyle w:val="Hyperlink"/>
                  <w:color w:val="009900"/>
                </w:rPr>
                <w:t>-0.52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2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3" w:history="1">
              <w:r>
                <w:rPr>
                  <w:rStyle w:val="Hyperlink"/>
                  <w:color w:val="000000"/>
                </w:rPr>
                <w:t>-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4" w:history="1">
              <w:r>
                <w:rPr>
                  <w:rStyle w:val="Hyperlink"/>
                  <w:color w:val="000000"/>
                </w:rPr>
                <w:t>0.3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5" w:history="1">
              <w:r>
                <w:rPr>
                  <w:rStyle w:val="Hyperlink"/>
                  <w:color w:val="000000"/>
                </w:rPr>
                <w:t>-0.5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7" w:history="1">
              <w:r>
                <w:rPr>
                  <w:rStyle w:val="Hyperlink"/>
                </w:rPr>
                <w:t>-0.714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8" w:history="1">
              <w:r>
                <w:rPr>
                  <w:rStyle w:val="Hyperlink"/>
                  <w:color w:val="000000"/>
                </w:rPr>
                <w:t>-0.4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099" w:history="1">
              <w:r>
                <w:rPr>
                  <w:rStyle w:val="Hyperlink"/>
                  <w:color w:val="FF6600"/>
                </w:rPr>
                <w:t>0.54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0" w:history="1">
              <w:r>
                <w:rPr>
                  <w:rStyle w:val="Hyperlink"/>
                  <w:color w:val="009900"/>
                </w:rPr>
                <w:t>-0.60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1" w:history="1">
              <w:r>
                <w:rPr>
                  <w:rStyle w:val="Hyperlink"/>
                  <w:color w:val="FF6600"/>
                </w:rPr>
                <w:t>0.6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2" w:history="1">
              <w:r>
                <w:rPr>
                  <w:rStyle w:val="Hyperlink"/>
                  <w:color w:val="000000"/>
                </w:rPr>
                <w:t>-0.2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3" w:history="1">
              <w:r>
                <w:rPr>
                  <w:rStyle w:val="Hyperlink"/>
                  <w:color w:val="000000"/>
                </w:rPr>
                <w:t>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4" w:history="1">
              <w:r>
                <w:rPr>
                  <w:rStyle w:val="Hyperlink"/>
                  <w:color w:val="000000"/>
                </w:rPr>
                <w:t>0.2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5" w:history="1">
              <w:r>
                <w:rPr>
                  <w:rStyle w:val="Hyperlink"/>
                  <w:color w:val="000000"/>
                </w:rPr>
                <w:t>-0.3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6" w:history="1">
              <w:r>
                <w:rPr>
                  <w:rStyle w:val="Hyperlink"/>
                  <w:color w:val="FF0000"/>
                </w:rPr>
                <w:t>0.70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7" w:history="1">
              <w:r>
                <w:rPr>
                  <w:rStyle w:val="Hyperlink"/>
                  <w:color w:val="000000"/>
                </w:rPr>
                <w:t>-0.3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8" w:history="1">
              <w:r>
                <w:rPr>
                  <w:rStyle w:val="Hyperlink"/>
                  <w:color w:val="000000"/>
                </w:rPr>
                <w:t>-0.3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09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0" w:history="1">
              <w:r>
                <w:rPr>
                  <w:rStyle w:val="Hyperlink"/>
                  <w:color w:val="009900"/>
                </w:rPr>
                <w:t>-0.53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1" w:history="1">
              <w:r>
                <w:rPr>
                  <w:rStyle w:val="Hyperlink"/>
                  <w:color w:val="FF6600"/>
                </w:rPr>
                <w:t>0.55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2" w:history="1">
              <w:r>
                <w:rPr>
                  <w:rStyle w:val="Hyperlink"/>
                  <w:color w:val="009900"/>
                </w:rPr>
                <w:t>-0.58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3" w:history="1">
              <w:r>
                <w:rPr>
                  <w:rStyle w:val="Hyperlink"/>
                  <w:color w:val="000000"/>
                </w:rPr>
                <w:t>0.3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4" w:history="1">
              <w:r>
                <w:rPr>
                  <w:rStyle w:val="Hyperlink"/>
                  <w:color w:val="000000"/>
                </w:rPr>
                <w:t>-0.3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5" w:history="1">
              <w:r>
                <w:rPr>
                  <w:rStyle w:val="Hyperlink"/>
                  <w:color w:val="FF6600"/>
                </w:rPr>
                <w:t>0.57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6" w:history="1">
              <w:r>
                <w:rPr>
                  <w:rStyle w:val="Hyperlink"/>
                  <w:color w:val="000000"/>
                </w:rPr>
                <w:t>0.4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7" w:history="1">
              <w:r>
                <w:rPr>
                  <w:rStyle w:val="Hyperlink"/>
                  <w:color w:val="000000"/>
                </w:rPr>
                <w:t>-0.3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8" w:history="1">
              <w:r>
                <w:rPr>
                  <w:rStyle w:val="Hyperlink"/>
                  <w:color w:val="009900"/>
                </w:rPr>
                <w:t>-0.57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19" w:history="1">
              <w:r>
                <w:rPr>
                  <w:rStyle w:val="Hyperlink"/>
                  <w:color w:val="000000"/>
                </w:rPr>
                <w:t>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0" w:history="1">
              <w:r>
                <w:rPr>
                  <w:rStyle w:val="Hyperlink"/>
                  <w:color w:val="009900"/>
                </w:rPr>
                <w:t>-0.5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1" w:history="1">
              <w:r>
                <w:rPr>
                  <w:rStyle w:val="Hyperlink"/>
                  <w:color w:val="000000"/>
                </w:rPr>
                <w:t>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2" w:history="1">
              <w:r>
                <w:rPr>
                  <w:rStyle w:val="Hyperlink"/>
                  <w:color w:val="000000"/>
                </w:rPr>
                <w:t>-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3" w:history="1">
              <w:r>
                <w:rPr>
                  <w:rStyle w:val="Hyperlink"/>
                  <w:color w:val="000000"/>
                </w:rPr>
                <w:t>0.4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4" w:history="1">
              <w:r>
                <w:rPr>
                  <w:rStyle w:val="Hyperlink"/>
                  <w:color w:val="000000"/>
                </w:rPr>
                <w:t>-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5" w:history="1">
              <w:r>
                <w:rPr>
                  <w:rStyle w:val="Hyperlink"/>
                  <w:color w:val="000000"/>
                </w:rPr>
                <w:t>-0.4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126" w:history="1">
              <w:r>
                <w:rPr>
                  <w:rStyle w:val="Hyperlink"/>
                </w:rPr>
                <w:t>Trait 22: MA_M2M_0706_R::1460420_a_at</w:t>
              </w:r>
            </w:hyperlink>
          </w:p>
          <w:p w:rsidR="0036533A" w:rsidRDefault="0036533A" w:rsidP="0036533A">
            <w:proofErr w:type="spellStart"/>
            <w:r>
              <w:t>Egfr</w:t>
            </w:r>
            <w:proofErr w:type="spellEnd"/>
            <w:r>
              <w:t xml:space="preserve"> on </w:t>
            </w:r>
            <w:proofErr w:type="spellStart"/>
            <w:r>
              <w:t>Chr</w:t>
            </w:r>
            <w:proofErr w:type="spellEnd"/>
            <w:r>
              <w:t xml:space="preserve"> 11 @ 16.781505 Mb</w:t>
            </w:r>
          </w:p>
          <w:p w:rsidR="0036533A" w:rsidRDefault="0036533A" w:rsidP="0036533A">
            <w:r>
              <w:t>epidermal growth factor recepto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7" w:history="1">
              <w:r>
                <w:rPr>
                  <w:rStyle w:val="Hyperlink"/>
                  <w:color w:val="009900"/>
                </w:rPr>
                <w:t>-0.6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8" w:history="1">
              <w:r>
                <w:rPr>
                  <w:rStyle w:val="Hyperlink"/>
                  <w:color w:val="FF6600"/>
                </w:rPr>
                <w:t>0.59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29" w:history="1">
              <w:r>
                <w:rPr>
                  <w:rStyle w:val="Hyperlink"/>
                  <w:color w:val="FF6600"/>
                </w:rPr>
                <w:t>0.5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0" w:history="1">
              <w:r>
                <w:rPr>
                  <w:rStyle w:val="Hyperlink"/>
                  <w:color w:val="009900"/>
                </w:rPr>
                <w:t>-0.6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1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2" w:history="1">
              <w:r>
                <w:rPr>
                  <w:rStyle w:val="Hyperlink"/>
                  <w:color w:val="009900"/>
                </w:rPr>
                <w:t>-0.6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3" w:history="1">
              <w:r>
                <w:rPr>
                  <w:rStyle w:val="Hyperlink"/>
                  <w:color w:val="FF6600"/>
                </w:rPr>
                <w:t>0.59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4" w:history="1">
              <w:r>
                <w:rPr>
                  <w:rStyle w:val="Hyperlink"/>
                  <w:color w:val="009900"/>
                </w:rPr>
                <w:t>-0.6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5" w:history="1">
              <w:r>
                <w:rPr>
                  <w:rStyle w:val="Hyperlink"/>
                  <w:color w:val="FF6600"/>
                </w:rPr>
                <w:t>0.6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6" w:history="1">
              <w:r>
                <w:rPr>
                  <w:rStyle w:val="Hyperlink"/>
                  <w:color w:val="009900"/>
                </w:rPr>
                <w:t>-0.61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7" w:history="1">
              <w:r>
                <w:rPr>
                  <w:rStyle w:val="Hyperlink"/>
                  <w:color w:val="FF6600"/>
                </w:rPr>
                <w:t>0.65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8" w:history="1">
              <w:r>
                <w:rPr>
                  <w:rStyle w:val="Hyperlink"/>
                  <w:color w:val="009900"/>
                </w:rPr>
                <w:t>-0.64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39" w:history="1">
              <w:r>
                <w:rPr>
                  <w:rStyle w:val="Hyperlink"/>
                  <w:color w:val="FF6600"/>
                </w:rPr>
                <w:t>0.63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0" w:history="1">
              <w:r>
                <w:rPr>
                  <w:rStyle w:val="Hyperlink"/>
                  <w:color w:val="FF6600"/>
                </w:rPr>
                <w:t>0.64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1" w:history="1">
              <w:r>
                <w:rPr>
                  <w:rStyle w:val="Hyperlink"/>
                  <w:color w:val="009900"/>
                </w:rPr>
                <w:t>-0.6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2" w:history="1">
              <w:r>
                <w:rPr>
                  <w:rStyle w:val="Hyperlink"/>
                  <w:color w:val="FF6600"/>
                </w:rPr>
                <w:t>0.6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3" w:history="1">
              <w:r>
                <w:rPr>
                  <w:rStyle w:val="Hyperlink"/>
                  <w:color w:val="FF6600"/>
                </w:rPr>
                <w:t>0.64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4" w:history="1">
              <w:r>
                <w:rPr>
                  <w:rStyle w:val="Hyperlink"/>
                  <w:color w:val="FF6600"/>
                </w:rPr>
                <w:t>0.6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5" w:history="1">
              <w:r>
                <w:rPr>
                  <w:rStyle w:val="Hyperlink"/>
                  <w:color w:val="009900"/>
                </w:rPr>
                <w:t>-0.60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6" w:history="1">
              <w:r>
                <w:rPr>
                  <w:rStyle w:val="Hyperlink"/>
                  <w:color w:val="FF6600"/>
                </w:rPr>
                <w:t>0.62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7" w:history="1">
              <w:r>
                <w:rPr>
                  <w:rStyle w:val="Hyperlink"/>
                </w:rPr>
                <w:t>-0.715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49" w:history="1">
              <w:r>
                <w:rPr>
                  <w:rStyle w:val="Hyperlink"/>
                  <w:color w:val="FF6600"/>
                </w:rPr>
                <w:t>0.62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0" w:history="1">
              <w:r>
                <w:rPr>
                  <w:rStyle w:val="Hyperlink"/>
                  <w:color w:val="009900"/>
                </w:rPr>
                <w:t>-0.6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1" w:history="1">
              <w:r>
                <w:rPr>
                  <w:rStyle w:val="Hyperlink"/>
                  <w:color w:val="FF6600"/>
                </w:rPr>
                <w:t>0.6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2" w:history="1">
              <w:r>
                <w:rPr>
                  <w:rStyle w:val="Hyperlink"/>
                  <w:color w:val="009900"/>
                </w:rPr>
                <w:t>-0.61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3" w:history="1">
              <w:r>
                <w:rPr>
                  <w:rStyle w:val="Hyperlink"/>
                  <w:color w:val="FF6600"/>
                </w:rPr>
                <w:t>0.6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4" w:history="1">
              <w:r>
                <w:rPr>
                  <w:rStyle w:val="Hyperlink"/>
                  <w:color w:val="009900"/>
                </w:rPr>
                <w:t>-0.6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5" w:history="1">
              <w:r>
                <w:rPr>
                  <w:rStyle w:val="Hyperlink"/>
                  <w:color w:val="009900"/>
                </w:rPr>
                <w:t>-0.58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6" w:history="1">
              <w:r>
                <w:rPr>
                  <w:rStyle w:val="Hyperlink"/>
                  <w:color w:val="FF6600"/>
                </w:rPr>
                <w:t>0.60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7" w:history="1">
              <w:r>
                <w:rPr>
                  <w:rStyle w:val="Hyperlink"/>
                  <w:color w:val="009900"/>
                </w:rPr>
                <w:t>-0.6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8" w:history="1">
              <w:r>
                <w:rPr>
                  <w:rStyle w:val="Hyperlink"/>
                  <w:color w:val="FF6600"/>
                </w:rPr>
                <w:t>0.54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59" w:history="1">
              <w:r>
                <w:rPr>
                  <w:rStyle w:val="Hyperlink"/>
                  <w:color w:val="FF6600"/>
                </w:rPr>
                <w:t>0.62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0" w:history="1">
              <w:r>
                <w:rPr>
                  <w:rStyle w:val="Hyperlink"/>
                  <w:color w:val="009900"/>
                </w:rPr>
                <w:t>-0.6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1" w:history="1">
              <w:r>
                <w:rPr>
                  <w:rStyle w:val="Hyperlink"/>
                  <w:color w:val="FF6600"/>
                </w:rPr>
                <w:t>0.6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2" w:history="1">
              <w:r>
                <w:rPr>
                  <w:rStyle w:val="Hyperlink"/>
                  <w:color w:val="009900"/>
                </w:rPr>
                <w:t>-0.66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3" w:history="1">
              <w:r>
                <w:rPr>
                  <w:rStyle w:val="Hyperlink"/>
                  <w:color w:val="FF0000"/>
                </w:rPr>
                <w:t>0.71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4" w:history="1">
              <w:r>
                <w:rPr>
                  <w:rStyle w:val="Hyperlink"/>
                  <w:color w:val="009900"/>
                </w:rPr>
                <w:t>-0.5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5" w:history="1">
              <w:r>
                <w:rPr>
                  <w:rStyle w:val="Hyperlink"/>
                  <w:color w:val="FF6600"/>
                </w:rPr>
                <w:t>0.59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6" w:history="1">
              <w:r>
                <w:rPr>
                  <w:rStyle w:val="Hyperlink"/>
                  <w:color w:val="009900"/>
                </w:rPr>
                <w:t>-0.6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7" w:history="1">
              <w:r>
                <w:rPr>
                  <w:rStyle w:val="Hyperlink"/>
                  <w:color w:val="009900"/>
                </w:rPr>
                <w:t>-0.54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8" w:history="1">
              <w:r>
                <w:rPr>
                  <w:rStyle w:val="Hyperlink"/>
                  <w:color w:val="FF6600"/>
                </w:rPr>
                <w:t>0.6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69" w:history="1">
              <w:r>
                <w:rPr>
                  <w:rStyle w:val="Hyperlink"/>
                  <w:color w:val="FF6600"/>
                </w:rPr>
                <w:t>0.6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0" w:history="1">
              <w:r>
                <w:rPr>
                  <w:rStyle w:val="Hyperlink"/>
                  <w:color w:val="009900"/>
                </w:rPr>
                <w:t>-0.67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1" w:history="1">
              <w:r>
                <w:rPr>
                  <w:rStyle w:val="Hyperlink"/>
                  <w:color w:val="FF6600"/>
                </w:rPr>
                <w:t>0.64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2" w:history="1">
              <w:r>
                <w:rPr>
                  <w:rStyle w:val="Hyperlink"/>
                  <w:color w:val="009900"/>
                </w:rPr>
                <w:t>-0.5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3" w:history="1">
              <w:r>
                <w:rPr>
                  <w:rStyle w:val="Hyperlink"/>
                  <w:color w:val="FF6600"/>
                </w:rPr>
                <w:t>0.6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4" w:history="1">
              <w:r>
                <w:rPr>
                  <w:rStyle w:val="Hyperlink"/>
                  <w:color w:val="009900"/>
                </w:rPr>
                <w:t>-0.6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5" w:history="1">
              <w:r>
                <w:rPr>
                  <w:rStyle w:val="Hyperlink"/>
                  <w:color w:val="FF6600"/>
                </w:rPr>
                <w:t>0.61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6" w:history="1">
              <w:r>
                <w:rPr>
                  <w:rStyle w:val="Hyperlink"/>
                  <w:color w:val="FF0000"/>
                </w:rPr>
                <w:t>0.712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177" w:history="1">
              <w:r>
                <w:rPr>
                  <w:rStyle w:val="Hyperlink"/>
                </w:rPr>
                <w:t>Trait 23: MA_M2M_0706_R::1451530_at</w:t>
              </w:r>
            </w:hyperlink>
          </w:p>
          <w:p w:rsidR="0036533A" w:rsidRDefault="0036533A" w:rsidP="0036533A">
            <w:proofErr w:type="spellStart"/>
            <w:r>
              <w:t>Egfr</w:t>
            </w:r>
            <w:proofErr w:type="spellEnd"/>
            <w:r>
              <w:t xml:space="preserve"> on </w:t>
            </w:r>
            <w:proofErr w:type="spellStart"/>
            <w:r>
              <w:t>Chr</w:t>
            </w:r>
            <w:proofErr w:type="spellEnd"/>
            <w:r>
              <w:t xml:space="preserve"> 11 @ 16.809893 Mb</w:t>
            </w:r>
          </w:p>
          <w:p w:rsidR="0036533A" w:rsidRDefault="0036533A" w:rsidP="0036533A">
            <w:r>
              <w:t>epidermal growth factor receptor</w:t>
            </w:r>
          </w:p>
          <w:p w:rsidR="0036533A" w:rsidRDefault="0036533A" w:rsidP="0036533A">
            <w:r>
              <w:t>last 3 exons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8" w:history="1">
              <w:r>
                <w:rPr>
                  <w:rStyle w:val="Hyperlink"/>
                  <w:color w:val="009900"/>
                </w:rPr>
                <w:t>-0.52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79" w:history="1">
              <w:r>
                <w:rPr>
                  <w:rStyle w:val="Hyperlink"/>
                  <w:color w:val="000000"/>
                </w:rPr>
                <w:t>0.4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0" w:history="1">
              <w:r>
                <w:rPr>
                  <w:rStyle w:val="Hyperlink"/>
                  <w:color w:val="FF6600"/>
                </w:rPr>
                <w:t>0.62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1" w:history="1">
              <w:r>
                <w:rPr>
                  <w:rStyle w:val="Hyperlink"/>
                  <w:color w:val="000000"/>
                </w:rPr>
                <w:t>-0.4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2" w:history="1">
              <w:r>
                <w:rPr>
                  <w:rStyle w:val="Hyperlink"/>
                  <w:color w:val="000000"/>
                </w:rPr>
                <w:t>-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3" w:history="1">
              <w:r>
                <w:rPr>
                  <w:rStyle w:val="Hyperlink"/>
                  <w:color w:val="009900"/>
                </w:rPr>
                <w:t>-0.54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4" w:history="1">
              <w:r>
                <w:rPr>
                  <w:rStyle w:val="Hyperlink"/>
                  <w:color w:val="000000"/>
                </w:rPr>
                <w:t>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5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6" w:history="1">
              <w:r>
                <w:rPr>
                  <w:rStyle w:val="Hyperlink"/>
                  <w:color w:val="000000"/>
                </w:rPr>
                <w:t>0.38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7" w:history="1">
              <w:r>
                <w:rPr>
                  <w:rStyle w:val="Hyperlink"/>
                  <w:color w:val="000000"/>
                </w:rPr>
                <w:t>-0.3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8" w:history="1">
              <w:r>
                <w:rPr>
                  <w:rStyle w:val="Hyperlink"/>
                  <w:color w:val="FF0000"/>
                </w:rPr>
                <w:t>0.70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89" w:history="1">
              <w:r>
                <w:rPr>
                  <w:rStyle w:val="Hyperlink"/>
                  <w:color w:val="009900"/>
                </w:rPr>
                <w:t>-0.5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0" w:history="1">
              <w:r>
                <w:rPr>
                  <w:rStyle w:val="Hyperlink"/>
                  <w:color w:val="FF6600"/>
                </w:rPr>
                <w:t>0.5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1" w:history="1">
              <w:r>
                <w:rPr>
                  <w:rStyle w:val="Hyperlink"/>
                  <w:color w:val="000000"/>
                </w:rPr>
                <w:t>0.4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2" w:history="1">
              <w:r>
                <w:rPr>
                  <w:rStyle w:val="Hyperlink"/>
                  <w:color w:val="000000"/>
                </w:rPr>
                <w:t>-0.31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3" w:history="1">
              <w:r>
                <w:rPr>
                  <w:rStyle w:val="Hyperlink"/>
                  <w:color w:val="FF6600"/>
                </w:rPr>
                <w:t>0.6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4" w:history="1">
              <w:r>
                <w:rPr>
                  <w:rStyle w:val="Hyperlink"/>
                  <w:color w:val="FF6600"/>
                </w:rPr>
                <w:t>0.6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5" w:history="1">
              <w:r>
                <w:rPr>
                  <w:rStyle w:val="Hyperlink"/>
                  <w:color w:val="000000"/>
                </w:rPr>
                <w:t>0.3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6" w:history="1">
              <w:r>
                <w:rPr>
                  <w:rStyle w:val="Hyperlink"/>
                  <w:color w:val="000000"/>
                </w:rPr>
                <w:t>-0.3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7" w:history="1">
              <w:r>
                <w:rPr>
                  <w:rStyle w:val="Hyperlink"/>
                  <w:color w:val="000000"/>
                </w:rPr>
                <w:t>0.4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8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199" w:history="1">
              <w:r>
                <w:rPr>
                  <w:rStyle w:val="Hyperlink"/>
                  <w:color w:val="FF6600"/>
                </w:rPr>
                <w:t>0.64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1" w:history="1">
              <w:r>
                <w:rPr>
                  <w:rStyle w:val="Hyperlink"/>
                  <w:color w:val="009900"/>
                </w:rPr>
                <w:t>-0.56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2" w:history="1">
              <w:r>
                <w:rPr>
                  <w:rStyle w:val="Hyperlink"/>
                  <w:color w:val="000000"/>
                </w:rPr>
                <w:t>0.3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3" w:history="1">
              <w:r>
                <w:rPr>
                  <w:rStyle w:val="Hyperlink"/>
                  <w:color w:val="009900"/>
                </w:rPr>
                <w:t>-0.5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4" w:history="1">
              <w:r>
                <w:rPr>
                  <w:rStyle w:val="Hyperlink"/>
                  <w:color w:val="FF6600"/>
                </w:rPr>
                <w:t>0.57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5" w:history="1">
              <w:r>
                <w:rPr>
                  <w:rStyle w:val="Hyperlink"/>
                  <w:color w:val="009900"/>
                </w:rPr>
                <w:t>-0.5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6" w:history="1">
              <w:r>
                <w:rPr>
                  <w:rStyle w:val="Hyperlink"/>
                  <w:color w:val="000000"/>
                </w:rPr>
                <w:t>-0.4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7" w:history="1">
              <w:r>
                <w:rPr>
                  <w:rStyle w:val="Hyperlink"/>
                  <w:color w:val="FF6600"/>
                </w:rPr>
                <w:t>0.6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8" w:history="1">
              <w:r>
                <w:rPr>
                  <w:rStyle w:val="Hyperlink"/>
                  <w:color w:val="000000"/>
                </w:rPr>
                <w:t>-0.3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09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0" w:history="1">
              <w:r>
                <w:rPr>
                  <w:rStyle w:val="Hyperlink"/>
                  <w:color w:val="FF6600"/>
                </w:rPr>
                <w:t>0.6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1" w:history="1">
              <w:r>
                <w:rPr>
                  <w:rStyle w:val="Hyperlink"/>
                  <w:color w:val="000000"/>
                </w:rPr>
                <w:t>-0.3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2" w:history="1">
              <w:r>
                <w:rPr>
                  <w:rStyle w:val="Hyperlink"/>
                  <w:color w:val="FF6600"/>
                </w:rPr>
                <w:t>0.58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3" w:history="1">
              <w:r>
                <w:rPr>
                  <w:rStyle w:val="Hyperlink"/>
                  <w:color w:val="000000"/>
                </w:rPr>
                <w:t>-0.4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4" w:history="1">
              <w:r>
                <w:rPr>
                  <w:rStyle w:val="Hyperlink"/>
                  <w:color w:val="FF0000"/>
                </w:rPr>
                <w:t>0.77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5" w:history="1">
              <w:r>
                <w:rPr>
                  <w:rStyle w:val="Hyperlink"/>
                  <w:color w:val="009900"/>
                </w:rPr>
                <w:t>-0.56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6" w:history="1">
              <w:r>
                <w:rPr>
                  <w:rStyle w:val="Hyperlink"/>
                  <w:color w:val="FF6600"/>
                </w:rPr>
                <w:t>0.57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7" w:history="1">
              <w:r>
                <w:rPr>
                  <w:rStyle w:val="Hyperlink"/>
                  <w:color w:val="000000"/>
                </w:rPr>
                <w:t>-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8" w:history="1">
              <w:r>
                <w:rPr>
                  <w:rStyle w:val="Hyperlink"/>
                  <w:color w:val="000000"/>
                </w:rPr>
                <w:t>-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19" w:history="1">
              <w:r>
                <w:rPr>
                  <w:rStyle w:val="Hyperlink"/>
                  <w:color w:val="FF6600"/>
                </w:rPr>
                <w:t>0.5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0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1" w:history="1">
              <w:r>
                <w:rPr>
                  <w:rStyle w:val="Hyperlink"/>
                  <w:color w:val="009900"/>
                </w:rPr>
                <w:t>-0.52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2" w:history="1">
              <w:r>
                <w:rPr>
                  <w:rStyle w:val="Hyperlink"/>
                  <w:color w:val="000000"/>
                </w:rPr>
                <w:t>0.2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3" w:history="1">
              <w:r>
                <w:rPr>
                  <w:rStyle w:val="Hyperlink"/>
                  <w:color w:val="000000"/>
                </w:rPr>
                <w:t>-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4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5" w:history="1">
              <w:r>
                <w:rPr>
                  <w:rStyle w:val="Hyperlink"/>
                  <w:color w:val="009900"/>
                </w:rPr>
                <w:t>-0.6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6" w:history="1">
              <w:r>
                <w:rPr>
                  <w:rStyle w:val="Hyperlink"/>
                  <w:color w:val="FF6600"/>
                </w:rPr>
                <w:t>0.6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7" w:history="1">
              <w:r>
                <w:rPr>
                  <w:rStyle w:val="Hyperlink"/>
                  <w:color w:val="FF6600"/>
                </w:rPr>
                <w:t>0.6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228" w:history="1">
              <w:r>
                <w:rPr>
                  <w:rStyle w:val="Hyperlink"/>
                </w:rPr>
                <w:t>Trait 24: MA_M2M_0706_R::1423785_at</w:t>
              </w:r>
            </w:hyperlink>
          </w:p>
          <w:p w:rsidR="0036533A" w:rsidRDefault="0036533A" w:rsidP="0036533A">
            <w:r>
              <w:t xml:space="preserve">Egln1 on </w:t>
            </w:r>
            <w:proofErr w:type="spellStart"/>
            <w:r>
              <w:t>Chr</w:t>
            </w:r>
            <w:proofErr w:type="spellEnd"/>
            <w:r>
              <w:t xml:space="preserve"> 8 @ 127.432581 Mb</w:t>
            </w:r>
          </w:p>
          <w:p w:rsidR="0036533A" w:rsidRDefault="0036533A" w:rsidP="0036533A">
            <w:r>
              <w:t>EGL nine homolog 1</w:t>
            </w:r>
          </w:p>
          <w:p w:rsidR="0036533A" w:rsidRDefault="0036533A" w:rsidP="0036533A">
            <w:r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29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0" w:history="1">
              <w:r>
                <w:rPr>
                  <w:rStyle w:val="Hyperlink"/>
                  <w:color w:val="000000"/>
                </w:rPr>
                <w:t>-0.44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1" w:history="1">
              <w:r>
                <w:rPr>
                  <w:rStyle w:val="Hyperlink"/>
                  <w:color w:val="009900"/>
                </w:rPr>
                <w:t>-0.58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2" w:history="1">
              <w:r>
                <w:rPr>
                  <w:rStyle w:val="Hyperlink"/>
                  <w:color w:val="FF6600"/>
                </w:rPr>
                <w:t>0.65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3" w:history="1">
              <w:r>
                <w:rPr>
                  <w:rStyle w:val="Hyperlink"/>
                  <w:color w:val="000000"/>
                </w:rPr>
                <w:t>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4" w:history="1">
              <w:r>
                <w:rPr>
                  <w:rStyle w:val="Hyperlink"/>
                  <w:color w:val="000000"/>
                </w:rPr>
                <w:t>0.31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5" w:history="1">
              <w:r>
                <w:rPr>
                  <w:rStyle w:val="Hyperlink"/>
                  <w:color w:val="009900"/>
                </w:rPr>
                <w:t>-0.52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6" w:history="1">
              <w:r>
                <w:rPr>
                  <w:rStyle w:val="Hyperlink"/>
                  <w:color w:val="000000"/>
                </w:rPr>
                <w:t>0.4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7" w:history="1">
              <w:r>
                <w:rPr>
                  <w:rStyle w:val="Hyperlink"/>
                  <w:color w:val="000000"/>
                </w:rPr>
                <w:t>-0.4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8" w:history="1">
              <w:r>
                <w:rPr>
                  <w:rStyle w:val="Hyperlink"/>
                  <w:color w:val="000000"/>
                </w:rPr>
                <w:t>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39" w:history="1">
              <w:r>
                <w:rPr>
                  <w:rStyle w:val="Hyperlink"/>
                  <w:color w:val="000000"/>
                </w:rPr>
                <w:t>-0.4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0" w:history="1">
              <w:r>
                <w:rPr>
                  <w:rStyle w:val="Hyperlink"/>
                  <w:color w:val="000000"/>
                </w:rPr>
                <w:t>0.44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1" w:history="1">
              <w:r>
                <w:rPr>
                  <w:rStyle w:val="Hyperlink"/>
                  <w:color w:val="009900"/>
                </w:rPr>
                <w:t>-0.55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2" w:history="1">
              <w:r>
                <w:rPr>
                  <w:rStyle w:val="Hyperlink"/>
                  <w:color w:val="000000"/>
                </w:rPr>
                <w:t>-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3" w:history="1">
              <w:r>
                <w:rPr>
                  <w:rStyle w:val="Hyperlink"/>
                  <w:color w:val="000000"/>
                </w:rPr>
                <w:t>0.4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4" w:history="1">
              <w:r>
                <w:rPr>
                  <w:rStyle w:val="Hyperlink"/>
                  <w:color w:val="009900"/>
                </w:rPr>
                <w:t>-0.57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5" w:history="1">
              <w:r>
                <w:rPr>
                  <w:rStyle w:val="Hyperlink"/>
                  <w:color w:val="009900"/>
                </w:rPr>
                <w:t>-0.5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6" w:history="1">
              <w:r>
                <w:rPr>
                  <w:rStyle w:val="Hyperlink"/>
                  <w:color w:val="000000"/>
                </w:rPr>
                <w:t>-0.4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7" w:history="1">
              <w:r>
                <w:rPr>
                  <w:rStyle w:val="Hyperlink"/>
                  <w:color w:val="000000"/>
                </w:rPr>
                <w:t>0.3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8" w:history="1">
              <w:r>
                <w:rPr>
                  <w:rStyle w:val="Hyperlink"/>
                  <w:color w:val="009900"/>
                </w:rPr>
                <w:t>-0.6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49" w:history="1">
              <w:r>
                <w:rPr>
                  <w:rStyle w:val="Hyperlink"/>
                  <w:color w:val="FF6600"/>
                </w:rPr>
                <w:t>0.5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0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1" w:history="1">
              <w:r>
                <w:rPr>
                  <w:rStyle w:val="Hyperlink"/>
                  <w:color w:val="009900"/>
                </w:rPr>
                <w:t>-0.58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3" w:history="1">
              <w:r>
                <w:rPr>
                  <w:rStyle w:val="Hyperlink"/>
                  <w:color w:val="009900"/>
                </w:rPr>
                <w:t>-0.6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4" w:history="1">
              <w:r>
                <w:rPr>
                  <w:rStyle w:val="Hyperlink"/>
                  <w:color w:val="FF6600"/>
                </w:rPr>
                <w:t>0.58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5" w:history="1">
              <w:r>
                <w:rPr>
                  <w:rStyle w:val="Hyperlink"/>
                  <w:color w:val="009900"/>
                </w:rPr>
                <w:t>-0.5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6" w:history="1">
              <w:r>
                <w:rPr>
                  <w:rStyle w:val="Hyperlink"/>
                  <w:color w:val="FF6600"/>
                </w:rPr>
                <w:t>0.5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7" w:history="1">
              <w:r>
                <w:rPr>
                  <w:rStyle w:val="Hyperlink"/>
                  <w:color w:val="000000"/>
                </w:rPr>
                <w:t>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8" w:history="1">
              <w:r>
                <w:rPr>
                  <w:rStyle w:val="Hyperlink"/>
                  <w:color w:val="000000"/>
                </w:rPr>
                <w:t>-0.4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59" w:history="1">
              <w:r>
                <w:rPr>
                  <w:rStyle w:val="Hyperlink"/>
                  <w:color w:val="FF6600"/>
                </w:rPr>
                <w:t>0.5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0" w:history="1">
              <w:r>
                <w:rPr>
                  <w:rStyle w:val="Hyperlink"/>
                  <w:color w:val="009900"/>
                </w:rPr>
                <w:t>-0.60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1" w:history="1">
              <w:r>
                <w:rPr>
                  <w:rStyle w:val="Hyperlink"/>
                  <w:color w:val="009900"/>
                </w:rPr>
                <w:t>-0.61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2" w:history="1">
              <w:r>
                <w:rPr>
                  <w:rStyle w:val="Hyperlink"/>
                  <w:color w:val="000000"/>
                </w:rPr>
                <w:t>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3" w:history="1">
              <w:r>
                <w:rPr>
                  <w:rStyle w:val="Hyperlink"/>
                  <w:color w:val="009900"/>
                </w:rPr>
                <w:t>-0.65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4" w:history="1">
              <w:r>
                <w:rPr>
                  <w:rStyle w:val="Hyperlink"/>
                  <w:color w:val="FF6600"/>
                </w:rPr>
                <w:t>0.5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5" w:history="1">
              <w:r>
                <w:rPr>
                  <w:rStyle w:val="Hyperlink"/>
                  <w:color w:val="009900"/>
                </w:rPr>
                <w:t>-0.5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6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7" w:history="1">
              <w:r>
                <w:rPr>
                  <w:rStyle w:val="Hyperlink"/>
                  <w:color w:val="009900"/>
                </w:rPr>
                <w:t>-0.5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8" w:history="1">
              <w:r>
                <w:rPr>
                  <w:rStyle w:val="Hyperlink"/>
                  <w:color w:val="FF6600"/>
                </w:rPr>
                <w:t>0.58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69" w:history="1">
              <w:r>
                <w:rPr>
                  <w:rStyle w:val="Hyperlink"/>
                  <w:color w:val="000000"/>
                </w:rPr>
                <w:t>0.2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0" w:history="1">
              <w:r>
                <w:rPr>
                  <w:rStyle w:val="Hyperlink"/>
                  <w:color w:val="000000"/>
                </w:rPr>
                <w:t>-0.3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1" w:history="1">
              <w:r>
                <w:rPr>
                  <w:rStyle w:val="Hyperlink"/>
                  <w:color w:val="009900"/>
                </w:rPr>
                <w:t>-0.5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2" w:history="1">
              <w:r>
                <w:rPr>
                  <w:rStyle w:val="Hyperlink"/>
                  <w:color w:val="000000"/>
                </w:rPr>
                <w:t>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3" w:history="1">
              <w:r>
                <w:rPr>
                  <w:rStyle w:val="Hyperlink"/>
                  <w:color w:val="000000"/>
                </w:rPr>
                <w:t>-0.3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4" w:history="1">
              <w:r>
                <w:rPr>
                  <w:rStyle w:val="Hyperlink"/>
                  <w:color w:val="FF6600"/>
                </w:rPr>
                <w:t>0.63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5" w:history="1">
              <w:r>
                <w:rPr>
                  <w:rStyle w:val="Hyperlink"/>
                  <w:color w:val="009900"/>
                </w:rPr>
                <w:t>-0.5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6" w:history="1">
              <w:r>
                <w:rPr>
                  <w:rStyle w:val="Hyperlink"/>
                  <w:color w:val="000000"/>
                </w:rPr>
                <w:t>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7" w:history="1">
              <w:r>
                <w:rPr>
                  <w:rStyle w:val="Hyperlink"/>
                  <w:color w:val="000000"/>
                </w:rPr>
                <w:t>-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78" w:history="1">
              <w:r>
                <w:rPr>
                  <w:rStyle w:val="Hyperlink"/>
                  <w:color w:val="000000"/>
                </w:rPr>
                <w:t>-0.4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279" w:history="1">
              <w:r>
                <w:rPr>
                  <w:rStyle w:val="Hyperlink"/>
                </w:rPr>
                <w:t>Trait 25: MA_M2M_0706_R::1431972_a_at</w:t>
              </w:r>
            </w:hyperlink>
          </w:p>
          <w:p w:rsidR="0036533A" w:rsidRDefault="0036533A" w:rsidP="0036533A">
            <w:r>
              <w:t xml:space="preserve">Gcap14 on </w:t>
            </w:r>
            <w:proofErr w:type="spellStart"/>
            <w:r>
              <w:t>Chr</w:t>
            </w:r>
            <w:proofErr w:type="spellEnd"/>
            <w:r>
              <w:t xml:space="preserve"> 14 @ 37.692122 Mb</w:t>
            </w:r>
          </w:p>
          <w:p w:rsidR="0036533A" w:rsidRDefault="0036533A" w:rsidP="0036533A">
            <w:r>
              <w:t>granule cell antiserum positive 14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0" w:history="1">
              <w:r>
                <w:rPr>
                  <w:rStyle w:val="Hyperlink"/>
                  <w:color w:val="000000"/>
                </w:rPr>
                <w:t>-0.3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1" w:history="1">
              <w:r>
                <w:rPr>
                  <w:rStyle w:val="Hyperlink"/>
                  <w:color w:val="000000"/>
                </w:rPr>
                <w:t>0.4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2" w:history="1">
              <w:r>
                <w:rPr>
                  <w:rStyle w:val="Hyperlink"/>
                  <w:color w:val="000000"/>
                </w:rPr>
                <w:t>0.3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3" w:history="1">
              <w:r>
                <w:rPr>
                  <w:rStyle w:val="Hyperlink"/>
                  <w:color w:val="000000"/>
                </w:rPr>
                <w:t>-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4" w:history="1">
              <w:r>
                <w:rPr>
                  <w:rStyle w:val="Hyperlink"/>
                  <w:color w:val="009900"/>
                </w:rPr>
                <w:t>-0.6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5" w:history="1">
              <w:r>
                <w:rPr>
                  <w:rStyle w:val="Hyperlink"/>
                  <w:color w:val="009900"/>
                </w:rPr>
                <w:t>-0.5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6" w:history="1">
              <w:r>
                <w:rPr>
                  <w:rStyle w:val="Hyperlink"/>
                  <w:color w:val="000000"/>
                </w:rPr>
                <w:t>0.4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7" w:history="1">
              <w:r>
                <w:rPr>
                  <w:rStyle w:val="Hyperlink"/>
                  <w:color w:val="000000"/>
                </w:rPr>
                <w:t>-0.3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8" w:history="1">
              <w:r>
                <w:rPr>
                  <w:rStyle w:val="Hyperlink"/>
                  <w:color w:val="000000"/>
                </w:rPr>
                <w:t>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89" w:history="1">
              <w:r>
                <w:rPr>
                  <w:rStyle w:val="Hyperlink"/>
                  <w:color w:val="000000"/>
                </w:rPr>
                <w:t>-0.3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0" w:history="1">
              <w:r>
                <w:rPr>
                  <w:rStyle w:val="Hyperlink"/>
                  <w:color w:val="000000"/>
                </w:rPr>
                <w:t>0.3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1" w:history="1">
              <w:r>
                <w:rPr>
                  <w:rStyle w:val="Hyperlink"/>
                  <w:color w:val="000000"/>
                </w:rPr>
                <w:t>-0.4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2" w:history="1">
              <w:r>
                <w:rPr>
                  <w:rStyle w:val="Hyperlink"/>
                  <w:color w:val="000000"/>
                </w:rPr>
                <w:t>0.3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3" w:history="1">
              <w:r>
                <w:rPr>
                  <w:rStyle w:val="Hyperlink"/>
                  <w:color w:val="000000"/>
                </w:rPr>
                <w:t>0.2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4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5" w:history="1">
              <w:r>
                <w:rPr>
                  <w:rStyle w:val="Hyperlink"/>
                  <w:color w:val="000000"/>
                </w:rPr>
                <w:t>0.3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6" w:history="1">
              <w:r>
                <w:rPr>
                  <w:rStyle w:val="Hyperlink"/>
                  <w:color w:val="000000"/>
                </w:rPr>
                <w:t>0.3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7" w:history="1">
              <w:r>
                <w:rPr>
                  <w:rStyle w:val="Hyperlink"/>
                  <w:color w:val="000000"/>
                </w:rPr>
                <w:t>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8" w:history="1">
              <w:r>
                <w:rPr>
                  <w:rStyle w:val="Hyperlink"/>
                  <w:color w:val="000000"/>
                </w:rPr>
                <w:t>-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299" w:history="1">
              <w:r>
                <w:rPr>
                  <w:rStyle w:val="Hyperlink"/>
                  <w:color w:val="FF6600"/>
                </w:rPr>
                <w:t>0.51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0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1" w:history="1">
              <w:r>
                <w:rPr>
                  <w:rStyle w:val="Hyperlink"/>
                  <w:color w:val="FF6600"/>
                </w:rPr>
                <w:t>0.60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2" w:history="1">
              <w:r>
                <w:rPr>
                  <w:rStyle w:val="Hyperlink"/>
                  <w:color w:val="000000"/>
                </w:rPr>
                <w:t>0.4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3" w:history="1">
              <w:r>
                <w:rPr>
                  <w:rStyle w:val="Hyperlink"/>
                  <w:color w:val="009900"/>
                </w:rPr>
                <w:t>-0.5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5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6" w:history="1">
              <w:r>
                <w:rPr>
                  <w:rStyle w:val="Hyperlink"/>
                  <w:color w:val="000000"/>
                </w:rPr>
                <w:t>0.3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7" w:history="1">
              <w:r>
                <w:rPr>
                  <w:rStyle w:val="Hyperlink"/>
                  <w:color w:val="000000"/>
                </w:rPr>
                <w:t>-0.3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8" w:history="1">
              <w:r>
                <w:rPr>
                  <w:rStyle w:val="Hyperlink"/>
                  <w:color w:val="000000"/>
                </w:rPr>
                <w:t>-0.3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09" w:history="1">
              <w:r>
                <w:rPr>
                  <w:rStyle w:val="Hyperlink"/>
                  <w:color w:val="000000"/>
                </w:rPr>
                <w:t>0.3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0" w:history="1">
              <w:r>
                <w:rPr>
                  <w:rStyle w:val="Hyperlink"/>
                  <w:color w:val="000000"/>
                </w:rPr>
                <w:t>-0.4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1" w:history="1">
              <w:r>
                <w:rPr>
                  <w:rStyle w:val="Hyperlink"/>
                  <w:color w:val="000000"/>
                </w:rPr>
                <w:t>0.3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2" w:history="1">
              <w:r>
                <w:rPr>
                  <w:rStyle w:val="Hyperlink"/>
                  <w:color w:val="000000"/>
                </w:rPr>
                <w:t>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3" w:history="1">
              <w:r>
                <w:rPr>
                  <w:rStyle w:val="Hyperlink"/>
                  <w:color w:val="000000"/>
                </w:rPr>
                <w:t>-0.3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4" w:history="1">
              <w:r>
                <w:rPr>
                  <w:rStyle w:val="Hyperlink"/>
                  <w:color w:val="000000"/>
                </w:rPr>
                <w:t>0.3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5" w:history="1">
              <w:r>
                <w:rPr>
                  <w:rStyle w:val="Hyperlink"/>
                  <w:color w:val="000000"/>
                </w:rPr>
                <w:t>-0.4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6" w:history="1">
              <w:r>
                <w:rPr>
                  <w:rStyle w:val="Hyperlink"/>
                  <w:color w:val="000000"/>
                </w:rPr>
                <w:t>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7" w:history="1">
              <w:r>
                <w:rPr>
                  <w:rStyle w:val="Hyperlink"/>
                  <w:color w:val="009900"/>
                </w:rPr>
                <w:t>-0.5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8" w:history="1">
              <w:r>
                <w:rPr>
                  <w:rStyle w:val="Hyperlink"/>
                  <w:color w:val="000000"/>
                </w:rPr>
                <w:t>0.3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19" w:history="1">
              <w:r>
                <w:rPr>
                  <w:rStyle w:val="Hyperlink"/>
                  <w:color w:val="009900"/>
                </w:rPr>
                <w:t>-0.6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0" w:history="1">
              <w:r>
                <w:rPr>
                  <w:rStyle w:val="Hyperlink"/>
                  <w:color w:val="000000"/>
                </w:rPr>
                <w:t>-0.2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1" w:history="1">
              <w:r>
                <w:rPr>
                  <w:rStyle w:val="Hyperlink"/>
                  <w:color w:val="000000"/>
                </w:rPr>
                <w:t>0.3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2" w:history="1">
              <w:r>
                <w:rPr>
                  <w:rStyle w:val="Hyperlink"/>
                  <w:color w:val="FF6600"/>
                </w:rPr>
                <w:t>0.5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3" w:history="1">
              <w:r>
                <w:rPr>
                  <w:rStyle w:val="Hyperlink"/>
                  <w:color w:val="000000"/>
                </w:rPr>
                <w:t>-0.3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4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5" w:history="1">
              <w:r>
                <w:rPr>
                  <w:rStyle w:val="Hyperlink"/>
                  <w:color w:val="009900"/>
                </w:rPr>
                <w:t>-0.5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6" w:history="1">
              <w:r>
                <w:rPr>
                  <w:rStyle w:val="Hyperlink"/>
                  <w:color w:val="000000"/>
                </w:rPr>
                <w:t>0.4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7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8" w:history="1">
              <w:r>
                <w:rPr>
                  <w:rStyle w:val="Hyperlink"/>
                  <w:color w:val="000000"/>
                </w:rPr>
                <w:t>0.3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29" w:history="1">
              <w:r>
                <w:rPr>
                  <w:rStyle w:val="Hyperlink"/>
                  <w:color w:val="000000"/>
                </w:rPr>
                <w:t>0.4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330" w:history="1">
              <w:r>
                <w:rPr>
                  <w:rStyle w:val="Hyperlink"/>
                </w:rPr>
                <w:t>Trait 26: MA_M2M_0706_R::1448347_a_at</w:t>
              </w:r>
            </w:hyperlink>
          </w:p>
          <w:p w:rsidR="0036533A" w:rsidRDefault="0036533A" w:rsidP="0036533A">
            <w:r>
              <w:t xml:space="preserve">Gpiap1 on </w:t>
            </w:r>
            <w:proofErr w:type="spellStart"/>
            <w:r>
              <w:t>Chr</w:t>
            </w:r>
            <w:proofErr w:type="spellEnd"/>
            <w:r>
              <w:t xml:space="preserve"> 2 @ 103.605228 Mb</w:t>
            </w:r>
          </w:p>
          <w:p w:rsidR="0036533A" w:rsidRDefault="0036533A" w:rsidP="0036533A">
            <w:r>
              <w:t>cell cycle associated protein 1 (cytoplasmic activation- and proliferation-associated protein 1)</w:t>
            </w:r>
          </w:p>
          <w:p w:rsidR="0036533A" w:rsidRDefault="0036533A" w:rsidP="0036533A">
            <w:r>
              <w:t>distal 3'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1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2" w:history="1">
              <w:r>
                <w:rPr>
                  <w:rStyle w:val="Hyperlink"/>
                  <w:color w:val="009900"/>
                </w:rPr>
                <w:t>-0.66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3" w:history="1">
              <w:r>
                <w:rPr>
                  <w:rStyle w:val="Hyperlink"/>
                  <w:color w:val="009900"/>
                </w:rPr>
                <w:t>-0.54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4" w:history="1">
              <w:r>
                <w:rPr>
                  <w:rStyle w:val="Hyperlink"/>
                  <w:color w:val="FF6600"/>
                </w:rPr>
                <w:t>0.5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5" w:history="1">
              <w:r>
                <w:rPr>
                  <w:rStyle w:val="Hyperlink"/>
                  <w:color w:val="FF6600"/>
                </w:rPr>
                <w:t>0.54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6" w:history="1">
              <w:r>
                <w:rPr>
                  <w:rStyle w:val="Hyperlink"/>
                  <w:color w:val="FF6600"/>
                </w:rPr>
                <w:t>0.62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7" w:history="1">
              <w:r>
                <w:rPr>
                  <w:rStyle w:val="Hyperlink"/>
                  <w:color w:val="000000"/>
                </w:rPr>
                <w:t>-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8" w:history="1">
              <w:r>
                <w:rPr>
                  <w:rStyle w:val="Hyperlink"/>
                  <w:color w:val="FF6600"/>
                </w:rPr>
                <w:t>0.57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39" w:history="1">
              <w:r>
                <w:rPr>
                  <w:rStyle w:val="Hyperlink"/>
                  <w:color w:val="000000"/>
                </w:rPr>
                <w:t>-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0" w:history="1">
              <w:r>
                <w:rPr>
                  <w:rStyle w:val="Hyperlink"/>
                  <w:color w:val="000000"/>
                </w:rPr>
                <w:t>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1" w:history="1">
              <w:r>
                <w:rPr>
                  <w:rStyle w:val="Hyperlink"/>
                  <w:color w:val="009900"/>
                </w:rPr>
                <w:t>-0.57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2" w:history="1">
              <w:r>
                <w:rPr>
                  <w:rStyle w:val="Hyperlink"/>
                  <w:color w:val="FF6600"/>
                </w:rPr>
                <w:t>0.61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3" w:history="1">
              <w:r>
                <w:rPr>
                  <w:rStyle w:val="Hyperlink"/>
                  <w:color w:val="009900"/>
                </w:rPr>
                <w:t>-0.53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4" w:history="1">
              <w:r>
                <w:rPr>
                  <w:rStyle w:val="Hyperlink"/>
                  <w:color w:val="000000"/>
                </w:rPr>
                <w:t>-0.4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5" w:history="1">
              <w:r>
                <w:rPr>
                  <w:rStyle w:val="Hyperlink"/>
                  <w:color w:val="000000"/>
                </w:rPr>
                <w:t>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6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7" w:history="1">
              <w:r>
                <w:rPr>
                  <w:rStyle w:val="Hyperlink"/>
                  <w:color w:val="000000"/>
                </w:rPr>
                <w:t>-0.4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8" w:history="1">
              <w:r>
                <w:rPr>
                  <w:rStyle w:val="Hyperlink"/>
                  <w:color w:val="009900"/>
                </w:rPr>
                <w:t>-0.51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49" w:history="1">
              <w:r>
                <w:rPr>
                  <w:rStyle w:val="Hyperlink"/>
                  <w:color w:val="FF6600"/>
                </w:rPr>
                <w:t>0.5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0" w:history="1">
              <w:r>
                <w:rPr>
                  <w:rStyle w:val="Hyperlink"/>
                  <w:color w:val="009900"/>
                </w:rPr>
                <w:t>-0.62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1" w:history="1">
              <w:r>
                <w:rPr>
                  <w:rStyle w:val="Hyperlink"/>
                  <w:color w:val="FF6600"/>
                </w:rPr>
                <w:t>0.6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2" w:history="1">
              <w:r>
                <w:rPr>
                  <w:rStyle w:val="Hyperlink"/>
                  <w:color w:val="009900"/>
                </w:rPr>
                <w:t>-0.63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3" w:history="1">
              <w:r>
                <w:rPr>
                  <w:rStyle w:val="Hyperlink"/>
                  <w:color w:val="009900"/>
                </w:rPr>
                <w:t>-0.58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4" w:history="1">
              <w:r>
                <w:rPr>
                  <w:rStyle w:val="Hyperlink"/>
                  <w:color w:val="FF6600"/>
                </w:rPr>
                <w:t>0.59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5" w:history="1">
              <w:r>
                <w:rPr>
                  <w:rStyle w:val="Hyperlink"/>
                  <w:color w:val="009900"/>
                </w:rPr>
                <w:t>-0.57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7" w:history="1">
              <w:r>
                <w:rPr>
                  <w:rStyle w:val="Hyperlink"/>
                  <w:color w:val="000000"/>
                </w:rPr>
                <w:t>-0.4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8" w:history="1">
              <w:r>
                <w:rPr>
                  <w:rStyle w:val="Hyperlink"/>
                  <w:color w:val="000000"/>
                </w:rPr>
                <w:t>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59" w:history="1">
              <w:r>
                <w:rPr>
                  <w:rStyle w:val="Hyperlink"/>
                  <w:color w:val="000000"/>
                </w:rPr>
                <w:t>0.4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0" w:history="1">
              <w:r>
                <w:rPr>
                  <w:rStyle w:val="Hyperlink"/>
                  <w:color w:val="009900"/>
                </w:rPr>
                <w:t>-0.53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1" w:history="1">
              <w:r>
                <w:rPr>
                  <w:rStyle w:val="Hyperlink"/>
                  <w:color w:val="FF6600"/>
                </w:rPr>
                <w:t>0.5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2" w:history="1">
              <w:r>
                <w:rPr>
                  <w:rStyle w:val="Hyperlink"/>
                  <w:color w:val="009900"/>
                </w:rPr>
                <w:t>-0.58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3" w:history="1">
              <w:r>
                <w:rPr>
                  <w:rStyle w:val="Hyperlink"/>
                  <w:color w:val="000000"/>
                </w:rPr>
                <w:t>-0.4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4" w:history="1">
              <w:r>
                <w:rPr>
                  <w:rStyle w:val="Hyperlink"/>
                  <w:color w:val="000000"/>
                </w:rPr>
                <w:t>0.4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5" w:history="1">
              <w:r>
                <w:rPr>
                  <w:rStyle w:val="Hyperlink"/>
                  <w:color w:val="009900"/>
                </w:rPr>
                <w:t>-0.67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6" w:history="1">
              <w:r>
                <w:rPr>
                  <w:rStyle w:val="Hyperlink"/>
                  <w:color w:val="FF6600"/>
                </w:rPr>
                <w:t>0.59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7" w:history="1">
              <w:r>
                <w:rPr>
                  <w:rStyle w:val="Hyperlink"/>
                  <w:color w:val="009900"/>
                </w:rPr>
                <w:t>-0.59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8" w:history="1">
              <w:r>
                <w:rPr>
                  <w:rStyle w:val="Hyperlink"/>
                  <w:color w:val="FF6600"/>
                </w:rPr>
                <w:t>0.66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69" w:history="1">
              <w:r>
                <w:rPr>
                  <w:rStyle w:val="Hyperlink"/>
                  <w:color w:val="009900"/>
                </w:rPr>
                <w:t>-0.6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0" w:history="1">
              <w:r>
                <w:rPr>
                  <w:rStyle w:val="Hyperlink"/>
                  <w:color w:val="FF6600"/>
                </w:rPr>
                <w:t>0.68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1" w:history="1">
              <w:r>
                <w:rPr>
                  <w:rStyle w:val="Hyperlink"/>
                  <w:color w:val="FF6600"/>
                </w:rPr>
                <w:t>0.59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2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3" w:history="1">
              <w:r>
                <w:rPr>
                  <w:rStyle w:val="Hyperlink"/>
                  <w:color w:val="009900"/>
                </w:rPr>
                <w:t>-0.5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4" w:history="1">
              <w:r>
                <w:rPr>
                  <w:rStyle w:val="Hyperlink"/>
                  <w:color w:val="000000"/>
                </w:rPr>
                <w:t>0.3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5" w:history="1">
              <w:r>
                <w:rPr>
                  <w:rStyle w:val="Hyperlink"/>
                  <w:color w:val="000000"/>
                </w:rPr>
                <w:t>-0.3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6" w:history="1">
              <w:r>
                <w:rPr>
                  <w:rStyle w:val="Hyperlink"/>
                  <w:color w:val="FF0000"/>
                </w:rPr>
                <w:t>0.70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7" w:history="1">
              <w:r>
                <w:rPr>
                  <w:rStyle w:val="Hyperlink"/>
                  <w:color w:val="009900"/>
                </w:rPr>
                <w:t>-0.58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8" w:history="1">
              <w:r>
                <w:rPr>
                  <w:rStyle w:val="Hyperlink"/>
                  <w:color w:val="000000"/>
                </w:rPr>
                <w:t>0.4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79" w:history="1">
              <w:r>
                <w:rPr>
                  <w:rStyle w:val="Hyperlink"/>
                  <w:color w:val="000000"/>
                </w:rPr>
                <w:t>-0.3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0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381" w:history="1">
              <w:r>
                <w:rPr>
                  <w:rStyle w:val="Hyperlink"/>
                </w:rPr>
                <w:t>Trait 27: MA_M2M_0706_R::1418492_at</w:t>
              </w:r>
            </w:hyperlink>
          </w:p>
          <w:p w:rsidR="0036533A" w:rsidRDefault="0036533A" w:rsidP="0036533A">
            <w:r>
              <w:t xml:space="preserve">Grem2 on </w:t>
            </w:r>
            <w:proofErr w:type="spellStart"/>
            <w:r>
              <w:t>Chr</w:t>
            </w:r>
            <w:proofErr w:type="spellEnd"/>
            <w:r>
              <w:t xml:space="preserve"> 1 @ 176.763973 Mb</w:t>
            </w:r>
          </w:p>
          <w:p w:rsidR="0036533A" w:rsidRDefault="0036533A" w:rsidP="0036533A">
            <w:r>
              <w:t>gremlin 2 homolog, cysteine knot superfamily (</w:t>
            </w:r>
            <w:proofErr w:type="spellStart"/>
            <w:r>
              <w:t>Xenopus</w:t>
            </w:r>
            <w:proofErr w:type="spellEnd"/>
            <w:r>
              <w:t xml:space="preserve"> </w:t>
            </w:r>
            <w:proofErr w:type="spellStart"/>
            <w:r>
              <w:t>laevis</w:t>
            </w:r>
            <w:proofErr w:type="spellEnd"/>
            <w:r>
              <w:t>)</w:t>
            </w:r>
          </w:p>
          <w:p w:rsidR="0036533A" w:rsidRDefault="0036533A" w:rsidP="0036533A">
            <w:r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2" w:history="1">
              <w:r>
                <w:rPr>
                  <w:rStyle w:val="Hyperlink"/>
                  <w:color w:val="009900"/>
                </w:rPr>
                <w:t>-0.56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3" w:history="1">
              <w:r>
                <w:rPr>
                  <w:rStyle w:val="Hyperlink"/>
                  <w:color w:val="000000"/>
                </w:rPr>
                <w:t>0.4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4" w:history="1">
              <w:r>
                <w:rPr>
                  <w:rStyle w:val="Hyperlink"/>
                  <w:color w:val="FF0000"/>
                </w:rPr>
                <w:t>0.769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5" w:history="1">
              <w:r>
                <w:rPr>
                  <w:rStyle w:val="Hyperlink"/>
                  <w:color w:val="000000"/>
                </w:rPr>
                <w:t>-0.4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6" w:history="1">
              <w:r>
                <w:rPr>
                  <w:rStyle w:val="Hyperlink"/>
                  <w:color w:val="000000"/>
                </w:rPr>
                <w:t>-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7" w:history="1">
              <w:r>
                <w:rPr>
                  <w:rStyle w:val="Hyperlink"/>
                  <w:color w:val="000000"/>
                </w:rPr>
                <w:t>-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8" w:history="1">
              <w:r>
                <w:rPr>
                  <w:rStyle w:val="Hyperlink"/>
                  <w:color w:val="000000"/>
                </w:rPr>
                <w:t>0.4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89" w:history="1">
              <w:r>
                <w:rPr>
                  <w:rStyle w:val="Hyperlink"/>
                  <w:color w:val="000000"/>
                </w:rPr>
                <w:t>-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0" w:history="1">
              <w:r>
                <w:rPr>
                  <w:rStyle w:val="Hyperlink"/>
                  <w:color w:val="FF6600"/>
                </w:rPr>
                <w:t>0.66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1" w:history="1">
              <w:r>
                <w:rPr>
                  <w:rStyle w:val="Hyperlink"/>
                  <w:color w:val="000000"/>
                </w:rPr>
                <w:t>-0.3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2" w:history="1">
              <w:r>
                <w:rPr>
                  <w:rStyle w:val="Hyperlink"/>
                  <w:color w:val="FF6600"/>
                </w:rPr>
                <w:t>0.55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3" w:history="1">
              <w:r>
                <w:rPr>
                  <w:rStyle w:val="Hyperlink"/>
                  <w:color w:val="000000"/>
                </w:rPr>
                <w:t>-0.4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4" w:history="1">
              <w:r>
                <w:rPr>
                  <w:rStyle w:val="Hyperlink"/>
                  <w:color w:val="FF6600"/>
                </w:rPr>
                <w:t>0.5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5" w:history="1">
              <w:r>
                <w:rPr>
                  <w:rStyle w:val="Hyperlink"/>
                  <w:color w:val="FF6600"/>
                </w:rPr>
                <w:t>0.6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6" w:history="1">
              <w:r>
                <w:rPr>
                  <w:rStyle w:val="Hyperlink"/>
                  <w:color w:val="000000"/>
                </w:rPr>
                <w:t>-0.3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7" w:history="1">
              <w:r>
                <w:rPr>
                  <w:rStyle w:val="Hyperlink"/>
                  <w:color w:val="FF6600"/>
                </w:rPr>
                <w:t>0.59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8" w:history="1">
              <w:r>
                <w:rPr>
                  <w:rStyle w:val="Hyperlink"/>
                  <w:color w:val="FF6600"/>
                </w:rPr>
                <w:t>0.5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399" w:history="1">
              <w:r>
                <w:rPr>
                  <w:rStyle w:val="Hyperlink"/>
                  <w:color w:val="FF6600"/>
                </w:rPr>
                <w:t>0.61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0" w:history="1">
              <w:r>
                <w:rPr>
                  <w:rStyle w:val="Hyperlink"/>
                  <w:color w:val="009900"/>
                </w:rPr>
                <w:t>-0.6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1" w:history="1">
              <w:r>
                <w:rPr>
                  <w:rStyle w:val="Hyperlink"/>
                  <w:color w:val="000000"/>
                </w:rPr>
                <w:t>0.3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2" w:history="1">
              <w:r>
                <w:rPr>
                  <w:rStyle w:val="Hyperlink"/>
                  <w:color w:val="000000"/>
                </w:rPr>
                <w:t>-0.2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3" w:history="1">
              <w:r>
                <w:rPr>
                  <w:rStyle w:val="Hyperlink"/>
                  <w:color w:val="FF6600"/>
                </w:rPr>
                <w:t>0.62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4" w:history="1">
              <w:r>
                <w:rPr>
                  <w:rStyle w:val="Hyperlink"/>
                  <w:color w:val="FF6600"/>
                </w:rPr>
                <w:t>0.5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5" w:history="1">
              <w:r>
                <w:rPr>
                  <w:rStyle w:val="Hyperlink"/>
                  <w:color w:val="000000"/>
                </w:rPr>
                <w:t>-0.4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6" w:history="1">
              <w:r>
                <w:rPr>
                  <w:rStyle w:val="Hyperlink"/>
                  <w:color w:val="000000"/>
                </w:rPr>
                <w:t>0.3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7" w:history="1">
              <w:r>
                <w:rPr>
                  <w:rStyle w:val="Hyperlink"/>
                  <w:color w:val="000000"/>
                </w:rPr>
                <w:t>-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09" w:history="1">
              <w:r>
                <w:rPr>
                  <w:rStyle w:val="Hyperlink"/>
                  <w:color w:val="009900"/>
                </w:rPr>
                <w:t>-0.52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0" w:history="1">
              <w:r>
                <w:rPr>
                  <w:rStyle w:val="Hyperlink"/>
                  <w:color w:val="009900"/>
                </w:rPr>
                <w:t>-0.65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1" w:history="1">
              <w:r>
                <w:rPr>
                  <w:rStyle w:val="Hyperlink"/>
                  <w:color w:val="FF6600"/>
                </w:rPr>
                <w:t>0.6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2" w:history="1">
              <w:r>
                <w:rPr>
                  <w:rStyle w:val="Hyperlink"/>
                  <w:color w:val="000000"/>
                </w:rPr>
                <w:t>-0.3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3" w:history="1">
              <w:r>
                <w:rPr>
                  <w:rStyle w:val="Hyperlink"/>
                  <w:color w:val="FF6600"/>
                </w:rPr>
                <w:t>0.58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4" w:history="1">
              <w:r>
                <w:rPr>
                  <w:rStyle w:val="Hyperlink"/>
                  <w:color w:val="FF6600"/>
                </w:rPr>
                <w:t>0.6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5" w:history="1">
              <w:r>
                <w:rPr>
                  <w:rStyle w:val="Hyperlink"/>
                  <w:color w:val="000000"/>
                </w:rPr>
                <w:t>-0.3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6" w:history="1">
              <w:r>
                <w:rPr>
                  <w:rStyle w:val="Hyperlink"/>
                  <w:color w:val="FF6600"/>
                </w:rPr>
                <w:t>0.50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7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8" w:history="1">
              <w:r>
                <w:rPr>
                  <w:rStyle w:val="Hyperlink"/>
                  <w:color w:val="FF6600"/>
                </w:rPr>
                <w:t>0.6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19" w:history="1">
              <w:r>
                <w:rPr>
                  <w:rStyle w:val="Hyperlink"/>
                  <w:color w:val="009900"/>
                </w:rPr>
                <w:t>-0.52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0" w:history="1">
              <w:r>
                <w:rPr>
                  <w:rStyle w:val="Hyperlink"/>
                  <w:color w:val="FF0000"/>
                </w:rPr>
                <w:t>0.71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1" w:history="1">
              <w:r>
                <w:rPr>
                  <w:rStyle w:val="Hyperlink"/>
                  <w:color w:val="000000"/>
                </w:rPr>
                <w:t>-0.4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2" w:history="1">
              <w:r>
                <w:rPr>
                  <w:rStyle w:val="Hyperlink"/>
                  <w:color w:val="000000"/>
                </w:rPr>
                <w:t>-0.4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3" w:history="1">
              <w:r>
                <w:rPr>
                  <w:rStyle w:val="Hyperlink"/>
                  <w:color w:val="FF6600"/>
                </w:rPr>
                <w:t>0.6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4" w:history="1">
              <w:r>
                <w:rPr>
                  <w:rStyle w:val="Hyperlink"/>
                  <w:color w:val="000000"/>
                </w:rPr>
                <w:t>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5" w:history="1">
              <w:r>
                <w:rPr>
                  <w:rStyle w:val="Hyperlink"/>
                  <w:color w:val="000000"/>
                </w:rPr>
                <w:t>-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6" w:history="1">
              <w:r>
                <w:rPr>
                  <w:rStyle w:val="Hyperlink"/>
                  <w:color w:val="000000"/>
                </w:rPr>
                <w:t>0.31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7" w:history="1">
              <w:r>
                <w:rPr>
                  <w:rStyle w:val="Hyperlink"/>
                  <w:color w:val="000000"/>
                </w:rPr>
                <w:t>-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8" w:history="1">
              <w:r>
                <w:rPr>
                  <w:rStyle w:val="Hyperlink"/>
                  <w:color w:val="FF6600"/>
                </w:rPr>
                <w:t>0.60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29" w:history="1">
              <w:r>
                <w:rPr>
                  <w:rStyle w:val="Hyperlink"/>
                  <w:color w:val="000000"/>
                </w:rPr>
                <w:t>-0.4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0" w:history="1">
              <w:r>
                <w:rPr>
                  <w:rStyle w:val="Hyperlink"/>
                  <w:color w:val="000000"/>
                </w:rPr>
                <w:t>0.5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1" w:history="1">
              <w:r>
                <w:rPr>
                  <w:rStyle w:val="Hyperlink"/>
                  <w:color w:val="FF6600"/>
                </w:rPr>
                <w:t>0.5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432" w:history="1">
              <w:r>
                <w:rPr>
                  <w:rStyle w:val="Hyperlink"/>
                </w:rPr>
                <w:t>Trait 28: MA_M2M_0706_R::1427185_at</w:t>
              </w:r>
            </w:hyperlink>
          </w:p>
          <w:p w:rsidR="0036533A" w:rsidRDefault="0036533A" w:rsidP="0036533A">
            <w:r>
              <w:t xml:space="preserve">Mef2a on </w:t>
            </w:r>
            <w:proofErr w:type="spellStart"/>
            <w:r>
              <w:t>Chr</w:t>
            </w:r>
            <w:proofErr w:type="spellEnd"/>
            <w:r>
              <w:t xml:space="preserve"> 7 @ 74.376247 Mb</w:t>
            </w:r>
          </w:p>
          <w:p w:rsidR="0036533A" w:rsidRDefault="0036533A" w:rsidP="0036533A">
            <w:r>
              <w:t>myocyte enhancer factor 2A</w:t>
            </w:r>
          </w:p>
          <w:p w:rsidR="0036533A" w:rsidRDefault="0036533A" w:rsidP="0036533A">
            <w:r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3" w:history="1">
              <w:r>
                <w:rPr>
                  <w:rStyle w:val="Hyperlink"/>
                  <w:color w:val="000000"/>
                </w:rPr>
                <w:t>0.43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4" w:history="1">
              <w:r>
                <w:rPr>
                  <w:rStyle w:val="Hyperlink"/>
                  <w:color w:val="000000"/>
                </w:rPr>
                <w:t>-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5" w:history="1">
              <w:r>
                <w:rPr>
                  <w:rStyle w:val="Hyperlink"/>
                  <w:color w:val="009900"/>
                </w:rPr>
                <w:t>-0.5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6" w:history="1">
              <w:r>
                <w:rPr>
                  <w:rStyle w:val="Hyperlink"/>
                  <w:color w:val="FF6600"/>
                </w:rPr>
                <w:t>0.58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7" w:history="1">
              <w:r>
                <w:rPr>
                  <w:rStyle w:val="Hyperlink"/>
                  <w:color w:val="FF6600"/>
                </w:rPr>
                <w:t>0.5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8" w:history="1">
              <w:r>
                <w:rPr>
                  <w:rStyle w:val="Hyperlink"/>
                  <w:color w:val="FF6600"/>
                </w:rPr>
                <w:t>0.56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39" w:history="1">
              <w:r>
                <w:rPr>
                  <w:rStyle w:val="Hyperlink"/>
                  <w:color w:val="009900"/>
                </w:rPr>
                <w:t>-0.6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0" w:history="1">
              <w:r>
                <w:rPr>
                  <w:rStyle w:val="Hyperlink"/>
                  <w:color w:val="FF6600"/>
                </w:rPr>
                <w:t>0.52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1" w:history="1">
              <w:r>
                <w:rPr>
                  <w:rStyle w:val="Hyperlink"/>
                  <w:color w:val="000000"/>
                </w:rPr>
                <w:t>-0.4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2" w:history="1">
              <w:r>
                <w:rPr>
                  <w:rStyle w:val="Hyperlink"/>
                  <w:color w:val="FF6600"/>
                </w:rPr>
                <w:t>0.54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3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4" w:history="1">
              <w:r>
                <w:rPr>
                  <w:rStyle w:val="Hyperlink"/>
                  <w:color w:val="000000"/>
                </w:rPr>
                <w:t>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5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6" w:history="1">
              <w:r>
                <w:rPr>
                  <w:rStyle w:val="Hyperlink"/>
                  <w:color w:val="000000"/>
                </w:rPr>
                <w:t>-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7" w:history="1">
              <w:r>
                <w:rPr>
                  <w:rStyle w:val="Hyperlink"/>
                  <w:color w:val="000000"/>
                </w:rPr>
                <w:t>0.4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8" w:history="1">
              <w:r>
                <w:rPr>
                  <w:rStyle w:val="Hyperlink"/>
                  <w:color w:val="009900"/>
                </w:rPr>
                <w:t>-0.59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49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0" w:history="1">
              <w:r>
                <w:rPr>
                  <w:rStyle w:val="Hyperlink"/>
                  <w:color w:val="009900"/>
                </w:rPr>
                <w:t>-0.50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1" w:history="1">
              <w:r>
                <w:rPr>
                  <w:rStyle w:val="Hyperlink"/>
                  <w:color w:val="000000"/>
                </w:rPr>
                <w:t>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2" w:history="1">
              <w:r>
                <w:rPr>
                  <w:rStyle w:val="Hyperlink"/>
                  <w:color w:val="009900"/>
                </w:rPr>
                <w:t>-0.64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3" w:history="1">
              <w:r>
                <w:rPr>
                  <w:rStyle w:val="Hyperlink"/>
                  <w:color w:val="FF6600"/>
                </w:rPr>
                <w:t>0.54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4" w:history="1">
              <w:r>
                <w:rPr>
                  <w:rStyle w:val="Hyperlink"/>
                  <w:color w:val="009900"/>
                </w:rPr>
                <w:t>-0.65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5" w:history="1">
              <w:r>
                <w:rPr>
                  <w:rStyle w:val="Hyperlink"/>
                  <w:color w:val="000000"/>
                </w:rPr>
                <w:t>-0.4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6" w:history="1">
              <w:r>
                <w:rPr>
                  <w:rStyle w:val="Hyperlink"/>
                  <w:color w:val="FF6600"/>
                </w:rPr>
                <w:t>0.55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7" w:history="1">
              <w:r>
                <w:rPr>
                  <w:rStyle w:val="Hyperlink"/>
                  <w:color w:val="000000"/>
                </w:rPr>
                <w:t>-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8" w:history="1">
              <w:r>
                <w:rPr>
                  <w:rStyle w:val="Hyperlink"/>
                  <w:color w:val="000000"/>
                </w:rPr>
                <w:t>0.4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59" w:history="1">
              <w:r>
                <w:rPr>
                  <w:rStyle w:val="Hyperlink"/>
                  <w:color w:val="000000"/>
                </w:rPr>
                <w:t>-0.4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1" w:history="1">
              <w:r>
                <w:rPr>
                  <w:rStyle w:val="Hyperlink"/>
                  <w:color w:val="000000"/>
                </w:rPr>
                <w:t>0.3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2" w:history="1">
              <w:r>
                <w:rPr>
                  <w:rStyle w:val="Hyperlink"/>
                  <w:color w:val="000000"/>
                </w:rPr>
                <w:t>-0.4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3" w:history="1">
              <w:r>
                <w:rPr>
                  <w:rStyle w:val="Hyperlink"/>
                  <w:color w:val="FF6600"/>
                </w:rPr>
                <w:t>0.55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4" w:history="1">
              <w:r>
                <w:rPr>
                  <w:rStyle w:val="Hyperlink"/>
                  <w:color w:val="000000"/>
                </w:rPr>
                <w:t>-0.40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5" w:history="1">
              <w:r>
                <w:rPr>
                  <w:rStyle w:val="Hyperlink"/>
                  <w:color w:val="000000"/>
                </w:rPr>
                <w:t>-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6" w:history="1">
              <w:r>
                <w:rPr>
                  <w:rStyle w:val="Hyperlink"/>
                  <w:color w:val="FF6600"/>
                </w:rPr>
                <w:t>0.5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7" w:history="1">
              <w:r>
                <w:rPr>
                  <w:rStyle w:val="Hyperlink"/>
                  <w:color w:val="009900"/>
                </w:rPr>
                <w:t>-0.5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8" w:history="1">
              <w:r>
                <w:rPr>
                  <w:rStyle w:val="Hyperlink"/>
                  <w:color w:val="000000"/>
                </w:rPr>
                <w:t>0.4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69" w:history="1">
              <w:r>
                <w:rPr>
                  <w:rStyle w:val="Hyperlink"/>
                  <w:color w:val="000000"/>
                </w:rPr>
                <w:t>-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0" w:history="1">
              <w:r>
                <w:rPr>
                  <w:rStyle w:val="Hyperlink"/>
                  <w:color w:val="FF6600"/>
                </w:rPr>
                <w:t>0.56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1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2" w:history="1">
              <w:r>
                <w:rPr>
                  <w:rStyle w:val="Hyperlink"/>
                  <w:color w:val="FF6600"/>
                </w:rPr>
                <w:t>0.60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3" w:history="1">
              <w:r>
                <w:rPr>
                  <w:rStyle w:val="Hyperlink"/>
                  <w:color w:val="000000"/>
                </w:rPr>
                <w:t>0.2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4" w:history="1">
              <w:r>
                <w:rPr>
                  <w:rStyle w:val="Hyperlink"/>
                  <w:color w:val="009900"/>
                </w:rPr>
                <w:t>-0.55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5" w:history="1">
              <w:r>
                <w:rPr>
                  <w:rStyle w:val="Hyperlink"/>
                  <w:color w:val="000000"/>
                </w:rPr>
                <w:t>-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6" w:history="1">
              <w:r>
                <w:rPr>
                  <w:rStyle w:val="Hyperlink"/>
                  <w:color w:val="000000"/>
                </w:rPr>
                <w:t>0.4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7" w:history="1">
              <w:r>
                <w:rPr>
                  <w:rStyle w:val="Hyperlink"/>
                  <w:color w:val="000000"/>
                </w:rPr>
                <w:t>-0.2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8" w:history="1">
              <w:r>
                <w:rPr>
                  <w:rStyle w:val="Hyperlink"/>
                  <w:color w:val="000000"/>
                </w:rPr>
                <w:t>0.3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79" w:history="1">
              <w:r>
                <w:rPr>
                  <w:rStyle w:val="Hyperlink"/>
                  <w:color w:val="009900"/>
                </w:rPr>
                <w:t>-0.52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0" w:history="1">
              <w:r>
                <w:rPr>
                  <w:rStyle w:val="Hyperlink"/>
                  <w:color w:val="000000"/>
                </w:rPr>
                <w:t>0.5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1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2" w:history="1">
              <w:r>
                <w:rPr>
                  <w:rStyle w:val="Hyperlink"/>
                  <w:color w:val="000000"/>
                </w:rPr>
                <w:t>-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483" w:history="1">
              <w:r>
                <w:rPr>
                  <w:rStyle w:val="Hyperlink"/>
                </w:rPr>
                <w:t>Trait 29: MA_M2M_0706_R::1430500_s_at</w:t>
              </w:r>
            </w:hyperlink>
          </w:p>
          <w:p w:rsidR="0036533A" w:rsidRDefault="0036533A" w:rsidP="0036533A">
            <w:r>
              <w:t xml:space="preserve">Mtx2 on </w:t>
            </w:r>
            <w:proofErr w:type="spellStart"/>
            <w:r>
              <w:t>Chr</w:t>
            </w:r>
            <w:proofErr w:type="spellEnd"/>
            <w:r>
              <w:t xml:space="preserve"> 2 @ 74.707405 Mb</w:t>
            </w:r>
          </w:p>
          <w:p w:rsidR="0036533A" w:rsidRDefault="0036533A" w:rsidP="0036533A">
            <w:proofErr w:type="spellStart"/>
            <w:r>
              <w:t>metaxin</w:t>
            </w:r>
            <w:proofErr w:type="spellEnd"/>
            <w:r>
              <w:t xml:space="preserve"> 2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4" w:history="1">
              <w:r>
                <w:rPr>
                  <w:rStyle w:val="Hyperlink"/>
                  <w:color w:val="FF6600"/>
                </w:rPr>
                <w:t>0.5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5" w:history="1">
              <w:r>
                <w:rPr>
                  <w:rStyle w:val="Hyperlink"/>
                  <w:color w:val="000000"/>
                </w:rPr>
                <w:t>-0.4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6" w:history="1">
              <w:r>
                <w:rPr>
                  <w:rStyle w:val="Hyperlink"/>
                  <w:color w:val="009900"/>
                </w:rPr>
                <w:t>-0.5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7" w:history="1">
              <w:r>
                <w:rPr>
                  <w:rStyle w:val="Hyperlink"/>
                  <w:color w:val="000000"/>
                </w:rPr>
                <w:t>0.4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8" w:history="1">
              <w:r>
                <w:rPr>
                  <w:rStyle w:val="Hyperlink"/>
                  <w:color w:val="FF6600"/>
                </w:rPr>
                <w:t>0.58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89" w:history="1">
              <w:r>
                <w:rPr>
                  <w:rStyle w:val="Hyperlink"/>
                  <w:color w:val="FF6600"/>
                </w:rPr>
                <w:t>0.64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0" w:history="1">
              <w:r>
                <w:rPr>
                  <w:rStyle w:val="Hyperlink"/>
                  <w:color w:val="000000"/>
                </w:rPr>
                <w:t>-0.4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1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2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3" w:history="1">
              <w:r>
                <w:rPr>
                  <w:rStyle w:val="Hyperlink"/>
                  <w:color w:val="FF6600"/>
                </w:rPr>
                <w:t>0.5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4" w:history="1">
              <w:r>
                <w:rPr>
                  <w:rStyle w:val="Hyperlink"/>
                  <w:color w:val="000000"/>
                </w:rPr>
                <w:t>-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5" w:history="1">
              <w:r>
                <w:rPr>
                  <w:rStyle w:val="Hyperlink"/>
                  <w:color w:val="000000"/>
                </w:rPr>
                <w:t>0.3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6" w:history="1">
              <w:r>
                <w:rPr>
                  <w:rStyle w:val="Hyperlink"/>
                  <w:color w:val="000000"/>
                </w:rPr>
                <w:t>-0.3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7" w:history="1">
              <w:r>
                <w:rPr>
                  <w:rStyle w:val="Hyperlink"/>
                  <w:color w:val="000000"/>
                </w:rPr>
                <w:t>-0.4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8" w:history="1">
              <w:r>
                <w:rPr>
                  <w:rStyle w:val="Hyperlink"/>
                  <w:color w:val="000000"/>
                </w:rPr>
                <w:t>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499" w:history="1">
              <w:r>
                <w:rPr>
                  <w:rStyle w:val="Hyperlink"/>
                  <w:color w:val="009900"/>
                </w:rPr>
                <w:t>-0.58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0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1" w:history="1">
              <w:r>
                <w:rPr>
                  <w:rStyle w:val="Hyperlink"/>
                  <w:color w:val="009900"/>
                </w:rPr>
                <w:t>-0.64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2" w:history="1">
              <w:r>
                <w:rPr>
                  <w:rStyle w:val="Hyperlink"/>
                  <w:color w:val="FF6600"/>
                </w:rPr>
                <w:t>0.67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3" w:history="1">
              <w:r>
                <w:rPr>
                  <w:rStyle w:val="Hyperlink"/>
                  <w:color w:val="000000"/>
                </w:rPr>
                <w:t>-0.3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4" w:history="1">
              <w:r>
                <w:rPr>
                  <w:rStyle w:val="Hyperlink"/>
                  <w:color w:val="000000"/>
                </w:rPr>
                <w:t>0.2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5" w:history="1">
              <w:r>
                <w:rPr>
                  <w:rStyle w:val="Hyperlink"/>
                  <w:color w:val="009900"/>
                </w:rPr>
                <w:t>-0.6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6" w:history="1">
              <w:r>
                <w:rPr>
                  <w:rStyle w:val="Hyperlink"/>
                  <w:color w:val="000000"/>
                </w:rPr>
                <w:t>-0.4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7" w:history="1">
              <w:r>
                <w:rPr>
                  <w:rStyle w:val="Hyperlink"/>
                  <w:color w:val="000000"/>
                </w:rPr>
                <w:t>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8" w:history="1">
              <w:r>
                <w:rPr>
                  <w:rStyle w:val="Hyperlink"/>
                  <w:color w:val="000000"/>
                </w:rPr>
                <w:t>-0.3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09" w:history="1">
              <w:r>
                <w:rPr>
                  <w:rStyle w:val="Hyperlink"/>
                  <w:color w:val="FF6600"/>
                </w:rPr>
                <w:t>0.5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0" w:history="1">
              <w:r>
                <w:rPr>
                  <w:rStyle w:val="Hyperlink"/>
                  <w:color w:val="009900"/>
                </w:rPr>
                <w:t>-0.66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1" w:history="1">
              <w:r>
                <w:rPr>
                  <w:rStyle w:val="Hyperlink"/>
                  <w:color w:val="000000"/>
                </w:rPr>
                <w:t>0.3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3" w:history="1">
              <w:r>
                <w:rPr>
                  <w:rStyle w:val="Hyperlink"/>
                  <w:color w:val="009900"/>
                </w:rPr>
                <w:t>-0.62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4" w:history="1">
              <w:r>
                <w:rPr>
                  <w:rStyle w:val="Hyperlink"/>
                  <w:color w:val="000000"/>
                </w:rPr>
                <w:t>0.3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5" w:history="1">
              <w:r>
                <w:rPr>
                  <w:rStyle w:val="Hyperlink"/>
                  <w:color w:val="009900"/>
                </w:rPr>
                <w:t>-0.5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6" w:history="1">
              <w:r>
                <w:rPr>
                  <w:rStyle w:val="Hyperlink"/>
                  <w:color w:val="009900"/>
                </w:rPr>
                <w:t>-0.59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7" w:history="1">
              <w:r>
                <w:rPr>
                  <w:rStyle w:val="Hyperlink"/>
                  <w:color w:val="000000"/>
                </w:rPr>
                <w:t>0.30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8" w:history="1">
              <w:r>
                <w:rPr>
                  <w:rStyle w:val="Hyperlink"/>
                  <w:color w:val="009900"/>
                </w:rPr>
                <w:t>-0.58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19" w:history="1">
              <w:r>
                <w:rPr>
                  <w:rStyle w:val="Hyperlink"/>
                  <w:color w:val="FF6600"/>
                </w:rPr>
                <w:t>0.5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0" w:history="1">
              <w:r>
                <w:rPr>
                  <w:rStyle w:val="Hyperlink"/>
                  <w:color w:val="009900"/>
                </w:rPr>
                <w:t>-0.69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1" w:history="1">
              <w:r>
                <w:rPr>
                  <w:rStyle w:val="Hyperlink"/>
                  <w:color w:val="FF6600"/>
                </w:rPr>
                <w:t>0.5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2" w:history="1">
              <w:r>
                <w:rPr>
                  <w:rStyle w:val="Hyperlink"/>
                  <w:color w:val="009900"/>
                </w:rPr>
                <w:t>-0.5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3" w:history="1">
              <w:r>
                <w:rPr>
                  <w:rStyle w:val="Hyperlink"/>
                  <w:color w:val="FF6600"/>
                </w:rPr>
                <w:t>0.5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4" w:history="1">
              <w:r>
                <w:rPr>
                  <w:rStyle w:val="Hyperlink"/>
                  <w:color w:val="FF6600"/>
                </w:rPr>
                <w:t>0.6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5" w:history="1">
              <w:r>
                <w:rPr>
                  <w:rStyle w:val="Hyperlink"/>
                  <w:color w:val="009900"/>
                </w:rPr>
                <w:t>-0.56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6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7" w:history="1">
              <w:r>
                <w:rPr>
                  <w:rStyle w:val="Hyperlink"/>
                  <w:color w:val="000000"/>
                </w:rPr>
                <w:t>0.41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8" w:history="1">
              <w:r>
                <w:rPr>
                  <w:rStyle w:val="Hyperlink"/>
                  <w:color w:val="000000"/>
                </w:rPr>
                <w:t>-0.4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29" w:history="1">
              <w:r>
                <w:rPr>
                  <w:rStyle w:val="Hyperlink"/>
                  <w:color w:val="FF6600"/>
                </w:rPr>
                <w:t>0.55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0" w:history="1">
              <w:r>
                <w:rPr>
                  <w:rStyle w:val="Hyperlink"/>
                  <w:color w:val="009900"/>
                </w:rPr>
                <w:t>-0.52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1" w:history="1">
              <w:r>
                <w:rPr>
                  <w:rStyle w:val="Hyperlink"/>
                  <w:color w:val="FF6600"/>
                </w:rPr>
                <w:t>0.62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2" w:history="1">
              <w:r>
                <w:rPr>
                  <w:rStyle w:val="Hyperlink"/>
                  <w:color w:val="009900"/>
                </w:rPr>
                <w:t>-0.56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3" w:history="1">
              <w:r>
                <w:rPr>
                  <w:rStyle w:val="Hyperlink"/>
                </w:rPr>
                <w:t>-0.704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534" w:history="1">
              <w:r>
                <w:rPr>
                  <w:rStyle w:val="Hyperlink"/>
                </w:rPr>
                <w:t>Trait 30: MA_M2M_0706_R::1447549_x_at</w:t>
              </w:r>
            </w:hyperlink>
          </w:p>
          <w:p w:rsidR="0036533A" w:rsidRDefault="0036533A" w:rsidP="0036533A">
            <w:r>
              <w:t xml:space="preserve">Ninj1 on </w:t>
            </w:r>
            <w:proofErr w:type="spellStart"/>
            <w:r>
              <w:t>Chr</w:t>
            </w:r>
            <w:proofErr w:type="spellEnd"/>
            <w:r>
              <w:t xml:space="preserve"> 13 @ 49.291335 Mb</w:t>
            </w:r>
          </w:p>
          <w:p w:rsidR="0036533A" w:rsidRDefault="0036533A" w:rsidP="0036533A">
            <w:proofErr w:type="spellStart"/>
            <w:r>
              <w:t>ninjurin</w:t>
            </w:r>
            <w:proofErr w:type="spellEnd"/>
            <w:r>
              <w:t xml:space="preserve"> 1</w:t>
            </w:r>
          </w:p>
          <w:p w:rsidR="0036533A" w:rsidRDefault="0036533A" w:rsidP="0036533A">
            <w:r>
              <w:t>mid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5" w:history="1">
              <w:r>
                <w:rPr>
                  <w:rStyle w:val="Hyperlink"/>
                  <w:color w:val="000000"/>
                </w:rPr>
                <w:t>-0.4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6" w:history="1">
              <w:r>
                <w:rPr>
                  <w:rStyle w:val="Hyperlink"/>
                  <w:color w:val="000000"/>
                </w:rPr>
                <w:t>0.4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7" w:history="1">
              <w:r>
                <w:rPr>
                  <w:rStyle w:val="Hyperlink"/>
                  <w:color w:val="FF6600"/>
                </w:rPr>
                <w:t>0.64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8" w:history="1">
              <w:r>
                <w:rPr>
                  <w:rStyle w:val="Hyperlink"/>
                  <w:color w:val="000000"/>
                </w:rPr>
                <w:t>-0.4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39" w:history="1">
              <w:r>
                <w:rPr>
                  <w:rStyle w:val="Hyperlink"/>
                  <w:color w:val="000000"/>
                </w:rPr>
                <w:t>-0.3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0" w:history="1">
              <w:r>
                <w:rPr>
                  <w:rStyle w:val="Hyperlink"/>
                  <w:color w:val="000000"/>
                </w:rPr>
                <w:t>-0.4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1" w:history="1">
              <w:r>
                <w:rPr>
                  <w:rStyle w:val="Hyperlink"/>
                  <w:color w:val="FF6600"/>
                </w:rPr>
                <w:t>0.5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2" w:history="1">
              <w:r>
                <w:rPr>
                  <w:rStyle w:val="Hyperlink"/>
                  <w:color w:val="000000"/>
                </w:rPr>
                <w:t>-0.3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3" w:history="1">
              <w:r>
                <w:rPr>
                  <w:rStyle w:val="Hyperlink"/>
                  <w:color w:val="FF6600"/>
                </w:rPr>
                <w:t>0.55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4" w:history="1">
              <w:r>
                <w:rPr>
                  <w:rStyle w:val="Hyperlink"/>
                  <w:color w:val="000000"/>
                </w:rPr>
                <w:t>-0.2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5" w:history="1">
              <w:r>
                <w:rPr>
                  <w:rStyle w:val="Hyperlink"/>
                  <w:color w:val="FF6600"/>
                </w:rPr>
                <w:t>0.53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6" w:history="1">
              <w:r>
                <w:rPr>
                  <w:rStyle w:val="Hyperlink"/>
                  <w:color w:val="000000"/>
                </w:rPr>
                <w:t>-0.4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7" w:history="1">
              <w:r>
                <w:rPr>
                  <w:rStyle w:val="Hyperlink"/>
                  <w:color w:val="FF6600"/>
                </w:rPr>
                <w:t>0.6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8" w:history="1">
              <w:r>
                <w:rPr>
                  <w:rStyle w:val="Hyperlink"/>
                  <w:color w:val="000000"/>
                </w:rPr>
                <w:t>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49" w:history="1">
              <w:r>
                <w:rPr>
                  <w:rStyle w:val="Hyperlink"/>
                  <w:color w:val="000000"/>
                </w:rPr>
                <w:t>-0.2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0" w:history="1">
              <w:r>
                <w:rPr>
                  <w:rStyle w:val="Hyperlink"/>
                  <w:color w:val="FF0000"/>
                </w:rPr>
                <w:t>0.742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1" w:history="1">
              <w:r>
                <w:rPr>
                  <w:rStyle w:val="Hyperlink"/>
                  <w:color w:val="FF6600"/>
                </w:rPr>
                <w:t>0.58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2" w:history="1">
              <w:r>
                <w:rPr>
                  <w:rStyle w:val="Hyperlink"/>
                  <w:color w:val="FF6600"/>
                </w:rPr>
                <w:t>0.6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3" w:history="1">
              <w:r>
                <w:rPr>
                  <w:rStyle w:val="Hyperlink"/>
                  <w:color w:val="000000"/>
                </w:rPr>
                <w:t>-0.4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4" w:history="1">
              <w:r>
                <w:rPr>
                  <w:rStyle w:val="Hyperlink"/>
                  <w:color w:val="000000"/>
                </w:rPr>
                <w:t>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5" w:history="1">
              <w:r>
                <w:rPr>
                  <w:rStyle w:val="Hyperlink"/>
                  <w:color w:val="000000"/>
                </w:rPr>
                <w:t>-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6" w:history="1">
              <w:r>
                <w:rPr>
                  <w:rStyle w:val="Hyperlink"/>
                  <w:color w:val="FF6600"/>
                </w:rPr>
                <w:t>0.59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7" w:history="1">
              <w:r>
                <w:rPr>
                  <w:rStyle w:val="Hyperlink"/>
                  <w:color w:val="FF6600"/>
                </w:rPr>
                <w:t>0.58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8" w:history="1">
              <w:r>
                <w:rPr>
                  <w:rStyle w:val="Hyperlink"/>
                  <w:color w:val="000000"/>
                </w:rPr>
                <w:t>-0.4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59" w:history="1">
              <w:r>
                <w:rPr>
                  <w:rStyle w:val="Hyperlink"/>
                  <w:color w:val="000000"/>
                </w:rPr>
                <w:t>0.4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0" w:history="1">
              <w:r>
                <w:rPr>
                  <w:rStyle w:val="Hyperlink"/>
                  <w:color w:val="000000"/>
                </w:rPr>
                <w:t>-0.4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1" w:history="1">
              <w:r>
                <w:rPr>
                  <w:rStyle w:val="Hyperlink"/>
                  <w:color w:val="FF6600"/>
                </w:rPr>
                <w:t>0.63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2" w:history="1">
              <w:r>
                <w:rPr>
                  <w:rStyle w:val="Hyperlink"/>
                  <w:color w:val="009900"/>
                </w:rPr>
                <w:t>-0.5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3" w:history="1">
              <w:r>
                <w:rPr>
                  <w:rStyle w:val="Hyperlink"/>
                  <w:color w:val="009900"/>
                </w:rPr>
                <w:t>-0.58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5" w:history="1">
              <w:r>
                <w:rPr>
                  <w:rStyle w:val="Hyperlink"/>
                  <w:color w:val="000000"/>
                </w:rPr>
                <w:t>-0.28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6" w:history="1">
              <w:r>
                <w:rPr>
                  <w:rStyle w:val="Hyperlink"/>
                  <w:color w:val="FF6600"/>
                </w:rPr>
                <w:t>0.5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7" w:history="1">
              <w:r>
                <w:rPr>
                  <w:rStyle w:val="Hyperlink"/>
                  <w:color w:val="FF6600"/>
                </w:rPr>
                <w:t>0.5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8" w:history="1">
              <w:r>
                <w:rPr>
                  <w:rStyle w:val="Hyperlink"/>
                  <w:color w:val="000000"/>
                </w:rPr>
                <w:t>-0.3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69" w:history="1">
              <w:r>
                <w:rPr>
                  <w:rStyle w:val="Hyperlink"/>
                  <w:color w:val="FF6600"/>
                </w:rPr>
                <w:t>0.52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0" w:history="1">
              <w:r>
                <w:rPr>
                  <w:rStyle w:val="Hyperlink"/>
                  <w:color w:val="009900"/>
                </w:rPr>
                <w:t>-0.52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1" w:history="1">
              <w:r>
                <w:rPr>
                  <w:rStyle w:val="Hyperlink"/>
                  <w:color w:val="FF6600"/>
                </w:rPr>
                <w:t>0.6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2" w:history="1">
              <w:r>
                <w:rPr>
                  <w:rStyle w:val="Hyperlink"/>
                  <w:color w:val="009900"/>
                </w:rPr>
                <w:t>-0.69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3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4" w:history="1">
              <w:r>
                <w:rPr>
                  <w:rStyle w:val="Hyperlink"/>
                  <w:color w:val="000000"/>
                </w:rPr>
                <w:t>-0.4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5" w:history="1">
              <w:r>
                <w:rPr>
                  <w:rStyle w:val="Hyperlink"/>
                  <w:color w:val="000000"/>
                </w:rPr>
                <w:t>-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6" w:history="1">
              <w:r>
                <w:rPr>
                  <w:rStyle w:val="Hyperlink"/>
                  <w:color w:val="FF6600"/>
                </w:rPr>
                <w:t>0.6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7" w:history="1">
              <w:r>
                <w:rPr>
                  <w:rStyle w:val="Hyperlink"/>
                  <w:color w:val="FF6600"/>
                </w:rPr>
                <w:t>0.5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8" w:history="1">
              <w:r>
                <w:rPr>
                  <w:rStyle w:val="Hyperlink"/>
                  <w:color w:val="000000"/>
                </w:rPr>
                <w:t>-0.4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79" w:history="1">
              <w:r>
                <w:rPr>
                  <w:rStyle w:val="Hyperlink"/>
                  <w:color w:val="000000"/>
                </w:rPr>
                <w:t>0.2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0" w:history="1">
              <w:r>
                <w:rPr>
                  <w:rStyle w:val="Hyperlink"/>
                  <w:color w:val="000000"/>
                </w:rPr>
                <w:t>-0.3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1" w:history="1">
              <w:r>
                <w:rPr>
                  <w:rStyle w:val="Hyperlink"/>
                  <w:color w:val="FF6600"/>
                </w:rPr>
                <w:t>0.52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2" w:history="1">
              <w:r>
                <w:rPr>
                  <w:rStyle w:val="Hyperlink"/>
                  <w:color w:val="000000"/>
                </w:rPr>
                <w:t>-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3" w:history="1">
              <w:r>
                <w:rPr>
                  <w:rStyle w:val="Hyperlink"/>
                  <w:color w:val="000000"/>
                </w:rPr>
                <w:t>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4" w:history="1">
              <w:r>
                <w:rPr>
                  <w:rStyle w:val="Hyperlink"/>
                  <w:color w:val="FF6600"/>
                </w:rPr>
                <w:t>0.6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585" w:history="1">
              <w:r>
                <w:rPr>
                  <w:rStyle w:val="Hyperlink"/>
                </w:rPr>
                <w:t>Trait 31: MA_M2M_0706_R::1448943_at</w:t>
              </w:r>
            </w:hyperlink>
          </w:p>
          <w:p w:rsidR="0036533A" w:rsidRDefault="0036533A" w:rsidP="0036533A">
            <w:r>
              <w:t xml:space="preserve">Nrp1 on </w:t>
            </w:r>
            <w:proofErr w:type="spellStart"/>
            <w:r>
              <w:t>Chr</w:t>
            </w:r>
            <w:proofErr w:type="spellEnd"/>
            <w:r>
              <w:t xml:space="preserve"> 8 @ 131.028801 Mb</w:t>
            </w:r>
          </w:p>
          <w:p w:rsidR="0036533A" w:rsidRDefault="0036533A" w:rsidP="0036533A">
            <w:proofErr w:type="spellStart"/>
            <w:r>
              <w:t>neuropilin</w:t>
            </w:r>
            <w:proofErr w:type="spellEnd"/>
            <w:r>
              <w:t xml:space="preserve"> 1</w:t>
            </w:r>
          </w:p>
          <w:p w:rsidR="0036533A" w:rsidRDefault="0036533A" w:rsidP="0036533A">
            <w:r>
              <w:lastRenderedPageBreak/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6" w:history="1">
              <w:r>
                <w:rPr>
                  <w:rStyle w:val="Hyperlink"/>
                  <w:color w:val="000000"/>
                </w:rPr>
                <w:t>0.4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7" w:history="1">
              <w:r>
                <w:rPr>
                  <w:rStyle w:val="Hyperlink"/>
                  <w:color w:val="000000"/>
                </w:rPr>
                <w:t>-0.2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8" w:history="1">
              <w:r>
                <w:rPr>
                  <w:rStyle w:val="Hyperlink"/>
                  <w:color w:val="000000"/>
                </w:rPr>
                <w:t>-0.2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89" w:history="1">
              <w:r>
                <w:rPr>
                  <w:rStyle w:val="Hyperlink"/>
                  <w:color w:val="FF6600"/>
                </w:rPr>
                <w:t>0.6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0" w:history="1">
              <w:r>
                <w:rPr>
                  <w:rStyle w:val="Hyperlink"/>
                  <w:color w:val="000000"/>
                </w:rPr>
                <w:t>0.4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1" w:history="1">
              <w:r>
                <w:rPr>
                  <w:rStyle w:val="Hyperlink"/>
                  <w:color w:val="FF6600"/>
                </w:rPr>
                <w:t>0.5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2" w:history="1">
              <w:r>
                <w:rPr>
                  <w:rStyle w:val="Hyperlink"/>
                  <w:color w:val="009900"/>
                </w:rPr>
                <w:t>-0.57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3" w:history="1">
              <w:r>
                <w:rPr>
                  <w:rStyle w:val="Hyperlink"/>
                  <w:color w:val="000000"/>
                </w:rPr>
                <w:t>0.3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4" w:history="1">
              <w:r>
                <w:rPr>
                  <w:rStyle w:val="Hyperlink"/>
                  <w:color w:val="000000"/>
                </w:rPr>
                <w:t>-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5" w:history="1">
              <w:r>
                <w:rPr>
                  <w:rStyle w:val="Hyperlink"/>
                  <w:color w:val="FF6600"/>
                </w:rPr>
                <w:t>0.5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6" w:history="1">
              <w:r>
                <w:rPr>
                  <w:rStyle w:val="Hyperlink"/>
                  <w:color w:val="000000"/>
                </w:rPr>
                <w:t>-0.4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7" w:history="1">
              <w:r>
                <w:rPr>
                  <w:rStyle w:val="Hyperlink"/>
                  <w:color w:val="000000"/>
                </w:rPr>
                <w:t>0.3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8" w:history="1">
              <w:r>
                <w:rPr>
                  <w:rStyle w:val="Hyperlink"/>
                  <w:color w:val="000000"/>
                </w:rPr>
                <w:t>-0.3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599" w:history="1">
              <w:r>
                <w:rPr>
                  <w:rStyle w:val="Hyperlink"/>
                  <w:color w:val="000000"/>
                </w:rPr>
                <w:t>-0.4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0" w:history="1">
              <w:r>
                <w:rPr>
                  <w:rStyle w:val="Hyperlink"/>
                  <w:color w:val="FF6600"/>
                </w:rPr>
                <w:t>0.5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1" w:history="1">
              <w:r>
                <w:rPr>
                  <w:rStyle w:val="Hyperlink"/>
                  <w:color w:val="009900"/>
                </w:rPr>
                <w:t>-0.58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2" w:history="1">
              <w:r>
                <w:rPr>
                  <w:rStyle w:val="Hyperlink"/>
                  <w:color w:val="000000"/>
                </w:rPr>
                <w:t>-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3" w:history="1">
              <w:r>
                <w:rPr>
                  <w:rStyle w:val="Hyperlink"/>
                  <w:color w:val="009900"/>
                </w:rPr>
                <w:t>-0.5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4" w:history="1">
              <w:r>
                <w:rPr>
                  <w:rStyle w:val="Hyperlink"/>
                  <w:color w:val="000000"/>
                </w:rPr>
                <w:t>0.3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5" w:history="1">
              <w:r>
                <w:rPr>
                  <w:rStyle w:val="Hyperlink"/>
                  <w:color w:val="009900"/>
                </w:rPr>
                <w:t>-0.54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6" w:history="1">
              <w:r>
                <w:rPr>
                  <w:rStyle w:val="Hyperlink"/>
                  <w:color w:val="FF6600"/>
                </w:rPr>
                <w:t>0.68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7" w:history="1">
              <w:r>
                <w:rPr>
                  <w:rStyle w:val="Hyperlink"/>
                  <w:color w:val="009900"/>
                </w:rPr>
                <w:t>-0.64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8" w:history="1">
              <w:r>
                <w:rPr>
                  <w:rStyle w:val="Hyperlink"/>
                  <w:color w:val="000000"/>
                </w:rPr>
                <w:t>-0.4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09" w:history="1">
              <w:r>
                <w:rPr>
                  <w:rStyle w:val="Hyperlink"/>
                  <w:color w:val="000000"/>
                </w:rPr>
                <w:t>0.4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0" w:history="1">
              <w:r>
                <w:rPr>
                  <w:rStyle w:val="Hyperlink"/>
                  <w:color w:val="000000"/>
                </w:rPr>
                <w:t>-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1" w:history="1">
              <w:r>
                <w:rPr>
                  <w:rStyle w:val="Hyperlink"/>
                  <w:color w:val="FF6600"/>
                </w:rPr>
                <w:t>0.5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2" w:history="1">
              <w:r>
                <w:rPr>
                  <w:rStyle w:val="Hyperlink"/>
                  <w:color w:val="000000"/>
                </w:rPr>
                <w:t>-0.31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3" w:history="1">
              <w:r>
                <w:rPr>
                  <w:rStyle w:val="Hyperlink"/>
                  <w:color w:val="FF6600"/>
                </w:rPr>
                <w:t>0.61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4" w:history="1">
              <w:r>
                <w:rPr>
                  <w:rStyle w:val="Hyperlink"/>
                  <w:color w:val="000000"/>
                </w:rPr>
                <w:t>0.3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5" w:history="1">
              <w:r>
                <w:rPr>
                  <w:rStyle w:val="Hyperlink"/>
                  <w:color w:val="000000"/>
                </w:rPr>
                <w:t>-0.3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7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8" w:history="1">
              <w:r>
                <w:rPr>
                  <w:rStyle w:val="Hyperlink"/>
                  <w:color w:val="000000"/>
                </w:rPr>
                <w:t>-0.2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19" w:history="1">
              <w:r>
                <w:rPr>
                  <w:rStyle w:val="Hyperlink"/>
                  <w:color w:val="FF6600"/>
                </w:rPr>
                <w:t>0.65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0" w:history="1">
              <w:r>
                <w:rPr>
                  <w:rStyle w:val="Hyperlink"/>
                  <w:color w:val="000000"/>
                </w:rPr>
                <w:t>-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1" w:history="1">
              <w:r>
                <w:rPr>
                  <w:rStyle w:val="Hyperlink"/>
                  <w:color w:val="FF6600"/>
                </w:rPr>
                <w:t>0.5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2" w:history="1">
              <w:r>
                <w:rPr>
                  <w:rStyle w:val="Hyperlink"/>
                  <w:color w:val="000000"/>
                </w:rPr>
                <w:t>-0.4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3" w:history="1">
              <w:r>
                <w:rPr>
                  <w:rStyle w:val="Hyperlink"/>
                  <w:color w:val="000000"/>
                </w:rPr>
                <w:t>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4" w:history="1">
              <w:r>
                <w:rPr>
                  <w:rStyle w:val="Hyperlink"/>
                  <w:color w:val="000000"/>
                </w:rPr>
                <w:t>-0.3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5" w:history="1">
              <w:r>
                <w:rPr>
                  <w:rStyle w:val="Hyperlink"/>
                  <w:color w:val="FF6600"/>
                </w:rPr>
                <w:t>0.68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6" w:history="1">
              <w:r>
                <w:rPr>
                  <w:rStyle w:val="Hyperlink"/>
                  <w:color w:val="000000"/>
                </w:rPr>
                <w:t>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7" w:history="1">
              <w:r>
                <w:rPr>
                  <w:rStyle w:val="Hyperlink"/>
                  <w:color w:val="000000"/>
                </w:rPr>
                <w:t>-0.3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8" w:history="1">
              <w:r>
                <w:rPr>
                  <w:rStyle w:val="Hyperlink"/>
                  <w:color w:val="000000"/>
                </w:rPr>
                <w:t>-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29" w:history="1">
              <w:r>
                <w:rPr>
                  <w:rStyle w:val="Hyperlink"/>
                  <w:color w:val="000000"/>
                </w:rPr>
                <w:t>0.2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0" w:history="1">
              <w:r>
                <w:rPr>
                  <w:rStyle w:val="Hyperlink"/>
                  <w:color w:val="000000"/>
                </w:rPr>
                <w:t>-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1" w:history="1">
              <w:r>
                <w:rPr>
                  <w:rStyle w:val="Hyperlink"/>
                  <w:color w:val="000000"/>
                </w:rPr>
                <w:t>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2" w:history="1">
              <w:r>
                <w:rPr>
                  <w:rStyle w:val="Hyperlink"/>
                  <w:color w:val="000000"/>
                </w:rPr>
                <w:t>-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3" w:history="1">
              <w:r>
                <w:rPr>
                  <w:rStyle w:val="Hyperlink"/>
                  <w:color w:val="000000"/>
                </w:rPr>
                <w:t>0.2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4" w:history="1">
              <w:r>
                <w:rPr>
                  <w:rStyle w:val="Hyperlink"/>
                  <w:color w:val="000000"/>
                </w:rPr>
                <w:t>-0.3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5" w:history="1">
              <w:r>
                <w:rPr>
                  <w:rStyle w:val="Hyperlink"/>
                  <w:color w:val="000000"/>
                </w:rPr>
                <w:t>-0.2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636" w:history="1">
              <w:r>
                <w:rPr>
                  <w:rStyle w:val="Hyperlink"/>
                </w:rPr>
                <w:t>Trait 32: MA_M2M_0706_R::1433162_at</w:t>
              </w:r>
            </w:hyperlink>
          </w:p>
          <w:p w:rsidR="0036533A" w:rsidRDefault="0036533A" w:rsidP="0036533A">
            <w:proofErr w:type="spellStart"/>
            <w:r>
              <w:t>Plek</w:t>
            </w:r>
            <w:proofErr w:type="spellEnd"/>
            <w:r>
              <w:t xml:space="preserve"> on </w:t>
            </w:r>
            <w:proofErr w:type="spellStart"/>
            <w:r>
              <w:t>Chr</w:t>
            </w:r>
            <w:proofErr w:type="spellEnd"/>
            <w:r>
              <w:t xml:space="preserve"> 11 @ 16.858909 Mb</w:t>
            </w:r>
          </w:p>
          <w:p w:rsidR="0036533A" w:rsidRDefault="0036533A" w:rsidP="0036533A">
            <w:proofErr w:type="spellStart"/>
            <w:r>
              <w:t>pleckstrin</w:t>
            </w:r>
            <w:proofErr w:type="spellEnd"/>
            <w:r>
              <w:t xml:space="preserve"> associated EST AK008484</w:t>
            </w:r>
          </w:p>
          <w:p w:rsidR="0036533A" w:rsidRDefault="0036533A" w:rsidP="0036533A">
            <w:r>
              <w:t xml:space="preserve">antisense in AK008484 but same sense as </w:t>
            </w:r>
            <w:proofErr w:type="spellStart"/>
            <w:r>
              <w:t>Plek</w:t>
            </w:r>
            <w:proofErr w:type="spellEnd"/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7" w:history="1">
              <w:r>
                <w:rPr>
                  <w:rStyle w:val="Hyperlink"/>
                  <w:color w:val="009900"/>
                </w:rPr>
                <w:t>-0.66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8" w:history="1">
              <w:r>
                <w:rPr>
                  <w:rStyle w:val="Hyperlink"/>
                  <w:color w:val="000000"/>
                </w:rPr>
                <w:t>0.3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39" w:history="1">
              <w:r>
                <w:rPr>
                  <w:rStyle w:val="Hyperlink"/>
                  <w:color w:val="FF6600"/>
                </w:rPr>
                <w:t>0.6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0" w:history="1">
              <w:r>
                <w:rPr>
                  <w:rStyle w:val="Hyperlink"/>
                  <w:color w:val="009900"/>
                </w:rPr>
                <w:t>-0.56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1" w:history="1">
              <w:r>
                <w:rPr>
                  <w:rStyle w:val="Hyperlink"/>
                  <w:color w:val="000000"/>
                </w:rPr>
                <w:t>-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2" w:history="1">
              <w:r>
                <w:rPr>
                  <w:rStyle w:val="Hyperlink"/>
                  <w:color w:val="009900"/>
                </w:rPr>
                <w:t>-0.5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3" w:history="1">
              <w:r>
                <w:rPr>
                  <w:rStyle w:val="Hyperlink"/>
                  <w:color w:val="FF6600"/>
                </w:rPr>
                <w:t>0.6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4" w:history="1">
              <w:r>
                <w:rPr>
                  <w:rStyle w:val="Hyperlink"/>
                  <w:color w:val="009900"/>
                </w:rPr>
                <w:t>-0.52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5" w:history="1">
              <w:r>
                <w:rPr>
                  <w:rStyle w:val="Hyperlink"/>
                  <w:color w:val="FF0000"/>
                </w:rPr>
                <w:t>0.748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6" w:history="1">
              <w:r>
                <w:rPr>
                  <w:rStyle w:val="Hyperlink"/>
                  <w:color w:val="009900"/>
                </w:rPr>
                <w:t>-0.64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7" w:history="1">
              <w:r>
                <w:rPr>
                  <w:rStyle w:val="Hyperlink"/>
                  <w:color w:val="FF0000"/>
                </w:rPr>
                <w:t>0.73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8" w:history="1">
              <w:r>
                <w:rPr>
                  <w:rStyle w:val="Hyperlink"/>
                  <w:color w:val="009900"/>
                </w:rPr>
                <w:t>-0.5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49" w:history="1">
              <w:r>
                <w:rPr>
                  <w:rStyle w:val="Hyperlink"/>
                  <w:color w:val="FF6600"/>
                </w:rPr>
                <w:t>0.62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0" w:history="1">
              <w:r>
                <w:rPr>
                  <w:rStyle w:val="Hyperlink"/>
                  <w:color w:val="FF6600"/>
                </w:rPr>
                <w:t>0.5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1" w:history="1">
              <w:r>
                <w:rPr>
                  <w:rStyle w:val="Hyperlink"/>
                  <w:color w:val="009900"/>
                </w:rPr>
                <w:t>-0.55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2" w:history="1">
              <w:r>
                <w:rPr>
                  <w:rStyle w:val="Hyperlink"/>
                  <w:color w:val="FF0000"/>
                </w:rPr>
                <w:t>0.75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3" w:history="1">
              <w:r>
                <w:rPr>
                  <w:rStyle w:val="Hyperlink"/>
                  <w:color w:val="FF0000"/>
                </w:rPr>
                <w:t>0.759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4" w:history="1">
              <w:r>
                <w:rPr>
                  <w:rStyle w:val="Hyperlink"/>
                  <w:color w:val="FF6600"/>
                </w:rPr>
                <w:t>0.66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5" w:history="1">
              <w:r>
                <w:rPr>
                  <w:rStyle w:val="Hyperlink"/>
                  <w:color w:val="000000"/>
                </w:rPr>
                <w:t>-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6" w:history="1">
              <w:r>
                <w:rPr>
                  <w:rStyle w:val="Hyperlink"/>
                  <w:color w:val="FF6600"/>
                </w:rPr>
                <w:t>0.5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7" w:history="1">
              <w:r>
                <w:rPr>
                  <w:rStyle w:val="Hyperlink"/>
                  <w:color w:val="000000"/>
                </w:rPr>
                <w:t>-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8" w:history="1">
              <w:r>
                <w:rPr>
                  <w:rStyle w:val="Hyperlink"/>
                  <w:color w:val="FF6600"/>
                </w:rPr>
                <w:t>0.6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59" w:history="1">
              <w:r>
                <w:rPr>
                  <w:rStyle w:val="Hyperlink"/>
                  <w:color w:val="FF6600"/>
                </w:rPr>
                <w:t>0.6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0" w:history="1">
              <w:r>
                <w:rPr>
                  <w:rStyle w:val="Hyperlink"/>
                  <w:color w:val="009900"/>
                </w:rPr>
                <w:t>-0.58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1" w:history="1">
              <w:r>
                <w:rPr>
                  <w:rStyle w:val="Hyperlink"/>
                  <w:color w:val="000000"/>
                </w:rPr>
                <w:t>0.3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2" w:history="1">
              <w:r>
                <w:rPr>
                  <w:rStyle w:val="Hyperlink"/>
                  <w:color w:val="009900"/>
                </w:rPr>
                <w:t>-0.61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3" w:history="1">
              <w:r>
                <w:rPr>
                  <w:rStyle w:val="Hyperlink"/>
                  <w:color w:val="FF6600"/>
                </w:rPr>
                <w:t>0.55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4" w:history="1">
              <w:r>
                <w:rPr>
                  <w:rStyle w:val="Hyperlink"/>
                  <w:color w:val="000000"/>
                </w:rPr>
                <w:t>-0.4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5" w:history="1">
              <w:r>
                <w:rPr>
                  <w:rStyle w:val="Hyperlink"/>
                  <w:color w:val="009900"/>
                </w:rPr>
                <w:t>-0.52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6" w:history="1">
              <w:r>
                <w:rPr>
                  <w:rStyle w:val="Hyperlink"/>
                  <w:color w:val="FF6600"/>
                </w:rPr>
                <w:t>0.56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7" w:history="1">
              <w:r>
                <w:rPr>
                  <w:rStyle w:val="Hyperlink"/>
                  <w:color w:val="000000"/>
                </w:rPr>
                <w:t>-0.4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69" w:history="1">
              <w:r>
                <w:rPr>
                  <w:rStyle w:val="Hyperlink"/>
                  <w:color w:val="FF6600"/>
                </w:rPr>
                <w:t>0.6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0" w:history="1">
              <w:r>
                <w:rPr>
                  <w:rStyle w:val="Hyperlink"/>
                  <w:color w:val="000000"/>
                </w:rPr>
                <w:t>-0.2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1" w:history="1">
              <w:r>
                <w:rPr>
                  <w:rStyle w:val="Hyperlink"/>
                  <w:color w:val="FF0000"/>
                </w:rPr>
                <w:t>0.74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2" w:history="1">
              <w:r>
                <w:rPr>
                  <w:rStyle w:val="Hyperlink"/>
                  <w:color w:val="000000"/>
                </w:rPr>
                <w:t>-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3" w:history="1">
              <w:r>
                <w:rPr>
                  <w:rStyle w:val="Hyperlink"/>
                  <w:color w:val="FF6600"/>
                </w:rPr>
                <w:t>0.57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4" w:history="1">
              <w:r>
                <w:rPr>
                  <w:rStyle w:val="Hyperlink"/>
                  <w:color w:val="009900"/>
                </w:rPr>
                <w:t>-0.51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5" w:history="1">
              <w:r>
                <w:rPr>
                  <w:rStyle w:val="Hyperlink"/>
                  <w:color w:val="FF6600"/>
                </w:rPr>
                <w:t>0.69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6" w:history="1">
              <w:r>
                <w:rPr>
                  <w:rStyle w:val="Hyperlink"/>
                  <w:color w:val="000000"/>
                </w:rPr>
                <w:t>-0.4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7" w:history="1">
              <w:r>
                <w:rPr>
                  <w:rStyle w:val="Hyperlink"/>
                  <w:color w:val="000000"/>
                </w:rPr>
                <w:t>-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8" w:history="1">
              <w:r>
                <w:rPr>
                  <w:rStyle w:val="Hyperlink"/>
                  <w:color w:val="FF6600"/>
                </w:rPr>
                <w:t>0.70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79" w:history="1">
              <w:r>
                <w:rPr>
                  <w:rStyle w:val="Hyperlink"/>
                  <w:color w:val="FF6600"/>
                </w:rPr>
                <w:t>0.5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0" w:history="1">
              <w:r>
                <w:rPr>
                  <w:rStyle w:val="Hyperlink"/>
                  <w:color w:val="000000"/>
                </w:rPr>
                <w:t>-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1" w:history="1">
              <w:r>
                <w:rPr>
                  <w:rStyle w:val="Hyperlink"/>
                  <w:color w:val="000000"/>
                </w:rPr>
                <w:t>0.41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2" w:history="1">
              <w:r>
                <w:rPr>
                  <w:rStyle w:val="Hyperlink"/>
                </w:rPr>
                <w:t>-0.719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3" w:history="1">
              <w:r>
                <w:rPr>
                  <w:rStyle w:val="Hyperlink"/>
                  <w:color w:val="000000"/>
                </w:rPr>
                <w:t>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4" w:history="1">
              <w:r>
                <w:rPr>
                  <w:rStyle w:val="Hyperlink"/>
                  <w:color w:val="000000"/>
                </w:rPr>
                <w:t>-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5" w:history="1">
              <w:r>
                <w:rPr>
                  <w:rStyle w:val="Hyperlink"/>
                  <w:color w:val="000000"/>
                </w:rPr>
                <w:t>0.3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6" w:history="1">
              <w:r>
                <w:rPr>
                  <w:rStyle w:val="Hyperlink"/>
                  <w:color w:val="FF6600"/>
                </w:rPr>
                <w:t>0.5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687" w:history="1">
              <w:r>
                <w:rPr>
                  <w:rStyle w:val="Hyperlink"/>
                </w:rPr>
                <w:t>Trait 33: MA_M2M_0706_R::1443494_at</w:t>
              </w:r>
            </w:hyperlink>
          </w:p>
          <w:p w:rsidR="0036533A" w:rsidRDefault="0036533A" w:rsidP="0036533A">
            <w:r>
              <w:t xml:space="preserve">Polr3b on </w:t>
            </w:r>
            <w:proofErr w:type="spellStart"/>
            <w:r>
              <w:t>Chr</w:t>
            </w:r>
            <w:proofErr w:type="spellEnd"/>
            <w:r>
              <w:t xml:space="preserve"> 10 @ 84.097688 Mb</w:t>
            </w:r>
          </w:p>
          <w:p w:rsidR="0036533A" w:rsidRDefault="0036533A" w:rsidP="0036533A">
            <w:r>
              <w:t>polymerase (RNA) III (DNA directed) polypeptide B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8" w:history="1">
              <w:r>
                <w:rPr>
                  <w:rStyle w:val="Hyperlink"/>
                  <w:color w:val="009900"/>
                </w:rPr>
                <w:t>-0.59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89" w:history="1">
              <w:r>
                <w:rPr>
                  <w:rStyle w:val="Hyperlink"/>
                  <w:color w:val="000000"/>
                </w:rPr>
                <w:t>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0" w:history="1">
              <w:r>
                <w:rPr>
                  <w:rStyle w:val="Hyperlink"/>
                  <w:color w:val="FF6600"/>
                </w:rPr>
                <w:t>0.59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1" w:history="1">
              <w:r>
                <w:rPr>
                  <w:rStyle w:val="Hyperlink"/>
                  <w:color w:val="009900"/>
                </w:rPr>
                <w:t>-0.5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2" w:history="1">
              <w:r>
                <w:rPr>
                  <w:rStyle w:val="Hyperlink"/>
                  <w:color w:val="000000"/>
                </w:rPr>
                <w:t>-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3" w:history="1">
              <w:r>
                <w:rPr>
                  <w:rStyle w:val="Hyperlink"/>
                  <w:color w:val="000000"/>
                </w:rPr>
                <w:t>-0.4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4" w:history="1">
              <w:r>
                <w:rPr>
                  <w:rStyle w:val="Hyperlink"/>
                  <w:color w:val="FF6600"/>
                </w:rPr>
                <w:t>0.56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5" w:history="1">
              <w:r>
                <w:rPr>
                  <w:rStyle w:val="Hyperlink"/>
                  <w:color w:val="000000"/>
                </w:rPr>
                <w:t>-0.40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6" w:history="1">
              <w:r>
                <w:rPr>
                  <w:rStyle w:val="Hyperlink"/>
                  <w:color w:val="FF6600"/>
                </w:rPr>
                <w:t>0.58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7" w:history="1">
              <w:r>
                <w:rPr>
                  <w:rStyle w:val="Hyperlink"/>
                  <w:color w:val="000000"/>
                </w:rPr>
                <w:t>-0.4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8" w:history="1">
              <w:r>
                <w:rPr>
                  <w:rStyle w:val="Hyperlink"/>
                  <w:color w:val="FF6600"/>
                </w:rPr>
                <w:t>0.56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699" w:history="1">
              <w:r>
                <w:rPr>
                  <w:rStyle w:val="Hyperlink"/>
                  <w:color w:val="000000"/>
                </w:rPr>
                <w:t>-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0" w:history="1">
              <w:r>
                <w:rPr>
                  <w:rStyle w:val="Hyperlink"/>
                  <w:color w:val="000000"/>
                </w:rPr>
                <w:t>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1" w:history="1">
              <w:r>
                <w:rPr>
                  <w:rStyle w:val="Hyperlink"/>
                  <w:color w:val="000000"/>
                </w:rPr>
                <w:t>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2" w:history="1">
              <w:r>
                <w:rPr>
                  <w:rStyle w:val="Hyperlink"/>
                  <w:color w:val="000000"/>
                </w:rPr>
                <w:t>-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3" w:history="1">
              <w:r>
                <w:rPr>
                  <w:rStyle w:val="Hyperlink"/>
                  <w:color w:val="FF6600"/>
                </w:rPr>
                <w:t>0.58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4" w:history="1">
              <w:r>
                <w:rPr>
                  <w:rStyle w:val="Hyperlink"/>
                  <w:color w:val="FF6600"/>
                </w:rPr>
                <w:t>0.63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5" w:history="1">
              <w:r>
                <w:rPr>
                  <w:rStyle w:val="Hyperlink"/>
                  <w:color w:val="FF6600"/>
                </w:rPr>
                <w:t>0.59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6" w:history="1">
              <w:r>
                <w:rPr>
                  <w:rStyle w:val="Hyperlink"/>
                  <w:color w:val="009900"/>
                </w:rPr>
                <w:t>-0.58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7" w:history="1">
              <w:r>
                <w:rPr>
                  <w:rStyle w:val="Hyperlink"/>
                  <w:color w:val="000000"/>
                </w:rPr>
                <w:t>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8" w:history="1">
              <w:r>
                <w:rPr>
                  <w:rStyle w:val="Hyperlink"/>
                  <w:color w:val="000000"/>
                </w:rPr>
                <w:t>-0.4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09" w:history="1">
              <w:r>
                <w:rPr>
                  <w:rStyle w:val="Hyperlink"/>
                  <w:color w:val="FF6600"/>
                </w:rPr>
                <w:t>0.63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0" w:history="1">
              <w:r>
                <w:rPr>
                  <w:rStyle w:val="Hyperlink"/>
                  <w:color w:val="FF6600"/>
                </w:rPr>
                <w:t>0.59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1" w:history="1">
              <w:r>
                <w:rPr>
                  <w:rStyle w:val="Hyperlink"/>
                  <w:color w:val="000000"/>
                </w:rPr>
                <w:t>-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2" w:history="1">
              <w:r>
                <w:rPr>
                  <w:rStyle w:val="Hyperlink"/>
                  <w:color w:val="000000"/>
                </w:rPr>
                <w:t>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3" w:history="1">
              <w:r>
                <w:rPr>
                  <w:rStyle w:val="Hyperlink"/>
                  <w:color w:val="000000"/>
                </w:rPr>
                <w:t>-0.4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4" w:history="1">
              <w:r>
                <w:rPr>
                  <w:rStyle w:val="Hyperlink"/>
                  <w:color w:val="FF6600"/>
                </w:rPr>
                <w:t>0.54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5" w:history="1">
              <w:r>
                <w:rPr>
                  <w:rStyle w:val="Hyperlink"/>
                  <w:color w:val="000000"/>
                </w:rPr>
                <w:t>-0.4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6" w:history="1">
              <w:r>
                <w:rPr>
                  <w:rStyle w:val="Hyperlink"/>
                  <w:color w:val="009900"/>
                </w:rPr>
                <w:t>-0.56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7" w:history="1">
              <w:r>
                <w:rPr>
                  <w:rStyle w:val="Hyperlink"/>
                  <w:color w:val="FF6600"/>
                </w:rPr>
                <w:t>0.6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8" w:history="1">
              <w:r>
                <w:rPr>
                  <w:rStyle w:val="Hyperlink"/>
                  <w:color w:val="000000"/>
                </w:rPr>
                <w:t>-0.4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19" w:history="1">
              <w:r>
                <w:rPr>
                  <w:rStyle w:val="Hyperlink"/>
                  <w:color w:val="FF6600"/>
                </w:rPr>
                <w:t>0.62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1" w:history="1">
              <w:r>
                <w:rPr>
                  <w:rStyle w:val="Hyperlink"/>
                  <w:color w:val="000000"/>
                </w:rPr>
                <w:t>-0.2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2" w:history="1">
              <w:r>
                <w:rPr>
                  <w:rStyle w:val="Hyperlink"/>
                  <w:color w:val="FF6600"/>
                </w:rPr>
                <w:t>0.62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3" w:history="1">
              <w:r>
                <w:rPr>
                  <w:rStyle w:val="Hyperlink"/>
                  <w:color w:val="000000"/>
                </w:rPr>
                <w:t>-0.4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4" w:history="1">
              <w:r>
                <w:rPr>
                  <w:rStyle w:val="Hyperlink"/>
                  <w:color w:val="FF6600"/>
                </w:rPr>
                <w:t>0.60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5" w:history="1">
              <w:r>
                <w:rPr>
                  <w:rStyle w:val="Hyperlink"/>
                  <w:color w:val="009900"/>
                </w:rPr>
                <w:t>-0.6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6" w:history="1">
              <w:r>
                <w:rPr>
                  <w:rStyle w:val="Hyperlink"/>
                  <w:color w:val="FF6600"/>
                </w:rPr>
                <w:t>0.64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7" w:history="1">
              <w:r>
                <w:rPr>
                  <w:rStyle w:val="Hyperlink"/>
                  <w:color w:val="009900"/>
                </w:rPr>
                <w:t>-0.50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8" w:history="1">
              <w:r>
                <w:rPr>
                  <w:rStyle w:val="Hyperlink"/>
                  <w:color w:val="000000"/>
                </w:rPr>
                <w:t>-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29" w:history="1">
              <w:r>
                <w:rPr>
                  <w:rStyle w:val="Hyperlink"/>
                  <w:color w:val="FF6600"/>
                </w:rPr>
                <w:t>0.57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0" w:history="1">
              <w:r>
                <w:rPr>
                  <w:rStyle w:val="Hyperlink"/>
                  <w:color w:val="FF6600"/>
                </w:rPr>
                <w:t>0.6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1" w:history="1">
              <w:r>
                <w:rPr>
                  <w:rStyle w:val="Hyperlink"/>
                  <w:color w:val="000000"/>
                </w:rPr>
                <w:t>-0.4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2" w:history="1">
              <w:r>
                <w:rPr>
                  <w:rStyle w:val="Hyperlink"/>
                  <w:color w:val="000000"/>
                </w:rPr>
                <w:t>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3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4" w:history="1">
              <w:r>
                <w:rPr>
                  <w:rStyle w:val="Hyperlink"/>
                  <w:color w:val="FF6600"/>
                </w:rPr>
                <w:t>0.54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5" w:history="1">
              <w:r>
                <w:rPr>
                  <w:rStyle w:val="Hyperlink"/>
                  <w:color w:val="009900"/>
                </w:rPr>
                <w:t>-0.6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6" w:history="1">
              <w:r>
                <w:rPr>
                  <w:rStyle w:val="Hyperlink"/>
                  <w:color w:val="000000"/>
                </w:rPr>
                <w:t>0.4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7" w:history="1">
              <w:r>
                <w:rPr>
                  <w:rStyle w:val="Hyperlink"/>
                  <w:color w:val="FF6600"/>
                </w:rPr>
                <w:t>0.60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738" w:history="1">
              <w:r>
                <w:rPr>
                  <w:rStyle w:val="Hyperlink"/>
                </w:rPr>
                <w:t>Trait 34: MA_M2M_0706_R::1417426_at</w:t>
              </w:r>
            </w:hyperlink>
          </w:p>
          <w:p w:rsidR="0036533A" w:rsidRDefault="0036533A" w:rsidP="0036533A">
            <w:r>
              <w:t xml:space="preserve">Prg1 on </w:t>
            </w:r>
            <w:proofErr w:type="spellStart"/>
            <w:r>
              <w:t>Chr</w:t>
            </w:r>
            <w:proofErr w:type="spellEnd"/>
            <w:r>
              <w:t xml:space="preserve"> 10 @ 61.957393 Mb</w:t>
            </w:r>
          </w:p>
          <w:p w:rsidR="0036533A" w:rsidRDefault="0036533A" w:rsidP="0036533A">
            <w:r>
              <w:t>proteoglycan 1, secretory granule</w:t>
            </w:r>
          </w:p>
          <w:p w:rsidR="0036533A" w:rsidRDefault="0036533A" w:rsidP="0036533A">
            <w:r>
              <w:t>last exon and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39" w:history="1">
              <w:r>
                <w:rPr>
                  <w:rStyle w:val="Hyperlink"/>
                  <w:color w:val="000000"/>
                </w:rPr>
                <w:t>0.22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0" w:history="1">
              <w:r>
                <w:rPr>
                  <w:rStyle w:val="Hyperlink"/>
                  <w:color w:val="000000"/>
                </w:rPr>
                <w:t>-0.3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1" w:history="1">
              <w:r>
                <w:rPr>
                  <w:rStyle w:val="Hyperlink"/>
                  <w:color w:val="000000"/>
                </w:rPr>
                <w:t>-0.3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2" w:history="1">
              <w:r>
                <w:rPr>
                  <w:rStyle w:val="Hyperlink"/>
                  <w:color w:val="000000"/>
                </w:rPr>
                <w:t>0.45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3" w:history="1">
              <w:r>
                <w:rPr>
                  <w:rStyle w:val="Hyperlink"/>
                  <w:color w:val="000000"/>
                </w:rPr>
                <w:t>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4" w:history="1">
              <w:r>
                <w:rPr>
                  <w:rStyle w:val="Hyperlink"/>
                  <w:color w:val="FF6600"/>
                </w:rPr>
                <w:t>0.59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5" w:history="1">
              <w:r>
                <w:rPr>
                  <w:rStyle w:val="Hyperlink"/>
                  <w:color w:val="009900"/>
                </w:rPr>
                <w:t>-0.6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6" w:history="1">
              <w:r>
                <w:rPr>
                  <w:rStyle w:val="Hyperlink"/>
                  <w:color w:val="FF6600"/>
                </w:rPr>
                <w:t>0.52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7" w:history="1">
              <w:r>
                <w:rPr>
                  <w:rStyle w:val="Hyperlink"/>
                  <w:color w:val="000000"/>
                </w:rPr>
                <w:t>-0.3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8" w:history="1">
              <w:r>
                <w:rPr>
                  <w:rStyle w:val="Hyperlink"/>
                  <w:color w:val="000000"/>
                </w:rPr>
                <w:t>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49" w:history="1">
              <w:r>
                <w:rPr>
                  <w:rStyle w:val="Hyperlink"/>
                  <w:color w:val="000000"/>
                </w:rPr>
                <w:t>-0.3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0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1" w:history="1">
              <w:r>
                <w:rPr>
                  <w:rStyle w:val="Hyperlink"/>
                  <w:color w:val="000000"/>
                </w:rPr>
                <w:t>-0.4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2" w:history="1">
              <w:r>
                <w:rPr>
                  <w:rStyle w:val="Hyperlink"/>
                  <w:color w:val="000000"/>
                </w:rPr>
                <w:t>-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3" w:history="1">
              <w:r>
                <w:rPr>
                  <w:rStyle w:val="Hyperlink"/>
                  <w:color w:val="000000"/>
                </w:rPr>
                <w:t>0.2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4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5" w:history="1">
              <w:r>
                <w:rPr>
                  <w:rStyle w:val="Hyperlink"/>
                  <w:color w:val="000000"/>
                </w:rPr>
                <w:t>-0.2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6" w:history="1">
              <w:r>
                <w:rPr>
                  <w:rStyle w:val="Hyperlink"/>
                  <w:color w:val="000000"/>
                </w:rPr>
                <w:t>-0.4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7" w:history="1">
              <w:r>
                <w:rPr>
                  <w:rStyle w:val="Hyperlink"/>
                  <w:color w:val="000000"/>
                </w:rPr>
                <w:t>0.4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8" w:history="1">
              <w:r>
                <w:rPr>
                  <w:rStyle w:val="Hyperlink"/>
                  <w:color w:val="000000"/>
                </w:rPr>
                <w:t>-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59" w:history="1">
              <w:r>
                <w:rPr>
                  <w:rStyle w:val="Hyperlink"/>
                  <w:color w:val="FF6600"/>
                </w:rPr>
                <w:t>0.58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0" w:history="1">
              <w:r>
                <w:rPr>
                  <w:rStyle w:val="Hyperlink"/>
                  <w:color w:val="009900"/>
                </w:rPr>
                <w:t>-0.6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1" w:history="1">
              <w:r>
                <w:rPr>
                  <w:rStyle w:val="Hyperlink"/>
                  <w:color w:val="000000"/>
                </w:rPr>
                <w:t>-0.3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2" w:history="1">
              <w:r>
                <w:rPr>
                  <w:rStyle w:val="Hyperlink"/>
                  <w:color w:val="000000"/>
                </w:rPr>
                <w:t>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3" w:history="1">
              <w:r>
                <w:rPr>
                  <w:rStyle w:val="Hyperlink"/>
                  <w:color w:val="000000"/>
                </w:rPr>
                <w:t>-0.4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4" w:history="1">
              <w:r>
                <w:rPr>
                  <w:rStyle w:val="Hyperlink"/>
                  <w:color w:val="000000"/>
                </w:rPr>
                <w:t>0.4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5" w:history="1">
              <w:r>
                <w:rPr>
                  <w:rStyle w:val="Hyperlink"/>
                  <w:color w:val="000000"/>
                </w:rPr>
                <w:t>-0.3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6" w:history="1">
              <w:r>
                <w:rPr>
                  <w:rStyle w:val="Hyperlink"/>
                  <w:color w:val="FF6600"/>
                </w:rPr>
                <w:t>0.6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7" w:history="1">
              <w:r>
                <w:rPr>
                  <w:rStyle w:val="Hyperlink"/>
                  <w:color w:val="000000"/>
                </w:rPr>
                <w:t>0.34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8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69" w:history="1">
              <w:r>
                <w:rPr>
                  <w:rStyle w:val="Hyperlink"/>
                  <w:color w:val="FF6600"/>
                </w:rPr>
                <w:t>0.6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0" w:history="1">
              <w:r>
                <w:rPr>
                  <w:rStyle w:val="Hyperlink"/>
                  <w:color w:val="000000"/>
                </w:rPr>
                <w:t>-0.3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1" w:history="1">
              <w:r>
                <w:rPr>
                  <w:rStyle w:val="Hyperlink"/>
                  <w:color w:val="000000"/>
                </w:rPr>
                <w:t>-0.2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3" w:history="1">
              <w:r>
                <w:rPr>
                  <w:rStyle w:val="Hyperlink"/>
                  <w:color w:val="000000"/>
                </w:rPr>
                <w:t>-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4" w:history="1">
              <w:r>
                <w:rPr>
                  <w:rStyle w:val="Hyperlink"/>
                  <w:color w:val="FF6600"/>
                </w:rPr>
                <w:t>0.6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5" w:history="1">
              <w:r>
                <w:rPr>
                  <w:rStyle w:val="Hyperlink"/>
                  <w:color w:val="000000"/>
                </w:rPr>
                <w:t>-0.4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6" w:history="1">
              <w:r>
                <w:rPr>
                  <w:rStyle w:val="Hyperlink"/>
                  <w:color w:val="000000"/>
                </w:rPr>
                <w:t>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7" w:history="1">
              <w:r>
                <w:rPr>
                  <w:rStyle w:val="Hyperlink"/>
                  <w:color w:val="000000"/>
                </w:rPr>
                <w:t>-0.3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8" w:history="1">
              <w:r>
                <w:rPr>
                  <w:rStyle w:val="Hyperlink"/>
                  <w:color w:val="FF6600"/>
                </w:rPr>
                <w:t>0.55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79" w:history="1">
              <w:r>
                <w:rPr>
                  <w:rStyle w:val="Hyperlink"/>
                  <w:color w:val="FF6600"/>
                </w:rPr>
                <w:t>0.56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0" w:history="1">
              <w:r>
                <w:rPr>
                  <w:rStyle w:val="Hyperlink"/>
                  <w:color w:val="000000"/>
                </w:rPr>
                <w:t>-0.2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1" w:history="1">
              <w:r>
                <w:rPr>
                  <w:rStyle w:val="Hyperlink"/>
                  <w:color w:val="000000"/>
                </w:rPr>
                <w:t>-0.3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2" w:history="1">
              <w:r>
                <w:rPr>
                  <w:rStyle w:val="Hyperlink"/>
                  <w:color w:val="000000"/>
                </w:rPr>
                <w:t>0.3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3" w:history="1">
              <w:r>
                <w:rPr>
                  <w:rStyle w:val="Hyperlink"/>
                  <w:color w:val="000000"/>
                </w:rPr>
                <w:t>-0.4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4" w:history="1">
              <w:r>
                <w:rPr>
                  <w:rStyle w:val="Hyperlink"/>
                  <w:color w:val="000000"/>
                </w:rPr>
                <w:t>0.40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5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6" w:history="1">
              <w:r>
                <w:rPr>
                  <w:rStyle w:val="Hyperlink"/>
                  <w:color w:val="000000"/>
                </w:rPr>
                <w:t>0.3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7" w:history="1">
              <w:r>
                <w:rPr>
                  <w:rStyle w:val="Hyperlink"/>
                  <w:color w:val="000000"/>
                </w:rPr>
                <w:t>-0.3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88" w:history="1">
              <w:r>
                <w:rPr>
                  <w:rStyle w:val="Hyperlink"/>
                  <w:color w:val="000000"/>
                </w:rPr>
                <w:t>-0.2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789" w:history="1">
              <w:r>
                <w:rPr>
                  <w:rStyle w:val="Hyperlink"/>
                </w:rPr>
                <w:t>Trait 35: MA_M2M_0706_R::1416588_at</w:t>
              </w:r>
            </w:hyperlink>
          </w:p>
          <w:p w:rsidR="0036533A" w:rsidRDefault="0036533A" w:rsidP="0036533A">
            <w:proofErr w:type="spellStart"/>
            <w:r>
              <w:t>Ptprn</w:t>
            </w:r>
            <w:proofErr w:type="spellEnd"/>
            <w:r>
              <w:t xml:space="preserve"> on </w:t>
            </w:r>
            <w:proofErr w:type="spellStart"/>
            <w:r>
              <w:t>Chr</w:t>
            </w:r>
            <w:proofErr w:type="spellEnd"/>
            <w:r>
              <w:t xml:space="preserve"> 1 @ 75.243778 Mb</w:t>
            </w:r>
          </w:p>
          <w:p w:rsidR="0036533A" w:rsidRDefault="0036533A" w:rsidP="0036533A">
            <w:r>
              <w:t>protein tyrosine phosphatase, receptor type, N</w:t>
            </w:r>
          </w:p>
          <w:p w:rsidR="0036533A" w:rsidRDefault="0036533A" w:rsidP="0036533A">
            <w:r>
              <w:t>last exon and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0" w:history="1">
              <w:r>
                <w:rPr>
                  <w:rStyle w:val="Hyperlink"/>
                  <w:color w:val="009900"/>
                </w:rPr>
                <w:t>-0.68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1" w:history="1">
              <w:r>
                <w:rPr>
                  <w:rStyle w:val="Hyperlink"/>
                  <w:color w:val="000000"/>
                </w:rPr>
                <w:t>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2" w:history="1">
              <w:r>
                <w:rPr>
                  <w:rStyle w:val="Hyperlink"/>
                  <w:color w:val="FF6600"/>
                </w:rPr>
                <w:t>0.65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3" w:history="1">
              <w:r>
                <w:rPr>
                  <w:rStyle w:val="Hyperlink"/>
                  <w:color w:val="009900"/>
                </w:rPr>
                <w:t>-0.6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4" w:history="1">
              <w:r>
                <w:rPr>
                  <w:rStyle w:val="Hyperlink"/>
                  <w:color w:val="009900"/>
                </w:rPr>
                <w:t>-0.5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5" w:history="1">
              <w:r>
                <w:rPr>
                  <w:rStyle w:val="Hyperlink"/>
                  <w:color w:val="009900"/>
                </w:rPr>
                <w:t>-0.6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6" w:history="1">
              <w:r>
                <w:rPr>
                  <w:rStyle w:val="Hyperlink"/>
                  <w:color w:val="FF6600"/>
                </w:rPr>
                <w:t>0.66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7" w:history="1">
              <w:r>
                <w:rPr>
                  <w:rStyle w:val="Hyperlink"/>
                  <w:color w:val="009900"/>
                </w:rPr>
                <w:t>-0.59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8" w:history="1">
              <w:r>
                <w:rPr>
                  <w:rStyle w:val="Hyperlink"/>
                  <w:color w:val="FF0000"/>
                </w:rPr>
                <w:t>0.76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799" w:history="1">
              <w:r>
                <w:rPr>
                  <w:rStyle w:val="Hyperlink"/>
                </w:rPr>
                <w:t>-0.707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0" w:history="1">
              <w:r>
                <w:rPr>
                  <w:rStyle w:val="Hyperlink"/>
                  <w:color w:val="FF6600"/>
                </w:rPr>
                <w:t>0.68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1" w:history="1">
              <w:r>
                <w:rPr>
                  <w:rStyle w:val="Hyperlink"/>
                  <w:color w:val="009900"/>
                </w:rPr>
                <w:t>-0.50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2" w:history="1">
              <w:r>
                <w:rPr>
                  <w:rStyle w:val="Hyperlink"/>
                  <w:color w:val="FF0000"/>
                </w:rPr>
                <w:t>0.71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3" w:history="1">
              <w:r>
                <w:rPr>
                  <w:rStyle w:val="Hyperlink"/>
                  <w:color w:val="FF6600"/>
                </w:rPr>
                <w:t>0.6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4" w:history="1">
              <w:r>
                <w:rPr>
                  <w:rStyle w:val="Hyperlink"/>
                  <w:color w:val="009900"/>
                </w:rPr>
                <w:t>-0.62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5" w:history="1">
              <w:r>
                <w:rPr>
                  <w:rStyle w:val="Hyperlink"/>
                  <w:color w:val="FF6600"/>
                </w:rPr>
                <w:t>0.68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6" w:history="1">
              <w:r>
                <w:rPr>
                  <w:rStyle w:val="Hyperlink"/>
                  <w:color w:val="FF0000"/>
                </w:rPr>
                <w:t>0.732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7" w:history="1">
              <w:r>
                <w:rPr>
                  <w:rStyle w:val="Hyperlink"/>
                  <w:color w:val="FF6600"/>
                </w:rPr>
                <w:t>0.60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8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09" w:history="1">
              <w:r>
                <w:rPr>
                  <w:rStyle w:val="Hyperlink"/>
                  <w:color w:val="FF6600"/>
                </w:rPr>
                <w:t>0.6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0" w:history="1">
              <w:r>
                <w:rPr>
                  <w:rStyle w:val="Hyperlink"/>
                  <w:color w:val="009900"/>
                </w:rPr>
                <w:t>-0.59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1" w:history="1">
              <w:r>
                <w:rPr>
                  <w:rStyle w:val="Hyperlink"/>
                  <w:color w:val="FF6600"/>
                </w:rPr>
                <w:t>0.6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2" w:history="1">
              <w:r>
                <w:rPr>
                  <w:rStyle w:val="Hyperlink"/>
                  <w:color w:val="FF6600"/>
                </w:rPr>
                <w:t>0.66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3" w:history="1">
              <w:r>
                <w:rPr>
                  <w:rStyle w:val="Hyperlink"/>
                  <w:color w:val="009900"/>
                </w:rPr>
                <w:t>-0.6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4" w:history="1">
              <w:r>
                <w:rPr>
                  <w:rStyle w:val="Hyperlink"/>
                  <w:color w:val="000000"/>
                </w:rPr>
                <w:t>0.3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5" w:history="1">
              <w:r>
                <w:rPr>
                  <w:rStyle w:val="Hyperlink"/>
                  <w:color w:val="009900"/>
                </w:rPr>
                <w:t>-0.64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6" w:history="1">
              <w:r>
                <w:rPr>
                  <w:rStyle w:val="Hyperlink"/>
                  <w:color w:val="FF6600"/>
                </w:rPr>
                <w:t>0.52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7" w:history="1">
              <w:r>
                <w:rPr>
                  <w:rStyle w:val="Hyperlink"/>
                  <w:color w:val="009900"/>
                </w:rPr>
                <w:t>-0.56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8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19" w:history="1">
              <w:r>
                <w:rPr>
                  <w:rStyle w:val="Hyperlink"/>
                  <w:color w:val="FF6600"/>
                </w:rPr>
                <w:t>0.5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0" w:history="1">
              <w:r>
                <w:rPr>
                  <w:rStyle w:val="Hyperlink"/>
                  <w:color w:val="000000"/>
                </w:rPr>
                <w:t>-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1" w:history="1">
              <w:r>
                <w:rPr>
                  <w:rStyle w:val="Hyperlink"/>
                  <w:color w:val="FF0000"/>
                </w:rPr>
                <w:t>0.840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2" w:history="1">
              <w:r>
                <w:rPr>
                  <w:rStyle w:val="Hyperlink"/>
                  <w:color w:val="FF6600"/>
                </w:rPr>
                <w:t>0.6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3" w:history="1">
              <w:r>
                <w:rPr>
                  <w:rStyle w:val="Hyperlink"/>
                  <w:color w:val="000000"/>
                </w:rPr>
                <w:t>-0.4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5" w:history="1">
              <w:r>
                <w:rPr>
                  <w:rStyle w:val="Hyperlink"/>
                  <w:color w:val="009900"/>
                </w:rPr>
                <w:t>-0.59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6" w:history="1">
              <w:r>
                <w:rPr>
                  <w:rStyle w:val="Hyperlink"/>
                  <w:color w:val="FF6600"/>
                </w:rPr>
                <w:t>0.68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7" w:history="1">
              <w:r>
                <w:rPr>
                  <w:rStyle w:val="Hyperlink"/>
                  <w:color w:val="009900"/>
                </w:rPr>
                <w:t>-0.52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8" w:history="1">
              <w:r>
                <w:rPr>
                  <w:rStyle w:val="Hyperlink"/>
                  <w:color w:val="FF6600"/>
                </w:rPr>
                <w:t>0.6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29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0" w:history="1">
              <w:r>
                <w:rPr>
                  <w:rStyle w:val="Hyperlink"/>
                  <w:color w:val="009900"/>
                </w:rPr>
                <w:t>-0.56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1" w:history="1">
              <w:r>
                <w:rPr>
                  <w:rStyle w:val="Hyperlink"/>
                  <w:color w:val="FF6600"/>
                </w:rPr>
                <w:t>0.6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2" w:history="1">
              <w:r>
                <w:rPr>
                  <w:rStyle w:val="Hyperlink"/>
                  <w:color w:val="FF6600"/>
                </w:rPr>
                <w:t>0.65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3" w:history="1">
              <w:r>
                <w:rPr>
                  <w:rStyle w:val="Hyperlink"/>
                  <w:color w:val="009900"/>
                </w:rPr>
                <w:t>-0.5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4" w:history="1">
              <w:r>
                <w:rPr>
                  <w:rStyle w:val="Hyperlink"/>
                  <w:color w:val="000000"/>
                </w:rPr>
                <w:t>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5" w:history="1">
              <w:r>
                <w:rPr>
                  <w:rStyle w:val="Hyperlink"/>
                  <w:color w:val="009900"/>
                </w:rPr>
                <w:t>-0.68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6" w:history="1">
              <w:r>
                <w:rPr>
                  <w:rStyle w:val="Hyperlink"/>
                  <w:color w:val="FF6600"/>
                </w:rPr>
                <w:t>0.63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7" w:history="1">
              <w:r>
                <w:rPr>
                  <w:rStyle w:val="Hyperlink"/>
                  <w:color w:val="009900"/>
                </w:rPr>
                <w:t>-0.65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8" w:history="1">
              <w:r>
                <w:rPr>
                  <w:rStyle w:val="Hyperlink"/>
                  <w:color w:val="000000"/>
                </w:rPr>
                <w:t>0.4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39" w:history="1">
              <w:r>
                <w:rPr>
                  <w:rStyle w:val="Hyperlink"/>
                  <w:color w:val="FF6600"/>
                </w:rPr>
                <w:t>0.58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840" w:history="1">
              <w:r>
                <w:rPr>
                  <w:rStyle w:val="Hyperlink"/>
                </w:rPr>
                <w:t>Trait 36: MA_M2M_0706_R::1450994_at</w:t>
              </w:r>
            </w:hyperlink>
          </w:p>
          <w:p w:rsidR="0036533A" w:rsidRDefault="0036533A" w:rsidP="0036533A">
            <w:r>
              <w:t xml:space="preserve">Rock1 on </w:t>
            </w:r>
            <w:proofErr w:type="spellStart"/>
            <w:r>
              <w:t>Chr</w:t>
            </w:r>
            <w:proofErr w:type="spellEnd"/>
            <w:r>
              <w:t xml:space="preserve"> 18 @ 10.064493 Mb</w:t>
            </w:r>
          </w:p>
          <w:p w:rsidR="0036533A" w:rsidRDefault="0036533A" w:rsidP="0036533A">
            <w:r>
              <w:t>Rho-associated coiled-coil forming kinase 1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1" w:history="1">
              <w:r>
                <w:rPr>
                  <w:rStyle w:val="Hyperlink"/>
                  <w:color w:val="000000"/>
                </w:rPr>
                <w:t>0.3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2" w:history="1">
              <w:r>
                <w:rPr>
                  <w:rStyle w:val="Hyperlink"/>
                  <w:color w:val="000000"/>
                </w:rPr>
                <w:t>-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3" w:history="1">
              <w:r>
                <w:rPr>
                  <w:rStyle w:val="Hyperlink"/>
                  <w:color w:val="000000"/>
                </w:rPr>
                <w:t>-0.3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4" w:history="1">
              <w:r>
                <w:rPr>
                  <w:rStyle w:val="Hyperlink"/>
                  <w:color w:val="FF6600"/>
                </w:rPr>
                <w:t>0.6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5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6" w:history="1">
              <w:r>
                <w:rPr>
                  <w:rStyle w:val="Hyperlink"/>
                  <w:color w:val="FF6600"/>
                </w:rPr>
                <w:t>0.64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7" w:history="1">
              <w:r>
                <w:rPr>
                  <w:rStyle w:val="Hyperlink"/>
                  <w:color w:val="000000"/>
                </w:rPr>
                <w:t>-0.46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8" w:history="1">
              <w:r>
                <w:rPr>
                  <w:rStyle w:val="Hyperlink"/>
                  <w:color w:val="000000"/>
                </w:rPr>
                <w:t>0.3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49" w:history="1">
              <w:r>
                <w:rPr>
                  <w:rStyle w:val="Hyperlink"/>
                  <w:color w:val="000000"/>
                </w:rPr>
                <w:t>-0.41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0" w:history="1">
              <w:r>
                <w:rPr>
                  <w:rStyle w:val="Hyperlink"/>
                  <w:color w:val="000000"/>
                </w:rPr>
                <w:t>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1" w:history="1">
              <w:r>
                <w:rPr>
                  <w:rStyle w:val="Hyperlink"/>
                  <w:color w:val="000000"/>
                </w:rPr>
                <w:t>-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2" w:history="1">
              <w:r>
                <w:rPr>
                  <w:rStyle w:val="Hyperlink"/>
                  <w:color w:val="FF6600"/>
                </w:rPr>
                <w:t>0.5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3" w:history="1">
              <w:r>
                <w:rPr>
                  <w:rStyle w:val="Hyperlink"/>
                  <w:color w:val="000000"/>
                </w:rPr>
                <w:t>-0.3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4" w:history="1">
              <w:r>
                <w:rPr>
                  <w:rStyle w:val="Hyperlink"/>
                  <w:color w:val="000000"/>
                </w:rPr>
                <w:t>-0.4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5" w:history="1">
              <w:r>
                <w:rPr>
                  <w:rStyle w:val="Hyperlink"/>
                  <w:color w:val="000000"/>
                </w:rPr>
                <w:t>0.31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6" w:history="1">
              <w:r>
                <w:rPr>
                  <w:rStyle w:val="Hyperlink"/>
                  <w:color w:val="000000"/>
                </w:rPr>
                <w:t>-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7" w:history="1">
              <w:r>
                <w:rPr>
                  <w:rStyle w:val="Hyperlink"/>
                  <w:color w:val="000000"/>
                </w:rPr>
                <w:t>-0.3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8" w:history="1">
              <w:r>
                <w:rPr>
                  <w:rStyle w:val="Hyperlink"/>
                  <w:color w:val="009900"/>
                </w:rPr>
                <w:t>-0.68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59" w:history="1">
              <w:r>
                <w:rPr>
                  <w:rStyle w:val="Hyperlink"/>
                  <w:color w:val="000000"/>
                </w:rPr>
                <w:t>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0" w:history="1">
              <w:r>
                <w:rPr>
                  <w:rStyle w:val="Hyperlink"/>
                  <w:color w:val="000000"/>
                </w:rPr>
                <w:t>-0.3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1" w:history="1">
              <w:r>
                <w:rPr>
                  <w:rStyle w:val="Hyperlink"/>
                  <w:color w:val="FF6600"/>
                </w:rPr>
                <w:t>0.6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2" w:history="1">
              <w:r>
                <w:rPr>
                  <w:rStyle w:val="Hyperlink"/>
                  <w:color w:val="009900"/>
                </w:rPr>
                <w:t>-0.68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3" w:history="1">
              <w:r>
                <w:rPr>
                  <w:rStyle w:val="Hyperlink"/>
                  <w:color w:val="000000"/>
                </w:rPr>
                <w:t>-0.4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4" w:history="1">
              <w:r>
                <w:rPr>
                  <w:rStyle w:val="Hyperlink"/>
                  <w:color w:val="000000"/>
                </w:rPr>
                <w:t>0.4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5" w:history="1">
              <w:r>
                <w:rPr>
                  <w:rStyle w:val="Hyperlink"/>
                  <w:color w:val="000000"/>
                </w:rPr>
                <w:t>-0.4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6" w:history="1">
              <w:r>
                <w:rPr>
                  <w:rStyle w:val="Hyperlink"/>
                  <w:color w:val="FF6600"/>
                </w:rPr>
                <w:t>0.5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7" w:history="1">
              <w:r>
                <w:rPr>
                  <w:rStyle w:val="Hyperlink"/>
                  <w:color w:val="000000"/>
                </w:rPr>
                <w:t>-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8" w:history="1">
              <w:r>
                <w:rPr>
                  <w:rStyle w:val="Hyperlink"/>
                  <w:color w:val="FF6600"/>
                </w:rPr>
                <w:t>0.56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69" w:history="1">
              <w:r>
                <w:rPr>
                  <w:rStyle w:val="Hyperlink"/>
                  <w:color w:val="FF6600"/>
                </w:rPr>
                <w:t>0.54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0" w:history="1">
              <w:r>
                <w:rPr>
                  <w:rStyle w:val="Hyperlink"/>
                  <w:color w:val="009900"/>
                </w:rPr>
                <w:t>-0.57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1" w:history="1">
              <w:r>
                <w:rPr>
                  <w:rStyle w:val="Hyperlink"/>
                  <w:color w:val="FF6600"/>
                </w:rPr>
                <w:t>0.5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2" w:history="1">
              <w:r>
                <w:rPr>
                  <w:rStyle w:val="Hyperlink"/>
                  <w:color w:val="000000"/>
                </w:rPr>
                <w:t>-0.4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3" w:history="1">
              <w:r>
                <w:rPr>
                  <w:rStyle w:val="Hyperlink"/>
                  <w:color w:val="000000"/>
                </w:rPr>
                <w:t>-0.4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4" w:history="1">
              <w:r>
                <w:rPr>
                  <w:rStyle w:val="Hyperlink"/>
                  <w:color w:val="FF6600"/>
                </w:rPr>
                <w:t>0.64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5" w:history="1">
              <w:r>
                <w:rPr>
                  <w:rStyle w:val="Hyperlink"/>
                  <w:color w:val="009900"/>
                </w:rPr>
                <w:t>-0.50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7" w:history="1">
              <w:r>
                <w:rPr>
                  <w:rStyle w:val="Hyperlink"/>
                  <w:color w:val="009900"/>
                </w:rPr>
                <w:t>-0.56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8" w:history="1">
              <w:r>
                <w:rPr>
                  <w:rStyle w:val="Hyperlink"/>
                  <w:color w:val="000000"/>
                </w:rPr>
                <w:t>0.42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79" w:history="1">
              <w:r>
                <w:rPr>
                  <w:rStyle w:val="Hyperlink"/>
                  <w:color w:val="000000"/>
                </w:rPr>
                <w:t>-0.4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0" w:history="1">
              <w:r>
                <w:rPr>
                  <w:rStyle w:val="Hyperlink"/>
                  <w:color w:val="FF6600"/>
                </w:rPr>
                <w:t>0.52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1" w:history="1">
              <w:r>
                <w:rPr>
                  <w:rStyle w:val="Hyperlink"/>
                  <w:color w:val="FF0000"/>
                </w:rPr>
                <w:t>0.70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2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3" w:history="1">
              <w:r>
                <w:rPr>
                  <w:rStyle w:val="Hyperlink"/>
                  <w:color w:val="000000"/>
                </w:rPr>
                <w:t>-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4" w:history="1">
              <w:r>
                <w:rPr>
                  <w:rStyle w:val="Hyperlink"/>
                  <w:color w:val="000000"/>
                </w:rPr>
                <w:t>0.3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5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6" w:history="1">
              <w:r>
                <w:rPr>
                  <w:rStyle w:val="Hyperlink"/>
                  <w:color w:val="FF6600"/>
                </w:rPr>
                <w:t>0.55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7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8" w:history="1">
              <w:r>
                <w:rPr>
                  <w:rStyle w:val="Hyperlink"/>
                  <w:color w:val="000000"/>
                </w:rPr>
                <w:t>0.3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89" w:history="1">
              <w:r>
                <w:rPr>
                  <w:rStyle w:val="Hyperlink"/>
                  <w:color w:val="000000"/>
                </w:rPr>
                <w:t>-0.2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0" w:history="1">
              <w:r>
                <w:rPr>
                  <w:rStyle w:val="Hyperlink"/>
                  <w:color w:val="000000"/>
                </w:rPr>
                <w:t>-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891" w:history="1">
              <w:r>
                <w:rPr>
                  <w:rStyle w:val="Hyperlink"/>
                </w:rPr>
                <w:t>Trait 37: MA_M2M_0706_R::1420304_x_at</w:t>
              </w:r>
            </w:hyperlink>
          </w:p>
          <w:p w:rsidR="0036533A" w:rsidRDefault="0036533A" w:rsidP="0036533A">
            <w:r>
              <w:t xml:space="preserve">Rps4x on </w:t>
            </w:r>
            <w:proofErr w:type="spellStart"/>
            <w:r>
              <w:t>Chr</w:t>
            </w:r>
            <w:proofErr w:type="spellEnd"/>
            <w:r>
              <w:t xml:space="preserve"> X @ 99.380287 Mb</w:t>
            </w:r>
          </w:p>
          <w:p w:rsidR="0036533A" w:rsidRDefault="0036533A" w:rsidP="0036533A">
            <w:r>
              <w:t>ribosomal protein S4, X-linked</w:t>
            </w:r>
          </w:p>
          <w:p w:rsidR="0036533A" w:rsidRDefault="0036533A" w:rsidP="0036533A">
            <w:r>
              <w:t>poor probe set specificity in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2" w:history="1">
              <w:r>
                <w:rPr>
                  <w:rStyle w:val="Hyperlink"/>
                  <w:color w:val="009900"/>
                </w:rPr>
                <w:t>-0.52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3" w:history="1">
              <w:r>
                <w:rPr>
                  <w:rStyle w:val="Hyperlink"/>
                  <w:color w:val="000000"/>
                </w:rPr>
                <w:t>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4" w:history="1">
              <w:r>
                <w:rPr>
                  <w:rStyle w:val="Hyperlink"/>
                  <w:color w:val="FF6600"/>
                </w:rPr>
                <w:t>0.66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5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6" w:history="1">
              <w:r>
                <w:rPr>
                  <w:rStyle w:val="Hyperlink"/>
                  <w:color w:val="009900"/>
                </w:rPr>
                <w:t>-0.5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7" w:history="1">
              <w:r>
                <w:rPr>
                  <w:rStyle w:val="Hyperlink"/>
                  <w:color w:val="009900"/>
                </w:rPr>
                <w:t>-0.68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8" w:history="1">
              <w:r>
                <w:rPr>
                  <w:rStyle w:val="Hyperlink"/>
                  <w:color w:val="FF6600"/>
                </w:rPr>
                <w:t>0.54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899" w:history="1">
              <w:r>
                <w:rPr>
                  <w:rStyle w:val="Hyperlink"/>
                  <w:color w:val="009900"/>
                </w:rPr>
                <w:t>-0.58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0" w:history="1">
              <w:r>
                <w:rPr>
                  <w:rStyle w:val="Hyperlink"/>
                  <w:color w:val="FF6600"/>
                </w:rPr>
                <w:t>0.57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1" w:history="1">
              <w:r>
                <w:rPr>
                  <w:rStyle w:val="Hyperlink"/>
                  <w:color w:val="000000"/>
                </w:rPr>
                <w:t>-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2" w:history="1">
              <w:r>
                <w:rPr>
                  <w:rStyle w:val="Hyperlink"/>
                  <w:color w:val="FF0000"/>
                </w:rPr>
                <w:t>0.75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3" w:history="1">
              <w:r>
                <w:rPr>
                  <w:rStyle w:val="Hyperlink"/>
                  <w:color w:val="009900"/>
                </w:rPr>
                <w:t>-0.69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4" w:history="1">
              <w:r>
                <w:rPr>
                  <w:rStyle w:val="Hyperlink"/>
                  <w:color w:val="FF6600"/>
                </w:rPr>
                <w:t>0.56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5" w:history="1">
              <w:r>
                <w:rPr>
                  <w:rStyle w:val="Hyperlink"/>
                  <w:color w:val="FF6600"/>
                </w:rPr>
                <w:t>0.67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6" w:history="1">
              <w:r>
                <w:rPr>
                  <w:rStyle w:val="Hyperlink"/>
                  <w:color w:val="000000"/>
                </w:rPr>
                <w:t>-0.4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7" w:history="1">
              <w:r>
                <w:rPr>
                  <w:rStyle w:val="Hyperlink"/>
                  <w:color w:val="FF6600"/>
                </w:rPr>
                <w:t>0.61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8" w:history="1">
              <w:r>
                <w:rPr>
                  <w:rStyle w:val="Hyperlink"/>
                  <w:color w:val="FF6600"/>
                </w:rPr>
                <w:t>0.64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09" w:history="1">
              <w:r>
                <w:rPr>
                  <w:rStyle w:val="Hyperlink"/>
                  <w:color w:val="FF6600"/>
                </w:rPr>
                <w:t>0.5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0" w:history="1">
              <w:r>
                <w:rPr>
                  <w:rStyle w:val="Hyperlink"/>
                  <w:color w:val="009900"/>
                </w:rPr>
                <w:t>-0.56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1" w:history="1">
              <w:r>
                <w:rPr>
                  <w:rStyle w:val="Hyperlink"/>
                  <w:color w:val="000000"/>
                </w:rPr>
                <w:t>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2" w:history="1">
              <w:r>
                <w:rPr>
                  <w:rStyle w:val="Hyperlink"/>
                  <w:color w:val="009900"/>
                </w:rPr>
                <w:t>-0.67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3" w:history="1">
              <w:r>
                <w:rPr>
                  <w:rStyle w:val="Hyperlink"/>
                  <w:color w:val="FF6600"/>
                </w:rPr>
                <w:t>0.69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4" w:history="1">
              <w:r>
                <w:rPr>
                  <w:rStyle w:val="Hyperlink"/>
                  <w:color w:val="FF0000"/>
                </w:rPr>
                <w:t>0.77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5" w:history="1">
              <w:r>
                <w:rPr>
                  <w:rStyle w:val="Hyperlink"/>
                  <w:color w:val="009900"/>
                </w:rPr>
                <w:t>-0.50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6" w:history="1">
              <w:r>
                <w:rPr>
                  <w:rStyle w:val="Hyperlink"/>
                  <w:color w:val="000000"/>
                </w:rPr>
                <w:t>0.4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7" w:history="1">
              <w:r>
                <w:rPr>
                  <w:rStyle w:val="Hyperlink"/>
                  <w:color w:val="009900"/>
                </w:rPr>
                <w:t>-0.59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8" w:history="1">
              <w:r>
                <w:rPr>
                  <w:rStyle w:val="Hyperlink"/>
                  <w:color w:val="FF6600"/>
                </w:rPr>
                <w:t>0.57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19" w:history="1">
              <w:r>
                <w:rPr>
                  <w:rStyle w:val="Hyperlink"/>
                  <w:color w:val="009900"/>
                </w:rPr>
                <w:t>-0.5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0" w:history="1">
              <w:r>
                <w:rPr>
                  <w:rStyle w:val="Hyperlink"/>
                  <w:color w:val="009900"/>
                </w:rPr>
                <w:t>-0.59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1" w:history="1">
              <w:r>
                <w:rPr>
                  <w:rStyle w:val="Hyperlink"/>
                  <w:color w:val="FF6600"/>
                </w:rPr>
                <w:t>0.6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2" w:history="1">
              <w:r>
                <w:rPr>
                  <w:rStyle w:val="Hyperlink"/>
                  <w:color w:val="000000"/>
                </w:rPr>
                <w:t>-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3" w:history="1">
              <w:r>
                <w:rPr>
                  <w:rStyle w:val="Hyperlink"/>
                  <w:color w:val="FF6600"/>
                </w:rPr>
                <w:t>0.69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4" w:history="1">
              <w:r>
                <w:rPr>
                  <w:rStyle w:val="Hyperlink"/>
                  <w:color w:val="FF6600"/>
                </w:rPr>
                <w:t>0.56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5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6" w:history="1">
              <w:r>
                <w:rPr>
                  <w:rStyle w:val="Hyperlink"/>
                  <w:color w:val="FF0000"/>
                </w:rPr>
                <w:t>0.72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7" w:history="1">
              <w:r>
                <w:rPr>
                  <w:rStyle w:val="Hyperlink"/>
                  <w:color w:val="009900"/>
                </w:rPr>
                <w:t>-0.57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29" w:history="1">
              <w:r>
                <w:rPr>
                  <w:rStyle w:val="Hyperlink"/>
                  <w:color w:val="009900"/>
                </w:rPr>
                <w:t>-0.56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0" w:history="1">
              <w:r>
                <w:rPr>
                  <w:rStyle w:val="Hyperlink"/>
                  <w:color w:val="FF6600"/>
                </w:rPr>
                <w:t>0.63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1" w:history="1">
              <w:r>
                <w:rPr>
                  <w:rStyle w:val="Hyperlink"/>
                  <w:color w:val="009900"/>
                </w:rPr>
                <w:t>-0.58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2" w:history="1">
              <w:r>
                <w:rPr>
                  <w:rStyle w:val="Hyperlink"/>
                  <w:color w:val="009900"/>
                </w:rPr>
                <w:t>-0.58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3" w:history="1">
              <w:r>
                <w:rPr>
                  <w:rStyle w:val="Hyperlink"/>
                  <w:color w:val="FF0000"/>
                </w:rPr>
                <w:t>0.70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4" w:history="1">
              <w:r>
                <w:rPr>
                  <w:rStyle w:val="Hyperlink"/>
                  <w:color w:val="FF6600"/>
                </w:rPr>
                <w:t>0.6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5" w:history="1">
              <w:r>
                <w:rPr>
                  <w:rStyle w:val="Hyperlink"/>
                  <w:color w:val="009900"/>
                </w:rPr>
                <w:t>-0.6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6" w:history="1">
              <w:r>
                <w:rPr>
                  <w:rStyle w:val="Hyperlink"/>
                  <w:color w:val="000000"/>
                </w:rPr>
                <w:t>0.3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7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8" w:history="1">
              <w:r>
                <w:rPr>
                  <w:rStyle w:val="Hyperlink"/>
                  <w:color w:val="FF6600"/>
                </w:rPr>
                <w:t>0.69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39" w:history="1">
              <w:r>
                <w:rPr>
                  <w:rStyle w:val="Hyperlink"/>
                </w:rPr>
                <w:t>-0.766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0" w:history="1">
              <w:r>
                <w:rPr>
                  <w:rStyle w:val="Hyperlink"/>
                  <w:color w:val="FF0000"/>
                </w:rPr>
                <w:t>0.705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1" w:history="1">
              <w:r>
                <w:rPr>
                  <w:rStyle w:val="Hyperlink"/>
                  <w:color w:val="FF0000"/>
                </w:rPr>
                <w:t>0.71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942" w:history="1">
              <w:r>
                <w:rPr>
                  <w:rStyle w:val="Hyperlink"/>
                </w:rPr>
                <w:t>Trait 38: MA_M2M_0706_R::1416500_at</w:t>
              </w:r>
            </w:hyperlink>
          </w:p>
          <w:p w:rsidR="0036533A" w:rsidRDefault="0036533A" w:rsidP="0036533A">
            <w:r>
              <w:lastRenderedPageBreak/>
              <w:t xml:space="preserve">Sacm1l on </w:t>
            </w:r>
            <w:proofErr w:type="spellStart"/>
            <w:r>
              <w:t>Chr</w:t>
            </w:r>
            <w:proofErr w:type="spellEnd"/>
            <w:r>
              <w:t xml:space="preserve"> 9 @ 123.501212 Mb</w:t>
            </w:r>
          </w:p>
          <w:p w:rsidR="0036533A" w:rsidRDefault="0036533A" w:rsidP="0036533A">
            <w:r>
              <w:t>SAC1 (</w:t>
            </w:r>
            <w:proofErr w:type="spellStart"/>
            <w:r>
              <w:t>supressor</w:t>
            </w:r>
            <w:proofErr w:type="spellEnd"/>
            <w:r>
              <w:t xml:space="preserve"> of actin mutations 1, homolog)-like (S. cerevisiae)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3" w:history="1">
              <w:r>
                <w:rPr>
                  <w:rStyle w:val="Hyperlink"/>
                  <w:color w:val="FF6600"/>
                </w:rPr>
                <w:t>0.5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4" w:history="1">
              <w:r>
                <w:rPr>
                  <w:rStyle w:val="Hyperlink"/>
                  <w:color w:val="009900"/>
                </w:rPr>
                <w:t>-0.5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5" w:history="1">
              <w:r>
                <w:rPr>
                  <w:rStyle w:val="Hyperlink"/>
                  <w:color w:val="009900"/>
                </w:rPr>
                <w:t>-0.64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6" w:history="1">
              <w:r>
                <w:rPr>
                  <w:rStyle w:val="Hyperlink"/>
                  <w:color w:val="FF6600"/>
                </w:rPr>
                <w:t>0.54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7" w:history="1">
              <w:r>
                <w:rPr>
                  <w:rStyle w:val="Hyperlink"/>
                  <w:color w:val="FF6600"/>
                </w:rPr>
                <w:t>0.61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8" w:history="1">
              <w:r>
                <w:rPr>
                  <w:rStyle w:val="Hyperlink"/>
                  <w:color w:val="FF6600"/>
                </w:rPr>
                <w:t>0.65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49" w:history="1">
              <w:r>
                <w:rPr>
                  <w:rStyle w:val="Hyperlink"/>
                  <w:color w:val="009900"/>
                </w:rPr>
                <w:t>-0.67</w:t>
              </w:r>
              <w:r>
                <w:rPr>
                  <w:rStyle w:val="Hyperlink"/>
                  <w:color w:val="009900"/>
                </w:rPr>
                <w:lastRenderedPageBreak/>
                <w:t>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0" w:history="1">
              <w:r>
                <w:rPr>
                  <w:rStyle w:val="Hyperlink"/>
                  <w:color w:val="FF6600"/>
                </w:rPr>
                <w:t>0.6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1" w:history="1">
              <w:r>
                <w:rPr>
                  <w:rStyle w:val="Hyperlink"/>
                  <w:color w:val="009900"/>
                </w:rPr>
                <w:t>-0.55</w:t>
              </w:r>
              <w:r>
                <w:rPr>
                  <w:rStyle w:val="Hyperlink"/>
                  <w:color w:val="009900"/>
                </w:rPr>
                <w:lastRenderedPageBreak/>
                <w:t>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2" w:history="1">
              <w:r>
                <w:rPr>
                  <w:rStyle w:val="Hyperlink"/>
                  <w:color w:val="000000"/>
                </w:rPr>
                <w:t>0.4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3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4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5" w:history="1">
              <w:r>
                <w:rPr>
                  <w:rStyle w:val="Hyperlink"/>
                  <w:color w:val="009900"/>
                </w:rPr>
                <w:t>-0.5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6" w:history="1">
              <w:r>
                <w:rPr>
                  <w:rStyle w:val="Hyperlink"/>
                  <w:color w:val="009900"/>
                </w:rPr>
                <w:t>-0.52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7" w:history="1">
              <w:r>
                <w:rPr>
                  <w:rStyle w:val="Hyperlink"/>
                  <w:color w:val="000000"/>
                </w:rPr>
                <w:t>0.3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8" w:history="1">
              <w:r>
                <w:rPr>
                  <w:rStyle w:val="Hyperlink"/>
                </w:rPr>
                <w:t>-0.709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59" w:history="1">
              <w:r>
                <w:rPr>
                  <w:rStyle w:val="Hyperlink"/>
                  <w:color w:val="009900"/>
                </w:rPr>
                <w:t>-0.58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0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1" w:history="1">
              <w:r>
                <w:rPr>
                  <w:rStyle w:val="Hyperlink"/>
                  <w:color w:val="FF6600"/>
                </w:rPr>
                <w:t>0.6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2" w:history="1">
              <w:r>
                <w:rPr>
                  <w:rStyle w:val="Hyperlink"/>
                  <w:color w:val="009900"/>
                </w:rPr>
                <w:t>-0.64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3" w:history="1">
              <w:r>
                <w:rPr>
                  <w:rStyle w:val="Hyperlink"/>
                  <w:color w:val="000000"/>
                </w:rPr>
                <w:t>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4" w:history="1">
              <w:r>
                <w:rPr>
                  <w:rStyle w:val="Hyperlink"/>
                  <w:color w:val="009900"/>
                </w:rPr>
                <w:t>-0.59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5" w:history="1">
              <w:r>
                <w:rPr>
                  <w:rStyle w:val="Hyperlink"/>
                  <w:color w:val="009900"/>
                </w:rPr>
                <w:t>-0.58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6" w:history="1">
              <w:r>
                <w:rPr>
                  <w:rStyle w:val="Hyperlink"/>
                  <w:color w:val="FF6600"/>
                </w:rPr>
                <w:t>0.50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7" w:history="1">
              <w:r>
                <w:rPr>
                  <w:rStyle w:val="Hyperlink"/>
                  <w:color w:val="009900"/>
                </w:rPr>
                <w:t>-0.54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8" w:history="1">
              <w:r>
                <w:rPr>
                  <w:rStyle w:val="Hyperlink"/>
                  <w:color w:val="FF6600"/>
                </w:rPr>
                <w:t>0.67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69" w:history="1">
              <w:r>
                <w:rPr>
                  <w:rStyle w:val="Hyperlink"/>
                  <w:color w:val="009900"/>
                </w:rPr>
                <w:t>-0.5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0" w:history="1">
              <w:r>
                <w:rPr>
                  <w:rStyle w:val="Hyperlink"/>
                  <w:color w:val="FF6600"/>
                </w:rPr>
                <w:t>0.56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1" w:history="1">
              <w:r>
                <w:rPr>
                  <w:rStyle w:val="Hyperlink"/>
                  <w:color w:val="FF6600"/>
                </w:rPr>
                <w:t>0.61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2" w:history="1">
              <w:r>
                <w:rPr>
                  <w:rStyle w:val="Hyperlink"/>
                  <w:color w:val="009900"/>
                </w:rPr>
                <w:t>-0.68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3" w:history="1">
              <w:r>
                <w:rPr>
                  <w:rStyle w:val="Hyperlink"/>
                  <w:color w:val="FF6600"/>
                </w:rPr>
                <w:t>0.50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4" w:history="1">
              <w:r>
                <w:rPr>
                  <w:rStyle w:val="Hyperlink"/>
                  <w:color w:val="009900"/>
                </w:rPr>
                <w:t>-0.53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5" w:history="1">
              <w:r>
                <w:rPr>
                  <w:rStyle w:val="Hyperlink"/>
                  <w:color w:val="009900"/>
                </w:rPr>
                <w:t>-0.66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6" w:history="1">
              <w:r>
                <w:rPr>
                  <w:rStyle w:val="Hyperlink"/>
                  <w:color w:val="FF6600"/>
                </w:rPr>
                <w:t>0.52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7" w:history="1">
              <w:r>
                <w:rPr>
                  <w:rStyle w:val="Hyperlink"/>
                  <w:color w:val="009900"/>
                </w:rPr>
                <w:t>-0.55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8" w:history="1">
              <w:r>
                <w:rPr>
                  <w:rStyle w:val="Hyperlink"/>
                  <w:color w:val="000000"/>
                </w:rPr>
                <w:t>0.4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79" w:history="1">
              <w:r>
                <w:rPr>
                  <w:rStyle w:val="Hyperlink"/>
                  <w:color w:val="009900"/>
                </w:rPr>
                <w:t>-0.5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1" w:history="1">
              <w:r>
                <w:rPr>
                  <w:rStyle w:val="Hyperlink"/>
                  <w:color w:val="009900"/>
                </w:rPr>
                <w:t>-0.69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2" w:history="1">
              <w:r>
                <w:rPr>
                  <w:rStyle w:val="Hyperlink"/>
                  <w:color w:val="FF0000"/>
                </w:rPr>
                <w:t>0.708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3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4" w:history="1">
              <w:r>
                <w:rPr>
                  <w:rStyle w:val="Hyperlink"/>
                  <w:color w:val="009900"/>
                </w:rPr>
                <w:t>-0.50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5" w:history="1">
              <w:r>
                <w:rPr>
                  <w:rStyle w:val="Hyperlink"/>
                  <w:color w:val="009900"/>
                </w:rPr>
                <w:t>-0.6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6" w:history="1">
              <w:r>
                <w:rPr>
                  <w:rStyle w:val="Hyperlink"/>
                  <w:color w:val="000000"/>
                </w:rPr>
                <w:t>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7" w:history="1">
              <w:r>
                <w:rPr>
                  <w:rStyle w:val="Hyperlink"/>
                  <w:color w:val="000000"/>
                </w:rPr>
                <w:t>-0.2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8" w:history="1">
              <w:r>
                <w:rPr>
                  <w:rStyle w:val="Hyperlink"/>
                  <w:color w:val="FF6600"/>
                </w:rPr>
                <w:t>0.68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89" w:history="1">
              <w:r>
                <w:rPr>
                  <w:rStyle w:val="Hyperlink"/>
                  <w:color w:val="009900"/>
                </w:rPr>
                <w:t>-0.6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0" w:history="1">
              <w:r>
                <w:rPr>
                  <w:rStyle w:val="Hyperlink"/>
                  <w:color w:val="FF6600"/>
                </w:rPr>
                <w:t>0.59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1" w:history="1">
              <w:r>
                <w:rPr>
                  <w:rStyle w:val="Hyperlink"/>
                  <w:color w:val="000000"/>
                </w:rPr>
                <w:t>-0.4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2" w:history="1">
              <w:r>
                <w:rPr>
                  <w:rStyle w:val="Hyperlink"/>
                  <w:color w:val="009900"/>
                </w:rPr>
                <w:t>-0.5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1993" w:history="1">
              <w:r>
                <w:rPr>
                  <w:rStyle w:val="Hyperlink"/>
                </w:rPr>
                <w:t>Trait 39: MA_M2M_0706_R::1424199_at</w:t>
              </w:r>
            </w:hyperlink>
          </w:p>
          <w:p w:rsidR="0036533A" w:rsidRDefault="0036533A" w:rsidP="0036533A">
            <w:r>
              <w:t xml:space="preserve">Seh1l on </w:t>
            </w:r>
            <w:proofErr w:type="spellStart"/>
            <w:r>
              <w:t>Chr</w:t>
            </w:r>
            <w:proofErr w:type="spellEnd"/>
            <w:r>
              <w:t xml:space="preserve"> 18 @ 67.954484 Mb</w:t>
            </w:r>
          </w:p>
          <w:p w:rsidR="0036533A" w:rsidRDefault="0036533A" w:rsidP="0036533A">
            <w:r>
              <w:t>sec13-like nucleoporin protein (nup107-160 sub complex subunit)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4" w:history="1">
              <w:r>
                <w:rPr>
                  <w:rStyle w:val="Hyperlink"/>
                </w:rPr>
                <w:t>-0.705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5" w:history="1">
              <w:r>
                <w:rPr>
                  <w:rStyle w:val="Hyperlink"/>
                  <w:color w:val="FF6600"/>
                </w:rPr>
                <w:t>0.59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6" w:history="1">
              <w:r>
                <w:rPr>
                  <w:rStyle w:val="Hyperlink"/>
                  <w:color w:val="FF0000"/>
                </w:rPr>
                <w:t>0.717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7" w:history="1">
              <w:r>
                <w:rPr>
                  <w:rStyle w:val="Hyperlink"/>
                  <w:color w:val="009900"/>
                </w:rPr>
                <w:t>-0.60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8" w:history="1">
              <w:r>
                <w:rPr>
                  <w:rStyle w:val="Hyperlink"/>
                  <w:color w:val="009900"/>
                </w:rPr>
                <w:t>-0.55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1999" w:history="1">
              <w:r>
                <w:rPr>
                  <w:rStyle w:val="Hyperlink"/>
                  <w:color w:val="009900"/>
                </w:rPr>
                <w:t>-0.54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0" w:history="1">
              <w:r>
                <w:rPr>
                  <w:rStyle w:val="Hyperlink"/>
                  <w:color w:val="FF6600"/>
                </w:rPr>
                <w:t>0.5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1" w:history="1">
              <w:r>
                <w:rPr>
                  <w:rStyle w:val="Hyperlink"/>
                  <w:color w:val="009900"/>
                </w:rPr>
                <w:t>-0.68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2" w:history="1">
              <w:r>
                <w:rPr>
                  <w:rStyle w:val="Hyperlink"/>
                  <w:color w:val="FF0000"/>
                </w:rPr>
                <w:t>0.748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3" w:history="1">
              <w:r>
                <w:rPr>
                  <w:rStyle w:val="Hyperlink"/>
                  <w:color w:val="000000"/>
                </w:rPr>
                <w:t>-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4" w:history="1">
              <w:r>
                <w:rPr>
                  <w:rStyle w:val="Hyperlink"/>
                  <w:color w:val="FF0000"/>
                </w:rPr>
                <w:t>0.70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5" w:history="1">
              <w:r>
                <w:rPr>
                  <w:rStyle w:val="Hyperlink"/>
                  <w:color w:val="009900"/>
                </w:rPr>
                <w:t>-0.59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6" w:history="1">
              <w:r>
                <w:rPr>
                  <w:rStyle w:val="Hyperlink"/>
                  <w:color w:val="FF0000"/>
                </w:rPr>
                <w:t>0.756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7" w:history="1">
              <w:r>
                <w:rPr>
                  <w:rStyle w:val="Hyperlink"/>
                  <w:color w:val="FF0000"/>
                </w:rPr>
                <w:t>0.728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8" w:history="1">
              <w:r>
                <w:rPr>
                  <w:rStyle w:val="Hyperlink"/>
                  <w:color w:val="000000"/>
                </w:rPr>
                <w:t>-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09" w:history="1">
              <w:r>
                <w:rPr>
                  <w:rStyle w:val="Hyperlink"/>
                  <w:color w:val="FF6600"/>
                </w:rPr>
                <w:t>0.6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0" w:history="1">
              <w:r>
                <w:rPr>
                  <w:rStyle w:val="Hyperlink"/>
                  <w:color w:val="FF0000"/>
                </w:rPr>
                <w:t>0.768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1" w:history="1">
              <w:r>
                <w:rPr>
                  <w:rStyle w:val="Hyperlink"/>
                  <w:color w:val="FF6600"/>
                </w:rPr>
                <w:t>0.64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2" w:history="1">
              <w:r>
                <w:rPr>
                  <w:rStyle w:val="Hyperlink"/>
                  <w:color w:val="009900"/>
                </w:rPr>
                <w:t>-0.59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3" w:history="1">
              <w:r>
                <w:rPr>
                  <w:rStyle w:val="Hyperlink"/>
                  <w:color w:val="FF6600"/>
                </w:rPr>
                <w:t>0.6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4" w:history="1">
              <w:r>
                <w:rPr>
                  <w:rStyle w:val="Hyperlink"/>
                  <w:color w:val="000000"/>
                </w:rPr>
                <w:t>-0.43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5" w:history="1">
              <w:r>
                <w:rPr>
                  <w:rStyle w:val="Hyperlink"/>
                  <w:color w:val="FF6600"/>
                </w:rPr>
                <w:t>0.60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6" w:history="1">
              <w:r>
                <w:rPr>
                  <w:rStyle w:val="Hyperlink"/>
                  <w:color w:val="FF6600"/>
                </w:rPr>
                <w:t>0.55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7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8" w:history="1">
              <w:r>
                <w:rPr>
                  <w:rStyle w:val="Hyperlink"/>
                  <w:color w:val="000000"/>
                </w:rPr>
                <w:t>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19" w:history="1">
              <w:r>
                <w:rPr>
                  <w:rStyle w:val="Hyperlink"/>
                  <w:color w:val="009900"/>
                </w:rPr>
                <w:t>-0.65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0" w:history="1">
              <w:r>
                <w:rPr>
                  <w:rStyle w:val="Hyperlink"/>
                  <w:color w:val="FF6600"/>
                </w:rPr>
                <w:t>0.6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1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2" w:history="1">
              <w:r>
                <w:rPr>
                  <w:rStyle w:val="Hyperlink"/>
                  <w:color w:val="009900"/>
                </w:rPr>
                <w:t>-0.5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3" w:history="1">
              <w:r>
                <w:rPr>
                  <w:rStyle w:val="Hyperlink"/>
                  <w:color w:val="FF6600"/>
                </w:rPr>
                <w:t>0.5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4" w:history="1">
              <w:r>
                <w:rPr>
                  <w:rStyle w:val="Hyperlink"/>
                  <w:color w:val="000000"/>
                </w:rPr>
                <w:t>-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5" w:history="1">
              <w:r>
                <w:rPr>
                  <w:rStyle w:val="Hyperlink"/>
                  <w:color w:val="FF0000"/>
                </w:rPr>
                <w:t>0.727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6" w:history="1">
              <w:r>
                <w:rPr>
                  <w:rStyle w:val="Hyperlink"/>
                  <w:color w:val="FF6600"/>
                </w:rPr>
                <w:t>0.64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7" w:history="1">
              <w:r>
                <w:rPr>
                  <w:rStyle w:val="Hyperlink"/>
                  <w:color w:val="000000"/>
                </w:rPr>
                <w:t>-0.3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8" w:history="1">
              <w:r>
                <w:rPr>
                  <w:rStyle w:val="Hyperlink"/>
                  <w:color w:val="FF0000"/>
                </w:rPr>
                <w:t>0.73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29" w:history="1">
              <w:r>
                <w:rPr>
                  <w:rStyle w:val="Hyperlink"/>
                  <w:color w:val="000000"/>
                </w:rPr>
                <w:t>-0.45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0" w:history="1">
              <w:r>
                <w:rPr>
                  <w:rStyle w:val="Hyperlink"/>
                  <w:color w:val="FF6600"/>
                </w:rPr>
                <w:t>0.6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1" w:history="1">
              <w:r>
                <w:rPr>
                  <w:rStyle w:val="Hyperlink"/>
                </w:rPr>
                <w:t>-0.719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3" w:history="1">
              <w:r>
                <w:rPr>
                  <w:rStyle w:val="Hyperlink"/>
                  <w:color w:val="000000"/>
                </w:rPr>
                <w:t>-0.4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4" w:history="1">
              <w:r>
                <w:rPr>
                  <w:rStyle w:val="Hyperlink"/>
                  <w:color w:val="009900"/>
                </w:rPr>
                <w:t>-0.56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5" w:history="1">
              <w:r>
                <w:rPr>
                  <w:rStyle w:val="Hyperlink"/>
                  <w:color w:val="FF6600"/>
                </w:rPr>
                <w:t>0.62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6" w:history="1">
              <w:r>
                <w:rPr>
                  <w:rStyle w:val="Hyperlink"/>
                  <w:color w:val="FF6600"/>
                </w:rPr>
                <w:t>0.55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7" w:history="1">
              <w:r>
                <w:rPr>
                  <w:rStyle w:val="Hyperlink"/>
                  <w:color w:val="009900"/>
                </w:rPr>
                <w:t>-0.52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8" w:history="1">
              <w:r>
                <w:rPr>
                  <w:rStyle w:val="Hyperlink"/>
                  <w:color w:val="000000"/>
                </w:rPr>
                <w:t>0.2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39" w:history="1">
              <w:r>
                <w:rPr>
                  <w:rStyle w:val="Hyperlink"/>
                  <w:color w:val="009900"/>
                </w:rPr>
                <w:t>-0.67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0" w:history="1">
              <w:r>
                <w:rPr>
                  <w:rStyle w:val="Hyperlink"/>
                  <w:color w:val="FF6600"/>
                </w:rPr>
                <w:t>0.6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1" w:history="1">
              <w:r>
                <w:rPr>
                  <w:rStyle w:val="Hyperlink"/>
                  <w:color w:val="009900"/>
                </w:rPr>
                <w:t>-0.5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2" w:history="1">
              <w:r>
                <w:rPr>
                  <w:rStyle w:val="Hyperlink"/>
                  <w:color w:val="FF6600"/>
                </w:rPr>
                <w:t>0.50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3" w:history="1">
              <w:r>
                <w:rPr>
                  <w:rStyle w:val="Hyperlink"/>
                  <w:color w:val="FF6600"/>
                </w:rPr>
                <w:t>0.6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044" w:history="1">
              <w:r>
                <w:rPr>
                  <w:rStyle w:val="Hyperlink"/>
                </w:rPr>
                <w:t>Trait 40: MA_M2M_0706_R::1437995_x_at</w:t>
              </w:r>
            </w:hyperlink>
          </w:p>
          <w:p w:rsidR="0036533A" w:rsidRDefault="0036533A" w:rsidP="0036533A">
            <w:r>
              <w:t xml:space="preserve">Sept7 on </w:t>
            </w:r>
            <w:proofErr w:type="spellStart"/>
            <w:r>
              <w:t>Chr</w:t>
            </w:r>
            <w:proofErr w:type="spellEnd"/>
            <w:r>
              <w:t xml:space="preserve"> 9 @ 25.116005 Mb</w:t>
            </w:r>
          </w:p>
          <w:p w:rsidR="0036533A" w:rsidRDefault="0036533A" w:rsidP="0036533A">
            <w:r>
              <w:t>septic 7 (cell division cycle 10 homolog)</w:t>
            </w:r>
          </w:p>
          <w:p w:rsidR="0036533A" w:rsidRDefault="0036533A" w:rsidP="0036533A">
            <w:r>
              <w:t>dist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5" w:history="1">
              <w:r>
                <w:rPr>
                  <w:rStyle w:val="Hyperlink"/>
                  <w:color w:val="000000"/>
                </w:rPr>
                <w:t>0.42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6" w:history="1">
              <w:r>
                <w:rPr>
                  <w:rStyle w:val="Hyperlink"/>
                  <w:color w:val="000000"/>
                </w:rPr>
                <w:t>-0.30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7" w:history="1">
              <w:r>
                <w:rPr>
                  <w:rStyle w:val="Hyperlink"/>
                  <w:color w:val="000000"/>
                </w:rPr>
                <w:t>-0.3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8" w:history="1">
              <w:r>
                <w:rPr>
                  <w:rStyle w:val="Hyperlink"/>
                  <w:color w:val="FF6600"/>
                </w:rPr>
                <w:t>0.68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49" w:history="1">
              <w:r>
                <w:rPr>
                  <w:rStyle w:val="Hyperlink"/>
                  <w:color w:val="FF6600"/>
                </w:rPr>
                <w:t>0.60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0" w:history="1">
              <w:r>
                <w:rPr>
                  <w:rStyle w:val="Hyperlink"/>
                  <w:color w:val="FF6600"/>
                </w:rPr>
                <w:t>0.65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1" w:history="1">
              <w:r>
                <w:rPr>
                  <w:rStyle w:val="Hyperlink"/>
                  <w:color w:val="000000"/>
                </w:rPr>
                <w:t>-0.4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2" w:history="1">
              <w:r>
                <w:rPr>
                  <w:rStyle w:val="Hyperlink"/>
                  <w:color w:val="000000"/>
                </w:rPr>
                <w:t>0.43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3" w:history="1">
              <w:r>
                <w:rPr>
                  <w:rStyle w:val="Hyperlink"/>
                  <w:color w:val="000000"/>
                </w:rPr>
                <w:t>-0.41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4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5" w:history="1">
              <w:r>
                <w:rPr>
                  <w:rStyle w:val="Hyperlink"/>
                  <w:color w:val="000000"/>
                </w:rPr>
                <w:t>-0.3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6" w:history="1">
              <w:r>
                <w:rPr>
                  <w:rStyle w:val="Hyperlink"/>
                  <w:color w:val="000000"/>
                </w:rPr>
                <w:t>0.3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7" w:history="1">
              <w:r>
                <w:rPr>
                  <w:rStyle w:val="Hyperlink"/>
                  <w:color w:val="000000"/>
                </w:rPr>
                <w:t>-0.2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8" w:history="1">
              <w:r>
                <w:rPr>
                  <w:rStyle w:val="Hyperlink"/>
                  <w:color w:val="000000"/>
                </w:rPr>
                <w:t>-0.3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59" w:history="1">
              <w:r>
                <w:rPr>
                  <w:rStyle w:val="Hyperlink"/>
                  <w:color w:val="FF6600"/>
                </w:rPr>
                <w:t>0.5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0" w:history="1">
              <w:r>
                <w:rPr>
                  <w:rStyle w:val="Hyperlink"/>
                  <w:color w:val="009900"/>
                </w:rPr>
                <w:t>-0.5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1" w:history="1">
              <w:r>
                <w:rPr>
                  <w:rStyle w:val="Hyperlink"/>
                  <w:color w:val="000000"/>
                </w:rPr>
                <w:t>-0.2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2" w:history="1">
              <w:r>
                <w:rPr>
                  <w:rStyle w:val="Hyperlink"/>
                  <w:color w:val="009900"/>
                </w:rPr>
                <w:t>-0.5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3" w:history="1">
              <w:r>
                <w:rPr>
                  <w:rStyle w:val="Hyperlink"/>
                  <w:color w:val="FF6600"/>
                </w:rPr>
                <w:t>0.54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4" w:history="1">
              <w:r>
                <w:rPr>
                  <w:rStyle w:val="Hyperlink"/>
                  <w:color w:val="009900"/>
                </w:rPr>
                <w:t>-0.57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5" w:history="1">
              <w:r>
                <w:rPr>
                  <w:rStyle w:val="Hyperlink"/>
                  <w:color w:val="FF6600"/>
                </w:rPr>
                <w:t>0.57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6" w:history="1">
              <w:r>
                <w:rPr>
                  <w:rStyle w:val="Hyperlink"/>
                  <w:color w:val="009900"/>
                </w:rPr>
                <w:t>-0.60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7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8" w:history="1">
              <w:r>
                <w:rPr>
                  <w:rStyle w:val="Hyperlink"/>
                  <w:color w:val="000000"/>
                </w:rPr>
                <w:t>0.49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69" w:history="1">
              <w:r>
                <w:rPr>
                  <w:rStyle w:val="Hyperlink"/>
                  <w:color w:val="009900"/>
                </w:rPr>
                <w:t>-0.63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0" w:history="1">
              <w:r>
                <w:rPr>
                  <w:rStyle w:val="Hyperlink"/>
                  <w:color w:val="FF6600"/>
                </w:rPr>
                <w:t>0.6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1" w:history="1">
              <w:r>
                <w:rPr>
                  <w:rStyle w:val="Hyperlink"/>
                  <w:color w:val="000000"/>
                </w:rPr>
                <w:t>-0.35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2" w:history="1">
              <w:r>
                <w:rPr>
                  <w:rStyle w:val="Hyperlink"/>
                  <w:color w:val="FF6600"/>
                </w:rPr>
                <w:t>0.57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3" w:history="1">
              <w:r>
                <w:rPr>
                  <w:rStyle w:val="Hyperlink"/>
                  <w:color w:val="FF6600"/>
                </w:rPr>
                <w:t>0.55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4" w:history="1">
              <w:r>
                <w:rPr>
                  <w:rStyle w:val="Hyperlink"/>
                  <w:color w:val="000000"/>
                </w:rPr>
                <w:t>-0.3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5" w:history="1">
              <w:r>
                <w:rPr>
                  <w:rStyle w:val="Hyperlink"/>
                  <w:color w:val="FF0000"/>
                </w:rPr>
                <w:t>0.749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6" w:history="1">
              <w:r>
                <w:rPr>
                  <w:rStyle w:val="Hyperlink"/>
                  <w:color w:val="000000"/>
                </w:rPr>
                <w:t>-0.3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7" w:history="1">
              <w:r>
                <w:rPr>
                  <w:rStyle w:val="Hyperlink"/>
                  <w:color w:val="000000"/>
                </w:rPr>
                <w:t>-0.47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8" w:history="1">
              <w:r>
                <w:rPr>
                  <w:rStyle w:val="Hyperlink"/>
                  <w:color w:val="FF6600"/>
                </w:rPr>
                <w:t>0.5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79" w:history="1">
              <w:r>
                <w:rPr>
                  <w:rStyle w:val="Hyperlink"/>
                  <w:color w:val="000000"/>
                </w:rPr>
                <w:t>-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0" w:history="1">
              <w:r>
                <w:rPr>
                  <w:rStyle w:val="Hyperlink"/>
                  <w:color w:val="FF6600"/>
                </w:rPr>
                <w:t>0.5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1" w:history="1">
              <w:r>
                <w:rPr>
                  <w:rStyle w:val="Hyperlink"/>
                  <w:color w:val="000000"/>
                </w:rPr>
                <w:t>-0.4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2" w:history="1">
              <w:r>
                <w:rPr>
                  <w:rStyle w:val="Hyperlink"/>
                  <w:color w:val="FF6600"/>
                </w:rPr>
                <w:t>0.6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3" w:history="1">
              <w:r>
                <w:rPr>
                  <w:rStyle w:val="Hyperlink"/>
                  <w:color w:val="000000"/>
                </w:rPr>
                <w:t>-0.3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5" w:history="1">
              <w:r>
                <w:rPr>
                  <w:rStyle w:val="Hyperlink"/>
                  <w:color w:val="FF6600"/>
                </w:rPr>
                <w:t>0.53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6" w:history="1">
              <w:r>
                <w:rPr>
                  <w:rStyle w:val="Hyperlink"/>
                  <w:color w:val="000000"/>
                </w:rPr>
                <w:t>-0.4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7" w:history="1">
              <w:r>
                <w:rPr>
                  <w:rStyle w:val="Hyperlink"/>
                  <w:color w:val="009900"/>
                </w:rPr>
                <w:t>-0.57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8" w:history="1">
              <w:r>
                <w:rPr>
                  <w:rStyle w:val="Hyperlink"/>
                  <w:color w:val="000000"/>
                </w:rPr>
                <w:t>0.2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89" w:history="1">
              <w:r>
                <w:rPr>
                  <w:rStyle w:val="Hyperlink"/>
                  <w:color w:val="000000"/>
                </w:rPr>
                <w:t>-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0" w:history="1">
              <w:r>
                <w:rPr>
                  <w:rStyle w:val="Hyperlink"/>
                  <w:color w:val="FF6600"/>
                </w:rPr>
                <w:t>0.61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1" w:history="1">
              <w:r>
                <w:rPr>
                  <w:rStyle w:val="Hyperlink"/>
                  <w:color w:val="009900"/>
                </w:rPr>
                <w:t>-0.5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2" w:history="1">
              <w:r>
                <w:rPr>
                  <w:rStyle w:val="Hyperlink"/>
                  <w:color w:val="FF6600"/>
                </w:rPr>
                <w:t>0.6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3" w:history="1">
              <w:r>
                <w:rPr>
                  <w:rStyle w:val="Hyperlink"/>
                  <w:color w:val="000000"/>
                </w:rPr>
                <w:t>-0.4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4" w:history="1">
              <w:r>
                <w:rPr>
                  <w:rStyle w:val="Hyperlink"/>
                  <w:color w:val="000000"/>
                </w:rPr>
                <w:t>-0.43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095" w:history="1">
              <w:r>
                <w:rPr>
                  <w:rStyle w:val="Hyperlink"/>
                </w:rPr>
                <w:t>Trait 41: MA_M2M_0706_R::1427914_a_at</w:t>
              </w:r>
            </w:hyperlink>
          </w:p>
          <w:p w:rsidR="0036533A" w:rsidRDefault="0036533A" w:rsidP="0036533A">
            <w:r>
              <w:t xml:space="preserve">Tceb1 on </w:t>
            </w:r>
            <w:proofErr w:type="spellStart"/>
            <w:r>
              <w:t>Chr</w:t>
            </w:r>
            <w:proofErr w:type="spellEnd"/>
            <w:r>
              <w:t xml:space="preserve"> 1 @ 16.633372 Mb</w:t>
            </w:r>
          </w:p>
          <w:p w:rsidR="0036533A" w:rsidRDefault="0036533A" w:rsidP="0036533A">
            <w:r>
              <w:lastRenderedPageBreak/>
              <w:t>transcription elongation factor B (SIII), polypeptide 1</w:t>
            </w:r>
          </w:p>
          <w:p w:rsidR="0036533A" w:rsidRDefault="0036533A" w:rsidP="0036533A">
            <w:r>
              <w:t>last three exons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6" w:history="1">
              <w:r>
                <w:rPr>
                  <w:rStyle w:val="Hyperlink"/>
                  <w:color w:val="000000"/>
                </w:rPr>
                <w:t>0.3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7" w:history="1">
              <w:r>
                <w:rPr>
                  <w:rStyle w:val="Hyperlink"/>
                  <w:color w:val="000000"/>
                </w:rPr>
                <w:t>-0.49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8" w:history="1">
              <w:r>
                <w:rPr>
                  <w:rStyle w:val="Hyperlink"/>
                  <w:color w:val="000000"/>
                </w:rPr>
                <w:t>-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099" w:history="1">
              <w:r>
                <w:rPr>
                  <w:rStyle w:val="Hyperlink"/>
                  <w:color w:val="FF6600"/>
                </w:rPr>
                <w:t>0.55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0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1" w:history="1">
              <w:r>
                <w:rPr>
                  <w:rStyle w:val="Hyperlink"/>
                  <w:color w:val="FF6600"/>
                </w:rPr>
                <w:t>0.5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2" w:history="1">
              <w:r>
                <w:rPr>
                  <w:rStyle w:val="Hyperlink"/>
                  <w:color w:val="009900"/>
                </w:rPr>
                <w:t>-0.53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3" w:history="1">
              <w:r>
                <w:rPr>
                  <w:rStyle w:val="Hyperlink"/>
                  <w:color w:val="000000"/>
                </w:rPr>
                <w:t>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4" w:history="1">
              <w:r>
                <w:rPr>
                  <w:rStyle w:val="Hyperlink"/>
                  <w:color w:val="009900"/>
                </w:rPr>
                <w:t>-0.51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5" w:history="1">
              <w:r>
                <w:rPr>
                  <w:rStyle w:val="Hyperlink"/>
                  <w:color w:val="000000"/>
                </w:rPr>
                <w:t>0.4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6" w:history="1">
              <w:r>
                <w:rPr>
                  <w:rStyle w:val="Hyperlink"/>
                  <w:color w:val="009900"/>
                </w:rPr>
                <w:t>-0.5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7" w:history="1">
              <w:r>
                <w:rPr>
                  <w:rStyle w:val="Hyperlink"/>
                  <w:color w:val="000000"/>
                </w:rPr>
                <w:t>0.43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8" w:history="1">
              <w:r>
                <w:rPr>
                  <w:rStyle w:val="Hyperlink"/>
                  <w:color w:val="000000"/>
                </w:rPr>
                <w:t>-0.42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09" w:history="1">
              <w:r>
                <w:rPr>
                  <w:rStyle w:val="Hyperlink"/>
                  <w:color w:val="009900"/>
                </w:rPr>
                <w:t>-0.58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0" w:history="1">
              <w:r>
                <w:rPr>
                  <w:rStyle w:val="Hyperlink"/>
                  <w:color w:val="000000"/>
                </w:rPr>
                <w:t>0.3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1" w:history="1">
              <w:r>
                <w:rPr>
                  <w:rStyle w:val="Hyperlink"/>
                  <w:color w:val="009900"/>
                </w:rPr>
                <w:t>-0.5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2" w:history="1">
              <w:r>
                <w:rPr>
                  <w:rStyle w:val="Hyperlink"/>
                  <w:color w:val="009900"/>
                </w:rPr>
                <w:t>-0.50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3" w:history="1">
              <w:r>
                <w:rPr>
                  <w:rStyle w:val="Hyperlink"/>
                  <w:color w:val="009900"/>
                </w:rPr>
                <w:t>-0.66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4" w:history="1">
              <w:r>
                <w:rPr>
                  <w:rStyle w:val="Hyperlink"/>
                  <w:color w:val="FF6600"/>
                </w:rPr>
                <w:t>0.62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5" w:history="1">
              <w:r>
                <w:rPr>
                  <w:rStyle w:val="Hyperlink"/>
                  <w:color w:val="000000"/>
                </w:rPr>
                <w:t>-0.3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6" w:history="1">
              <w:r>
                <w:rPr>
                  <w:rStyle w:val="Hyperlink"/>
                  <w:color w:val="FF6600"/>
                </w:rPr>
                <w:t>0.5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7" w:history="1">
              <w:r>
                <w:rPr>
                  <w:rStyle w:val="Hyperlink"/>
                  <w:color w:val="009900"/>
                </w:rPr>
                <w:t>-0.57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8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19" w:history="1">
              <w:r>
                <w:rPr>
                  <w:rStyle w:val="Hyperlink"/>
                  <w:color w:val="000000"/>
                </w:rPr>
                <w:t>0.3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0" w:history="1">
              <w:r>
                <w:rPr>
                  <w:rStyle w:val="Hyperlink"/>
                  <w:color w:val="000000"/>
                </w:rPr>
                <w:t>-0.30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1" w:history="1">
              <w:r>
                <w:rPr>
                  <w:rStyle w:val="Hyperlink"/>
                  <w:color w:val="FF6600"/>
                </w:rPr>
                <w:t>0.60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2" w:history="1">
              <w:r>
                <w:rPr>
                  <w:rStyle w:val="Hyperlink"/>
                  <w:color w:val="000000"/>
                </w:rPr>
                <w:t>-0.4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3" w:history="1">
              <w:r>
                <w:rPr>
                  <w:rStyle w:val="Hyperlink"/>
                  <w:color w:val="000000"/>
                </w:rPr>
                <w:t>0.3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4" w:history="1">
              <w:r>
                <w:rPr>
                  <w:rStyle w:val="Hyperlink"/>
                  <w:color w:val="FF6600"/>
                </w:rPr>
                <w:t>0.6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5" w:history="1">
              <w:r>
                <w:rPr>
                  <w:rStyle w:val="Hyperlink"/>
                  <w:color w:val="009900"/>
                </w:rPr>
                <w:t>-0.55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6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7" w:history="1">
              <w:r>
                <w:rPr>
                  <w:rStyle w:val="Hyperlink"/>
                  <w:color w:val="009900"/>
                </w:rPr>
                <w:t>-0.54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8" w:history="1">
              <w:r>
                <w:rPr>
                  <w:rStyle w:val="Hyperlink"/>
                  <w:color w:val="009900"/>
                </w:rPr>
                <w:t>-0.57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29" w:history="1">
              <w:r>
                <w:rPr>
                  <w:rStyle w:val="Hyperlink"/>
                  <w:color w:val="FF6600"/>
                </w:rPr>
                <w:t>0.54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0" w:history="1">
              <w:r>
                <w:rPr>
                  <w:rStyle w:val="Hyperlink"/>
                  <w:color w:val="009900"/>
                </w:rPr>
                <w:t>-0.60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1" w:history="1">
              <w:r>
                <w:rPr>
                  <w:rStyle w:val="Hyperlink"/>
                  <w:color w:val="FF0000"/>
                </w:rPr>
                <w:t>0.70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2" w:history="1">
              <w:r>
                <w:rPr>
                  <w:rStyle w:val="Hyperlink"/>
                  <w:color w:val="009900"/>
                </w:rPr>
                <w:t>-0.59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3" w:history="1">
              <w:r>
                <w:rPr>
                  <w:rStyle w:val="Hyperlink"/>
                  <w:color w:val="FF6600"/>
                </w:rPr>
                <w:t>0.66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4" w:history="1">
              <w:r>
                <w:rPr>
                  <w:rStyle w:val="Hyperlink"/>
                  <w:color w:val="009900"/>
                </w:rPr>
                <w:t>-0.65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5" w:history="1">
              <w:r>
                <w:rPr>
                  <w:rStyle w:val="Hyperlink"/>
                  <w:color w:val="FF6600"/>
                </w:rPr>
                <w:t>0.54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7" w:history="1">
              <w:r>
                <w:rPr>
                  <w:rStyle w:val="Hyperlink"/>
                  <w:color w:val="000000"/>
                </w:rPr>
                <w:t>-0.42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8" w:history="1">
              <w:r>
                <w:rPr>
                  <w:rStyle w:val="Hyperlink"/>
                  <w:color w:val="009900"/>
                </w:rPr>
                <w:t>-0.5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39" w:history="1">
              <w:r>
                <w:rPr>
                  <w:rStyle w:val="Hyperlink"/>
                  <w:color w:val="000000"/>
                </w:rPr>
                <w:t>0.3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0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1" w:history="1">
              <w:r>
                <w:rPr>
                  <w:rStyle w:val="Hyperlink"/>
                  <w:color w:val="FF6600"/>
                </w:rPr>
                <w:t>0.5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2" w:history="1">
              <w:r>
                <w:rPr>
                  <w:rStyle w:val="Hyperlink"/>
                  <w:color w:val="000000"/>
                </w:rPr>
                <w:t>-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3" w:history="1">
              <w:r>
                <w:rPr>
                  <w:rStyle w:val="Hyperlink"/>
                  <w:color w:val="000000"/>
                </w:rPr>
                <w:t>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4" w:history="1">
              <w:r>
                <w:rPr>
                  <w:rStyle w:val="Hyperlink"/>
                  <w:color w:val="000000"/>
                </w:rPr>
                <w:t>-0.2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5" w:history="1">
              <w:r>
                <w:rPr>
                  <w:rStyle w:val="Hyperlink"/>
                  <w:color w:val="000000"/>
                </w:rPr>
                <w:t>-0.37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146" w:history="1">
              <w:r>
                <w:rPr>
                  <w:rStyle w:val="Hyperlink"/>
                </w:rPr>
                <w:t>Trait 42: MA_M2M_0706_R::1420570_x_at</w:t>
              </w:r>
            </w:hyperlink>
          </w:p>
          <w:p w:rsidR="0036533A" w:rsidRDefault="0036533A" w:rsidP="0036533A">
            <w:r>
              <w:t xml:space="preserve">Tcl1b3 on </w:t>
            </w:r>
            <w:proofErr w:type="spellStart"/>
            <w:r>
              <w:t>Chr</w:t>
            </w:r>
            <w:proofErr w:type="spellEnd"/>
            <w:r>
              <w:t xml:space="preserve"> 12 @ 106.433311 Mb</w:t>
            </w:r>
          </w:p>
          <w:p w:rsidR="0036533A" w:rsidRDefault="0036533A" w:rsidP="0036533A">
            <w:r>
              <w:t>T-cell leukemia/lymphoma 1B, 3</w:t>
            </w:r>
          </w:p>
          <w:p w:rsidR="0036533A" w:rsidRDefault="0036533A" w:rsidP="0036533A">
            <w:r>
              <w:t>proxim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7" w:history="1">
              <w:r>
                <w:rPr>
                  <w:rStyle w:val="Hyperlink"/>
                  <w:color w:val="009900"/>
                </w:rPr>
                <w:t>-0.58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8" w:history="1">
              <w:r>
                <w:rPr>
                  <w:rStyle w:val="Hyperlink"/>
                  <w:color w:val="000000"/>
                </w:rPr>
                <w:t>0.3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49" w:history="1">
              <w:r>
                <w:rPr>
                  <w:rStyle w:val="Hyperlink"/>
                  <w:color w:val="FF6600"/>
                </w:rPr>
                <w:t>0.55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0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1" w:history="1">
              <w:r>
                <w:rPr>
                  <w:rStyle w:val="Hyperlink"/>
                  <w:color w:val="009900"/>
                </w:rPr>
                <w:t>-0.57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2" w:history="1">
              <w:r>
                <w:rPr>
                  <w:rStyle w:val="Hyperlink"/>
                  <w:color w:val="009900"/>
                </w:rPr>
                <w:t>-0.5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3" w:history="1">
              <w:r>
                <w:rPr>
                  <w:rStyle w:val="Hyperlink"/>
                  <w:color w:val="FF6600"/>
                </w:rPr>
                <w:t>0.60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4" w:history="1">
              <w:r>
                <w:rPr>
                  <w:rStyle w:val="Hyperlink"/>
                  <w:color w:val="000000"/>
                </w:rPr>
                <w:t>-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5" w:history="1">
              <w:r>
                <w:rPr>
                  <w:rStyle w:val="Hyperlink"/>
                  <w:color w:val="FF0000"/>
                </w:rPr>
                <w:t>0.78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6" w:history="1">
              <w:r>
                <w:rPr>
                  <w:rStyle w:val="Hyperlink"/>
                  <w:color w:val="009900"/>
                </w:rPr>
                <w:t>-0.5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7" w:history="1">
              <w:r>
                <w:rPr>
                  <w:rStyle w:val="Hyperlink"/>
                  <w:color w:val="FF6600"/>
                </w:rPr>
                <w:t>0.6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8" w:history="1">
              <w:r>
                <w:rPr>
                  <w:rStyle w:val="Hyperlink"/>
                  <w:color w:val="000000"/>
                </w:rPr>
                <w:t>-0.4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59" w:history="1">
              <w:r>
                <w:rPr>
                  <w:rStyle w:val="Hyperlink"/>
                  <w:color w:val="FF6600"/>
                </w:rPr>
                <w:t>0.59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0" w:history="1">
              <w:r>
                <w:rPr>
                  <w:rStyle w:val="Hyperlink"/>
                  <w:color w:val="FF6600"/>
                </w:rPr>
                <w:t>0.57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1" w:history="1">
              <w:r>
                <w:rPr>
                  <w:rStyle w:val="Hyperlink"/>
                  <w:color w:val="009900"/>
                </w:rPr>
                <w:t>-0.54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2" w:history="1">
              <w:r>
                <w:rPr>
                  <w:rStyle w:val="Hyperlink"/>
                  <w:color w:val="FF0000"/>
                </w:rPr>
                <w:t>0.70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3" w:history="1">
              <w:r>
                <w:rPr>
                  <w:rStyle w:val="Hyperlink"/>
                  <w:color w:val="FF0000"/>
                </w:rPr>
                <w:t>0.701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4" w:history="1">
              <w:r>
                <w:rPr>
                  <w:rStyle w:val="Hyperlink"/>
                  <w:color w:val="FF6600"/>
                </w:rPr>
                <w:t>0.6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5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6" w:history="1">
              <w:r>
                <w:rPr>
                  <w:rStyle w:val="Hyperlink"/>
                  <w:color w:val="000000"/>
                </w:rPr>
                <w:t>0.3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7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8" w:history="1">
              <w:r>
                <w:rPr>
                  <w:rStyle w:val="Hyperlink"/>
                  <w:color w:val="FF6600"/>
                </w:rPr>
                <w:t>0.61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69" w:history="1">
              <w:r>
                <w:rPr>
                  <w:rStyle w:val="Hyperlink"/>
                  <w:color w:val="FF6600"/>
                </w:rPr>
                <w:t>0.58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0" w:history="1">
              <w:r>
                <w:rPr>
                  <w:rStyle w:val="Hyperlink"/>
                  <w:color w:val="000000"/>
                </w:rPr>
                <w:t>-0.3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1" w:history="1">
              <w:r>
                <w:rPr>
                  <w:rStyle w:val="Hyperlink"/>
                  <w:color w:val="000000"/>
                </w:rPr>
                <w:t>0.3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2" w:history="1">
              <w:r>
                <w:rPr>
                  <w:rStyle w:val="Hyperlink"/>
                  <w:color w:val="000000"/>
                </w:rPr>
                <w:t>-0.3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3" w:history="1">
              <w:r>
                <w:rPr>
                  <w:rStyle w:val="Hyperlink"/>
                  <w:color w:val="FF6600"/>
                </w:rPr>
                <w:t>0.5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4" w:history="1">
              <w:r>
                <w:rPr>
                  <w:rStyle w:val="Hyperlink"/>
                  <w:color w:val="009900"/>
                </w:rPr>
                <w:t>-0.56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5" w:history="1">
              <w:r>
                <w:rPr>
                  <w:rStyle w:val="Hyperlink"/>
                  <w:color w:val="009900"/>
                </w:rPr>
                <w:t>-0.52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6" w:history="1">
              <w:r>
                <w:rPr>
                  <w:rStyle w:val="Hyperlink"/>
                  <w:color w:val="FF0000"/>
                </w:rPr>
                <w:t>0.706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7" w:history="1">
              <w:r>
                <w:rPr>
                  <w:rStyle w:val="Hyperlink"/>
                  <w:color w:val="000000"/>
                </w:rPr>
                <w:t>-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8" w:history="1">
              <w:r>
                <w:rPr>
                  <w:rStyle w:val="Hyperlink"/>
                  <w:color w:val="FF0000"/>
                </w:rPr>
                <w:t>0.716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79" w:history="1">
              <w:r>
                <w:rPr>
                  <w:rStyle w:val="Hyperlink"/>
                  <w:color w:val="FF6600"/>
                </w:rPr>
                <w:t>0.58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0" w:history="1">
              <w:r>
                <w:rPr>
                  <w:rStyle w:val="Hyperlink"/>
                  <w:color w:val="000000"/>
                </w:rPr>
                <w:t>-0.2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1" w:history="1">
              <w:r>
                <w:rPr>
                  <w:rStyle w:val="Hyperlink"/>
                  <w:color w:val="FF0000"/>
                </w:rPr>
                <w:t>0.70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2" w:history="1">
              <w:r>
                <w:rPr>
                  <w:rStyle w:val="Hyperlink"/>
                  <w:color w:val="000000"/>
                </w:rPr>
                <w:t>-0.47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3" w:history="1">
              <w:r>
                <w:rPr>
                  <w:rStyle w:val="Hyperlink"/>
                  <w:color w:val="FF0000"/>
                </w:rPr>
                <w:t>0.722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4" w:history="1">
              <w:r>
                <w:rPr>
                  <w:rStyle w:val="Hyperlink"/>
                  <w:color w:val="009900"/>
                </w:rPr>
                <w:t>-0.5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5" w:history="1">
              <w:r>
                <w:rPr>
                  <w:rStyle w:val="Hyperlink"/>
                  <w:color w:val="FF6600"/>
                </w:rPr>
                <w:t>0.65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6" w:history="1">
              <w:r>
                <w:rPr>
                  <w:rStyle w:val="Hyperlink"/>
                  <w:color w:val="000000"/>
                </w:rPr>
                <w:t>-0.32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7" w:history="1">
              <w:r>
                <w:rPr>
                  <w:rStyle w:val="Hyperlink"/>
                  <w:color w:val="000000"/>
                </w:rPr>
                <w:t>-0.4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89" w:history="1">
              <w:r>
                <w:rPr>
                  <w:rStyle w:val="Hyperlink"/>
                  <w:color w:val="FF6600"/>
                </w:rPr>
                <w:t>0.59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0" w:history="1">
              <w:r>
                <w:rPr>
                  <w:rStyle w:val="Hyperlink"/>
                  <w:color w:val="009900"/>
                </w:rPr>
                <w:t>-0.59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1" w:history="1">
              <w:r>
                <w:rPr>
                  <w:rStyle w:val="Hyperlink"/>
                  <w:color w:val="000000"/>
                </w:rPr>
                <w:t>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2" w:history="1">
              <w:r>
                <w:rPr>
                  <w:rStyle w:val="Hyperlink"/>
                  <w:color w:val="000000"/>
                </w:rPr>
                <w:t>-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3" w:history="1">
              <w:r>
                <w:rPr>
                  <w:rStyle w:val="Hyperlink"/>
                  <w:color w:val="000000"/>
                </w:rPr>
                <w:t>0.48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4" w:history="1">
              <w:r>
                <w:rPr>
                  <w:rStyle w:val="Hyperlink"/>
                  <w:color w:val="009900"/>
                </w:rPr>
                <w:t>-0.61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5" w:history="1">
              <w:r>
                <w:rPr>
                  <w:rStyle w:val="Hyperlink"/>
                  <w:color w:val="FF6600"/>
                </w:rPr>
                <w:t>0.50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6" w:history="1">
              <w:r>
                <w:rPr>
                  <w:rStyle w:val="Hyperlink"/>
                  <w:color w:val="FF6600"/>
                </w:rPr>
                <w:t>0.6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197" w:history="1">
              <w:r>
                <w:rPr>
                  <w:rStyle w:val="Hyperlink"/>
                </w:rPr>
                <w:t>Trait 43: MA_M2M_0706_R::1431015_at</w:t>
              </w:r>
            </w:hyperlink>
          </w:p>
          <w:p w:rsidR="0036533A" w:rsidRDefault="0036533A" w:rsidP="0036533A">
            <w:r>
              <w:t xml:space="preserve">Tmem129 on </w:t>
            </w:r>
            <w:proofErr w:type="spellStart"/>
            <w:r>
              <w:t>Chr</w:t>
            </w:r>
            <w:proofErr w:type="spellEnd"/>
            <w:r>
              <w:t xml:space="preserve"> 5 @ 33.997361 Mb</w:t>
            </w:r>
          </w:p>
          <w:p w:rsidR="0036533A" w:rsidRDefault="0036533A" w:rsidP="0036533A">
            <w:r>
              <w:t>transmembrane protein 129</w:t>
            </w:r>
          </w:p>
          <w:p w:rsidR="0036533A" w:rsidRDefault="0036533A" w:rsidP="0036533A">
            <w:r>
              <w:t>exon 3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8" w:history="1">
              <w:r>
                <w:rPr>
                  <w:rStyle w:val="Hyperlink"/>
                  <w:color w:val="000000"/>
                </w:rPr>
                <w:t>-0.48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199" w:history="1">
              <w:r>
                <w:rPr>
                  <w:rStyle w:val="Hyperlink"/>
                  <w:color w:val="000000"/>
                </w:rPr>
                <w:t>0.5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0" w:history="1">
              <w:r>
                <w:rPr>
                  <w:rStyle w:val="Hyperlink"/>
                  <w:color w:val="FF6600"/>
                </w:rPr>
                <w:t>0.5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1" w:history="1">
              <w:r>
                <w:rPr>
                  <w:rStyle w:val="Hyperlink"/>
                  <w:color w:val="009900"/>
                </w:rPr>
                <w:t>-0.60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2" w:history="1">
              <w:r>
                <w:rPr>
                  <w:rStyle w:val="Hyperlink"/>
                </w:rPr>
                <w:t>-0.723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3" w:history="1">
              <w:r>
                <w:rPr>
                  <w:rStyle w:val="Hyperlink"/>
                  <w:color w:val="009900"/>
                </w:rPr>
                <w:t>-0.5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4" w:history="1">
              <w:r>
                <w:rPr>
                  <w:rStyle w:val="Hyperlink"/>
                  <w:color w:val="FF6600"/>
                </w:rPr>
                <w:t>0.5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5" w:history="1">
              <w:r>
                <w:rPr>
                  <w:rStyle w:val="Hyperlink"/>
                  <w:color w:val="009900"/>
                </w:rPr>
                <w:t>-0.6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6" w:history="1">
              <w:r>
                <w:rPr>
                  <w:rStyle w:val="Hyperlink"/>
                  <w:color w:val="FF6600"/>
                </w:rPr>
                <w:t>0.53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7" w:history="1">
              <w:r>
                <w:rPr>
                  <w:rStyle w:val="Hyperlink"/>
                  <w:color w:val="000000"/>
                </w:rPr>
                <w:t>-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8" w:history="1">
              <w:r>
                <w:rPr>
                  <w:rStyle w:val="Hyperlink"/>
                  <w:color w:val="FF6600"/>
                </w:rPr>
                <w:t>0.5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09" w:history="1">
              <w:r>
                <w:rPr>
                  <w:rStyle w:val="Hyperlink"/>
                  <w:color w:val="000000"/>
                </w:rPr>
                <w:t>-0.4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0" w:history="1">
              <w:r>
                <w:rPr>
                  <w:rStyle w:val="Hyperlink"/>
                  <w:color w:val="FF6600"/>
                </w:rPr>
                <w:t>0.50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1" w:history="1">
              <w:r>
                <w:rPr>
                  <w:rStyle w:val="Hyperlink"/>
                  <w:color w:val="000000"/>
                </w:rPr>
                <w:t>0.4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2" w:history="1">
              <w:r>
                <w:rPr>
                  <w:rStyle w:val="Hyperlink"/>
                  <w:color w:val="009900"/>
                </w:rPr>
                <w:t>-0.55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3" w:history="1">
              <w:r>
                <w:rPr>
                  <w:rStyle w:val="Hyperlink"/>
                  <w:color w:val="FF6600"/>
                </w:rPr>
                <w:t>0.64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4" w:history="1">
              <w:r>
                <w:rPr>
                  <w:rStyle w:val="Hyperlink"/>
                  <w:color w:val="FF0000"/>
                </w:rPr>
                <w:t>0.707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5" w:history="1">
              <w:r>
                <w:rPr>
                  <w:rStyle w:val="Hyperlink"/>
                  <w:color w:val="FF6600"/>
                </w:rPr>
                <w:t>0.58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6" w:history="1">
              <w:r>
                <w:rPr>
                  <w:rStyle w:val="Hyperlink"/>
                  <w:color w:val="009900"/>
                </w:rPr>
                <w:t>-0.5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7" w:history="1">
              <w:r>
                <w:rPr>
                  <w:rStyle w:val="Hyperlink"/>
                  <w:color w:val="000000"/>
                </w:rPr>
                <w:t>0.4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8" w:history="1">
              <w:r>
                <w:rPr>
                  <w:rStyle w:val="Hyperlink"/>
                  <w:color w:val="009900"/>
                </w:rPr>
                <w:t>-0.56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19" w:history="1">
              <w:r>
                <w:rPr>
                  <w:rStyle w:val="Hyperlink"/>
                  <w:color w:val="FF6600"/>
                </w:rPr>
                <w:t>0.6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0" w:history="1">
              <w:r>
                <w:rPr>
                  <w:rStyle w:val="Hyperlink"/>
                  <w:color w:val="FF6600"/>
                </w:rPr>
                <w:t>0.57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1" w:history="1">
              <w:r>
                <w:rPr>
                  <w:rStyle w:val="Hyperlink"/>
                  <w:color w:val="009900"/>
                </w:rPr>
                <w:t>-0.50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2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3" w:history="1">
              <w:r>
                <w:rPr>
                  <w:rStyle w:val="Hyperlink"/>
                  <w:color w:val="009900"/>
                </w:rPr>
                <w:t>-0.60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4" w:history="1">
              <w:r>
                <w:rPr>
                  <w:rStyle w:val="Hyperlink"/>
                  <w:color w:val="000000"/>
                </w:rPr>
                <w:t>0.3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5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6" w:history="1">
              <w:r>
                <w:rPr>
                  <w:rStyle w:val="Hyperlink"/>
                  <w:color w:val="009900"/>
                </w:rPr>
                <w:t>-0.5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7" w:history="1">
              <w:r>
                <w:rPr>
                  <w:rStyle w:val="Hyperlink"/>
                  <w:color w:val="FF6600"/>
                </w:rPr>
                <w:t>0.55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8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29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0" w:history="1">
              <w:r>
                <w:rPr>
                  <w:rStyle w:val="Hyperlink"/>
                  <w:color w:val="FF6600"/>
                </w:rPr>
                <w:t>0.6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1" w:history="1">
              <w:r>
                <w:rPr>
                  <w:rStyle w:val="Hyperlink"/>
                  <w:color w:val="000000"/>
                </w:rPr>
                <w:t>-0.4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2" w:history="1">
              <w:r>
                <w:rPr>
                  <w:rStyle w:val="Hyperlink"/>
                  <w:color w:val="FF6600"/>
                </w:rPr>
                <w:t>0.60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3" w:history="1">
              <w:r>
                <w:rPr>
                  <w:rStyle w:val="Hyperlink"/>
                  <w:color w:val="009900"/>
                </w:rPr>
                <w:t>-0.5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4" w:history="1">
              <w:r>
                <w:rPr>
                  <w:rStyle w:val="Hyperlink"/>
                  <w:color w:val="FF6600"/>
                </w:rPr>
                <w:t>0.63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5" w:history="1">
              <w:r>
                <w:rPr>
                  <w:rStyle w:val="Hyperlink"/>
                  <w:color w:val="009900"/>
                </w:rPr>
                <w:t>-0.64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6" w:history="1">
              <w:r>
                <w:rPr>
                  <w:rStyle w:val="Hyperlink"/>
                  <w:color w:val="FF6600"/>
                </w:rPr>
                <w:t>0.58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7" w:history="1">
              <w:r>
                <w:rPr>
                  <w:rStyle w:val="Hyperlink"/>
                  <w:color w:val="009900"/>
                </w:rPr>
                <w:t>-0.53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8" w:history="1">
              <w:r>
                <w:rPr>
                  <w:rStyle w:val="Hyperlink"/>
                  <w:color w:val="009900"/>
                </w:rPr>
                <w:t>-0.59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39" w:history="1">
              <w:r>
                <w:rPr>
                  <w:rStyle w:val="Hyperlink"/>
                  <w:color w:val="FF6600"/>
                </w:rPr>
                <w:t>0.58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1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2" w:history="1">
              <w:r>
                <w:rPr>
                  <w:rStyle w:val="Hyperlink"/>
                  <w:color w:val="000000"/>
                </w:rPr>
                <w:t>0.40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3" w:history="1">
              <w:r>
                <w:rPr>
                  <w:rStyle w:val="Hyperlink"/>
                  <w:color w:val="009900"/>
                </w:rPr>
                <w:t>-0.5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4" w:history="1">
              <w:r>
                <w:rPr>
                  <w:rStyle w:val="Hyperlink"/>
                  <w:color w:val="000000"/>
                </w:rPr>
                <w:t>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5" w:history="1">
              <w:r>
                <w:rPr>
                  <w:rStyle w:val="Hyperlink"/>
                  <w:color w:val="009900"/>
                </w:rPr>
                <w:t>-0.67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6" w:history="1">
              <w:r>
                <w:rPr>
                  <w:rStyle w:val="Hyperlink"/>
                  <w:color w:val="000000"/>
                </w:rPr>
                <w:t>0.43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7" w:history="1">
              <w:r>
                <w:rPr>
                  <w:rStyle w:val="Hyperlink"/>
                  <w:color w:val="FF6600"/>
                </w:rPr>
                <w:t>0.53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248" w:history="1">
              <w:r>
                <w:rPr>
                  <w:rStyle w:val="Hyperlink"/>
                </w:rPr>
                <w:t>Trait 44: MA_M2M_0706_R::1423852_at</w:t>
              </w:r>
            </w:hyperlink>
          </w:p>
          <w:p w:rsidR="0036533A" w:rsidRDefault="0036533A" w:rsidP="0036533A">
            <w:r>
              <w:t xml:space="preserve">Tmem46 on </w:t>
            </w:r>
            <w:proofErr w:type="spellStart"/>
            <w:r>
              <w:t>Chr</w:t>
            </w:r>
            <w:proofErr w:type="spellEnd"/>
            <w:r>
              <w:t xml:space="preserve"> 14 @ 60.249949 Mb</w:t>
            </w:r>
          </w:p>
          <w:p w:rsidR="0036533A" w:rsidRDefault="0036533A" w:rsidP="0036533A">
            <w:r>
              <w:t>transmembrane protein 46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49" w:history="1">
              <w:r>
                <w:rPr>
                  <w:rStyle w:val="Hyperlink"/>
                  <w:color w:val="FF6600"/>
                </w:rPr>
                <w:t>0.59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0" w:history="1">
              <w:r>
                <w:rPr>
                  <w:rStyle w:val="Hyperlink"/>
                  <w:color w:val="000000"/>
                </w:rPr>
                <w:t>-0.4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1" w:history="1">
              <w:r>
                <w:rPr>
                  <w:rStyle w:val="Hyperlink"/>
                  <w:color w:val="009900"/>
                </w:rPr>
                <w:t>-0.5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2" w:history="1">
              <w:r>
                <w:rPr>
                  <w:rStyle w:val="Hyperlink"/>
                  <w:color w:val="000000"/>
                </w:rPr>
                <w:t>0.18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3" w:history="1">
              <w:r>
                <w:rPr>
                  <w:rStyle w:val="Hyperlink"/>
                  <w:color w:val="000000"/>
                </w:rPr>
                <w:t>0.30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4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5" w:history="1">
              <w:r>
                <w:rPr>
                  <w:rStyle w:val="Hyperlink"/>
                  <w:color w:val="009900"/>
                </w:rPr>
                <w:t>-0.57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6" w:history="1">
              <w:r>
                <w:rPr>
                  <w:rStyle w:val="Hyperlink"/>
                  <w:color w:val="FF6600"/>
                </w:rPr>
                <w:t>0.5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7" w:history="1">
              <w:r>
                <w:rPr>
                  <w:rStyle w:val="Hyperlink"/>
                  <w:color w:val="009900"/>
                </w:rPr>
                <w:t>-0.56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8" w:history="1">
              <w:r>
                <w:rPr>
                  <w:rStyle w:val="Hyperlink"/>
                  <w:color w:val="FF6600"/>
                </w:rPr>
                <w:t>0.5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59" w:history="1">
              <w:r>
                <w:rPr>
                  <w:rStyle w:val="Hyperlink"/>
                  <w:color w:val="009900"/>
                </w:rPr>
                <w:t>-0.69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0" w:history="1">
              <w:r>
                <w:rPr>
                  <w:rStyle w:val="Hyperlink"/>
                  <w:color w:val="FF6600"/>
                </w:rPr>
                <w:t>0.53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1" w:history="1">
              <w:r>
                <w:rPr>
                  <w:rStyle w:val="Hyperlink"/>
                  <w:color w:val="009900"/>
                </w:rPr>
                <w:t>-0.6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2" w:history="1">
              <w:r>
                <w:rPr>
                  <w:rStyle w:val="Hyperlink"/>
                  <w:color w:val="009900"/>
                </w:rPr>
                <w:t>-0.69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3" w:history="1">
              <w:r>
                <w:rPr>
                  <w:rStyle w:val="Hyperlink"/>
                  <w:color w:val="000000"/>
                </w:rPr>
                <w:t>0.43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4" w:history="1">
              <w:r>
                <w:rPr>
                  <w:rStyle w:val="Hyperlink"/>
                  <w:color w:val="009900"/>
                </w:rPr>
                <w:t>-0.57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5" w:history="1">
              <w:r>
                <w:rPr>
                  <w:rStyle w:val="Hyperlink"/>
                  <w:color w:val="009900"/>
                </w:rPr>
                <w:t>-0.57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6" w:history="1">
              <w:r>
                <w:rPr>
                  <w:rStyle w:val="Hyperlink"/>
                  <w:color w:val="000000"/>
                </w:rPr>
                <w:t>-0.39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7" w:history="1">
              <w:r>
                <w:rPr>
                  <w:rStyle w:val="Hyperlink"/>
                  <w:color w:val="000000"/>
                </w:rPr>
                <w:t>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8" w:history="1">
              <w:r>
                <w:rPr>
                  <w:rStyle w:val="Hyperlink"/>
                  <w:color w:val="009900"/>
                </w:rPr>
                <w:t>-0.56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69" w:history="1">
              <w:r>
                <w:rPr>
                  <w:rStyle w:val="Hyperlink"/>
                  <w:color w:val="000000"/>
                </w:rPr>
                <w:t>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0" w:history="1">
              <w:r>
                <w:rPr>
                  <w:rStyle w:val="Hyperlink"/>
                  <w:color w:val="009900"/>
                </w:rPr>
                <w:t>-0.65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1" w:history="1">
              <w:r>
                <w:rPr>
                  <w:rStyle w:val="Hyperlink"/>
                  <w:color w:val="009900"/>
                </w:rPr>
                <w:t>-0.5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2" w:history="1">
              <w:r>
                <w:rPr>
                  <w:rStyle w:val="Hyperlink"/>
                  <w:color w:val="000000"/>
                </w:rPr>
                <w:t>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3" w:history="1">
              <w:r>
                <w:rPr>
                  <w:rStyle w:val="Hyperlink"/>
                  <w:color w:val="000000"/>
                </w:rPr>
                <w:t>-0.3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4" w:history="1">
              <w:r>
                <w:rPr>
                  <w:rStyle w:val="Hyperlink"/>
                  <w:color w:val="000000"/>
                </w:rPr>
                <w:t>0.3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5" w:history="1">
              <w:r>
                <w:rPr>
                  <w:rStyle w:val="Hyperlink"/>
                  <w:color w:val="000000"/>
                </w:rPr>
                <w:t>-0.3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6" w:history="1">
              <w:r>
                <w:rPr>
                  <w:rStyle w:val="Hyperlink"/>
                  <w:color w:val="000000"/>
                </w:rPr>
                <w:t>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7" w:history="1">
              <w:r>
                <w:rPr>
                  <w:rStyle w:val="Hyperlink"/>
                  <w:color w:val="000000"/>
                </w:rPr>
                <w:t>0.36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8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79" w:history="1">
              <w:r>
                <w:rPr>
                  <w:rStyle w:val="Hyperlink"/>
                  <w:color w:val="000000"/>
                </w:rPr>
                <w:t>0.34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0" w:history="1">
              <w:r>
                <w:rPr>
                  <w:rStyle w:val="Hyperlink"/>
                  <w:color w:val="009900"/>
                </w:rPr>
                <w:t>-0.6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1" w:history="1">
              <w:r>
                <w:rPr>
                  <w:rStyle w:val="Hyperlink"/>
                  <w:color w:val="000000"/>
                </w:rPr>
                <w:t>-0.3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2" w:history="1">
              <w:r>
                <w:rPr>
                  <w:rStyle w:val="Hyperlink"/>
                  <w:color w:val="000000"/>
                </w:rPr>
                <w:t>0.3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3" w:history="1">
              <w:r>
                <w:rPr>
                  <w:rStyle w:val="Hyperlink"/>
                  <w:color w:val="009900"/>
                </w:rPr>
                <w:t>-0.62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4" w:history="1">
              <w:r>
                <w:rPr>
                  <w:rStyle w:val="Hyperlink"/>
                  <w:color w:val="000000"/>
                </w:rPr>
                <w:t>0.3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5" w:history="1">
              <w:r>
                <w:rPr>
                  <w:rStyle w:val="Hyperlink"/>
                  <w:color w:val="009900"/>
                </w:rPr>
                <w:t>-0.64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6" w:history="1">
              <w:r>
                <w:rPr>
                  <w:rStyle w:val="Hyperlink"/>
                  <w:color w:val="000000"/>
                </w:rPr>
                <w:t>0.3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7" w:history="1">
              <w:r>
                <w:rPr>
                  <w:rStyle w:val="Hyperlink"/>
                  <w:color w:val="009900"/>
                </w:rPr>
                <w:t>-0.5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8" w:history="1">
              <w:r>
                <w:rPr>
                  <w:rStyle w:val="Hyperlink"/>
                  <w:color w:val="000000"/>
                </w:rPr>
                <w:t>0.2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89" w:history="1">
              <w:r>
                <w:rPr>
                  <w:rStyle w:val="Hyperlink"/>
                  <w:color w:val="000000"/>
                </w:rPr>
                <w:t>0.3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0" w:history="1">
              <w:r>
                <w:rPr>
                  <w:rStyle w:val="Hyperlink"/>
                  <w:color w:val="009900"/>
                </w:rPr>
                <w:t>-0.6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1" w:history="1">
              <w:r>
                <w:rPr>
                  <w:rStyle w:val="Hyperlink"/>
                  <w:color w:val="000000"/>
                </w:rPr>
                <w:t>-0.3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3" w:history="1">
              <w:r>
                <w:rPr>
                  <w:rStyle w:val="Hyperlink"/>
                  <w:color w:val="000000"/>
                </w:rPr>
                <w:t>-0.40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4" w:history="1">
              <w:r>
                <w:rPr>
                  <w:rStyle w:val="Hyperlink"/>
                  <w:color w:val="000000"/>
                </w:rPr>
                <w:t>0.29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5" w:history="1">
              <w:r>
                <w:rPr>
                  <w:rStyle w:val="Hyperlink"/>
                  <w:color w:val="009900"/>
                </w:rPr>
                <w:t>-0.58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6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7" w:history="1">
              <w:r>
                <w:rPr>
                  <w:rStyle w:val="Hyperlink"/>
                  <w:color w:val="009900"/>
                </w:rPr>
                <w:t>-0.6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298" w:history="1">
              <w:r>
                <w:rPr>
                  <w:rStyle w:val="Hyperlink"/>
                  <w:color w:val="009900"/>
                </w:rPr>
                <w:t>-0.6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299" w:history="1">
              <w:r>
                <w:rPr>
                  <w:rStyle w:val="Hyperlink"/>
                </w:rPr>
                <w:t>Trait 45: MA_M2M_0706_R::1431799_at</w:t>
              </w:r>
            </w:hyperlink>
          </w:p>
          <w:p w:rsidR="0036533A" w:rsidRDefault="0036533A" w:rsidP="0036533A">
            <w:r>
              <w:t xml:space="preserve">Trim68 on </w:t>
            </w:r>
            <w:proofErr w:type="spellStart"/>
            <w:r>
              <w:t>Chr</w:t>
            </w:r>
            <w:proofErr w:type="spellEnd"/>
            <w:r>
              <w:t xml:space="preserve"> 7 @ 109.837232 Mb</w:t>
            </w:r>
          </w:p>
          <w:p w:rsidR="0036533A" w:rsidRDefault="0036533A" w:rsidP="0036533A">
            <w:r>
              <w:t>tripartite motif containing 68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0" w:history="1">
              <w:r>
                <w:rPr>
                  <w:rStyle w:val="Hyperlink"/>
                  <w:color w:val="000000"/>
                </w:rPr>
                <w:t>-0.2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1" w:history="1">
              <w:r>
                <w:rPr>
                  <w:rStyle w:val="Hyperlink"/>
                  <w:color w:val="000000"/>
                </w:rPr>
                <w:t>0.27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2" w:history="1">
              <w:r>
                <w:rPr>
                  <w:rStyle w:val="Hyperlink"/>
                  <w:color w:val="000000"/>
                </w:rPr>
                <w:t>0.14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3" w:history="1">
              <w:r>
                <w:rPr>
                  <w:rStyle w:val="Hyperlink"/>
                  <w:color w:val="000000"/>
                </w:rPr>
                <w:t>-0.3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4" w:history="1">
              <w:r>
                <w:rPr>
                  <w:rStyle w:val="Hyperlink"/>
                  <w:color w:val="000000"/>
                </w:rPr>
                <w:t>-0.4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5" w:history="1">
              <w:r>
                <w:rPr>
                  <w:rStyle w:val="Hyperlink"/>
                  <w:color w:val="009900"/>
                </w:rPr>
                <w:t>-0.52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6" w:history="1">
              <w:r>
                <w:rPr>
                  <w:rStyle w:val="Hyperlink"/>
                  <w:color w:val="000000"/>
                </w:rPr>
                <w:t>0.3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7" w:history="1">
              <w:r>
                <w:rPr>
                  <w:rStyle w:val="Hyperlink"/>
                  <w:color w:val="000000"/>
                </w:rPr>
                <w:t>-0.2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8" w:history="1">
              <w:r>
                <w:rPr>
                  <w:rStyle w:val="Hyperlink"/>
                  <w:color w:val="000000"/>
                </w:rPr>
                <w:t>0.3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09" w:history="1">
              <w:r>
                <w:rPr>
                  <w:rStyle w:val="Hyperlink"/>
                  <w:color w:val="000000"/>
                </w:rPr>
                <w:t>-0.42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0" w:history="1">
              <w:r>
                <w:rPr>
                  <w:rStyle w:val="Hyperlink"/>
                  <w:color w:val="000000"/>
                </w:rPr>
                <w:t>0.30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1" w:history="1">
              <w:r>
                <w:rPr>
                  <w:rStyle w:val="Hyperlink"/>
                  <w:color w:val="000000"/>
                </w:rPr>
                <w:t>-0.40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2" w:history="1">
              <w:r>
                <w:rPr>
                  <w:rStyle w:val="Hyperlink"/>
                  <w:color w:val="000000"/>
                </w:rPr>
                <w:t>0.16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3" w:history="1">
              <w:r>
                <w:rPr>
                  <w:rStyle w:val="Hyperlink"/>
                  <w:color w:val="000000"/>
                </w:rPr>
                <w:t>0.2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4" w:history="1">
              <w:r>
                <w:rPr>
                  <w:rStyle w:val="Hyperlink"/>
                  <w:color w:val="000000"/>
                </w:rPr>
                <w:t>-0.3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5" w:history="1">
              <w:r>
                <w:rPr>
                  <w:rStyle w:val="Hyperlink"/>
                  <w:color w:val="000000"/>
                </w:rPr>
                <w:t>0.3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6" w:history="1">
              <w:r>
                <w:rPr>
                  <w:rStyle w:val="Hyperlink"/>
                  <w:color w:val="000000"/>
                </w:rPr>
                <w:t>0.33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7" w:history="1">
              <w:r>
                <w:rPr>
                  <w:rStyle w:val="Hyperlink"/>
                  <w:color w:val="FF6600"/>
                </w:rPr>
                <w:t>0.6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8" w:history="1">
              <w:r>
                <w:rPr>
                  <w:rStyle w:val="Hyperlink"/>
                  <w:color w:val="000000"/>
                </w:rPr>
                <w:t>-0.48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19" w:history="1">
              <w:r>
                <w:rPr>
                  <w:rStyle w:val="Hyperlink"/>
                  <w:color w:val="000000"/>
                </w:rPr>
                <w:t>0.3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0" w:history="1">
              <w:r>
                <w:rPr>
                  <w:rStyle w:val="Hyperlink"/>
                  <w:color w:val="009900"/>
                </w:rPr>
                <w:t>-0.58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1" w:history="1">
              <w:r>
                <w:rPr>
                  <w:rStyle w:val="Hyperlink"/>
                  <w:color w:val="FF6600"/>
                </w:rPr>
                <w:t>0.6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2" w:history="1">
              <w:r>
                <w:rPr>
                  <w:rStyle w:val="Hyperlink"/>
                  <w:color w:val="000000"/>
                </w:rPr>
                <w:t>0.2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3" w:history="1">
              <w:r>
                <w:rPr>
                  <w:rStyle w:val="Hyperlink"/>
                  <w:color w:val="000000"/>
                </w:rPr>
                <w:t>-0.2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4" w:history="1">
              <w:r>
                <w:rPr>
                  <w:rStyle w:val="Hyperlink"/>
                  <w:color w:val="FF6600"/>
                </w:rPr>
                <w:t>0.5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5" w:history="1">
              <w:r>
                <w:rPr>
                  <w:rStyle w:val="Hyperlink"/>
                  <w:color w:val="000000"/>
                </w:rPr>
                <w:t>-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6" w:history="1">
              <w:r>
                <w:rPr>
                  <w:rStyle w:val="Hyperlink"/>
                  <w:color w:val="000000"/>
                </w:rPr>
                <w:t>0.29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7" w:history="1">
              <w:r>
                <w:rPr>
                  <w:rStyle w:val="Hyperlink"/>
                  <w:color w:val="000000"/>
                </w:rPr>
                <w:t>-0.3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8" w:history="1">
              <w:r>
                <w:rPr>
                  <w:rStyle w:val="Hyperlink"/>
                  <w:color w:val="000000"/>
                </w:rPr>
                <w:t>-0.3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29" w:history="1">
              <w:r>
                <w:rPr>
                  <w:rStyle w:val="Hyperlink"/>
                  <w:color w:val="000000"/>
                </w:rPr>
                <w:t>0.3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0" w:history="1">
              <w:r>
                <w:rPr>
                  <w:rStyle w:val="Hyperlink"/>
                  <w:color w:val="009900"/>
                </w:rPr>
                <w:t>-0.5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1" w:history="1">
              <w:r>
                <w:rPr>
                  <w:rStyle w:val="Hyperlink"/>
                  <w:color w:val="000000"/>
                </w:rPr>
                <w:t>0.3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2" w:history="1">
              <w:r>
                <w:rPr>
                  <w:rStyle w:val="Hyperlink"/>
                  <w:color w:val="000000"/>
                </w:rPr>
                <w:t>0.4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3" w:history="1">
              <w:r>
                <w:rPr>
                  <w:rStyle w:val="Hyperlink"/>
                  <w:color w:val="009900"/>
                </w:rPr>
                <w:t>-0.53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4" w:history="1">
              <w:r>
                <w:rPr>
                  <w:rStyle w:val="Hyperlink"/>
                  <w:color w:val="000000"/>
                </w:rPr>
                <w:t>0.3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5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6" w:history="1">
              <w:r>
                <w:rPr>
                  <w:rStyle w:val="Hyperlink"/>
                  <w:color w:val="000000"/>
                </w:rPr>
                <w:t>0.3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7" w:history="1">
              <w:r>
                <w:rPr>
                  <w:rStyle w:val="Hyperlink"/>
                  <w:color w:val="000000"/>
                </w:rPr>
                <w:t>-0.3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8" w:history="1">
              <w:r>
                <w:rPr>
                  <w:rStyle w:val="Hyperlink"/>
                  <w:color w:val="000000"/>
                </w:rPr>
                <w:t>0.31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39" w:history="1">
              <w:r>
                <w:rPr>
                  <w:rStyle w:val="Hyperlink"/>
                  <w:color w:val="000000"/>
                </w:rPr>
                <w:t>-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0" w:history="1">
              <w:r>
                <w:rPr>
                  <w:rStyle w:val="Hyperlink"/>
                  <w:color w:val="000000"/>
                </w:rPr>
                <w:t>-0.4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1" w:history="1">
              <w:r>
                <w:rPr>
                  <w:rStyle w:val="Hyperlink"/>
                  <w:color w:val="000000"/>
                </w:rPr>
                <w:t>0.31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2" w:history="1">
              <w:r>
                <w:rPr>
                  <w:rStyle w:val="Hyperlink"/>
                  <w:color w:val="000000"/>
                </w:rPr>
                <w:t>0.4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3" w:history="1">
              <w:r>
                <w:rPr>
                  <w:rStyle w:val="Hyperlink"/>
                  <w:color w:val="000000"/>
                </w:rPr>
                <w:t>-0.3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5" w:history="1">
              <w:r>
                <w:rPr>
                  <w:rStyle w:val="Hyperlink"/>
                  <w:color w:val="000000"/>
                </w:rPr>
                <w:t>-0.4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6" w:history="1">
              <w:r>
                <w:rPr>
                  <w:rStyle w:val="Hyperlink"/>
                  <w:color w:val="000000"/>
                </w:rPr>
                <w:t>0.24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7" w:history="1">
              <w:r>
                <w:rPr>
                  <w:rStyle w:val="Hyperlink"/>
                  <w:color w:val="000000"/>
                </w:rPr>
                <w:t>-0.3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8" w:history="1">
              <w:r>
                <w:rPr>
                  <w:rStyle w:val="Hyperlink"/>
                  <w:color w:val="000000"/>
                </w:rPr>
                <w:t>0.25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49" w:history="1">
              <w:r>
                <w:rPr>
                  <w:rStyle w:val="Hyperlink"/>
                  <w:color w:val="FF6600"/>
                </w:rPr>
                <w:t>0.53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350" w:history="1">
              <w:r>
                <w:rPr>
                  <w:rStyle w:val="Hyperlink"/>
                </w:rPr>
                <w:t>Trait 46: MA_M2M_0706_R::1423898_a_at</w:t>
              </w:r>
            </w:hyperlink>
          </w:p>
          <w:p w:rsidR="0036533A" w:rsidRDefault="0036533A" w:rsidP="0036533A">
            <w:r>
              <w:t xml:space="preserve">Trip12 on </w:t>
            </w:r>
            <w:proofErr w:type="spellStart"/>
            <w:r>
              <w:t>Chr</w:t>
            </w:r>
            <w:proofErr w:type="spellEnd"/>
            <w:r>
              <w:t xml:space="preserve"> 1 @ 84.721014 Mb</w:t>
            </w:r>
          </w:p>
          <w:p w:rsidR="0036533A" w:rsidRDefault="0036533A" w:rsidP="0036533A">
            <w:r>
              <w:t>thyroid hormone receptor interactor 12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1" w:history="1">
              <w:r>
                <w:rPr>
                  <w:rStyle w:val="Hyperlink"/>
                  <w:color w:val="FF6600"/>
                </w:rPr>
                <w:t>0.5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2" w:history="1">
              <w:r>
                <w:rPr>
                  <w:rStyle w:val="Hyperlink"/>
                  <w:color w:val="009900"/>
                </w:rPr>
                <w:t>-0.52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3" w:history="1">
              <w:r>
                <w:rPr>
                  <w:rStyle w:val="Hyperlink"/>
                  <w:color w:val="000000"/>
                </w:rPr>
                <w:t>-0.4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4" w:history="1">
              <w:r>
                <w:rPr>
                  <w:rStyle w:val="Hyperlink"/>
                  <w:color w:val="FF6600"/>
                </w:rPr>
                <w:t>0.64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5" w:history="1">
              <w:r>
                <w:rPr>
                  <w:rStyle w:val="Hyperlink"/>
                  <w:color w:val="FF6600"/>
                </w:rPr>
                <w:t>0.66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6" w:history="1">
              <w:r>
                <w:rPr>
                  <w:rStyle w:val="Hyperlink"/>
                  <w:color w:val="FF6600"/>
                </w:rPr>
                <w:t>0.66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7" w:history="1">
              <w:r>
                <w:rPr>
                  <w:rStyle w:val="Hyperlink"/>
                  <w:color w:val="009900"/>
                </w:rPr>
                <w:t>-0.55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8" w:history="1">
              <w:r>
                <w:rPr>
                  <w:rStyle w:val="Hyperlink"/>
                  <w:color w:val="FF6600"/>
                </w:rPr>
                <w:t>0.61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59" w:history="1">
              <w:r>
                <w:rPr>
                  <w:rStyle w:val="Hyperlink"/>
                  <w:color w:val="009900"/>
                </w:rPr>
                <w:t>-0.58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0" w:history="1">
              <w:r>
                <w:rPr>
                  <w:rStyle w:val="Hyperlink"/>
                  <w:color w:val="FF6600"/>
                </w:rPr>
                <w:t>0.6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1" w:history="1">
              <w:r>
                <w:rPr>
                  <w:rStyle w:val="Hyperlink"/>
                  <w:color w:val="009900"/>
                </w:rPr>
                <w:t>-0.57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2" w:history="1">
              <w:r>
                <w:rPr>
                  <w:rStyle w:val="Hyperlink"/>
                  <w:color w:val="FF6600"/>
                </w:rPr>
                <w:t>0.54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3" w:history="1">
              <w:r>
                <w:rPr>
                  <w:rStyle w:val="Hyperlink"/>
                  <w:color w:val="000000"/>
                </w:rPr>
                <w:t>-0.4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4" w:history="1">
              <w:r>
                <w:rPr>
                  <w:rStyle w:val="Hyperlink"/>
                  <w:color w:val="000000"/>
                </w:rPr>
                <w:t>-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5" w:history="1">
              <w:r>
                <w:rPr>
                  <w:rStyle w:val="Hyperlink"/>
                  <w:color w:val="000000"/>
                </w:rPr>
                <w:t>0.46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6" w:history="1">
              <w:r>
                <w:rPr>
                  <w:rStyle w:val="Hyperlink"/>
                  <w:color w:val="009900"/>
                </w:rPr>
                <w:t>-0.51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7" w:history="1">
              <w:r>
                <w:rPr>
                  <w:rStyle w:val="Hyperlink"/>
                  <w:color w:val="009900"/>
                </w:rPr>
                <w:t>-0.55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8" w:history="1">
              <w:r>
                <w:rPr>
                  <w:rStyle w:val="Hyperlink"/>
                  <w:color w:val="009900"/>
                </w:rPr>
                <w:t>-0.62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69" w:history="1">
              <w:r>
                <w:rPr>
                  <w:rStyle w:val="Hyperlink"/>
                  <w:color w:val="FF6600"/>
                </w:rPr>
                <w:t>0.59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0" w:history="1">
              <w:r>
                <w:rPr>
                  <w:rStyle w:val="Hyperlink"/>
                  <w:color w:val="009900"/>
                </w:rPr>
                <w:t>-0.61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1" w:history="1">
              <w:r>
                <w:rPr>
                  <w:rStyle w:val="Hyperlink"/>
                  <w:color w:val="000000"/>
                </w:rPr>
                <w:t>0.4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2" w:history="1">
              <w:r>
                <w:rPr>
                  <w:rStyle w:val="Hyperlink"/>
                  <w:color w:val="009900"/>
                </w:rPr>
                <w:t>-0.59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3" w:history="1">
              <w:r>
                <w:rPr>
                  <w:rStyle w:val="Hyperlink"/>
                  <w:color w:val="009900"/>
                </w:rPr>
                <w:t>-0.53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4" w:history="1">
              <w:r>
                <w:rPr>
                  <w:rStyle w:val="Hyperlink"/>
                  <w:color w:val="FF6600"/>
                </w:rPr>
                <w:t>0.57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5" w:history="1">
              <w:r>
                <w:rPr>
                  <w:rStyle w:val="Hyperlink"/>
                  <w:color w:val="009900"/>
                </w:rPr>
                <w:t>-0.53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6" w:history="1">
              <w:r>
                <w:rPr>
                  <w:rStyle w:val="Hyperlink"/>
                  <w:color w:val="FF0000"/>
                </w:rPr>
                <w:t>0.759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7" w:history="1">
              <w:r>
                <w:rPr>
                  <w:rStyle w:val="Hyperlink"/>
                  <w:color w:val="000000"/>
                </w:rPr>
                <w:t>-0.41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8" w:history="1">
              <w:r>
                <w:rPr>
                  <w:rStyle w:val="Hyperlink"/>
                  <w:color w:val="000000"/>
                </w:rPr>
                <w:t>0.40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79" w:history="1">
              <w:r>
                <w:rPr>
                  <w:rStyle w:val="Hyperlink"/>
                  <w:color w:val="FF6600"/>
                </w:rPr>
                <w:t>0.56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0" w:history="1">
              <w:r>
                <w:rPr>
                  <w:rStyle w:val="Hyperlink"/>
                  <w:color w:val="000000"/>
                </w:rPr>
                <w:t>-0.34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1" w:history="1">
              <w:r>
                <w:rPr>
                  <w:rStyle w:val="Hyperlink"/>
                  <w:color w:val="000000"/>
                </w:rPr>
                <w:t>0.4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2" w:history="1">
              <w:r>
                <w:rPr>
                  <w:rStyle w:val="Hyperlink"/>
                  <w:color w:val="009900"/>
                </w:rPr>
                <w:t>-0.69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3" w:history="1">
              <w:r>
                <w:rPr>
                  <w:rStyle w:val="Hyperlink"/>
                  <w:color w:val="009900"/>
                </w:rPr>
                <w:t>-0.54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4" w:history="1">
              <w:r>
                <w:rPr>
                  <w:rStyle w:val="Hyperlink"/>
                  <w:color w:val="000000"/>
                </w:rPr>
                <w:t>0.4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5" w:history="1">
              <w:r>
                <w:rPr>
                  <w:rStyle w:val="Hyperlink"/>
                  <w:color w:val="009900"/>
                </w:rPr>
                <w:t>-0.69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6" w:history="1">
              <w:r>
                <w:rPr>
                  <w:rStyle w:val="Hyperlink"/>
                  <w:color w:val="FF6600"/>
                </w:rPr>
                <w:t>0.51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7" w:history="1">
              <w:r>
                <w:rPr>
                  <w:rStyle w:val="Hyperlink"/>
                  <w:color w:val="009900"/>
                </w:rPr>
                <w:t>-0.54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8" w:history="1">
              <w:r>
                <w:rPr>
                  <w:rStyle w:val="Hyperlink"/>
                  <w:color w:val="FF0000"/>
                </w:rPr>
                <w:t>0.718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89" w:history="1">
              <w:r>
                <w:rPr>
                  <w:rStyle w:val="Hyperlink"/>
                </w:rPr>
                <w:t>-0.701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0" w:history="1">
              <w:r>
                <w:rPr>
                  <w:rStyle w:val="Hyperlink"/>
                  <w:color w:val="FF6600"/>
                </w:rPr>
                <w:t>0.58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1" w:history="1">
              <w:r>
                <w:rPr>
                  <w:rStyle w:val="Hyperlink"/>
                  <w:color w:val="FF6600"/>
                </w:rPr>
                <w:t>0.60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2" w:history="1">
              <w:r>
                <w:rPr>
                  <w:rStyle w:val="Hyperlink"/>
                  <w:color w:val="000000"/>
                </w:rPr>
                <w:t>-0.45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3" w:history="1">
              <w:r>
                <w:rPr>
                  <w:rStyle w:val="Hyperlink"/>
                  <w:color w:val="009900"/>
                </w:rPr>
                <w:t>-0.57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4" w:history="1">
              <w:r>
                <w:rPr>
                  <w:rStyle w:val="Hyperlink"/>
                  <w:color w:val="000000"/>
                </w:rPr>
                <w:t>0.3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5" w:history="1">
              <w:r>
                <w:rPr>
                  <w:rStyle w:val="Hyperlink"/>
                  <w:color w:val="000000"/>
                </w:rPr>
                <w:t>-0.41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6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7" w:history="1">
              <w:r>
                <w:rPr>
                  <w:rStyle w:val="Hyperlink"/>
                  <w:color w:val="000000"/>
                </w:rPr>
                <w:t>-0.46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8" w:history="1">
              <w:r>
                <w:rPr>
                  <w:rStyle w:val="Hyperlink"/>
                  <w:color w:val="FF6600"/>
                </w:rPr>
                <w:t>0.55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399" w:history="1">
              <w:r>
                <w:rPr>
                  <w:rStyle w:val="Hyperlink"/>
                  <w:color w:val="000000"/>
                </w:rPr>
                <w:t>-0.3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0" w:history="1">
              <w:r>
                <w:rPr>
                  <w:rStyle w:val="Hyperlink"/>
                  <w:color w:val="000000"/>
                </w:rPr>
                <w:t>-0.48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401" w:history="1">
              <w:r>
                <w:rPr>
                  <w:rStyle w:val="Hyperlink"/>
                </w:rPr>
                <w:t>Trait 47: MA_M2M_0706_R::1438579_at</w:t>
              </w:r>
            </w:hyperlink>
          </w:p>
          <w:p w:rsidR="0036533A" w:rsidRDefault="0036533A" w:rsidP="0036533A">
            <w:r>
              <w:t xml:space="preserve">Utp14b on </w:t>
            </w:r>
            <w:proofErr w:type="spellStart"/>
            <w:r>
              <w:t>Chr</w:t>
            </w:r>
            <w:proofErr w:type="spellEnd"/>
            <w:r>
              <w:t xml:space="preserve"> 1 @ 78.663648 Mb</w:t>
            </w:r>
          </w:p>
          <w:p w:rsidR="0036533A" w:rsidRDefault="0036533A" w:rsidP="0036533A">
            <w:r>
              <w:t>UTP14, U3 small nucleolar ribonucleoprotein, homolog B (yeast)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2" w:history="1">
              <w:r>
                <w:rPr>
                  <w:rStyle w:val="Hyperlink"/>
                  <w:color w:val="009900"/>
                </w:rPr>
                <w:t>-0.66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3" w:history="1">
              <w:r>
                <w:rPr>
                  <w:rStyle w:val="Hyperlink"/>
                  <w:color w:val="000000"/>
                </w:rPr>
                <w:t>0.4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4" w:history="1">
              <w:r>
                <w:rPr>
                  <w:rStyle w:val="Hyperlink"/>
                  <w:color w:val="FF0000"/>
                </w:rPr>
                <w:t>0.809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5" w:history="1">
              <w:r>
                <w:rPr>
                  <w:rStyle w:val="Hyperlink"/>
                  <w:color w:val="000000"/>
                </w:rPr>
                <w:t>-0.42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6" w:history="1">
              <w:r>
                <w:rPr>
                  <w:rStyle w:val="Hyperlink"/>
                  <w:color w:val="009900"/>
                </w:rPr>
                <w:t>-0.53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7" w:history="1">
              <w:r>
                <w:rPr>
                  <w:rStyle w:val="Hyperlink"/>
                  <w:color w:val="009900"/>
                </w:rPr>
                <w:t>-0.61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8" w:history="1">
              <w:r>
                <w:rPr>
                  <w:rStyle w:val="Hyperlink"/>
                  <w:color w:val="FF0000"/>
                </w:rPr>
                <w:t>0.747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09" w:history="1">
              <w:r>
                <w:rPr>
                  <w:rStyle w:val="Hyperlink"/>
                  <w:color w:val="009900"/>
                </w:rPr>
                <w:t>-0.67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0" w:history="1">
              <w:r>
                <w:rPr>
                  <w:rStyle w:val="Hyperlink"/>
                  <w:color w:val="FF6600"/>
                </w:rPr>
                <w:t>0.69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1" w:history="1">
              <w:r>
                <w:rPr>
                  <w:rStyle w:val="Hyperlink"/>
                  <w:color w:val="009900"/>
                </w:rPr>
                <w:t>-0.53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2" w:history="1">
              <w:r>
                <w:rPr>
                  <w:rStyle w:val="Hyperlink"/>
                  <w:color w:val="FF0000"/>
                </w:rPr>
                <w:t>0.715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3" w:history="1">
              <w:r>
                <w:rPr>
                  <w:rStyle w:val="Hyperlink"/>
                  <w:color w:val="009900"/>
                </w:rPr>
                <w:t>-0.58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4" w:history="1">
              <w:r>
                <w:rPr>
                  <w:rStyle w:val="Hyperlink"/>
                  <w:color w:val="FF6600"/>
                </w:rPr>
                <w:t>0.65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5" w:history="1">
              <w:r>
                <w:rPr>
                  <w:rStyle w:val="Hyperlink"/>
                  <w:color w:val="FF0000"/>
                </w:rPr>
                <w:t>0.807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6" w:history="1">
              <w:r>
                <w:rPr>
                  <w:rStyle w:val="Hyperlink"/>
                  <w:color w:val="000000"/>
                </w:rPr>
                <w:t>-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7" w:history="1">
              <w:r>
                <w:rPr>
                  <w:rStyle w:val="Hyperlink"/>
                  <w:color w:val="FF6600"/>
                </w:rPr>
                <w:t>0.68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8" w:history="1">
              <w:r>
                <w:rPr>
                  <w:rStyle w:val="Hyperlink"/>
                  <w:color w:val="FF6600"/>
                </w:rPr>
                <w:t>0.69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19" w:history="1">
              <w:r>
                <w:rPr>
                  <w:rStyle w:val="Hyperlink"/>
                  <w:color w:val="FF6600"/>
                </w:rPr>
                <w:t>0.51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0" w:history="1">
              <w:r>
                <w:rPr>
                  <w:rStyle w:val="Hyperlink"/>
                  <w:color w:val="009900"/>
                </w:rPr>
                <w:t>-0.58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1" w:history="1">
              <w:r>
                <w:rPr>
                  <w:rStyle w:val="Hyperlink"/>
                  <w:color w:val="FF6600"/>
                </w:rPr>
                <w:t>0.5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2" w:history="1">
              <w:r>
                <w:rPr>
                  <w:rStyle w:val="Hyperlink"/>
                  <w:color w:val="009900"/>
                </w:rPr>
                <w:t>-0.52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3" w:history="1">
              <w:r>
                <w:rPr>
                  <w:rStyle w:val="Hyperlink"/>
                  <w:color w:val="FF6600"/>
                </w:rPr>
                <w:t>0.63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4" w:history="1">
              <w:r>
                <w:rPr>
                  <w:rStyle w:val="Hyperlink"/>
                  <w:color w:val="FF6600"/>
                </w:rPr>
                <w:t>0.55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5" w:history="1">
              <w:r>
                <w:rPr>
                  <w:rStyle w:val="Hyperlink"/>
                  <w:color w:val="009900"/>
                </w:rPr>
                <w:t>-0.50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6" w:history="1">
              <w:r>
                <w:rPr>
                  <w:rStyle w:val="Hyperlink"/>
                  <w:color w:val="000000"/>
                </w:rPr>
                <w:t>0.4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7" w:history="1">
              <w:r>
                <w:rPr>
                  <w:rStyle w:val="Hyperlink"/>
                  <w:color w:val="009900"/>
                </w:rPr>
                <w:t>-0.58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8" w:history="1">
              <w:r>
                <w:rPr>
                  <w:rStyle w:val="Hyperlink"/>
                  <w:color w:val="FF6600"/>
                </w:rPr>
                <w:t>0.64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29" w:history="1">
              <w:r>
                <w:rPr>
                  <w:rStyle w:val="Hyperlink"/>
                  <w:color w:val="009900"/>
                </w:rPr>
                <w:t>-0.5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0" w:history="1">
              <w:r>
                <w:rPr>
                  <w:rStyle w:val="Hyperlink"/>
                  <w:color w:val="009900"/>
                </w:rPr>
                <w:t>-0.53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1" w:history="1">
              <w:r>
                <w:rPr>
                  <w:rStyle w:val="Hyperlink"/>
                  <w:color w:val="FF6600"/>
                </w:rPr>
                <w:t>0.58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2" w:history="1">
              <w:r>
                <w:rPr>
                  <w:rStyle w:val="Hyperlink"/>
                  <w:color w:val="000000"/>
                </w:rPr>
                <w:t>-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3" w:history="1">
              <w:r>
                <w:rPr>
                  <w:rStyle w:val="Hyperlink"/>
                  <w:color w:val="FF6600"/>
                </w:rPr>
                <w:t>0.6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4" w:history="1">
              <w:r>
                <w:rPr>
                  <w:rStyle w:val="Hyperlink"/>
                  <w:color w:val="FF6600"/>
                </w:rPr>
                <w:t>0.6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5" w:history="1">
              <w:r>
                <w:rPr>
                  <w:rStyle w:val="Hyperlink"/>
                  <w:color w:val="009900"/>
                </w:rPr>
                <w:t>-0.52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6" w:history="1">
              <w:r>
                <w:rPr>
                  <w:rStyle w:val="Hyperlink"/>
                  <w:color w:val="FF6600"/>
                </w:rPr>
                <w:t>0.68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7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8" w:history="1">
              <w:r>
                <w:rPr>
                  <w:rStyle w:val="Hyperlink"/>
                  <w:color w:val="FF0000"/>
                </w:rPr>
                <w:t>0.71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39" w:history="1">
              <w:r>
                <w:rPr>
                  <w:rStyle w:val="Hyperlink"/>
                  <w:color w:val="009900"/>
                </w:rPr>
                <w:t>-0.67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0" w:history="1">
              <w:r>
                <w:rPr>
                  <w:rStyle w:val="Hyperlink"/>
                  <w:color w:val="FF6600"/>
                </w:rPr>
                <w:t>0.6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1" w:history="1">
              <w:r>
                <w:rPr>
                  <w:rStyle w:val="Hyperlink"/>
                  <w:color w:val="000000"/>
                </w:rPr>
                <w:t>-0.45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2" w:history="1">
              <w:r>
                <w:rPr>
                  <w:rStyle w:val="Hyperlink"/>
                  <w:color w:val="009900"/>
                </w:rPr>
                <w:t>-0.52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3" w:history="1">
              <w:r>
                <w:rPr>
                  <w:rStyle w:val="Hyperlink"/>
                  <w:color w:val="FF6600"/>
                </w:rPr>
                <w:t>0.55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4" w:history="1">
              <w:r>
                <w:rPr>
                  <w:rStyle w:val="Hyperlink"/>
                  <w:color w:val="FF6600"/>
                </w:rPr>
                <w:t>0.5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5" w:history="1">
              <w:r>
                <w:rPr>
                  <w:rStyle w:val="Hyperlink"/>
                  <w:color w:val="009900"/>
                </w:rPr>
                <w:t>-0.60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6" w:history="1">
              <w:r>
                <w:rPr>
                  <w:rStyle w:val="Hyperlink"/>
                  <w:color w:val="000000"/>
                </w:rPr>
                <w:t>0.3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7" w:history="1">
              <w:r>
                <w:rPr>
                  <w:rStyle w:val="Hyperlink"/>
                  <w:color w:val="009900"/>
                </w:rPr>
                <w:t>-0.51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8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49" w:history="1">
              <w:r>
                <w:rPr>
                  <w:rStyle w:val="Hyperlink"/>
                  <w:color w:val="009900"/>
                </w:rPr>
                <w:t>-0.56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0" w:history="1">
              <w:r>
                <w:rPr>
                  <w:rStyle w:val="Hyperlink"/>
                  <w:color w:val="FF6600"/>
                </w:rPr>
                <w:t>0.55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1" w:history="1">
              <w:r>
                <w:rPr>
                  <w:rStyle w:val="Hyperlink"/>
                  <w:color w:val="FF6600"/>
                </w:rPr>
                <w:t>0.52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452" w:history="1">
              <w:r>
                <w:rPr>
                  <w:rStyle w:val="Hyperlink"/>
                </w:rPr>
                <w:t>Trait 48: MA_M2M_0706_R::1448102_a_at</w:t>
              </w:r>
            </w:hyperlink>
          </w:p>
          <w:p w:rsidR="0036533A" w:rsidRDefault="0036533A" w:rsidP="0036533A">
            <w:r>
              <w:t xml:space="preserve">Wdr61 on </w:t>
            </w:r>
            <w:proofErr w:type="spellStart"/>
            <w:r>
              <w:t>Chr</w:t>
            </w:r>
            <w:proofErr w:type="spellEnd"/>
            <w:r>
              <w:t xml:space="preserve"> 9 @ 54.56508 Mb</w:t>
            </w:r>
          </w:p>
          <w:p w:rsidR="0036533A" w:rsidRDefault="0036533A" w:rsidP="0036533A">
            <w:r>
              <w:t>WD repeat domain 61</w:t>
            </w:r>
          </w:p>
          <w:p w:rsidR="0036533A" w:rsidRDefault="0036533A" w:rsidP="0036533A">
            <w:r>
              <w:lastRenderedPageBreak/>
              <w:t>mid proxim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3" w:history="1">
              <w:r>
                <w:rPr>
                  <w:rStyle w:val="Hyperlink"/>
                  <w:color w:val="000000"/>
                </w:rPr>
                <w:t>0.3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4" w:history="1">
              <w:r>
                <w:rPr>
                  <w:rStyle w:val="Hyperlink"/>
                  <w:color w:val="000000"/>
                </w:rPr>
                <w:t>-0.4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5" w:history="1">
              <w:r>
                <w:rPr>
                  <w:rStyle w:val="Hyperlink"/>
                  <w:color w:val="009900"/>
                </w:rPr>
                <w:t>-0.6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6" w:history="1">
              <w:r>
                <w:rPr>
                  <w:rStyle w:val="Hyperlink"/>
                  <w:color w:val="000000"/>
                </w:rPr>
                <w:t>0.43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7" w:history="1">
              <w:r>
                <w:rPr>
                  <w:rStyle w:val="Hyperlink"/>
                  <w:color w:val="FF6600"/>
                </w:rPr>
                <w:t>0.62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8" w:history="1">
              <w:r>
                <w:rPr>
                  <w:rStyle w:val="Hyperlink"/>
                  <w:color w:val="FF6600"/>
                </w:rPr>
                <w:t>0.60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59" w:history="1">
              <w:r>
                <w:rPr>
                  <w:rStyle w:val="Hyperlink"/>
                  <w:color w:val="000000"/>
                </w:rPr>
                <w:t>-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0" w:history="1">
              <w:r>
                <w:rPr>
                  <w:rStyle w:val="Hyperlink"/>
                  <w:color w:val="FF0000"/>
                </w:rPr>
                <w:t>0.703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1" w:history="1">
              <w:r>
                <w:rPr>
                  <w:rStyle w:val="Hyperlink"/>
                  <w:color w:val="009900"/>
                </w:rPr>
                <w:t>-0.50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2" w:history="1">
              <w:r>
                <w:rPr>
                  <w:rStyle w:val="Hyperlink"/>
                  <w:color w:val="000000"/>
                </w:rPr>
                <w:t>0.48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3" w:history="1">
              <w:r>
                <w:rPr>
                  <w:rStyle w:val="Hyperlink"/>
                  <w:color w:val="000000"/>
                </w:rPr>
                <w:t>-0.4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4" w:history="1">
              <w:r>
                <w:rPr>
                  <w:rStyle w:val="Hyperlink"/>
                  <w:color w:val="000000"/>
                </w:rPr>
                <w:t>0.45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5" w:history="1">
              <w:r>
                <w:rPr>
                  <w:rStyle w:val="Hyperlink"/>
                  <w:color w:val="000000"/>
                </w:rPr>
                <w:t>-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6" w:history="1">
              <w:r>
                <w:rPr>
                  <w:rStyle w:val="Hyperlink"/>
                  <w:color w:val="009900"/>
                </w:rPr>
                <w:t>-0.58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7" w:history="1">
              <w:r>
                <w:rPr>
                  <w:rStyle w:val="Hyperlink"/>
                  <w:color w:val="000000"/>
                </w:rPr>
                <w:t>0.44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8" w:history="1">
              <w:r>
                <w:rPr>
                  <w:rStyle w:val="Hyperlink"/>
                  <w:color w:val="009900"/>
                </w:rPr>
                <w:t>-0.51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69" w:history="1">
              <w:r>
                <w:rPr>
                  <w:rStyle w:val="Hyperlink"/>
                  <w:color w:val="009900"/>
                </w:rPr>
                <w:t>-0.562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0" w:history="1">
              <w:r>
                <w:rPr>
                  <w:rStyle w:val="Hyperlink"/>
                  <w:color w:val="000000"/>
                </w:rPr>
                <w:t>-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1" w:history="1">
              <w:r>
                <w:rPr>
                  <w:rStyle w:val="Hyperlink"/>
                  <w:color w:val="FF6600"/>
                </w:rPr>
                <w:t>0.68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2" w:history="1">
              <w:r>
                <w:rPr>
                  <w:rStyle w:val="Hyperlink"/>
                  <w:color w:val="000000"/>
                </w:rPr>
                <w:t>-0.4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3" w:history="1">
              <w:r>
                <w:rPr>
                  <w:rStyle w:val="Hyperlink"/>
                  <w:color w:val="000000"/>
                </w:rPr>
                <w:t>0.48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4" w:history="1">
              <w:r>
                <w:rPr>
                  <w:rStyle w:val="Hyperlink"/>
                  <w:color w:val="009900"/>
                </w:rPr>
                <w:t>-0.60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5" w:history="1">
              <w:r>
                <w:rPr>
                  <w:rStyle w:val="Hyperlink"/>
                  <w:color w:val="009900"/>
                </w:rPr>
                <w:t>-0.64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6" w:history="1">
              <w:r>
                <w:rPr>
                  <w:rStyle w:val="Hyperlink"/>
                  <w:color w:val="000000"/>
                </w:rPr>
                <w:t>0.37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7" w:history="1">
              <w:r>
                <w:rPr>
                  <w:rStyle w:val="Hyperlink"/>
                  <w:color w:val="000000"/>
                </w:rPr>
                <w:t>-0.40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8" w:history="1">
              <w:r>
                <w:rPr>
                  <w:rStyle w:val="Hyperlink"/>
                  <w:color w:val="000000"/>
                </w:rPr>
                <w:t>0.42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79" w:history="1">
              <w:r>
                <w:rPr>
                  <w:rStyle w:val="Hyperlink"/>
                  <w:color w:val="000000"/>
                </w:rPr>
                <w:t>-0.48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0" w:history="1">
              <w:r>
                <w:rPr>
                  <w:rStyle w:val="Hyperlink"/>
                  <w:color w:val="000000"/>
                </w:rPr>
                <w:t>0.4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1" w:history="1">
              <w:r>
                <w:rPr>
                  <w:rStyle w:val="Hyperlink"/>
                  <w:color w:val="FF6600"/>
                </w:rPr>
                <w:t>0.59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2" w:history="1">
              <w:r>
                <w:rPr>
                  <w:rStyle w:val="Hyperlink"/>
                  <w:color w:val="009900"/>
                </w:rPr>
                <w:t>-0.50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3" w:history="1">
              <w:r>
                <w:rPr>
                  <w:rStyle w:val="Hyperlink"/>
                  <w:color w:val="000000"/>
                </w:rPr>
                <w:t>0.2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4" w:history="1">
              <w:r>
                <w:rPr>
                  <w:rStyle w:val="Hyperlink"/>
                  <w:color w:val="000000"/>
                </w:rPr>
                <w:t>-0.44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5" w:history="1">
              <w:r>
                <w:rPr>
                  <w:rStyle w:val="Hyperlink"/>
                  <w:color w:val="009900"/>
                </w:rPr>
                <w:t>-0.54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6" w:history="1">
              <w:r>
                <w:rPr>
                  <w:rStyle w:val="Hyperlink"/>
                  <w:color w:val="000000"/>
                </w:rPr>
                <w:t>0.38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7" w:history="1">
              <w:r>
                <w:rPr>
                  <w:rStyle w:val="Hyperlink"/>
                  <w:color w:val="009900"/>
                </w:rPr>
                <w:t>-0.6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8" w:history="1">
              <w:r>
                <w:rPr>
                  <w:rStyle w:val="Hyperlink"/>
                  <w:color w:val="000000"/>
                </w:rPr>
                <w:t>0.35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89" w:history="1">
              <w:r>
                <w:rPr>
                  <w:rStyle w:val="Hyperlink"/>
                </w:rPr>
                <w:t>-0.725</w:t>
              </w:r>
              <w:r>
                <w:rPr>
                  <w:color w:val="0000FF"/>
                  <w:u w:val="single"/>
                </w:rPr>
                <w:br/>
              </w:r>
              <w:r>
                <w:rPr>
                  <w:rStyle w:val="Hyperlink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0" w:history="1">
              <w:r>
                <w:rPr>
                  <w:rStyle w:val="Hyperlink"/>
                  <w:color w:val="FF6600"/>
                </w:rPr>
                <w:t>0.61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1" w:history="1">
              <w:r>
                <w:rPr>
                  <w:rStyle w:val="Hyperlink"/>
                  <w:color w:val="009900"/>
                </w:rPr>
                <w:t>-0.5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2" w:history="1">
              <w:r>
                <w:rPr>
                  <w:rStyle w:val="Hyperlink"/>
                  <w:color w:val="000000"/>
                </w:rPr>
                <w:t>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3" w:history="1">
              <w:r>
                <w:rPr>
                  <w:rStyle w:val="Hyperlink"/>
                  <w:color w:val="FF6600"/>
                </w:rPr>
                <w:t>0.530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4" w:history="1">
              <w:r>
                <w:rPr>
                  <w:rStyle w:val="Hyperlink"/>
                  <w:color w:val="009900"/>
                </w:rPr>
                <w:t>-0.61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5" w:history="1">
              <w:r>
                <w:rPr>
                  <w:rStyle w:val="Hyperlink"/>
                  <w:color w:val="009900"/>
                </w:rPr>
                <w:t>-0.645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6" w:history="1">
              <w:r>
                <w:rPr>
                  <w:rStyle w:val="Hyperlink"/>
                  <w:color w:val="000000"/>
                </w:rPr>
                <w:t>0.46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7" w:history="1">
              <w:r>
                <w:rPr>
                  <w:rStyle w:val="Hyperlink"/>
                  <w:color w:val="000000"/>
                </w:rPr>
                <w:t>-0.3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8" w:history="1">
              <w:r>
                <w:rPr>
                  <w:rStyle w:val="Hyperlink"/>
                  <w:color w:val="FF6600"/>
                </w:rPr>
                <w:t>0.54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499" w:history="1">
              <w:r>
                <w:rPr>
                  <w:rStyle w:val="Hyperlink"/>
                  <w:color w:val="009900"/>
                </w:rPr>
                <w:t>-0.58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0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1" w:history="1">
              <w:r>
                <w:rPr>
                  <w:rStyle w:val="Hyperlink"/>
                  <w:color w:val="009900"/>
                </w:rPr>
                <w:t>-0.571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2" w:history="1">
              <w:r>
                <w:rPr>
                  <w:rStyle w:val="Hyperlink"/>
                  <w:color w:val="009900"/>
                </w:rPr>
                <w:t>-0.58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503" w:history="1">
              <w:r>
                <w:rPr>
                  <w:rStyle w:val="Hyperlink"/>
                </w:rPr>
                <w:t>Trait 49: MA_M2M_0706_R::1420943_at</w:t>
              </w:r>
            </w:hyperlink>
          </w:p>
          <w:p w:rsidR="0036533A" w:rsidRDefault="0036533A" w:rsidP="0036533A">
            <w:r>
              <w:t xml:space="preserve">Zfp185 on </w:t>
            </w:r>
            <w:proofErr w:type="spellStart"/>
            <w:r>
              <w:t>Chr</w:t>
            </w:r>
            <w:proofErr w:type="spellEnd"/>
            <w:r>
              <w:t xml:space="preserve"> X @ 70.275024 Mb</w:t>
            </w:r>
          </w:p>
          <w:p w:rsidR="0036533A" w:rsidRDefault="0036533A" w:rsidP="0036533A">
            <w:r>
              <w:t>zinc finger protein 185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4" w:history="1">
              <w:r>
                <w:rPr>
                  <w:rStyle w:val="Hyperlink"/>
                  <w:color w:val="009900"/>
                </w:rPr>
                <w:t>-0.54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5" w:history="1">
              <w:r>
                <w:rPr>
                  <w:rStyle w:val="Hyperlink"/>
                  <w:color w:val="000000"/>
                </w:rPr>
                <w:t>0.45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6" w:history="1">
              <w:r>
                <w:rPr>
                  <w:rStyle w:val="Hyperlink"/>
                  <w:color w:val="000000"/>
                </w:rPr>
                <w:t>0.49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7" w:history="1">
              <w:r>
                <w:rPr>
                  <w:rStyle w:val="Hyperlink"/>
                  <w:color w:val="000000"/>
                </w:rPr>
                <w:t>-0.32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8" w:history="1">
              <w:r>
                <w:rPr>
                  <w:rStyle w:val="Hyperlink"/>
                  <w:color w:val="000000"/>
                </w:rPr>
                <w:t>-0.3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09" w:history="1">
              <w:r>
                <w:rPr>
                  <w:rStyle w:val="Hyperlink"/>
                  <w:color w:val="009900"/>
                </w:rPr>
                <w:t>-0.54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0" w:history="1">
              <w:r>
                <w:rPr>
                  <w:rStyle w:val="Hyperlink"/>
                  <w:color w:val="000000"/>
                </w:rPr>
                <w:t>0.3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1" w:history="1">
              <w:r>
                <w:rPr>
                  <w:rStyle w:val="Hyperlink"/>
                  <w:color w:val="009900"/>
                </w:rPr>
                <w:t>-0.63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2" w:history="1">
              <w:r>
                <w:rPr>
                  <w:rStyle w:val="Hyperlink"/>
                  <w:color w:val="000000"/>
                </w:rPr>
                <w:t>0.41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3" w:history="1">
              <w:r>
                <w:rPr>
                  <w:rStyle w:val="Hyperlink"/>
                  <w:color w:val="000000"/>
                </w:rPr>
                <w:t>-0.34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4" w:history="1">
              <w:r>
                <w:rPr>
                  <w:rStyle w:val="Hyperlink"/>
                  <w:color w:val="FF6600"/>
                </w:rPr>
                <w:t>0.53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5" w:history="1">
              <w:r>
                <w:rPr>
                  <w:rStyle w:val="Hyperlink"/>
                  <w:color w:val="000000"/>
                </w:rPr>
                <w:t>-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6" w:history="1">
              <w:r>
                <w:rPr>
                  <w:rStyle w:val="Hyperlink"/>
                  <w:color w:val="FF6600"/>
                </w:rPr>
                <w:t>0.596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7" w:history="1">
              <w:r>
                <w:rPr>
                  <w:rStyle w:val="Hyperlink"/>
                  <w:color w:val="000000"/>
                </w:rPr>
                <w:t>0.43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8" w:history="1">
              <w:r>
                <w:rPr>
                  <w:rStyle w:val="Hyperlink"/>
                  <w:color w:val="000000"/>
                </w:rPr>
                <w:t>-0.44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19" w:history="1">
              <w:r>
                <w:rPr>
                  <w:rStyle w:val="Hyperlink"/>
                  <w:color w:val="FF6600"/>
                </w:rPr>
                <w:t>0.52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0" w:history="1">
              <w:r>
                <w:rPr>
                  <w:rStyle w:val="Hyperlink"/>
                  <w:color w:val="000000"/>
                </w:rPr>
                <w:t>0.4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1" w:history="1">
              <w:r>
                <w:rPr>
                  <w:rStyle w:val="Hyperlink"/>
                  <w:color w:val="000000"/>
                </w:rPr>
                <w:t>0.40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2" w:history="1">
              <w:r>
                <w:rPr>
                  <w:rStyle w:val="Hyperlink"/>
                  <w:color w:val="000000"/>
                </w:rPr>
                <w:t>-0.42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3" w:history="1">
              <w:r>
                <w:rPr>
                  <w:rStyle w:val="Hyperlink"/>
                  <w:color w:val="FF6600"/>
                </w:rPr>
                <w:t>0.65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4" w:history="1">
              <w:r>
                <w:rPr>
                  <w:rStyle w:val="Hyperlink"/>
                  <w:color w:val="000000"/>
                </w:rPr>
                <w:t>-0.4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5" w:history="1">
              <w:r>
                <w:rPr>
                  <w:rStyle w:val="Hyperlink"/>
                  <w:color w:val="FF6600"/>
                </w:rPr>
                <w:t>0.67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6" w:history="1">
              <w:r>
                <w:rPr>
                  <w:rStyle w:val="Hyperlink"/>
                  <w:color w:val="FF6600"/>
                </w:rPr>
                <w:t>0.6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7" w:history="1">
              <w:r>
                <w:rPr>
                  <w:rStyle w:val="Hyperlink"/>
                  <w:color w:val="009900"/>
                </w:rPr>
                <w:t>-0.51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8" w:history="1">
              <w:r>
                <w:rPr>
                  <w:rStyle w:val="Hyperlink"/>
                  <w:color w:val="000000"/>
                </w:rPr>
                <w:t>0.4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29" w:history="1">
              <w:r>
                <w:rPr>
                  <w:rStyle w:val="Hyperlink"/>
                  <w:color w:val="000000"/>
                </w:rPr>
                <w:t>-0.47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0" w:history="1">
              <w:r>
                <w:rPr>
                  <w:rStyle w:val="Hyperlink"/>
                  <w:color w:val="000000"/>
                </w:rPr>
                <w:t>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1" w:history="1">
              <w:r>
                <w:rPr>
                  <w:rStyle w:val="Hyperlink"/>
                  <w:color w:val="009900"/>
                </w:rPr>
                <w:t>-0.50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2" w:history="1">
              <w:r>
                <w:rPr>
                  <w:rStyle w:val="Hyperlink"/>
                  <w:color w:val="009900"/>
                </w:rPr>
                <w:t>-0.5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3" w:history="1">
              <w:r>
                <w:rPr>
                  <w:rStyle w:val="Hyperlink"/>
                  <w:color w:val="000000"/>
                </w:rPr>
                <w:t>0.47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4" w:history="1">
              <w:r>
                <w:rPr>
                  <w:rStyle w:val="Hyperlink"/>
                  <w:color w:val="000000"/>
                </w:rPr>
                <w:t>-0.42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5" w:history="1">
              <w:r>
                <w:rPr>
                  <w:rStyle w:val="Hyperlink"/>
                  <w:color w:val="FF6600"/>
                </w:rPr>
                <w:t>0.56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6" w:history="1">
              <w:r>
                <w:rPr>
                  <w:rStyle w:val="Hyperlink"/>
                  <w:color w:val="000000"/>
                </w:rPr>
                <w:t>0.3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7" w:history="1">
              <w:r>
                <w:rPr>
                  <w:rStyle w:val="Hyperlink"/>
                  <w:color w:val="000000"/>
                </w:rPr>
                <w:t>-0.43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8" w:history="1">
              <w:r>
                <w:rPr>
                  <w:rStyle w:val="Hyperlink"/>
                  <w:color w:val="FF6600"/>
                </w:rPr>
                <w:t>0.53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39" w:history="1">
              <w:r>
                <w:rPr>
                  <w:rStyle w:val="Hyperlink"/>
                  <w:color w:val="000000"/>
                </w:rPr>
                <w:t>-0.39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0" w:history="1">
              <w:r>
                <w:rPr>
                  <w:rStyle w:val="Hyperlink"/>
                  <w:color w:val="FF6600"/>
                </w:rPr>
                <w:t>0.6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1" w:history="1">
              <w:r>
                <w:rPr>
                  <w:rStyle w:val="Hyperlink"/>
                  <w:color w:val="000000"/>
                </w:rPr>
                <w:t>-0.39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2" w:history="1">
              <w:r>
                <w:rPr>
                  <w:rStyle w:val="Hyperlink"/>
                  <w:color w:val="000000"/>
                </w:rPr>
                <w:t>0.472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3" w:history="1">
              <w:r>
                <w:rPr>
                  <w:rStyle w:val="Hyperlink"/>
                  <w:color w:val="000000"/>
                </w:rPr>
                <w:t>-0.45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4" w:history="1">
              <w:r>
                <w:rPr>
                  <w:rStyle w:val="Hyperlink"/>
                  <w:color w:val="000000"/>
                </w:rPr>
                <w:t>-0.3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5" w:history="1">
              <w:r>
                <w:rPr>
                  <w:rStyle w:val="Hyperlink"/>
                  <w:color w:val="000000"/>
                </w:rPr>
                <w:t>0.47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6" w:history="1">
              <w:r>
                <w:rPr>
                  <w:rStyle w:val="Hyperlink"/>
                  <w:color w:val="FF6600"/>
                </w:rPr>
                <w:t>0.54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7" w:history="1">
              <w:r>
                <w:rPr>
                  <w:rStyle w:val="Hyperlink"/>
                  <w:color w:val="009900"/>
                </w:rPr>
                <w:t>-0.60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8" w:history="1">
              <w:r>
                <w:rPr>
                  <w:rStyle w:val="Hyperlink"/>
                  <w:color w:val="000000"/>
                </w:rPr>
                <w:t>0.329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49" w:history="1">
              <w:r>
                <w:rPr>
                  <w:rStyle w:val="Hyperlink"/>
                  <w:color w:val="000000"/>
                </w:rPr>
                <w:t>-0.41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0" w:history="1">
              <w:r>
                <w:rPr>
                  <w:rStyle w:val="Hyperlink"/>
                  <w:color w:val="000000"/>
                </w:rPr>
                <w:t>0.46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1" w:history="1">
              <w:r>
                <w:rPr>
                  <w:rStyle w:val="Hyperlink"/>
                  <w:color w:val="000000"/>
                </w:rPr>
                <w:t>-0.49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2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3" w:history="1">
              <w:r>
                <w:rPr>
                  <w:rStyle w:val="Hyperlink"/>
                  <w:color w:val="FF6600"/>
                </w:rPr>
                <w:t>0.63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</w:tr>
      <w:tr w:rsidR="0036533A" w:rsidTr="0036533A">
        <w:trPr>
          <w:tblCellSpacing w:w="7" w:type="dxa"/>
        </w:trPr>
        <w:tc>
          <w:tcPr>
            <w:tcW w:w="385" w:type="dxa"/>
            <w:vMerge/>
            <w:vAlign w:val="center"/>
            <w:hideMark/>
          </w:tcPr>
          <w:p w:rsidR="0036533A" w:rsidRDefault="0036533A" w:rsidP="0036533A"/>
        </w:tc>
        <w:tc>
          <w:tcPr>
            <w:tcW w:w="2173" w:type="dxa"/>
            <w:vAlign w:val="center"/>
            <w:hideMark/>
          </w:tcPr>
          <w:p w:rsidR="0036533A" w:rsidRDefault="0036533A" w:rsidP="0036533A">
            <w:hyperlink r:id="rId2554" w:history="1">
              <w:r>
                <w:rPr>
                  <w:rStyle w:val="Hyperlink"/>
                </w:rPr>
                <w:t>Trait 50: MA_M2M_0706_R::1447326_s_at</w:t>
              </w:r>
            </w:hyperlink>
          </w:p>
          <w:p w:rsidR="0036533A" w:rsidRDefault="0036533A" w:rsidP="0036533A">
            <w:r>
              <w:t xml:space="preserve">Zfp261 on </w:t>
            </w:r>
            <w:proofErr w:type="spellStart"/>
            <w:r>
              <w:t>Chr</w:t>
            </w:r>
            <w:proofErr w:type="spellEnd"/>
            <w:r>
              <w:t xml:space="preserve"> X @ 98.600658 Mb</w:t>
            </w:r>
          </w:p>
          <w:p w:rsidR="0036533A" w:rsidRDefault="0036533A" w:rsidP="0036533A">
            <w:r>
              <w:t>zinc finger protein 261</w:t>
            </w:r>
          </w:p>
          <w:p w:rsidR="0036533A" w:rsidRDefault="0036533A" w:rsidP="0036533A">
            <w:r>
              <w:t>proximal 3' UTR</w:t>
            </w:r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5" w:history="1">
              <w:r>
                <w:rPr>
                  <w:rStyle w:val="Hyperlink"/>
                  <w:color w:val="009900"/>
                </w:rPr>
                <w:t>-0.60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6" w:history="1">
              <w:r>
                <w:rPr>
                  <w:rStyle w:val="Hyperlink"/>
                  <w:color w:val="000000"/>
                </w:rPr>
                <w:t>0.431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7" w:history="1">
              <w:r>
                <w:rPr>
                  <w:rStyle w:val="Hyperlink"/>
                  <w:color w:val="FF6600"/>
                </w:rPr>
                <w:t>0.50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8" w:history="1">
              <w:r>
                <w:rPr>
                  <w:rStyle w:val="Hyperlink"/>
                  <w:color w:val="000000"/>
                </w:rPr>
                <w:t>-0.41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7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59" w:history="1">
              <w:r>
                <w:rPr>
                  <w:rStyle w:val="Hyperlink"/>
                  <w:color w:val="009900"/>
                </w:rPr>
                <w:t>-0.50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0" w:history="1">
              <w:r>
                <w:rPr>
                  <w:rStyle w:val="Hyperlink"/>
                  <w:color w:val="009900"/>
                </w:rPr>
                <w:t>-0.634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1" w:history="1">
              <w:r>
                <w:rPr>
                  <w:rStyle w:val="Hyperlink"/>
                  <w:color w:val="000000"/>
                </w:rPr>
                <w:t>0.438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2" w:history="1">
              <w:r>
                <w:rPr>
                  <w:rStyle w:val="Hyperlink"/>
                  <w:color w:val="009900"/>
                </w:rPr>
                <w:t>-0.603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06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3" w:history="1">
              <w:r>
                <w:rPr>
                  <w:rStyle w:val="Hyperlink"/>
                  <w:color w:val="FF6600"/>
                </w:rPr>
                <w:t>0.51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4" w:history="1">
              <w:r>
                <w:rPr>
                  <w:rStyle w:val="Hyperlink"/>
                  <w:color w:val="000000"/>
                </w:rPr>
                <w:t>-0.33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5" w:history="1">
              <w:r>
                <w:rPr>
                  <w:rStyle w:val="Hyperlink"/>
                  <w:color w:val="FF6600"/>
                </w:rPr>
                <w:t>0.61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6" w:history="1">
              <w:r>
                <w:rPr>
                  <w:rStyle w:val="Hyperlink"/>
                  <w:color w:val="000000"/>
                </w:rPr>
                <w:t>-0.46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7" w:history="1">
              <w:r>
                <w:rPr>
                  <w:rStyle w:val="Hyperlink"/>
                  <w:color w:val="FF6600"/>
                </w:rPr>
                <w:t>0.511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8" w:history="1">
              <w:r>
                <w:rPr>
                  <w:rStyle w:val="Hyperlink"/>
                  <w:color w:val="FF6600"/>
                </w:rPr>
                <w:t>0.51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69" w:history="1">
              <w:r>
                <w:rPr>
                  <w:rStyle w:val="Hyperlink"/>
                  <w:color w:val="000000"/>
                </w:rPr>
                <w:t>-0.46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0" w:history="1">
              <w:r>
                <w:rPr>
                  <w:rStyle w:val="Hyperlink"/>
                  <w:color w:val="FF6600"/>
                </w:rPr>
                <w:t>0.615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1" w:history="1">
              <w:r>
                <w:rPr>
                  <w:rStyle w:val="Hyperlink"/>
                  <w:color w:val="FF6600"/>
                </w:rPr>
                <w:t>0.66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2" w:history="1">
              <w:r>
                <w:rPr>
                  <w:rStyle w:val="Hyperlink"/>
                  <w:color w:val="FF6600"/>
                </w:rPr>
                <w:t>0.588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3" w:history="1">
              <w:r>
                <w:rPr>
                  <w:rStyle w:val="Hyperlink"/>
                  <w:color w:val="009900"/>
                </w:rPr>
                <w:t>-0.567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4" w:history="1">
              <w:r>
                <w:rPr>
                  <w:rStyle w:val="Hyperlink"/>
                  <w:color w:val="000000"/>
                </w:rPr>
                <w:t>0.483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5" w:history="1">
              <w:r>
                <w:rPr>
                  <w:rStyle w:val="Hyperlink"/>
                  <w:color w:val="000000"/>
                </w:rPr>
                <w:t>-0.4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6" w:history="1">
              <w:r>
                <w:rPr>
                  <w:rStyle w:val="Hyperlink"/>
                  <w:color w:val="FF0000"/>
                </w:rPr>
                <w:t>0.714</w:t>
              </w:r>
              <w:r>
                <w:rPr>
                  <w:color w:val="FF0000"/>
                  <w:u w:val="single"/>
                </w:rPr>
                <w:br/>
              </w:r>
              <w:r>
                <w:rPr>
                  <w:rStyle w:val="Hyperlink"/>
                  <w:color w:val="FF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7" w:history="1">
              <w:r>
                <w:rPr>
                  <w:rStyle w:val="Hyperlink"/>
                  <w:color w:val="FF6600"/>
                </w:rPr>
                <w:t>0.62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8" w:history="1">
              <w:r>
                <w:rPr>
                  <w:rStyle w:val="Hyperlink"/>
                  <w:color w:val="000000"/>
                </w:rPr>
                <w:t>-0.42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79" w:history="1">
              <w:r>
                <w:rPr>
                  <w:rStyle w:val="Hyperlink"/>
                  <w:color w:val="000000"/>
                </w:rPr>
                <w:t>0.477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0" w:history="1">
              <w:r>
                <w:rPr>
                  <w:rStyle w:val="Hyperlink"/>
                  <w:color w:val="009900"/>
                </w:rPr>
                <w:t>-0.56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1" w:history="1">
              <w:r>
                <w:rPr>
                  <w:rStyle w:val="Hyperlink"/>
                  <w:color w:val="FF6600"/>
                </w:rPr>
                <w:t>0.57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2" w:history="1">
              <w:r>
                <w:rPr>
                  <w:rStyle w:val="Hyperlink"/>
                  <w:color w:val="000000"/>
                </w:rPr>
                <w:t>-0.396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3" w:history="1">
              <w:r>
                <w:rPr>
                  <w:rStyle w:val="Hyperlink"/>
                  <w:color w:val="009900"/>
                </w:rPr>
                <w:t>-0.689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4" w:history="1">
              <w:r>
                <w:rPr>
                  <w:rStyle w:val="Hyperlink"/>
                  <w:color w:val="FF6600"/>
                </w:rPr>
                <w:t>0.63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5" w:history="1">
              <w:r>
                <w:rPr>
                  <w:rStyle w:val="Hyperlink"/>
                  <w:color w:val="000000"/>
                </w:rPr>
                <w:t>-0.300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6" w:history="1">
              <w:r>
                <w:rPr>
                  <w:rStyle w:val="Hyperlink"/>
                  <w:color w:val="FF6600"/>
                </w:rPr>
                <w:t>0.573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7" w:history="1">
              <w:r>
                <w:rPr>
                  <w:rStyle w:val="Hyperlink"/>
                  <w:color w:val="FF6600"/>
                </w:rPr>
                <w:t>0.552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8" w:history="1">
              <w:r>
                <w:rPr>
                  <w:rStyle w:val="Hyperlink"/>
                  <w:color w:val="000000"/>
                </w:rPr>
                <w:t>-0.345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89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0" w:history="1">
              <w:r>
                <w:rPr>
                  <w:rStyle w:val="Hyperlink"/>
                  <w:color w:val="009900"/>
                </w:rPr>
                <w:t>-0.50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1" w:history="1">
              <w:r>
                <w:rPr>
                  <w:rStyle w:val="Hyperlink"/>
                  <w:color w:val="FF6600"/>
                </w:rPr>
                <w:t>0.689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2" w:history="1">
              <w:r>
                <w:rPr>
                  <w:rStyle w:val="Hyperlink"/>
                  <w:color w:val="009900"/>
                </w:rPr>
                <w:t>-0.550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3" w:history="1">
              <w:r>
                <w:rPr>
                  <w:rStyle w:val="Hyperlink"/>
                  <w:color w:val="FF6600"/>
                </w:rPr>
                <w:t>0.60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4" w:history="1">
              <w:r>
                <w:rPr>
                  <w:rStyle w:val="Hyperlink"/>
                  <w:color w:val="000000"/>
                </w:rPr>
                <w:t>-0.36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5" w:history="1">
              <w:r>
                <w:rPr>
                  <w:rStyle w:val="Hyperlink"/>
                  <w:color w:val="000000"/>
                </w:rPr>
                <w:t>-0.434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6" w:history="1">
              <w:r>
                <w:rPr>
                  <w:rStyle w:val="Hyperlink"/>
                  <w:color w:val="FF6600"/>
                </w:rPr>
                <w:t>0.58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7" w:history="1">
              <w:r>
                <w:rPr>
                  <w:rStyle w:val="Hyperlink"/>
                  <w:color w:val="FF6600"/>
                </w:rPr>
                <w:t>0.594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8" w:history="1">
              <w:r>
                <w:rPr>
                  <w:rStyle w:val="Hyperlink"/>
                  <w:color w:val="009900"/>
                </w:rPr>
                <w:t>-0.55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599" w:history="1">
              <w:r>
                <w:rPr>
                  <w:rStyle w:val="Hyperlink"/>
                  <w:color w:val="FF6600"/>
                </w:rPr>
                <w:t>0.5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00" w:history="1">
              <w:r>
                <w:rPr>
                  <w:rStyle w:val="Hyperlink"/>
                  <w:color w:val="009900"/>
                </w:rPr>
                <w:t>-0.538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01" w:history="1">
              <w:r>
                <w:rPr>
                  <w:rStyle w:val="Hyperlink"/>
                  <w:color w:val="FF6600"/>
                </w:rPr>
                <w:t>0.59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02" w:history="1">
              <w:r>
                <w:rPr>
                  <w:rStyle w:val="Hyperlink"/>
                  <w:color w:val="009900"/>
                </w:rPr>
                <w:t>-0.616</w:t>
              </w:r>
              <w:r>
                <w:rPr>
                  <w:color w:val="009900"/>
                  <w:u w:val="single"/>
                </w:rPr>
                <w:br/>
              </w:r>
              <w:r>
                <w:rPr>
                  <w:rStyle w:val="Hyperlink"/>
                  <w:color w:val="009900"/>
                </w:rPr>
                <w:t>38</w:t>
              </w:r>
            </w:hyperlink>
          </w:p>
        </w:tc>
        <w:tc>
          <w:tcPr>
            <w:tcW w:w="581" w:type="dxa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03" w:history="1">
              <w:r>
                <w:rPr>
                  <w:rStyle w:val="Hyperlink"/>
                  <w:color w:val="FF6600"/>
                </w:rPr>
                <w:t>0.647</w:t>
              </w:r>
              <w:r>
                <w:rPr>
                  <w:color w:val="FF6600"/>
                  <w:u w:val="single"/>
                </w:rPr>
                <w:br/>
              </w:r>
              <w:r>
                <w:rPr>
                  <w:rStyle w:val="Hyperlink"/>
                  <w:color w:val="FF6600"/>
                </w:rPr>
                <w:t>38</w:t>
              </w:r>
            </w:hyperlink>
          </w:p>
        </w:tc>
        <w:tc>
          <w:tcPr>
            <w:tcW w:w="581" w:type="dxa"/>
            <w:shd w:val="clear" w:color="auto" w:fill="CCCCCC"/>
            <w:noWrap/>
            <w:vAlign w:val="center"/>
            <w:hideMark/>
          </w:tcPr>
          <w:p w:rsidR="0036533A" w:rsidRDefault="0036533A" w:rsidP="0036533A">
            <w:pPr>
              <w:jc w:val="center"/>
            </w:pPr>
            <w:hyperlink r:id="rId2604" w:history="1">
              <w:r>
                <w:rPr>
                  <w:rStyle w:val="Emphasis"/>
                  <w:color w:val="000000"/>
                  <w:u w:val="single"/>
                </w:rPr>
                <w:t>n</w:t>
              </w:r>
              <w:r>
                <w:rPr>
                  <w:color w:val="000000"/>
                  <w:u w:val="single"/>
                </w:rPr>
                <w:br/>
              </w:r>
              <w:r>
                <w:rPr>
                  <w:rStyle w:val="Hyperlink"/>
                  <w:color w:val="000000"/>
                </w:rPr>
                <w:t>38</w:t>
              </w:r>
            </w:hyperlink>
          </w:p>
        </w:tc>
      </w:tr>
    </w:tbl>
    <w:p w:rsidR="00685428" w:rsidRDefault="00685428"/>
    <w:p w:rsidR="00873CAD" w:rsidRDefault="00873CAD"/>
    <w:p w:rsidR="00873CAD" w:rsidRDefault="00873CAD"/>
    <w:p w:rsidR="00873CAD" w:rsidRDefault="00873CAD"/>
    <w:p w:rsidR="00873CAD" w:rsidRDefault="00873CAD">
      <w:r>
        <w:t>Supplementary table</w:t>
      </w:r>
      <w:r w:rsidR="0036533A">
        <w:t xml:space="preserve"> </w:t>
      </w:r>
      <w:r>
        <w:t>s</w:t>
      </w:r>
      <w:r w:rsidR="0036533A">
        <w:t>1</w:t>
      </w:r>
      <w:r>
        <w:t>.</w:t>
      </w:r>
    </w:p>
    <w:p w:rsidR="0036533A" w:rsidRDefault="0036533A"/>
    <w:p w:rsidR="0036533A" w:rsidRDefault="0036533A"/>
    <w:p w:rsidR="0036533A" w:rsidRDefault="0036533A"/>
    <w:p w:rsidR="0036533A" w:rsidRDefault="0036533A"/>
    <w:sectPr w:rsidR="0036533A" w:rsidSect="0036533A">
      <w:pgSz w:w="3168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E2DB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D54A70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A7E0C7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916825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642ED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115659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28886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8C6A3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E7C0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50AD9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C2C4D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320AA9"/>
    <w:multiLevelType w:val="hybridMultilevel"/>
    <w:tmpl w:val="B71E6C1A"/>
    <w:lvl w:ilvl="0" w:tplc="F80A5784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FB21586"/>
    <w:multiLevelType w:val="hybridMultilevel"/>
    <w:tmpl w:val="81BC6D5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21A0352A"/>
    <w:multiLevelType w:val="multilevel"/>
    <w:tmpl w:val="56F6A9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F383F5F"/>
    <w:multiLevelType w:val="hybridMultilevel"/>
    <w:tmpl w:val="58508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37102B98"/>
    <w:multiLevelType w:val="hybridMultilevel"/>
    <w:tmpl w:val="1F30F526"/>
    <w:lvl w:ilvl="0" w:tplc="7C80D064">
      <w:start w:val="1"/>
      <w:numFmt w:val="decimal"/>
      <w:lvlText w:val="%1."/>
      <w:lvlJc w:val="left"/>
      <w:pPr>
        <w:ind w:left="72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712F98"/>
    <w:multiLevelType w:val="hybridMultilevel"/>
    <w:tmpl w:val="6DCCC0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4A1779"/>
    <w:multiLevelType w:val="hybridMultilevel"/>
    <w:tmpl w:val="58508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F023C07"/>
    <w:multiLevelType w:val="hybridMultilevel"/>
    <w:tmpl w:val="0F9ADB3A"/>
    <w:lvl w:ilvl="0" w:tplc="30C8F5A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12F37"/>
    <w:multiLevelType w:val="hybridMultilevel"/>
    <w:tmpl w:val="A85C6CE4"/>
    <w:lvl w:ilvl="0" w:tplc="98546720">
      <w:start w:val="1"/>
      <w:numFmt w:val="upperLetter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8611559"/>
    <w:multiLevelType w:val="hybridMultilevel"/>
    <w:tmpl w:val="4E72F38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4" w15:restartNumberingAfterBreak="0">
    <w:nsid w:val="77FF56A4"/>
    <w:multiLevelType w:val="hybridMultilevel"/>
    <w:tmpl w:val="3B5ED714"/>
    <w:lvl w:ilvl="0" w:tplc="5380DD00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2"/>
  </w:num>
  <w:num w:numId="3">
    <w:abstractNumId w:val="24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1"/>
  </w:num>
  <w:num w:numId="15">
    <w:abstractNumId w:val="17"/>
  </w:num>
  <w:num w:numId="16">
    <w:abstractNumId w:val="18"/>
  </w:num>
  <w:num w:numId="17">
    <w:abstractNumId w:val="12"/>
  </w:num>
  <w:num w:numId="18">
    <w:abstractNumId w:val="0"/>
  </w:num>
  <w:num w:numId="19">
    <w:abstractNumId w:val="13"/>
  </w:num>
  <w:num w:numId="20">
    <w:abstractNumId w:val="15"/>
  </w:num>
  <w:num w:numId="21">
    <w:abstractNumId w:val="23"/>
  </w:num>
  <w:num w:numId="22">
    <w:abstractNumId w:val="19"/>
  </w:num>
  <w:num w:numId="23">
    <w:abstractNumId w:val="16"/>
  </w:num>
  <w:num w:numId="24">
    <w:abstractNumId w:val="20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CAD"/>
    <w:rsid w:val="00061F74"/>
    <w:rsid w:val="0036533A"/>
    <w:rsid w:val="00685428"/>
    <w:rsid w:val="00873CAD"/>
    <w:rsid w:val="00915758"/>
    <w:rsid w:val="00F2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2"/>
    <o:shapelayout v:ext="edit">
      <o:idmap v:ext="edit" data="1"/>
    </o:shapelayout>
  </w:shapeDefaults>
  <w:decimalSymbol w:val="."/>
  <w:listSeparator w:val=","/>
  <w15:chartTrackingRefBased/>
  <w15:docId w15:val="{B160273B-C881-42AF-A83F-685BE150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533A"/>
    <w:pPr>
      <w:keepNext/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6533A"/>
    <w:pPr>
      <w:keepNext/>
      <w:numPr>
        <w:numId w:val="3"/>
      </w:numPr>
      <w:spacing w:before="240" w:after="60" w:line="240" w:lineRule="auto"/>
      <w:ind w:left="0" w:firstLine="0"/>
      <w:jc w:val="both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533A"/>
    <w:pPr>
      <w:keepNext/>
      <w:spacing w:before="120" w:after="0" w:line="240" w:lineRule="auto"/>
      <w:jc w:val="both"/>
      <w:outlineLvl w:val="2"/>
    </w:pPr>
    <w:rPr>
      <w:rFonts w:ascii="Arial" w:eastAsia="Times New Roman" w:hAnsi="Arial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36533A"/>
    <w:pPr>
      <w:keepNext/>
      <w:spacing w:before="120" w:after="120" w:line="240" w:lineRule="auto"/>
      <w:jc w:val="both"/>
      <w:outlineLvl w:val="3"/>
    </w:pPr>
    <w:rPr>
      <w:rFonts w:ascii="Arial" w:eastAsia="Times New Roman" w:hAnsi="Arial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36533A"/>
    <w:pPr>
      <w:keepNext/>
      <w:tabs>
        <w:tab w:val="left" w:pos="3420"/>
        <w:tab w:val="left" w:pos="4680"/>
        <w:tab w:val="left" w:pos="5760"/>
      </w:tabs>
      <w:spacing w:after="0" w:line="240" w:lineRule="auto"/>
      <w:ind w:firstLine="345"/>
      <w:jc w:val="both"/>
      <w:outlineLvl w:val="4"/>
    </w:pPr>
    <w:rPr>
      <w:rFonts w:ascii="Arial" w:eastAsia="Times New Roman" w:hAnsi="Arial" w:cs="Times New Roman"/>
      <w:b/>
      <w:sz w:val="20"/>
      <w:szCs w:val="24"/>
    </w:rPr>
  </w:style>
  <w:style w:type="paragraph" w:styleId="Heading6">
    <w:name w:val="heading 6"/>
    <w:basedOn w:val="Normal"/>
    <w:next w:val="Normal"/>
    <w:link w:val="Heading6Char"/>
    <w:qFormat/>
    <w:rsid w:val="0036533A"/>
    <w:pPr>
      <w:keepNext/>
      <w:spacing w:after="0" w:line="240" w:lineRule="auto"/>
      <w:ind w:firstLine="345"/>
      <w:jc w:val="both"/>
      <w:outlineLvl w:val="5"/>
    </w:pPr>
    <w:rPr>
      <w:rFonts w:ascii="Arial" w:eastAsia="Times New Roman" w:hAnsi="Arial" w:cs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36533A"/>
    <w:pPr>
      <w:keepNext/>
      <w:spacing w:after="0" w:line="240" w:lineRule="auto"/>
      <w:jc w:val="both"/>
      <w:outlineLvl w:val="7"/>
    </w:pPr>
    <w:rPr>
      <w:rFonts w:ascii="Arial" w:eastAsia="Times New Roman" w:hAnsi="Arial" w:cs="Times New Roman"/>
      <w:b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3CAD"/>
    <w:rPr>
      <w:rFonts w:ascii="Verdana" w:hAnsi="Verdana" w:hint="default"/>
      <w:b/>
      <w:bCs/>
      <w:strike w:val="0"/>
      <w:dstrike w:val="0"/>
      <w:color w:val="0000DD"/>
      <w:sz w:val="20"/>
      <w:szCs w:val="20"/>
      <w:u w:val="none"/>
      <w:effect w:val="none"/>
    </w:rPr>
  </w:style>
  <w:style w:type="character" w:styleId="FollowedHyperlink">
    <w:name w:val="FollowedHyperlink"/>
    <w:basedOn w:val="DefaultParagraphFont"/>
    <w:uiPriority w:val="99"/>
    <w:unhideWhenUsed/>
    <w:rsid w:val="00F21706"/>
    <w:rPr>
      <w:rFonts w:ascii="Verdana" w:hAnsi="Verdana" w:hint="default"/>
      <w:b/>
      <w:bCs/>
      <w:strike w:val="0"/>
      <w:dstrike w:val="0"/>
      <w:color w:val="0000DD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fs10">
    <w:name w:val="fs10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5"/>
      <w:szCs w:val="15"/>
    </w:rPr>
  </w:style>
  <w:style w:type="paragraph" w:customStyle="1" w:styleId="fs11">
    <w:name w:val="fs1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7"/>
      <w:szCs w:val="17"/>
    </w:rPr>
  </w:style>
  <w:style w:type="paragraph" w:customStyle="1" w:styleId="fs12">
    <w:name w:val="fs1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8"/>
      <w:szCs w:val="18"/>
    </w:rPr>
  </w:style>
  <w:style w:type="paragraph" w:customStyle="1" w:styleId="fs13">
    <w:name w:val="fs13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fs14">
    <w:name w:val="fs14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1"/>
      <w:szCs w:val="21"/>
    </w:rPr>
  </w:style>
  <w:style w:type="paragraph" w:customStyle="1" w:styleId="fs15">
    <w:name w:val="fs15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3"/>
      <w:szCs w:val="23"/>
    </w:rPr>
  </w:style>
  <w:style w:type="paragraph" w:customStyle="1" w:styleId="fs16">
    <w:name w:val="fs16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fs17">
    <w:name w:val="fs17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6"/>
      <w:szCs w:val="26"/>
    </w:rPr>
  </w:style>
  <w:style w:type="paragraph" w:customStyle="1" w:styleId="fwb">
    <w:name w:val="fwb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</w:rPr>
  </w:style>
  <w:style w:type="paragraph" w:customStyle="1" w:styleId="fwn">
    <w:name w:val="fwn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fsi">
    <w:name w:val="fsi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sz w:val="20"/>
      <w:szCs w:val="20"/>
    </w:rPr>
  </w:style>
  <w:style w:type="paragraph" w:customStyle="1" w:styleId="ffv">
    <w:name w:val="ffv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</w:rPr>
  </w:style>
  <w:style w:type="paragraph" w:customStyle="1" w:styleId="ffl">
    <w:name w:val="ffl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</w:rPr>
  </w:style>
  <w:style w:type="paragraph" w:customStyle="1" w:styleId="ffmono">
    <w:name w:val="ffmono"/>
    <w:basedOn w:val="Normal"/>
    <w:rsid w:val="00F21706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222222"/>
      <w:sz w:val="20"/>
      <w:szCs w:val="20"/>
    </w:rPr>
  </w:style>
  <w:style w:type="paragraph" w:customStyle="1" w:styleId="cr">
    <w:name w:val="c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cg">
    <w:name w:val="cg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FF00"/>
      <w:sz w:val="20"/>
      <w:szCs w:val="20"/>
    </w:rPr>
  </w:style>
  <w:style w:type="paragraph" w:customStyle="1" w:styleId="cdg">
    <w:name w:val="cdg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400"/>
      <w:sz w:val="20"/>
      <w:szCs w:val="20"/>
    </w:rPr>
  </w:style>
  <w:style w:type="paragraph" w:customStyle="1" w:styleId="cb">
    <w:name w:val="cb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0"/>
      <w:szCs w:val="20"/>
    </w:rPr>
  </w:style>
  <w:style w:type="paragraph" w:customStyle="1" w:styleId="c222">
    <w:name w:val="c22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999">
    <w:name w:val="c999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0"/>
      <w:szCs w:val="20"/>
    </w:rPr>
  </w:style>
  <w:style w:type="paragraph" w:customStyle="1" w:styleId="c00d">
    <w:name w:val="c00d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DD"/>
      <w:sz w:val="20"/>
      <w:szCs w:val="20"/>
    </w:rPr>
  </w:style>
  <w:style w:type="paragraph" w:customStyle="1" w:styleId="cori">
    <w:name w:val="cori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C9933"/>
      <w:sz w:val="20"/>
      <w:szCs w:val="20"/>
    </w:rPr>
  </w:style>
  <w:style w:type="paragraph" w:customStyle="1" w:styleId="crb">
    <w:name w:val="crb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169E1"/>
      <w:sz w:val="20"/>
      <w:szCs w:val="20"/>
    </w:rPr>
  </w:style>
  <w:style w:type="paragraph" w:customStyle="1" w:styleId="cw">
    <w:name w:val="cw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cbl">
    <w:name w:val="cbl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cydull">
    <w:name w:val="cydull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FCF32"/>
      <w:sz w:val="20"/>
      <w:szCs w:val="20"/>
    </w:rPr>
  </w:style>
  <w:style w:type="paragraph" w:customStyle="1" w:styleId="cdefault">
    <w:name w:val="cdefault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03A7D"/>
      <w:sz w:val="20"/>
      <w:szCs w:val="20"/>
    </w:rPr>
  </w:style>
  <w:style w:type="paragraph" w:customStyle="1" w:styleId="cbr">
    <w:name w:val="cbr"/>
    <w:basedOn w:val="Normal"/>
    <w:rsid w:val="00F21706"/>
    <w:pPr>
      <w:shd w:val="clear" w:color="auto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g">
    <w:name w:val="cbg"/>
    <w:basedOn w:val="Normal"/>
    <w:rsid w:val="00F21706"/>
    <w:pPr>
      <w:shd w:val="clear" w:color="auto" w:fill="00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dg">
    <w:name w:val="cbdg"/>
    <w:basedOn w:val="Normal"/>
    <w:rsid w:val="00F21706"/>
    <w:pPr>
      <w:shd w:val="clear" w:color="auto" w:fill="006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b">
    <w:name w:val="cbb"/>
    <w:basedOn w:val="Normal"/>
    <w:rsid w:val="00F21706"/>
    <w:pPr>
      <w:shd w:val="clear" w:color="auto" w:fill="0000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222">
    <w:name w:val="cb222"/>
    <w:basedOn w:val="Normal"/>
    <w:rsid w:val="00F21706"/>
    <w:pPr>
      <w:shd w:val="clear" w:color="auto" w:fill="22222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g22t">
    <w:name w:val="cbg22t"/>
    <w:basedOn w:val="Normal"/>
    <w:rsid w:val="00F21706"/>
    <w:pPr>
      <w:shd w:val="clear" w:color="auto" w:fill="FF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g22c">
    <w:name w:val="cbg22c"/>
    <w:basedOn w:val="Normal"/>
    <w:rsid w:val="00F21706"/>
    <w:pPr>
      <w:shd w:val="clear" w:color="auto" w:fill="5CB3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g2c">
    <w:name w:val="cbg2c"/>
    <w:basedOn w:val="Normal"/>
    <w:rsid w:val="00F21706"/>
    <w:pPr>
      <w:shd w:val="clear" w:color="auto" w:fill="1569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g22a">
    <w:name w:val="cbg22a"/>
    <w:basedOn w:val="Normal"/>
    <w:rsid w:val="00F21706"/>
    <w:pPr>
      <w:shd w:val="clear" w:color="auto" w:fill="FF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g22g">
    <w:name w:val="cbg22g"/>
    <w:basedOn w:val="Normal"/>
    <w:rsid w:val="00F21706"/>
    <w:pPr>
      <w:shd w:val="clear" w:color="auto" w:fill="CCFF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00d">
    <w:name w:val="cb00d"/>
    <w:basedOn w:val="Normal"/>
    <w:rsid w:val="00F21706"/>
    <w:pPr>
      <w:shd w:val="clear" w:color="auto" w:fill="0000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eee">
    <w:name w:val="cbeee"/>
    <w:basedOn w:val="Normal"/>
    <w:rsid w:val="00F21706"/>
    <w:pP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ori">
    <w:name w:val="cbori"/>
    <w:basedOn w:val="Normal"/>
    <w:rsid w:val="00F21706"/>
    <w:pPr>
      <w:shd w:val="clear" w:color="auto" w:fill="CC993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rb">
    <w:name w:val="cbrb"/>
    <w:basedOn w:val="Normal"/>
    <w:rsid w:val="00F21706"/>
    <w:pPr>
      <w:shd w:val="clear" w:color="auto" w:fill="4169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db">
    <w:name w:val="cbdb"/>
    <w:basedOn w:val="Normal"/>
    <w:rsid w:val="00F21706"/>
    <w:pPr>
      <w:shd w:val="clear" w:color="auto" w:fill="2D2D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w">
    <w:name w:val="cbw"/>
    <w:basedOn w:val="Normal"/>
    <w:rsid w:val="00F2170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ydull">
    <w:name w:val="cbydull"/>
    <w:basedOn w:val="Normal"/>
    <w:rsid w:val="00F21706"/>
    <w:pPr>
      <w:shd w:val="clear" w:color="auto" w:fill="CFCF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rdull">
    <w:name w:val="cbrdull"/>
    <w:basedOn w:val="Normal"/>
    <w:rsid w:val="00F21706"/>
    <w:pPr>
      <w:shd w:val="clear" w:color="auto" w:fill="C332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gdull">
    <w:name w:val="cbgdull"/>
    <w:basedOn w:val="Normal"/>
    <w:rsid w:val="00F21706"/>
    <w:pPr>
      <w:shd w:val="clear" w:color="auto" w:fill="32C3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bdull">
    <w:name w:val="cbbdull"/>
    <w:basedOn w:val="Normal"/>
    <w:rsid w:val="00F21706"/>
    <w:pPr>
      <w:shd w:val="clear" w:color="auto" w:fill="1569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pdull">
    <w:name w:val="cbpdull"/>
    <w:basedOn w:val="Normal"/>
    <w:rsid w:val="00F21706"/>
    <w:pPr>
      <w:shd w:val="clear" w:color="auto" w:fill="C332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ccc">
    <w:name w:val="cbccc"/>
    <w:basedOn w:val="Normal"/>
    <w:rsid w:val="00F21706"/>
    <w:pP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bddf">
    <w:name w:val="cbddf"/>
    <w:basedOn w:val="Normal"/>
    <w:rsid w:val="00F21706"/>
    <w:pPr>
      <w:shd w:val="clear" w:color="auto" w:fill="DDD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nowrap">
    <w:name w:val="nowrap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ollap">
    <w:name w:val="collap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b2">
    <w:name w:val="b2"/>
    <w:basedOn w:val="Normal"/>
    <w:rsid w:val="00F21706"/>
    <w:pPr>
      <w:pBdr>
        <w:top w:val="single" w:sz="12" w:space="2" w:color="4169E1"/>
        <w:left w:val="single" w:sz="12" w:space="2" w:color="4169E1"/>
        <w:bottom w:val="single" w:sz="12" w:space="2" w:color="4169E1"/>
        <w:right w:val="single" w:sz="12" w:space="2" w:color="4169E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bd1">
    <w:name w:val="bd1"/>
    <w:basedOn w:val="Normal"/>
    <w:rsid w:val="00F21706"/>
    <w:pPr>
      <w:pBdr>
        <w:top w:val="dashed" w:sz="6" w:space="5" w:color="999999"/>
        <w:left w:val="dashed" w:sz="6" w:space="5" w:color="999999"/>
        <w:bottom w:val="dashed" w:sz="6" w:space="5" w:color="999999"/>
        <w:right w:val="dashed" w:sz="6" w:space="5" w:color="99999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toggleshowhide">
    <w:name w:val="toggleshowhid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DD"/>
      <w:sz w:val="20"/>
      <w:szCs w:val="20"/>
    </w:rPr>
  </w:style>
  <w:style w:type="paragraph" w:customStyle="1" w:styleId="invisible">
    <w:name w:val="invisibl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</w:rPr>
  </w:style>
  <w:style w:type="paragraph" w:customStyle="1" w:styleId="solidborder">
    <w:name w:val="solidborder"/>
    <w:basedOn w:val="Normal"/>
    <w:rsid w:val="00F21706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doubleborder">
    <w:name w:val="doubleborder"/>
    <w:basedOn w:val="Normal"/>
    <w:rsid w:val="00F21706"/>
    <w:pPr>
      <w:pBdr>
        <w:top w:val="double" w:sz="6" w:space="2" w:color="AAAAAA"/>
        <w:left w:val="double" w:sz="6" w:space="2" w:color="AAAAAA"/>
        <w:bottom w:val="double" w:sz="6" w:space="2" w:color="AAAAAA"/>
        <w:right w:val="double" w:sz="6" w:space="2" w:color="AAAAAA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Title1">
    <w:name w:val="Title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</w:rPr>
  </w:style>
  <w:style w:type="paragraph" w:customStyle="1" w:styleId="Subtitle1">
    <w:name w:val="Subtitle1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82"/>
      <w:sz w:val="21"/>
      <w:szCs w:val="21"/>
    </w:rPr>
  </w:style>
  <w:style w:type="paragraph" w:customStyle="1" w:styleId="sectionheader">
    <w:name w:val="sectionheader"/>
    <w:basedOn w:val="Normal"/>
    <w:rsid w:val="00F21706"/>
    <w:pPr>
      <w:shd w:val="clear" w:color="auto" w:fill="DDDDDD"/>
      <w:spacing w:before="100" w:beforeAutospacing="1" w:after="100" w:afterAutospacing="1" w:line="360" w:lineRule="atLeast"/>
      <w:textAlignment w:val="center"/>
    </w:pPr>
    <w:rPr>
      <w:rFonts w:ascii="Arial" w:eastAsia="Times New Roman" w:hAnsi="Arial" w:cs="Arial"/>
      <w:b/>
      <w:bCs/>
      <w:color w:val="000000"/>
      <w:sz w:val="21"/>
      <w:szCs w:val="21"/>
    </w:rPr>
  </w:style>
  <w:style w:type="paragraph" w:customStyle="1" w:styleId="tabstablebox">
    <w:name w:val="tabstablebox"/>
    <w:basedOn w:val="Normal"/>
    <w:rsid w:val="00F21706"/>
    <w:pPr>
      <w:spacing w:before="75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ustomboxwidth">
    <w:name w:val="customboxwidth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selectedbox">
    <w:name w:val="selectedbox"/>
    <w:basedOn w:val="Normal"/>
    <w:rsid w:val="00F21706"/>
    <w:pPr>
      <w:pBdr>
        <w:top w:val="single" w:sz="6" w:space="0" w:color="676767"/>
        <w:left w:val="single" w:sz="6" w:space="0" w:color="676767"/>
        <w:right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366CC"/>
      <w:sz w:val="18"/>
      <w:szCs w:val="18"/>
    </w:rPr>
  </w:style>
  <w:style w:type="paragraph" w:customStyle="1" w:styleId="unselectedbox">
    <w:name w:val="unselectedbox"/>
    <w:basedOn w:val="Normal"/>
    <w:rsid w:val="00F21706"/>
    <w:pPr>
      <w:pBdr>
        <w:top w:val="single" w:sz="6" w:space="0" w:color="AAAAAA"/>
        <w:left w:val="single" w:sz="6" w:space="0" w:color="AAAAAA"/>
        <w:bottom w:val="single" w:sz="6" w:space="0" w:color="676767"/>
        <w:right w:val="single" w:sz="6" w:space="0" w:color="AAAAAA"/>
      </w:pBdr>
      <w:shd w:val="clear" w:color="auto" w:fill="DDDD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8"/>
      <w:szCs w:val="18"/>
    </w:rPr>
  </w:style>
  <w:style w:type="paragraph" w:customStyle="1" w:styleId="spacertabbox">
    <w:name w:val="spacertabbox"/>
    <w:basedOn w:val="Normal"/>
    <w:rsid w:val="00F21706"/>
    <w:pPr>
      <w:pBdr>
        <w:bottom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emptytabbox">
    <w:name w:val="emptytabbox"/>
    <w:basedOn w:val="Normal"/>
    <w:rsid w:val="00F21706"/>
    <w:pPr>
      <w:pBdr>
        <w:bottom w:val="single" w:sz="6" w:space="0" w:color="67676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searchtip">
    <w:name w:val="searchtip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9999"/>
      <w:sz w:val="20"/>
      <w:szCs w:val="20"/>
    </w:rPr>
  </w:style>
  <w:style w:type="paragraph" w:customStyle="1" w:styleId="keywords">
    <w:name w:val="keywords"/>
    <w:basedOn w:val="Normal"/>
    <w:rsid w:val="00F21706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0000FF"/>
      <w:sz w:val="23"/>
      <w:szCs w:val="23"/>
    </w:rPr>
  </w:style>
  <w:style w:type="paragraph" w:customStyle="1" w:styleId="strains">
    <w:name w:val="strains"/>
    <w:basedOn w:val="Normal"/>
    <w:rsid w:val="00F21706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DDDDFF"/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0"/>
      <w:szCs w:val="20"/>
    </w:rPr>
  </w:style>
  <w:style w:type="paragraph" w:customStyle="1" w:styleId="values">
    <w:name w:val="values"/>
    <w:basedOn w:val="Normal"/>
    <w:rsid w:val="00F21706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EEEEEE"/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222222"/>
      <w:sz w:val="20"/>
      <w:szCs w:val="20"/>
    </w:rPr>
  </w:style>
  <w:style w:type="paragraph" w:customStyle="1" w:styleId="m0l0iout">
    <w:name w:val="m0l0iout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DD"/>
      <w:sz w:val="18"/>
      <w:szCs w:val="18"/>
    </w:rPr>
  </w:style>
  <w:style w:type="paragraph" w:customStyle="1" w:styleId="m0l0iover">
    <w:name w:val="m0l0iover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FFFFFF"/>
      <w:sz w:val="18"/>
      <w:szCs w:val="18"/>
    </w:rPr>
  </w:style>
  <w:style w:type="paragraph" w:customStyle="1" w:styleId="m0l0oout">
    <w:name w:val="m0l0oout"/>
    <w:basedOn w:val="Normal"/>
    <w:rsid w:val="00F21706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DD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18"/>
      <w:szCs w:val="18"/>
    </w:rPr>
  </w:style>
  <w:style w:type="paragraph" w:customStyle="1" w:styleId="m0l0oover">
    <w:name w:val="m0l0oover"/>
    <w:basedOn w:val="Normal"/>
    <w:rsid w:val="00F21706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4F8EB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18"/>
      <w:szCs w:val="18"/>
    </w:rPr>
  </w:style>
  <w:style w:type="paragraph" w:customStyle="1" w:styleId="m0l1iout">
    <w:name w:val="m0l1iout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</w:rPr>
  </w:style>
  <w:style w:type="paragraph" w:customStyle="1" w:styleId="m0l1iover">
    <w:name w:val="m0l1iover"/>
    <w:basedOn w:val="Normal"/>
    <w:rsid w:val="00F21706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</w:rPr>
  </w:style>
  <w:style w:type="paragraph" w:customStyle="1" w:styleId="m0l1oout">
    <w:name w:val="m0l1oout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1oover">
    <w:name w:val="m0l1oover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2iout">
    <w:name w:val="m0l2iout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</w:rPr>
  </w:style>
  <w:style w:type="paragraph" w:customStyle="1" w:styleId="m0l2iover">
    <w:name w:val="m0l2iover"/>
    <w:basedOn w:val="Normal"/>
    <w:rsid w:val="00F21706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</w:rPr>
  </w:style>
  <w:style w:type="paragraph" w:customStyle="1" w:styleId="m0l2oout">
    <w:name w:val="m0l2oout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2oover">
    <w:name w:val="m0l2oover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3iout">
    <w:name w:val="m0l3iout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</w:rPr>
  </w:style>
  <w:style w:type="paragraph" w:customStyle="1" w:styleId="m0l3iover">
    <w:name w:val="m0l3iover"/>
    <w:basedOn w:val="Normal"/>
    <w:rsid w:val="00F21706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</w:rPr>
  </w:style>
  <w:style w:type="paragraph" w:customStyle="1" w:styleId="m0l3oout">
    <w:name w:val="m0l3oout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3oover">
    <w:name w:val="m0l3oover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4iout">
    <w:name w:val="m0l4iout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</w:rPr>
  </w:style>
  <w:style w:type="paragraph" w:customStyle="1" w:styleId="m0l4iover">
    <w:name w:val="m0l4iover"/>
    <w:basedOn w:val="Normal"/>
    <w:rsid w:val="00F21706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</w:rPr>
  </w:style>
  <w:style w:type="paragraph" w:customStyle="1" w:styleId="m0l4oout">
    <w:name w:val="m0l4oout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4oover">
    <w:name w:val="m0l4oover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5iout">
    <w:name w:val="m0l5iout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82"/>
      <w:sz w:val="18"/>
      <w:szCs w:val="18"/>
    </w:rPr>
  </w:style>
  <w:style w:type="paragraph" w:customStyle="1" w:styleId="m0l5iover">
    <w:name w:val="m0l5iover"/>
    <w:basedOn w:val="Normal"/>
    <w:rsid w:val="00F21706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 w:line="240" w:lineRule="auto"/>
      <w:ind w:left="30" w:right="30"/>
    </w:pPr>
    <w:rPr>
      <w:rFonts w:ascii="Verdana" w:eastAsia="Times New Roman" w:hAnsi="Verdana" w:cs="Times New Roman"/>
      <w:b/>
      <w:bCs/>
      <w:color w:val="FFFFFF"/>
      <w:sz w:val="18"/>
      <w:szCs w:val="18"/>
    </w:rPr>
  </w:style>
  <w:style w:type="paragraph" w:customStyle="1" w:styleId="m0l5oout">
    <w:name w:val="m0l5oout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m0l5oover">
    <w:name w:val="m0l5oover"/>
    <w:basedOn w:val="Normal"/>
    <w:rsid w:val="00F21706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clear">
    <w:name w:val="clea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helper-hidden">
    <w:name w:val="ui-helper-hidden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</w:rPr>
  </w:style>
  <w:style w:type="paragraph" w:customStyle="1" w:styleId="ui-helper-hidden-accessible">
    <w:name w:val="ui-helper-hidden-accessible"/>
    <w:basedOn w:val="Normal"/>
    <w:rsid w:val="00F21706"/>
    <w:pPr>
      <w:spacing w:after="0" w:line="240" w:lineRule="auto"/>
      <w:ind w:left="-15" w:right="-15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helper-reset">
    <w:name w:val="ui-helper-reset"/>
    <w:basedOn w:val="Normal"/>
    <w:rsid w:val="00F21706"/>
    <w:pPr>
      <w:spacing w:after="0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ui-helper-zfix">
    <w:name w:val="ui-helper-zfix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">
    <w:name w:val="ui-icon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widget-overlay">
    <w:name w:val="ui-widget-overlay"/>
    <w:basedOn w:val="Normal"/>
    <w:rsid w:val="00F21706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handle">
    <w:name w:val="ui-resizable-handl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"/>
      <w:szCs w:val="2"/>
    </w:rPr>
  </w:style>
  <w:style w:type="paragraph" w:customStyle="1" w:styleId="ui-resizable-n">
    <w:name w:val="ui-resizable-n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s">
    <w:name w:val="ui-resizable-s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e">
    <w:name w:val="ui-resizable-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w">
    <w:name w:val="ui-resizable-w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se">
    <w:name w:val="ui-resizable-s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sw">
    <w:name w:val="ui-resizable-sw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nw">
    <w:name w:val="ui-resizable-nw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ne">
    <w:name w:val="ui-resizable-n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electable-helper">
    <w:name w:val="ui-selectable-helper"/>
    <w:basedOn w:val="Normal"/>
    <w:rsid w:val="00F21706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">
    <w:name w:val="ui-button"/>
    <w:basedOn w:val="Normal"/>
    <w:rsid w:val="00F21706"/>
    <w:pPr>
      <w:spacing w:before="100" w:beforeAutospacing="1" w:after="100" w:afterAutospacing="1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icon-only">
    <w:name w:val="ui-button-icon-only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icons-only">
    <w:name w:val="ui-button-icons-only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set">
    <w:name w:val="ui-buttonset"/>
    <w:basedOn w:val="Normal"/>
    <w:rsid w:val="00F21706"/>
    <w:pPr>
      <w:spacing w:before="100" w:beforeAutospacing="1" w:after="100" w:afterAutospacing="1" w:line="240" w:lineRule="auto"/>
      <w:ind w:right="105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">
    <w:name w:val="ui-datepicke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0"/>
      <w:szCs w:val="20"/>
    </w:rPr>
  </w:style>
  <w:style w:type="paragraph" w:customStyle="1" w:styleId="ui-datepicker-row-break">
    <w:name w:val="ui-datepicker-row-break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"/>
      <w:szCs w:val="2"/>
    </w:rPr>
  </w:style>
  <w:style w:type="paragraph" w:customStyle="1" w:styleId="ui-datepicker-rtl">
    <w:name w:val="ui-datepicker-rtl"/>
    <w:basedOn w:val="Normal"/>
    <w:rsid w:val="00F21706"/>
    <w:pPr>
      <w:bidi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">
    <w:name w:val="ui-dialog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menu">
    <w:name w:val="ui-menu"/>
    <w:basedOn w:val="Normal"/>
    <w:rsid w:val="00F21706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progressbar">
    <w:name w:val="ui-progressba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">
    <w:name w:val="ui-slide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horizontal">
    <w:name w:val="ui-slider-horizontal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vertical">
    <w:name w:val="ui-slider-vertical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pinner">
    <w:name w:val="ui-spinner"/>
    <w:basedOn w:val="Normal"/>
    <w:rsid w:val="00F2170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pinner-input">
    <w:name w:val="ui-spinner-input"/>
    <w:basedOn w:val="Normal"/>
    <w:rsid w:val="00F21706"/>
    <w:pPr>
      <w:spacing w:before="48" w:after="48" w:line="240" w:lineRule="auto"/>
      <w:ind w:left="96" w:right="330"/>
      <w:textAlignment w:val="center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pinner-button">
    <w:name w:val="ui-spinner-button"/>
    <w:basedOn w:val="Normal"/>
    <w:rsid w:val="00F21706"/>
    <w:pPr>
      <w:spacing w:after="0" w:line="240" w:lineRule="auto"/>
      <w:jc w:val="center"/>
    </w:pPr>
    <w:rPr>
      <w:rFonts w:ascii="Times New Roman" w:eastAsia="Times New Roman" w:hAnsi="Times New Roman" w:cs="Times New Roman"/>
      <w:color w:val="222222"/>
      <w:sz w:val="12"/>
      <w:szCs w:val="12"/>
    </w:rPr>
  </w:style>
  <w:style w:type="paragraph" w:customStyle="1" w:styleId="ui-tabs">
    <w:name w:val="ui-tabs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tooltip">
    <w:name w:val="ui-tooltip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widget">
    <w:name w:val="ui-widget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9"/>
      <w:szCs w:val="29"/>
    </w:rPr>
  </w:style>
  <w:style w:type="paragraph" w:customStyle="1" w:styleId="ui-widget-content">
    <w:name w:val="ui-widget-content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ui-widget-header">
    <w:name w:val="ui-widget-header"/>
    <w:basedOn w:val="Normal"/>
    <w:rsid w:val="00F21706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ui-state-default">
    <w:name w:val="ui-state-default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hover">
    <w:name w:val="ui-state-hover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focus">
    <w:name w:val="ui-state-focus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active">
    <w:name w:val="ui-state-active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ui-state-highlight">
    <w:name w:val="ui-state-highlight"/>
    <w:basedOn w:val="Normal"/>
    <w:rsid w:val="00F21706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</w:rPr>
  </w:style>
  <w:style w:type="paragraph" w:customStyle="1" w:styleId="ui-state-error">
    <w:name w:val="ui-state-error"/>
    <w:basedOn w:val="Normal"/>
    <w:rsid w:val="00F21706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ui-state-error-text">
    <w:name w:val="ui-state-error-text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ui-priority-primary">
    <w:name w:val="ui-priority-primary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</w:rPr>
  </w:style>
  <w:style w:type="paragraph" w:customStyle="1" w:styleId="ui-priority-secondary">
    <w:name w:val="ui-priority-secondary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tate-disabled">
    <w:name w:val="ui-state-disabled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widget-shadow">
    <w:name w:val="ui-widget-shadow"/>
    <w:basedOn w:val="Normal"/>
    <w:rsid w:val="00F21706"/>
    <w:pPr>
      <w:shd w:val="clear" w:color="auto" w:fill="222222"/>
      <w:spacing w:after="0" w:line="240" w:lineRule="auto"/>
      <w:ind w:left="-150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tabcontainer">
    <w:name w:val="tab_container"/>
    <w:basedOn w:val="Normal"/>
    <w:rsid w:val="00F21706"/>
    <w:pPr>
      <w:pBdr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A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tabcontent">
    <w:name w:val="tab_content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9"/>
      <w:szCs w:val="29"/>
    </w:rPr>
  </w:style>
  <w:style w:type="paragraph" w:customStyle="1" w:styleId="ui-accordion-header">
    <w:name w:val="ui-accordion-heade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icons">
    <w:name w:val="ui-accordion-icons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noicons">
    <w:name w:val="ui-accordion-noicons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content">
    <w:name w:val="ui-accordion-content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">
    <w:name w:val="ui-button-text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header">
    <w:name w:val="ui-datepicker-heade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prev">
    <w:name w:val="ui-datepicker-prev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next">
    <w:name w:val="ui-datepicker-next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title">
    <w:name w:val="ui-datepicker-titl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buttonpane">
    <w:name w:val="ui-datepicker-buttonpan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group">
    <w:name w:val="ui-datepicker-group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titlebar">
    <w:name w:val="ui-dialog-titleba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title">
    <w:name w:val="ui-dialog-titl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titlebar-close">
    <w:name w:val="ui-dialog-titlebar-clos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content">
    <w:name w:val="ui-dialog-content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buttonpane">
    <w:name w:val="ui-dialog-buttonpan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menu-item">
    <w:name w:val="ui-menu-item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menu-divider">
    <w:name w:val="ui-menu-divider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progressbar-value">
    <w:name w:val="ui-progressbar-valu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progressbar-overlay">
    <w:name w:val="ui-progressbar-overlay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handle">
    <w:name w:val="ui-slider-handl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range">
    <w:name w:val="ui-slider-range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tabs-nav">
    <w:name w:val="ui-tabs-nav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tabs-panel">
    <w:name w:val="ui-tabs-panel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header-icon">
    <w:name w:val="ui-accordion-header-icon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wrap1">
    <w:name w:val="wrap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wrap2">
    <w:name w:val="wrap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wrap3">
    <w:name w:val="wrap3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wrap11">
    <w:name w:val="wrap1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wrap21">
    <w:name w:val="wrap2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wrap31">
    <w:name w:val="wrap3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handle1">
    <w:name w:val="ui-resizable-handle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"/>
      <w:szCs w:val="2"/>
    </w:rPr>
  </w:style>
  <w:style w:type="paragraph" w:customStyle="1" w:styleId="ui-resizable-handle2">
    <w:name w:val="ui-resizable-handle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color w:val="222222"/>
      <w:sz w:val="2"/>
      <w:szCs w:val="2"/>
    </w:rPr>
  </w:style>
  <w:style w:type="paragraph" w:customStyle="1" w:styleId="ui-accordion-header1">
    <w:name w:val="ui-accordion-header1"/>
    <w:basedOn w:val="Normal"/>
    <w:rsid w:val="00F21706"/>
    <w:pPr>
      <w:spacing w:before="30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icons1">
    <w:name w:val="ui-accordion-icons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noicons1">
    <w:name w:val="ui-accordion-noicons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icons2">
    <w:name w:val="ui-accordion-icons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header-icon1">
    <w:name w:val="ui-accordion-header-icon1"/>
    <w:basedOn w:val="Normal"/>
    <w:rsid w:val="00F21706"/>
    <w:pPr>
      <w:spacing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accordion-content1">
    <w:name w:val="ui-accordion-content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1">
    <w:name w:val="ui-button-text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2">
    <w:name w:val="ui-button-text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3">
    <w:name w:val="ui-button-text3"/>
    <w:basedOn w:val="Normal"/>
    <w:rsid w:val="00F21706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4">
    <w:name w:val="ui-button-text4"/>
    <w:basedOn w:val="Normal"/>
    <w:rsid w:val="00F21706"/>
    <w:pPr>
      <w:spacing w:before="100" w:beforeAutospacing="1" w:after="100" w:afterAutospacing="1" w:line="240" w:lineRule="auto"/>
      <w:ind w:firstLine="11919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5">
    <w:name w:val="ui-button-text5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6">
    <w:name w:val="ui-button-text6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-text7">
    <w:name w:val="ui-button-text7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1">
    <w:name w:val="ui-icon1"/>
    <w:basedOn w:val="Normal"/>
    <w:rsid w:val="00F21706"/>
    <w:pPr>
      <w:spacing w:after="100" w:afterAutospacing="1" w:line="240" w:lineRule="auto"/>
      <w:ind w:left="-120"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2">
    <w:name w:val="ui-icon2"/>
    <w:basedOn w:val="Normal"/>
    <w:rsid w:val="00F21706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3">
    <w:name w:val="ui-icon3"/>
    <w:basedOn w:val="Normal"/>
    <w:rsid w:val="00F21706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4">
    <w:name w:val="ui-icon4"/>
    <w:basedOn w:val="Normal"/>
    <w:rsid w:val="00F21706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5">
    <w:name w:val="ui-icon5"/>
    <w:basedOn w:val="Normal"/>
    <w:rsid w:val="00F21706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button1">
    <w:name w:val="ui-button1"/>
    <w:basedOn w:val="Normal"/>
    <w:rsid w:val="00F21706"/>
    <w:pPr>
      <w:spacing w:before="100" w:beforeAutospacing="1" w:after="100" w:afterAutospacing="1" w:line="240" w:lineRule="auto"/>
      <w:ind w:right="-72"/>
      <w:jc w:val="center"/>
      <w:textAlignment w:val="center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header1">
    <w:name w:val="ui-datepicker-header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prev1">
    <w:name w:val="ui-datepicker-prev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next1">
    <w:name w:val="ui-datepicker-next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title1">
    <w:name w:val="ui-datepicker-title1"/>
    <w:basedOn w:val="Normal"/>
    <w:rsid w:val="00F21706"/>
    <w:pPr>
      <w:spacing w:after="0" w:line="432" w:lineRule="atLeast"/>
      <w:ind w:left="552" w:right="552"/>
      <w:jc w:val="center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buttonpane1">
    <w:name w:val="ui-datepicker-buttonpane1"/>
    <w:basedOn w:val="Normal"/>
    <w:rsid w:val="00F21706"/>
    <w:pPr>
      <w:spacing w:before="168"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group1">
    <w:name w:val="ui-datepicker-group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group2">
    <w:name w:val="ui-datepicker-group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group3">
    <w:name w:val="ui-datepicker-group3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header2">
    <w:name w:val="ui-datepicker-header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header3">
    <w:name w:val="ui-datepicker-header3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buttonpane2">
    <w:name w:val="ui-datepicker-buttonpane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buttonpane3">
    <w:name w:val="ui-datepicker-buttonpane3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header4">
    <w:name w:val="ui-datepicker-header4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atepicker-header5">
    <w:name w:val="ui-datepicker-header5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titlebar1">
    <w:name w:val="ui-dialog-titlebar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title1">
    <w:name w:val="ui-dialog-title1"/>
    <w:basedOn w:val="Normal"/>
    <w:rsid w:val="00F21706"/>
    <w:pPr>
      <w:spacing w:before="24" w:after="24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titlebar-close1">
    <w:name w:val="ui-dialog-titlebar-close1"/>
    <w:basedOn w:val="Normal"/>
    <w:rsid w:val="00F21706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content1">
    <w:name w:val="ui-dialog-content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dialog-buttonpane1">
    <w:name w:val="ui-dialog-buttonpane1"/>
    <w:basedOn w:val="Normal"/>
    <w:rsid w:val="00F21706"/>
    <w:pPr>
      <w:spacing w:before="120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resizable-se1">
    <w:name w:val="ui-resizable-se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menu1">
    <w:name w:val="ui-menu1"/>
    <w:basedOn w:val="Normal"/>
    <w:rsid w:val="00F21706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menu-item1">
    <w:name w:val="ui-menu-item1"/>
    <w:basedOn w:val="Normal"/>
    <w:rsid w:val="00F21706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menu-divider1">
    <w:name w:val="ui-menu-divider1"/>
    <w:basedOn w:val="Normal"/>
    <w:rsid w:val="00F21706"/>
    <w:pPr>
      <w:spacing w:before="75" w:after="75" w:line="0" w:lineRule="auto"/>
      <w:ind w:left="-30" w:right="-30"/>
    </w:pPr>
    <w:rPr>
      <w:rFonts w:ascii="Times New Roman" w:eastAsia="Times New Roman" w:hAnsi="Times New Roman" w:cs="Times New Roman"/>
      <w:color w:val="222222"/>
      <w:sz w:val="2"/>
      <w:szCs w:val="2"/>
    </w:rPr>
  </w:style>
  <w:style w:type="paragraph" w:customStyle="1" w:styleId="ui-state-disabled1">
    <w:name w:val="ui-state-disabled1"/>
    <w:basedOn w:val="Normal"/>
    <w:rsid w:val="00F21706"/>
    <w:pPr>
      <w:spacing w:before="96" w:after="48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progressbar-value1">
    <w:name w:val="ui-progressbar-value1"/>
    <w:basedOn w:val="Normal"/>
    <w:rsid w:val="00F21706"/>
    <w:pPr>
      <w:spacing w:after="0" w:line="240" w:lineRule="auto"/>
      <w:ind w:left="-15" w:right="-15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progressbar-overlay1">
    <w:name w:val="ui-progressbar-overlay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progressbar-value2">
    <w:name w:val="ui-progressbar-value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handle1">
    <w:name w:val="ui-slider-handle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range1">
    <w:name w:val="ui-slider-range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7"/>
      <w:szCs w:val="17"/>
    </w:rPr>
  </w:style>
  <w:style w:type="paragraph" w:customStyle="1" w:styleId="ui-slider-handle2">
    <w:name w:val="ui-slider-handle2"/>
    <w:basedOn w:val="Normal"/>
    <w:rsid w:val="00F21706"/>
    <w:pPr>
      <w:spacing w:before="100" w:beforeAutospacing="1" w:after="100" w:afterAutospacing="1" w:line="240" w:lineRule="auto"/>
      <w:ind w:left="-144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handle3">
    <w:name w:val="ui-slider-handle3"/>
    <w:basedOn w:val="Normal"/>
    <w:rsid w:val="00F21706"/>
    <w:pPr>
      <w:spacing w:before="100" w:beforeAutospacing="1"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lider-range2">
    <w:name w:val="ui-slider-range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6">
    <w:name w:val="ui-icon6"/>
    <w:basedOn w:val="Normal"/>
    <w:rsid w:val="00F21706"/>
    <w:pPr>
      <w:spacing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tabs-nav1">
    <w:name w:val="ui-tabs-nav1"/>
    <w:basedOn w:val="Normal"/>
    <w:rsid w:val="00F21706"/>
    <w:pPr>
      <w:spacing w:after="0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tabs-panel1">
    <w:name w:val="ui-tabs-panel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tooltip1">
    <w:name w:val="ui-tooltip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widget1">
    <w:name w:val="ui-widget1"/>
    <w:basedOn w:val="Normal"/>
    <w:rsid w:val="00F2170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24"/>
      <w:szCs w:val="24"/>
    </w:rPr>
  </w:style>
  <w:style w:type="paragraph" w:customStyle="1" w:styleId="ui-state-default1">
    <w:name w:val="ui-state-default1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default2">
    <w:name w:val="ui-state-default2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hover1">
    <w:name w:val="ui-state-hover1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hover2">
    <w:name w:val="ui-state-hover2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focus1">
    <w:name w:val="ui-state-focus1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focus2">
    <w:name w:val="ui-state-focus2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ui-state-active1">
    <w:name w:val="ui-state-active1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ui-state-active2">
    <w:name w:val="ui-state-active2"/>
    <w:basedOn w:val="Normal"/>
    <w:rsid w:val="00F21706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ui-state-highlight1">
    <w:name w:val="ui-state-highlight1"/>
    <w:basedOn w:val="Normal"/>
    <w:rsid w:val="00F21706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</w:rPr>
  </w:style>
  <w:style w:type="paragraph" w:customStyle="1" w:styleId="ui-state-highlight2">
    <w:name w:val="ui-state-highlight2"/>
    <w:basedOn w:val="Normal"/>
    <w:rsid w:val="00F21706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A3427"/>
      <w:sz w:val="20"/>
      <w:szCs w:val="20"/>
    </w:rPr>
  </w:style>
  <w:style w:type="paragraph" w:customStyle="1" w:styleId="ui-state-error1">
    <w:name w:val="ui-state-error1"/>
    <w:basedOn w:val="Normal"/>
    <w:rsid w:val="00F21706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ui-state-error2">
    <w:name w:val="ui-state-error2"/>
    <w:basedOn w:val="Normal"/>
    <w:rsid w:val="00F21706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ui-state-error-text1">
    <w:name w:val="ui-state-error-text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ui-state-error-text2">
    <w:name w:val="ui-state-error-text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ui-priority-primary1">
    <w:name w:val="ui-priority-primary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</w:rPr>
  </w:style>
  <w:style w:type="paragraph" w:customStyle="1" w:styleId="ui-priority-primary2">
    <w:name w:val="ui-priority-primary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0"/>
      <w:szCs w:val="20"/>
    </w:rPr>
  </w:style>
  <w:style w:type="paragraph" w:customStyle="1" w:styleId="ui-priority-secondary1">
    <w:name w:val="ui-priority-secondary1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priority-secondary2">
    <w:name w:val="ui-priority-secondary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tate-disabled2">
    <w:name w:val="ui-state-disabled2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state-disabled3">
    <w:name w:val="ui-state-disabled3"/>
    <w:basedOn w:val="Normal"/>
    <w:rsid w:val="00F2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7">
    <w:name w:val="ui-icon7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8">
    <w:name w:val="ui-icon8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9">
    <w:name w:val="ui-icon9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10">
    <w:name w:val="ui-icon10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11">
    <w:name w:val="ui-icon11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12">
    <w:name w:val="ui-icon12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13">
    <w:name w:val="ui-icon13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14">
    <w:name w:val="ui-icon14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ui-icon15">
    <w:name w:val="ui-icon15"/>
    <w:basedOn w:val="Normal"/>
    <w:rsid w:val="00F21706"/>
    <w:pPr>
      <w:spacing w:before="100" w:beforeAutospacing="1" w:after="100" w:afterAutospacing="1" w:line="240" w:lineRule="auto"/>
      <w:ind w:firstLine="7343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2170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21706"/>
    <w:rPr>
      <w:rFonts w:ascii="Arial" w:eastAsia="Times New Roman" w:hAnsi="Arial" w:cs="Arial"/>
      <w:vanish/>
      <w:color w:val="000000"/>
      <w:sz w:val="16"/>
      <w:szCs w:val="16"/>
    </w:rPr>
  </w:style>
  <w:style w:type="character" w:customStyle="1" w:styleId="fs131">
    <w:name w:val="fs131"/>
    <w:basedOn w:val="DefaultParagraphFont"/>
    <w:rsid w:val="00F21706"/>
    <w:rPr>
      <w:sz w:val="20"/>
      <w:szCs w:val="20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2170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21706"/>
    <w:rPr>
      <w:rFonts w:ascii="Arial" w:eastAsia="Times New Roman" w:hAnsi="Arial" w:cs="Arial"/>
      <w:vanish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36533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6533A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533A"/>
    <w:rPr>
      <w:rFonts w:ascii="Arial" w:eastAsia="Times New Roman" w:hAnsi="Arial" w:cs="Times New Roman"/>
      <w:b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6533A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36533A"/>
    <w:rPr>
      <w:rFonts w:ascii="Arial" w:eastAsia="Times New Roman" w:hAnsi="Arial" w:cs="Times New Roman"/>
      <w:b/>
      <w:sz w:val="20"/>
      <w:szCs w:val="24"/>
    </w:rPr>
  </w:style>
  <w:style w:type="character" w:customStyle="1" w:styleId="Heading6Char">
    <w:name w:val="Heading 6 Char"/>
    <w:basedOn w:val="DefaultParagraphFont"/>
    <w:link w:val="Heading6"/>
    <w:rsid w:val="0036533A"/>
    <w:rPr>
      <w:rFonts w:ascii="Arial" w:eastAsia="Times New Roman" w:hAnsi="Arial" w:cs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36533A"/>
    <w:rPr>
      <w:rFonts w:ascii="Arial" w:eastAsia="Times New Roman" w:hAnsi="Arial" w:cs="Times New Roman"/>
      <w:b/>
      <w:sz w:val="20"/>
      <w:szCs w:val="20"/>
      <w:u w:val="single"/>
    </w:rPr>
  </w:style>
  <w:style w:type="paragraph" w:customStyle="1" w:styleId="Project1Aims">
    <w:name w:val="Project1Aims"/>
    <w:basedOn w:val="Normal"/>
    <w:rsid w:val="0036533A"/>
    <w:pPr>
      <w:autoSpaceDE w:val="0"/>
      <w:autoSpaceDN w:val="0"/>
      <w:spacing w:before="80" w:after="120" w:line="240" w:lineRule="auto"/>
      <w:ind w:left="288"/>
      <w:jc w:val="both"/>
    </w:pPr>
    <w:rPr>
      <w:rFonts w:ascii="Arial" w:eastAsia="Times New Roman" w:hAnsi="Arial" w:cs="Arial"/>
      <w:sz w:val="20"/>
      <w:szCs w:val="20"/>
    </w:rPr>
  </w:style>
  <w:style w:type="paragraph" w:customStyle="1" w:styleId="Bodytext">
    <w:name w:val="Body text"/>
    <w:basedOn w:val="Normal"/>
    <w:rsid w:val="0036533A"/>
    <w:pPr>
      <w:spacing w:after="0" w:line="240" w:lineRule="auto"/>
      <w:ind w:firstLine="720"/>
      <w:jc w:val="both"/>
    </w:pPr>
    <w:rPr>
      <w:rFonts w:ascii="Arial" w:eastAsia="Times New Roman" w:hAnsi="Arial" w:cs="Times New Roman"/>
      <w:szCs w:val="24"/>
    </w:rPr>
  </w:style>
  <w:style w:type="paragraph" w:customStyle="1" w:styleId="Aim">
    <w:name w:val="Aim"/>
    <w:basedOn w:val="Normal"/>
    <w:rsid w:val="0036533A"/>
    <w:pPr>
      <w:spacing w:before="120" w:after="0" w:line="240" w:lineRule="auto"/>
      <w:jc w:val="both"/>
    </w:pPr>
    <w:rPr>
      <w:rFonts w:ascii="Arial" w:eastAsia="Times New Roman" w:hAnsi="Arial" w:cs="Times New Roman"/>
      <w:b/>
      <w:szCs w:val="24"/>
    </w:rPr>
  </w:style>
  <w:style w:type="paragraph" w:styleId="BodyTextIndent">
    <w:name w:val="Body Text Indent"/>
    <w:basedOn w:val="Normal"/>
    <w:link w:val="BodyTextIndentChar"/>
    <w:rsid w:val="0036533A"/>
    <w:pPr>
      <w:spacing w:after="0" w:line="240" w:lineRule="auto"/>
      <w:ind w:left="1080"/>
      <w:jc w:val="both"/>
    </w:pPr>
    <w:rPr>
      <w:rFonts w:ascii="Arial" w:eastAsia="Times New Roman" w:hAnsi="Arial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6533A"/>
    <w:rPr>
      <w:rFonts w:ascii="Arial" w:eastAsia="Times New Roman" w:hAnsi="Arial" w:cs="Times New Roman"/>
      <w:szCs w:val="20"/>
    </w:rPr>
  </w:style>
  <w:style w:type="character" w:styleId="Strong">
    <w:name w:val="Strong"/>
    <w:qFormat/>
    <w:rsid w:val="0036533A"/>
    <w:rPr>
      <w:b/>
      <w:bCs/>
    </w:rPr>
  </w:style>
  <w:style w:type="paragraph" w:customStyle="1" w:styleId="Body">
    <w:name w:val="Body"/>
    <w:rsid w:val="0036533A"/>
    <w:pPr>
      <w:widowControl w:val="0"/>
      <w:overflowPunct w:val="0"/>
      <w:autoSpaceDE w:val="0"/>
      <w:autoSpaceDN w:val="0"/>
      <w:adjustRightInd w:val="0"/>
      <w:spacing w:after="0" w:line="280" w:lineRule="atLeast"/>
      <w:jc w:val="both"/>
      <w:textAlignment w:val="baseline"/>
    </w:pPr>
    <w:rPr>
      <w:rFonts w:ascii="Times" w:eastAsia="Times New Roman" w:hAnsi="Times" w:cs="Times New Roman"/>
      <w:color w:val="000000"/>
      <w:sz w:val="24"/>
      <w:szCs w:val="24"/>
    </w:rPr>
  </w:style>
  <w:style w:type="paragraph" w:styleId="BodyTextIndent3">
    <w:name w:val="Body Text Indent 3"/>
    <w:basedOn w:val="Normal"/>
    <w:link w:val="BodyTextIndent3Char"/>
    <w:rsid w:val="0036533A"/>
    <w:pPr>
      <w:spacing w:after="0" w:line="240" w:lineRule="auto"/>
      <w:ind w:firstLine="720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36533A"/>
    <w:rPr>
      <w:rFonts w:ascii="Arial" w:eastAsia="Times New Roman" w:hAnsi="Arial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36533A"/>
    <w:pPr>
      <w:spacing w:after="0" w:line="240" w:lineRule="auto"/>
      <w:jc w:val="center"/>
    </w:pPr>
    <w:rPr>
      <w:rFonts w:ascii="Arial" w:eastAsia="Times New Roman" w:hAnsi="Arial" w:cs="Times New Roman"/>
      <w:b/>
      <w:color w:val="000000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36533A"/>
    <w:rPr>
      <w:rFonts w:ascii="Arial" w:eastAsia="Times New Roman" w:hAnsi="Arial" w:cs="Times New Roman"/>
      <w:b/>
      <w:color w:val="000000"/>
      <w:sz w:val="24"/>
      <w:szCs w:val="24"/>
    </w:rPr>
  </w:style>
  <w:style w:type="paragraph" w:styleId="EnvelopeReturn">
    <w:name w:val="envelope return"/>
    <w:basedOn w:val="Normal"/>
    <w:rsid w:val="0036533A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styleId="BodyText0">
    <w:name w:val="Body Text"/>
    <w:basedOn w:val="Bodytext"/>
    <w:link w:val="BodyTextChar"/>
    <w:rsid w:val="0036533A"/>
  </w:style>
  <w:style w:type="character" w:customStyle="1" w:styleId="BodyTextChar">
    <w:name w:val="Body Text Char"/>
    <w:basedOn w:val="DefaultParagraphFont"/>
    <w:link w:val="BodyText0"/>
    <w:rsid w:val="0036533A"/>
    <w:rPr>
      <w:rFonts w:ascii="Arial" w:eastAsia="Times New Roman" w:hAnsi="Arial" w:cs="Times New Roman"/>
      <w:szCs w:val="24"/>
    </w:rPr>
  </w:style>
  <w:style w:type="character" w:customStyle="1" w:styleId="BodytextChar0">
    <w:name w:val="Body text Char"/>
    <w:rsid w:val="0036533A"/>
    <w:rPr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36533A"/>
    <w:pPr>
      <w:tabs>
        <w:tab w:val="center" w:pos="4320"/>
        <w:tab w:val="right" w:pos="8640"/>
      </w:tabs>
      <w:spacing w:after="0" w:line="240" w:lineRule="auto"/>
      <w:jc w:val="both"/>
    </w:pPr>
    <w:rPr>
      <w:rFonts w:ascii="Arial" w:eastAsia="Times New Roman" w:hAnsi="Arial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533A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uiPriority w:val="99"/>
    <w:semiHidden/>
    <w:rsid w:val="00365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6533A"/>
    <w:pPr>
      <w:spacing w:after="0" w:line="240" w:lineRule="auto"/>
      <w:jc w:val="both"/>
    </w:pPr>
    <w:rPr>
      <w:rFonts w:ascii="Arial" w:eastAsia="SimSun" w:hAnsi="Arial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33A"/>
    <w:rPr>
      <w:rFonts w:ascii="Arial" w:eastAsia="SimSun" w:hAnsi="Arial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rsid w:val="0036533A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33A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rsid w:val="003653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6533A"/>
    <w:rPr>
      <w:rFonts w:ascii="Courier New" w:eastAsia="Times New Roman" w:hAnsi="Courier New" w:cs="Courier New"/>
      <w:sz w:val="20"/>
      <w:szCs w:val="20"/>
    </w:rPr>
  </w:style>
  <w:style w:type="character" w:customStyle="1" w:styleId="articletext">
    <w:name w:val="articletext"/>
    <w:basedOn w:val="DefaultParagraphFont"/>
    <w:rsid w:val="0036533A"/>
  </w:style>
  <w:style w:type="table" w:styleId="TableClassic2">
    <w:name w:val="Table Classic 2"/>
    <w:basedOn w:val="TableNormal"/>
    <w:rsid w:val="0036533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36533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">
    <w:name w:val="ti"/>
    <w:basedOn w:val="DefaultParagraphFont"/>
    <w:rsid w:val="0036533A"/>
  </w:style>
  <w:style w:type="paragraph" w:customStyle="1" w:styleId="StyleArial10ptCenteredLinespacingDouble">
    <w:name w:val="Style Arial 10 pt Centered Line spacing:  Double"/>
    <w:basedOn w:val="Normal"/>
    <w:rsid w:val="0036533A"/>
    <w:pPr>
      <w:spacing w:after="0" w:line="240" w:lineRule="auto"/>
      <w:jc w:val="center"/>
    </w:pPr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33A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33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Tabletitle">
    <w:name w:val="Table title"/>
    <w:basedOn w:val="Normal"/>
    <w:qFormat/>
    <w:rsid w:val="0036533A"/>
    <w:pPr>
      <w:spacing w:before="240" w:after="60" w:line="240" w:lineRule="auto"/>
      <w:jc w:val="both"/>
    </w:pPr>
    <w:rPr>
      <w:rFonts w:ascii="Arial" w:eastAsia="Times New Roman" w:hAnsi="Arial" w:cs="Arial"/>
      <w:b/>
      <w:szCs w:val="20"/>
    </w:rPr>
  </w:style>
  <w:style w:type="paragraph" w:customStyle="1" w:styleId="Figurelegend">
    <w:name w:val="Figure legend"/>
    <w:basedOn w:val="Normal"/>
    <w:qFormat/>
    <w:rsid w:val="0036533A"/>
    <w:pPr>
      <w:spacing w:before="120" w:after="240" w:line="240" w:lineRule="auto"/>
      <w:jc w:val="both"/>
    </w:pPr>
    <w:rPr>
      <w:rFonts w:ascii="Arial" w:eastAsia="Times New Roman" w:hAnsi="Arial" w:cs="Times New Roman"/>
      <w:sz w:val="20"/>
      <w:szCs w:val="24"/>
    </w:rPr>
  </w:style>
  <w:style w:type="paragraph" w:customStyle="1" w:styleId="HTMLBody">
    <w:name w:val="HTML Body"/>
    <w:rsid w:val="0036533A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Bold">
    <w:name w:val="Bold"/>
    <w:rsid w:val="0036533A"/>
    <w:rPr>
      <w:rFonts w:ascii="Arial" w:hAnsi="Arial"/>
      <w:b/>
      <w:iCs/>
      <w:sz w:val="22"/>
      <w:szCs w:val="24"/>
      <w:lang w:val="en-US" w:eastAsia="en-US" w:bidi="ar-SA"/>
    </w:rPr>
  </w:style>
  <w:style w:type="paragraph" w:customStyle="1" w:styleId="Reference">
    <w:name w:val="Reference"/>
    <w:basedOn w:val="Normal"/>
    <w:rsid w:val="0036533A"/>
    <w:pPr>
      <w:spacing w:after="0" w:line="240" w:lineRule="auto"/>
      <w:ind w:left="720" w:hanging="720"/>
      <w:jc w:val="both"/>
    </w:pPr>
    <w:rPr>
      <w:rFonts w:ascii="Arial" w:eastAsia="Times New Roman" w:hAnsi="Arial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6533A"/>
    <w:pPr>
      <w:spacing w:after="120" w:line="480" w:lineRule="auto"/>
      <w:ind w:left="360"/>
    </w:pPr>
    <w:rPr>
      <w:rFonts w:ascii="Calibri" w:eastAsia="SimSun" w:hAnsi="Calibri" w:cs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6533A"/>
    <w:rPr>
      <w:rFonts w:ascii="Calibri" w:eastAsia="SimSun" w:hAnsi="Calibri" w:cs="Times New Roman"/>
      <w:lang w:val="x-none" w:eastAsia="x-none"/>
    </w:rPr>
  </w:style>
  <w:style w:type="character" w:customStyle="1" w:styleId="h31">
    <w:name w:val="h31"/>
    <w:rsid w:val="0036533A"/>
    <w:rPr>
      <w:rFonts w:ascii="Arial" w:hAnsi="Arial" w:cs="Arial" w:hint="default"/>
    </w:rPr>
  </w:style>
  <w:style w:type="character" w:customStyle="1" w:styleId="highlight">
    <w:name w:val="highlight"/>
    <w:rsid w:val="0036533A"/>
  </w:style>
  <w:style w:type="character" w:customStyle="1" w:styleId="mw-headline">
    <w:name w:val="mw-headline"/>
    <w:rsid w:val="0036533A"/>
  </w:style>
  <w:style w:type="character" w:styleId="Emphasis">
    <w:name w:val="Emphasis"/>
    <w:uiPriority w:val="20"/>
    <w:qFormat/>
    <w:rsid w:val="0036533A"/>
    <w:rPr>
      <w:i/>
      <w:iCs/>
    </w:rPr>
  </w:style>
  <w:style w:type="paragraph" w:customStyle="1" w:styleId="title">
    <w:name w:val="title"/>
    <w:basedOn w:val="Normal"/>
    <w:rsid w:val="003653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</w:rPr>
  </w:style>
  <w:style w:type="paragraph" w:customStyle="1" w:styleId="Default">
    <w:name w:val="Default"/>
    <w:rsid w:val="0036533A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6533A"/>
    <w:pPr>
      <w:tabs>
        <w:tab w:val="center" w:pos="4320"/>
        <w:tab w:val="right" w:pos="8640"/>
      </w:tabs>
      <w:spacing w:after="200" w:line="276" w:lineRule="auto"/>
    </w:pPr>
    <w:rPr>
      <w:rFonts w:ascii="Calibri" w:eastAsia="SimSun" w:hAnsi="Calibri" w:cs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36533A"/>
    <w:rPr>
      <w:rFonts w:ascii="Calibri" w:eastAsia="SimSun" w:hAnsi="Calibri" w:cs="Times New Roman"/>
      <w:lang w:val="x-none"/>
    </w:rPr>
  </w:style>
  <w:style w:type="paragraph" w:customStyle="1" w:styleId="MTitel">
    <w:name w:val="M_Titel"/>
    <w:basedOn w:val="Normal"/>
    <w:autoRedefine/>
    <w:rsid w:val="0036533A"/>
    <w:pPr>
      <w:spacing w:before="240" w:after="0" w:line="340" w:lineRule="atLeast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address">
    <w:name w:val="M_address"/>
    <w:basedOn w:val="Normal"/>
    <w:rsid w:val="0036533A"/>
    <w:pPr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autoRedefine/>
    <w:rsid w:val="0036533A"/>
    <w:pPr>
      <w:spacing w:before="240" w:after="240" w:line="340" w:lineRule="atLeast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customStyle="1" w:styleId="MLogo">
    <w:name w:val="M_Logo"/>
    <w:basedOn w:val="Normal"/>
    <w:rsid w:val="0036533A"/>
    <w:pPr>
      <w:spacing w:before="140" w:after="0" w:line="240" w:lineRule="auto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1stheader">
    <w:name w:val="M_1stheader"/>
    <w:basedOn w:val="Normal"/>
    <w:autoRedefine/>
    <w:rsid w:val="0036533A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deck1articletitle">
    <w:name w:val="M_deck_1_article_title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36533A"/>
    <w:pPr>
      <w:widowControl/>
      <w:spacing w:after="0"/>
    </w:pPr>
  </w:style>
  <w:style w:type="paragraph" w:customStyle="1" w:styleId="Mdeck3publcationhistory">
    <w:name w:val="M_deck_3_publcation_history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36533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eastAsia="Times New Roman" w:hAnsi="Times New Roman Bold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36533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36533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36533A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36533A"/>
    <w:pPr>
      <w:numPr>
        <w:numId w:val="20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36533A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36533A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36533A"/>
    <w:pPr>
      <w:ind w:left="562" w:right="562" w:firstLine="0"/>
    </w:pPr>
  </w:style>
  <w:style w:type="paragraph" w:customStyle="1" w:styleId="Mdeck4textnumberedlist">
    <w:name w:val="M_deck_4_text_numbered_list"/>
    <w:qFormat/>
    <w:rsid w:val="0036533A"/>
    <w:pPr>
      <w:numPr>
        <w:numId w:val="2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36533A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6533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6533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36533A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36533A"/>
  </w:style>
  <w:style w:type="paragraph" w:customStyle="1" w:styleId="Mdeck6figurebody">
    <w:name w:val="M_deck_6_figure_body"/>
    <w:qFormat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36533A"/>
    <w:pPr>
      <w:spacing w:after="240"/>
    </w:pPr>
  </w:style>
  <w:style w:type="paragraph" w:customStyle="1" w:styleId="Mdeck7equation">
    <w:name w:val="M_deck_7_equation"/>
    <w:basedOn w:val="Normal"/>
    <w:rsid w:val="0036533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snapToGrid w:val="0"/>
      <w:sz w:val="24"/>
      <w:szCs w:val="24"/>
      <w:lang w:bidi="en-US"/>
    </w:rPr>
  </w:style>
  <w:style w:type="paragraph" w:customStyle="1" w:styleId="Mdeck8references">
    <w:name w:val="M_deck_8_references"/>
    <w:qFormat/>
    <w:rsid w:val="0036533A"/>
    <w:pPr>
      <w:numPr>
        <w:numId w:val="2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normal0">
    <w:name w:val="normal"/>
    <w:basedOn w:val="Normal"/>
    <w:rsid w:val="0036533A"/>
    <w:pPr>
      <w:spacing w:after="200" w:line="260" w:lineRule="atLeast"/>
    </w:pPr>
    <w:rPr>
      <w:rFonts w:ascii="Calibri" w:eastAsia="Times New Roman" w:hAnsi="Calibri" w:cs="Times New Roman"/>
    </w:rPr>
  </w:style>
  <w:style w:type="character" w:customStyle="1" w:styleId="normalchar1">
    <w:name w:val="normal__char1"/>
    <w:rsid w:val="0036533A"/>
    <w:rPr>
      <w:rFonts w:ascii="Calibri" w:hAnsi="Calibri" w:hint="default"/>
      <w:sz w:val="22"/>
      <w:szCs w:val="22"/>
    </w:rPr>
  </w:style>
  <w:style w:type="paragraph" w:styleId="Revision">
    <w:name w:val="Revision"/>
    <w:hidden/>
    <w:uiPriority w:val="99"/>
    <w:semiHidden/>
    <w:rsid w:val="0036533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title10">
    <w:name w:val="title1"/>
    <w:basedOn w:val="Normal"/>
    <w:rsid w:val="0036533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table" w:styleId="TableGridLight">
    <w:name w:val="Grid Table Light"/>
    <w:basedOn w:val="TableNormal"/>
    <w:uiPriority w:val="40"/>
    <w:rsid w:val="003653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1">
    <w:name w:val="Plain Table 1"/>
    <w:basedOn w:val="TableNormal"/>
    <w:uiPriority w:val="41"/>
    <w:rsid w:val="003653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1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49126">
          <w:blockQuote w:val="1"/>
          <w:marLeft w:val="270"/>
          <w:marRight w:val="270"/>
          <w:marTop w:val="21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6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7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2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85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27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7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3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7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03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49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1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90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99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38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57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4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522" Type="http://schemas.openxmlformats.org/officeDocument/2006/relationships/hyperlink" Target="javascript:showCorrelationPlot2(db='MA_M2M_0706_R',ProbeSetID='1430500_s_at',CellID='',db2='MA_M2M_0706_R',ProbeSetID2='1424199_at',CellID2='',rank='1')" TargetMode="External"/><Relationship Id="rId1827" Type="http://schemas.openxmlformats.org/officeDocument/2006/relationships/hyperlink" Target="javascript:showCorrelationPlot2(db='MA_M2M_0706_R',ProbeSetID='1416588_at',CellID='',db2='MA_M2M_0706_R',ProbeSetID2='1416500_at',CellID2='',rank='1')" TargetMode="External"/><Relationship Id="rId21" Type="http://schemas.openxmlformats.org/officeDocument/2006/relationships/hyperlink" Target="javascript:showDatabase2('MA_M2M_0706_R','1442239_at','');" TargetMode="External"/><Relationship Id="rId2089" Type="http://schemas.openxmlformats.org/officeDocument/2006/relationships/hyperlink" Target="javascript:showCorrelationPlot2(db='MA_M2M_0706_R',ProbeSetID='1437995_x_at',CellID='',db2='MA_M2M_0706_R',ProbeSetID2='1431799_at',CellID2='',rank='1')" TargetMode="External"/><Relationship Id="rId170" Type="http://schemas.openxmlformats.org/officeDocument/2006/relationships/hyperlink" Target="javascript:showCorrelationPlot2(db='MA_M2M_0706_R',ProbeSetID='1441347_at',CellID='',db2='MA_M2M_0706_R',ProbeSetID2='1455331_at',CellID2='',rank='1')" TargetMode="External"/><Relationship Id="rId2296" Type="http://schemas.openxmlformats.org/officeDocument/2006/relationships/hyperlink" Target="javascript:showCorrelationPlot2(db='MA_M2M_0706_R',ProbeSetID='1423852_at',CellID='',db2='MA_M2M_0706_R',ProbeSetID2='1448102_a_at',CellID2='',rank='1')" TargetMode="External"/><Relationship Id="rId268" Type="http://schemas.openxmlformats.org/officeDocument/2006/relationships/hyperlink" Target="javascript:showCorrelationPlot2(db='MA_M2M_0706_R',ProbeSetID='1434888_a_at',CellID='',db2='MA_M2M_0706_R',ProbeSetID2='1440160_x_at',CellID2='',rank='1')" TargetMode="External"/><Relationship Id="rId475" Type="http://schemas.openxmlformats.org/officeDocument/2006/relationships/hyperlink" Target="javascript:showCorrelationPlot2(db='MA_M2M_0706_R',ProbeSetID='1440160_x_at',CellID='',db2='MA_M2M_0706_R',ProbeSetID2='1459962_at',CellID2='',rank='1')" TargetMode="External"/><Relationship Id="rId682" Type="http://schemas.openxmlformats.org/officeDocument/2006/relationships/hyperlink" Target="javascript:showCorrelationPlot2(db='MA_M2M_0706_R',ProbeSetID='1455331_at',CellID='',db2='MA_M2M_0706_R',ProbeSetID2='1434968_a_at',CellID2='',rank='1')" TargetMode="External"/><Relationship Id="rId2156" Type="http://schemas.openxmlformats.org/officeDocument/2006/relationships/hyperlink" Target="javascript:showCorrelationPlot2(db='MA_M2M_0706_R',ProbeSetID='1420570_x_at',CellID='',db2='MA_M2M_0706_R',ProbeSetID2='1424692_at',CellID2='',rank='0')" TargetMode="External"/><Relationship Id="rId2363" Type="http://schemas.openxmlformats.org/officeDocument/2006/relationships/hyperlink" Target="javascript:showCorrelationPlot2(db='MA_M2M_0706_R',ProbeSetID='1423898_a_at',CellID='',db2='MA_M2M_0706_R',ProbeSetID2='1455331_at',CellID2='',rank='0')" TargetMode="External"/><Relationship Id="rId2570" Type="http://schemas.openxmlformats.org/officeDocument/2006/relationships/hyperlink" Target="javascript:showCorrelationPlot2(db='MA_M2M_0706_R',ProbeSetID='1447326_s_at',CellID='',db2='MA_M2M_0706_R',ProbeSetID2='1447335_x_at',CellID2='',rank='0')" TargetMode="External"/><Relationship Id="rId128" Type="http://schemas.openxmlformats.org/officeDocument/2006/relationships/hyperlink" Target="javascript:showCorrelationPlot2(db='MA_M2M_0706_R',ProbeSetID='1451285_at',CellID='',db2='MA_M2M_0706_R',ProbeSetID2='1460420_a_at',CellID2='',rank='1')" TargetMode="External"/><Relationship Id="rId335" Type="http://schemas.openxmlformats.org/officeDocument/2006/relationships/hyperlink" Target="javascript:showCorrelationPlot2(db='MA_M2M_0706_R',ProbeSetID='1434773_a_at',CellID='',db2='MA_M2M_0706_R',ProbeSetID2='1431972_a_at',CellID2='',rank='1')" TargetMode="External"/><Relationship Id="rId542" Type="http://schemas.openxmlformats.org/officeDocument/2006/relationships/hyperlink" Target="javascript:showCorrelationPlot2(db='MA_M2M_0706_R',ProbeSetID='1424692_at',CellID='',db2='MA_M2M_0706_R',ProbeSetID2='1427185_at',CellID2='',rank='1')" TargetMode="External"/><Relationship Id="rId987" Type="http://schemas.openxmlformats.org/officeDocument/2006/relationships/hyperlink" Target="javascript:showCorrelationPlot2(db='MA_M2M_0706_R',ProbeSetID='1438647_x_at',CellID='',db2='MA_M2M_0706_R',ProbeSetID2='1447399_at',CellID2='',rank='0')" TargetMode="External"/><Relationship Id="rId1172" Type="http://schemas.openxmlformats.org/officeDocument/2006/relationships/hyperlink" Target="javascript:showCorrelationPlot2(db='MA_M2M_0706_R',ProbeSetID='1460420_a_at',CellID='',db2='MA_M2M_0706_R',ProbeSetID2='1423898_a_at',CellID2='',rank='1')" TargetMode="External"/><Relationship Id="rId2016" Type="http://schemas.openxmlformats.org/officeDocument/2006/relationships/hyperlink" Target="javascript:showCorrelationPlot2(db='MA_M2M_0706_R',ProbeSetID='1424199_at',CellID='',db2='MA_M2M_0706_R',ProbeSetID2='1451530_at',CellID2='',rank='0')" TargetMode="External"/><Relationship Id="rId2223" Type="http://schemas.openxmlformats.org/officeDocument/2006/relationships/hyperlink" Target="javascript:showCorrelationPlot2(db='MA_M2M_0706_R',ProbeSetID='1431015_at',CellID='',db2='MA_M2M_0706_R',ProbeSetID2='1448347_a_at',CellID2='',rank='0')" TargetMode="External"/><Relationship Id="rId2430" Type="http://schemas.openxmlformats.org/officeDocument/2006/relationships/hyperlink" Target="javascript:showCorrelationPlot2(db='MA_M2M_0706_R',ProbeSetID='1438579_at',CellID='',db2='MA_M2M_0706_R',ProbeSetID2='1430500_s_at',CellID2='',rank='0')" TargetMode="External"/><Relationship Id="rId402" Type="http://schemas.openxmlformats.org/officeDocument/2006/relationships/hyperlink" Target="javascript:showCorrelationPlot2(db='MA_M2M_0706_R',ProbeSetID='1452851_at',CellID='',db2='MA_M2M_0706_R',ProbeSetID2='1427914_a_at',CellID2='',rank='1')" TargetMode="External"/><Relationship Id="rId847" Type="http://schemas.openxmlformats.org/officeDocument/2006/relationships/hyperlink" Target="javascript:showCorrelationPlot2(db='MA_M2M_0706_R',ProbeSetID='1447335_x_at',CellID='',db2='MA_M2M_0706_R',ProbeSetID2='1418492_at',CellID2='',rank='1')" TargetMode="External"/><Relationship Id="rId1032" Type="http://schemas.openxmlformats.org/officeDocument/2006/relationships/hyperlink" Target="javascript:showCorrelationPlot2(db='MA_M2M_0706_R',ProbeSetID='1432333_a_at',CellID='',db2='MA_M2M_0706_R',ProbeSetID2='1441948_x_at',CellID2='',rank='0')" TargetMode="External"/><Relationship Id="rId1477" Type="http://schemas.openxmlformats.org/officeDocument/2006/relationships/hyperlink" Target="javascript:showCorrelationPlot2(db='MA_M2M_0706_R',ProbeSetID='1427185_at',CellID='',db2='MA_M2M_0706_R',ProbeSetID2='1431799_at',CellID2='',rank='1')" TargetMode="External"/><Relationship Id="rId1684" Type="http://schemas.openxmlformats.org/officeDocument/2006/relationships/hyperlink" Target="javascript:showCorrelationPlot2(db='MA_M2M_0706_R',ProbeSetID='1433162_at',CellID='',db2='MA_M2M_0706_R',ProbeSetID2='1448102_a_at',CellID2='',rank='1')" TargetMode="External"/><Relationship Id="rId1891" Type="http://schemas.openxmlformats.org/officeDocument/2006/relationships/hyperlink" Target="javascript:showDatabase2('MA_M2M_0706_R','1420304_x_at','');" TargetMode="External"/><Relationship Id="rId2528" Type="http://schemas.openxmlformats.org/officeDocument/2006/relationships/hyperlink" Target="javascript:showCorrelationPlot2(db='MA_M2M_0706_R',ProbeSetID='1420943_at',CellID='',db2='MA_M2M_0706_R',ProbeSetID2='1431972_a_at',CellID2='',rank='0')" TargetMode="External"/><Relationship Id="rId707" Type="http://schemas.openxmlformats.org/officeDocument/2006/relationships/hyperlink" Target="javascript:showCorrelationPlot2(db='MA_M2M_0706_R',ProbeSetID='1455331_at',CellID='',db2='MA_M2M_0706_R',ProbeSetID2='1437995_x_at',CellID2='',rank='1')" TargetMode="External"/><Relationship Id="rId914" Type="http://schemas.openxmlformats.org/officeDocument/2006/relationships/hyperlink" Target="javascript:showCorrelationPlot2(db='MA_M2M_0706_R',ProbeSetID='1442239_at',CellID='',db2='MA_M2M_0706_R',ProbeSetID2='1431015_at',CellID2='',rank='1')" TargetMode="External"/><Relationship Id="rId1337" Type="http://schemas.openxmlformats.org/officeDocument/2006/relationships/hyperlink" Target="javascript:showCorrelationPlot2(db='MA_M2M_0706_R',ProbeSetID='1448347_a_at',CellID='',db2='MA_M2M_0706_R',ProbeSetID2='1452851_at',CellID2='',rank='0')" TargetMode="External"/><Relationship Id="rId1544" Type="http://schemas.openxmlformats.org/officeDocument/2006/relationships/hyperlink" Target="javascript:showCorrelationPlot2(db='MA_M2M_0706_R',ProbeSetID='1447549_x_at',CellID='',db2='MA_M2M_0706_R',ProbeSetID2='1424692_at',CellID2='',rank='0')" TargetMode="External"/><Relationship Id="rId1751" Type="http://schemas.openxmlformats.org/officeDocument/2006/relationships/hyperlink" Target="javascript:showCorrelationPlot2(db='MA_M2M_0706_R',ProbeSetID='1417426_at',CellID='',db2='MA_M2M_0706_R',ProbeSetID2='1455331_at',CellID2='',rank='0')" TargetMode="External"/><Relationship Id="rId1989" Type="http://schemas.openxmlformats.org/officeDocument/2006/relationships/hyperlink" Target="javascript:showCorrelationPlot2(db='MA_M2M_0706_R',ProbeSetID='1416500_at',CellID='',db2='MA_M2M_0706_R',ProbeSetID2='1438579_at',CellID2='',rank='1')" TargetMode="External"/><Relationship Id="rId43" Type="http://schemas.openxmlformats.org/officeDocument/2006/relationships/hyperlink" Target="javascript:showDatabase2('MA_M2M_0706_R','1424199_at','');" TargetMode="External"/><Relationship Id="rId1404" Type="http://schemas.openxmlformats.org/officeDocument/2006/relationships/hyperlink" Target="javascript:showCorrelationPlot2(db='MA_M2M_0706_R',ProbeSetID='1418492_at',CellID='',db2='MA_M2M_0706_R',ProbeSetID2='1451530_at',CellID2='',rank='0')" TargetMode="External"/><Relationship Id="rId1611" Type="http://schemas.openxmlformats.org/officeDocument/2006/relationships/hyperlink" Target="javascript:showCorrelationPlot2(db='MA_M2M_0706_R',ProbeSetID='1448943_at',CellID='',db2='MA_M2M_0706_R',ProbeSetID2='1448347_a_at',CellID2='',rank='0')" TargetMode="External"/><Relationship Id="rId1849" Type="http://schemas.openxmlformats.org/officeDocument/2006/relationships/hyperlink" Target="javascript:showCorrelationPlot2(db='MA_M2M_0706_R',ProbeSetID='1450994_at',CellID='',db2='MA_M2M_0706_R',ProbeSetID2='1440160_x_at',CellID2='',rank='0')" TargetMode="External"/><Relationship Id="rId192" Type="http://schemas.openxmlformats.org/officeDocument/2006/relationships/hyperlink" Target="javascript:showCorrelationPlot2(db='MA_M2M_0706_R',ProbeSetID='1441347_at',CellID='',db2='MA_M2M_0706_R',ProbeSetID2='1416588_at',CellID2='',rank='1')" TargetMode="External"/><Relationship Id="rId1709" Type="http://schemas.openxmlformats.org/officeDocument/2006/relationships/hyperlink" Target="javascript:showCorrelationPlot2(db='MA_M2M_0706_R',ProbeSetID='1443494_at',CellID='',db2='MA_M2M_0706_R',ProbeSetID2='1460420_a_at',CellID2='',rank='0')" TargetMode="External"/><Relationship Id="rId1916" Type="http://schemas.openxmlformats.org/officeDocument/2006/relationships/hyperlink" Target="javascript:showCorrelationPlot2(db='MA_M2M_0706_R',ProbeSetID='1420304_x_at',CellID='',db2='MA_M2M_0706_R',ProbeSetID2='1431972_a_at',CellID2='',rank='0')" TargetMode="External"/><Relationship Id="rId497" Type="http://schemas.openxmlformats.org/officeDocument/2006/relationships/hyperlink" Target="javascript:showCorrelationPlot2(db='MA_M2M_0706_R',ProbeSetID='1440160_x_at',CellID='',db2='MA_M2M_0706_R',ProbeSetID2='1417426_at',CellID2='',rank='1')" TargetMode="External"/><Relationship Id="rId2080" Type="http://schemas.openxmlformats.org/officeDocument/2006/relationships/hyperlink" Target="javascript:showCorrelationPlot2(db='MA_M2M_0706_R',ProbeSetID='1437995_x_at',CellID='',db2='MA_M2M_0706_R',ProbeSetID2='1450994_at',CellID2='',rank='0')" TargetMode="External"/><Relationship Id="rId2178" Type="http://schemas.openxmlformats.org/officeDocument/2006/relationships/hyperlink" Target="javascript:showCorrelationPlot2(db='MA_M2M_0706_R',ProbeSetID='1420570_x_at',CellID='',db2='MA_M2M_0706_R',ProbeSetID2='1433162_at',CellID2='',rank='0')" TargetMode="External"/><Relationship Id="rId2385" Type="http://schemas.openxmlformats.org/officeDocument/2006/relationships/hyperlink" Target="javascript:showCorrelationPlot2(db='MA_M2M_0706_R',ProbeSetID='1423898_a_at',CellID='',db2='MA_M2M_0706_R',ProbeSetID2='1416588_at',CellID2='',rank='0')" TargetMode="External"/><Relationship Id="rId357" Type="http://schemas.openxmlformats.org/officeDocument/2006/relationships/hyperlink" Target="javascript:showCorrelationPlot2(db='MA_M2M_0706_R',ProbeSetID='1434773_a_at',CellID='',db2='MA_M2M_0706_R',ProbeSetID2='1438579_at',CellID2='',rank='1')" TargetMode="External"/><Relationship Id="rId1194" Type="http://schemas.openxmlformats.org/officeDocument/2006/relationships/hyperlink" Target="javascript:showCorrelationPlot2(db='MA_M2M_0706_R',ProbeSetID='1451530_at',CellID='',db2='MA_M2M_0706_R',ProbeSetID2='1442239_at',CellID2='',rank='0')" TargetMode="External"/><Relationship Id="rId2038" Type="http://schemas.openxmlformats.org/officeDocument/2006/relationships/hyperlink" Target="javascript:showCorrelationPlot2(db='MA_M2M_0706_R',ProbeSetID='1424199_at',CellID='',db2='MA_M2M_0706_R',ProbeSetID2='1431799_at',CellID2='',rank='1')" TargetMode="External"/><Relationship Id="rId2592" Type="http://schemas.openxmlformats.org/officeDocument/2006/relationships/hyperlink" Target="javascript:showCorrelationPlot2(db='MA_M2M_0706_R',ProbeSetID='1447326_s_at',CellID='',db2='MA_M2M_0706_R',ProbeSetID2='1416500_at',CellID2='',rank='0')" TargetMode="External"/><Relationship Id="rId217" Type="http://schemas.openxmlformats.org/officeDocument/2006/relationships/hyperlink" Target="javascript:showCorrelationPlot2(db='MA_M2M_0706_R',ProbeSetID='1426900_at',CellID='',db2='MA_M2M_0706_R',ProbeSetID2='1440160_x_at',CellID2='',rank='1')" TargetMode="External"/><Relationship Id="rId564" Type="http://schemas.openxmlformats.org/officeDocument/2006/relationships/hyperlink" Target="javascript:showCorrelationPlot2(db='MA_M2M_0706_R',ProbeSetID='1424692_at',CellID='',db2='MA_M2M_0706_R',ProbeSetID2='1447326_s_at',CellID2='',rank='1')" TargetMode="External"/><Relationship Id="rId771" Type="http://schemas.openxmlformats.org/officeDocument/2006/relationships/hyperlink" Target="javascript:showCorrelationPlot2(db='MA_M2M_0706_R',ProbeSetID='1434968_a_at',CellID='',db2='MA_M2M_0706_R',ProbeSetID2='1451285_at',CellID2='',rank='0')" TargetMode="External"/><Relationship Id="rId869" Type="http://schemas.openxmlformats.org/officeDocument/2006/relationships/hyperlink" Target="javascript:showCorrelationPlot2(db='MA_M2M_0706_R',ProbeSetID='1447335_x_at',CellID='',db2='MA_M2M_0706_R',ProbeSetID2='1420943_at',CellID2='',rank='1')" TargetMode="External"/><Relationship Id="rId1499" Type="http://schemas.openxmlformats.org/officeDocument/2006/relationships/hyperlink" Target="javascript:showCorrelationPlot2(db='MA_M2M_0706_R',ProbeSetID='1430500_s_at',CellID='',db2='MA_M2M_0706_R',ProbeSetID2='1447335_x_at',CellID2='',rank='0')" TargetMode="External"/><Relationship Id="rId2245" Type="http://schemas.openxmlformats.org/officeDocument/2006/relationships/hyperlink" Target="javascript:showCorrelationPlot2(db='MA_M2M_0706_R',ProbeSetID='1431015_at',CellID='',db2='MA_M2M_0706_R',ProbeSetID2='1448102_a_at',CellID2='',rank='1')" TargetMode="External"/><Relationship Id="rId2452" Type="http://schemas.openxmlformats.org/officeDocument/2006/relationships/hyperlink" Target="javascript:showDatabase2('MA_M2M_0706_R','1448102_a_at','');" TargetMode="External"/><Relationship Id="rId424" Type="http://schemas.openxmlformats.org/officeDocument/2006/relationships/hyperlink" Target="javascript:showCorrelationPlot2(db='MA_M2M_0706_R',ProbeSetID='1441948_x_at',CellID='',db2='MA_M2M_0706_R',ProbeSetID2='1459962_at',CellID2='',rank='1')" TargetMode="External"/><Relationship Id="rId631" Type="http://schemas.openxmlformats.org/officeDocument/2006/relationships/hyperlink" Target="javascript:showCorrelationPlot2(db='MA_M2M_0706_R',ProbeSetID='1459962_at',CellID='',db2='MA_M2M_0706_R',ProbeSetID2='1434968_a_at',CellID2='',rank='1')" TargetMode="External"/><Relationship Id="rId729" Type="http://schemas.openxmlformats.org/officeDocument/2006/relationships/hyperlink" Target="javascript:showCorrelationPlot2(db='MA_M2M_0706_R',ProbeSetID='1447399_at',CellID='',db2='MA_M2M_0706_R',ProbeSetID2='1433112_at',CellID2='',rank='0')" TargetMode="External"/><Relationship Id="rId1054" Type="http://schemas.openxmlformats.org/officeDocument/2006/relationships/hyperlink" Target="javascript:showCorrelationPlot2(db='MA_M2M_0706_R',ProbeSetID='1432333_a_at',CellID='',db2='MA_M2M_0706_R',ProbeSetID2='1447549_x_at',CellID2='',rank='1')" TargetMode="External"/><Relationship Id="rId1261" Type="http://schemas.openxmlformats.org/officeDocument/2006/relationships/hyperlink" Target="javascript:showCorrelationPlot2(db='MA_M2M_0706_R',ProbeSetID='1423785_at',CellID='',db2='MA_M2M_0706_R',ProbeSetID2='1443494_at',CellID2='',rank='1')" TargetMode="External"/><Relationship Id="rId1359" Type="http://schemas.openxmlformats.org/officeDocument/2006/relationships/hyperlink" Target="javascript:showCorrelationPlot2(db='MA_M2M_0706_R',ProbeSetID='1448347_a_at',CellID='',db2='MA_M2M_0706_R',ProbeSetID2='1430500_s_at',CellID2='',rank='1')" TargetMode="External"/><Relationship Id="rId2105" Type="http://schemas.openxmlformats.org/officeDocument/2006/relationships/hyperlink" Target="javascript:showCorrelationPlot2(db='MA_M2M_0706_R',ProbeSetID='1427914_a_at',CellID='',db2='MA_M2M_0706_R',ProbeSetID2='1424692_at',CellID2='',rank='0')" TargetMode="External"/><Relationship Id="rId2312" Type="http://schemas.openxmlformats.org/officeDocument/2006/relationships/hyperlink" Target="javascript:showCorrelationPlot2(db='MA_M2M_0706_R',ProbeSetID='1431799_at',CellID='',db2='MA_M2M_0706_R',ProbeSetID2='1455331_at',CellID2='',rank='0')" TargetMode="External"/><Relationship Id="rId936" Type="http://schemas.openxmlformats.org/officeDocument/2006/relationships/hyperlink" Target="javascript:showCorrelationPlot2(db='MA_M2M_0706_R',ProbeSetID='1459865_x_at',CellID='',db2='MA_M2M_0706_R',ProbeSetID2='1447399_at',CellID2='',rank='0')" TargetMode="External"/><Relationship Id="rId1121" Type="http://schemas.openxmlformats.org/officeDocument/2006/relationships/hyperlink" Target="javascript:showCorrelationPlot2(db='MA_M2M_0706_R',ProbeSetID='1444028_s_at',CellID='',db2='MA_M2M_0706_R',ProbeSetID2='1423898_a_at',CellID2='',rank='1')" TargetMode="External"/><Relationship Id="rId1219" Type="http://schemas.openxmlformats.org/officeDocument/2006/relationships/hyperlink" Target="javascript:showCorrelationPlot2(db='MA_M2M_0706_R',ProbeSetID='1451530_at',CellID='',db2='MA_M2M_0706_R',ProbeSetID2='1420570_x_at',CellID2='',rank='1')" TargetMode="External"/><Relationship Id="rId1566" Type="http://schemas.openxmlformats.org/officeDocument/2006/relationships/hyperlink" Target="javascript:showCorrelationPlot2(db='MA_M2M_0706_R',ProbeSetID='1447549_x_at',CellID='',db2='MA_M2M_0706_R',ProbeSetID2='1433162_at',CellID2='',rank='1')" TargetMode="External"/><Relationship Id="rId1773" Type="http://schemas.openxmlformats.org/officeDocument/2006/relationships/hyperlink" Target="javascript:showCorrelationPlot2(db='MA_M2M_0706_R',ProbeSetID='1417426_at',CellID='',db2='MA_M2M_0706_R',ProbeSetID2='1416588_at',CellID2='',rank='1')" TargetMode="External"/><Relationship Id="rId1980" Type="http://schemas.openxmlformats.org/officeDocument/2006/relationships/hyperlink" Target="javascript:showDatabase2('MA_M2M_0706_R','1416500_at','')" TargetMode="External"/><Relationship Id="rId65" Type="http://schemas.openxmlformats.org/officeDocument/2006/relationships/hyperlink" Target="javascript:showCorrelationPlot2(db='MA_M2M_0706_R',ProbeSetID='1445101_at',CellID='',db2='MA_M2M_0706_R',ProbeSetID2='1424692_at',CellID2='',rank='1')" TargetMode="External"/><Relationship Id="rId1426" Type="http://schemas.openxmlformats.org/officeDocument/2006/relationships/hyperlink" Target="javascript:showCorrelationPlot2(db='MA_M2M_0706_R',ProbeSetID='1418492_at',CellID='',db2='MA_M2M_0706_R',ProbeSetID2='1431799_at',CellID2='',rank='1')" TargetMode="External"/><Relationship Id="rId1633" Type="http://schemas.openxmlformats.org/officeDocument/2006/relationships/hyperlink" Target="javascript:showCorrelationPlot2(db='MA_M2M_0706_R',ProbeSetID='1448943_at',CellID='',db2='MA_M2M_0706_R',ProbeSetID2='1448102_a_at',CellID2='',rank='1')" TargetMode="External"/><Relationship Id="rId1840" Type="http://schemas.openxmlformats.org/officeDocument/2006/relationships/hyperlink" Target="javascript:showDatabase2('MA_M2M_0706_R','1450994_at','');" TargetMode="External"/><Relationship Id="rId1700" Type="http://schemas.openxmlformats.org/officeDocument/2006/relationships/hyperlink" Target="javascript:showCorrelationPlot2(db='MA_M2M_0706_R',ProbeSetID='1443494_at',CellID='',db2='MA_M2M_0706_R',ProbeSetID2='1455331_at',CellID2='',rank='0')" TargetMode="External"/><Relationship Id="rId1938" Type="http://schemas.openxmlformats.org/officeDocument/2006/relationships/hyperlink" Target="javascript:showCorrelationPlot2(db='MA_M2M_0706_R',ProbeSetID='1420304_x_at',CellID='',db2='MA_M2M_0706_R',ProbeSetID2='1438579_at',CellID2='',rank='1')" TargetMode="External"/><Relationship Id="rId281" Type="http://schemas.openxmlformats.org/officeDocument/2006/relationships/hyperlink" Target="javascript:showCorrelationPlot2(db='MA_M2M_0706_R',ProbeSetID='1434888_a_at',CellID='',db2='MA_M2M_0706_R',ProbeSetID2='1460420_a_at',CellID2='',rank='1')" TargetMode="External"/><Relationship Id="rId141" Type="http://schemas.openxmlformats.org/officeDocument/2006/relationships/hyperlink" Target="javascript:showCorrelationPlot2(db='MA_M2M_0706_R',ProbeSetID='1451285_at',CellID='',db2='MA_M2M_0706_R',ProbeSetID2='1416588_at',CellID2='',rank='1')" TargetMode="External"/><Relationship Id="rId379" Type="http://schemas.openxmlformats.org/officeDocument/2006/relationships/hyperlink" Target="javascript:showCorrelationPlot2(db='MA_M2M_0706_R',ProbeSetID='1452851_at',CellID='',db2='MA_M2M_0706_R',ProbeSetID2='1459865_x_at',CellID2='',rank='1')" TargetMode="External"/><Relationship Id="rId586" Type="http://schemas.openxmlformats.org/officeDocument/2006/relationships/hyperlink" Target="javascript:showCorrelationPlot2(db='MA_M2M_0706_R',ProbeSetID='1433112_at',CellID='',db2='MA_M2M_0706_R',ProbeSetID2='1444028_s_at',CellID2='',rank='1')" TargetMode="External"/><Relationship Id="rId793" Type="http://schemas.openxmlformats.org/officeDocument/2006/relationships/hyperlink" Target="javascript:showCorrelationPlot2(db='MA_M2M_0706_R',ProbeSetID='1434968_a_at',CellID='',db2='MA_M2M_0706_R',ProbeSetID2='1423785_at',CellID2='',rank='1')" TargetMode="External"/><Relationship Id="rId2267" Type="http://schemas.openxmlformats.org/officeDocument/2006/relationships/hyperlink" Target="javascript:showCorrelationPlot2(db='MA_M2M_0706_R',ProbeSetID='1423852_at',CellID='',db2='MA_M2M_0706_R',ProbeSetID2='1438647_x_at',CellID2='',rank='0')" TargetMode="External"/><Relationship Id="rId2474" Type="http://schemas.openxmlformats.org/officeDocument/2006/relationships/hyperlink" Target="javascript:showCorrelationPlot2(db='MA_M2M_0706_R',ProbeSetID='1448102_a_at',CellID='',db2='MA_M2M_0706_R',ProbeSetID2='1460420_a_at',CellID2='',rank='0')" TargetMode="External"/><Relationship Id="rId7" Type="http://schemas.openxmlformats.org/officeDocument/2006/relationships/hyperlink" Target="javascript:showDatabase2('MA_M2M_0706_R','1441347_at','');" TargetMode="External"/><Relationship Id="rId239" Type="http://schemas.openxmlformats.org/officeDocument/2006/relationships/hyperlink" Target="javascript:showCorrelationPlot2(db='MA_M2M_0706_R',ProbeSetID='1426900_at',CellID='',db2='MA_M2M_0706_R',ProbeSetID2='1448943_at',CellID2='',rank='1')" TargetMode="External"/><Relationship Id="rId446" Type="http://schemas.openxmlformats.org/officeDocument/2006/relationships/hyperlink" Target="javascript:showCorrelationPlot2(db='MA_M2M_0706_R',ProbeSetID='1441948_x_at',CellID='',db2='MA_M2M_0706_R',ProbeSetID2='1417426_at',CellID2='',rank='1')" TargetMode="External"/><Relationship Id="rId653" Type="http://schemas.openxmlformats.org/officeDocument/2006/relationships/hyperlink" Target="javascript:showCorrelationPlot2(db='MA_M2M_0706_R',ProbeSetID='1459962_at',CellID='',db2='MA_M2M_0706_R',ProbeSetID2='1420304_x_at',CellID2='',rank='1')" TargetMode="External"/><Relationship Id="rId1076" Type="http://schemas.openxmlformats.org/officeDocument/2006/relationships/hyperlink" Target="javascript:showCorrelationPlot2(db='MA_M2M_0706_R',ProbeSetID='1444028_s_at',CellID='',db2='MA_M2M_0706_R',ProbeSetID2='1445101_at',CellID2='',rank='0')" TargetMode="External"/><Relationship Id="rId1283" Type="http://schemas.openxmlformats.org/officeDocument/2006/relationships/hyperlink" Target="javascript:showCorrelationPlot2(db='MA_M2M_0706_R',ProbeSetID='1431972_a_at',CellID='',db2='MA_M2M_0706_R',ProbeSetID2='1426900_at',CellID2='',rank='0')" TargetMode="External"/><Relationship Id="rId1490" Type="http://schemas.openxmlformats.org/officeDocument/2006/relationships/hyperlink" Target="javascript:showCorrelationPlot2(db='MA_M2M_0706_R',ProbeSetID='1430500_s_at',CellID='',db2='MA_M2M_0706_R',ProbeSetID2='1452851_at',CellID2='',rank='0')" TargetMode="External"/><Relationship Id="rId2127" Type="http://schemas.openxmlformats.org/officeDocument/2006/relationships/hyperlink" Target="javascript:showCorrelationPlot2(db='MA_M2M_0706_R',ProbeSetID='1427914_a_at',CellID='',db2='MA_M2M_0706_R',ProbeSetID2='1433162_at',CellID2='',rank='0')" TargetMode="External"/><Relationship Id="rId2334" Type="http://schemas.openxmlformats.org/officeDocument/2006/relationships/hyperlink" Target="javascript:showCorrelationPlot2(db='MA_M2M_0706_R',ProbeSetID='1431799_at',CellID='',db2='MA_M2M_0706_R',ProbeSetID2='1416588_at',CellID2='',rank='0')" TargetMode="External"/><Relationship Id="rId306" Type="http://schemas.openxmlformats.org/officeDocument/2006/relationships/hyperlink" Target="javascript:showCorrelationPlot2(db='MA_M2M_0706_R',ProbeSetID='1434888_a_at',CellID='',db2='MA_M2M_0706_R',ProbeSetID2='1438579_at',CellID2='',rank='1')" TargetMode="External"/><Relationship Id="rId860" Type="http://schemas.openxmlformats.org/officeDocument/2006/relationships/hyperlink" Target="javascript:showCorrelationPlot2(db='MA_M2M_0706_R',ProbeSetID='1447335_x_at',CellID='',db2='MA_M2M_0706_R',ProbeSetID2='1437995_x_at',CellID2='',rank='1')" TargetMode="External"/><Relationship Id="rId958" Type="http://schemas.openxmlformats.org/officeDocument/2006/relationships/hyperlink" Target="javascript:showCorrelationPlot2(db='MA_M2M_0706_R',ProbeSetID='1459865_x_at',CellID='',db2='MA_M2M_0706_R',ProbeSetID2='1450994_at',CellID2='',rank='1')" TargetMode="External"/><Relationship Id="rId1143" Type="http://schemas.openxmlformats.org/officeDocument/2006/relationships/hyperlink" Target="javascript:showCorrelationPlot2(db='MA_M2M_0706_R',ProbeSetID='1460420_a_at',CellID='',db2='MA_M2M_0706_R',ProbeSetID2='1442239_at',CellID2='',rank='0')" TargetMode="External"/><Relationship Id="rId1588" Type="http://schemas.openxmlformats.org/officeDocument/2006/relationships/hyperlink" Target="javascript:showCorrelationPlot2(db='MA_M2M_0706_R',ProbeSetID='1448943_at',CellID='',db2='MA_M2M_0706_R',ProbeSetID2='1441347_at',CellID2='',rank='0')" TargetMode="External"/><Relationship Id="rId1795" Type="http://schemas.openxmlformats.org/officeDocument/2006/relationships/hyperlink" Target="javascript:showCorrelationPlot2(db='MA_M2M_0706_R',ProbeSetID='1416588_at',CellID='',db2='MA_M2M_0706_R',ProbeSetID2='1434773_a_at',CellID2='',rank='0')" TargetMode="External"/><Relationship Id="rId2541" Type="http://schemas.openxmlformats.org/officeDocument/2006/relationships/hyperlink" Target="javascript:showCorrelationPlot2(db='MA_M2M_0706_R',ProbeSetID='1420943_at',CellID='',db2='MA_M2M_0706_R',ProbeSetID2='1416500_at',CellID2='',rank='0')" TargetMode="External"/><Relationship Id="rId87" Type="http://schemas.openxmlformats.org/officeDocument/2006/relationships/hyperlink" Target="javascript:showCorrelationPlot2(db='MA_M2M_0706_R',ProbeSetID='1445101_at',CellID='',db2='MA_M2M_0706_R',ProbeSetID2='1433162_at',CellID2='',rank='1')" TargetMode="External"/><Relationship Id="rId513" Type="http://schemas.openxmlformats.org/officeDocument/2006/relationships/hyperlink" Target="javascript:showCorrelationPlot2(db='MA_M2M_0706_R',ProbeSetID='1440160_x_at',CellID='',db2='MA_M2M_0706_R',ProbeSetID2='1447326_s_at',CellID2='',rank='1')" TargetMode="External"/><Relationship Id="rId720" Type="http://schemas.openxmlformats.org/officeDocument/2006/relationships/hyperlink" Target="javascript:showCorrelationPlot2(db='MA_M2M_0706_R',ProbeSetID='1447399_at',CellID='',db2='MA_M2M_0706_R',ProbeSetID2='1451285_at',CellID2='',rank='0')" TargetMode="External"/><Relationship Id="rId818" Type="http://schemas.openxmlformats.org/officeDocument/2006/relationships/hyperlink" Target="javascript:showCorrelationPlot2(db='MA_M2M_0706_R',ProbeSetID='1434968_a_at',CellID='',db2='MA_M2M_0706_R',ProbeSetID2='1420943_at',CellID2='',rank='1')" TargetMode="External"/><Relationship Id="rId1350" Type="http://schemas.openxmlformats.org/officeDocument/2006/relationships/hyperlink" Target="javascript:showCorrelationPlot2(db='MA_M2M_0706_R',ProbeSetID='1448347_a_at',CellID='',db2='MA_M2M_0706_R',ProbeSetID2='1432333_a_at',CellID2='',rank='0')" TargetMode="External"/><Relationship Id="rId1448" Type="http://schemas.openxmlformats.org/officeDocument/2006/relationships/hyperlink" Target="javascript:showCorrelationPlot2(db='MA_M2M_0706_R',ProbeSetID='1427185_at',CellID='',db2='MA_M2M_0706_R',ProbeSetID2='1447335_x_at',CellID2='',rank='0')" TargetMode="External"/><Relationship Id="rId1655" Type="http://schemas.openxmlformats.org/officeDocument/2006/relationships/hyperlink" Target="javascript:showCorrelationPlot2(db='MA_M2M_0706_R',ProbeSetID='1433162_at',CellID='',db2='MA_M2M_0706_R',ProbeSetID2='1438647_x_at',CellID2='',rank='0')" TargetMode="External"/><Relationship Id="rId2401" Type="http://schemas.openxmlformats.org/officeDocument/2006/relationships/hyperlink" Target="javascript:showDatabase2('MA_M2M_0706_R','1438579_at','');" TargetMode="External"/><Relationship Id="rId1003" Type="http://schemas.openxmlformats.org/officeDocument/2006/relationships/hyperlink" Target="javascript:showCorrelationPlot2(db='MA_M2M_0706_R',ProbeSetID='1438647_x_at',CellID='',db2='MA_M2M_0706_R',ProbeSetID2='1447549_x_at',CellID2='',rank='1')" TargetMode="External"/><Relationship Id="rId1210" Type="http://schemas.openxmlformats.org/officeDocument/2006/relationships/hyperlink" Target="javascript:showCorrelationPlot2(db='MA_M2M_0706_R',ProbeSetID='1451530_at',CellID='',db2='MA_M2M_0706_R',ProbeSetID2='1443494_at',CellID2='',rank='1')" TargetMode="External"/><Relationship Id="rId1308" Type="http://schemas.openxmlformats.org/officeDocument/2006/relationships/hyperlink" Target="javascript:showCorrelationPlot2(db='MA_M2M_0706_R',ProbeSetID='1431972_a_at',CellID='',db2='MA_M2M_0706_R',ProbeSetID2='1430500_s_at',CellID2='',rank='1')" TargetMode="External"/><Relationship Id="rId1862" Type="http://schemas.openxmlformats.org/officeDocument/2006/relationships/hyperlink" Target="javascript:showCorrelationPlot2(db='MA_M2M_0706_R',ProbeSetID='1450994_at',CellID='',db2='MA_M2M_0706_R',ProbeSetID2='1460420_a_at',CellID2='',rank='0')" TargetMode="External"/><Relationship Id="rId1515" Type="http://schemas.openxmlformats.org/officeDocument/2006/relationships/hyperlink" Target="javascript:showCorrelationPlot2(db='MA_M2M_0706_R',ProbeSetID='1430500_s_at',CellID='',db2='MA_M2M_0706_R',ProbeSetID2='1433162_at',CellID2='',rank='1')" TargetMode="External"/><Relationship Id="rId1722" Type="http://schemas.openxmlformats.org/officeDocument/2006/relationships/hyperlink" Target="javascript:showCorrelationPlot2(db='MA_M2M_0706_R',ProbeSetID='1443494_at',CellID='',db2='MA_M2M_0706_R',ProbeSetID2='1416588_at',CellID2='',rank='1')" TargetMode="External"/><Relationship Id="rId14" Type="http://schemas.openxmlformats.org/officeDocument/2006/relationships/hyperlink" Target="javascript:showDatabase2('MA_M2M_0706_R','1424692_at','');" TargetMode="External"/><Relationship Id="rId2191" Type="http://schemas.openxmlformats.org/officeDocument/2006/relationships/hyperlink" Target="javascript:showCorrelationPlot2(db='MA_M2M_0706_R',ProbeSetID='1420570_x_at',CellID='',db2='MA_M2M_0706_R',ProbeSetID2='1431799_at',CellID2='',rank='1')" TargetMode="External"/><Relationship Id="rId163" Type="http://schemas.openxmlformats.org/officeDocument/2006/relationships/hyperlink" Target="javascript:showCorrelationPlot2(db='MA_M2M_0706_R',ProbeSetID='1441347_at',CellID='',db2='MA_M2M_0706_R',ProbeSetID2='1434773_a_at',CellID2='',rank='1')" TargetMode="External"/><Relationship Id="rId370" Type="http://schemas.openxmlformats.org/officeDocument/2006/relationships/hyperlink" Target="javascript:showCorrelationPlot2(db='MA_M2M_0706_R',ProbeSetID='1452851_at',CellID='',db2='MA_M2M_0706_R',ProbeSetID2='1440160_x_at',CellID2='',rank='1')" TargetMode="External"/><Relationship Id="rId2051" Type="http://schemas.openxmlformats.org/officeDocument/2006/relationships/hyperlink" Target="javascript:showCorrelationPlot2(db='MA_M2M_0706_R',ProbeSetID='1437995_x_at',CellID='',db2='MA_M2M_0706_R',ProbeSetID2='1452851_at',CellID2='',rank='0')" TargetMode="External"/><Relationship Id="rId2289" Type="http://schemas.openxmlformats.org/officeDocument/2006/relationships/hyperlink" Target="javascript:showCorrelationPlot2(db='MA_M2M_0706_R',ProbeSetID='1423852_at',CellID='',db2='MA_M2M_0706_R',ProbeSetID2='1427914_a_at',CellID2='',rank='0')" TargetMode="External"/><Relationship Id="rId2496" Type="http://schemas.openxmlformats.org/officeDocument/2006/relationships/hyperlink" Target="javascript:showCorrelationPlot2(db='MA_M2M_0706_R',ProbeSetID='1448102_a_at',CellID='',db2='MA_M2M_0706_R',ProbeSetID2='1423852_at',CellID2='',rank='0')" TargetMode="External"/><Relationship Id="rId230" Type="http://schemas.openxmlformats.org/officeDocument/2006/relationships/hyperlink" Target="javascript:showCorrelationPlot2(db='MA_M2M_0706_R',ProbeSetID='1426900_at',CellID='',db2='MA_M2M_0706_R',ProbeSetID2='1460420_a_at',CellID2='',rank='1')" TargetMode="External"/><Relationship Id="rId468" Type="http://schemas.openxmlformats.org/officeDocument/2006/relationships/hyperlink" Target="javascript:showCorrelationPlot2(db='MA_M2M_0706_R',ProbeSetID='1440160_x_at',CellID='',db2='MA_M2M_0706_R',ProbeSetID2='1434888_a_at',CellID2='',rank='0')" TargetMode="External"/><Relationship Id="rId675" Type="http://schemas.openxmlformats.org/officeDocument/2006/relationships/hyperlink" Target="javascript:showCorrelationPlot2(db='MA_M2M_0706_R',ProbeSetID='1455331_at',CellID='',db2='MA_M2M_0706_R',ProbeSetID2='1441948_x_at',CellID2='',rank='0')" TargetMode="External"/><Relationship Id="rId882" Type="http://schemas.openxmlformats.org/officeDocument/2006/relationships/hyperlink" Target="javascript:showCorrelationPlot2(db='MA_M2M_0706_R',ProbeSetID='1442239_at',CellID='',db2='MA_M2M_0706_R',ProbeSetID2='1433112_at',CellID2='',rank='0')" TargetMode="External"/><Relationship Id="rId1098" Type="http://schemas.openxmlformats.org/officeDocument/2006/relationships/hyperlink" Target="javascript:showCorrelationPlot2(db='MA_M2M_0706_R',ProbeSetID='1444028_s_at',CellID='',db2='MA_M2M_0706_R',ProbeSetID2='1451530_at',CellID2='',rank='1')" TargetMode="External"/><Relationship Id="rId2149" Type="http://schemas.openxmlformats.org/officeDocument/2006/relationships/hyperlink" Target="javascript:showCorrelationPlot2(db='MA_M2M_0706_R',ProbeSetID='1420570_x_at',CellID='',db2='MA_M2M_0706_R',ProbeSetID2='1441347_at',CellID2='',rank='0')" TargetMode="External"/><Relationship Id="rId2356" Type="http://schemas.openxmlformats.org/officeDocument/2006/relationships/hyperlink" Target="javascript:showCorrelationPlot2(db='MA_M2M_0706_R',ProbeSetID='1423898_a_at',CellID='',db2='MA_M2M_0706_R',ProbeSetID2='1434773_a_at',CellID2='',rank='0')" TargetMode="External"/><Relationship Id="rId2563" Type="http://schemas.openxmlformats.org/officeDocument/2006/relationships/hyperlink" Target="javascript:showCorrelationPlot2(db='MA_M2M_0706_R',ProbeSetID='1447326_s_at',CellID='',db2='MA_M2M_0706_R',ProbeSetID2='1440160_x_at',CellID2='',rank='0')" TargetMode="External"/><Relationship Id="rId328" Type="http://schemas.openxmlformats.org/officeDocument/2006/relationships/hyperlink" Target="javascript:showCorrelationPlot2(db='MA_M2M_0706_R',ProbeSetID='1434773_a_at',CellID='',db2='MA_M2M_0706_R',ProbeSetID2='1459865_x_at',CellID2='',rank='1')" TargetMode="External"/><Relationship Id="rId535" Type="http://schemas.openxmlformats.org/officeDocument/2006/relationships/hyperlink" Target="javascript:showCorrelationPlot2(db='MA_M2M_0706_R',ProbeSetID='1424692_at',CellID='',db2='MA_M2M_0706_R',ProbeSetID2='1444028_s_at',CellID2='',rank='1')" TargetMode="External"/><Relationship Id="rId742" Type="http://schemas.openxmlformats.org/officeDocument/2006/relationships/hyperlink" Target="javascript:showCorrelationPlot2(db='MA_M2M_0706_R',ProbeSetID='1447399_at',CellID='',db2='MA_M2M_0706_R',ProbeSetID2='1423785_at',CellID2='',rank='1')" TargetMode="External"/><Relationship Id="rId1165" Type="http://schemas.openxmlformats.org/officeDocument/2006/relationships/hyperlink" Target="javascript:showCorrelationPlot2(db='MA_M2M_0706_R',ProbeSetID='1460420_a_at',CellID='',db2='MA_M2M_0706_R',ProbeSetID2='1424199_at',CellID2='',rank='1')" TargetMode="External"/><Relationship Id="rId1372" Type="http://schemas.openxmlformats.org/officeDocument/2006/relationships/hyperlink" Target="javascript:showCorrelationPlot2(db='MA_M2M_0706_R',ProbeSetID='1448347_a_at',CellID='',db2='MA_M2M_0706_R',ProbeSetID2='1420570_x_at',CellID2='',rank='1')" TargetMode="External"/><Relationship Id="rId2009" Type="http://schemas.openxmlformats.org/officeDocument/2006/relationships/hyperlink" Target="javascript:showCorrelationPlot2(db='MA_M2M_0706_R',ProbeSetID='1424199_at',CellID='',db2='MA_M2M_0706_R',ProbeSetID2='1447335_x_at',CellID2='',rank='0')" TargetMode="External"/><Relationship Id="rId2216" Type="http://schemas.openxmlformats.org/officeDocument/2006/relationships/hyperlink" Target="javascript:showCorrelationPlot2(db='MA_M2M_0706_R',ProbeSetID='1431015_at',CellID='',db2='MA_M2M_0706_R',ProbeSetID2='1438647_x_at',CellID2='',rank='0')" TargetMode="External"/><Relationship Id="rId2423" Type="http://schemas.openxmlformats.org/officeDocument/2006/relationships/hyperlink" Target="javascript:showCorrelationPlot2(db='MA_M2M_0706_R',ProbeSetID='1438579_at',CellID='',db2='MA_M2M_0706_R',ProbeSetID2='1460420_a_at',CellID2='',rank='0')" TargetMode="External"/><Relationship Id="rId602" Type="http://schemas.openxmlformats.org/officeDocument/2006/relationships/hyperlink" Target="javascript:showCorrelationPlot2(db='MA_M2M_0706_R',ProbeSetID='1433112_at',CellID='',db2='MA_M2M_0706_R',ProbeSetID2='1420304_x_at',CellID2='',rank='1')" TargetMode="External"/><Relationship Id="rId1025" Type="http://schemas.openxmlformats.org/officeDocument/2006/relationships/hyperlink" Target="javascript:showCorrelationPlot2(db='MA_M2M_0706_R',ProbeSetID='1432333_a_at',CellID='',db2='MA_M2M_0706_R',ProbeSetID2='1445101_at',CellID2='',rank='0')" TargetMode="External"/><Relationship Id="rId1232" Type="http://schemas.openxmlformats.org/officeDocument/2006/relationships/hyperlink" Target="javascript:showCorrelationPlot2(db='MA_M2M_0706_R',ProbeSetID='1423785_at',CellID='',db2='MA_M2M_0706_R',ProbeSetID2='1426900_at',CellID2='',rank='0')" TargetMode="External"/><Relationship Id="rId1677" Type="http://schemas.openxmlformats.org/officeDocument/2006/relationships/hyperlink" Target="javascript:showCorrelationPlot2(db='MA_M2M_0706_R',ProbeSetID='1433162_at',CellID='',db2='MA_M2M_0706_R',ProbeSetID2='1427914_a_at',CellID2='',rank='1')" TargetMode="External"/><Relationship Id="rId1884" Type="http://schemas.openxmlformats.org/officeDocument/2006/relationships/hyperlink" Target="javascript:showCorrelationPlot2(db='MA_M2M_0706_R',ProbeSetID='1450994_at',CellID='',db2='MA_M2M_0706_R',ProbeSetID2='1423852_at',CellID2='',rank='1')" TargetMode="External"/><Relationship Id="rId907" Type="http://schemas.openxmlformats.org/officeDocument/2006/relationships/hyperlink" Target="javascript:showCorrelationPlot2(db='MA_M2M_0706_R',ProbeSetID='1442239_at',CellID='',db2='MA_M2M_0706_R',ProbeSetID2='1450994_at',CellID2='',rank='1')" TargetMode="External"/><Relationship Id="rId1537" Type="http://schemas.openxmlformats.org/officeDocument/2006/relationships/hyperlink" Target="javascript:showCorrelationPlot2(db='MA_M2M_0706_R',ProbeSetID='1447549_x_at',CellID='',db2='MA_M2M_0706_R',ProbeSetID2='1441347_at',CellID2='',rank='0')" TargetMode="External"/><Relationship Id="rId1744" Type="http://schemas.openxmlformats.org/officeDocument/2006/relationships/hyperlink" Target="javascript:showCorrelationPlot2(db='MA_M2M_0706_R',ProbeSetID='1417426_at',CellID='',db2='MA_M2M_0706_R',ProbeSetID2='1434773_a_at',CellID2='',rank='0')" TargetMode="External"/><Relationship Id="rId1951" Type="http://schemas.openxmlformats.org/officeDocument/2006/relationships/hyperlink" Target="javascript:showCorrelationPlot2(db='MA_M2M_0706_R',ProbeSetID='1416500_at',CellID='',db2='MA_M2M_0706_R',ProbeSetID2='1440160_x_at',CellID2='',rank='0')" TargetMode="External"/><Relationship Id="rId36" Type="http://schemas.openxmlformats.org/officeDocument/2006/relationships/hyperlink" Target="javascript:showDatabase2('MA_M2M_0706_R','1433162_at','');" TargetMode="External"/><Relationship Id="rId1604" Type="http://schemas.openxmlformats.org/officeDocument/2006/relationships/hyperlink" Target="javascript:showCorrelationPlot2(db='MA_M2M_0706_R',ProbeSetID='1448943_at',CellID='',db2='MA_M2M_0706_R',ProbeSetID2='1438647_x_at',CellID2='',rank='0')" TargetMode="External"/><Relationship Id="rId185" Type="http://schemas.openxmlformats.org/officeDocument/2006/relationships/hyperlink" Target="javascript:showCorrelationPlot2(db='MA_M2M_0706_R',ProbeSetID='1441347_at',CellID='',db2='MA_M2M_0706_R',ProbeSetID2='1427185_at',CellID2='',rank='1')" TargetMode="External"/><Relationship Id="rId1811" Type="http://schemas.openxmlformats.org/officeDocument/2006/relationships/hyperlink" Target="javascript:showCorrelationPlot2(db='MA_M2M_0706_R',ProbeSetID='1416588_at',CellID='',db2='MA_M2M_0706_R',ProbeSetID2='1460420_a_at',CellID2='',rank='0')" TargetMode="External"/><Relationship Id="rId1909" Type="http://schemas.openxmlformats.org/officeDocument/2006/relationships/hyperlink" Target="javascript:showCorrelationPlot2(db='MA_M2M_0706_R',ProbeSetID='1420304_x_at',CellID='',db2='MA_M2M_0706_R',ProbeSetID2='1459865_x_at',CellID2='',rank='0')" TargetMode="External"/><Relationship Id="rId392" Type="http://schemas.openxmlformats.org/officeDocument/2006/relationships/hyperlink" Target="javascript:showCorrelationPlot2(db='MA_M2M_0706_R',ProbeSetID='1452851_at',CellID='',db2='MA_M2M_0706_R',ProbeSetID2='1448943_at',CellID2='',rank='1')" TargetMode="External"/><Relationship Id="rId697" Type="http://schemas.openxmlformats.org/officeDocument/2006/relationships/hyperlink" Target="javascript:showCorrelationPlot2(db='MA_M2M_0706_R',ProbeSetID='1455331_at',CellID='',db2='MA_M2M_0706_R',ProbeSetID2='1447549_x_at',CellID2='',rank='1')" TargetMode="External"/><Relationship Id="rId2073" Type="http://schemas.openxmlformats.org/officeDocument/2006/relationships/hyperlink" Target="javascript:showCorrelationPlot2(db='MA_M2M_0706_R',ProbeSetID='1437995_x_at',CellID='',db2='MA_M2M_0706_R',ProbeSetID2='1430500_s_at',CellID2='',rank='0')" TargetMode="External"/><Relationship Id="rId2280" Type="http://schemas.openxmlformats.org/officeDocument/2006/relationships/hyperlink" Target="javascript:showCorrelationPlot2(db='MA_M2M_0706_R',ProbeSetID='1423852_at',CellID='',db2='MA_M2M_0706_R',ProbeSetID2='1433162_at',CellID2='',rank='0')" TargetMode="External"/><Relationship Id="rId2378" Type="http://schemas.openxmlformats.org/officeDocument/2006/relationships/hyperlink" Target="javascript:showCorrelationPlot2(db='MA_M2M_0706_R',ProbeSetID='1423898_a_at',CellID='',db2='MA_M2M_0706_R',ProbeSetID2='1427185_at',CellID2='',rank='0')" TargetMode="External"/><Relationship Id="rId252" Type="http://schemas.openxmlformats.org/officeDocument/2006/relationships/hyperlink" Target="javascript:showCorrelationPlot2(db='MA_M2M_0706_R',ProbeSetID='1426900_at',CellID='',db2='MA_M2M_0706_R',ProbeSetID2='1423852_at',CellID2='',rank='1')" TargetMode="External"/><Relationship Id="rId1187" Type="http://schemas.openxmlformats.org/officeDocument/2006/relationships/hyperlink" Target="javascript:showCorrelationPlot2(db='MA_M2M_0706_R',ProbeSetID='1451530_at',CellID='',db2='MA_M2M_0706_R',ProbeSetID2='1424692_at',CellID2='',rank='0')" TargetMode="External"/><Relationship Id="rId2140" Type="http://schemas.openxmlformats.org/officeDocument/2006/relationships/hyperlink" Target="javascript:showCorrelationPlot2(db='MA_M2M_0706_R',ProbeSetID='1427914_a_at',CellID='',db2='MA_M2M_0706_R',ProbeSetID2='1431799_at',CellID2='',rank='1')" TargetMode="External"/><Relationship Id="rId2585" Type="http://schemas.openxmlformats.org/officeDocument/2006/relationships/hyperlink" Target="javascript:showCorrelationPlot2(db='MA_M2M_0706_R',ProbeSetID='1447326_s_at',CellID='',db2='MA_M2M_0706_R',ProbeSetID2='1448943_at',CellID2='',rank='0')" TargetMode="External"/><Relationship Id="rId112" Type="http://schemas.openxmlformats.org/officeDocument/2006/relationships/hyperlink" Target="javascript:showCorrelationPlot2(db='MA_M2M_0706_R',ProbeSetID='1451285_at',CellID='',db2='MA_M2M_0706_R',ProbeSetID2='1434773_a_at',CellID2='',rank='1')" TargetMode="External"/><Relationship Id="rId557" Type="http://schemas.openxmlformats.org/officeDocument/2006/relationships/hyperlink" Target="javascript:showCorrelationPlot2(db='MA_M2M_0706_R',ProbeSetID='1424692_at',CellID='',db2='MA_M2M_0706_R',ProbeSetID2='1431015_at',CellID2='',rank='1')" TargetMode="External"/><Relationship Id="rId764" Type="http://schemas.openxmlformats.org/officeDocument/2006/relationships/hyperlink" Target="javascript:showCorrelationPlot2(db='MA_M2M_0706_R',ProbeSetID='1447399_at',CellID='',db2='MA_M2M_0706_R',ProbeSetID2='1423898_a_at',CellID2='',rank='1')" TargetMode="External"/><Relationship Id="rId971" Type="http://schemas.openxmlformats.org/officeDocument/2006/relationships/hyperlink" Target="javascript:showCorrelationPlot2(db='MA_M2M_0706_R',ProbeSetID='1459865_x_at',CellID='',db2='MA_M2M_0706_R',ProbeSetID2='1420943_at',CellID2='',rank='1')" TargetMode="External"/><Relationship Id="rId1394" Type="http://schemas.openxmlformats.org/officeDocument/2006/relationships/hyperlink" Target="javascript:showCorrelationPlot2(db='MA_M2M_0706_R',ProbeSetID='1418492_at',CellID='',db2='MA_M2M_0706_R',ProbeSetID2='1455331_at',CellID2='',rank='0')" TargetMode="External"/><Relationship Id="rId1699" Type="http://schemas.openxmlformats.org/officeDocument/2006/relationships/hyperlink" Target="javascript:showCorrelationPlot2(db='MA_M2M_0706_R',ProbeSetID='1443494_at',CellID='',db2='MA_M2M_0706_R',ProbeSetID2='1459962_at',CellID2='',rank='0')" TargetMode="External"/><Relationship Id="rId2000" Type="http://schemas.openxmlformats.org/officeDocument/2006/relationships/hyperlink" Target="javascript:showCorrelationPlot2(db='MA_M2M_0706_R',ProbeSetID='1424199_at',CellID='',db2='MA_M2M_0706_R',ProbeSetID2='1452851_at',CellID2='',rank='0')" TargetMode="External"/><Relationship Id="rId2238" Type="http://schemas.openxmlformats.org/officeDocument/2006/relationships/hyperlink" Target="javascript:showCorrelationPlot2(db='MA_M2M_0706_R',ProbeSetID='1431015_at',CellID='',db2='MA_M2M_0706_R',ProbeSetID2='1427914_a_at',CellID2='',rank='0')" TargetMode="External"/><Relationship Id="rId2445" Type="http://schemas.openxmlformats.org/officeDocument/2006/relationships/hyperlink" Target="javascript:showCorrelationPlot2(db='MA_M2M_0706_R',ProbeSetID='1438579_at',CellID='',db2='MA_M2M_0706_R',ProbeSetID2='1423852_at',CellID2='',rank='0')" TargetMode="External"/><Relationship Id="rId417" Type="http://schemas.openxmlformats.org/officeDocument/2006/relationships/hyperlink" Target="javascript:showCorrelationPlot2(db='MA_M2M_0706_R',ProbeSetID='1441948_x_at',CellID='',db2='MA_M2M_0706_R',ProbeSetID2='1434888_a_at',CellID2='',rank='0')" TargetMode="External"/><Relationship Id="rId624" Type="http://schemas.openxmlformats.org/officeDocument/2006/relationships/hyperlink" Target="javascript:showCorrelationPlot2(db='MA_M2M_0706_R',ProbeSetID='1459962_at',CellID='',db2='MA_M2M_0706_R',ProbeSetID2='1441948_x_at',CellID2='',rank='0')" TargetMode="External"/><Relationship Id="rId831" Type="http://schemas.openxmlformats.org/officeDocument/2006/relationships/hyperlink" Target="javascript:showCorrelationPlot2(db='MA_M2M_0706_R',ProbeSetID='1447335_x_at',CellID='',db2='MA_M2M_0706_R',ProbeSetID2='1433112_at',CellID2='',rank='0')" TargetMode="External"/><Relationship Id="rId1047" Type="http://schemas.openxmlformats.org/officeDocument/2006/relationships/hyperlink" Target="javascript:showCorrelationPlot2(db='MA_M2M_0706_R',ProbeSetID='1432333_a_at',CellID='',db2='MA_M2M_0706_R',ProbeSetID2='1451530_at',CellID2='',rank='1')" TargetMode="External"/><Relationship Id="rId1254" Type="http://schemas.openxmlformats.org/officeDocument/2006/relationships/hyperlink" Target="javascript:showCorrelationPlot2(db='MA_M2M_0706_R',ProbeSetID='1423785_at',CellID='',db2='MA_M2M_0706_R',ProbeSetID2='1448347_a_at',CellID2='',rank='1')" TargetMode="External"/><Relationship Id="rId1461" Type="http://schemas.openxmlformats.org/officeDocument/2006/relationships/hyperlink" Target="javascript:showCorrelationPlot2(db='MA_M2M_0706_R',ProbeSetID='1427185_at',CellID='',db2='MA_M2M_0706_R',ProbeSetID2='1430500_s_at',CellID2='',rank='1')" TargetMode="External"/><Relationship Id="rId2305" Type="http://schemas.openxmlformats.org/officeDocument/2006/relationships/hyperlink" Target="javascript:showCorrelationPlot2(db='MA_M2M_0706_R',ProbeSetID='1431799_at',CellID='',db2='MA_M2M_0706_R',ProbeSetID2='1434773_a_at',CellID2='',rank='0')" TargetMode="External"/><Relationship Id="rId2512" Type="http://schemas.openxmlformats.org/officeDocument/2006/relationships/hyperlink" Target="javascript:showCorrelationPlot2(db='MA_M2M_0706_R',ProbeSetID='1420943_at',CellID='',db2='MA_M2M_0706_R',ProbeSetID2='1440160_x_at',CellID2='',rank='0')" TargetMode="External"/><Relationship Id="rId929" Type="http://schemas.openxmlformats.org/officeDocument/2006/relationships/hyperlink" Target="javascript:showCorrelationPlot2(db='MA_M2M_0706_R',ProbeSetID='1459865_x_at',CellID='',db2='MA_M2M_0706_R',ProbeSetID2='1452851_at',CellID2='',rank='0')" TargetMode="External"/><Relationship Id="rId1114" Type="http://schemas.openxmlformats.org/officeDocument/2006/relationships/hyperlink" Target="javascript:showCorrelationPlot2(db='MA_M2M_0706_R',ProbeSetID='1444028_s_at',CellID='',db2='MA_M2M_0706_R',ProbeSetID2='1424199_at',CellID2='',rank='1')" TargetMode="External"/><Relationship Id="rId1321" Type="http://schemas.openxmlformats.org/officeDocument/2006/relationships/hyperlink" Target="javascript:showCorrelationPlot2(db='MA_M2M_0706_R',ProbeSetID='1431972_a_at',CellID='',db2='MA_M2M_0706_R',ProbeSetID2='1420570_x_at',CellID2='',rank='1')" TargetMode="External"/><Relationship Id="rId1559" Type="http://schemas.openxmlformats.org/officeDocument/2006/relationships/hyperlink" Target="javascript:showCorrelationPlot2(db='MA_M2M_0706_R',ProbeSetID='1447549_x_at',CellID='',db2='MA_M2M_0706_R',ProbeSetID2='1431972_a_at',CellID2='',rank='0')" TargetMode="External"/><Relationship Id="rId1766" Type="http://schemas.openxmlformats.org/officeDocument/2006/relationships/hyperlink" Target="javascript:showCorrelationPlot2(db='MA_M2M_0706_R',ProbeSetID='1417426_at',CellID='',db2='MA_M2M_0706_R',ProbeSetID2='1427185_at',CellID2='',rank='0')" TargetMode="External"/><Relationship Id="rId1973" Type="http://schemas.openxmlformats.org/officeDocument/2006/relationships/hyperlink" Target="javascript:showCorrelationPlot2(db='MA_M2M_0706_R',ProbeSetID='1416500_at',CellID='',db2='MA_M2M_0706_R',ProbeSetID2='1448943_at',CellID2='',rank='0')" TargetMode="External"/><Relationship Id="rId58" Type="http://schemas.openxmlformats.org/officeDocument/2006/relationships/hyperlink" Target="javascript:showCorrelationPlot2(db='MA_M2M_0706_R',ProbeSetID='1445101_at',CellID='',db2='MA_M2M_0706_R',ProbeSetID2='1441347_at',CellID2='',rank='1')" TargetMode="External"/><Relationship Id="rId1419" Type="http://schemas.openxmlformats.org/officeDocument/2006/relationships/hyperlink" Target="javascript:showCorrelationPlot2(db='MA_M2M_0706_R',ProbeSetID='1418492_at',CellID='',db2='MA_M2M_0706_R',ProbeSetID2='1416500_at',CellID2='',rank='1')" TargetMode="External"/><Relationship Id="rId1626" Type="http://schemas.openxmlformats.org/officeDocument/2006/relationships/hyperlink" Target="javascript:showCorrelationPlot2(db='MA_M2M_0706_R',ProbeSetID='1448943_at',CellID='',db2='MA_M2M_0706_R',ProbeSetID2='1427914_a_at',CellID2='',rank='1')" TargetMode="External"/><Relationship Id="rId1833" Type="http://schemas.openxmlformats.org/officeDocument/2006/relationships/hyperlink" Target="javascript:showCorrelationPlot2(db='MA_M2M_0706_R',ProbeSetID='1416588_at',CellID='',db2='MA_M2M_0706_R',ProbeSetID2='1423852_at',CellID2='',rank='1')" TargetMode="External"/><Relationship Id="rId1900" Type="http://schemas.openxmlformats.org/officeDocument/2006/relationships/hyperlink" Target="javascript:showCorrelationPlot2(db='MA_M2M_0706_R',ProbeSetID='1420304_x_at',CellID='',db2='MA_M2M_0706_R',ProbeSetID2='1440160_x_at',CellID2='',rank='0')" TargetMode="External"/><Relationship Id="rId2095" Type="http://schemas.openxmlformats.org/officeDocument/2006/relationships/hyperlink" Target="javascript:showDatabase2('MA_M2M_0706_R','1427914_a_at','');" TargetMode="External"/><Relationship Id="rId274" Type="http://schemas.openxmlformats.org/officeDocument/2006/relationships/hyperlink" Target="javascript:showCorrelationPlot2(db='MA_M2M_0706_R',ProbeSetID='1434888_a_at',CellID='',db2='MA_M2M_0706_R',ProbeSetID2='1434968_a_at',CellID2='',rank='1')" TargetMode="External"/><Relationship Id="rId481" Type="http://schemas.openxmlformats.org/officeDocument/2006/relationships/hyperlink" Target="javascript:showCorrelationPlot2(db='MA_M2M_0706_R',ProbeSetID='1440160_x_at',CellID='',db2='MA_M2M_0706_R',ProbeSetID2='1459865_x_at',CellID2='',rank='1')" TargetMode="External"/><Relationship Id="rId2162" Type="http://schemas.openxmlformats.org/officeDocument/2006/relationships/hyperlink" Target="javascript:showCorrelationPlot2(db='MA_M2M_0706_R',ProbeSetID='1420570_x_at',CellID='',db2='MA_M2M_0706_R',ProbeSetID2='1447335_x_at',CellID2='',rank='0')" TargetMode="External"/><Relationship Id="rId134" Type="http://schemas.openxmlformats.org/officeDocument/2006/relationships/hyperlink" Target="javascript:showCorrelationPlot2(db='MA_M2M_0706_R',ProbeSetID='1451285_at',CellID='',db2='MA_M2M_0706_R',ProbeSetID2='1427185_at',CellID2='',rank='1')" TargetMode="External"/><Relationship Id="rId579" Type="http://schemas.openxmlformats.org/officeDocument/2006/relationships/hyperlink" Target="javascript:showCorrelationPlot2(db='MA_M2M_0706_R',ProbeSetID='1433112_at',CellID='',db2='MA_M2M_0706_R',ProbeSetID2='1447399_at',CellID2='',rank='1')" TargetMode="External"/><Relationship Id="rId786" Type="http://schemas.openxmlformats.org/officeDocument/2006/relationships/hyperlink" Target="javascript:showCorrelationPlot2(db='MA_M2M_0706_R',ProbeSetID='1434968_a_at',CellID='',db2='MA_M2M_0706_R',ProbeSetID2='1442239_at',CellID2='',rank='1')" TargetMode="External"/><Relationship Id="rId993" Type="http://schemas.openxmlformats.org/officeDocument/2006/relationships/hyperlink" Target="javascript:showCorrelationPlot2(db='MA_M2M_0706_R',ProbeSetID='1438647_x_at',CellID='',db2='MA_M2M_0706_R',ProbeSetID2='1432333_a_at',CellID2='',rank='1')" TargetMode="External"/><Relationship Id="rId2467" Type="http://schemas.openxmlformats.org/officeDocument/2006/relationships/hyperlink" Target="javascript:showCorrelationPlot2(db='MA_M2M_0706_R',ProbeSetID='1448102_a_at',CellID='',db2='MA_M2M_0706_R',ProbeSetID2='1434968_a_at',CellID2='',rank='0')" TargetMode="External"/><Relationship Id="rId341" Type="http://schemas.openxmlformats.org/officeDocument/2006/relationships/hyperlink" Target="javascript:showCorrelationPlot2(db='MA_M2M_0706_R',ProbeSetID='1434773_a_at',CellID='',db2='MA_M2M_0706_R',ProbeSetID2='1448943_at',CellID2='',rank='1')" TargetMode="External"/><Relationship Id="rId439" Type="http://schemas.openxmlformats.org/officeDocument/2006/relationships/hyperlink" Target="javascript:showCorrelationPlot2(db='MA_M2M_0706_R',ProbeSetID='1441948_x_at',CellID='',db2='MA_M2M_0706_R',ProbeSetID2='1418492_at',CellID2='',rank='1')" TargetMode="External"/><Relationship Id="rId646" Type="http://schemas.openxmlformats.org/officeDocument/2006/relationships/hyperlink" Target="javascript:showCorrelationPlot2(db='MA_M2M_0706_R',ProbeSetID='1459962_at',CellID='',db2='MA_M2M_0706_R',ProbeSetID2='1447549_x_at',CellID2='',rank='1')" TargetMode="External"/><Relationship Id="rId1069" Type="http://schemas.openxmlformats.org/officeDocument/2006/relationships/hyperlink" Target="javascript:showCorrelationPlot2(db='MA_M2M_0706_R',ProbeSetID='1432333_a_at',CellID='',db2='MA_M2M_0706_R',ProbeSetID2='1431799_at',CellID2='',rank='1')" TargetMode="External"/><Relationship Id="rId1276" Type="http://schemas.openxmlformats.org/officeDocument/2006/relationships/hyperlink" Target="javascript:showCorrelationPlot2(db='MA_M2M_0706_R',ProbeSetID='1423785_at',CellID='',db2='MA_M2M_0706_R',ProbeSetID2='1448102_a_at',CellID2='',rank='1')" TargetMode="External"/><Relationship Id="rId1483" Type="http://schemas.openxmlformats.org/officeDocument/2006/relationships/hyperlink" Target="javascript:showDatabase2('MA_M2M_0706_R','1430500_s_at','');" TargetMode="External"/><Relationship Id="rId2022" Type="http://schemas.openxmlformats.org/officeDocument/2006/relationships/hyperlink" Target="javascript:showCorrelationPlot2(db='MA_M2M_0706_R',ProbeSetID='1424199_at',CellID='',db2='MA_M2M_0706_R',ProbeSetID2='1430500_s_at',CellID2='',rank='0')" TargetMode="External"/><Relationship Id="rId2327" Type="http://schemas.openxmlformats.org/officeDocument/2006/relationships/hyperlink" Target="javascript:showCorrelationPlot2(db='MA_M2M_0706_R',ProbeSetID='1431799_at',CellID='',db2='MA_M2M_0706_R',ProbeSetID2='1427185_at',CellID2='',rank='0')" TargetMode="External"/><Relationship Id="rId201" Type="http://schemas.openxmlformats.org/officeDocument/2006/relationships/hyperlink" Target="javascript:showCorrelationPlot2(db='MA_M2M_0706_R',ProbeSetID='1441347_at',CellID='',db2='MA_M2M_0706_R',ProbeSetID2='1423852_at',CellID2='',rank='1')" TargetMode="External"/><Relationship Id="rId506" Type="http://schemas.openxmlformats.org/officeDocument/2006/relationships/hyperlink" Target="javascript:showCorrelationPlot2(db='MA_M2M_0706_R',ProbeSetID='1440160_x_at',CellID='',db2='MA_M2M_0706_R',ProbeSetID2='1431015_at',CellID2='',rank='1')" TargetMode="External"/><Relationship Id="rId853" Type="http://schemas.openxmlformats.org/officeDocument/2006/relationships/hyperlink" Target="javascript:showCorrelationPlot2(db='MA_M2M_0706_R',ProbeSetID='1447335_x_at',CellID='',db2='MA_M2M_0706_R',ProbeSetID2='1443494_at',CellID2='',rank='1')" TargetMode="External"/><Relationship Id="rId1136" Type="http://schemas.openxmlformats.org/officeDocument/2006/relationships/hyperlink" Target="javascript:showCorrelationPlot2(db='MA_M2M_0706_R',ProbeSetID='1460420_a_at',CellID='',db2='MA_M2M_0706_R',ProbeSetID2='1424692_at',CellID2='',rank='0')" TargetMode="External"/><Relationship Id="rId1690" Type="http://schemas.openxmlformats.org/officeDocument/2006/relationships/hyperlink" Target="javascript:showCorrelationPlot2(db='MA_M2M_0706_R',ProbeSetID='1443494_at',CellID='',db2='MA_M2M_0706_R',ProbeSetID2='1441347_at',CellID2='',rank='0')" TargetMode="External"/><Relationship Id="rId1788" Type="http://schemas.openxmlformats.org/officeDocument/2006/relationships/hyperlink" Target="javascript:showCorrelationPlot2(db='MA_M2M_0706_R',ProbeSetID='1417426_at',CellID='',db2='MA_M2M_0706_R',ProbeSetID2='1447326_s_at',CellID2='',rank='1')" TargetMode="External"/><Relationship Id="rId1995" Type="http://schemas.openxmlformats.org/officeDocument/2006/relationships/hyperlink" Target="javascript:showCorrelationPlot2(db='MA_M2M_0706_R',ProbeSetID='1424199_at',CellID='',db2='MA_M2M_0706_R',ProbeSetID2='1451285_at',CellID2='',rank='0')" TargetMode="External"/><Relationship Id="rId2534" Type="http://schemas.openxmlformats.org/officeDocument/2006/relationships/hyperlink" Target="javascript:showCorrelationPlot2(db='MA_M2M_0706_R',ProbeSetID='1420943_at',CellID='',db2='MA_M2M_0706_R',ProbeSetID2='1448943_at',CellID2='',rank='0')" TargetMode="External"/><Relationship Id="rId713" Type="http://schemas.openxmlformats.org/officeDocument/2006/relationships/hyperlink" Target="javascript:showCorrelationPlot2(db='MA_M2M_0706_R',ProbeSetID='1455331_at',CellID='',db2='MA_M2M_0706_R',ProbeSetID2='1423898_a_at',CellID2='',rank='1')" TargetMode="External"/><Relationship Id="rId920" Type="http://schemas.openxmlformats.org/officeDocument/2006/relationships/hyperlink" Target="javascript:showCorrelationPlot2(db='MA_M2M_0706_R',ProbeSetID='1442239_at',CellID='',db2='MA_M2M_0706_R',ProbeSetID2='1420943_at',CellID2='',rank='1')" TargetMode="External"/><Relationship Id="rId1343" Type="http://schemas.openxmlformats.org/officeDocument/2006/relationships/hyperlink" Target="javascript:showCorrelationPlot2(db='MA_M2M_0706_R',ProbeSetID='1448347_a_at',CellID='',db2='MA_M2M_0706_R',ProbeSetID2='1455331_at',CellID2='',rank='0')" TargetMode="External"/><Relationship Id="rId1550" Type="http://schemas.openxmlformats.org/officeDocument/2006/relationships/hyperlink" Target="javascript:showCorrelationPlot2(db='MA_M2M_0706_R',ProbeSetID='1447549_x_at',CellID='',db2='MA_M2M_0706_R',ProbeSetID2='1447335_x_at',CellID2='',rank='0')" TargetMode="External"/><Relationship Id="rId1648" Type="http://schemas.openxmlformats.org/officeDocument/2006/relationships/hyperlink" Target="javascript:showCorrelationPlot2(db='MA_M2M_0706_R',ProbeSetID='1433162_at',CellID='',db2='MA_M2M_0706_R',ProbeSetID2='1459962_at',CellID2='',rank='0')" TargetMode="External"/><Relationship Id="rId2601" Type="http://schemas.openxmlformats.org/officeDocument/2006/relationships/hyperlink" Target="javascript:showCorrelationPlot2(db='MA_M2M_0706_R',ProbeSetID='1447326_s_at',CellID='',db2='MA_M2M_0706_R',ProbeSetID2='1438579_at',CellID2='',rank='0')" TargetMode="External"/><Relationship Id="rId1203" Type="http://schemas.openxmlformats.org/officeDocument/2006/relationships/hyperlink" Target="javascript:showCorrelationPlot2(db='MA_M2M_0706_R',ProbeSetID='1451530_at',CellID='',db2='MA_M2M_0706_R',ProbeSetID2='1448347_a_at',CellID2='',rank='1')" TargetMode="External"/><Relationship Id="rId1410" Type="http://schemas.openxmlformats.org/officeDocument/2006/relationships/hyperlink" Target="javascript:showCorrelationPlot2(db='MA_M2M_0706_R',ProbeSetID='1418492_at',CellID='',db2='MA_M2M_0706_R',ProbeSetID2='1430500_s_at',CellID2='',rank='1')" TargetMode="External"/><Relationship Id="rId1508" Type="http://schemas.openxmlformats.org/officeDocument/2006/relationships/hyperlink" Target="javascript:showCorrelationPlot2(db='MA_M2M_0706_R',ProbeSetID='1430500_s_at',CellID='',db2='MA_M2M_0706_R',ProbeSetID2='1431972_a_at',CellID2='',rank='0')" TargetMode="External"/><Relationship Id="rId1855" Type="http://schemas.openxmlformats.org/officeDocument/2006/relationships/hyperlink" Target="javascript:showCorrelationPlot2(db='MA_M2M_0706_R',ProbeSetID='1450994_at',CellID='',db2='MA_M2M_0706_R',ProbeSetID2='1434968_a_at',CellID2='',rank='0')" TargetMode="External"/><Relationship Id="rId1715" Type="http://schemas.openxmlformats.org/officeDocument/2006/relationships/hyperlink" Target="javascript:showCorrelationPlot2(db='MA_M2M_0706_R',ProbeSetID='1443494_at',CellID='',db2='MA_M2M_0706_R',ProbeSetID2='1427185_at',CellID2='',rank='0')" TargetMode="External"/><Relationship Id="rId1922" Type="http://schemas.openxmlformats.org/officeDocument/2006/relationships/hyperlink" Target="javascript:showCorrelationPlot2(db='MA_M2M_0706_R',ProbeSetID='1420304_x_at',CellID='',db2='MA_M2M_0706_R',ProbeSetID2='1448943_at',CellID2='',rank='0')" TargetMode="External"/><Relationship Id="rId296" Type="http://schemas.openxmlformats.org/officeDocument/2006/relationships/hyperlink" Target="javascript:showCorrelationPlot2(db='MA_M2M_0706_R',ProbeSetID='1434888_a_at',CellID='',db2='MA_M2M_0706_R',ProbeSetID2='1420304_x_at',CellID2='',rank='1')" TargetMode="External"/><Relationship Id="rId2184" Type="http://schemas.openxmlformats.org/officeDocument/2006/relationships/hyperlink" Target="javascript:showCorrelationPlot2(db='MA_M2M_0706_R',ProbeSetID='1420570_x_at',CellID='',db2='MA_M2M_0706_R',ProbeSetID2='1416500_at',CellID2='',rank='0')" TargetMode="External"/><Relationship Id="rId2391" Type="http://schemas.openxmlformats.org/officeDocument/2006/relationships/hyperlink" Target="javascript:showCorrelationPlot2(db='MA_M2M_0706_R',ProbeSetID='1423898_a_at',CellID='',db2='MA_M2M_0706_R',ProbeSetID2='1427914_a_at',CellID2='',rank='0')" TargetMode="External"/><Relationship Id="rId156" Type="http://schemas.openxmlformats.org/officeDocument/2006/relationships/hyperlink" Target="javascript:showCorrelationPlot2(db='MA_M2M_0706_R',ProbeSetID='1451285_at',CellID='',db2='MA_M2M_0706_R',ProbeSetID2='1447326_s_at',CellID2='',rank='1')" TargetMode="External"/><Relationship Id="rId363" Type="http://schemas.openxmlformats.org/officeDocument/2006/relationships/hyperlink" Target="javascript:showCorrelationPlot2(db='MA_M2M_0706_R',ProbeSetID='1452851_at',CellID='',db2='MA_M2M_0706_R',ProbeSetID2='1451285_at',CellID2='',rank='0')" TargetMode="External"/><Relationship Id="rId570" Type="http://schemas.openxmlformats.org/officeDocument/2006/relationships/hyperlink" Target="javascript:showCorrelationPlot2(db='MA_M2M_0706_R',ProbeSetID='1433112_at',CellID='',db2='MA_M2M_0706_R',ProbeSetID2='1434888_a_at',CellID2='',rank='0')" TargetMode="External"/><Relationship Id="rId2044" Type="http://schemas.openxmlformats.org/officeDocument/2006/relationships/hyperlink" Target="javascript:showDatabase2('MA_M2M_0706_R','1437995_x_at','');" TargetMode="External"/><Relationship Id="rId2251" Type="http://schemas.openxmlformats.org/officeDocument/2006/relationships/hyperlink" Target="javascript:showCorrelationPlot2(db='MA_M2M_0706_R',ProbeSetID='1423852_at',CellID='',db2='MA_M2M_0706_R',ProbeSetID2='1441347_at',CellID2='',rank='0')" TargetMode="External"/><Relationship Id="rId2489" Type="http://schemas.openxmlformats.org/officeDocument/2006/relationships/hyperlink" Target="javascript:showCorrelationPlot2(db='MA_M2M_0706_R',ProbeSetID='1448102_a_at',CellID='',db2='MA_M2M_0706_R',ProbeSetID2='1420304_x_at',CellID2='',rank='0')" TargetMode="External"/><Relationship Id="rId223" Type="http://schemas.openxmlformats.org/officeDocument/2006/relationships/hyperlink" Target="javascript:showCorrelationPlot2(db='MA_M2M_0706_R',ProbeSetID='1426900_at',CellID='',db2='MA_M2M_0706_R',ProbeSetID2='1434968_a_at',CellID2='',rank='1')" TargetMode="External"/><Relationship Id="rId430" Type="http://schemas.openxmlformats.org/officeDocument/2006/relationships/hyperlink" Target="javascript:showCorrelationPlot2(db='MA_M2M_0706_R',ProbeSetID='1441948_x_at',CellID='',db2='MA_M2M_0706_R',ProbeSetID2='1459865_x_at',CellID2='',rank='1')" TargetMode="External"/><Relationship Id="rId668" Type="http://schemas.openxmlformats.org/officeDocument/2006/relationships/hyperlink" Target="javascript:showCorrelationPlot2(db='MA_M2M_0706_R',ProbeSetID='1455331_at',CellID='',db2='MA_M2M_0706_R',ProbeSetID2='1445101_at',CellID2='',rank='0')" TargetMode="External"/><Relationship Id="rId875" Type="http://schemas.openxmlformats.org/officeDocument/2006/relationships/hyperlink" Target="javascript:showCorrelationPlot2(db='MA_M2M_0706_R',ProbeSetID='1442239_at',CellID='',db2='MA_M2M_0706_R',ProbeSetID2='1426900_at',CellID2='',rank='0')" TargetMode="External"/><Relationship Id="rId1060" Type="http://schemas.openxmlformats.org/officeDocument/2006/relationships/hyperlink" Target="javascript:showCorrelationPlot2(db='MA_M2M_0706_R',ProbeSetID='1432333_a_at',CellID='',db2='MA_M2M_0706_R',ProbeSetID2='1450994_at',CellID2='',rank='1')" TargetMode="External"/><Relationship Id="rId1298" Type="http://schemas.openxmlformats.org/officeDocument/2006/relationships/hyperlink" Target="javascript:showCorrelationPlot2(db='MA_M2M_0706_R',ProbeSetID='1431972_a_at',CellID='',db2='MA_M2M_0706_R',ProbeSetID2='1438647_x_at',CellID2='',rank='0')" TargetMode="External"/><Relationship Id="rId2111" Type="http://schemas.openxmlformats.org/officeDocument/2006/relationships/hyperlink" Target="javascript:showCorrelationPlot2(db='MA_M2M_0706_R',ProbeSetID='1427914_a_at',CellID='',db2='MA_M2M_0706_R',ProbeSetID2='1447335_x_at',CellID2='',rank='0')" TargetMode="External"/><Relationship Id="rId2349" Type="http://schemas.openxmlformats.org/officeDocument/2006/relationships/hyperlink" Target="javascript:showCorrelationPlot2(db='MA_M2M_0706_R',ProbeSetID='1431799_at',CellID='',db2='MA_M2M_0706_R',ProbeSetID2='1447326_s_at',CellID2='',rank='1')" TargetMode="External"/><Relationship Id="rId2556" Type="http://schemas.openxmlformats.org/officeDocument/2006/relationships/hyperlink" Target="javascript:showCorrelationPlot2(db='MA_M2M_0706_R',ProbeSetID='1447326_s_at',CellID='',db2='MA_M2M_0706_R',ProbeSetID2='1451285_at',CellID2='',rank='0')" TargetMode="External"/><Relationship Id="rId528" Type="http://schemas.openxmlformats.org/officeDocument/2006/relationships/hyperlink" Target="javascript:showCorrelationPlot2(db='MA_M2M_0706_R',ProbeSetID='1424692_at',CellID='',db2='MA_M2M_0706_R',ProbeSetID2='1447399_at',CellID2='',rank='1')" TargetMode="External"/><Relationship Id="rId735" Type="http://schemas.openxmlformats.org/officeDocument/2006/relationships/hyperlink" Target="javascript:showCorrelationPlot2(db='MA_M2M_0706_R',ProbeSetID='1447399_at',CellID='',db2='MA_M2M_0706_R',ProbeSetID2='1442239_at',CellID2='',rank='1')" TargetMode="External"/><Relationship Id="rId942" Type="http://schemas.openxmlformats.org/officeDocument/2006/relationships/hyperlink" Target="javascript:showCorrelationPlot2(db='MA_M2M_0706_R',ProbeSetID='1459865_x_at',CellID='',db2='MA_M2M_0706_R',ProbeSetID2='1432333_a_at',CellID2='',rank='1')" TargetMode="External"/><Relationship Id="rId1158" Type="http://schemas.openxmlformats.org/officeDocument/2006/relationships/hyperlink" Target="javascript:showCorrelationPlot2(db='MA_M2M_0706_R',ProbeSetID='1460420_a_at',CellID='',db2='MA_M2M_0706_R',ProbeSetID2='1433162_at',CellID2='',rank='1')" TargetMode="External"/><Relationship Id="rId1365" Type="http://schemas.openxmlformats.org/officeDocument/2006/relationships/hyperlink" Target="javascript:showCorrelationPlot2(db='MA_M2M_0706_R',ProbeSetID='1448347_a_at',CellID='',db2='MA_M2M_0706_R',ProbeSetID2='1416588_at',CellID2='',rank='1')" TargetMode="External"/><Relationship Id="rId1572" Type="http://schemas.openxmlformats.org/officeDocument/2006/relationships/hyperlink" Target="javascript:showCorrelationPlot2(db='MA_M2M_0706_R',ProbeSetID='1447549_x_at',CellID='',db2='MA_M2M_0706_R',ProbeSetID2='1416500_at',CellID2='',rank='1')" TargetMode="External"/><Relationship Id="rId2209" Type="http://schemas.openxmlformats.org/officeDocument/2006/relationships/hyperlink" Target="javascript:showCorrelationPlot2(db='MA_M2M_0706_R',ProbeSetID='1431015_at',CellID='',db2='MA_M2M_0706_R',ProbeSetID2='1459962_at',CellID2='',rank='0')" TargetMode="External"/><Relationship Id="rId2416" Type="http://schemas.openxmlformats.org/officeDocument/2006/relationships/hyperlink" Target="javascript:showCorrelationPlot2(db='MA_M2M_0706_R',ProbeSetID='1438579_at',CellID='',db2='MA_M2M_0706_R',ProbeSetID2='1434968_a_at',CellID2='',rank='0')" TargetMode="External"/><Relationship Id="rId1018" Type="http://schemas.openxmlformats.org/officeDocument/2006/relationships/hyperlink" Target="javascript:showCorrelationPlot2(db='MA_M2M_0706_R',ProbeSetID='1438647_x_at',CellID='',db2='MA_M2M_0706_R',ProbeSetID2='1431799_at',CellID2='',rank='1')" TargetMode="External"/><Relationship Id="rId1225" Type="http://schemas.openxmlformats.org/officeDocument/2006/relationships/hyperlink" Target="javascript:showCorrelationPlot2(db='MA_M2M_0706_R',ProbeSetID='1451530_at',CellID='',db2='MA_M2M_0706_R',ProbeSetID2='1448102_a_at',CellID2='',rank='1')" TargetMode="External"/><Relationship Id="rId1432" Type="http://schemas.openxmlformats.org/officeDocument/2006/relationships/hyperlink" Target="javascript:showDatabase2('MA_M2M_0706_R','1427185_at','');" TargetMode="External"/><Relationship Id="rId1877" Type="http://schemas.openxmlformats.org/officeDocument/2006/relationships/hyperlink" Target="javascript:showCorrelationPlot2(db='MA_M2M_0706_R',ProbeSetID='1450994_at',CellID='',db2='MA_M2M_0706_R',ProbeSetID2='1420304_x_at',CellID2='',rank='1')" TargetMode="External"/><Relationship Id="rId71" Type="http://schemas.openxmlformats.org/officeDocument/2006/relationships/hyperlink" Target="javascript:showCorrelationPlot2(db='MA_M2M_0706_R',ProbeSetID='1445101_at',CellID='',db2='MA_M2M_0706_R',ProbeSetID2='1447335_x_at',CellID2='',rank='1')" TargetMode="External"/><Relationship Id="rId802" Type="http://schemas.openxmlformats.org/officeDocument/2006/relationships/hyperlink" Target="javascript:showCorrelationPlot2(db='MA_M2M_0706_R',ProbeSetID='1434968_a_at',CellID='',db2='MA_M2M_0706_R',ProbeSetID2='1443494_at',CellID2='',rank='1')" TargetMode="External"/><Relationship Id="rId1737" Type="http://schemas.openxmlformats.org/officeDocument/2006/relationships/hyperlink" Target="javascript:showCorrelationPlot2(db='MA_M2M_0706_R',ProbeSetID='1443494_at',CellID='',db2='MA_M2M_0706_R',ProbeSetID2='1447326_s_at',CellID2='',rank='1')" TargetMode="External"/><Relationship Id="rId1944" Type="http://schemas.openxmlformats.org/officeDocument/2006/relationships/hyperlink" Target="javascript:showCorrelationPlot2(db='MA_M2M_0706_R',ProbeSetID='1416500_at',CellID='',db2='MA_M2M_0706_R',ProbeSetID2='1451285_at',CellID2='',rank='0')" TargetMode="External"/><Relationship Id="rId29" Type="http://schemas.openxmlformats.org/officeDocument/2006/relationships/hyperlink" Target="javascript:showDatabase2('MA_M2M_0706_R','1431972_a_at','');" TargetMode="External"/><Relationship Id="rId178" Type="http://schemas.openxmlformats.org/officeDocument/2006/relationships/hyperlink" Target="javascript:showCorrelationPlot2(db='MA_M2M_0706_R',ProbeSetID='1441347_at',CellID='',db2='MA_M2M_0706_R',ProbeSetID2='1444028_s_at',CellID2='',rank='1')" TargetMode="External"/><Relationship Id="rId1804" Type="http://schemas.openxmlformats.org/officeDocument/2006/relationships/hyperlink" Target="javascript:showCorrelationPlot2(db='MA_M2M_0706_R',ProbeSetID='1416588_at',CellID='',db2='MA_M2M_0706_R',ProbeSetID2='1434968_a_at',CellID2='',rank='0')" TargetMode="External"/><Relationship Id="rId385" Type="http://schemas.openxmlformats.org/officeDocument/2006/relationships/hyperlink" Target="javascript:showCorrelationPlot2(db='MA_M2M_0706_R',ProbeSetID='1452851_at',CellID='',db2='MA_M2M_0706_R',ProbeSetID2='1423785_at',CellID2='',rank='1')" TargetMode="External"/><Relationship Id="rId592" Type="http://schemas.openxmlformats.org/officeDocument/2006/relationships/hyperlink" Target="javascript:showCorrelationPlot2(db='MA_M2M_0706_R',ProbeSetID='1433112_at',CellID='',db2='MA_M2M_0706_R',ProbeSetID2='1418492_at',CellID2='',rank='1')" TargetMode="External"/><Relationship Id="rId2066" Type="http://schemas.openxmlformats.org/officeDocument/2006/relationships/hyperlink" Target="javascript:showCorrelationPlot2(db='MA_M2M_0706_R',ProbeSetID='1437995_x_at',CellID='',db2='MA_M2M_0706_R',ProbeSetID2='1460420_a_at',CellID2='',rank='0')" TargetMode="External"/><Relationship Id="rId2273" Type="http://schemas.openxmlformats.org/officeDocument/2006/relationships/hyperlink" Target="javascript:showCorrelationPlot2(db='MA_M2M_0706_R',ProbeSetID='1423852_at',CellID='',db2='MA_M2M_0706_R',ProbeSetID2='1431972_a_at',CellID2='',rank='0')" TargetMode="External"/><Relationship Id="rId2480" Type="http://schemas.openxmlformats.org/officeDocument/2006/relationships/hyperlink" Target="javascript:showCorrelationPlot2(db='MA_M2M_0706_R',ProbeSetID='1448102_a_at',CellID='',db2='MA_M2M_0706_R',ProbeSetID2='1427185_at',CellID2='',rank='0')" TargetMode="External"/><Relationship Id="rId245" Type="http://schemas.openxmlformats.org/officeDocument/2006/relationships/hyperlink" Target="javascript:showCorrelationPlot2(db='MA_M2M_0706_R',ProbeSetID='1426900_at',CellID='',db2='MA_M2M_0706_R',ProbeSetID2='1420304_x_at',CellID2='',rank='1')" TargetMode="External"/><Relationship Id="rId452" Type="http://schemas.openxmlformats.org/officeDocument/2006/relationships/hyperlink" Target="javascript:showCorrelationPlot2(db='MA_M2M_0706_R',ProbeSetID='1441948_x_at',CellID='',db2='MA_M2M_0706_R',ProbeSetID2='1437995_x_at',CellID2='',rank='1')" TargetMode="External"/><Relationship Id="rId897" Type="http://schemas.openxmlformats.org/officeDocument/2006/relationships/hyperlink" Target="javascript:showCorrelationPlot2(db='MA_M2M_0706_R',ProbeSetID='1442239_at',CellID='',db2='MA_M2M_0706_R',ProbeSetID2='1448347_a_at',CellID2='',rank='1')" TargetMode="External"/><Relationship Id="rId1082" Type="http://schemas.openxmlformats.org/officeDocument/2006/relationships/hyperlink" Target="javascript:showCorrelationPlot2(db='MA_M2M_0706_R',ProbeSetID='1444028_s_at',CellID='',db2='MA_M2M_0706_R',ProbeSetID2='1452851_at',CellID2='',rank='0')" TargetMode="External"/><Relationship Id="rId2133" Type="http://schemas.openxmlformats.org/officeDocument/2006/relationships/hyperlink" Target="javascript:showCorrelationPlot2(db='MA_M2M_0706_R',ProbeSetID='1427914_a_at',CellID='',db2='MA_M2M_0706_R',ProbeSetID2='1416500_at',CellID2='',rank='0')" TargetMode="External"/><Relationship Id="rId2340" Type="http://schemas.openxmlformats.org/officeDocument/2006/relationships/hyperlink" Target="javascript:showCorrelationPlot2(db='MA_M2M_0706_R',ProbeSetID='1431799_at',CellID='',db2='MA_M2M_0706_R',ProbeSetID2='1427914_a_at',CellID2='',rank='0')" TargetMode="External"/><Relationship Id="rId2578" Type="http://schemas.openxmlformats.org/officeDocument/2006/relationships/hyperlink" Target="javascript:showCorrelationPlot2(db='MA_M2M_0706_R',ProbeSetID='1447326_s_at',CellID='',db2='MA_M2M_0706_R',ProbeSetID2='1423785_at',CellID2='',rank='0')" TargetMode="External"/><Relationship Id="rId105" Type="http://schemas.openxmlformats.org/officeDocument/2006/relationships/hyperlink" Target="javascript:showCorrelationPlot2(db='MA_M2M_0706_R',ProbeSetID='1445101_at',CellID='',db2='MA_M2M_0706_R',ProbeSetID2='1447326_s_at',CellID2='',rank='1')" TargetMode="External"/><Relationship Id="rId312" Type="http://schemas.openxmlformats.org/officeDocument/2006/relationships/hyperlink" Target="javascript:showCorrelationPlot2(db='MA_M2M_0706_R',ProbeSetID='1434773_a_at',CellID='',db2='MA_M2M_0706_R',ProbeSetID2='1451285_at',CellID2='',rank='0')" TargetMode="External"/><Relationship Id="rId757" Type="http://schemas.openxmlformats.org/officeDocument/2006/relationships/hyperlink" Target="javascript:showCorrelationPlot2(db='MA_M2M_0706_R',ProbeSetID='1447399_at',CellID='',db2='MA_M2M_0706_R',ProbeSetID2='1424199_at',CellID2='',rank='1')" TargetMode="External"/><Relationship Id="rId964" Type="http://schemas.openxmlformats.org/officeDocument/2006/relationships/hyperlink" Target="javascript:showCorrelationPlot2(db='MA_M2M_0706_R',ProbeSetID='1459865_x_at',CellID='',db2='MA_M2M_0706_R',ProbeSetID2='1420570_x_at',CellID2='',rank='1')" TargetMode="External"/><Relationship Id="rId1387" Type="http://schemas.openxmlformats.org/officeDocument/2006/relationships/hyperlink" Target="javascript:showCorrelationPlot2(db='MA_M2M_0706_R',ProbeSetID='1418492_at',CellID='',db2='MA_M2M_0706_R',ProbeSetID2='1434773_a_at',CellID2='',rank='0')" TargetMode="External"/><Relationship Id="rId1594" Type="http://schemas.openxmlformats.org/officeDocument/2006/relationships/hyperlink" Target="javascript:showCorrelationPlot2(db='MA_M2M_0706_R',ProbeSetID='1448943_at',CellID='',db2='MA_M2M_0706_R',ProbeSetID2='1440160_x_at',CellID2='',rank='0')" TargetMode="External"/><Relationship Id="rId2200" Type="http://schemas.openxmlformats.org/officeDocument/2006/relationships/hyperlink" Target="javascript:showCorrelationPlot2(db='MA_M2M_0706_R',ProbeSetID='1431015_at',CellID='',db2='MA_M2M_0706_R',ProbeSetID2='1441347_at',CellID2='',rank='0')" TargetMode="External"/><Relationship Id="rId2438" Type="http://schemas.openxmlformats.org/officeDocument/2006/relationships/hyperlink" Target="javascript:showCorrelationPlot2(db='MA_M2M_0706_R',ProbeSetID='1438579_at',CellID='',db2='MA_M2M_0706_R',ProbeSetID2='1420304_x_at',CellID2='',rank='0')" TargetMode="External"/><Relationship Id="rId93" Type="http://schemas.openxmlformats.org/officeDocument/2006/relationships/hyperlink" Target="javascript:showCorrelationPlot2(db='MA_M2M_0706_R',ProbeSetID='1445101_at',CellID='',db2='MA_M2M_0706_R',ProbeSetID2='1416500_at',CellID2='',rank='1')" TargetMode="External"/><Relationship Id="rId617" Type="http://schemas.openxmlformats.org/officeDocument/2006/relationships/hyperlink" Target="javascript:showCorrelationPlot2(db='MA_M2M_0706_R',ProbeSetID='1459962_at',CellID='',db2='MA_M2M_0706_R',ProbeSetID2='1445101_at',CellID2='',rank='0')" TargetMode="External"/><Relationship Id="rId824" Type="http://schemas.openxmlformats.org/officeDocument/2006/relationships/hyperlink" Target="javascript:showCorrelationPlot2(db='MA_M2M_0706_R',ProbeSetID='1447335_x_at',CellID='',db2='MA_M2M_0706_R',ProbeSetID2='1426900_at',CellID2='',rank='0')" TargetMode="External"/><Relationship Id="rId1247" Type="http://schemas.openxmlformats.org/officeDocument/2006/relationships/hyperlink" Target="javascript:showCorrelationPlot2(db='MA_M2M_0706_R',ProbeSetID='1423785_at',CellID='',db2='MA_M2M_0706_R',ProbeSetID2='1438647_x_at',CellID2='',rank='0')" TargetMode="External"/><Relationship Id="rId1454" Type="http://schemas.openxmlformats.org/officeDocument/2006/relationships/hyperlink" Target="javascript:showCorrelationPlot2(db='MA_M2M_0706_R',ProbeSetID='1427185_at',CellID='',db2='MA_M2M_0706_R',ProbeSetID2='1460420_a_at',CellID2='',rank='0')" TargetMode="External"/><Relationship Id="rId1661" Type="http://schemas.openxmlformats.org/officeDocument/2006/relationships/hyperlink" Target="javascript:showCorrelationPlot2(db='MA_M2M_0706_R',ProbeSetID='1433162_at',CellID='',db2='MA_M2M_0706_R',ProbeSetID2='1431972_a_at',CellID2='',rank='0')" TargetMode="External"/><Relationship Id="rId1899" Type="http://schemas.openxmlformats.org/officeDocument/2006/relationships/hyperlink" Target="javascript:showCorrelationPlot2(db='MA_M2M_0706_R',ProbeSetID='1420304_x_at',CellID='',db2='MA_M2M_0706_R',ProbeSetID2='1441948_x_at',CellID2='',rank='0')" TargetMode="External"/><Relationship Id="rId2505" Type="http://schemas.openxmlformats.org/officeDocument/2006/relationships/hyperlink" Target="javascript:showCorrelationPlot2(db='MA_M2M_0706_R',ProbeSetID='1420943_at',CellID='',db2='MA_M2M_0706_R',ProbeSetID2='1451285_at',CellID2='',rank='0')" TargetMode="External"/><Relationship Id="rId1107" Type="http://schemas.openxmlformats.org/officeDocument/2006/relationships/hyperlink" Target="javascript:showCorrelationPlot2(db='MA_M2M_0706_R',ProbeSetID='1444028_s_at',CellID='',db2='MA_M2M_0706_R',ProbeSetID2='1433162_at',CellID2='',rank='1')" TargetMode="External"/><Relationship Id="rId1314" Type="http://schemas.openxmlformats.org/officeDocument/2006/relationships/hyperlink" Target="javascript:showCorrelationPlot2(db='MA_M2M_0706_R',ProbeSetID='1431972_a_at',CellID='',db2='MA_M2M_0706_R',ProbeSetID2='1416588_at',CellID2='',rank='1')" TargetMode="External"/><Relationship Id="rId1521" Type="http://schemas.openxmlformats.org/officeDocument/2006/relationships/hyperlink" Target="javascript:showCorrelationPlot2(db='MA_M2M_0706_R',ProbeSetID='1430500_s_at',CellID='',db2='MA_M2M_0706_R',ProbeSetID2='1416500_at',CellID2='',rank='1')" TargetMode="External"/><Relationship Id="rId1759" Type="http://schemas.openxmlformats.org/officeDocument/2006/relationships/hyperlink" Target="javascript:showCorrelationPlot2(db='MA_M2M_0706_R',ProbeSetID='1417426_at',CellID='',db2='MA_M2M_0706_R',ProbeSetID2='1444028_s_at',CellID2='',rank='0')" TargetMode="External"/><Relationship Id="rId1966" Type="http://schemas.openxmlformats.org/officeDocument/2006/relationships/hyperlink" Target="javascript:showCorrelationPlot2(db='MA_M2M_0706_R',ProbeSetID='1416500_at',CellID='',db2='MA_M2M_0706_R',ProbeSetID2='1423785_at',CellID2='',rank='0')" TargetMode="External"/><Relationship Id="rId1619" Type="http://schemas.openxmlformats.org/officeDocument/2006/relationships/hyperlink" Target="javascript:showCorrelationPlot2(db='MA_M2M_0706_R',ProbeSetID='1448943_at',CellID='',db2='MA_M2M_0706_R',ProbeSetID2='1417426_at',CellID2='',rank='1')" TargetMode="External"/><Relationship Id="rId1826" Type="http://schemas.openxmlformats.org/officeDocument/2006/relationships/hyperlink" Target="javascript:showCorrelationPlot2(db='MA_M2M_0706_R',ProbeSetID='1416588_at',CellID='',db2='MA_M2M_0706_R',ProbeSetID2='1420304_x_at',CellID2='',rank='1')" TargetMode="External"/><Relationship Id="rId20" Type="http://schemas.openxmlformats.org/officeDocument/2006/relationships/hyperlink" Target="javascript:showDatabase2('MA_M2M_0706_R','1447335_x_at','');" TargetMode="External"/><Relationship Id="rId2088" Type="http://schemas.openxmlformats.org/officeDocument/2006/relationships/hyperlink" Target="javascript:showCorrelationPlot2(db='MA_M2M_0706_R',ProbeSetID='1437995_x_at',CellID='',db2='MA_M2M_0706_R',ProbeSetID2='1423852_at',CellID2='',rank='1')" TargetMode="External"/><Relationship Id="rId2295" Type="http://schemas.openxmlformats.org/officeDocument/2006/relationships/hyperlink" Target="javascript:showCorrelationPlot2(db='MA_M2M_0706_R',ProbeSetID='1423852_at',CellID='',db2='MA_M2M_0706_R',ProbeSetID2='1438579_at',CellID2='',rank='1')" TargetMode="External"/><Relationship Id="rId267" Type="http://schemas.openxmlformats.org/officeDocument/2006/relationships/hyperlink" Target="javascript:showCorrelationPlot2(db='MA_M2M_0706_R',ProbeSetID='1434888_a_at',CellID='',db2='MA_M2M_0706_R',ProbeSetID2='1441948_x_at',CellID2='',rank='1')" TargetMode="External"/><Relationship Id="rId474" Type="http://schemas.openxmlformats.org/officeDocument/2006/relationships/hyperlink" Target="javascript:showCorrelationPlot2(db='MA_M2M_0706_R',ProbeSetID='1440160_x_at',CellID='',db2='MA_M2M_0706_R',ProbeSetID2='1433112_at',CellID2='',rank='1')" TargetMode="External"/><Relationship Id="rId2155" Type="http://schemas.openxmlformats.org/officeDocument/2006/relationships/hyperlink" Target="javascript:showCorrelationPlot2(db='MA_M2M_0706_R',ProbeSetID='1420570_x_at',CellID='',db2='MA_M2M_0706_R',ProbeSetID2='1440160_x_at',CellID2='',rank='0')" TargetMode="External"/><Relationship Id="rId127" Type="http://schemas.openxmlformats.org/officeDocument/2006/relationships/hyperlink" Target="javascript:showCorrelationPlot2(db='MA_M2M_0706_R',ProbeSetID='1451285_at',CellID='',db2='MA_M2M_0706_R',ProbeSetID2='1444028_s_at',CellID2='',rank='1')" TargetMode="External"/><Relationship Id="rId681" Type="http://schemas.openxmlformats.org/officeDocument/2006/relationships/hyperlink" Target="javascript:showCorrelationPlot2(db='MA_M2M_0706_R',ProbeSetID='1455331_at',CellID='',db2='MA_M2M_0706_R',ProbeSetID2='1447399_at',CellID2='',rank='1')" TargetMode="External"/><Relationship Id="rId779" Type="http://schemas.openxmlformats.org/officeDocument/2006/relationships/hyperlink" Target="javascript:showCorrelationPlot2(db='MA_M2M_0706_R',ProbeSetID='1434968_a_at',CellID='',db2='MA_M2M_0706_R',ProbeSetID2='1424692_at',CellID2='',rank='0')" TargetMode="External"/><Relationship Id="rId986" Type="http://schemas.openxmlformats.org/officeDocument/2006/relationships/hyperlink" Target="javascript:showCorrelationPlot2(db='MA_M2M_0706_R',ProbeSetID='1438647_x_at',CellID='',db2='MA_M2M_0706_R',ProbeSetID2='1455331_at',CellID2='',rank='0')" TargetMode="External"/><Relationship Id="rId2362" Type="http://schemas.openxmlformats.org/officeDocument/2006/relationships/hyperlink" Target="javascript:showCorrelationPlot2(db='MA_M2M_0706_R',ProbeSetID='1423898_a_at',CellID='',db2='MA_M2M_0706_R',ProbeSetID2='1459962_at',CellID2='',rank='0')" TargetMode="External"/><Relationship Id="rId334" Type="http://schemas.openxmlformats.org/officeDocument/2006/relationships/hyperlink" Target="javascript:showCorrelationPlot2(db='MA_M2M_0706_R',ProbeSetID='1434773_a_at',CellID='',db2='MA_M2M_0706_R',ProbeSetID2='1423785_at',CellID2='',rank='1')" TargetMode="External"/><Relationship Id="rId541" Type="http://schemas.openxmlformats.org/officeDocument/2006/relationships/hyperlink" Target="javascript:showCorrelationPlot2(db='MA_M2M_0706_R',ProbeSetID='1424692_at',CellID='',db2='MA_M2M_0706_R',ProbeSetID2='1418492_at',CellID2='',rank='1')" TargetMode="External"/><Relationship Id="rId639" Type="http://schemas.openxmlformats.org/officeDocument/2006/relationships/hyperlink" Target="javascript:showCorrelationPlot2(db='MA_M2M_0706_R',ProbeSetID='1459962_at',CellID='',db2='MA_M2M_0706_R',ProbeSetID2='1451530_at',CellID2='',rank='1')" TargetMode="External"/><Relationship Id="rId1171" Type="http://schemas.openxmlformats.org/officeDocument/2006/relationships/hyperlink" Target="javascript:showCorrelationPlot2(db='MA_M2M_0706_R',ProbeSetID='1460420_a_at',CellID='',db2='MA_M2M_0706_R',ProbeSetID2='1431799_at',CellID2='',rank='1')" TargetMode="External"/><Relationship Id="rId1269" Type="http://schemas.openxmlformats.org/officeDocument/2006/relationships/hyperlink" Target="javascript:showCorrelationPlot2(db='MA_M2M_0706_R',ProbeSetID='1423785_at',CellID='',db2='MA_M2M_0706_R',ProbeSetID2='1427914_a_at',CellID2='',rank='1')" TargetMode="External"/><Relationship Id="rId1476" Type="http://schemas.openxmlformats.org/officeDocument/2006/relationships/hyperlink" Target="javascript:showCorrelationPlot2(db='MA_M2M_0706_R',ProbeSetID='1427185_at',CellID='',db2='MA_M2M_0706_R',ProbeSetID2='1423852_at',CellID2='',rank='1')" TargetMode="External"/><Relationship Id="rId2015" Type="http://schemas.openxmlformats.org/officeDocument/2006/relationships/hyperlink" Target="javascript:showCorrelationPlot2(db='MA_M2M_0706_R',ProbeSetID='1424199_at',CellID='',db2='MA_M2M_0706_R',ProbeSetID2='1460420_a_at',CellID2='',rank='0')" TargetMode="External"/><Relationship Id="rId2222" Type="http://schemas.openxmlformats.org/officeDocument/2006/relationships/hyperlink" Target="javascript:showCorrelationPlot2(db='MA_M2M_0706_R',ProbeSetID='1431015_at',CellID='',db2='MA_M2M_0706_R',ProbeSetID2='1431972_a_at',CellID2='',rank='0')" TargetMode="External"/><Relationship Id="rId401" Type="http://schemas.openxmlformats.org/officeDocument/2006/relationships/hyperlink" Target="javascript:showCorrelationPlot2(db='MA_M2M_0706_R',ProbeSetID='1452851_at',CellID='',db2='MA_M2M_0706_R',ProbeSetID2='1437995_x_at',CellID2='',rank='1')" TargetMode="External"/><Relationship Id="rId846" Type="http://schemas.openxmlformats.org/officeDocument/2006/relationships/hyperlink" Target="javascript:showCorrelationPlot2(db='MA_M2M_0706_R',ProbeSetID='1447335_x_at',CellID='',db2='MA_M2M_0706_R',ProbeSetID2='1448347_a_at',CellID2='',rank='1')" TargetMode="External"/><Relationship Id="rId1031" Type="http://schemas.openxmlformats.org/officeDocument/2006/relationships/hyperlink" Target="javascript:showCorrelationPlot2(db='MA_M2M_0706_R',ProbeSetID='1432333_a_at',CellID='',db2='MA_M2M_0706_R',ProbeSetID2='1452851_at',CellID2='',rank='0')" TargetMode="External"/><Relationship Id="rId1129" Type="http://schemas.openxmlformats.org/officeDocument/2006/relationships/hyperlink" Target="javascript:showCorrelationPlot2(db='MA_M2M_0706_R',ProbeSetID='1460420_a_at',CellID='',db2='MA_M2M_0706_R',ProbeSetID2='1441347_at',CellID2='',rank='0')" TargetMode="External"/><Relationship Id="rId1683" Type="http://schemas.openxmlformats.org/officeDocument/2006/relationships/hyperlink" Target="javascript:showCorrelationPlot2(db='MA_M2M_0706_R',ProbeSetID='1433162_at',CellID='',db2='MA_M2M_0706_R',ProbeSetID2='1438579_at',CellID2='',rank='1')" TargetMode="External"/><Relationship Id="rId1890" Type="http://schemas.openxmlformats.org/officeDocument/2006/relationships/hyperlink" Target="javascript:showCorrelationPlot2(db='MA_M2M_0706_R',ProbeSetID='1450994_at',CellID='',db2='MA_M2M_0706_R',ProbeSetID2='1447326_s_at',CellID2='',rank='1')" TargetMode="External"/><Relationship Id="rId1988" Type="http://schemas.openxmlformats.org/officeDocument/2006/relationships/hyperlink" Target="javascript:showCorrelationPlot2(db='MA_M2M_0706_R',ProbeSetID='1416500_at',CellID='',db2='MA_M2M_0706_R',ProbeSetID2='1423898_a_at',CellID2='',rank='1')" TargetMode="External"/><Relationship Id="rId2527" Type="http://schemas.openxmlformats.org/officeDocument/2006/relationships/hyperlink" Target="javascript:showCorrelationPlot2(db='MA_M2M_0706_R',ProbeSetID='1420943_at',CellID='',db2='MA_M2M_0706_R',ProbeSetID2='1423785_at',CellID2='',rank='0')" TargetMode="External"/><Relationship Id="rId706" Type="http://schemas.openxmlformats.org/officeDocument/2006/relationships/hyperlink" Target="javascript:showCorrelationPlot2(db='MA_M2M_0706_R',ProbeSetID='1455331_at',CellID='',db2='MA_M2M_0706_R',ProbeSetID2='1424199_at',CellID2='',rank='1')" TargetMode="External"/><Relationship Id="rId913" Type="http://schemas.openxmlformats.org/officeDocument/2006/relationships/hyperlink" Target="javascript:showCorrelationPlot2(db='MA_M2M_0706_R',ProbeSetID='1442239_at',CellID='',db2='MA_M2M_0706_R',ProbeSetID2='1420570_x_at',CellID2='',rank='1')" TargetMode="External"/><Relationship Id="rId1336" Type="http://schemas.openxmlformats.org/officeDocument/2006/relationships/hyperlink" Target="javascript:showCorrelationPlot2(db='MA_M2M_0706_R',ProbeSetID='1448347_a_at',CellID='',db2='MA_M2M_0706_R',ProbeSetID2='1434773_a_at',CellID2='',rank='0')" TargetMode="External"/><Relationship Id="rId1543" Type="http://schemas.openxmlformats.org/officeDocument/2006/relationships/hyperlink" Target="javascript:showCorrelationPlot2(db='MA_M2M_0706_R',ProbeSetID='1447549_x_at',CellID='',db2='MA_M2M_0706_R',ProbeSetID2='1440160_x_at',CellID2='',rank='0')" TargetMode="External"/><Relationship Id="rId1750" Type="http://schemas.openxmlformats.org/officeDocument/2006/relationships/hyperlink" Target="javascript:showCorrelationPlot2(db='MA_M2M_0706_R',ProbeSetID='1417426_at',CellID='',db2='MA_M2M_0706_R',ProbeSetID2='1459962_at',CellID2='',rank='0')" TargetMode="External"/><Relationship Id="rId42" Type="http://schemas.openxmlformats.org/officeDocument/2006/relationships/hyperlink" Target="javascript:showDatabase2('MA_M2M_0706_R','1416500_at','');" TargetMode="External"/><Relationship Id="rId1403" Type="http://schemas.openxmlformats.org/officeDocument/2006/relationships/hyperlink" Target="javascript:showCorrelationPlot2(db='MA_M2M_0706_R',ProbeSetID='1418492_at',CellID='',db2='MA_M2M_0706_R',ProbeSetID2='1460420_a_at',CellID2='',rank='0')" TargetMode="External"/><Relationship Id="rId1610" Type="http://schemas.openxmlformats.org/officeDocument/2006/relationships/hyperlink" Target="javascript:showCorrelationPlot2(db='MA_M2M_0706_R',ProbeSetID='1448943_at',CellID='',db2='MA_M2M_0706_R',ProbeSetID2='1431972_a_at',CellID2='',rank='0')" TargetMode="External"/><Relationship Id="rId1848" Type="http://schemas.openxmlformats.org/officeDocument/2006/relationships/hyperlink" Target="javascript:showCorrelationPlot2(db='MA_M2M_0706_R',ProbeSetID='1450994_at',CellID='',db2='MA_M2M_0706_R',ProbeSetID2='1441948_x_at',CellID2='',rank='0')" TargetMode="External"/><Relationship Id="rId191" Type="http://schemas.openxmlformats.org/officeDocument/2006/relationships/hyperlink" Target="javascript:showCorrelationPlot2(db='MA_M2M_0706_R',ProbeSetID='1441347_at',CellID='',db2='MA_M2M_0706_R',ProbeSetID2='1417426_at',CellID2='',rank='1')" TargetMode="External"/><Relationship Id="rId1708" Type="http://schemas.openxmlformats.org/officeDocument/2006/relationships/hyperlink" Target="javascript:showCorrelationPlot2(db='MA_M2M_0706_R',ProbeSetID='1443494_at',CellID='',db2='MA_M2M_0706_R',ProbeSetID2='1444028_s_at',CellID2='',rank='0')" TargetMode="External"/><Relationship Id="rId1915" Type="http://schemas.openxmlformats.org/officeDocument/2006/relationships/hyperlink" Target="javascript:showCorrelationPlot2(db='MA_M2M_0706_R',ProbeSetID='1420304_x_at',CellID='',db2='MA_M2M_0706_R',ProbeSetID2='1423785_at',CellID2='',rank='0')" TargetMode="External"/><Relationship Id="rId289" Type="http://schemas.openxmlformats.org/officeDocument/2006/relationships/hyperlink" Target="javascript:showCorrelationPlot2(db='MA_M2M_0706_R',ProbeSetID='1434888_a_at',CellID='',db2='MA_M2M_0706_R',ProbeSetID2='1447549_x_at',CellID2='',rank='1')" TargetMode="External"/><Relationship Id="rId496" Type="http://schemas.openxmlformats.org/officeDocument/2006/relationships/hyperlink" Target="javascript:showCorrelationPlot2(db='MA_M2M_0706_R',ProbeSetID='1440160_x_at',CellID='',db2='MA_M2M_0706_R',ProbeSetID2='1443494_at',CellID2='',rank='1')" TargetMode="External"/><Relationship Id="rId2177" Type="http://schemas.openxmlformats.org/officeDocument/2006/relationships/hyperlink" Target="javascript:showCorrelationPlot2(db='MA_M2M_0706_R',ProbeSetID='1420570_x_at',CellID='',db2='MA_M2M_0706_R',ProbeSetID2='1448943_at',CellID2='',rank='0')" TargetMode="External"/><Relationship Id="rId2384" Type="http://schemas.openxmlformats.org/officeDocument/2006/relationships/hyperlink" Target="javascript:showCorrelationPlot2(db='MA_M2M_0706_R',ProbeSetID='1423898_a_at',CellID='',db2='MA_M2M_0706_R',ProbeSetID2='1417426_at',CellID2='',rank='0')" TargetMode="External"/><Relationship Id="rId2591" Type="http://schemas.openxmlformats.org/officeDocument/2006/relationships/hyperlink" Target="javascript:showCorrelationPlot2(db='MA_M2M_0706_R',ProbeSetID='1447326_s_at',CellID='',db2='MA_M2M_0706_R',ProbeSetID2='1420304_x_at',CellID2='',rank='0')" TargetMode="External"/><Relationship Id="rId149" Type="http://schemas.openxmlformats.org/officeDocument/2006/relationships/hyperlink" Target="javascript:showCorrelationPlot2(db='MA_M2M_0706_R',ProbeSetID='1451285_at',CellID='',db2='MA_M2M_0706_R',ProbeSetID2='1431015_at',CellID2='',rank='1')" TargetMode="External"/><Relationship Id="rId356" Type="http://schemas.openxmlformats.org/officeDocument/2006/relationships/hyperlink" Target="javascript:showCorrelationPlot2(db='MA_M2M_0706_R',ProbeSetID='1434773_a_at',CellID='',db2='MA_M2M_0706_R',ProbeSetID2='1423898_a_at',CellID2='',rank='1')" TargetMode="External"/><Relationship Id="rId563" Type="http://schemas.openxmlformats.org/officeDocument/2006/relationships/hyperlink" Target="javascript:showCorrelationPlot2(db='MA_M2M_0706_R',ProbeSetID='1424692_at',CellID='',db2='MA_M2M_0706_R',ProbeSetID2='1420943_at',CellID2='',rank='1')" TargetMode="External"/><Relationship Id="rId770" Type="http://schemas.openxmlformats.org/officeDocument/2006/relationships/hyperlink" Target="javascript:showCorrelationPlot2(db='MA_M2M_0706_R',ProbeSetID='1434968_a_at',CellID='',db2='MA_M2M_0706_R',ProbeSetID2='1445101_at',CellID2='',rank='0')" TargetMode="External"/><Relationship Id="rId1193" Type="http://schemas.openxmlformats.org/officeDocument/2006/relationships/hyperlink" Target="javascript:showCorrelationPlot2(db='MA_M2M_0706_R',ProbeSetID='1451530_at',CellID='',db2='MA_M2M_0706_R',ProbeSetID2='1447335_x_at',CellID2='',rank='0')" TargetMode="External"/><Relationship Id="rId2037" Type="http://schemas.openxmlformats.org/officeDocument/2006/relationships/hyperlink" Target="javascript:showCorrelationPlot2(db='MA_M2M_0706_R',ProbeSetID='1424199_at',CellID='',db2='MA_M2M_0706_R',ProbeSetID2='1423852_at',CellID2='',rank='1')" TargetMode="External"/><Relationship Id="rId2244" Type="http://schemas.openxmlformats.org/officeDocument/2006/relationships/hyperlink" Target="javascript:showCorrelationPlot2(db='MA_M2M_0706_R',ProbeSetID='1431015_at',CellID='',db2='MA_M2M_0706_R',ProbeSetID2='1438579_at',CellID2='',rank='1')" TargetMode="External"/><Relationship Id="rId2451" Type="http://schemas.openxmlformats.org/officeDocument/2006/relationships/hyperlink" Target="javascript:showCorrelationPlot2(db='MA_M2M_0706_R',ProbeSetID='1438579_at',CellID='',db2='MA_M2M_0706_R',ProbeSetID2='1447326_s_at',CellID2='',rank='1')" TargetMode="External"/><Relationship Id="rId216" Type="http://schemas.openxmlformats.org/officeDocument/2006/relationships/hyperlink" Target="javascript:showCorrelationPlot2(db='MA_M2M_0706_R',ProbeSetID='1426900_at',CellID='',db2='MA_M2M_0706_R',ProbeSetID2='1441948_x_at',CellID2='',rank='1')" TargetMode="External"/><Relationship Id="rId423" Type="http://schemas.openxmlformats.org/officeDocument/2006/relationships/hyperlink" Target="javascript:showCorrelationPlot2(db='MA_M2M_0706_R',ProbeSetID='1441948_x_at',CellID='',db2='MA_M2M_0706_R',ProbeSetID2='1433112_at',CellID2='',rank='1')" TargetMode="External"/><Relationship Id="rId868" Type="http://schemas.openxmlformats.org/officeDocument/2006/relationships/hyperlink" Target="javascript:showCorrelationPlot2(db='MA_M2M_0706_R',ProbeSetID='1447335_x_at',CellID='',db2='MA_M2M_0706_R',ProbeSetID2='1448102_a_at',CellID2='',rank='1')" TargetMode="External"/><Relationship Id="rId1053" Type="http://schemas.openxmlformats.org/officeDocument/2006/relationships/hyperlink" Target="javascript:showCorrelationPlot2(db='MA_M2M_0706_R',ProbeSetID='1432333_a_at',CellID='',db2='MA_M2M_0706_R',ProbeSetID2='1430500_s_at',CellID2='',rank='1')" TargetMode="External"/><Relationship Id="rId1260" Type="http://schemas.openxmlformats.org/officeDocument/2006/relationships/hyperlink" Target="javascript:showCorrelationPlot2(db='MA_M2M_0706_R',ProbeSetID='1423785_at',CellID='',db2='MA_M2M_0706_R',ProbeSetID2='1433162_at',CellID2='',rank='1')" TargetMode="External"/><Relationship Id="rId1498" Type="http://schemas.openxmlformats.org/officeDocument/2006/relationships/hyperlink" Target="javascript:showCorrelationPlot2(db='MA_M2M_0706_R',ProbeSetID='1430500_s_at',CellID='',db2='MA_M2M_0706_R',ProbeSetID2='1434968_a_at',CellID2='',rank='0')" TargetMode="External"/><Relationship Id="rId2104" Type="http://schemas.openxmlformats.org/officeDocument/2006/relationships/hyperlink" Target="javascript:showCorrelationPlot2(db='MA_M2M_0706_R',ProbeSetID='1427914_a_at',CellID='',db2='MA_M2M_0706_R',ProbeSetID2='1440160_x_at',CellID2='',rank='0')" TargetMode="External"/><Relationship Id="rId2549" Type="http://schemas.openxmlformats.org/officeDocument/2006/relationships/hyperlink" Target="javascript:showCorrelationPlot2(db='MA_M2M_0706_R',ProbeSetID='1420943_at',CellID='',db2='MA_M2M_0706_R',ProbeSetID2='1423898_a_at',CellID2='',rank='0')" TargetMode="External"/><Relationship Id="rId630" Type="http://schemas.openxmlformats.org/officeDocument/2006/relationships/hyperlink" Target="javascript:showCorrelationPlot2(db='MA_M2M_0706_R',ProbeSetID='1459962_at',CellID='',db2='MA_M2M_0706_R',ProbeSetID2='1447399_at',CellID2='',rank='1')" TargetMode="External"/><Relationship Id="rId728" Type="http://schemas.openxmlformats.org/officeDocument/2006/relationships/hyperlink" Target="javascript:showCorrelationPlot2(db='MA_M2M_0706_R',ProbeSetID='1447399_at',CellID='',db2='MA_M2M_0706_R',ProbeSetID2='1424692_at',CellID2='',rank='0')" TargetMode="External"/><Relationship Id="rId935" Type="http://schemas.openxmlformats.org/officeDocument/2006/relationships/hyperlink" Target="javascript:showCorrelationPlot2(db='MA_M2M_0706_R',ProbeSetID='1459865_x_at',CellID='',db2='MA_M2M_0706_R',ProbeSetID2='1455331_at',CellID2='',rank='0')" TargetMode="External"/><Relationship Id="rId1358" Type="http://schemas.openxmlformats.org/officeDocument/2006/relationships/hyperlink" Target="javascript:showCorrelationPlot2(db='MA_M2M_0706_R',ProbeSetID='1448347_a_at',CellID='',db2='MA_M2M_0706_R',ProbeSetID2='1427185_at',CellID2='',rank='1')" TargetMode="External"/><Relationship Id="rId1565" Type="http://schemas.openxmlformats.org/officeDocument/2006/relationships/hyperlink" Target="javascript:showCorrelationPlot2(db='MA_M2M_0706_R',ProbeSetID='1447549_x_at',CellID='',db2='MA_M2M_0706_R',ProbeSetID2='1448943_at',CellID2='',rank='1')" TargetMode="External"/><Relationship Id="rId1772" Type="http://schemas.openxmlformats.org/officeDocument/2006/relationships/hyperlink" Target="javascript:showDatabase2('MA_M2M_0706_R','1417426_at','')" TargetMode="External"/><Relationship Id="rId2311" Type="http://schemas.openxmlformats.org/officeDocument/2006/relationships/hyperlink" Target="javascript:showCorrelationPlot2(db='MA_M2M_0706_R',ProbeSetID='1431799_at',CellID='',db2='MA_M2M_0706_R',ProbeSetID2='1459962_at',CellID2='',rank='0')" TargetMode="External"/><Relationship Id="rId2409" Type="http://schemas.openxmlformats.org/officeDocument/2006/relationships/hyperlink" Target="javascript:showCorrelationPlot2(db='MA_M2M_0706_R',ProbeSetID='1438579_at',CellID='',db2='MA_M2M_0706_R',ProbeSetID2='1441948_x_at',CellID2='',rank='0')" TargetMode="External"/><Relationship Id="rId64" Type="http://schemas.openxmlformats.org/officeDocument/2006/relationships/hyperlink" Target="javascript:showCorrelationPlot2(db='MA_M2M_0706_R',ProbeSetID='1445101_at',CellID='',db2='MA_M2M_0706_R',ProbeSetID2='1440160_x_at',CellID2='',rank='1')" TargetMode="External"/><Relationship Id="rId1120" Type="http://schemas.openxmlformats.org/officeDocument/2006/relationships/hyperlink" Target="javascript:showCorrelationPlot2(db='MA_M2M_0706_R',ProbeSetID='1444028_s_at',CellID='',db2='MA_M2M_0706_R',ProbeSetID2='1431799_at',CellID2='',rank='1')" TargetMode="External"/><Relationship Id="rId1218" Type="http://schemas.openxmlformats.org/officeDocument/2006/relationships/hyperlink" Target="javascript:showCorrelationPlot2(db='MA_M2M_0706_R',ProbeSetID='1451530_at',CellID='',db2='MA_M2M_0706_R',ProbeSetID2='1427914_a_at',CellID2='',rank='1')" TargetMode="External"/><Relationship Id="rId1425" Type="http://schemas.openxmlformats.org/officeDocument/2006/relationships/hyperlink" Target="javascript:showCorrelationPlot2(db='MA_M2M_0706_R',ProbeSetID='1418492_at',CellID='',db2='MA_M2M_0706_R',ProbeSetID2='1423852_at',CellID2='',rank='1')" TargetMode="External"/><Relationship Id="rId1632" Type="http://schemas.openxmlformats.org/officeDocument/2006/relationships/hyperlink" Target="javascript:showCorrelationPlot2(db='MA_M2M_0706_R',ProbeSetID='1448943_at',CellID='',db2='MA_M2M_0706_R',ProbeSetID2='1438579_at',CellID2='',rank='1')" TargetMode="External"/><Relationship Id="rId1937" Type="http://schemas.openxmlformats.org/officeDocument/2006/relationships/hyperlink" Target="javascript:showCorrelationPlot2(db='MA_M2M_0706_R',ProbeSetID='1420304_x_at',CellID='',db2='MA_M2M_0706_R',ProbeSetID2='1423898_a_at',CellID2='',rank='1')" TargetMode="External"/><Relationship Id="rId2199" Type="http://schemas.openxmlformats.org/officeDocument/2006/relationships/hyperlink" Target="javascript:showCorrelationPlot2(db='MA_M2M_0706_R',ProbeSetID='1431015_at',CellID='',db2='MA_M2M_0706_R',ProbeSetID2='1451285_at',CellID2='',rank='0')" TargetMode="External"/><Relationship Id="rId280" Type="http://schemas.openxmlformats.org/officeDocument/2006/relationships/hyperlink" Target="javascript:showCorrelationPlot2(db='MA_M2M_0706_R',ProbeSetID='1434888_a_at',CellID='',db2='MA_M2M_0706_R',ProbeSetID2='1444028_s_at',CellID2='',rank='1')" TargetMode="External"/><Relationship Id="rId140" Type="http://schemas.openxmlformats.org/officeDocument/2006/relationships/hyperlink" Target="javascript:showCorrelationPlot2(db='MA_M2M_0706_R',ProbeSetID='1451285_at',CellID='',db2='MA_M2M_0706_R',ProbeSetID2='1417426_at',CellID2='',rank='1')" TargetMode="External"/><Relationship Id="rId378" Type="http://schemas.openxmlformats.org/officeDocument/2006/relationships/hyperlink" Target="javascript:showCorrelationPlot2(db='MA_M2M_0706_R',ProbeSetID='1452851_at',CellID='',db2='MA_M2M_0706_R',ProbeSetID2='1442239_at',CellID2='',rank='1')" TargetMode="External"/><Relationship Id="rId585" Type="http://schemas.openxmlformats.org/officeDocument/2006/relationships/hyperlink" Target="javascript:showCorrelationPlot2(db='MA_M2M_0706_R',ProbeSetID='1433112_at',CellID='',db2='MA_M2M_0706_R',ProbeSetID2='1432333_a_at',CellID2='',rank='1')" TargetMode="External"/><Relationship Id="rId792" Type="http://schemas.openxmlformats.org/officeDocument/2006/relationships/hyperlink" Target="javascript:showCorrelationPlot2(db='MA_M2M_0706_R',ProbeSetID='1434968_a_at',CellID='',db2='MA_M2M_0706_R',ProbeSetID2='1451530_at',CellID2='',rank='1')" TargetMode="External"/><Relationship Id="rId2059" Type="http://schemas.openxmlformats.org/officeDocument/2006/relationships/hyperlink" Target="javascript:showCorrelationPlot2(db='MA_M2M_0706_R',ProbeSetID='1437995_x_at',CellID='',db2='MA_M2M_0706_R',ProbeSetID2='1434968_a_at',CellID2='',rank='0')" TargetMode="External"/><Relationship Id="rId2266" Type="http://schemas.openxmlformats.org/officeDocument/2006/relationships/hyperlink" Target="javascript:showCorrelationPlot2(db='MA_M2M_0706_R',ProbeSetID='1423852_at',CellID='',db2='MA_M2M_0706_R',ProbeSetID2='1459865_x_at',CellID2='',rank='0')" TargetMode="External"/><Relationship Id="rId2473" Type="http://schemas.openxmlformats.org/officeDocument/2006/relationships/hyperlink" Target="javascript:showCorrelationPlot2(db='MA_M2M_0706_R',ProbeSetID='1448102_a_at',CellID='',db2='MA_M2M_0706_R',ProbeSetID2='1444028_s_at',CellID2='',rank='0')" TargetMode="External"/><Relationship Id="rId6" Type="http://schemas.openxmlformats.org/officeDocument/2006/relationships/hyperlink" Target="javascript:showDatabase2('MA_M2M_0706_R','1451285_at','');" TargetMode="External"/><Relationship Id="rId238" Type="http://schemas.openxmlformats.org/officeDocument/2006/relationships/hyperlink" Target="javascript:showCorrelationPlot2(db='MA_M2M_0706_R',ProbeSetID='1426900_at',CellID='',db2='MA_M2M_0706_R',ProbeSetID2='1447549_x_at',CellID2='',rank='1')" TargetMode="External"/><Relationship Id="rId445" Type="http://schemas.openxmlformats.org/officeDocument/2006/relationships/hyperlink" Target="javascript:showCorrelationPlot2(db='MA_M2M_0706_R',ProbeSetID='1441948_x_at',CellID='',db2='MA_M2M_0706_R',ProbeSetID2='1443494_at',CellID2='',rank='1')" TargetMode="External"/><Relationship Id="rId652" Type="http://schemas.openxmlformats.org/officeDocument/2006/relationships/hyperlink" Target="javascript:showCorrelationPlot2(db='MA_M2M_0706_R',ProbeSetID='1459962_at',CellID='',db2='MA_M2M_0706_R',ProbeSetID2='1450994_at',CellID2='',rank='1')" TargetMode="External"/><Relationship Id="rId1075" Type="http://schemas.openxmlformats.org/officeDocument/2006/relationships/hyperlink" Target="javascript:showDatabase2('MA_M2M_0706_R','1444028_s_at','');" TargetMode="External"/><Relationship Id="rId1282" Type="http://schemas.openxmlformats.org/officeDocument/2006/relationships/hyperlink" Target="javascript:showCorrelationPlot2(db='MA_M2M_0706_R',ProbeSetID='1431972_a_at',CellID='',db2='MA_M2M_0706_R',ProbeSetID2='1441347_at',CellID2='',rank='0')" TargetMode="External"/><Relationship Id="rId2126" Type="http://schemas.openxmlformats.org/officeDocument/2006/relationships/hyperlink" Target="javascript:showCorrelationPlot2(db='MA_M2M_0706_R',ProbeSetID='1427914_a_at',CellID='',db2='MA_M2M_0706_R',ProbeSetID2='1448943_at',CellID2='',rank='0')" TargetMode="External"/><Relationship Id="rId2333" Type="http://schemas.openxmlformats.org/officeDocument/2006/relationships/hyperlink" Target="javascript:showCorrelationPlot2(db='MA_M2M_0706_R',ProbeSetID='1431799_at',CellID='',db2='MA_M2M_0706_R',ProbeSetID2='1417426_at',CellID2='',rank='0')" TargetMode="External"/><Relationship Id="rId2540" Type="http://schemas.openxmlformats.org/officeDocument/2006/relationships/hyperlink" Target="javascript:showCorrelationPlot2(db='MA_M2M_0706_R',ProbeSetID='1420943_at',CellID='',db2='MA_M2M_0706_R',ProbeSetID2='1420304_x_at',CellID2='',rank='0')" TargetMode="External"/><Relationship Id="rId305" Type="http://schemas.openxmlformats.org/officeDocument/2006/relationships/hyperlink" Target="javascript:showCorrelationPlot2(db='MA_M2M_0706_R',ProbeSetID='1434888_a_at',CellID='',db2='MA_M2M_0706_R',ProbeSetID2='1423898_a_at',CellID2='',rank='1')" TargetMode="External"/><Relationship Id="rId512" Type="http://schemas.openxmlformats.org/officeDocument/2006/relationships/hyperlink" Target="javascript:showCorrelationPlot2(db='MA_M2M_0706_R',ProbeSetID='1440160_x_at',CellID='',db2='MA_M2M_0706_R',ProbeSetID2='1420943_at',CellID2='',rank='1')" TargetMode="External"/><Relationship Id="rId957" Type="http://schemas.openxmlformats.org/officeDocument/2006/relationships/hyperlink" Target="javascript:showCorrelationPlot2(db='MA_M2M_0706_R',ProbeSetID='1459865_x_at',CellID='',db2='MA_M2M_0706_R',ProbeSetID2='1416588_at',CellID2='',rank='1')" TargetMode="External"/><Relationship Id="rId1142" Type="http://schemas.openxmlformats.org/officeDocument/2006/relationships/hyperlink" Target="javascript:showCorrelationPlot2(db='MA_M2M_0706_R',ProbeSetID='1460420_a_at',CellID='',db2='MA_M2M_0706_R',ProbeSetID2='1447335_x_at',CellID2='',rank='0')" TargetMode="External"/><Relationship Id="rId1587" Type="http://schemas.openxmlformats.org/officeDocument/2006/relationships/hyperlink" Target="javascript:showCorrelationPlot2(db='MA_M2M_0706_R',ProbeSetID='1448943_at',CellID='',db2='MA_M2M_0706_R',ProbeSetID2='1451285_at',CellID2='',rank='0')" TargetMode="External"/><Relationship Id="rId1794" Type="http://schemas.openxmlformats.org/officeDocument/2006/relationships/hyperlink" Target="javascript:showCorrelationPlot2(db='MA_M2M_0706_R',ProbeSetID='1416588_at',CellID='',db2='MA_M2M_0706_R',ProbeSetID2='1434888_a_at',CellID2='',rank='0')" TargetMode="External"/><Relationship Id="rId2400" Type="http://schemas.openxmlformats.org/officeDocument/2006/relationships/hyperlink" Target="javascript:showCorrelationPlot2(db='MA_M2M_0706_R',ProbeSetID='1423898_a_at',CellID='',db2='MA_M2M_0706_R',ProbeSetID2='1447326_s_at',CellID2='',rank='1')" TargetMode="External"/><Relationship Id="rId86" Type="http://schemas.openxmlformats.org/officeDocument/2006/relationships/hyperlink" Target="javascript:showCorrelationPlot2(db='MA_M2M_0706_R',ProbeSetID='1445101_at',CellID='',db2='MA_M2M_0706_R',ProbeSetID2='1448943_at',CellID2='',rank='1')" TargetMode="External"/><Relationship Id="rId817" Type="http://schemas.openxmlformats.org/officeDocument/2006/relationships/hyperlink" Target="javascript:showCorrelationPlot2(db='MA_M2M_0706_R',ProbeSetID='1434968_a_at',CellID='',db2='MA_M2M_0706_R',ProbeSetID2='1448102_a_at',CellID2='',rank='1')" TargetMode="External"/><Relationship Id="rId1002" Type="http://schemas.openxmlformats.org/officeDocument/2006/relationships/hyperlink" Target="javascript:showCorrelationPlot2(db='MA_M2M_0706_R',ProbeSetID='1438647_x_at',CellID='',db2='MA_M2M_0706_R',ProbeSetID2='1430500_s_at',CellID2='',rank='1')" TargetMode="External"/><Relationship Id="rId1447" Type="http://schemas.openxmlformats.org/officeDocument/2006/relationships/hyperlink" Target="javascript:showCorrelationPlot2(db='MA_M2M_0706_R',ProbeSetID='1427185_at',CellID='',db2='MA_M2M_0706_R',ProbeSetID2='1434968_a_at',CellID2='',rank='0')" TargetMode="External"/><Relationship Id="rId1654" Type="http://schemas.openxmlformats.org/officeDocument/2006/relationships/hyperlink" Target="javascript:showCorrelationPlot2(db='MA_M2M_0706_R',ProbeSetID='1433162_at',CellID='',db2='MA_M2M_0706_R',ProbeSetID2='1459865_x_at',CellID2='',rank='0')" TargetMode="External"/><Relationship Id="rId1861" Type="http://schemas.openxmlformats.org/officeDocument/2006/relationships/hyperlink" Target="javascript:showCorrelationPlot2(db='MA_M2M_0706_R',ProbeSetID='1450994_at',CellID='',db2='MA_M2M_0706_R',ProbeSetID2='1444028_s_at',CellID2='',rank='0')" TargetMode="External"/><Relationship Id="rId1307" Type="http://schemas.openxmlformats.org/officeDocument/2006/relationships/hyperlink" Target="javascript:showCorrelationPlot2(db='MA_M2M_0706_R',ProbeSetID='1431972_a_at',CellID='',db2='MA_M2M_0706_R',ProbeSetID2='1427185_at',CellID2='',rank='1')" TargetMode="External"/><Relationship Id="rId1514" Type="http://schemas.openxmlformats.org/officeDocument/2006/relationships/hyperlink" Target="javascript:showCorrelationPlot2(db='MA_M2M_0706_R',ProbeSetID='1430500_s_at',CellID='',db2='MA_M2M_0706_R',ProbeSetID2='1448943_at',CellID2='',rank='1')" TargetMode="External"/><Relationship Id="rId1721" Type="http://schemas.openxmlformats.org/officeDocument/2006/relationships/hyperlink" Target="javascript:showCorrelationPlot2(db='MA_M2M_0706_R',ProbeSetID='1443494_at',CellID='',db2='MA_M2M_0706_R',ProbeSetID2='1417426_at',CellID2='',rank='1')" TargetMode="External"/><Relationship Id="rId1959" Type="http://schemas.openxmlformats.org/officeDocument/2006/relationships/hyperlink" Target="javascript:showCorrelationPlot2(db='MA_M2M_0706_R',ProbeSetID='1416500_at',CellID='',db2='MA_M2M_0706_R',ProbeSetID2='1442239_at',CellID2='',rank='0')" TargetMode="External"/><Relationship Id="rId13" Type="http://schemas.openxmlformats.org/officeDocument/2006/relationships/hyperlink" Target="javascript:showDatabase2('MA_M2M_0706_R','1440160_x_at','');" TargetMode="External"/><Relationship Id="rId1819" Type="http://schemas.openxmlformats.org/officeDocument/2006/relationships/hyperlink" Target="javascript:showCorrelationPlot2(db='MA_M2M_0706_R',ProbeSetID='1416588_at',CellID='',db2='MA_M2M_0706_R',ProbeSetID2='1447549_x_at',CellID2='',rank='0')" TargetMode="External"/><Relationship Id="rId2190" Type="http://schemas.openxmlformats.org/officeDocument/2006/relationships/hyperlink" Target="javascript:showCorrelationPlot2(db='MA_M2M_0706_R',ProbeSetID='1420570_x_at',CellID='',db2='MA_M2M_0706_R',ProbeSetID2='1423852_at',CellID2='',rank='1')" TargetMode="External"/><Relationship Id="rId2288" Type="http://schemas.openxmlformats.org/officeDocument/2006/relationships/hyperlink" Target="javascript:showCorrelationPlot2(db='MA_M2M_0706_R',ProbeSetID='1423852_at',CellID='',db2='MA_M2M_0706_R',ProbeSetID2='1437995_x_at',CellID2='',rank='0')" TargetMode="External"/><Relationship Id="rId2495" Type="http://schemas.openxmlformats.org/officeDocument/2006/relationships/hyperlink" Target="javascript:showCorrelationPlot2(db='MA_M2M_0706_R',ProbeSetID='1448102_a_at',CellID='',db2='MA_M2M_0706_R',ProbeSetID2='1431015_at',CellID2='',rank='0')" TargetMode="External"/><Relationship Id="rId162" Type="http://schemas.openxmlformats.org/officeDocument/2006/relationships/hyperlink" Target="javascript:showCorrelationPlot2(db='MA_M2M_0706_R',ProbeSetID='1441347_at',CellID='',db2='MA_M2M_0706_R',ProbeSetID2='1434888_a_at',CellID2='',rank='1')" TargetMode="External"/><Relationship Id="rId467" Type="http://schemas.openxmlformats.org/officeDocument/2006/relationships/hyperlink" Target="javascript:showCorrelationPlot2(db='MA_M2M_0706_R',ProbeSetID='1440160_x_at',CellID='',db2='MA_M2M_0706_R',ProbeSetID2='1426900_at',CellID2='',rank='0')" TargetMode="External"/><Relationship Id="rId1097" Type="http://schemas.openxmlformats.org/officeDocument/2006/relationships/hyperlink" Target="javascript:showCorrelationPlot2(db='MA_M2M_0706_R',ProbeSetID='1444028_s_at',CellID='',db2='MA_M2M_0706_R',ProbeSetID2='1460420_a_at',CellID2='',rank='1')" TargetMode="External"/><Relationship Id="rId2050" Type="http://schemas.openxmlformats.org/officeDocument/2006/relationships/hyperlink" Target="javascript:showCorrelationPlot2(db='MA_M2M_0706_R',ProbeSetID='1437995_x_at',CellID='',db2='MA_M2M_0706_R',ProbeSetID2='1434773_a_at',CellID2='',rank='0')" TargetMode="External"/><Relationship Id="rId2148" Type="http://schemas.openxmlformats.org/officeDocument/2006/relationships/hyperlink" Target="javascript:showCorrelationPlot2(db='MA_M2M_0706_R',ProbeSetID='1420570_x_at',CellID='',db2='MA_M2M_0706_R',ProbeSetID2='1451285_at',CellID2='',rank='0')" TargetMode="External"/><Relationship Id="rId674" Type="http://schemas.openxmlformats.org/officeDocument/2006/relationships/hyperlink" Target="javascript:showCorrelationPlot2(db='MA_M2M_0706_R',ProbeSetID='1455331_at',CellID='',db2='MA_M2M_0706_R',ProbeSetID2='1452851_at',CellID2='',rank='0')" TargetMode="External"/><Relationship Id="rId881" Type="http://schemas.openxmlformats.org/officeDocument/2006/relationships/hyperlink" Target="javascript:showCorrelationPlot2(db='MA_M2M_0706_R',ProbeSetID='1442239_at',CellID='',db2='MA_M2M_0706_R',ProbeSetID2='1424692_at',CellID2='',rank='0')" TargetMode="External"/><Relationship Id="rId979" Type="http://schemas.openxmlformats.org/officeDocument/2006/relationships/hyperlink" Target="javascript:showCorrelationPlot2(db='MA_M2M_0706_R',ProbeSetID='1438647_x_at',CellID='',db2='MA_M2M_0706_R',ProbeSetID2='1434773_a_at',CellID2='',rank='0')" TargetMode="External"/><Relationship Id="rId2355" Type="http://schemas.openxmlformats.org/officeDocument/2006/relationships/hyperlink" Target="javascript:showCorrelationPlot2(db='MA_M2M_0706_R',ProbeSetID='1423898_a_at',CellID='',db2='MA_M2M_0706_R',ProbeSetID2='1434888_a_at',CellID2='',rank='0')" TargetMode="External"/><Relationship Id="rId2562" Type="http://schemas.openxmlformats.org/officeDocument/2006/relationships/hyperlink" Target="javascript:showCorrelationPlot2(db='MA_M2M_0706_R',ProbeSetID='1447326_s_at',CellID='',db2='MA_M2M_0706_R',ProbeSetID2='1441948_x_at',CellID2='',rank='0')" TargetMode="External"/><Relationship Id="rId327" Type="http://schemas.openxmlformats.org/officeDocument/2006/relationships/hyperlink" Target="javascript:showCorrelationPlot2(db='MA_M2M_0706_R',ProbeSetID='1434773_a_at',CellID='',db2='MA_M2M_0706_R',ProbeSetID2='1442239_at',CellID2='',rank='1')" TargetMode="External"/><Relationship Id="rId534" Type="http://schemas.openxmlformats.org/officeDocument/2006/relationships/hyperlink" Target="javascript:showCorrelationPlot2(db='MA_M2M_0706_R',ProbeSetID='1424692_at',CellID='',db2='MA_M2M_0706_R',ProbeSetID2='1432333_a_at',CellID2='',rank='1')" TargetMode="External"/><Relationship Id="rId741" Type="http://schemas.openxmlformats.org/officeDocument/2006/relationships/hyperlink" Target="javascript:showCorrelationPlot2(db='MA_M2M_0706_R',ProbeSetID='1447399_at',CellID='',db2='MA_M2M_0706_R',ProbeSetID2='1451530_at',CellID2='',rank='1')" TargetMode="External"/><Relationship Id="rId839" Type="http://schemas.openxmlformats.org/officeDocument/2006/relationships/hyperlink" Target="javascript:showCorrelationPlot2(db='MA_M2M_0706_R',ProbeSetID='1447335_x_at',CellID='',db2='MA_M2M_0706_R',ProbeSetID2='1438647_x_at',CellID2='',rank='1')" TargetMode="External"/><Relationship Id="rId1164" Type="http://schemas.openxmlformats.org/officeDocument/2006/relationships/hyperlink" Target="javascript:showCorrelationPlot2(db='MA_M2M_0706_R',ProbeSetID='1460420_a_at',CellID='',db2='MA_M2M_0706_R',ProbeSetID2='1416500_at',CellID2='',rank='1')" TargetMode="External"/><Relationship Id="rId1371" Type="http://schemas.openxmlformats.org/officeDocument/2006/relationships/hyperlink" Target="javascript:showCorrelationPlot2(db='MA_M2M_0706_R',ProbeSetID='1448347_a_at',CellID='',db2='MA_M2M_0706_R',ProbeSetID2='1427914_a_at',CellID2='',rank='1')" TargetMode="External"/><Relationship Id="rId1469" Type="http://schemas.openxmlformats.org/officeDocument/2006/relationships/hyperlink" Target="javascript:showCorrelationPlot2(db='MA_M2M_0706_R',ProbeSetID='1427185_at',CellID='',db2='MA_M2M_0706_R',ProbeSetID2='1420304_x_at',CellID2='',rank='1')" TargetMode="External"/><Relationship Id="rId2008" Type="http://schemas.openxmlformats.org/officeDocument/2006/relationships/hyperlink" Target="javascript:showCorrelationPlot2(db='MA_M2M_0706_R',ProbeSetID='1424199_at',CellID='',db2='MA_M2M_0706_R',ProbeSetID2='1434968_a_at',CellID2='',rank='0')" TargetMode="External"/><Relationship Id="rId2215" Type="http://schemas.openxmlformats.org/officeDocument/2006/relationships/hyperlink" Target="javascript:showCorrelationPlot2(db='MA_M2M_0706_R',ProbeSetID='1431015_at',CellID='',db2='MA_M2M_0706_R',ProbeSetID2='1459865_x_at',CellID2='',rank='0')" TargetMode="External"/><Relationship Id="rId2422" Type="http://schemas.openxmlformats.org/officeDocument/2006/relationships/hyperlink" Target="javascript:showCorrelationPlot2(db='MA_M2M_0706_R',ProbeSetID='1438579_at',CellID='',db2='MA_M2M_0706_R',ProbeSetID2='1444028_s_at',CellID2='',rank='0')" TargetMode="External"/><Relationship Id="rId601" Type="http://schemas.openxmlformats.org/officeDocument/2006/relationships/hyperlink" Target="javascript:showCorrelationPlot2(db='MA_M2M_0706_R',ProbeSetID='1433112_at',CellID='',db2='MA_M2M_0706_R',ProbeSetID2='1450994_at',CellID2='',rank='1')" TargetMode="External"/><Relationship Id="rId1024" Type="http://schemas.openxmlformats.org/officeDocument/2006/relationships/hyperlink" Target="javascript:showDatabase2('MA_M2M_0706_R','1432333_a_at','');" TargetMode="External"/><Relationship Id="rId1231" Type="http://schemas.openxmlformats.org/officeDocument/2006/relationships/hyperlink" Target="javascript:showCorrelationPlot2(db='MA_M2M_0706_R',ProbeSetID='1423785_at',CellID='',db2='MA_M2M_0706_R',ProbeSetID2='1441347_at',CellID2='',rank='0')" TargetMode="External"/><Relationship Id="rId1676" Type="http://schemas.openxmlformats.org/officeDocument/2006/relationships/hyperlink" Target="javascript:showCorrelationPlot2(db='MA_M2M_0706_R',ProbeSetID='1433162_at',CellID='',db2='MA_M2M_0706_R',ProbeSetID2='1437995_x_at',CellID2='',rank='1')" TargetMode="External"/><Relationship Id="rId1883" Type="http://schemas.openxmlformats.org/officeDocument/2006/relationships/hyperlink" Target="javascript:showCorrelationPlot2(db='MA_M2M_0706_R',ProbeSetID='1450994_at',CellID='',db2='MA_M2M_0706_R',ProbeSetID2='1431015_at',CellID2='',rank='1')" TargetMode="External"/><Relationship Id="rId906" Type="http://schemas.openxmlformats.org/officeDocument/2006/relationships/hyperlink" Target="javascript:showCorrelationPlot2(db='MA_M2M_0706_R',ProbeSetID='1442239_at',CellID='',db2='MA_M2M_0706_R',ProbeSetID2='1416588_at',CellID2='',rank='1')" TargetMode="External"/><Relationship Id="rId1329" Type="http://schemas.openxmlformats.org/officeDocument/2006/relationships/hyperlink" Target="javascript:showCorrelationPlot2(db='MA_M2M_0706_R',ProbeSetID='1431972_a_at',CellID='',db2='MA_M2M_0706_R',ProbeSetID2='1447326_s_at',CellID2='',rank='1')" TargetMode="External"/><Relationship Id="rId1536" Type="http://schemas.openxmlformats.org/officeDocument/2006/relationships/hyperlink" Target="javascript:showCorrelationPlot2(db='MA_M2M_0706_R',ProbeSetID='1447549_x_at',CellID='',db2='MA_M2M_0706_R',ProbeSetID2='1451285_at',CellID2='',rank='0')" TargetMode="External"/><Relationship Id="rId1743" Type="http://schemas.openxmlformats.org/officeDocument/2006/relationships/hyperlink" Target="javascript:showCorrelationPlot2(db='MA_M2M_0706_R',ProbeSetID='1417426_at',CellID='',db2='MA_M2M_0706_R',ProbeSetID2='1434888_a_at',CellID2='',rank='0')" TargetMode="External"/><Relationship Id="rId1950" Type="http://schemas.openxmlformats.org/officeDocument/2006/relationships/hyperlink" Target="javascript:showCorrelationPlot2(db='MA_M2M_0706_R',ProbeSetID='1416500_at',CellID='',db2='MA_M2M_0706_R',ProbeSetID2='1441948_x_at',CellID2='',rank='0')" TargetMode="External"/><Relationship Id="rId35" Type="http://schemas.openxmlformats.org/officeDocument/2006/relationships/hyperlink" Target="javascript:showDatabase2('MA_M2M_0706_R','1448943_at','');" TargetMode="External"/><Relationship Id="rId1603" Type="http://schemas.openxmlformats.org/officeDocument/2006/relationships/hyperlink" Target="javascript:showCorrelationPlot2(db='MA_M2M_0706_R',ProbeSetID='1448943_at',CellID='',db2='MA_M2M_0706_R',ProbeSetID2='1459865_x_at',CellID2='',rank='0')" TargetMode="External"/><Relationship Id="rId1810" Type="http://schemas.openxmlformats.org/officeDocument/2006/relationships/hyperlink" Target="javascript:showCorrelationPlot2(db='MA_M2M_0706_R',ProbeSetID='1416588_at',CellID='',db2='MA_M2M_0706_R',ProbeSetID2='1444028_s_at',CellID2='',rank='0')" TargetMode="External"/><Relationship Id="rId184" Type="http://schemas.openxmlformats.org/officeDocument/2006/relationships/hyperlink" Target="javascript:showCorrelationPlot2(db='MA_M2M_0706_R',ProbeSetID='1441347_at',CellID='',db2='MA_M2M_0706_R',ProbeSetID2='1418492_at',CellID2='',rank='1')" TargetMode="External"/><Relationship Id="rId391" Type="http://schemas.openxmlformats.org/officeDocument/2006/relationships/hyperlink" Target="javascript:showCorrelationPlot2(db='MA_M2M_0706_R',ProbeSetID='1452851_at',CellID='',db2='MA_M2M_0706_R',ProbeSetID2='1447549_x_at',CellID2='',rank='1')" TargetMode="External"/><Relationship Id="rId1908" Type="http://schemas.openxmlformats.org/officeDocument/2006/relationships/hyperlink" Target="javascript:showCorrelationPlot2(db='MA_M2M_0706_R',ProbeSetID='1420304_x_at',CellID='',db2='MA_M2M_0706_R',ProbeSetID2='1442239_at',CellID2='',rank='0')" TargetMode="External"/><Relationship Id="rId2072" Type="http://schemas.openxmlformats.org/officeDocument/2006/relationships/hyperlink" Target="javascript:showCorrelationPlot2(db='MA_M2M_0706_R',ProbeSetID='1437995_x_at',CellID='',db2='MA_M2M_0706_R',ProbeSetID2='1427185_at',CellID2='',rank='0')" TargetMode="External"/><Relationship Id="rId251" Type="http://schemas.openxmlformats.org/officeDocument/2006/relationships/hyperlink" Target="javascript:showCorrelationPlot2(db='MA_M2M_0706_R',ProbeSetID='1426900_at',CellID='',db2='MA_M2M_0706_R',ProbeSetID2='1431015_at',CellID2='',rank='1')" TargetMode="External"/><Relationship Id="rId489" Type="http://schemas.openxmlformats.org/officeDocument/2006/relationships/hyperlink" Target="javascript:showCorrelationPlot2(db='MA_M2M_0706_R',ProbeSetID='1440160_x_at',CellID='',db2='MA_M2M_0706_R',ProbeSetID2='1448347_a_at',CellID2='',rank='1')" TargetMode="External"/><Relationship Id="rId696" Type="http://schemas.openxmlformats.org/officeDocument/2006/relationships/hyperlink" Target="javascript:showCorrelationPlot2(db='MA_M2M_0706_R',ProbeSetID='1455331_at',CellID='',db2='MA_M2M_0706_R',ProbeSetID2='1430500_s_at',CellID2='',rank='1')" TargetMode="External"/><Relationship Id="rId2377" Type="http://schemas.openxmlformats.org/officeDocument/2006/relationships/hyperlink" Target="javascript:showCorrelationPlot2(db='MA_M2M_0706_R',ProbeSetID='1423898_a_at',CellID='',db2='MA_M2M_0706_R',ProbeSetID2='1418492_at',CellID2='',rank='0')" TargetMode="External"/><Relationship Id="rId2584" Type="http://schemas.openxmlformats.org/officeDocument/2006/relationships/hyperlink" Target="javascript:showCorrelationPlot2(db='MA_M2M_0706_R',ProbeSetID='1447326_s_at',CellID='',db2='MA_M2M_0706_R',ProbeSetID2='1447549_x_at',CellID2='',rank='0')" TargetMode="External"/><Relationship Id="rId349" Type="http://schemas.openxmlformats.org/officeDocument/2006/relationships/hyperlink" Target="javascript:showCorrelationPlot2(db='MA_M2M_0706_R',ProbeSetID='1434773_a_at',CellID='',db2='MA_M2M_0706_R',ProbeSetID2='1424199_at',CellID2='',rank='1')" TargetMode="External"/><Relationship Id="rId556" Type="http://schemas.openxmlformats.org/officeDocument/2006/relationships/hyperlink" Target="javascript:showCorrelationPlot2(db='MA_M2M_0706_R',ProbeSetID='1424692_at',CellID='',db2='MA_M2M_0706_R',ProbeSetID2='1420570_x_at',CellID2='',rank='1')" TargetMode="External"/><Relationship Id="rId763" Type="http://schemas.openxmlformats.org/officeDocument/2006/relationships/hyperlink" Target="javascript:showCorrelationPlot2(db='MA_M2M_0706_R',ProbeSetID='1447399_at',CellID='',db2='MA_M2M_0706_R',ProbeSetID2='1431799_at',CellID2='',rank='1')" TargetMode="External"/><Relationship Id="rId1186" Type="http://schemas.openxmlformats.org/officeDocument/2006/relationships/hyperlink" Target="javascript:showCorrelationPlot2(db='MA_M2M_0706_R',ProbeSetID='1451530_at',CellID='',db2='MA_M2M_0706_R',ProbeSetID2='1440160_x_at',CellID2='',rank='0')" TargetMode="External"/><Relationship Id="rId1393" Type="http://schemas.openxmlformats.org/officeDocument/2006/relationships/hyperlink" Target="javascript:showCorrelationPlot2(db='MA_M2M_0706_R',ProbeSetID='1418492_at',CellID='',db2='MA_M2M_0706_R',ProbeSetID2='1459962_at',CellID2='',rank='0')" TargetMode="External"/><Relationship Id="rId2237" Type="http://schemas.openxmlformats.org/officeDocument/2006/relationships/hyperlink" Target="javascript:showCorrelationPlot2(db='MA_M2M_0706_R',ProbeSetID='1431015_at',CellID='',db2='MA_M2M_0706_R',ProbeSetID2='1437995_x_at',CellID2='',rank='0')" TargetMode="External"/><Relationship Id="rId2444" Type="http://schemas.openxmlformats.org/officeDocument/2006/relationships/hyperlink" Target="javascript:showCorrelationPlot2(db='MA_M2M_0706_R',ProbeSetID='1438579_at',CellID='',db2='MA_M2M_0706_R',ProbeSetID2='1431015_at',CellID2='',rank='0')" TargetMode="External"/><Relationship Id="rId111" Type="http://schemas.openxmlformats.org/officeDocument/2006/relationships/hyperlink" Target="javascript:showCorrelationPlot2(db='MA_M2M_0706_R',ProbeSetID='1451285_at',CellID='',db2='MA_M2M_0706_R',ProbeSetID2='1434888_a_at',CellID2='',rank='1')" TargetMode="External"/><Relationship Id="rId209" Type="http://schemas.openxmlformats.org/officeDocument/2006/relationships/hyperlink" Target="javascript:showCorrelationPlot2(db='MA_M2M_0706_R',ProbeSetID='1426900_at',CellID='',db2='MA_M2M_0706_R',ProbeSetID2='1445101_at',CellID2='',rank='0')" TargetMode="External"/><Relationship Id="rId416" Type="http://schemas.openxmlformats.org/officeDocument/2006/relationships/hyperlink" Target="javascript:showCorrelationPlot2(db='MA_M2M_0706_R',ProbeSetID='1441948_x_at',CellID='',db2='MA_M2M_0706_R',ProbeSetID2='1426900_at',CellID2='',rank='0')" TargetMode="External"/><Relationship Id="rId970" Type="http://schemas.openxmlformats.org/officeDocument/2006/relationships/hyperlink" Target="javascript:showCorrelationPlot2(db='MA_M2M_0706_R',ProbeSetID='1459865_x_at',CellID='',db2='MA_M2M_0706_R',ProbeSetID2='1448102_a_at',CellID2='',rank='1')" TargetMode="External"/><Relationship Id="rId1046" Type="http://schemas.openxmlformats.org/officeDocument/2006/relationships/hyperlink" Target="javascript:showCorrelationPlot2(db='MA_M2M_0706_R',ProbeSetID='1432333_a_at',CellID='',db2='MA_M2M_0706_R',ProbeSetID2='1460420_a_at',CellID2='',rank='1')" TargetMode="External"/><Relationship Id="rId1253" Type="http://schemas.openxmlformats.org/officeDocument/2006/relationships/hyperlink" Target="javascript:showCorrelationPlot2(db='MA_M2M_0706_R',ProbeSetID='1423785_at',CellID='',db2='MA_M2M_0706_R',ProbeSetID2='1431972_a_at',CellID2='',rank='1')" TargetMode="External"/><Relationship Id="rId1698" Type="http://schemas.openxmlformats.org/officeDocument/2006/relationships/hyperlink" Target="javascript:showCorrelationPlot2(db='MA_M2M_0706_R',ProbeSetID='1443494_at',CellID='',db2='MA_M2M_0706_R',ProbeSetID2='1433112_at',CellID2='',rank='0')" TargetMode="External"/><Relationship Id="rId623" Type="http://schemas.openxmlformats.org/officeDocument/2006/relationships/hyperlink" Target="javascript:showCorrelationPlot2(db='MA_M2M_0706_R',ProbeSetID='1459962_at',CellID='',db2='MA_M2M_0706_R',ProbeSetID2='1452851_at',CellID2='',rank='0')" TargetMode="External"/><Relationship Id="rId830" Type="http://schemas.openxmlformats.org/officeDocument/2006/relationships/hyperlink" Target="javascript:showCorrelationPlot2(db='MA_M2M_0706_R',ProbeSetID='1447335_x_at',CellID='',db2='MA_M2M_0706_R',ProbeSetID2='1424692_at',CellID2='',rank='0')" TargetMode="External"/><Relationship Id="rId928" Type="http://schemas.openxmlformats.org/officeDocument/2006/relationships/hyperlink" Target="javascript:showCorrelationPlot2(db='MA_M2M_0706_R',ProbeSetID='1459865_x_at',CellID='',db2='MA_M2M_0706_R',ProbeSetID2='1434773_a_at',CellID2='',rank='0')" TargetMode="External"/><Relationship Id="rId1460" Type="http://schemas.openxmlformats.org/officeDocument/2006/relationships/hyperlink" Target="javascript:showDatabase2('MA_M2M_0706_R','1427185_at','')" TargetMode="External"/><Relationship Id="rId1558" Type="http://schemas.openxmlformats.org/officeDocument/2006/relationships/hyperlink" Target="javascript:showCorrelationPlot2(db='MA_M2M_0706_R',ProbeSetID='1447549_x_at',CellID='',db2='MA_M2M_0706_R',ProbeSetID2='1423785_at',CellID2='',rank='0')" TargetMode="External"/><Relationship Id="rId1765" Type="http://schemas.openxmlformats.org/officeDocument/2006/relationships/hyperlink" Target="javascript:showCorrelationPlot2(db='MA_M2M_0706_R',ProbeSetID='1417426_at',CellID='',db2='MA_M2M_0706_R',ProbeSetID2='1418492_at',CellID2='',rank='0')" TargetMode="External"/><Relationship Id="rId2304" Type="http://schemas.openxmlformats.org/officeDocument/2006/relationships/hyperlink" Target="javascript:showCorrelationPlot2(db='MA_M2M_0706_R',ProbeSetID='1431799_at',CellID='',db2='MA_M2M_0706_R',ProbeSetID2='1434888_a_at',CellID2='',rank='0')" TargetMode="External"/><Relationship Id="rId2511" Type="http://schemas.openxmlformats.org/officeDocument/2006/relationships/hyperlink" Target="javascript:showCorrelationPlot2(db='MA_M2M_0706_R',ProbeSetID='1420943_at',CellID='',db2='MA_M2M_0706_R',ProbeSetID2='1441948_x_at',CellID2='',rank='0')" TargetMode="External"/><Relationship Id="rId57" Type="http://schemas.openxmlformats.org/officeDocument/2006/relationships/hyperlink" Target="javascript:showCorrelationPlot2(db='MA_M2M_0706_R',ProbeSetID='1445101_at',CellID='',db2='MA_M2M_0706_R',ProbeSetID2='1451285_at',CellID2='',rank='1')" TargetMode="External"/><Relationship Id="rId1113" Type="http://schemas.openxmlformats.org/officeDocument/2006/relationships/hyperlink" Target="javascript:showCorrelationPlot2(db='MA_M2M_0706_R',ProbeSetID='1444028_s_at',CellID='',db2='MA_M2M_0706_R',ProbeSetID2='1416500_at',CellID2='',rank='1')" TargetMode="External"/><Relationship Id="rId1320" Type="http://schemas.openxmlformats.org/officeDocument/2006/relationships/hyperlink" Target="javascript:showCorrelationPlot2(db='MA_M2M_0706_R',ProbeSetID='1431972_a_at',CellID='',db2='MA_M2M_0706_R',ProbeSetID2='1427914_a_at',CellID2='',rank='1')" TargetMode="External"/><Relationship Id="rId1418" Type="http://schemas.openxmlformats.org/officeDocument/2006/relationships/hyperlink" Target="javascript:showCorrelationPlot2(db='MA_M2M_0706_R',ProbeSetID='1418492_at',CellID='',db2='MA_M2M_0706_R',ProbeSetID2='1420304_x_at',CellID2='',rank='1')" TargetMode="External"/><Relationship Id="rId1972" Type="http://schemas.openxmlformats.org/officeDocument/2006/relationships/hyperlink" Target="javascript:showCorrelationPlot2(db='MA_M2M_0706_R',ProbeSetID='1416500_at',CellID='',db2='MA_M2M_0706_R',ProbeSetID2='1447549_x_at',CellID2='',rank='0')" TargetMode="External"/><Relationship Id="rId1625" Type="http://schemas.openxmlformats.org/officeDocument/2006/relationships/hyperlink" Target="javascript:showCorrelationPlot2(db='MA_M2M_0706_R',ProbeSetID='1448943_at',CellID='',db2='MA_M2M_0706_R',ProbeSetID2='1437995_x_at',CellID2='',rank='1')" TargetMode="External"/><Relationship Id="rId1832" Type="http://schemas.openxmlformats.org/officeDocument/2006/relationships/hyperlink" Target="javascript:showCorrelationPlot2(db='MA_M2M_0706_R',ProbeSetID='1416588_at',CellID='',db2='MA_M2M_0706_R',ProbeSetID2='1431015_at',CellID2='',rank='1')" TargetMode="External"/><Relationship Id="rId2094" Type="http://schemas.openxmlformats.org/officeDocument/2006/relationships/hyperlink" Target="javascript:showCorrelationPlot2(db='MA_M2M_0706_R',ProbeSetID='1437995_x_at',CellID='',db2='MA_M2M_0706_R',ProbeSetID2='1447326_s_at',CellID2='',rank='1')" TargetMode="External"/><Relationship Id="rId273" Type="http://schemas.openxmlformats.org/officeDocument/2006/relationships/hyperlink" Target="javascript:showCorrelationPlot2(db='MA_M2M_0706_R',ProbeSetID='1434888_a_at',CellID='',db2='MA_M2M_0706_R',ProbeSetID2='1447399_at',CellID2='',rank='1')" TargetMode="External"/><Relationship Id="rId480" Type="http://schemas.openxmlformats.org/officeDocument/2006/relationships/hyperlink" Target="javascript:showCorrelationPlot2(db='MA_M2M_0706_R',ProbeSetID='1440160_x_at',CellID='',db2='MA_M2M_0706_R',ProbeSetID2='1442239_at',CellID2='',rank='1')" TargetMode="External"/><Relationship Id="rId2161" Type="http://schemas.openxmlformats.org/officeDocument/2006/relationships/hyperlink" Target="javascript:showCorrelationPlot2(db='MA_M2M_0706_R',ProbeSetID='1420570_x_at',CellID='',db2='MA_M2M_0706_R',ProbeSetID2='1434968_a_at',CellID2='',rank='0')" TargetMode="External"/><Relationship Id="rId2399" Type="http://schemas.openxmlformats.org/officeDocument/2006/relationships/hyperlink" Target="javascript:showCorrelationPlot2(db='MA_M2M_0706_R',ProbeSetID='1423898_a_at',CellID='',db2='MA_M2M_0706_R',ProbeSetID2='1420943_at',CellID2='',rank='1')" TargetMode="External"/><Relationship Id="rId133" Type="http://schemas.openxmlformats.org/officeDocument/2006/relationships/hyperlink" Target="javascript:showCorrelationPlot2(db='MA_M2M_0706_R',ProbeSetID='1451285_at',CellID='',db2='MA_M2M_0706_R',ProbeSetID2='1418492_at',CellID2='',rank='1')" TargetMode="External"/><Relationship Id="rId340" Type="http://schemas.openxmlformats.org/officeDocument/2006/relationships/hyperlink" Target="javascript:showCorrelationPlot2(db='MA_M2M_0706_R',ProbeSetID='1434773_a_at',CellID='',db2='MA_M2M_0706_R',ProbeSetID2='1447549_x_at',CellID2='',rank='1')" TargetMode="External"/><Relationship Id="rId578" Type="http://schemas.openxmlformats.org/officeDocument/2006/relationships/hyperlink" Target="javascript:showCorrelationPlot2(db='MA_M2M_0706_R',ProbeSetID='1433112_at',CellID='',db2='MA_M2M_0706_R',ProbeSetID2='1455331_at',CellID2='',rank='1')" TargetMode="External"/><Relationship Id="rId785" Type="http://schemas.openxmlformats.org/officeDocument/2006/relationships/hyperlink" Target="javascript:showCorrelationPlot2(db='MA_M2M_0706_R',ProbeSetID='1434968_a_at',CellID='',db2='MA_M2M_0706_R',ProbeSetID2='1447335_x_at',CellID2='',rank='1')" TargetMode="External"/><Relationship Id="rId992" Type="http://schemas.openxmlformats.org/officeDocument/2006/relationships/hyperlink" Target="javascript:showDatabase2('MA_M2M_0706_R','1438647_x_at','')" TargetMode="External"/><Relationship Id="rId2021" Type="http://schemas.openxmlformats.org/officeDocument/2006/relationships/hyperlink" Target="javascript:showCorrelationPlot2(db='MA_M2M_0706_R',ProbeSetID='1424199_at',CellID='',db2='MA_M2M_0706_R',ProbeSetID2='1427185_at',CellID2='',rank='0')" TargetMode="External"/><Relationship Id="rId2259" Type="http://schemas.openxmlformats.org/officeDocument/2006/relationships/hyperlink" Target="javascript:showCorrelationPlot2(db='MA_M2M_0706_R',ProbeSetID='1423852_at',CellID='',db2='MA_M2M_0706_R',ProbeSetID2='1433112_at',CellID2='',rank='0')" TargetMode="External"/><Relationship Id="rId2466" Type="http://schemas.openxmlformats.org/officeDocument/2006/relationships/hyperlink" Target="javascript:showCorrelationPlot2(db='MA_M2M_0706_R',ProbeSetID='1448102_a_at',CellID='',db2='MA_M2M_0706_R',ProbeSetID2='1447399_at',CellID2='',rank='0')" TargetMode="External"/><Relationship Id="rId200" Type="http://schemas.openxmlformats.org/officeDocument/2006/relationships/hyperlink" Target="javascript:showCorrelationPlot2(db='MA_M2M_0706_R',ProbeSetID='1441347_at',CellID='',db2='MA_M2M_0706_R',ProbeSetID2='1431015_at',CellID2='',rank='1')" TargetMode="External"/><Relationship Id="rId438" Type="http://schemas.openxmlformats.org/officeDocument/2006/relationships/hyperlink" Target="javascript:showCorrelationPlot2(db='MA_M2M_0706_R',ProbeSetID='1441948_x_at',CellID='',db2='MA_M2M_0706_R',ProbeSetID2='1448347_a_at',CellID2='',rank='1')" TargetMode="External"/><Relationship Id="rId645" Type="http://schemas.openxmlformats.org/officeDocument/2006/relationships/hyperlink" Target="javascript:showCorrelationPlot2(db='MA_M2M_0706_R',ProbeSetID='1459962_at',CellID='',db2='MA_M2M_0706_R',ProbeSetID2='1430500_s_at',CellID2='',rank='1')" TargetMode="External"/><Relationship Id="rId852" Type="http://schemas.openxmlformats.org/officeDocument/2006/relationships/hyperlink" Target="javascript:showCorrelationPlot2(db='MA_M2M_0706_R',ProbeSetID='1447335_x_at',CellID='',db2='MA_M2M_0706_R',ProbeSetID2='1433162_at',CellID2='',rank='1')" TargetMode="External"/><Relationship Id="rId1068" Type="http://schemas.openxmlformats.org/officeDocument/2006/relationships/hyperlink" Target="javascript:showCorrelationPlot2(db='MA_M2M_0706_R',ProbeSetID='1432333_a_at',CellID='',db2='MA_M2M_0706_R',ProbeSetID2='1423852_at',CellID2='',rank='1')" TargetMode="External"/><Relationship Id="rId1275" Type="http://schemas.openxmlformats.org/officeDocument/2006/relationships/hyperlink" Target="javascript:showCorrelationPlot2(db='MA_M2M_0706_R',ProbeSetID='1423785_at',CellID='',db2='MA_M2M_0706_R',ProbeSetID2='1438579_at',CellID2='',rank='1')" TargetMode="External"/><Relationship Id="rId1482" Type="http://schemas.openxmlformats.org/officeDocument/2006/relationships/hyperlink" Target="javascript:showCorrelationPlot2(db='MA_M2M_0706_R',ProbeSetID='1427185_at',CellID='',db2='MA_M2M_0706_R',ProbeSetID2='1447326_s_at',CellID2='',rank='1')" TargetMode="External"/><Relationship Id="rId2119" Type="http://schemas.openxmlformats.org/officeDocument/2006/relationships/hyperlink" Target="javascript:showCorrelationPlot2(db='MA_M2M_0706_R',ProbeSetID='1427914_a_at',CellID='',db2='MA_M2M_0706_R',ProbeSetID2='1423785_at',CellID2='',rank='0')" TargetMode="External"/><Relationship Id="rId2326" Type="http://schemas.openxmlformats.org/officeDocument/2006/relationships/hyperlink" Target="javascript:showCorrelationPlot2(db='MA_M2M_0706_R',ProbeSetID='1431799_at',CellID='',db2='MA_M2M_0706_R',ProbeSetID2='1418492_at',CellID2='',rank='0')" TargetMode="External"/><Relationship Id="rId2533" Type="http://schemas.openxmlformats.org/officeDocument/2006/relationships/hyperlink" Target="javascript:showCorrelationPlot2(db='MA_M2M_0706_R',ProbeSetID='1420943_at',CellID='',db2='MA_M2M_0706_R',ProbeSetID2='1447549_x_at',CellID2='',rank='0')" TargetMode="External"/><Relationship Id="rId505" Type="http://schemas.openxmlformats.org/officeDocument/2006/relationships/hyperlink" Target="javascript:showCorrelationPlot2(db='MA_M2M_0706_R',ProbeSetID='1440160_x_at',CellID='',db2='MA_M2M_0706_R',ProbeSetID2='1420570_x_at',CellID2='',rank='1')" TargetMode="External"/><Relationship Id="rId712" Type="http://schemas.openxmlformats.org/officeDocument/2006/relationships/hyperlink" Target="javascript:showCorrelationPlot2(db='MA_M2M_0706_R',ProbeSetID='1455331_at',CellID='',db2='MA_M2M_0706_R',ProbeSetID2='1431799_at',CellID2='',rank='1')" TargetMode="External"/><Relationship Id="rId1135" Type="http://schemas.openxmlformats.org/officeDocument/2006/relationships/hyperlink" Target="javascript:showCorrelationPlot2(db='MA_M2M_0706_R',ProbeSetID='1460420_a_at',CellID='',db2='MA_M2M_0706_R',ProbeSetID2='1440160_x_at',CellID2='',rank='0')" TargetMode="External"/><Relationship Id="rId1342" Type="http://schemas.openxmlformats.org/officeDocument/2006/relationships/hyperlink" Target="javascript:showCorrelationPlot2(db='MA_M2M_0706_R',ProbeSetID='1448347_a_at',CellID='',db2='MA_M2M_0706_R',ProbeSetID2='1459962_at',CellID2='',rank='0')" TargetMode="External"/><Relationship Id="rId1787" Type="http://schemas.openxmlformats.org/officeDocument/2006/relationships/hyperlink" Target="javascript:showCorrelationPlot2(db='MA_M2M_0706_R',ProbeSetID='1417426_at',CellID='',db2='MA_M2M_0706_R',ProbeSetID2='1420943_at',CellID2='',rank='1')" TargetMode="External"/><Relationship Id="rId1994" Type="http://schemas.openxmlformats.org/officeDocument/2006/relationships/hyperlink" Target="javascript:showCorrelationPlot2(db='MA_M2M_0706_R',ProbeSetID='1424199_at',CellID='',db2='MA_M2M_0706_R',ProbeSetID2='1445101_at',CellID2='',rank='0')" TargetMode="External"/><Relationship Id="rId79" Type="http://schemas.openxmlformats.org/officeDocument/2006/relationships/hyperlink" Target="javascript:showCorrelationPlot2(db='MA_M2M_0706_R',ProbeSetID='1445101_at',CellID='',db2='MA_M2M_0706_R',ProbeSetID2='1423785_at',CellID2='',rank='1')" TargetMode="External"/><Relationship Id="rId1202" Type="http://schemas.openxmlformats.org/officeDocument/2006/relationships/hyperlink" Target="javascript:showCorrelationPlot2(db='MA_M2M_0706_R',ProbeSetID='1451530_at',CellID='',db2='MA_M2M_0706_R',ProbeSetID2='1431972_a_at',CellID2='',rank='1')" TargetMode="External"/><Relationship Id="rId1647" Type="http://schemas.openxmlformats.org/officeDocument/2006/relationships/hyperlink" Target="javascript:showCorrelationPlot2(db='MA_M2M_0706_R',ProbeSetID='1433162_at',CellID='',db2='MA_M2M_0706_R',ProbeSetID2='1433112_at',CellID2='',rank='0')" TargetMode="External"/><Relationship Id="rId1854" Type="http://schemas.openxmlformats.org/officeDocument/2006/relationships/hyperlink" Target="javascript:showCorrelationPlot2(db='MA_M2M_0706_R',ProbeSetID='1450994_at',CellID='',db2='MA_M2M_0706_R',ProbeSetID2='1447399_at',CellID2='',rank='0')" TargetMode="External"/><Relationship Id="rId2600" Type="http://schemas.openxmlformats.org/officeDocument/2006/relationships/hyperlink" Target="javascript:showCorrelationPlot2(db='MA_M2M_0706_R',ProbeSetID='1447326_s_at',CellID='',db2='MA_M2M_0706_R',ProbeSetID2='1423898_a_at',CellID2='',rank='0')" TargetMode="External"/><Relationship Id="rId1507" Type="http://schemas.openxmlformats.org/officeDocument/2006/relationships/hyperlink" Target="javascript:showCorrelationPlot2(db='MA_M2M_0706_R',ProbeSetID='1430500_s_at',CellID='',db2='MA_M2M_0706_R',ProbeSetID2='1423785_at',CellID2='',rank='0')" TargetMode="External"/><Relationship Id="rId1714" Type="http://schemas.openxmlformats.org/officeDocument/2006/relationships/hyperlink" Target="javascript:showCorrelationPlot2(db='MA_M2M_0706_R',ProbeSetID='1443494_at',CellID='',db2='MA_M2M_0706_R',ProbeSetID2='1418492_at',CellID2='',rank='0')" TargetMode="External"/><Relationship Id="rId295" Type="http://schemas.openxmlformats.org/officeDocument/2006/relationships/hyperlink" Target="javascript:showCorrelationPlot2(db='MA_M2M_0706_R',ProbeSetID='1434888_a_at',CellID='',db2='MA_M2M_0706_R',ProbeSetID2='1450994_at',CellID2='',rank='1')" TargetMode="External"/><Relationship Id="rId1921" Type="http://schemas.openxmlformats.org/officeDocument/2006/relationships/hyperlink" Target="javascript:showCorrelationPlot2(db='MA_M2M_0706_R',ProbeSetID='1420304_x_at',CellID='',db2='MA_M2M_0706_R',ProbeSetID2='1447549_x_at',CellID2='',rank='0')" TargetMode="External"/><Relationship Id="rId2183" Type="http://schemas.openxmlformats.org/officeDocument/2006/relationships/hyperlink" Target="javascript:showCorrelationPlot2(db='MA_M2M_0706_R',ProbeSetID='1420570_x_at',CellID='',db2='MA_M2M_0706_R',ProbeSetID2='1420304_x_at',CellID2='',rank='0')" TargetMode="External"/><Relationship Id="rId2390" Type="http://schemas.openxmlformats.org/officeDocument/2006/relationships/hyperlink" Target="javascript:showCorrelationPlot2(db='MA_M2M_0706_R',ProbeSetID='1423898_a_at',CellID='',db2='MA_M2M_0706_R',ProbeSetID2='1437995_x_at',CellID2='',rank='0')" TargetMode="External"/><Relationship Id="rId2488" Type="http://schemas.openxmlformats.org/officeDocument/2006/relationships/hyperlink" Target="javascript:showCorrelationPlot2(db='MA_M2M_0706_R',ProbeSetID='1448102_a_at',CellID='',db2='MA_M2M_0706_R',ProbeSetID2='1450994_at',CellID2='',rank='0')" TargetMode="External"/><Relationship Id="rId155" Type="http://schemas.openxmlformats.org/officeDocument/2006/relationships/hyperlink" Target="javascript:showCorrelationPlot2(db='MA_M2M_0706_R',ProbeSetID='1451285_at',CellID='',db2='MA_M2M_0706_R',ProbeSetID2='1420943_at',CellID2='',rank='1')" TargetMode="External"/><Relationship Id="rId362" Type="http://schemas.openxmlformats.org/officeDocument/2006/relationships/hyperlink" Target="javascript:showCorrelationPlot2(db='MA_M2M_0706_R',ProbeSetID='1452851_at',CellID='',db2='MA_M2M_0706_R',ProbeSetID2='1445101_at',CellID2='',rank='0')" TargetMode="External"/><Relationship Id="rId1297" Type="http://schemas.openxmlformats.org/officeDocument/2006/relationships/hyperlink" Target="javascript:showCorrelationPlot2(db='MA_M2M_0706_R',ProbeSetID='1431972_a_at',CellID='',db2='MA_M2M_0706_R',ProbeSetID2='1459865_x_at',CellID2='',rank='0')" TargetMode="External"/><Relationship Id="rId2043" Type="http://schemas.openxmlformats.org/officeDocument/2006/relationships/hyperlink" Target="javascript:showCorrelationPlot2(db='MA_M2M_0706_R',ProbeSetID='1424199_at',CellID='',db2='MA_M2M_0706_R',ProbeSetID2='1447326_s_at',CellID2='',rank='1')" TargetMode="External"/><Relationship Id="rId2250" Type="http://schemas.openxmlformats.org/officeDocument/2006/relationships/hyperlink" Target="javascript:showCorrelationPlot2(db='MA_M2M_0706_R',ProbeSetID='1423852_at',CellID='',db2='MA_M2M_0706_R',ProbeSetID2='1451285_at',CellID2='',rank='0')" TargetMode="External"/><Relationship Id="rId222" Type="http://schemas.openxmlformats.org/officeDocument/2006/relationships/hyperlink" Target="javascript:showCorrelationPlot2(db='MA_M2M_0706_R',ProbeSetID='1426900_at',CellID='',db2='MA_M2M_0706_R',ProbeSetID2='1447399_at',CellID2='',rank='1')" TargetMode="External"/><Relationship Id="rId667" Type="http://schemas.openxmlformats.org/officeDocument/2006/relationships/hyperlink" Target="javascript:showDatabase2('MA_M2M_0706_R','1455331_at','');" TargetMode="External"/><Relationship Id="rId874" Type="http://schemas.openxmlformats.org/officeDocument/2006/relationships/hyperlink" Target="javascript:showCorrelationPlot2(db='MA_M2M_0706_R',ProbeSetID='1442239_at',CellID='',db2='MA_M2M_0706_R',ProbeSetID2='1441347_at',CellID2='',rank='0')" TargetMode="External"/><Relationship Id="rId2110" Type="http://schemas.openxmlformats.org/officeDocument/2006/relationships/hyperlink" Target="javascript:showCorrelationPlot2(db='MA_M2M_0706_R',ProbeSetID='1427914_a_at',CellID='',db2='MA_M2M_0706_R',ProbeSetID2='1434968_a_at',CellID2='',rank='0')" TargetMode="External"/><Relationship Id="rId2348" Type="http://schemas.openxmlformats.org/officeDocument/2006/relationships/hyperlink" Target="javascript:showCorrelationPlot2(db='MA_M2M_0706_R',ProbeSetID='1431799_at',CellID='',db2='MA_M2M_0706_R',ProbeSetID2='1420943_at',CellID2='',rank='1')" TargetMode="External"/><Relationship Id="rId2555" Type="http://schemas.openxmlformats.org/officeDocument/2006/relationships/hyperlink" Target="javascript:showCorrelationPlot2(db='MA_M2M_0706_R',ProbeSetID='1447326_s_at',CellID='',db2='MA_M2M_0706_R',ProbeSetID2='1445101_at',CellID2='',rank='0')" TargetMode="External"/><Relationship Id="rId527" Type="http://schemas.openxmlformats.org/officeDocument/2006/relationships/hyperlink" Target="javascript:showCorrelationPlot2(db='MA_M2M_0706_R',ProbeSetID='1424692_at',CellID='',db2='MA_M2M_0706_R',ProbeSetID2='1455331_at',CellID2='',rank='1')" TargetMode="External"/><Relationship Id="rId734" Type="http://schemas.openxmlformats.org/officeDocument/2006/relationships/hyperlink" Target="javascript:showCorrelationPlot2(db='MA_M2M_0706_R',ProbeSetID='1447399_at',CellID='',db2='MA_M2M_0706_R',ProbeSetID2='1447335_x_at',CellID2='',rank='1')" TargetMode="External"/><Relationship Id="rId941" Type="http://schemas.openxmlformats.org/officeDocument/2006/relationships/hyperlink" Target="javascript:showCorrelationPlot2(db='MA_M2M_0706_R',ProbeSetID='1459865_x_at',CellID='',db2='MA_M2M_0706_R',ProbeSetID2='1438647_x_at',CellID2='',rank='1')" TargetMode="External"/><Relationship Id="rId1157" Type="http://schemas.openxmlformats.org/officeDocument/2006/relationships/hyperlink" Target="javascript:showCorrelationPlot2(db='MA_M2M_0706_R',ProbeSetID='1460420_a_at',CellID='',db2='MA_M2M_0706_R',ProbeSetID2='1448943_at',CellID2='',rank='1')" TargetMode="External"/><Relationship Id="rId1364" Type="http://schemas.openxmlformats.org/officeDocument/2006/relationships/hyperlink" Target="javascript:showCorrelationPlot2(db='MA_M2M_0706_R',ProbeSetID='1448347_a_at',CellID='',db2='MA_M2M_0706_R',ProbeSetID2='1417426_at',CellID2='',rank='1')" TargetMode="External"/><Relationship Id="rId1571" Type="http://schemas.openxmlformats.org/officeDocument/2006/relationships/hyperlink" Target="javascript:showCorrelationPlot2(db='MA_M2M_0706_R',ProbeSetID='1447549_x_at',CellID='',db2='MA_M2M_0706_R',ProbeSetID2='1420304_x_at',CellID2='',rank='1')" TargetMode="External"/><Relationship Id="rId2208" Type="http://schemas.openxmlformats.org/officeDocument/2006/relationships/hyperlink" Target="javascript:showCorrelationPlot2(db='MA_M2M_0706_R',ProbeSetID='1431015_at',CellID='',db2='MA_M2M_0706_R',ProbeSetID2='1433112_at',CellID2='',rank='0')" TargetMode="External"/><Relationship Id="rId2415" Type="http://schemas.openxmlformats.org/officeDocument/2006/relationships/hyperlink" Target="javascript:showCorrelationPlot2(db='MA_M2M_0706_R',ProbeSetID='1438579_at',CellID='',db2='MA_M2M_0706_R',ProbeSetID2='1447399_at',CellID2='',rank='0')" TargetMode="External"/><Relationship Id="rId70" Type="http://schemas.openxmlformats.org/officeDocument/2006/relationships/hyperlink" Target="javascript:showCorrelationPlot2(db='MA_M2M_0706_R',ProbeSetID='1445101_at',CellID='',db2='MA_M2M_0706_R',ProbeSetID2='1434968_a_at',CellID2='',rank='1')" TargetMode="External"/><Relationship Id="rId801" Type="http://schemas.openxmlformats.org/officeDocument/2006/relationships/hyperlink" Target="javascript:showCorrelationPlot2(db='MA_M2M_0706_R',ProbeSetID='1434968_a_at',CellID='',db2='MA_M2M_0706_R',ProbeSetID2='1433162_at',CellID2='',rank='1')" TargetMode="External"/><Relationship Id="rId1017" Type="http://schemas.openxmlformats.org/officeDocument/2006/relationships/hyperlink" Target="javascript:showCorrelationPlot2(db='MA_M2M_0706_R',ProbeSetID='1438647_x_at',CellID='',db2='MA_M2M_0706_R',ProbeSetID2='1423852_at',CellID2='',rank='1')" TargetMode="External"/><Relationship Id="rId1224" Type="http://schemas.openxmlformats.org/officeDocument/2006/relationships/hyperlink" Target="javascript:showCorrelationPlot2(db='MA_M2M_0706_R',ProbeSetID='1451530_at',CellID='',db2='MA_M2M_0706_R',ProbeSetID2='1438579_at',CellID2='',rank='1')" TargetMode="External"/><Relationship Id="rId1431" Type="http://schemas.openxmlformats.org/officeDocument/2006/relationships/hyperlink" Target="javascript:showCorrelationPlot2(db='MA_M2M_0706_R',ProbeSetID='1418492_at',CellID='',db2='MA_M2M_0706_R',ProbeSetID2='1447326_s_at',CellID2='',rank='1')" TargetMode="External"/><Relationship Id="rId1669" Type="http://schemas.openxmlformats.org/officeDocument/2006/relationships/hyperlink" Target="javascript:showCorrelationPlot2(db='MA_M2M_0706_R',ProbeSetID='1433162_at',CellID='',db2='MA_M2M_0706_R',ProbeSetID2='1443494_at',CellID2='',rank='1')" TargetMode="External"/><Relationship Id="rId1876" Type="http://schemas.openxmlformats.org/officeDocument/2006/relationships/hyperlink" Target="javascript:showDatabase2('MA_M2M_0706_R','1450994_at','')" TargetMode="External"/><Relationship Id="rId1529" Type="http://schemas.openxmlformats.org/officeDocument/2006/relationships/hyperlink" Target="javascript:showCorrelationPlot2(db='MA_M2M_0706_R',ProbeSetID='1430500_s_at',CellID='',db2='MA_M2M_0706_R',ProbeSetID2='1423898_a_at',CellID2='',rank='1')" TargetMode="External"/><Relationship Id="rId1736" Type="http://schemas.openxmlformats.org/officeDocument/2006/relationships/hyperlink" Target="javascript:showCorrelationPlot2(db='MA_M2M_0706_R',ProbeSetID='1443494_at',CellID='',db2='MA_M2M_0706_R',ProbeSetID2='1420943_at',CellID2='',rank='1')" TargetMode="External"/><Relationship Id="rId1943" Type="http://schemas.openxmlformats.org/officeDocument/2006/relationships/hyperlink" Target="javascript:showCorrelationPlot2(db='MA_M2M_0706_R',ProbeSetID='1416500_at',CellID='',db2='MA_M2M_0706_R',ProbeSetID2='1445101_at',CellID2='',rank='0')" TargetMode="External"/><Relationship Id="rId28" Type="http://schemas.openxmlformats.org/officeDocument/2006/relationships/hyperlink" Target="javascript:showDatabase2('MA_M2M_0706_R','1423785_at','');" TargetMode="External"/><Relationship Id="rId1803" Type="http://schemas.openxmlformats.org/officeDocument/2006/relationships/hyperlink" Target="javascript:showCorrelationPlot2(db='MA_M2M_0706_R',ProbeSetID='1416588_at',CellID='',db2='MA_M2M_0706_R',ProbeSetID2='1447399_at',CellID2='',rank='0')" TargetMode="External"/><Relationship Id="rId177" Type="http://schemas.openxmlformats.org/officeDocument/2006/relationships/hyperlink" Target="javascript:showCorrelationPlot2(db='MA_M2M_0706_R',ProbeSetID='1441347_at',CellID='',db2='MA_M2M_0706_R',ProbeSetID2='1432333_a_at',CellID2='',rank='1')" TargetMode="External"/><Relationship Id="rId384" Type="http://schemas.openxmlformats.org/officeDocument/2006/relationships/hyperlink" Target="javascript:showCorrelationPlot2(db='MA_M2M_0706_R',ProbeSetID='1452851_at',CellID='',db2='MA_M2M_0706_R',ProbeSetID2='1451530_at',CellID2='',rank='1')" TargetMode="External"/><Relationship Id="rId591" Type="http://schemas.openxmlformats.org/officeDocument/2006/relationships/hyperlink" Target="javascript:showCorrelationPlot2(db='MA_M2M_0706_R',ProbeSetID='1433112_at',CellID='',db2='MA_M2M_0706_R',ProbeSetID2='1448347_a_at',CellID2='',rank='1')" TargetMode="External"/><Relationship Id="rId2065" Type="http://schemas.openxmlformats.org/officeDocument/2006/relationships/hyperlink" Target="javascript:showCorrelationPlot2(db='MA_M2M_0706_R',ProbeSetID='1437995_x_at',CellID='',db2='MA_M2M_0706_R',ProbeSetID2='1444028_s_at',CellID2='',rank='0')" TargetMode="External"/><Relationship Id="rId2272" Type="http://schemas.openxmlformats.org/officeDocument/2006/relationships/hyperlink" Target="javascript:showCorrelationPlot2(db='MA_M2M_0706_R',ProbeSetID='1423852_at',CellID='',db2='MA_M2M_0706_R',ProbeSetID2='1423785_at',CellID2='',rank='0')" TargetMode="External"/><Relationship Id="rId244" Type="http://schemas.openxmlformats.org/officeDocument/2006/relationships/hyperlink" Target="javascript:showCorrelationPlot2(db='MA_M2M_0706_R',ProbeSetID='1426900_at',CellID='',db2='MA_M2M_0706_R',ProbeSetID2='1450994_at',CellID2='',rank='1')" TargetMode="External"/><Relationship Id="rId689" Type="http://schemas.openxmlformats.org/officeDocument/2006/relationships/hyperlink" Target="javascript:showCorrelationPlot2(db='MA_M2M_0706_R',ProbeSetID='1455331_at',CellID='',db2='MA_M2M_0706_R',ProbeSetID2='1460420_a_at',CellID2='',rank='1')" TargetMode="External"/><Relationship Id="rId896" Type="http://schemas.openxmlformats.org/officeDocument/2006/relationships/hyperlink" Target="javascript:showCorrelationPlot2(db='MA_M2M_0706_R',ProbeSetID='1442239_at',CellID='',db2='MA_M2M_0706_R',ProbeSetID2='1431972_a_at',CellID2='',rank='1')" TargetMode="External"/><Relationship Id="rId1081" Type="http://schemas.openxmlformats.org/officeDocument/2006/relationships/hyperlink" Target="javascript:showCorrelationPlot2(db='MA_M2M_0706_R',ProbeSetID='1444028_s_at',CellID='',db2='MA_M2M_0706_R',ProbeSetID2='1434773_a_at',CellID2='',rank='0')" TargetMode="External"/><Relationship Id="rId2577" Type="http://schemas.openxmlformats.org/officeDocument/2006/relationships/hyperlink" Target="javascript:showCorrelationPlot2(db='MA_M2M_0706_R',ProbeSetID='1447326_s_at',CellID='',db2='MA_M2M_0706_R',ProbeSetID2='1451530_at',CellID2='',rank='0')" TargetMode="External"/><Relationship Id="rId451" Type="http://schemas.openxmlformats.org/officeDocument/2006/relationships/hyperlink" Target="javascript:showCorrelationPlot2(db='MA_M2M_0706_R',ProbeSetID='1441948_x_at',CellID='',db2='MA_M2M_0706_R',ProbeSetID2='1424199_at',CellID2='',rank='1')" TargetMode="External"/><Relationship Id="rId549" Type="http://schemas.openxmlformats.org/officeDocument/2006/relationships/hyperlink" Target="javascript:showCorrelationPlot2(db='MA_M2M_0706_R',ProbeSetID='1424692_at',CellID='',db2='MA_M2M_0706_R',ProbeSetID2='1416588_at',CellID2='',rank='1')" TargetMode="External"/><Relationship Id="rId756" Type="http://schemas.openxmlformats.org/officeDocument/2006/relationships/hyperlink" Target="javascript:showCorrelationPlot2(db='MA_M2M_0706_R',ProbeSetID='1447399_at',CellID='',db2='MA_M2M_0706_R',ProbeSetID2='1416500_at',CellID2='',rank='1')" TargetMode="External"/><Relationship Id="rId1179" Type="http://schemas.openxmlformats.org/officeDocument/2006/relationships/hyperlink" Target="javascript:showCorrelationPlot2(db='MA_M2M_0706_R',ProbeSetID='1451530_at',CellID='',db2='MA_M2M_0706_R',ProbeSetID2='1451285_at',CellID2='',rank='0')" TargetMode="External"/><Relationship Id="rId1386" Type="http://schemas.openxmlformats.org/officeDocument/2006/relationships/hyperlink" Target="javascript:showCorrelationPlot2(db='MA_M2M_0706_R',ProbeSetID='1418492_at',CellID='',db2='MA_M2M_0706_R',ProbeSetID2='1434888_a_at',CellID2='',rank='0')" TargetMode="External"/><Relationship Id="rId1593" Type="http://schemas.openxmlformats.org/officeDocument/2006/relationships/hyperlink" Target="javascript:showCorrelationPlot2(db='MA_M2M_0706_R',ProbeSetID='1448943_at',CellID='',db2='MA_M2M_0706_R',ProbeSetID2='1441948_x_at',CellID2='',rank='0')" TargetMode="External"/><Relationship Id="rId2132" Type="http://schemas.openxmlformats.org/officeDocument/2006/relationships/hyperlink" Target="javascript:showCorrelationPlot2(db='MA_M2M_0706_R',ProbeSetID='1427914_a_at',CellID='',db2='MA_M2M_0706_R',ProbeSetID2='1420304_x_at',CellID2='',rank='0')" TargetMode="External"/><Relationship Id="rId2437" Type="http://schemas.openxmlformats.org/officeDocument/2006/relationships/hyperlink" Target="javascript:showCorrelationPlot2(db='MA_M2M_0706_R',ProbeSetID='1438579_at',CellID='',db2='MA_M2M_0706_R',ProbeSetID2='1450994_at',CellID2='',rank='0')" TargetMode="External"/><Relationship Id="rId104" Type="http://schemas.openxmlformats.org/officeDocument/2006/relationships/hyperlink" Target="javascript:showCorrelationPlot2(db='MA_M2M_0706_R',ProbeSetID='1445101_at',CellID='',db2='MA_M2M_0706_R',ProbeSetID2='1420943_at',CellID2='',rank='1')" TargetMode="External"/><Relationship Id="rId311" Type="http://schemas.openxmlformats.org/officeDocument/2006/relationships/hyperlink" Target="javascript:showCorrelationPlot2(db='MA_M2M_0706_R',ProbeSetID='1434773_a_at',CellID='',db2='MA_M2M_0706_R',ProbeSetID2='1445101_at',CellID2='',rank='0')" TargetMode="External"/><Relationship Id="rId409" Type="http://schemas.openxmlformats.org/officeDocument/2006/relationships/hyperlink" Target="javascript:showCorrelationPlot2(db='MA_M2M_0706_R',ProbeSetID='1452851_at',CellID='',db2='MA_M2M_0706_R',ProbeSetID2='1448102_a_at',CellID2='',rank='1')" TargetMode="External"/><Relationship Id="rId963" Type="http://schemas.openxmlformats.org/officeDocument/2006/relationships/hyperlink" Target="javascript:showCorrelationPlot2(db='MA_M2M_0706_R',ProbeSetID='1459865_x_at',CellID='',db2='MA_M2M_0706_R',ProbeSetID2='1427914_a_at',CellID2='',rank='1')" TargetMode="External"/><Relationship Id="rId1039" Type="http://schemas.openxmlformats.org/officeDocument/2006/relationships/hyperlink" Target="javascript:showCorrelationPlot2(db='MA_M2M_0706_R',ProbeSetID='1432333_a_at',CellID='',db2='MA_M2M_0706_R',ProbeSetID2='1434968_a_at',CellID2='',rank='0')" TargetMode="External"/><Relationship Id="rId1246" Type="http://schemas.openxmlformats.org/officeDocument/2006/relationships/hyperlink" Target="javascript:showCorrelationPlot2(db='MA_M2M_0706_R',ProbeSetID='1423785_at',CellID='',db2='MA_M2M_0706_R',ProbeSetID2='1459865_x_at',CellID2='',rank='0')" TargetMode="External"/><Relationship Id="rId1898" Type="http://schemas.openxmlformats.org/officeDocument/2006/relationships/hyperlink" Target="javascript:showCorrelationPlot2(db='MA_M2M_0706_R',ProbeSetID='1420304_x_at',CellID='',db2='MA_M2M_0706_R',ProbeSetID2='1452851_at',CellID2='',rank='0')" TargetMode="External"/><Relationship Id="rId92" Type="http://schemas.openxmlformats.org/officeDocument/2006/relationships/hyperlink" Target="javascript:showCorrelationPlot2(db='MA_M2M_0706_R',ProbeSetID='1445101_at',CellID='',db2='MA_M2M_0706_R',ProbeSetID2='1420304_x_at',CellID2='',rank='1')" TargetMode="External"/><Relationship Id="rId616" Type="http://schemas.openxmlformats.org/officeDocument/2006/relationships/hyperlink" Target="javascript:showDatabase2('MA_M2M_0706_R','1459962_at','');" TargetMode="External"/><Relationship Id="rId823" Type="http://schemas.openxmlformats.org/officeDocument/2006/relationships/hyperlink" Target="javascript:showCorrelationPlot2(db='MA_M2M_0706_R',ProbeSetID='1447335_x_at',CellID='',db2='MA_M2M_0706_R',ProbeSetID2='1441347_at',CellID2='',rank='0')" TargetMode="External"/><Relationship Id="rId1453" Type="http://schemas.openxmlformats.org/officeDocument/2006/relationships/hyperlink" Target="javascript:showCorrelationPlot2(db='MA_M2M_0706_R',ProbeSetID='1427185_at',CellID='',db2='MA_M2M_0706_R',ProbeSetID2='1444028_s_at',CellID2='',rank='0')" TargetMode="External"/><Relationship Id="rId1660" Type="http://schemas.openxmlformats.org/officeDocument/2006/relationships/hyperlink" Target="javascript:showCorrelationPlot2(db='MA_M2M_0706_R',ProbeSetID='1433162_at',CellID='',db2='MA_M2M_0706_R',ProbeSetID2='1423785_at',CellID2='',rank='0')" TargetMode="External"/><Relationship Id="rId1758" Type="http://schemas.openxmlformats.org/officeDocument/2006/relationships/hyperlink" Target="javascript:showCorrelationPlot2(db='MA_M2M_0706_R',ProbeSetID='1417426_at',CellID='',db2='MA_M2M_0706_R',ProbeSetID2='1432333_a_at',CellID2='',rank='0')" TargetMode="External"/><Relationship Id="rId2504" Type="http://schemas.openxmlformats.org/officeDocument/2006/relationships/hyperlink" Target="javascript:showCorrelationPlot2(db='MA_M2M_0706_R',ProbeSetID='1420943_at',CellID='',db2='MA_M2M_0706_R',ProbeSetID2='1445101_at',CellID2='',rank='0')" TargetMode="External"/><Relationship Id="rId1106" Type="http://schemas.openxmlformats.org/officeDocument/2006/relationships/hyperlink" Target="javascript:showCorrelationPlot2(db='MA_M2M_0706_R',ProbeSetID='1444028_s_at',CellID='',db2='MA_M2M_0706_R',ProbeSetID2='1448943_at',CellID2='',rank='1')" TargetMode="External"/><Relationship Id="rId1313" Type="http://schemas.openxmlformats.org/officeDocument/2006/relationships/hyperlink" Target="javascript:showCorrelationPlot2(db='MA_M2M_0706_R',ProbeSetID='1431972_a_at',CellID='',db2='MA_M2M_0706_R',ProbeSetID2='1417426_at',CellID2='',rank='1')" TargetMode="External"/><Relationship Id="rId1520" Type="http://schemas.openxmlformats.org/officeDocument/2006/relationships/hyperlink" Target="javascript:showCorrelationPlot2(db='MA_M2M_0706_R',ProbeSetID='1430500_s_at',CellID='',db2='MA_M2M_0706_R',ProbeSetID2='1420304_x_at',CellID2='',rank='1')" TargetMode="External"/><Relationship Id="rId1965" Type="http://schemas.openxmlformats.org/officeDocument/2006/relationships/hyperlink" Target="javascript:showCorrelationPlot2(db='MA_M2M_0706_R',ProbeSetID='1416500_at',CellID='',db2='MA_M2M_0706_R',ProbeSetID2='1451530_at',CellID2='',rank='0')" TargetMode="External"/><Relationship Id="rId1618" Type="http://schemas.openxmlformats.org/officeDocument/2006/relationships/hyperlink" Target="javascript:showCorrelationPlot2(db='MA_M2M_0706_R',ProbeSetID='1448943_at',CellID='',db2='MA_M2M_0706_R',ProbeSetID2='1443494_at',CellID2='',rank='1')" TargetMode="External"/><Relationship Id="rId1825" Type="http://schemas.openxmlformats.org/officeDocument/2006/relationships/hyperlink" Target="javascript:showCorrelationPlot2(db='MA_M2M_0706_R',ProbeSetID='1416588_at',CellID='',db2='MA_M2M_0706_R',ProbeSetID2='1450994_at',CellID2='',rank='1')" TargetMode="External"/><Relationship Id="rId199" Type="http://schemas.openxmlformats.org/officeDocument/2006/relationships/hyperlink" Target="javascript:showCorrelationPlot2(db='MA_M2M_0706_R',ProbeSetID='1441347_at',CellID='',db2='MA_M2M_0706_R',ProbeSetID2='1420570_x_at',CellID2='',rank='1')" TargetMode="External"/><Relationship Id="rId2087" Type="http://schemas.openxmlformats.org/officeDocument/2006/relationships/hyperlink" Target="javascript:showCorrelationPlot2(db='MA_M2M_0706_R',ProbeSetID='1437995_x_at',CellID='',db2='MA_M2M_0706_R',ProbeSetID2='1431015_at',CellID2='',rank='1')" TargetMode="External"/><Relationship Id="rId2294" Type="http://schemas.openxmlformats.org/officeDocument/2006/relationships/hyperlink" Target="javascript:showCorrelationPlot2(db='MA_M2M_0706_R',ProbeSetID='1423852_at',CellID='',db2='MA_M2M_0706_R',ProbeSetID2='1423898_a_at',CellID2='',rank='1')" TargetMode="External"/><Relationship Id="rId266" Type="http://schemas.openxmlformats.org/officeDocument/2006/relationships/hyperlink" Target="javascript:showCorrelationPlot2(db='MA_M2M_0706_R',ProbeSetID='1434888_a_at',CellID='',db2='MA_M2M_0706_R',ProbeSetID2='1452851_at',CellID2='',rank='1')" TargetMode="External"/><Relationship Id="rId473" Type="http://schemas.openxmlformats.org/officeDocument/2006/relationships/hyperlink" Target="javascript:showCorrelationPlot2(db='MA_M2M_0706_R',ProbeSetID='1440160_x_at',CellID='',db2='MA_M2M_0706_R',ProbeSetID2='1424692_at',CellID2='',rank='1')" TargetMode="External"/><Relationship Id="rId680" Type="http://schemas.openxmlformats.org/officeDocument/2006/relationships/hyperlink" Target="javascript:showDatabase2('MA_M2M_0706_R','1455331_at','')" TargetMode="External"/><Relationship Id="rId2154" Type="http://schemas.openxmlformats.org/officeDocument/2006/relationships/hyperlink" Target="javascript:showCorrelationPlot2(db='MA_M2M_0706_R',ProbeSetID='1420570_x_at',CellID='',db2='MA_M2M_0706_R',ProbeSetID2='1441948_x_at',CellID2='',rank='0')" TargetMode="External"/><Relationship Id="rId2361" Type="http://schemas.openxmlformats.org/officeDocument/2006/relationships/hyperlink" Target="javascript:showCorrelationPlot2(db='MA_M2M_0706_R',ProbeSetID='1423898_a_at',CellID='',db2='MA_M2M_0706_R',ProbeSetID2='1433112_at',CellID2='',rank='0')" TargetMode="External"/><Relationship Id="rId2599" Type="http://schemas.openxmlformats.org/officeDocument/2006/relationships/hyperlink" Target="javascript:showCorrelationPlot2(db='MA_M2M_0706_R',ProbeSetID='1447326_s_at',CellID='',db2='MA_M2M_0706_R',ProbeSetID2='1431799_at',CellID2='',rank='0')" TargetMode="External"/><Relationship Id="rId126" Type="http://schemas.openxmlformats.org/officeDocument/2006/relationships/hyperlink" Target="javascript:showCorrelationPlot2(db='MA_M2M_0706_R',ProbeSetID='1451285_at',CellID='',db2='MA_M2M_0706_R',ProbeSetID2='1432333_a_at',CellID2='',rank='1')" TargetMode="External"/><Relationship Id="rId333" Type="http://schemas.openxmlformats.org/officeDocument/2006/relationships/hyperlink" Target="javascript:showCorrelationPlot2(db='MA_M2M_0706_R',ProbeSetID='1434773_a_at',CellID='',db2='MA_M2M_0706_R',ProbeSetID2='1451530_at',CellID2='',rank='1')" TargetMode="External"/><Relationship Id="rId540" Type="http://schemas.openxmlformats.org/officeDocument/2006/relationships/hyperlink" Target="javascript:showCorrelationPlot2(db='MA_M2M_0706_R',ProbeSetID='1424692_at',CellID='',db2='MA_M2M_0706_R',ProbeSetID2='1448347_a_at',CellID2='',rank='1')" TargetMode="External"/><Relationship Id="rId778" Type="http://schemas.openxmlformats.org/officeDocument/2006/relationships/hyperlink" Target="javascript:showCorrelationPlot2(db='MA_M2M_0706_R',ProbeSetID='1434968_a_at',CellID='',db2='MA_M2M_0706_R',ProbeSetID2='1440160_x_at',CellID2='',rank='0')" TargetMode="External"/><Relationship Id="rId985" Type="http://schemas.openxmlformats.org/officeDocument/2006/relationships/hyperlink" Target="javascript:showCorrelationPlot2(db='MA_M2M_0706_R',ProbeSetID='1438647_x_at',CellID='',db2='MA_M2M_0706_R',ProbeSetID2='1459962_at',CellID2='',rank='0')" TargetMode="External"/><Relationship Id="rId1170" Type="http://schemas.openxmlformats.org/officeDocument/2006/relationships/hyperlink" Target="javascript:showCorrelationPlot2(db='MA_M2M_0706_R',ProbeSetID='1460420_a_at',CellID='',db2='MA_M2M_0706_R',ProbeSetID2='1423852_at',CellID2='',rank='1')" TargetMode="External"/><Relationship Id="rId2014" Type="http://schemas.openxmlformats.org/officeDocument/2006/relationships/hyperlink" Target="javascript:showCorrelationPlot2(db='MA_M2M_0706_R',ProbeSetID='1424199_at',CellID='',db2='MA_M2M_0706_R',ProbeSetID2='1444028_s_at',CellID2='',rank='0')" TargetMode="External"/><Relationship Id="rId2221" Type="http://schemas.openxmlformats.org/officeDocument/2006/relationships/hyperlink" Target="javascript:showCorrelationPlot2(db='MA_M2M_0706_R',ProbeSetID='1431015_at',CellID='',db2='MA_M2M_0706_R',ProbeSetID2='1423785_at',CellID2='',rank='0')" TargetMode="External"/><Relationship Id="rId2459" Type="http://schemas.openxmlformats.org/officeDocument/2006/relationships/hyperlink" Target="javascript:showCorrelationPlot2(db='MA_M2M_0706_R',ProbeSetID='1448102_a_at',CellID='',db2='MA_M2M_0706_R',ProbeSetID2='1452851_at',CellID2='',rank='0')" TargetMode="External"/><Relationship Id="rId638" Type="http://schemas.openxmlformats.org/officeDocument/2006/relationships/hyperlink" Target="javascript:showCorrelationPlot2(db='MA_M2M_0706_R',ProbeSetID='1459962_at',CellID='',db2='MA_M2M_0706_R',ProbeSetID2='1460420_a_at',CellID2='',rank='1')" TargetMode="External"/><Relationship Id="rId845" Type="http://schemas.openxmlformats.org/officeDocument/2006/relationships/hyperlink" Target="javascript:showCorrelationPlot2(db='MA_M2M_0706_R',ProbeSetID='1447335_x_at',CellID='',db2='MA_M2M_0706_R',ProbeSetID2='1431972_a_at',CellID2='',rank='1')" TargetMode="External"/><Relationship Id="rId1030" Type="http://schemas.openxmlformats.org/officeDocument/2006/relationships/hyperlink" Target="javascript:showCorrelationPlot2(db='MA_M2M_0706_R',ProbeSetID='1432333_a_at',CellID='',db2='MA_M2M_0706_R',ProbeSetID2='1434773_a_at',CellID2='',rank='0')" TargetMode="External"/><Relationship Id="rId1268" Type="http://schemas.openxmlformats.org/officeDocument/2006/relationships/hyperlink" Target="javascript:showCorrelationPlot2(db='MA_M2M_0706_R',ProbeSetID='1423785_at',CellID='',db2='MA_M2M_0706_R',ProbeSetID2='1437995_x_at',CellID2='',rank='1')" TargetMode="External"/><Relationship Id="rId1475" Type="http://schemas.openxmlformats.org/officeDocument/2006/relationships/hyperlink" Target="javascript:showCorrelationPlot2(db='MA_M2M_0706_R',ProbeSetID='1427185_at',CellID='',db2='MA_M2M_0706_R',ProbeSetID2='1431015_at',CellID2='',rank='1')" TargetMode="External"/><Relationship Id="rId1682" Type="http://schemas.openxmlformats.org/officeDocument/2006/relationships/hyperlink" Target="javascript:showCorrelationPlot2(db='MA_M2M_0706_R',ProbeSetID='1433162_at',CellID='',db2='MA_M2M_0706_R',ProbeSetID2='1423898_a_at',CellID2='',rank='1')" TargetMode="External"/><Relationship Id="rId2319" Type="http://schemas.openxmlformats.org/officeDocument/2006/relationships/hyperlink" Target="javascript:showCorrelationPlot2(db='MA_M2M_0706_R',ProbeSetID='1431799_at',CellID='',db2='MA_M2M_0706_R',ProbeSetID2='1432333_a_at',CellID2='',rank='0')" TargetMode="External"/><Relationship Id="rId2526" Type="http://schemas.openxmlformats.org/officeDocument/2006/relationships/hyperlink" Target="javascript:showCorrelationPlot2(db='MA_M2M_0706_R',ProbeSetID='1420943_at',CellID='',db2='MA_M2M_0706_R',ProbeSetID2='1451530_at',CellID2='',rank='0')" TargetMode="External"/><Relationship Id="rId400" Type="http://schemas.openxmlformats.org/officeDocument/2006/relationships/hyperlink" Target="javascript:showCorrelationPlot2(db='MA_M2M_0706_R',ProbeSetID='1452851_at',CellID='',db2='MA_M2M_0706_R',ProbeSetID2='1424199_at',CellID2='',rank='1')" TargetMode="External"/><Relationship Id="rId705" Type="http://schemas.openxmlformats.org/officeDocument/2006/relationships/hyperlink" Target="javascript:showCorrelationPlot2(db='MA_M2M_0706_R',ProbeSetID='1455331_at',CellID='',db2='MA_M2M_0706_R',ProbeSetID2='1416500_at',CellID2='',rank='1')" TargetMode="External"/><Relationship Id="rId1128" Type="http://schemas.openxmlformats.org/officeDocument/2006/relationships/hyperlink" Target="javascript:showCorrelationPlot2(db='MA_M2M_0706_R',ProbeSetID='1460420_a_at',CellID='',db2='MA_M2M_0706_R',ProbeSetID2='1451285_at',CellID2='',rank='0')" TargetMode="External"/><Relationship Id="rId1335" Type="http://schemas.openxmlformats.org/officeDocument/2006/relationships/hyperlink" Target="javascript:showCorrelationPlot2(db='MA_M2M_0706_R',ProbeSetID='1448347_a_at',CellID='',db2='MA_M2M_0706_R',ProbeSetID2='1434888_a_at',CellID2='',rank='0')" TargetMode="External"/><Relationship Id="rId1542" Type="http://schemas.openxmlformats.org/officeDocument/2006/relationships/hyperlink" Target="javascript:showCorrelationPlot2(db='MA_M2M_0706_R',ProbeSetID='1447549_x_at',CellID='',db2='MA_M2M_0706_R',ProbeSetID2='1441948_x_at',CellID2='',rank='0')" TargetMode="External"/><Relationship Id="rId1987" Type="http://schemas.openxmlformats.org/officeDocument/2006/relationships/hyperlink" Target="javascript:showCorrelationPlot2(db='MA_M2M_0706_R',ProbeSetID='1416500_at',CellID='',db2='MA_M2M_0706_R',ProbeSetID2='1431799_at',CellID2='',rank='1')" TargetMode="External"/><Relationship Id="rId912" Type="http://schemas.openxmlformats.org/officeDocument/2006/relationships/hyperlink" Target="javascript:showCorrelationPlot2(db='MA_M2M_0706_R',ProbeSetID='1442239_at',CellID='',db2='MA_M2M_0706_R',ProbeSetID2='1427914_a_at',CellID2='',rank='1')" TargetMode="External"/><Relationship Id="rId1847" Type="http://schemas.openxmlformats.org/officeDocument/2006/relationships/hyperlink" Target="javascript:showCorrelationPlot2(db='MA_M2M_0706_R',ProbeSetID='1450994_at',CellID='',db2='MA_M2M_0706_R',ProbeSetID2='1452851_at',CellID2='',rank='0')" TargetMode="External"/><Relationship Id="rId41" Type="http://schemas.openxmlformats.org/officeDocument/2006/relationships/hyperlink" Target="javascript:showDatabase2('MA_M2M_0706_R','1420304_x_at','');" TargetMode="External"/><Relationship Id="rId1402" Type="http://schemas.openxmlformats.org/officeDocument/2006/relationships/hyperlink" Target="javascript:showCorrelationPlot2(db='MA_M2M_0706_R',ProbeSetID='1418492_at',CellID='',db2='MA_M2M_0706_R',ProbeSetID2='1444028_s_at',CellID2='',rank='0')" TargetMode="External"/><Relationship Id="rId1707" Type="http://schemas.openxmlformats.org/officeDocument/2006/relationships/hyperlink" Target="javascript:showCorrelationPlot2(db='MA_M2M_0706_R',ProbeSetID='1443494_at',CellID='',db2='MA_M2M_0706_R',ProbeSetID2='1432333_a_at',CellID2='',rank='0')" TargetMode="External"/><Relationship Id="rId190" Type="http://schemas.openxmlformats.org/officeDocument/2006/relationships/hyperlink" Target="javascript:showCorrelationPlot2(db='MA_M2M_0706_R',ProbeSetID='1441347_at',CellID='',db2='MA_M2M_0706_R',ProbeSetID2='1443494_at',CellID2='',rank='1')" TargetMode="External"/><Relationship Id="rId288" Type="http://schemas.openxmlformats.org/officeDocument/2006/relationships/hyperlink" Target="javascript:showCorrelationPlot2(db='MA_M2M_0706_R',ProbeSetID='1434888_a_at',CellID='',db2='MA_M2M_0706_R',ProbeSetID2='1430500_s_at',CellID2='',rank='1')" TargetMode="External"/><Relationship Id="rId1914" Type="http://schemas.openxmlformats.org/officeDocument/2006/relationships/hyperlink" Target="javascript:showCorrelationPlot2(db='MA_M2M_0706_R',ProbeSetID='1420304_x_at',CellID='',db2='MA_M2M_0706_R',ProbeSetID2='1451530_at',CellID2='',rank='0')" TargetMode="External"/><Relationship Id="rId495" Type="http://schemas.openxmlformats.org/officeDocument/2006/relationships/hyperlink" Target="javascript:showCorrelationPlot2(db='MA_M2M_0706_R',ProbeSetID='1440160_x_at',CellID='',db2='MA_M2M_0706_R',ProbeSetID2='1433162_at',CellID2='',rank='1')" TargetMode="External"/><Relationship Id="rId2176" Type="http://schemas.openxmlformats.org/officeDocument/2006/relationships/hyperlink" Target="javascript:showCorrelationPlot2(db='MA_M2M_0706_R',ProbeSetID='1420570_x_at',CellID='',db2='MA_M2M_0706_R',ProbeSetID2='1447549_x_at',CellID2='',rank='0')" TargetMode="External"/><Relationship Id="rId2383" Type="http://schemas.openxmlformats.org/officeDocument/2006/relationships/hyperlink" Target="javascript:showCorrelationPlot2(db='MA_M2M_0706_R',ProbeSetID='1423898_a_at',CellID='',db2='MA_M2M_0706_R',ProbeSetID2='1443494_at',CellID2='',rank='0')" TargetMode="External"/><Relationship Id="rId2590" Type="http://schemas.openxmlformats.org/officeDocument/2006/relationships/hyperlink" Target="javascript:showCorrelationPlot2(db='MA_M2M_0706_R',ProbeSetID='1447326_s_at',CellID='',db2='MA_M2M_0706_R',ProbeSetID2='1450994_at',CellID2='',rank='0')" TargetMode="External"/><Relationship Id="rId148" Type="http://schemas.openxmlformats.org/officeDocument/2006/relationships/hyperlink" Target="javascript:showCorrelationPlot2(db='MA_M2M_0706_R',ProbeSetID='1451285_at',CellID='',db2='MA_M2M_0706_R',ProbeSetID2='1420570_x_at',CellID2='',rank='1')" TargetMode="External"/><Relationship Id="rId355" Type="http://schemas.openxmlformats.org/officeDocument/2006/relationships/hyperlink" Target="javascript:showCorrelationPlot2(db='MA_M2M_0706_R',ProbeSetID='1434773_a_at',CellID='',db2='MA_M2M_0706_R',ProbeSetID2='1431799_at',CellID2='',rank='1')" TargetMode="External"/><Relationship Id="rId562" Type="http://schemas.openxmlformats.org/officeDocument/2006/relationships/hyperlink" Target="javascript:showCorrelationPlot2(db='MA_M2M_0706_R',ProbeSetID='1424692_at',CellID='',db2='MA_M2M_0706_R',ProbeSetID2='1448102_a_at',CellID2='',rank='1')" TargetMode="External"/><Relationship Id="rId1192" Type="http://schemas.openxmlformats.org/officeDocument/2006/relationships/hyperlink" Target="javascript:showCorrelationPlot2(db='MA_M2M_0706_R',ProbeSetID='1451530_at',CellID='',db2='MA_M2M_0706_R',ProbeSetID2='1434968_a_at',CellID2='',rank='0')" TargetMode="External"/><Relationship Id="rId2036" Type="http://schemas.openxmlformats.org/officeDocument/2006/relationships/hyperlink" Target="javascript:showCorrelationPlot2(db='MA_M2M_0706_R',ProbeSetID='1424199_at',CellID='',db2='MA_M2M_0706_R',ProbeSetID2='1431015_at',CellID2='',rank='1')" TargetMode="External"/><Relationship Id="rId2243" Type="http://schemas.openxmlformats.org/officeDocument/2006/relationships/hyperlink" Target="javascript:showCorrelationPlot2(db='MA_M2M_0706_R',ProbeSetID='1431015_at',CellID='',db2='MA_M2M_0706_R',ProbeSetID2='1423898_a_at',CellID2='',rank='1')" TargetMode="External"/><Relationship Id="rId2450" Type="http://schemas.openxmlformats.org/officeDocument/2006/relationships/hyperlink" Target="javascript:showCorrelationPlot2(db='MA_M2M_0706_R',ProbeSetID='1438579_at',CellID='',db2='MA_M2M_0706_R',ProbeSetID2='1420943_at',CellID2='',rank='1')" TargetMode="External"/><Relationship Id="rId215" Type="http://schemas.openxmlformats.org/officeDocument/2006/relationships/hyperlink" Target="javascript:showCorrelationPlot2(db='MA_M2M_0706_R',ProbeSetID='1426900_at',CellID='',db2='MA_M2M_0706_R',ProbeSetID2='1452851_at',CellID2='',rank='1')" TargetMode="External"/><Relationship Id="rId422" Type="http://schemas.openxmlformats.org/officeDocument/2006/relationships/hyperlink" Target="javascript:showCorrelationPlot2(db='MA_M2M_0706_R',ProbeSetID='1441948_x_at',CellID='',db2='MA_M2M_0706_R',ProbeSetID2='1424692_at',CellID2='',rank='1')" TargetMode="External"/><Relationship Id="rId867" Type="http://schemas.openxmlformats.org/officeDocument/2006/relationships/hyperlink" Target="javascript:showCorrelationPlot2(db='MA_M2M_0706_R',ProbeSetID='1447335_x_at',CellID='',db2='MA_M2M_0706_R',ProbeSetID2='1438579_at',CellID2='',rank='1')" TargetMode="External"/><Relationship Id="rId1052" Type="http://schemas.openxmlformats.org/officeDocument/2006/relationships/hyperlink" Target="javascript:showCorrelationPlot2(db='MA_M2M_0706_R',ProbeSetID='1432333_a_at',CellID='',db2='MA_M2M_0706_R',ProbeSetID2='1427185_at',CellID2='',rank='1')" TargetMode="External"/><Relationship Id="rId1497" Type="http://schemas.openxmlformats.org/officeDocument/2006/relationships/hyperlink" Target="javascript:showCorrelationPlot2(db='MA_M2M_0706_R',ProbeSetID='1430500_s_at',CellID='',db2='MA_M2M_0706_R',ProbeSetID2='1447399_at',CellID2='',rank='0')" TargetMode="External"/><Relationship Id="rId2103" Type="http://schemas.openxmlformats.org/officeDocument/2006/relationships/hyperlink" Target="javascript:showCorrelationPlot2(db='MA_M2M_0706_R',ProbeSetID='1427914_a_at',CellID='',db2='MA_M2M_0706_R',ProbeSetID2='1441948_x_at',CellID2='',rank='0')" TargetMode="External"/><Relationship Id="rId2310" Type="http://schemas.openxmlformats.org/officeDocument/2006/relationships/hyperlink" Target="javascript:showCorrelationPlot2(db='MA_M2M_0706_R',ProbeSetID='1431799_at',CellID='',db2='MA_M2M_0706_R',ProbeSetID2='1433112_at',CellID2='',rank='0')" TargetMode="External"/><Relationship Id="rId2548" Type="http://schemas.openxmlformats.org/officeDocument/2006/relationships/hyperlink" Target="javascript:showCorrelationPlot2(db='MA_M2M_0706_R',ProbeSetID='1420943_at',CellID='',db2='MA_M2M_0706_R',ProbeSetID2='1431799_at',CellID2='',rank='0')" TargetMode="External"/><Relationship Id="rId727" Type="http://schemas.openxmlformats.org/officeDocument/2006/relationships/hyperlink" Target="javascript:showCorrelationPlot2(db='MA_M2M_0706_R',ProbeSetID='1447399_at',CellID='',db2='MA_M2M_0706_R',ProbeSetID2='1440160_x_at',CellID2='',rank='0')" TargetMode="External"/><Relationship Id="rId934" Type="http://schemas.openxmlformats.org/officeDocument/2006/relationships/hyperlink" Target="javascript:showCorrelationPlot2(db='MA_M2M_0706_R',ProbeSetID='1459865_x_at',CellID='',db2='MA_M2M_0706_R',ProbeSetID2='1459962_at',CellID2='',rank='0')" TargetMode="External"/><Relationship Id="rId1357" Type="http://schemas.openxmlformats.org/officeDocument/2006/relationships/hyperlink" Target="javascript:showCorrelationPlot2(db='MA_M2M_0706_R',ProbeSetID='1448347_a_at',CellID='',db2='MA_M2M_0706_R',ProbeSetID2='1418492_at',CellID2='',rank='1')" TargetMode="External"/><Relationship Id="rId1564" Type="http://schemas.openxmlformats.org/officeDocument/2006/relationships/hyperlink" Target="javascript:showDatabase2('MA_M2M_0706_R','1447549_x_at','')" TargetMode="External"/><Relationship Id="rId1771" Type="http://schemas.openxmlformats.org/officeDocument/2006/relationships/hyperlink" Target="javascript:showCorrelationPlot2(db='MA_M2M_0706_R',ProbeSetID='1417426_at',CellID='',db2='MA_M2M_0706_R',ProbeSetID2='1443494_at',CellID2='',rank='0')" TargetMode="External"/><Relationship Id="rId2408" Type="http://schemas.openxmlformats.org/officeDocument/2006/relationships/hyperlink" Target="javascript:showCorrelationPlot2(db='MA_M2M_0706_R',ProbeSetID='1438579_at',CellID='',db2='MA_M2M_0706_R',ProbeSetID2='1452851_at',CellID2='',rank='0')" TargetMode="External"/><Relationship Id="rId63" Type="http://schemas.openxmlformats.org/officeDocument/2006/relationships/hyperlink" Target="javascript:showCorrelationPlot2(db='MA_M2M_0706_R',ProbeSetID='1445101_at',CellID='',db2='MA_M2M_0706_R',ProbeSetID2='1441948_x_at',CellID2='',rank='1')" TargetMode="External"/><Relationship Id="rId1217" Type="http://schemas.openxmlformats.org/officeDocument/2006/relationships/hyperlink" Target="javascript:showCorrelationPlot2(db='MA_M2M_0706_R',ProbeSetID='1451530_at',CellID='',db2='MA_M2M_0706_R',ProbeSetID2='1437995_x_at',CellID2='',rank='1')" TargetMode="External"/><Relationship Id="rId1424" Type="http://schemas.openxmlformats.org/officeDocument/2006/relationships/hyperlink" Target="javascript:showCorrelationPlot2(db='MA_M2M_0706_R',ProbeSetID='1418492_at',CellID='',db2='MA_M2M_0706_R',ProbeSetID2='1431015_at',CellID2='',rank='1')" TargetMode="External"/><Relationship Id="rId1631" Type="http://schemas.openxmlformats.org/officeDocument/2006/relationships/hyperlink" Target="javascript:showCorrelationPlot2(db='MA_M2M_0706_R',ProbeSetID='1448943_at',CellID='',db2='MA_M2M_0706_R',ProbeSetID2='1423898_a_at',CellID2='',rank='1')" TargetMode="External"/><Relationship Id="rId1869" Type="http://schemas.openxmlformats.org/officeDocument/2006/relationships/hyperlink" Target="javascript:showCorrelationPlot2(db='MA_M2M_0706_R',ProbeSetID='1450994_at',CellID='',db2='MA_M2M_0706_R',ProbeSetID2='1430500_s_at',CellID2='',rank='0')" TargetMode="External"/><Relationship Id="rId1729" Type="http://schemas.openxmlformats.org/officeDocument/2006/relationships/hyperlink" Target="javascript:showCorrelationPlot2(db='MA_M2M_0706_R',ProbeSetID='1443494_at',CellID='',db2='MA_M2M_0706_R',ProbeSetID2='1420570_x_at',CellID2='',rank='1')" TargetMode="External"/><Relationship Id="rId1936" Type="http://schemas.openxmlformats.org/officeDocument/2006/relationships/hyperlink" Target="javascript:showCorrelationPlot2(db='MA_M2M_0706_R',ProbeSetID='1420304_x_at',CellID='',db2='MA_M2M_0706_R',ProbeSetID2='1431799_at',CellID2='',rank='1')" TargetMode="External"/><Relationship Id="rId2198" Type="http://schemas.openxmlformats.org/officeDocument/2006/relationships/hyperlink" Target="javascript:showCorrelationPlot2(db='MA_M2M_0706_R',ProbeSetID='1431015_at',CellID='',db2='MA_M2M_0706_R',ProbeSetID2='1445101_at',CellID2='',rank='0')" TargetMode="External"/><Relationship Id="rId377" Type="http://schemas.openxmlformats.org/officeDocument/2006/relationships/hyperlink" Target="javascript:showCorrelationPlot2(db='MA_M2M_0706_R',ProbeSetID='1452851_at',CellID='',db2='MA_M2M_0706_R',ProbeSetID2='1447335_x_at',CellID2='',rank='1')" TargetMode="External"/><Relationship Id="rId584" Type="http://schemas.openxmlformats.org/officeDocument/2006/relationships/hyperlink" Target="javascript:showCorrelationPlot2(db='MA_M2M_0706_R',ProbeSetID='1433112_at',CellID='',db2='MA_M2M_0706_R',ProbeSetID2='1438647_x_at',CellID2='',rank='1')" TargetMode="External"/><Relationship Id="rId2058" Type="http://schemas.openxmlformats.org/officeDocument/2006/relationships/hyperlink" Target="javascript:showCorrelationPlot2(db='MA_M2M_0706_R',ProbeSetID='1437995_x_at',CellID='',db2='MA_M2M_0706_R',ProbeSetID2='1447399_at',CellID2='',rank='0')" TargetMode="External"/><Relationship Id="rId2265" Type="http://schemas.openxmlformats.org/officeDocument/2006/relationships/hyperlink" Target="javascript:showCorrelationPlot2(db='MA_M2M_0706_R',ProbeSetID='1423852_at',CellID='',db2='MA_M2M_0706_R',ProbeSetID2='1442239_at',CellID2='',rank='0')" TargetMode="External"/><Relationship Id="rId5" Type="http://schemas.openxmlformats.org/officeDocument/2006/relationships/hyperlink" Target="javascript:showDatabase2('MA_M2M_0706_R','1445101_at','');" TargetMode="External"/><Relationship Id="rId237" Type="http://schemas.openxmlformats.org/officeDocument/2006/relationships/hyperlink" Target="javascript:showCorrelationPlot2(db='MA_M2M_0706_R',ProbeSetID='1426900_at',CellID='',db2='MA_M2M_0706_R',ProbeSetID2='1430500_s_at',CellID2='',rank='1')" TargetMode="External"/><Relationship Id="rId791" Type="http://schemas.openxmlformats.org/officeDocument/2006/relationships/hyperlink" Target="javascript:showCorrelationPlot2(db='MA_M2M_0706_R',ProbeSetID='1434968_a_at',CellID='',db2='MA_M2M_0706_R',ProbeSetID2='1460420_a_at',CellID2='',rank='1')" TargetMode="External"/><Relationship Id="rId889" Type="http://schemas.openxmlformats.org/officeDocument/2006/relationships/hyperlink" Target="javascript:showCorrelationPlot2(db='MA_M2M_0706_R',ProbeSetID='1442239_at',CellID='',db2='MA_M2M_0706_R',ProbeSetID2='1459865_x_at',CellID2='',rank='1')" TargetMode="External"/><Relationship Id="rId1074" Type="http://schemas.openxmlformats.org/officeDocument/2006/relationships/hyperlink" Target="javascript:showCorrelationPlot2(db='MA_M2M_0706_R',ProbeSetID='1432333_a_at',CellID='',db2='MA_M2M_0706_R',ProbeSetID2='1447326_s_at',CellID2='',rank='1')" TargetMode="External"/><Relationship Id="rId2472" Type="http://schemas.openxmlformats.org/officeDocument/2006/relationships/hyperlink" Target="javascript:showCorrelationPlot2(db='MA_M2M_0706_R',ProbeSetID='1448102_a_at',CellID='',db2='MA_M2M_0706_R',ProbeSetID2='1432333_a_at',CellID2='',rank='0')" TargetMode="External"/><Relationship Id="rId444" Type="http://schemas.openxmlformats.org/officeDocument/2006/relationships/hyperlink" Target="javascript:showCorrelationPlot2(db='MA_M2M_0706_R',ProbeSetID='1441948_x_at',CellID='',db2='MA_M2M_0706_R',ProbeSetID2='1433162_at',CellID2='',rank='1')" TargetMode="External"/><Relationship Id="rId651" Type="http://schemas.openxmlformats.org/officeDocument/2006/relationships/hyperlink" Target="javascript:showCorrelationPlot2(db='MA_M2M_0706_R',ProbeSetID='1459962_at',CellID='',db2='MA_M2M_0706_R',ProbeSetID2='1416588_at',CellID2='',rank='1')" TargetMode="External"/><Relationship Id="rId749" Type="http://schemas.openxmlformats.org/officeDocument/2006/relationships/hyperlink" Target="javascript:showCorrelationPlot2(db='MA_M2M_0706_R',ProbeSetID='1447399_at',CellID='',db2='MA_M2M_0706_R',ProbeSetID2='1448943_at',CellID2='',rank='1')" TargetMode="External"/><Relationship Id="rId1281" Type="http://schemas.openxmlformats.org/officeDocument/2006/relationships/hyperlink" Target="javascript:showCorrelationPlot2(db='MA_M2M_0706_R',ProbeSetID='1431972_a_at',CellID='',db2='MA_M2M_0706_R',ProbeSetID2='1451285_at',CellID2='',rank='0')" TargetMode="External"/><Relationship Id="rId1379" Type="http://schemas.openxmlformats.org/officeDocument/2006/relationships/hyperlink" Target="javascript:showCorrelationPlot2(db='MA_M2M_0706_R',ProbeSetID='1448347_a_at',CellID='',db2='MA_M2M_0706_R',ProbeSetID2='1420943_at',CellID2='',rank='1')" TargetMode="External"/><Relationship Id="rId1586" Type="http://schemas.openxmlformats.org/officeDocument/2006/relationships/hyperlink" Target="javascript:showCorrelationPlot2(db='MA_M2M_0706_R',ProbeSetID='1448943_at',CellID='',db2='MA_M2M_0706_R',ProbeSetID2='1445101_at',CellID2='',rank='0')" TargetMode="External"/><Relationship Id="rId2125" Type="http://schemas.openxmlformats.org/officeDocument/2006/relationships/hyperlink" Target="javascript:showCorrelationPlot2(db='MA_M2M_0706_R',ProbeSetID='1427914_a_at',CellID='',db2='MA_M2M_0706_R',ProbeSetID2='1447549_x_at',CellID2='',rank='0')" TargetMode="External"/><Relationship Id="rId2332" Type="http://schemas.openxmlformats.org/officeDocument/2006/relationships/hyperlink" Target="javascript:showCorrelationPlot2(db='MA_M2M_0706_R',ProbeSetID='1431799_at',CellID='',db2='MA_M2M_0706_R',ProbeSetID2='1443494_at',CellID2='',rank='0')" TargetMode="External"/><Relationship Id="rId304" Type="http://schemas.openxmlformats.org/officeDocument/2006/relationships/hyperlink" Target="javascript:showCorrelationPlot2(db='MA_M2M_0706_R',ProbeSetID='1434888_a_at',CellID='',db2='MA_M2M_0706_R',ProbeSetID2='1431799_at',CellID2='',rank='1')" TargetMode="External"/><Relationship Id="rId511" Type="http://schemas.openxmlformats.org/officeDocument/2006/relationships/hyperlink" Target="javascript:showCorrelationPlot2(db='MA_M2M_0706_R',ProbeSetID='1440160_x_at',CellID='',db2='MA_M2M_0706_R',ProbeSetID2='1448102_a_at',CellID2='',rank='1')" TargetMode="External"/><Relationship Id="rId609" Type="http://schemas.openxmlformats.org/officeDocument/2006/relationships/hyperlink" Target="javascript:showCorrelationPlot2(db='MA_M2M_0706_R',ProbeSetID='1433112_at',CellID='',db2='MA_M2M_0706_R',ProbeSetID2='1423852_at',CellID2='',rank='1')" TargetMode="External"/><Relationship Id="rId956" Type="http://schemas.openxmlformats.org/officeDocument/2006/relationships/hyperlink" Target="javascript:showCorrelationPlot2(db='MA_M2M_0706_R',ProbeSetID='1459865_x_at',CellID='',db2='MA_M2M_0706_R',ProbeSetID2='1417426_at',CellID2='',rank='1')" TargetMode="External"/><Relationship Id="rId1141" Type="http://schemas.openxmlformats.org/officeDocument/2006/relationships/hyperlink" Target="javascript:showCorrelationPlot2(db='MA_M2M_0706_R',ProbeSetID='1460420_a_at',CellID='',db2='MA_M2M_0706_R',ProbeSetID2='1434968_a_at',CellID2='',rank='0')" TargetMode="External"/><Relationship Id="rId1239" Type="http://schemas.openxmlformats.org/officeDocument/2006/relationships/hyperlink" Target="javascript:showCorrelationPlot2(db='MA_M2M_0706_R',ProbeSetID='1423785_at',CellID='',db2='MA_M2M_0706_R',ProbeSetID2='1433112_at',CellID2='',rank='0')" TargetMode="External"/><Relationship Id="rId1793" Type="http://schemas.openxmlformats.org/officeDocument/2006/relationships/hyperlink" Target="javascript:showCorrelationPlot2(db='MA_M2M_0706_R',ProbeSetID='1416588_at',CellID='',db2='MA_M2M_0706_R',ProbeSetID2='1426900_at',CellID2='',rank='0')" TargetMode="External"/><Relationship Id="rId85" Type="http://schemas.openxmlformats.org/officeDocument/2006/relationships/hyperlink" Target="javascript:showCorrelationPlot2(db='MA_M2M_0706_R',ProbeSetID='1445101_at',CellID='',db2='MA_M2M_0706_R',ProbeSetID2='1447549_x_at',CellID2='',rank='1')" TargetMode="External"/><Relationship Id="rId816" Type="http://schemas.openxmlformats.org/officeDocument/2006/relationships/hyperlink" Target="javascript:showCorrelationPlot2(db='MA_M2M_0706_R',ProbeSetID='1434968_a_at',CellID='',db2='MA_M2M_0706_R',ProbeSetID2='1438579_at',CellID2='',rank='1')" TargetMode="External"/><Relationship Id="rId1001" Type="http://schemas.openxmlformats.org/officeDocument/2006/relationships/hyperlink" Target="javascript:showCorrelationPlot2(db='MA_M2M_0706_R',ProbeSetID='1438647_x_at',CellID='',db2='MA_M2M_0706_R',ProbeSetID2='1427185_at',CellID2='',rank='1')" TargetMode="External"/><Relationship Id="rId1446" Type="http://schemas.openxmlformats.org/officeDocument/2006/relationships/hyperlink" Target="javascript:showCorrelationPlot2(db='MA_M2M_0706_R',ProbeSetID='1427185_at',CellID='',db2='MA_M2M_0706_R',ProbeSetID2='1447399_at',CellID2='',rank='0')" TargetMode="External"/><Relationship Id="rId1653" Type="http://schemas.openxmlformats.org/officeDocument/2006/relationships/hyperlink" Target="javascript:showCorrelationPlot2(db='MA_M2M_0706_R',ProbeSetID='1433162_at',CellID='',db2='MA_M2M_0706_R',ProbeSetID2='1442239_at',CellID2='',rank='0')" TargetMode="External"/><Relationship Id="rId1860" Type="http://schemas.openxmlformats.org/officeDocument/2006/relationships/hyperlink" Target="javascript:showCorrelationPlot2(db='MA_M2M_0706_R',ProbeSetID='1450994_at',CellID='',db2='MA_M2M_0706_R',ProbeSetID2='1432333_a_at',CellID2='',rank='0')" TargetMode="External"/><Relationship Id="rId1306" Type="http://schemas.openxmlformats.org/officeDocument/2006/relationships/hyperlink" Target="javascript:showCorrelationPlot2(db='MA_M2M_0706_R',ProbeSetID='1431972_a_at',CellID='',db2='MA_M2M_0706_R',ProbeSetID2='1418492_at',CellID2='',rank='1')" TargetMode="External"/><Relationship Id="rId1513" Type="http://schemas.openxmlformats.org/officeDocument/2006/relationships/hyperlink" Target="javascript:showCorrelationPlot2(db='MA_M2M_0706_R',ProbeSetID='1430500_s_at',CellID='',db2='MA_M2M_0706_R',ProbeSetID2='1447549_x_at',CellID2='',rank='1')" TargetMode="External"/><Relationship Id="rId1720" Type="http://schemas.openxmlformats.org/officeDocument/2006/relationships/hyperlink" Target="javascript:showDatabase2('MA_M2M_0706_R','1443494_at','')" TargetMode="External"/><Relationship Id="rId1958" Type="http://schemas.openxmlformats.org/officeDocument/2006/relationships/hyperlink" Target="javascript:showCorrelationPlot2(db='MA_M2M_0706_R',ProbeSetID='1416500_at',CellID='',db2='MA_M2M_0706_R',ProbeSetID2='1447335_x_at',CellID2='',rank='0')" TargetMode="External"/><Relationship Id="rId12" Type="http://schemas.openxmlformats.org/officeDocument/2006/relationships/hyperlink" Target="javascript:showDatabase2('MA_M2M_0706_R','1441948_x_at','');" TargetMode="External"/><Relationship Id="rId1818" Type="http://schemas.openxmlformats.org/officeDocument/2006/relationships/hyperlink" Target="javascript:showCorrelationPlot2(db='MA_M2M_0706_R',ProbeSetID='1416588_at',CellID='',db2='MA_M2M_0706_R',ProbeSetID2='1430500_s_at',CellID2='',rank='0')" TargetMode="External"/><Relationship Id="rId161" Type="http://schemas.openxmlformats.org/officeDocument/2006/relationships/hyperlink" Target="javascript:showCorrelationPlot2(db='MA_M2M_0706_R',ProbeSetID='1441347_at',CellID='',db2='MA_M2M_0706_R',ProbeSetID2='1426900_at',CellID2='',rank='1')" TargetMode="External"/><Relationship Id="rId399" Type="http://schemas.openxmlformats.org/officeDocument/2006/relationships/hyperlink" Target="javascript:showCorrelationPlot2(db='MA_M2M_0706_R',ProbeSetID='1452851_at',CellID='',db2='MA_M2M_0706_R',ProbeSetID2='1416500_at',CellID2='',rank='1')" TargetMode="External"/><Relationship Id="rId2287" Type="http://schemas.openxmlformats.org/officeDocument/2006/relationships/hyperlink" Target="javascript:showCorrelationPlot2(db='MA_M2M_0706_R',ProbeSetID='1423852_at',CellID='',db2='MA_M2M_0706_R',ProbeSetID2='1424199_at',CellID2='',rank='0')" TargetMode="External"/><Relationship Id="rId2494" Type="http://schemas.openxmlformats.org/officeDocument/2006/relationships/hyperlink" Target="javascript:showCorrelationPlot2(db='MA_M2M_0706_R',ProbeSetID='1448102_a_at',CellID='',db2='MA_M2M_0706_R',ProbeSetID2='1420570_x_at',CellID2='',rank='0')" TargetMode="External"/><Relationship Id="rId259" Type="http://schemas.openxmlformats.org/officeDocument/2006/relationships/hyperlink" Target="javascript:showDatabase2('MA_M2M_0706_R','1434888_a_at','');" TargetMode="External"/><Relationship Id="rId466" Type="http://schemas.openxmlformats.org/officeDocument/2006/relationships/hyperlink" Target="javascript:showCorrelationPlot2(db='MA_M2M_0706_R',ProbeSetID='1440160_x_at',CellID='',db2='MA_M2M_0706_R',ProbeSetID2='1441347_at',CellID2='',rank='0')" TargetMode="External"/><Relationship Id="rId673" Type="http://schemas.openxmlformats.org/officeDocument/2006/relationships/hyperlink" Target="javascript:showCorrelationPlot2(db='MA_M2M_0706_R',ProbeSetID='1455331_at',CellID='',db2='MA_M2M_0706_R',ProbeSetID2='1434773_a_at',CellID2='',rank='0')" TargetMode="External"/><Relationship Id="rId880" Type="http://schemas.openxmlformats.org/officeDocument/2006/relationships/hyperlink" Target="javascript:showCorrelationPlot2(db='MA_M2M_0706_R',ProbeSetID='1442239_at',CellID='',db2='MA_M2M_0706_R',ProbeSetID2='1440160_x_at',CellID2='',rank='0')" TargetMode="External"/><Relationship Id="rId1096" Type="http://schemas.openxmlformats.org/officeDocument/2006/relationships/hyperlink" Target="javascript:showDatabase2('MA_M2M_0706_R','1444028_s_at','')" TargetMode="External"/><Relationship Id="rId2147" Type="http://schemas.openxmlformats.org/officeDocument/2006/relationships/hyperlink" Target="javascript:showCorrelationPlot2(db='MA_M2M_0706_R',ProbeSetID='1420570_x_at',CellID='',db2='MA_M2M_0706_R',ProbeSetID2='1445101_at',CellID2='',rank='0')" TargetMode="External"/><Relationship Id="rId2354" Type="http://schemas.openxmlformats.org/officeDocument/2006/relationships/hyperlink" Target="javascript:showCorrelationPlot2(db='MA_M2M_0706_R',ProbeSetID='1423898_a_at',CellID='',db2='MA_M2M_0706_R',ProbeSetID2='1426900_at',CellID2='',rank='0')" TargetMode="External"/><Relationship Id="rId2561" Type="http://schemas.openxmlformats.org/officeDocument/2006/relationships/hyperlink" Target="javascript:showCorrelationPlot2(db='MA_M2M_0706_R',ProbeSetID='1447326_s_at',CellID='',db2='MA_M2M_0706_R',ProbeSetID2='1452851_at',CellID2='',rank='0')" TargetMode="External"/><Relationship Id="rId119" Type="http://schemas.openxmlformats.org/officeDocument/2006/relationships/hyperlink" Target="javascript:showCorrelationPlot2(db='MA_M2M_0706_R',ProbeSetID='1451285_at',CellID='',db2='MA_M2M_0706_R',ProbeSetID2='1455331_at',CellID2='',rank='1')" TargetMode="External"/><Relationship Id="rId326" Type="http://schemas.openxmlformats.org/officeDocument/2006/relationships/hyperlink" Target="javascript:showCorrelationPlot2(db='MA_M2M_0706_R',ProbeSetID='1434773_a_at',CellID='',db2='MA_M2M_0706_R',ProbeSetID2='1447335_x_at',CellID2='',rank='1')" TargetMode="External"/><Relationship Id="rId533" Type="http://schemas.openxmlformats.org/officeDocument/2006/relationships/hyperlink" Target="javascript:showCorrelationPlot2(db='MA_M2M_0706_R',ProbeSetID='1424692_at',CellID='',db2='MA_M2M_0706_R',ProbeSetID2='1438647_x_at',CellID2='',rank='1')" TargetMode="External"/><Relationship Id="rId978" Type="http://schemas.openxmlformats.org/officeDocument/2006/relationships/hyperlink" Target="javascript:showCorrelationPlot2(db='MA_M2M_0706_R',ProbeSetID='1438647_x_at',CellID='',db2='MA_M2M_0706_R',ProbeSetID2='1434888_a_at',CellID2='',rank='0')" TargetMode="External"/><Relationship Id="rId1163" Type="http://schemas.openxmlformats.org/officeDocument/2006/relationships/hyperlink" Target="javascript:showCorrelationPlot2(db='MA_M2M_0706_R',ProbeSetID='1460420_a_at',CellID='',db2='MA_M2M_0706_R',ProbeSetID2='1420304_x_at',CellID2='',rank='1')" TargetMode="External"/><Relationship Id="rId1370" Type="http://schemas.openxmlformats.org/officeDocument/2006/relationships/hyperlink" Target="javascript:showCorrelationPlot2(db='MA_M2M_0706_R',ProbeSetID='1448347_a_at',CellID='',db2='MA_M2M_0706_R',ProbeSetID2='1437995_x_at',CellID2='',rank='1')" TargetMode="External"/><Relationship Id="rId2007" Type="http://schemas.openxmlformats.org/officeDocument/2006/relationships/hyperlink" Target="javascript:showCorrelationPlot2(db='MA_M2M_0706_R',ProbeSetID='1424199_at',CellID='',db2='MA_M2M_0706_R',ProbeSetID2='1447399_at',CellID2='',rank='0')" TargetMode="External"/><Relationship Id="rId2214" Type="http://schemas.openxmlformats.org/officeDocument/2006/relationships/hyperlink" Target="javascript:showCorrelationPlot2(db='MA_M2M_0706_R',ProbeSetID='1431015_at',CellID='',db2='MA_M2M_0706_R',ProbeSetID2='1442239_at',CellID2='',rank='0')" TargetMode="External"/><Relationship Id="rId740" Type="http://schemas.openxmlformats.org/officeDocument/2006/relationships/hyperlink" Target="javascript:showCorrelationPlot2(db='MA_M2M_0706_R',ProbeSetID='1447399_at',CellID='',db2='MA_M2M_0706_R',ProbeSetID2='1460420_a_at',CellID2='',rank='1')" TargetMode="External"/><Relationship Id="rId838" Type="http://schemas.openxmlformats.org/officeDocument/2006/relationships/hyperlink" Target="javascript:showCorrelationPlot2(db='MA_M2M_0706_R',ProbeSetID='1447335_x_at',CellID='',db2='MA_M2M_0706_R',ProbeSetID2='1459865_x_at',CellID2='',rank='1')" TargetMode="External"/><Relationship Id="rId1023" Type="http://schemas.openxmlformats.org/officeDocument/2006/relationships/hyperlink" Target="javascript:showCorrelationPlot2(db='MA_M2M_0706_R',ProbeSetID='1438647_x_at',CellID='',db2='MA_M2M_0706_R',ProbeSetID2='1447326_s_at',CellID2='',rank='1')" TargetMode="External"/><Relationship Id="rId1468" Type="http://schemas.openxmlformats.org/officeDocument/2006/relationships/hyperlink" Target="javascript:showCorrelationPlot2(db='MA_M2M_0706_R',ProbeSetID='1427185_at',CellID='',db2='MA_M2M_0706_R',ProbeSetID2='1450994_at',CellID2='',rank='1')" TargetMode="External"/><Relationship Id="rId1675" Type="http://schemas.openxmlformats.org/officeDocument/2006/relationships/hyperlink" Target="javascript:showCorrelationPlot2(db='MA_M2M_0706_R',ProbeSetID='1433162_at',CellID='',db2='MA_M2M_0706_R',ProbeSetID2='1424199_at',CellID2='',rank='1')" TargetMode="External"/><Relationship Id="rId1882" Type="http://schemas.openxmlformats.org/officeDocument/2006/relationships/hyperlink" Target="javascript:showCorrelationPlot2(db='MA_M2M_0706_R',ProbeSetID='1450994_at',CellID='',db2='MA_M2M_0706_R',ProbeSetID2='1420570_x_at',CellID2='',rank='1')" TargetMode="External"/><Relationship Id="rId2421" Type="http://schemas.openxmlformats.org/officeDocument/2006/relationships/hyperlink" Target="javascript:showCorrelationPlot2(db='MA_M2M_0706_R',ProbeSetID='1438579_at',CellID='',db2='MA_M2M_0706_R',ProbeSetID2='1432333_a_at',CellID2='',rank='0')" TargetMode="External"/><Relationship Id="rId2519" Type="http://schemas.openxmlformats.org/officeDocument/2006/relationships/hyperlink" Target="javascript:showCorrelationPlot2(db='MA_M2M_0706_R',ProbeSetID='1420943_at',CellID='',db2='MA_M2M_0706_R',ProbeSetID2='1447335_x_at',CellID2='',rank='0')" TargetMode="External"/><Relationship Id="rId600" Type="http://schemas.openxmlformats.org/officeDocument/2006/relationships/hyperlink" Target="javascript:showCorrelationPlot2(db='MA_M2M_0706_R',ProbeSetID='1433112_at',CellID='',db2='MA_M2M_0706_R',ProbeSetID2='1416588_at',CellID2='',rank='1')" TargetMode="External"/><Relationship Id="rId1230" Type="http://schemas.openxmlformats.org/officeDocument/2006/relationships/hyperlink" Target="javascript:showCorrelationPlot2(db='MA_M2M_0706_R',ProbeSetID='1423785_at',CellID='',db2='MA_M2M_0706_R',ProbeSetID2='1451285_at',CellID2='',rank='0')" TargetMode="External"/><Relationship Id="rId1328" Type="http://schemas.openxmlformats.org/officeDocument/2006/relationships/hyperlink" Target="javascript:showCorrelationPlot2(db='MA_M2M_0706_R',ProbeSetID='1431972_a_at',CellID='',db2='MA_M2M_0706_R',ProbeSetID2='1420943_at',CellID2='',rank='1')" TargetMode="External"/><Relationship Id="rId1535" Type="http://schemas.openxmlformats.org/officeDocument/2006/relationships/hyperlink" Target="javascript:showCorrelationPlot2(db='MA_M2M_0706_R',ProbeSetID='1447549_x_at',CellID='',db2='MA_M2M_0706_R',ProbeSetID2='1445101_at',CellID2='',rank='0')" TargetMode="External"/><Relationship Id="rId905" Type="http://schemas.openxmlformats.org/officeDocument/2006/relationships/hyperlink" Target="javascript:showCorrelationPlot2(db='MA_M2M_0706_R',ProbeSetID='1442239_at',CellID='',db2='MA_M2M_0706_R',ProbeSetID2='1417426_at',CellID2='',rank='1')" TargetMode="External"/><Relationship Id="rId1742" Type="http://schemas.openxmlformats.org/officeDocument/2006/relationships/hyperlink" Target="javascript:showCorrelationPlot2(db='MA_M2M_0706_R',ProbeSetID='1417426_at',CellID='',db2='MA_M2M_0706_R',ProbeSetID2='1426900_at',CellID2='',rank='0')" TargetMode="External"/><Relationship Id="rId34" Type="http://schemas.openxmlformats.org/officeDocument/2006/relationships/hyperlink" Target="javascript:showDatabase2('MA_M2M_0706_R','1447549_x_at','');" TargetMode="External"/><Relationship Id="rId1602" Type="http://schemas.openxmlformats.org/officeDocument/2006/relationships/hyperlink" Target="javascript:showCorrelationPlot2(db='MA_M2M_0706_R',ProbeSetID='1448943_at',CellID='',db2='MA_M2M_0706_R',ProbeSetID2='1442239_at',CellID2='',rank='0')" TargetMode="External"/><Relationship Id="rId183" Type="http://schemas.openxmlformats.org/officeDocument/2006/relationships/hyperlink" Target="javascript:showCorrelationPlot2(db='MA_M2M_0706_R',ProbeSetID='1441347_at',CellID='',db2='MA_M2M_0706_R',ProbeSetID2='1448347_a_at',CellID2='',rank='1')" TargetMode="External"/><Relationship Id="rId390" Type="http://schemas.openxmlformats.org/officeDocument/2006/relationships/hyperlink" Target="javascript:showCorrelationPlot2(db='MA_M2M_0706_R',ProbeSetID='1452851_at',CellID='',db2='MA_M2M_0706_R',ProbeSetID2='1430500_s_at',CellID2='',rank='1')" TargetMode="External"/><Relationship Id="rId1907" Type="http://schemas.openxmlformats.org/officeDocument/2006/relationships/hyperlink" Target="javascript:showCorrelationPlot2(db='MA_M2M_0706_R',ProbeSetID='1420304_x_at',CellID='',db2='MA_M2M_0706_R',ProbeSetID2='1447335_x_at',CellID2='',rank='0')" TargetMode="External"/><Relationship Id="rId2071" Type="http://schemas.openxmlformats.org/officeDocument/2006/relationships/hyperlink" Target="javascript:showCorrelationPlot2(db='MA_M2M_0706_R',ProbeSetID='1437995_x_at',CellID='',db2='MA_M2M_0706_R',ProbeSetID2='1418492_at',CellID2='',rank='0')" TargetMode="External"/><Relationship Id="rId250" Type="http://schemas.openxmlformats.org/officeDocument/2006/relationships/hyperlink" Target="javascript:showCorrelationPlot2(db='MA_M2M_0706_R',ProbeSetID='1426900_at',CellID='',db2='MA_M2M_0706_R',ProbeSetID2='1420570_x_at',CellID2='',rank='1')" TargetMode="External"/><Relationship Id="rId488" Type="http://schemas.openxmlformats.org/officeDocument/2006/relationships/hyperlink" Target="javascript:showCorrelationPlot2(db='MA_M2M_0706_R',ProbeSetID='1440160_x_at',CellID='',db2='MA_M2M_0706_R',ProbeSetID2='1431972_a_at',CellID2='',rank='1')" TargetMode="External"/><Relationship Id="rId695" Type="http://schemas.openxmlformats.org/officeDocument/2006/relationships/hyperlink" Target="javascript:showCorrelationPlot2(db='MA_M2M_0706_R',ProbeSetID='1455331_at',CellID='',db2='MA_M2M_0706_R',ProbeSetID2='1427185_at',CellID2='',rank='1')" TargetMode="External"/><Relationship Id="rId2169" Type="http://schemas.openxmlformats.org/officeDocument/2006/relationships/hyperlink" Target="javascript:showCorrelationPlot2(db='MA_M2M_0706_R',ProbeSetID='1420570_x_at',CellID='',db2='MA_M2M_0706_R',ProbeSetID2='1451530_at',CellID2='',rank='0')" TargetMode="External"/><Relationship Id="rId2376" Type="http://schemas.openxmlformats.org/officeDocument/2006/relationships/hyperlink" Target="javascript:showCorrelationPlot2(db='MA_M2M_0706_R',ProbeSetID='1423898_a_at',CellID='',db2='MA_M2M_0706_R',ProbeSetID2='1448347_a_at',CellID2='',rank='0')" TargetMode="External"/><Relationship Id="rId2583" Type="http://schemas.openxmlformats.org/officeDocument/2006/relationships/hyperlink" Target="javascript:showCorrelationPlot2(db='MA_M2M_0706_R',ProbeSetID='1447326_s_at',CellID='',db2='MA_M2M_0706_R',ProbeSetID2='1430500_s_at',CellID2='',rank='0')" TargetMode="External"/><Relationship Id="rId110" Type="http://schemas.openxmlformats.org/officeDocument/2006/relationships/hyperlink" Target="javascript:showCorrelationPlot2(db='MA_M2M_0706_R',ProbeSetID='1451285_at',CellID='',db2='MA_M2M_0706_R',ProbeSetID2='1426900_at',CellID2='',rank='1')" TargetMode="External"/><Relationship Id="rId348" Type="http://schemas.openxmlformats.org/officeDocument/2006/relationships/hyperlink" Target="javascript:showCorrelationPlot2(db='MA_M2M_0706_R',ProbeSetID='1434773_a_at',CellID='',db2='MA_M2M_0706_R',ProbeSetID2='1416500_at',CellID2='',rank='1')" TargetMode="External"/><Relationship Id="rId555" Type="http://schemas.openxmlformats.org/officeDocument/2006/relationships/hyperlink" Target="javascript:showCorrelationPlot2(db='MA_M2M_0706_R',ProbeSetID='1424692_at',CellID='',db2='MA_M2M_0706_R',ProbeSetID2='1427914_a_at',CellID2='',rank='1')" TargetMode="External"/><Relationship Id="rId762" Type="http://schemas.openxmlformats.org/officeDocument/2006/relationships/hyperlink" Target="javascript:showCorrelationPlot2(db='MA_M2M_0706_R',ProbeSetID='1447399_at',CellID='',db2='MA_M2M_0706_R',ProbeSetID2='1423852_at',CellID2='',rank='1')" TargetMode="External"/><Relationship Id="rId1185" Type="http://schemas.openxmlformats.org/officeDocument/2006/relationships/hyperlink" Target="javascript:showCorrelationPlot2(db='MA_M2M_0706_R',ProbeSetID='1451530_at',CellID='',db2='MA_M2M_0706_R',ProbeSetID2='1441948_x_at',CellID2='',rank='0')" TargetMode="External"/><Relationship Id="rId1392" Type="http://schemas.openxmlformats.org/officeDocument/2006/relationships/hyperlink" Target="javascript:showCorrelationPlot2(db='MA_M2M_0706_R',ProbeSetID='1418492_at',CellID='',db2='MA_M2M_0706_R',ProbeSetID2='1433112_at',CellID2='',rank='0')" TargetMode="External"/><Relationship Id="rId2029" Type="http://schemas.openxmlformats.org/officeDocument/2006/relationships/hyperlink" Target="javascript:showCorrelationPlot2(db='MA_M2M_0706_R',ProbeSetID='1424199_at',CellID='',db2='MA_M2M_0706_R',ProbeSetID2='1450994_at',CellID2='',rank='0')" TargetMode="External"/><Relationship Id="rId2236" Type="http://schemas.openxmlformats.org/officeDocument/2006/relationships/hyperlink" Target="javascript:showCorrelationPlot2(db='MA_M2M_0706_R',ProbeSetID='1431015_at',CellID='',db2='MA_M2M_0706_R',ProbeSetID2='1424199_at',CellID2='',rank='0')" TargetMode="External"/><Relationship Id="rId2443" Type="http://schemas.openxmlformats.org/officeDocument/2006/relationships/hyperlink" Target="javascript:showCorrelationPlot2(db='MA_M2M_0706_R',ProbeSetID='1438579_at',CellID='',db2='MA_M2M_0706_R',ProbeSetID2='1420570_x_at',CellID2='',rank='0')" TargetMode="External"/><Relationship Id="rId208" Type="http://schemas.openxmlformats.org/officeDocument/2006/relationships/hyperlink" Target="javascript:showDatabase2('MA_M2M_0706_R','1426900_at','');" TargetMode="External"/><Relationship Id="rId415" Type="http://schemas.openxmlformats.org/officeDocument/2006/relationships/hyperlink" Target="javascript:showCorrelationPlot2(db='MA_M2M_0706_R',ProbeSetID='1441948_x_at',CellID='',db2='MA_M2M_0706_R',ProbeSetID2='1441347_at',CellID2='',rank='0')" TargetMode="External"/><Relationship Id="rId622" Type="http://schemas.openxmlformats.org/officeDocument/2006/relationships/hyperlink" Target="javascript:showCorrelationPlot2(db='MA_M2M_0706_R',ProbeSetID='1459962_at',CellID='',db2='MA_M2M_0706_R',ProbeSetID2='1434773_a_at',CellID2='',rank='0')" TargetMode="External"/><Relationship Id="rId1045" Type="http://schemas.openxmlformats.org/officeDocument/2006/relationships/hyperlink" Target="javascript:showCorrelationPlot2(db='MA_M2M_0706_R',ProbeSetID='1432333_a_at',CellID='',db2='MA_M2M_0706_R',ProbeSetID2='1444028_s_at',CellID2='',rank='1')" TargetMode="External"/><Relationship Id="rId1252" Type="http://schemas.openxmlformats.org/officeDocument/2006/relationships/hyperlink" Target="javascript:showDatabase2('MA_M2M_0706_R','1423785_at','')" TargetMode="External"/><Relationship Id="rId1697" Type="http://schemas.openxmlformats.org/officeDocument/2006/relationships/hyperlink" Target="javascript:showCorrelationPlot2(db='MA_M2M_0706_R',ProbeSetID='1443494_at',CellID='',db2='MA_M2M_0706_R',ProbeSetID2='1424692_at',CellID2='',rank='0')" TargetMode="External"/><Relationship Id="rId2303" Type="http://schemas.openxmlformats.org/officeDocument/2006/relationships/hyperlink" Target="javascript:showCorrelationPlot2(db='MA_M2M_0706_R',ProbeSetID='1431799_at',CellID='',db2='MA_M2M_0706_R',ProbeSetID2='1426900_at',CellID2='',rank='0')" TargetMode="External"/><Relationship Id="rId2510" Type="http://schemas.openxmlformats.org/officeDocument/2006/relationships/hyperlink" Target="javascript:showCorrelationPlot2(db='MA_M2M_0706_R',ProbeSetID='1420943_at',CellID='',db2='MA_M2M_0706_R',ProbeSetID2='1452851_at',CellID2='',rank='0')" TargetMode="External"/><Relationship Id="rId927" Type="http://schemas.openxmlformats.org/officeDocument/2006/relationships/hyperlink" Target="javascript:showCorrelationPlot2(db='MA_M2M_0706_R',ProbeSetID='1459865_x_at',CellID='',db2='MA_M2M_0706_R',ProbeSetID2='1434888_a_at',CellID2='',rank='0')" TargetMode="External"/><Relationship Id="rId1112" Type="http://schemas.openxmlformats.org/officeDocument/2006/relationships/hyperlink" Target="javascript:showCorrelationPlot2(db='MA_M2M_0706_R',ProbeSetID='1444028_s_at',CellID='',db2='MA_M2M_0706_R',ProbeSetID2='1420304_x_at',CellID2='',rank='1')" TargetMode="External"/><Relationship Id="rId1557" Type="http://schemas.openxmlformats.org/officeDocument/2006/relationships/hyperlink" Target="javascript:showCorrelationPlot2(db='MA_M2M_0706_R',ProbeSetID='1447549_x_at',CellID='',db2='MA_M2M_0706_R',ProbeSetID2='1451530_at',CellID2='',rank='0')" TargetMode="External"/><Relationship Id="rId1764" Type="http://schemas.openxmlformats.org/officeDocument/2006/relationships/hyperlink" Target="javascript:showCorrelationPlot2(db='MA_M2M_0706_R',ProbeSetID='1417426_at',CellID='',db2='MA_M2M_0706_R',ProbeSetID2='1448347_a_at',CellID2='',rank='0')" TargetMode="External"/><Relationship Id="rId1971" Type="http://schemas.openxmlformats.org/officeDocument/2006/relationships/hyperlink" Target="javascript:showCorrelationPlot2(db='MA_M2M_0706_R',ProbeSetID='1416500_at',CellID='',db2='MA_M2M_0706_R',ProbeSetID2='1430500_s_at',CellID2='',rank='0')" TargetMode="External"/><Relationship Id="rId56" Type="http://schemas.openxmlformats.org/officeDocument/2006/relationships/hyperlink" Target="javascript:showDatabase2('MA_M2M_0706_R','1445101_at','')" TargetMode="External"/><Relationship Id="rId1417" Type="http://schemas.openxmlformats.org/officeDocument/2006/relationships/hyperlink" Target="javascript:showCorrelationPlot2(db='MA_M2M_0706_R',ProbeSetID='1418492_at',CellID='',db2='MA_M2M_0706_R',ProbeSetID2='1450994_at',CellID2='',rank='1')" TargetMode="External"/><Relationship Id="rId1624" Type="http://schemas.openxmlformats.org/officeDocument/2006/relationships/hyperlink" Target="javascript:showCorrelationPlot2(db='MA_M2M_0706_R',ProbeSetID='1448943_at',CellID='',db2='MA_M2M_0706_R',ProbeSetID2='1424199_at',CellID2='',rank='1')" TargetMode="External"/><Relationship Id="rId1831" Type="http://schemas.openxmlformats.org/officeDocument/2006/relationships/hyperlink" Target="javascript:showCorrelationPlot2(db='MA_M2M_0706_R',ProbeSetID='1416588_at',CellID='',db2='MA_M2M_0706_R',ProbeSetID2='1420570_x_at',CellID2='',rank='1')" TargetMode="External"/><Relationship Id="rId1929" Type="http://schemas.openxmlformats.org/officeDocument/2006/relationships/hyperlink" Target="javascript:showCorrelationPlot2(db='MA_M2M_0706_R',ProbeSetID='1420304_x_at',CellID='',db2='MA_M2M_0706_R',ProbeSetID2='1416500_at',CellID2='',rank='1')" TargetMode="External"/><Relationship Id="rId2093" Type="http://schemas.openxmlformats.org/officeDocument/2006/relationships/hyperlink" Target="javascript:showCorrelationPlot2(db='MA_M2M_0706_R',ProbeSetID='1437995_x_at',CellID='',db2='MA_M2M_0706_R',ProbeSetID2='1420943_at',CellID2='',rank='1')" TargetMode="External"/><Relationship Id="rId2398" Type="http://schemas.openxmlformats.org/officeDocument/2006/relationships/hyperlink" Target="javascript:showCorrelationPlot2(db='MA_M2M_0706_R',ProbeSetID='1423898_a_at',CellID='',db2='MA_M2M_0706_R',ProbeSetID2='1448102_a_at',CellID2='',rank='1')" TargetMode="External"/><Relationship Id="rId272" Type="http://schemas.openxmlformats.org/officeDocument/2006/relationships/hyperlink" Target="javascript:showCorrelationPlot2(db='MA_M2M_0706_R',ProbeSetID='1434888_a_at',CellID='',db2='MA_M2M_0706_R',ProbeSetID2='1455331_at',CellID2='',rank='1')" TargetMode="External"/><Relationship Id="rId577" Type="http://schemas.openxmlformats.org/officeDocument/2006/relationships/hyperlink" Target="javascript:showCorrelationPlot2(db='MA_M2M_0706_R',ProbeSetID='1433112_at',CellID='',db2='MA_M2M_0706_R',ProbeSetID2='1459962_at',CellID2='',rank='1')" TargetMode="External"/><Relationship Id="rId2160" Type="http://schemas.openxmlformats.org/officeDocument/2006/relationships/hyperlink" Target="javascript:showCorrelationPlot2(db='MA_M2M_0706_R',ProbeSetID='1420570_x_at',CellID='',db2='MA_M2M_0706_R',ProbeSetID2='1447399_at',CellID2='',rank='0')" TargetMode="External"/><Relationship Id="rId2258" Type="http://schemas.openxmlformats.org/officeDocument/2006/relationships/hyperlink" Target="javascript:showCorrelationPlot2(db='MA_M2M_0706_R',ProbeSetID='1423852_at',CellID='',db2='MA_M2M_0706_R',ProbeSetID2='1424692_at',CellID2='',rank='0')" TargetMode="External"/><Relationship Id="rId132" Type="http://schemas.openxmlformats.org/officeDocument/2006/relationships/hyperlink" Target="javascript:showCorrelationPlot2(db='MA_M2M_0706_R',ProbeSetID='1451285_at',CellID='',db2='MA_M2M_0706_R',ProbeSetID2='1448347_a_at',CellID2='',rank='1')" TargetMode="External"/><Relationship Id="rId784" Type="http://schemas.openxmlformats.org/officeDocument/2006/relationships/hyperlink" Target="javascript:showDatabase2('MA_M2M_0706_R','1434968_a_at','')" TargetMode="External"/><Relationship Id="rId991" Type="http://schemas.openxmlformats.org/officeDocument/2006/relationships/hyperlink" Target="javascript:showCorrelationPlot2(db='MA_M2M_0706_R',ProbeSetID='1438647_x_at',CellID='',db2='MA_M2M_0706_R',ProbeSetID2='1459865_x_at',CellID2='',rank='0')" TargetMode="External"/><Relationship Id="rId1067" Type="http://schemas.openxmlformats.org/officeDocument/2006/relationships/hyperlink" Target="javascript:showCorrelationPlot2(db='MA_M2M_0706_R',ProbeSetID='1432333_a_at',CellID='',db2='MA_M2M_0706_R',ProbeSetID2='1431015_at',CellID2='',rank='1')" TargetMode="External"/><Relationship Id="rId2020" Type="http://schemas.openxmlformats.org/officeDocument/2006/relationships/hyperlink" Target="javascript:showCorrelationPlot2(db='MA_M2M_0706_R',ProbeSetID='1424199_at',CellID='',db2='MA_M2M_0706_R',ProbeSetID2='1418492_at',CellID2='',rank='0')" TargetMode="External"/><Relationship Id="rId2465" Type="http://schemas.openxmlformats.org/officeDocument/2006/relationships/hyperlink" Target="javascript:showCorrelationPlot2(db='MA_M2M_0706_R',ProbeSetID='1448102_a_at',CellID='',db2='MA_M2M_0706_R',ProbeSetID2='1455331_at',CellID2='',rank='0')" TargetMode="External"/><Relationship Id="rId437" Type="http://schemas.openxmlformats.org/officeDocument/2006/relationships/hyperlink" Target="javascript:showCorrelationPlot2(db='MA_M2M_0706_R',ProbeSetID='1441948_x_at',CellID='',db2='MA_M2M_0706_R',ProbeSetID2='1431972_a_at',CellID2='',rank='1')" TargetMode="External"/><Relationship Id="rId644" Type="http://schemas.openxmlformats.org/officeDocument/2006/relationships/hyperlink" Target="javascript:showCorrelationPlot2(db='MA_M2M_0706_R',ProbeSetID='1459962_at',CellID='',db2='MA_M2M_0706_R',ProbeSetID2='1427185_at',CellID2='',rank='1')" TargetMode="External"/><Relationship Id="rId851" Type="http://schemas.openxmlformats.org/officeDocument/2006/relationships/hyperlink" Target="javascript:showCorrelationPlot2(db='MA_M2M_0706_R',ProbeSetID='1447335_x_at',CellID='',db2='MA_M2M_0706_R',ProbeSetID2='1448943_at',CellID2='',rank='1')" TargetMode="External"/><Relationship Id="rId1274" Type="http://schemas.openxmlformats.org/officeDocument/2006/relationships/hyperlink" Target="javascript:showCorrelationPlot2(db='MA_M2M_0706_R',ProbeSetID='1423785_at',CellID='',db2='MA_M2M_0706_R',ProbeSetID2='1423898_a_at',CellID2='',rank='1')" TargetMode="External"/><Relationship Id="rId1481" Type="http://schemas.openxmlformats.org/officeDocument/2006/relationships/hyperlink" Target="javascript:showCorrelationPlot2(db='MA_M2M_0706_R',ProbeSetID='1427185_at',CellID='',db2='MA_M2M_0706_R',ProbeSetID2='1420943_at',CellID2='',rank='1')" TargetMode="External"/><Relationship Id="rId1579" Type="http://schemas.openxmlformats.org/officeDocument/2006/relationships/hyperlink" Target="javascript:showCorrelationPlot2(db='MA_M2M_0706_R',ProbeSetID='1447549_x_at',CellID='',db2='MA_M2M_0706_R',ProbeSetID2='1431799_at',CellID2='',rank='1')" TargetMode="External"/><Relationship Id="rId2118" Type="http://schemas.openxmlformats.org/officeDocument/2006/relationships/hyperlink" Target="javascript:showCorrelationPlot2(db='MA_M2M_0706_R',ProbeSetID='1427914_a_at',CellID='',db2='MA_M2M_0706_R',ProbeSetID2='1451530_at',CellID2='',rank='0')" TargetMode="External"/><Relationship Id="rId2325" Type="http://schemas.openxmlformats.org/officeDocument/2006/relationships/hyperlink" Target="javascript:showCorrelationPlot2(db='MA_M2M_0706_R',ProbeSetID='1431799_at',CellID='',db2='MA_M2M_0706_R',ProbeSetID2='1448347_a_at',CellID2='',rank='0')" TargetMode="External"/><Relationship Id="rId2532" Type="http://schemas.openxmlformats.org/officeDocument/2006/relationships/hyperlink" Target="javascript:showCorrelationPlot2(db='MA_M2M_0706_R',ProbeSetID='1420943_at',CellID='',db2='MA_M2M_0706_R',ProbeSetID2='1430500_s_at',CellID2='',rank='0')" TargetMode="External"/><Relationship Id="rId504" Type="http://schemas.openxmlformats.org/officeDocument/2006/relationships/hyperlink" Target="javascript:showCorrelationPlot2(db='MA_M2M_0706_R',ProbeSetID='1440160_x_at',CellID='',db2='MA_M2M_0706_R',ProbeSetID2='1427914_a_at',CellID2='',rank='1')" TargetMode="External"/><Relationship Id="rId711" Type="http://schemas.openxmlformats.org/officeDocument/2006/relationships/hyperlink" Target="javascript:showCorrelationPlot2(db='MA_M2M_0706_R',ProbeSetID='1455331_at',CellID='',db2='MA_M2M_0706_R',ProbeSetID2='1423852_at',CellID2='',rank='1')" TargetMode="External"/><Relationship Id="rId949" Type="http://schemas.openxmlformats.org/officeDocument/2006/relationships/hyperlink" Target="javascript:showCorrelationPlot2(db='MA_M2M_0706_R',ProbeSetID='1459865_x_at',CellID='',db2='MA_M2M_0706_R',ProbeSetID2='1418492_at',CellID2='',rank='1')" TargetMode="External"/><Relationship Id="rId1134" Type="http://schemas.openxmlformats.org/officeDocument/2006/relationships/hyperlink" Target="javascript:showCorrelationPlot2(db='MA_M2M_0706_R',ProbeSetID='1460420_a_at',CellID='',db2='MA_M2M_0706_R',ProbeSetID2='1441948_x_at',CellID2='',rank='0')" TargetMode="External"/><Relationship Id="rId1341" Type="http://schemas.openxmlformats.org/officeDocument/2006/relationships/hyperlink" Target="javascript:showCorrelationPlot2(db='MA_M2M_0706_R',ProbeSetID='1448347_a_at',CellID='',db2='MA_M2M_0706_R',ProbeSetID2='1433112_at',CellID2='',rank='0')" TargetMode="External"/><Relationship Id="rId1786" Type="http://schemas.openxmlformats.org/officeDocument/2006/relationships/hyperlink" Target="javascript:showCorrelationPlot2(db='MA_M2M_0706_R',ProbeSetID='1417426_at',CellID='',db2='MA_M2M_0706_R',ProbeSetID2='1448102_a_at',CellID2='',rank='1')" TargetMode="External"/><Relationship Id="rId1993" Type="http://schemas.openxmlformats.org/officeDocument/2006/relationships/hyperlink" Target="javascript:showDatabase2('MA_M2M_0706_R','1424199_at','');" TargetMode="External"/><Relationship Id="rId78" Type="http://schemas.openxmlformats.org/officeDocument/2006/relationships/hyperlink" Target="javascript:showCorrelationPlot2(db='MA_M2M_0706_R',ProbeSetID='1445101_at',CellID='',db2='MA_M2M_0706_R',ProbeSetID2='1451530_at',CellID2='',rank='1')" TargetMode="External"/><Relationship Id="rId809" Type="http://schemas.openxmlformats.org/officeDocument/2006/relationships/hyperlink" Target="javascript:showCorrelationPlot2(db='MA_M2M_0706_R',ProbeSetID='1434968_a_at',CellID='',db2='MA_M2M_0706_R',ProbeSetID2='1437995_x_at',CellID2='',rank='1')" TargetMode="External"/><Relationship Id="rId1201" Type="http://schemas.openxmlformats.org/officeDocument/2006/relationships/hyperlink" Target="javascript:showCorrelationPlot2(db='MA_M2M_0706_R',ProbeSetID='1451530_at',CellID='',db2='MA_M2M_0706_R',ProbeSetID2='1423785_at',CellID2='',rank='1')" TargetMode="External"/><Relationship Id="rId1439" Type="http://schemas.openxmlformats.org/officeDocument/2006/relationships/hyperlink" Target="javascript:showCorrelationPlot2(db='MA_M2M_0706_R',ProbeSetID='1427185_at',CellID='',db2='MA_M2M_0706_R',ProbeSetID2='1452851_at',CellID2='',rank='0')" TargetMode="External"/><Relationship Id="rId1646" Type="http://schemas.openxmlformats.org/officeDocument/2006/relationships/hyperlink" Target="javascript:showCorrelationPlot2(db='MA_M2M_0706_R',ProbeSetID='1433162_at',CellID='',db2='MA_M2M_0706_R',ProbeSetID2='1424692_at',CellID2='',rank='0')" TargetMode="External"/><Relationship Id="rId1853" Type="http://schemas.openxmlformats.org/officeDocument/2006/relationships/hyperlink" Target="javascript:showCorrelationPlot2(db='MA_M2M_0706_R',ProbeSetID='1450994_at',CellID='',db2='MA_M2M_0706_R',ProbeSetID2='1455331_at',CellID2='',rank='0')" TargetMode="External"/><Relationship Id="rId1506" Type="http://schemas.openxmlformats.org/officeDocument/2006/relationships/hyperlink" Target="javascript:showCorrelationPlot2(db='MA_M2M_0706_R',ProbeSetID='1430500_s_at',CellID='',db2='MA_M2M_0706_R',ProbeSetID2='1451530_at',CellID2='',rank='0')" TargetMode="External"/><Relationship Id="rId1713" Type="http://schemas.openxmlformats.org/officeDocument/2006/relationships/hyperlink" Target="javascript:showCorrelationPlot2(db='MA_M2M_0706_R',ProbeSetID='1443494_at',CellID='',db2='MA_M2M_0706_R',ProbeSetID2='1448347_a_at',CellID2='',rank='0')" TargetMode="External"/><Relationship Id="rId1920" Type="http://schemas.openxmlformats.org/officeDocument/2006/relationships/hyperlink" Target="javascript:showCorrelationPlot2(db='MA_M2M_0706_R',ProbeSetID='1420304_x_at',CellID='',db2='MA_M2M_0706_R',ProbeSetID2='1430500_s_at',CellID2='',rank='0')" TargetMode="External"/><Relationship Id="rId294" Type="http://schemas.openxmlformats.org/officeDocument/2006/relationships/hyperlink" Target="javascript:showCorrelationPlot2(db='MA_M2M_0706_R',ProbeSetID='1434888_a_at',CellID='',db2='MA_M2M_0706_R',ProbeSetID2='1416588_at',CellID2='',rank='1')" TargetMode="External"/><Relationship Id="rId2182" Type="http://schemas.openxmlformats.org/officeDocument/2006/relationships/hyperlink" Target="javascript:showCorrelationPlot2(db='MA_M2M_0706_R',ProbeSetID='1420570_x_at',CellID='',db2='MA_M2M_0706_R',ProbeSetID2='1450994_at',CellID2='',rank='0')" TargetMode="External"/><Relationship Id="rId154" Type="http://schemas.openxmlformats.org/officeDocument/2006/relationships/hyperlink" Target="javascript:showCorrelationPlot2(db='MA_M2M_0706_R',ProbeSetID='1451285_at',CellID='',db2='MA_M2M_0706_R',ProbeSetID2='1448102_a_at',CellID2='',rank='1')" TargetMode="External"/><Relationship Id="rId361" Type="http://schemas.openxmlformats.org/officeDocument/2006/relationships/hyperlink" Target="javascript:showDatabase2('MA_M2M_0706_R','1452851_at','');" TargetMode="External"/><Relationship Id="rId599" Type="http://schemas.openxmlformats.org/officeDocument/2006/relationships/hyperlink" Target="javascript:showCorrelationPlot2(db='MA_M2M_0706_R',ProbeSetID='1433112_at',CellID='',db2='MA_M2M_0706_R',ProbeSetID2='1417426_at',CellID2='',rank='1')" TargetMode="External"/><Relationship Id="rId2042" Type="http://schemas.openxmlformats.org/officeDocument/2006/relationships/hyperlink" Target="javascript:showCorrelationPlot2(db='MA_M2M_0706_R',ProbeSetID='1424199_at',CellID='',db2='MA_M2M_0706_R',ProbeSetID2='1420943_at',CellID2='',rank='1')" TargetMode="External"/><Relationship Id="rId2487" Type="http://schemas.openxmlformats.org/officeDocument/2006/relationships/hyperlink" Target="javascript:showCorrelationPlot2(db='MA_M2M_0706_R',ProbeSetID='1448102_a_at',CellID='',db2='MA_M2M_0706_R',ProbeSetID2='1416588_at',CellID2='',rank='0')" TargetMode="External"/><Relationship Id="rId459" Type="http://schemas.openxmlformats.org/officeDocument/2006/relationships/hyperlink" Target="javascript:showCorrelationPlot2(db='MA_M2M_0706_R',ProbeSetID='1441948_x_at',CellID='',db2='MA_M2M_0706_R',ProbeSetID2='1438579_at',CellID2='',rank='1')" TargetMode="External"/><Relationship Id="rId666" Type="http://schemas.openxmlformats.org/officeDocument/2006/relationships/hyperlink" Target="javascript:showCorrelationPlot2(db='MA_M2M_0706_R',ProbeSetID='1459962_at',CellID='',db2='MA_M2M_0706_R',ProbeSetID2='1447326_s_at',CellID2='',rank='1')" TargetMode="External"/><Relationship Id="rId873" Type="http://schemas.openxmlformats.org/officeDocument/2006/relationships/hyperlink" Target="javascript:showCorrelationPlot2(db='MA_M2M_0706_R',ProbeSetID='1442239_at',CellID='',db2='MA_M2M_0706_R',ProbeSetID2='1451285_at',CellID2='',rank='0')" TargetMode="External"/><Relationship Id="rId1089" Type="http://schemas.openxmlformats.org/officeDocument/2006/relationships/hyperlink" Target="javascript:showCorrelationPlot2(db='MA_M2M_0706_R',ProbeSetID='1444028_s_at',CellID='',db2='MA_M2M_0706_R',ProbeSetID2='1447399_at',CellID2='',rank='0')" TargetMode="External"/><Relationship Id="rId1296" Type="http://schemas.openxmlformats.org/officeDocument/2006/relationships/hyperlink" Target="javascript:showCorrelationPlot2(db='MA_M2M_0706_R',ProbeSetID='1431972_a_at',CellID='',db2='MA_M2M_0706_R',ProbeSetID2='1442239_at',CellID2='',rank='0')" TargetMode="External"/><Relationship Id="rId2347" Type="http://schemas.openxmlformats.org/officeDocument/2006/relationships/hyperlink" Target="javascript:showCorrelationPlot2(db='MA_M2M_0706_R',ProbeSetID='1431799_at',CellID='',db2='MA_M2M_0706_R',ProbeSetID2='1448102_a_at',CellID2='',rank='1')" TargetMode="External"/><Relationship Id="rId2554" Type="http://schemas.openxmlformats.org/officeDocument/2006/relationships/hyperlink" Target="javascript:showDatabase2('MA_M2M_0706_R','1447326_s_at','');" TargetMode="External"/><Relationship Id="rId221" Type="http://schemas.openxmlformats.org/officeDocument/2006/relationships/hyperlink" Target="javascript:showCorrelationPlot2(db='MA_M2M_0706_R',ProbeSetID='1426900_at',CellID='',db2='MA_M2M_0706_R',ProbeSetID2='1455331_at',CellID2='',rank='1')" TargetMode="External"/><Relationship Id="rId319" Type="http://schemas.openxmlformats.org/officeDocument/2006/relationships/hyperlink" Target="javascript:showCorrelationPlot2(db='MA_M2M_0706_R',ProbeSetID='1434773_a_at',CellID='',db2='MA_M2M_0706_R',ProbeSetID2='1440160_x_at',CellID2='',rank='1')" TargetMode="External"/><Relationship Id="rId526" Type="http://schemas.openxmlformats.org/officeDocument/2006/relationships/hyperlink" Target="javascript:showCorrelationPlot2(db='MA_M2M_0706_R',ProbeSetID='1424692_at',CellID='',db2='MA_M2M_0706_R',ProbeSetID2='1459962_at',CellID2='',rank='1')" TargetMode="External"/><Relationship Id="rId1156" Type="http://schemas.openxmlformats.org/officeDocument/2006/relationships/hyperlink" Target="javascript:showCorrelationPlot2(db='MA_M2M_0706_R',ProbeSetID='1460420_a_at',CellID='',db2='MA_M2M_0706_R',ProbeSetID2='1447549_x_at',CellID2='',rank='1')" TargetMode="External"/><Relationship Id="rId1363" Type="http://schemas.openxmlformats.org/officeDocument/2006/relationships/hyperlink" Target="javascript:showCorrelationPlot2(db='MA_M2M_0706_R',ProbeSetID='1448347_a_at',CellID='',db2='MA_M2M_0706_R',ProbeSetID2='1443494_at',CellID2='',rank='1')" TargetMode="External"/><Relationship Id="rId2207" Type="http://schemas.openxmlformats.org/officeDocument/2006/relationships/hyperlink" Target="javascript:showCorrelationPlot2(db='MA_M2M_0706_R',ProbeSetID='1431015_at',CellID='',db2='MA_M2M_0706_R',ProbeSetID2='1424692_at',CellID2='',rank='0')" TargetMode="External"/><Relationship Id="rId733" Type="http://schemas.openxmlformats.org/officeDocument/2006/relationships/hyperlink" Target="javascript:showCorrelationPlot2(db='MA_M2M_0706_R',ProbeSetID='1447399_at',CellID='',db2='MA_M2M_0706_R',ProbeSetID2='1434968_a_at',CellID2='',rank='1')" TargetMode="External"/><Relationship Id="rId940" Type="http://schemas.openxmlformats.org/officeDocument/2006/relationships/hyperlink" Target="javascript:showDatabase2('MA_M2M_0706_R','1459865_x_at','')" TargetMode="External"/><Relationship Id="rId1016" Type="http://schemas.openxmlformats.org/officeDocument/2006/relationships/hyperlink" Target="javascript:showCorrelationPlot2(db='MA_M2M_0706_R',ProbeSetID='1438647_x_at',CellID='',db2='MA_M2M_0706_R',ProbeSetID2='1431015_at',CellID2='',rank='1')" TargetMode="External"/><Relationship Id="rId1570" Type="http://schemas.openxmlformats.org/officeDocument/2006/relationships/hyperlink" Target="javascript:showCorrelationPlot2(db='MA_M2M_0706_R',ProbeSetID='1447549_x_at',CellID='',db2='MA_M2M_0706_R',ProbeSetID2='1450994_at',CellID2='',rank='1')" TargetMode="External"/><Relationship Id="rId1668" Type="http://schemas.openxmlformats.org/officeDocument/2006/relationships/hyperlink" Target="javascript:showDatabase2('MA_M2M_0706_R','1433162_at','')" TargetMode="External"/><Relationship Id="rId1875" Type="http://schemas.openxmlformats.org/officeDocument/2006/relationships/hyperlink" Target="javascript:showCorrelationPlot2(db='MA_M2M_0706_R',ProbeSetID='1450994_at',CellID='',db2='MA_M2M_0706_R',ProbeSetID2='1416588_at',CellID2='',rank='0')" TargetMode="External"/><Relationship Id="rId2414" Type="http://schemas.openxmlformats.org/officeDocument/2006/relationships/hyperlink" Target="javascript:showCorrelationPlot2(db='MA_M2M_0706_R',ProbeSetID='1438579_at',CellID='',db2='MA_M2M_0706_R',ProbeSetID2='1455331_at',CellID2='',rank='0')" TargetMode="External"/><Relationship Id="rId800" Type="http://schemas.openxmlformats.org/officeDocument/2006/relationships/hyperlink" Target="javascript:showCorrelationPlot2(db='MA_M2M_0706_R',ProbeSetID='1434968_a_at',CellID='',db2='MA_M2M_0706_R',ProbeSetID2='1448943_at',CellID2='',rank='1')" TargetMode="External"/><Relationship Id="rId1223" Type="http://schemas.openxmlformats.org/officeDocument/2006/relationships/hyperlink" Target="javascript:showCorrelationPlot2(db='MA_M2M_0706_R',ProbeSetID='1451530_at',CellID='',db2='MA_M2M_0706_R',ProbeSetID2='1423898_a_at',CellID2='',rank='1')" TargetMode="External"/><Relationship Id="rId1430" Type="http://schemas.openxmlformats.org/officeDocument/2006/relationships/hyperlink" Target="javascript:showCorrelationPlot2(db='MA_M2M_0706_R',ProbeSetID='1418492_at',CellID='',db2='MA_M2M_0706_R',ProbeSetID2='1420943_at',CellID2='',rank='1')" TargetMode="External"/><Relationship Id="rId1528" Type="http://schemas.openxmlformats.org/officeDocument/2006/relationships/hyperlink" Target="javascript:showCorrelationPlot2(db='MA_M2M_0706_R',ProbeSetID='1430500_s_at',CellID='',db2='MA_M2M_0706_R',ProbeSetID2='1431799_at',CellID2='',rank='1')" TargetMode="External"/><Relationship Id="rId1735" Type="http://schemas.openxmlformats.org/officeDocument/2006/relationships/hyperlink" Target="javascript:showCorrelationPlot2(db='MA_M2M_0706_R',ProbeSetID='1443494_at',CellID='',db2='MA_M2M_0706_R',ProbeSetID2='1448102_a_at',CellID2='',rank='1')" TargetMode="External"/><Relationship Id="rId1942" Type="http://schemas.openxmlformats.org/officeDocument/2006/relationships/hyperlink" Target="javascript:showDatabase2('MA_M2M_0706_R','1416500_at','');" TargetMode="External"/><Relationship Id="rId27" Type="http://schemas.openxmlformats.org/officeDocument/2006/relationships/hyperlink" Target="javascript:showDatabase2('MA_M2M_0706_R','1451530_at','');" TargetMode="External"/><Relationship Id="rId1802" Type="http://schemas.openxmlformats.org/officeDocument/2006/relationships/hyperlink" Target="javascript:showCorrelationPlot2(db='MA_M2M_0706_R',ProbeSetID='1416588_at',CellID='',db2='MA_M2M_0706_R',ProbeSetID2='1455331_at',CellID2='',rank='0')" TargetMode="External"/><Relationship Id="rId176" Type="http://schemas.openxmlformats.org/officeDocument/2006/relationships/hyperlink" Target="javascript:showCorrelationPlot2(db='MA_M2M_0706_R',ProbeSetID='1441347_at',CellID='',db2='MA_M2M_0706_R',ProbeSetID2='1438647_x_at',CellID2='',rank='1')" TargetMode="External"/><Relationship Id="rId383" Type="http://schemas.openxmlformats.org/officeDocument/2006/relationships/hyperlink" Target="javascript:showCorrelationPlot2(db='MA_M2M_0706_R',ProbeSetID='1452851_at',CellID='',db2='MA_M2M_0706_R',ProbeSetID2='1460420_a_at',CellID2='',rank='1')" TargetMode="External"/><Relationship Id="rId590" Type="http://schemas.openxmlformats.org/officeDocument/2006/relationships/hyperlink" Target="javascript:showCorrelationPlot2(db='MA_M2M_0706_R',ProbeSetID='1433112_at',CellID='',db2='MA_M2M_0706_R',ProbeSetID2='1431972_a_at',CellID2='',rank='1')" TargetMode="External"/><Relationship Id="rId2064" Type="http://schemas.openxmlformats.org/officeDocument/2006/relationships/hyperlink" Target="javascript:showCorrelationPlot2(db='MA_M2M_0706_R',ProbeSetID='1437995_x_at',CellID='',db2='MA_M2M_0706_R',ProbeSetID2='1432333_a_at',CellID2='',rank='0')" TargetMode="External"/><Relationship Id="rId2271" Type="http://schemas.openxmlformats.org/officeDocument/2006/relationships/hyperlink" Target="javascript:showCorrelationPlot2(db='MA_M2M_0706_R',ProbeSetID='1423852_at',CellID='',db2='MA_M2M_0706_R',ProbeSetID2='1451530_at',CellID2='',rank='0')" TargetMode="External"/><Relationship Id="rId243" Type="http://schemas.openxmlformats.org/officeDocument/2006/relationships/hyperlink" Target="javascript:showCorrelationPlot2(db='MA_M2M_0706_R',ProbeSetID='1426900_at',CellID='',db2='MA_M2M_0706_R',ProbeSetID2='1416588_at',CellID2='',rank='1')" TargetMode="External"/><Relationship Id="rId450" Type="http://schemas.openxmlformats.org/officeDocument/2006/relationships/hyperlink" Target="javascript:showCorrelationPlot2(db='MA_M2M_0706_R',ProbeSetID='1441948_x_at',CellID='',db2='MA_M2M_0706_R',ProbeSetID2='1416500_at',CellID2='',rank='1')" TargetMode="External"/><Relationship Id="rId688" Type="http://schemas.openxmlformats.org/officeDocument/2006/relationships/hyperlink" Target="javascript:showCorrelationPlot2(db='MA_M2M_0706_R',ProbeSetID='1455331_at',CellID='',db2='MA_M2M_0706_R',ProbeSetID2='1444028_s_at',CellID2='',rank='1')" TargetMode="External"/><Relationship Id="rId895" Type="http://schemas.openxmlformats.org/officeDocument/2006/relationships/hyperlink" Target="javascript:showCorrelationPlot2(db='MA_M2M_0706_R',ProbeSetID='1442239_at',CellID='',db2='MA_M2M_0706_R',ProbeSetID2='1423785_at',CellID2='',rank='1')" TargetMode="External"/><Relationship Id="rId1080" Type="http://schemas.openxmlformats.org/officeDocument/2006/relationships/hyperlink" Target="javascript:showCorrelationPlot2(db='MA_M2M_0706_R',ProbeSetID='1444028_s_at',CellID='',db2='MA_M2M_0706_R',ProbeSetID2='1434888_a_at',CellID2='',rank='0')" TargetMode="External"/><Relationship Id="rId2131" Type="http://schemas.openxmlformats.org/officeDocument/2006/relationships/hyperlink" Target="javascript:showCorrelationPlot2(db='MA_M2M_0706_R',ProbeSetID='1427914_a_at',CellID='',db2='MA_M2M_0706_R',ProbeSetID2='1450994_at',CellID2='',rank='0')" TargetMode="External"/><Relationship Id="rId2369" Type="http://schemas.openxmlformats.org/officeDocument/2006/relationships/hyperlink" Target="javascript:showCorrelationPlot2(db='MA_M2M_0706_R',ProbeSetID='1423898_a_at',CellID='',db2='MA_M2M_0706_R',ProbeSetID2='1438647_x_at',CellID2='',rank='0')" TargetMode="External"/><Relationship Id="rId2576" Type="http://schemas.openxmlformats.org/officeDocument/2006/relationships/hyperlink" Target="javascript:showCorrelationPlot2(db='MA_M2M_0706_R',ProbeSetID='1447326_s_at',CellID='',db2='MA_M2M_0706_R',ProbeSetID2='1460420_a_at',CellID2='',rank='0')" TargetMode="External"/><Relationship Id="rId103" Type="http://schemas.openxmlformats.org/officeDocument/2006/relationships/hyperlink" Target="javascript:showCorrelationPlot2(db='MA_M2M_0706_R',ProbeSetID='1445101_at',CellID='',db2='MA_M2M_0706_R',ProbeSetID2='1448102_a_at',CellID2='',rank='1')" TargetMode="External"/><Relationship Id="rId310" Type="http://schemas.openxmlformats.org/officeDocument/2006/relationships/hyperlink" Target="javascript:showDatabase2('MA_M2M_0706_R','1434773_a_at','');" TargetMode="External"/><Relationship Id="rId548" Type="http://schemas.openxmlformats.org/officeDocument/2006/relationships/hyperlink" Target="javascript:showCorrelationPlot2(db='MA_M2M_0706_R',ProbeSetID='1424692_at',CellID='',db2='MA_M2M_0706_R',ProbeSetID2='1417426_at',CellID2='',rank='1')" TargetMode="External"/><Relationship Id="rId755" Type="http://schemas.openxmlformats.org/officeDocument/2006/relationships/hyperlink" Target="javascript:showCorrelationPlot2(db='MA_M2M_0706_R',ProbeSetID='1447399_at',CellID='',db2='MA_M2M_0706_R',ProbeSetID2='1420304_x_at',CellID2='',rank='1')" TargetMode="External"/><Relationship Id="rId962" Type="http://schemas.openxmlformats.org/officeDocument/2006/relationships/hyperlink" Target="javascript:showCorrelationPlot2(db='MA_M2M_0706_R',ProbeSetID='1459865_x_at',CellID='',db2='MA_M2M_0706_R',ProbeSetID2='1437995_x_at',CellID2='',rank='1')" TargetMode="External"/><Relationship Id="rId1178" Type="http://schemas.openxmlformats.org/officeDocument/2006/relationships/hyperlink" Target="javascript:showCorrelationPlot2(db='MA_M2M_0706_R',ProbeSetID='1451530_at',CellID='',db2='MA_M2M_0706_R',ProbeSetID2='1445101_at',CellID2='',rank='0')" TargetMode="External"/><Relationship Id="rId1385" Type="http://schemas.openxmlformats.org/officeDocument/2006/relationships/hyperlink" Target="javascript:showCorrelationPlot2(db='MA_M2M_0706_R',ProbeSetID='1418492_at',CellID='',db2='MA_M2M_0706_R',ProbeSetID2='1426900_at',CellID2='',rank='0')" TargetMode="External"/><Relationship Id="rId1592" Type="http://schemas.openxmlformats.org/officeDocument/2006/relationships/hyperlink" Target="javascript:showCorrelationPlot2(db='MA_M2M_0706_R',ProbeSetID='1448943_at',CellID='',db2='MA_M2M_0706_R',ProbeSetID2='1452851_at',CellID2='',rank='0')" TargetMode="External"/><Relationship Id="rId2229" Type="http://schemas.openxmlformats.org/officeDocument/2006/relationships/hyperlink" Target="javascript:showCorrelationPlot2(db='MA_M2M_0706_R',ProbeSetID='1431015_at',CellID='',db2='MA_M2M_0706_R',ProbeSetID2='1433162_at',CellID2='',rank='0')" TargetMode="External"/><Relationship Id="rId2436" Type="http://schemas.openxmlformats.org/officeDocument/2006/relationships/hyperlink" Target="javascript:showCorrelationPlot2(db='MA_M2M_0706_R',ProbeSetID='1438579_at',CellID='',db2='MA_M2M_0706_R',ProbeSetID2='1416588_at',CellID2='',rank='0')" TargetMode="External"/><Relationship Id="rId91" Type="http://schemas.openxmlformats.org/officeDocument/2006/relationships/hyperlink" Target="javascript:showCorrelationPlot2(db='MA_M2M_0706_R',ProbeSetID='1445101_at',CellID='',db2='MA_M2M_0706_R',ProbeSetID2='1450994_at',CellID2='',rank='1')" TargetMode="External"/><Relationship Id="rId408" Type="http://schemas.openxmlformats.org/officeDocument/2006/relationships/hyperlink" Target="javascript:showCorrelationPlot2(db='MA_M2M_0706_R',ProbeSetID='1452851_at',CellID='',db2='MA_M2M_0706_R',ProbeSetID2='1438579_at',CellID2='',rank='1')" TargetMode="External"/><Relationship Id="rId615" Type="http://schemas.openxmlformats.org/officeDocument/2006/relationships/hyperlink" Target="javascript:showCorrelationPlot2(db='MA_M2M_0706_R',ProbeSetID='1433112_at',CellID='',db2='MA_M2M_0706_R',ProbeSetID2='1447326_s_at',CellID2='',rank='1')" TargetMode="External"/><Relationship Id="rId822" Type="http://schemas.openxmlformats.org/officeDocument/2006/relationships/hyperlink" Target="javascript:showCorrelationPlot2(db='MA_M2M_0706_R',ProbeSetID='1447335_x_at',CellID='',db2='MA_M2M_0706_R',ProbeSetID2='1451285_at',CellID2='',rank='0')" TargetMode="External"/><Relationship Id="rId1038" Type="http://schemas.openxmlformats.org/officeDocument/2006/relationships/hyperlink" Target="javascript:showCorrelationPlot2(db='MA_M2M_0706_R',ProbeSetID='1432333_a_at',CellID='',db2='MA_M2M_0706_R',ProbeSetID2='1447399_at',CellID2='',rank='0')" TargetMode="External"/><Relationship Id="rId1245" Type="http://schemas.openxmlformats.org/officeDocument/2006/relationships/hyperlink" Target="javascript:showCorrelationPlot2(db='MA_M2M_0706_R',ProbeSetID='1423785_at',CellID='',db2='MA_M2M_0706_R',ProbeSetID2='1442239_at',CellID2='',rank='0')" TargetMode="External"/><Relationship Id="rId1452" Type="http://schemas.openxmlformats.org/officeDocument/2006/relationships/hyperlink" Target="javascript:showCorrelationPlot2(db='MA_M2M_0706_R',ProbeSetID='1427185_at',CellID='',db2='MA_M2M_0706_R',ProbeSetID2='1432333_a_at',CellID2='',rank='0')" TargetMode="External"/><Relationship Id="rId1897" Type="http://schemas.openxmlformats.org/officeDocument/2006/relationships/hyperlink" Target="javascript:showCorrelationPlot2(db='MA_M2M_0706_R',ProbeSetID='1420304_x_at',CellID='',db2='MA_M2M_0706_R',ProbeSetID2='1434773_a_at',CellID2='',rank='0')" TargetMode="External"/><Relationship Id="rId2503" Type="http://schemas.openxmlformats.org/officeDocument/2006/relationships/hyperlink" Target="javascript:showDatabase2('MA_M2M_0706_R','1420943_at','');" TargetMode="External"/><Relationship Id="rId1105" Type="http://schemas.openxmlformats.org/officeDocument/2006/relationships/hyperlink" Target="javascript:showCorrelationPlot2(db='MA_M2M_0706_R',ProbeSetID='1444028_s_at',CellID='',db2='MA_M2M_0706_R',ProbeSetID2='1447549_x_at',CellID2='',rank='1')" TargetMode="External"/><Relationship Id="rId1312" Type="http://schemas.openxmlformats.org/officeDocument/2006/relationships/hyperlink" Target="javascript:showCorrelationPlot2(db='MA_M2M_0706_R',ProbeSetID='1431972_a_at',CellID='',db2='MA_M2M_0706_R',ProbeSetID2='1443494_at',CellID2='',rank='1')" TargetMode="External"/><Relationship Id="rId1757" Type="http://schemas.openxmlformats.org/officeDocument/2006/relationships/hyperlink" Target="javascript:showCorrelationPlot2(db='MA_M2M_0706_R',ProbeSetID='1417426_at',CellID='',db2='MA_M2M_0706_R',ProbeSetID2='1438647_x_at',CellID2='',rank='0')" TargetMode="External"/><Relationship Id="rId1964" Type="http://schemas.openxmlformats.org/officeDocument/2006/relationships/hyperlink" Target="javascript:showCorrelationPlot2(db='MA_M2M_0706_R',ProbeSetID='1416500_at',CellID='',db2='MA_M2M_0706_R',ProbeSetID2='1460420_a_at',CellID2='',rank='0')" TargetMode="External"/><Relationship Id="rId49" Type="http://schemas.openxmlformats.org/officeDocument/2006/relationships/hyperlink" Target="javascript:showDatabase2('MA_M2M_0706_R','1431799_at','');" TargetMode="External"/><Relationship Id="rId1617" Type="http://schemas.openxmlformats.org/officeDocument/2006/relationships/hyperlink" Target="javascript:showCorrelationPlot2(db='MA_M2M_0706_R',ProbeSetID='1448943_at',CellID='',db2='MA_M2M_0706_R',ProbeSetID2='1433162_at',CellID2='',rank='1')" TargetMode="External"/><Relationship Id="rId1824" Type="http://schemas.openxmlformats.org/officeDocument/2006/relationships/hyperlink" Target="javascript:showDatabase2('MA_M2M_0706_R','1416588_at','')" TargetMode="External"/><Relationship Id="rId198" Type="http://schemas.openxmlformats.org/officeDocument/2006/relationships/hyperlink" Target="javascript:showCorrelationPlot2(db='MA_M2M_0706_R',ProbeSetID='1441347_at',CellID='',db2='MA_M2M_0706_R',ProbeSetID2='1427914_a_at',CellID2='',rank='1')" TargetMode="External"/><Relationship Id="rId2086" Type="http://schemas.openxmlformats.org/officeDocument/2006/relationships/hyperlink" Target="javascript:showCorrelationPlot2(db='MA_M2M_0706_R',ProbeSetID='1437995_x_at',CellID='',db2='MA_M2M_0706_R',ProbeSetID2='1420570_x_at',CellID2='',rank='1')" TargetMode="External"/><Relationship Id="rId2293" Type="http://schemas.openxmlformats.org/officeDocument/2006/relationships/hyperlink" Target="javascript:showCorrelationPlot2(db='MA_M2M_0706_R',ProbeSetID='1423852_at',CellID='',db2='MA_M2M_0706_R',ProbeSetID2='1431799_at',CellID2='',rank='1')" TargetMode="External"/><Relationship Id="rId2598" Type="http://schemas.openxmlformats.org/officeDocument/2006/relationships/hyperlink" Target="javascript:showCorrelationPlot2(db='MA_M2M_0706_R',ProbeSetID='1447326_s_at',CellID='',db2='MA_M2M_0706_R',ProbeSetID2='1423852_at',CellID2='',rank='0')" TargetMode="External"/><Relationship Id="rId265" Type="http://schemas.openxmlformats.org/officeDocument/2006/relationships/hyperlink" Target="javascript:showCorrelationPlot2(db='MA_M2M_0706_R',ProbeSetID='1434888_a_at',CellID='',db2='MA_M2M_0706_R',ProbeSetID2='1434773_a_at',CellID2='',rank='1')" TargetMode="External"/><Relationship Id="rId472" Type="http://schemas.openxmlformats.org/officeDocument/2006/relationships/hyperlink" Target="javascript:showDatabase2('MA_M2M_0706_R','1440160_x_at','')" TargetMode="External"/><Relationship Id="rId2153" Type="http://schemas.openxmlformats.org/officeDocument/2006/relationships/hyperlink" Target="javascript:showCorrelationPlot2(db='MA_M2M_0706_R',ProbeSetID='1420570_x_at',CellID='',db2='MA_M2M_0706_R',ProbeSetID2='1452851_at',CellID2='',rank='0')" TargetMode="External"/><Relationship Id="rId2360" Type="http://schemas.openxmlformats.org/officeDocument/2006/relationships/hyperlink" Target="javascript:showCorrelationPlot2(db='MA_M2M_0706_R',ProbeSetID='1423898_a_at',CellID='',db2='MA_M2M_0706_R',ProbeSetID2='1424692_at',CellID2='',rank='0')" TargetMode="External"/><Relationship Id="rId125" Type="http://schemas.openxmlformats.org/officeDocument/2006/relationships/hyperlink" Target="javascript:showCorrelationPlot2(db='MA_M2M_0706_R',ProbeSetID='1451285_at',CellID='',db2='MA_M2M_0706_R',ProbeSetID2='1438647_x_at',CellID2='',rank='1')" TargetMode="External"/><Relationship Id="rId332" Type="http://schemas.openxmlformats.org/officeDocument/2006/relationships/hyperlink" Target="javascript:showCorrelationPlot2(db='MA_M2M_0706_R',ProbeSetID='1434773_a_at',CellID='',db2='MA_M2M_0706_R',ProbeSetID2='1460420_a_at',CellID2='',rank='1')" TargetMode="External"/><Relationship Id="rId777" Type="http://schemas.openxmlformats.org/officeDocument/2006/relationships/hyperlink" Target="javascript:showCorrelationPlot2(db='MA_M2M_0706_R',ProbeSetID='1434968_a_at',CellID='',db2='MA_M2M_0706_R',ProbeSetID2='1441948_x_at',CellID2='',rank='0')" TargetMode="External"/><Relationship Id="rId984" Type="http://schemas.openxmlformats.org/officeDocument/2006/relationships/hyperlink" Target="javascript:showCorrelationPlot2(db='MA_M2M_0706_R',ProbeSetID='1438647_x_at',CellID='',db2='MA_M2M_0706_R',ProbeSetID2='1433112_at',CellID2='',rank='0')" TargetMode="External"/><Relationship Id="rId2013" Type="http://schemas.openxmlformats.org/officeDocument/2006/relationships/hyperlink" Target="javascript:showCorrelationPlot2(db='MA_M2M_0706_R',ProbeSetID='1424199_at',CellID='',db2='MA_M2M_0706_R',ProbeSetID2='1432333_a_at',CellID2='',rank='0')" TargetMode="External"/><Relationship Id="rId2220" Type="http://schemas.openxmlformats.org/officeDocument/2006/relationships/hyperlink" Target="javascript:showCorrelationPlot2(db='MA_M2M_0706_R',ProbeSetID='1431015_at',CellID='',db2='MA_M2M_0706_R',ProbeSetID2='1451530_at',CellID2='',rank='0')" TargetMode="External"/><Relationship Id="rId2458" Type="http://schemas.openxmlformats.org/officeDocument/2006/relationships/hyperlink" Target="javascript:showCorrelationPlot2(db='MA_M2M_0706_R',ProbeSetID='1448102_a_at',CellID='',db2='MA_M2M_0706_R',ProbeSetID2='1434773_a_at',CellID2='',rank='0')" TargetMode="External"/><Relationship Id="rId637" Type="http://schemas.openxmlformats.org/officeDocument/2006/relationships/hyperlink" Target="javascript:showCorrelationPlot2(db='MA_M2M_0706_R',ProbeSetID='1459962_at',CellID='',db2='MA_M2M_0706_R',ProbeSetID2='1444028_s_at',CellID2='',rank='1')" TargetMode="External"/><Relationship Id="rId844" Type="http://schemas.openxmlformats.org/officeDocument/2006/relationships/hyperlink" Target="javascript:showCorrelationPlot2(db='MA_M2M_0706_R',ProbeSetID='1447335_x_at',CellID='',db2='MA_M2M_0706_R',ProbeSetID2='1423785_at',CellID2='',rank='1')" TargetMode="External"/><Relationship Id="rId1267" Type="http://schemas.openxmlformats.org/officeDocument/2006/relationships/hyperlink" Target="javascript:showCorrelationPlot2(db='MA_M2M_0706_R',ProbeSetID='1423785_at',CellID='',db2='MA_M2M_0706_R',ProbeSetID2='1424199_at',CellID2='',rank='1')" TargetMode="External"/><Relationship Id="rId1474" Type="http://schemas.openxmlformats.org/officeDocument/2006/relationships/hyperlink" Target="javascript:showCorrelationPlot2(db='MA_M2M_0706_R',ProbeSetID='1427185_at',CellID='',db2='MA_M2M_0706_R',ProbeSetID2='1420570_x_at',CellID2='',rank='1')" TargetMode="External"/><Relationship Id="rId1681" Type="http://schemas.openxmlformats.org/officeDocument/2006/relationships/hyperlink" Target="javascript:showCorrelationPlot2(db='MA_M2M_0706_R',ProbeSetID='1433162_at',CellID='',db2='MA_M2M_0706_R',ProbeSetID2='1431799_at',CellID2='',rank='1')" TargetMode="External"/><Relationship Id="rId2318" Type="http://schemas.openxmlformats.org/officeDocument/2006/relationships/hyperlink" Target="javascript:showCorrelationPlot2(db='MA_M2M_0706_R',ProbeSetID='1431799_at',CellID='',db2='MA_M2M_0706_R',ProbeSetID2='1438647_x_at',CellID2='',rank='0')" TargetMode="External"/><Relationship Id="rId2525" Type="http://schemas.openxmlformats.org/officeDocument/2006/relationships/hyperlink" Target="javascript:showCorrelationPlot2(db='MA_M2M_0706_R',ProbeSetID='1420943_at',CellID='',db2='MA_M2M_0706_R',ProbeSetID2='1460420_a_at',CellID2='',rank='0')" TargetMode="External"/><Relationship Id="rId276" Type="http://schemas.openxmlformats.org/officeDocument/2006/relationships/hyperlink" Target="javascript:showCorrelationPlot2(db='MA_M2M_0706_R',ProbeSetID='1434888_a_at',CellID='',db2='MA_M2M_0706_R',ProbeSetID2='1442239_at',CellID2='',rank='1')" TargetMode="External"/><Relationship Id="rId483" Type="http://schemas.openxmlformats.org/officeDocument/2006/relationships/hyperlink" Target="javascript:showCorrelationPlot2(db='MA_M2M_0706_R',ProbeSetID='1440160_x_at',CellID='',db2='MA_M2M_0706_R',ProbeSetID2='1432333_a_at',CellID2='',rank='1')" TargetMode="External"/><Relationship Id="rId690" Type="http://schemas.openxmlformats.org/officeDocument/2006/relationships/hyperlink" Target="javascript:showCorrelationPlot2(db='MA_M2M_0706_R',ProbeSetID='1455331_at',CellID='',db2='MA_M2M_0706_R',ProbeSetID2='1451530_at',CellID2='',rank='1')" TargetMode="External"/><Relationship Id="rId704" Type="http://schemas.openxmlformats.org/officeDocument/2006/relationships/hyperlink" Target="javascript:showCorrelationPlot2(db='MA_M2M_0706_R',ProbeSetID='1455331_at',CellID='',db2='MA_M2M_0706_R',ProbeSetID2='1420304_x_at',CellID2='',rank='1')" TargetMode="External"/><Relationship Id="rId911" Type="http://schemas.openxmlformats.org/officeDocument/2006/relationships/hyperlink" Target="javascript:showCorrelationPlot2(db='MA_M2M_0706_R',ProbeSetID='1442239_at',CellID='',db2='MA_M2M_0706_R',ProbeSetID2='1437995_x_at',CellID2='',rank='1')" TargetMode="External"/><Relationship Id="rId1127" Type="http://schemas.openxmlformats.org/officeDocument/2006/relationships/hyperlink" Target="javascript:showCorrelationPlot2(db='MA_M2M_0706_R',ProbeSetID='1460420_a_at',CellID='',db2='MA_M2M_0706_R',ProbeSetID2='1445101_at',CellID2='',rank='0')" TargetMode="External"/><Relationship Id="rId1334" Type="http://schemas.openxmlformats.org/officeDocument/2006/relationships/hyperlink" Target="javascript:showCorrelationPlot2(db='MA_M2M_0706_R',ProbeSetID='1448347_a_at',CellID='',db2='MA_M2M_0706_R',ProbeSetID2='1426900_at',CellID2='',rank='0')" TargetMode="External"/><Relationship Id="rId1541" Type="http://schemas.openxmlformats.org/officeDocument/2006/relationships/hyperlink" Target="javascript:showCorrelationPlot2(db='MA_M2M_0706_R',ProbeSetID='1447549_x_at',CellID='',db2='MA_M2M_0706_R',ProbeSetID2='1452851_at',CellID2='',rank='0')" TargetMode="External"/><Relationship Id="rId1779" Type="http://schemas.openxmlformats.org/officeDocument/2006/relationships/hyperlink" Target="javascript:showCorrelationPlot2(db='MA_M2M_0706_R',ProbeSetID='1417426_at',CellID='',db2='MA_M2M_0706_R',ProbeSetID2='1427914_a_at',CellID2='',rank='1')" TargetMode="External"/><Relationship Id="rId1986" Type="http://schemas.openxmlformats.org/officeDocument/2006/relationships/hyperlink" Target="javascript:showCorrelationPlot2(db='MA_M2M_0706_R',ProbeSetID='1416500_at',CellID='',db2='MA_M2M_0706_R',ProbeSetID2='1423852_at',CellID2='',rank='1')" TargetMode="External"/><Relationship Id="rId2164" Type="http://schemas.openxmlformats.org/officeDocument/2006/relationships/hyperlink" Target="javascript:showCorrelationPlot2(db='MA_M2M_0706_R',ProbeSetID='1420570_x_at',CellID='',db2='MA_M2M_0706_R',ProbeSetID2='1459865_x_at',CellID2='',rank='0')" TargetMode="External"/><Relationship Id="rId2371" Type="http://schemas.openxmlformats.org/officeDocument/2006/relationships/hyperlink" Target="javascript:showCorrelationPlot2(db='MA_M2M_0706_R',ProbeSetID='1423898_a_at',CellID='',db2='MA_M2M_0706_R',ProbeSetID2='1444028_s_at',CellID2='',rank='0')" TargetMode="External"/><Relationship Id="rId40" Type="http://schemas.openxmlformats.org/officeDocument/2006/relationships/hyperlink" Target="javascript:showDatabase2('MA_M2M_0706_R','1450994_at','');" TargetMode="External"/><Relationship Id="rId136" Type="http://schemas.openxmlformats.org/officeDocument/2006/relationships/hyperlink" Target="javascript:showCorrelationPlot2(db='MA_M2M_0706_R',ProbeSetID='1451285_at',CellID='',db2='MA_M2M_0706_R',ProbeSetID2='1447549_x_at',CellID2='',rank='1')" TargetMode="External"/><Relationship Id="rId343" Type="http://schemas.openxmlformats.org/officeDocument/2006/relationships/hyperlink" Target="javascript:showCorrelationPlot2(db='MA_M2M_0706_R',ProbeSetID='1434773_a_at',CellID='',db2='MA_M2M_0706_R',ProbeSetID2='1443494_at',CellID2='',rank='1')" TargetMode="External"/><Relationship Id="rId550" Type="http://schemas.openxmlformats.org/officeDocument/2006/relationships/hyperlink" Target="javascript:showCorrelationPlot2(db='MA_M2M_0706_R',ProbeSetID='1424692_at',CellID='',db2='MA_M2M_0706_R',ProbeSetID2='1450994_at',CellID2='',rank='1')" TargetMode="External"/><Relationship Id="rId788" Type="http://schemas.openxmlformats.org/officeDocument/2006/relationships/hyperlink" Target="javascript:showCorrelationPlot2(db='MA_M2M_0706_R',ProbeSetID='1434968_a_at',CellID='',db2='MA_M2M_0706_R',ProbeSetID2='1438647_x_at',CellID2='',rank='1')" TargetMode="External"/><Relationship Id="rId995" Type="http://schemas.openxmlformats.org/officeDocument/2006/relationships/hyperlink" Target="javascript:showCorrelationPlot2(db='MA_M2M_0706_R',ProbeSetID='1438647_x_at',CellID='',db2='MA_M2M_0706_R',ProbeSetID2='1460420_a_at',CellID2='',rank='1')" TargetMode="External"/><Relationship Id="rId1180" Type="http://schemas.openxmlformats.org/officeDocument/2006/relationships/hyperlink" Target="javascript:showCorrelationPlot2(db='MA_M2M_0706_R',ProbeSetID='1451530_at',CellID='',db2='MA_M2M_0706_R',ProbeSetID2='1441347_at',CellID2='',rank='0')" TargetMode="External"/><Relationship Id="rId1401" Type="http://schemas.openxmlformats.org/officeDocument/2006/relationships/hyperlink" Target="javascript:showCorrelationPlot2(db='MA_M2M_0706_R',ProbeSetID='1418492_at',CellID='',db2='MA_M2M_0706_R',ProbeSetID2='1432333_a_at',CellID2='',rank='0')" TargetMode="External"/><Relationship Id="rId1639" Type="http://schemas.openxmlformats.org/officeDocument/2006/relationships/hyperlink" Target="javascript:showCorrelationPlot2(db='MA_M2M_0706_R',ProbeSetID='1433162_at',CellID='',db2='MA_M2M_0706_R',ProbeSetID2='1441347_at',CellID2='',rank='0')" TargetMode="External"/><Relationship Id="rId1846" Type="http://schemas.openxmlformats.org/officeDocument/2006/relationships/hyperlink" Target="javascript:showCorrelationPlot2(db='MA_M2M_0706_R',ProbeSetID='1450994_at',CellID='',db2='MA_M2M_0706_R',ProbeSetID2='1434773_a_at',CellID2='',rank='0')" TargetMode="External"/><Relationship Id="rId2024" Type="http://schemas.openxmlformats.org/officeDocument/2006/relationships/hyperlink" Target="javascript:showCorrelationPlot2(db='MA_M2M_0706_R',ProbeSetID='1424199_at',CellID='',db2='MA_M2M_0706_R',ProbeSetID2='1448943_at',CellID2='',rank='0')" TargetMode="External"/><Relationship Id="rId2231" Type="http://schemas.openxmlformats.org/officeDocument/2006/relationships/hyperlink" Target="javascript:showCorrelationPlot2(db='MA_M2M_0706_R',ProbeSetID='1431015_at',CellID='',db2='MA_M2M_0706_R',ProbeSetID2='1417426_at',CellID2='',rank='0')" TargetMode="External"/><Relationship Id="rId2469" Type="http://schemas.openxmlformats.org/officeDocument/2006/relationships/hyperlink" Target="javascript:showCorrelationPlot2(db='MA_M2M_0706_R',ProbeSetID='1448102_a_at',CellID='',db2='MA_M2M_0706_R',ProbeSetID2='1442239_at',CellID2='',rank='0')" TargetMode="External"/><Relationship Id="rId203" Type="http://schemas.openxmlformats.org/officeDocument/2006/relationships/hyperlink" Target="javascript:showCorrelationPlot2(db='MA_M2M_0706_R',ProbeSetID='1441347_at',CellID='',db2='MA_M2M_0706_R',ProbeSetID2='1423898_a_at',CellID2='',rank='1')" TargetMode="External"/><Relationship Id="rId648" Type="http://schemas.openxmlformats.org/officeDocument/2006/relationships/hyperlink" Target="javascript:showCorrelationPlot2(db='MA_M2M_0706_R',ProbeSetID='1459962_at',CellID='',db2='MA_M2M_0706_R',ProbeSetID2='1433162_at',CellID2='',rank='1')" TargetMode="External"/><Relationship Id="rId855" Type="http://schemas.openxmlformats.org/officeDocument/2006/relationships/hyperlink" Target="javascript:showCorrelationPlot2(db='MA_M2M_0706_R',ProbeSetID='1447335_x_at',CellID='',db2='MA_M2M_0706_R',ProbeSetID2='1416588_at',CellID2='',rank='1')" TargetMode="External"/><Relationship Id="rId1040" Type="http://schemas.openxmlformats.org/officeDocument/2006/relationships/hyperlink" Target="javascript:showCorrelationPlot2(db='MA_M2M_0706_R',ProbeSetID='1432333_a_at',CellID='',db2='MA_M2M_0706_R',ProbeSetID2='1447335_x_at',CellID2='',rank='0')" TargetMode="External"/><Relationship Id="rId1278" Type="http://schemas.openxmlformats.org/officeDocument/2006/relationships/hyperlink" Target="javascript:showCorrelationPlot2(db='MA_M2M_0706_R',ProbeSetID='1423785_at',CellID='',db2='MA_M2M_0706_R',ProbeSetID2='1447326_s_at',CellID2='',rank='1')" TargetMode="External"/><Relationship Id="rId1485" Type="http://schemas.openxmlformats.org/officeDocument/2006/relationships/hyperlink" Target="javascript:showCorrelationPlot2(db='MA_M2M_0706_R',ProbeSetID='1430500_s_at',CellID='',db2='MA_M2M_0706_R',ProbeSetID2='1451285_at',CellID2='',rank='0')" TargetMode="External"/><Relationship Id="rId1692" Type="http://schemas.openxmlformats.org/officeDocument/2006/relationships/hyperlink" Target="javascript:showCorrelationPlot2(db='MA_M2M_0706_R',ProbeSetID='1443494_at',CellID='',db2='MA_M2M_0706_R',ProbeSetID2='1434888_a_at',CellID2='',rank='0')" TargetMode="External"/><Relationship Id="rId1706" Type="http://schemas.openxmlformats.org/officeDocument/2006/relationships/hyperlink" Target="javascript:showCorrelationPlot2(db='MA_M2M_0706_R',ProbeSetID='1443494_at',CellID='',db2='MA_M2M_0706_R',ProbeSetID2='1438647_x_at',CellID2='',rank='0')" TargetMode="External"/><Relationship Id="rId1913" Type="http://schemas.openxmlformats.org/officeDocument/2006/relationships/hyperlink" Target="javascript:showCorrelationPlot2(db='MA_M2M_0706_R',ProbeSetID='1420304_x_at',CellID='',db2='MA_M2M_0706_R',ProbeSetID2='1460420_a_at',CellID2='',rank='0')" TargetMode="External"/><Relationship Id="rId2329" Type="http://schemas.openxmlformats.org/officeDocument/2006/relationships/hyperlink" Target="javascript:showCorrelationPlot2(db='MA_M2M_0706_R',ProbeSetID='1431799_at',CellID='',db2='MA_M2M_0706_R',ProbeSetID2='1447549_x_at',CellID2='',rank='0')" TargetMode="External"/><Relationship Id="rId2536" Type="http://schemas.openxmlformats.org/officeDocument/2006/relationships/hyperlink" Target="javascript:showCorrelationPlot2(db='MA_M2M_0706_R',ProbeSetID='1420943_at',CellID='',db2='MA_M2M_0706_R',ProbeSetID2='1443494_at',CellID2='',rank='0')" TargetMode="External"/><Relationship Id="rId287" Type="http://schemas.openxmlformats.org/officeDocument/2006/relationships/hyperlink" Target="javascript:showCorrelationPlot2(db='MA_M2M_0706_R',ProbeSetID='1434888_a_at',CellID='',db2='MA_M2M_0706_R',ProbeSetID2='1427185_at',CellID2='',rank='1')" TargetMode="External"/><Relationship Id="rId410" Type="http://schemas.openxmlformats.org/officeDocument/2006/relationships/hyperlink" Target="javascript:showCorrelationPlot2(db='MA_M2M_0706_R',ProbeSetID='1452851_at',CellID='',db2='MA_M2M_0706_R',ProbeSetID2='1420943_at',CellID2='',rank='1')" TargetMode="External"/><Relationship Id="rId494" Type="http://schemas.openxmlformats.org/officeDocument/2006/relationships/hyperlink" Target="javascript:showCorrelationPlot2(db='MA_M2M_0706_R',ProbeSetID='1440160_x_at',CellID='',db2='MA_M2M_0706_R',ProbeSetID2='1448943_at',CellID2='',rank='1')" TargetMode="External"/><Relationship Id="rId508" Type="http://schemas.openxmlformats.org/officeDocument/2006/relationships/hyperlink" Target="javascript:showCorrelationPlot2(db='MA_M2M_0706_R',ProbeSetID='1440160_x_at',CellID='',db2='MA_M2M_0706_R',ProbeSetID2='1431799_at',CellID2='',rank='1')" TargetMode="External"/><Relationship Id="rId715" Type="http://schemas.openxmlformats.org/officeDocument/2006/relationships/hyperlink" Target="javascript:showCorrelationPlot2(db='MA_M2M_0706_R',ProbeSetID='1455331_at',CellID='',db2='MA_M2M_0706_R',ProbeSetID2='1448102_a_at',CellID2='',rank='1')" TargetMode="External"/><Relationship Id="rId922" Type="http://schemas.openxmlformats.org/officeDocument/2006/relationships/hyperlink" Target="javascript:showDatabase2('MA_M2M_0706_R','1459865_x_at','');" TargetMode="External"/><Relationship Id="rId1138" Type="http://schemas.openxmlformats.org/officeDocument/2006/relationships/hyperlink" Target="javascript:showCorrelationPlot2(db='MA_M2M_0706_R',ProbeSetID='1460420_a_at',CellID='',db2='MA_M2M_0706_R',ProbeSetID2='1459962_at',CellID2='',rank='0')" TargetMode="External"/><Relationship Id="rId1345" Type="http://schemas.openxmlformats.org/officeDocument/2006/relationships/hyperlink" Target="javascript:showCorrelationPlot2(db='MA_M2M_0706_R',ProbeSetID='1448347_a_at',CellID='',db2='MA_M2M_0706_R',ProbeSetID2='1434968_a_at',CellID2='',rank='0')" TargetMode="External"/><Relationship Id="rId1552" Type="http://schemas.openxmlformats.org/officeDocument/2006/relationships/hyperlink" Target="javascript:showCorrelationPlot2(db='MA_M2M_0706_R',ProbeSetID='1447549_x_at',CellID='',db2='MA_M2M_0706_R',ProbeSetID2='1459865_x_at',CellID2='',rank='0')" TargetMode="External"/><Relationship Id="rId1997" Type="http://schemas.openxmlformats.org/officeDocument/2006/relationships/hyperlink" Target="javascript:showCorrelationPlot2(db='MA_M2M_0706_R',ProbeSetID='1424199_at',CellID='',db2='MA_M2M_0706_R',ProbeSetID2='1426900_at',CellID2='',rank='0')" TargetMode="External"/><Relationship Id="rId2175" Type="http://schemas.openxmlformats.org/officeDocument/2006/relationships/hyperlink" Target="javascript:showCorrelationPlot2(db='MA_M2M_0706_R',ProbeSetID='1420570_x_at',CellID='',db2='MA_M2M_0706_R',ProbeSetID2='1430500_s_at',CellID2='',rank='0')" TargetMode="External"/><Relationship Id="rId2382" Type="http://schemas.openxmlformats.org/officeDocument/2006/relationships/hyperlink" Target="javascript:showCorrelationPlot2(db='MA_M2M_0706_R',ProbeSetID='1423898_a_at',CellID='',db2='MA_M2M_0706_R',ProbeSetID2='1433162_at',CellID2='',rank='0')" TargetMode="External"/><Relationship Id="rId2603" Type="http://schemas.openxmlformats.org/officeDocument/2006/relationships/hyperlink" Target="javascript:showCorrelationPlot2(db='MA_M2M_0706_R',ProbeSetID='1447326_s_at',CellID='',db2='MA_M2M_0706_R',ProbeSetID2='1420943_at',CellID2='',rank='0')" TargetMode="External"/><Relationship Id="rId147" Type="http://schemas.openxmlformats.org/officeDocument/2006/relationships/hyperlink" Target="javascript:showCorrelationPlot2(db='MA_M2M_0706_R',ProbeSetID='1451285_at',CellID='',db2='MA_M2M_0706_R',ProbeSetID2='1427914_a_at',CellID2='',rank='1')" TargetMode="External"/><Relationship Id="rId354" Type="http://schemas.openxmlformats.org/officeDocument/2006/relationships/hyperlink" Target="javascript:showCorrelationPlot2(db='MA_M2M_0706_R',ProbeSetID='1434773_a_at',CellID='',db2='MA_M2M_0706_R',ProbeSetID2='1423852_at',CellID2='',rank='1')" TargetMode="External"/><Relationship Id="rId799" Type="http://schemas.openxmlformats.org/officeDocument/2006/relationships/hyperlink" Target="javascript:showCorrelationPlot2(db='MA_M2M_0706_R',ProbeSetID='1434968_a_at',CellID='',db2='MA_M2M_0706_R',ProbeSetID2='1447549_x_at',CellID2='',rank='1')" TargetMode="External"/><Relationship Id="rId1191" Type="http://schemas.openxmlformats.org/officeDocument/2006/relationships/hyperlink" Target="javascript:showCorrelationPlot2(db='MA_M2M_0706_R',ProbeSetID='1451530_at',CellID='',db2='MA_M2M_0706_R',ProbeSetID2='1447399_at',CellID2='',rank='0')" TargetMode="External"/><Relationship Id="rId1205" Type="http://schemas.openxmlformats.org/officeDocument/2006/relationships/hyperlink" Target="javascript:showCorrelationPlot2(db='MA_M2M_0706_R',ProbeSetID='1451530_at',CellID='',db2='MA_M2M_0706_R',ProbeSetID2='1427185_at',CellID2='',rank='1')" TargetMode="External"/><Relationship Id="rId1857" Type="http://schemas.openxmlformats.org/officeDocument/2006/relationships/hyperlink" Target="javascript:showCorrelationPlot2(db='MA_M2M_0706_R',ProbeSetID='1450994_at',CellID='',db2='MA_M2M_0706_R',ProbeSetID2='1442239_at',CellID2='',rank='0')" TargetMode="External"/><Relationship Id="rId2035" Type="http://schemas.openxmlformats.org/officeDocument/2006/relationships/hyperlink" Target="javascript:showCorrelationPlot2(db='MA_M2M_0706_R',ProbeSetID='1424199_at',CellID='',db2='MA_M2M_0706_R',ProbeSetID2='1420570_x_at',CellID2='',rank='1')" TargetMode="External"/><Relationship Id="rId51" Type="http://schemas.openxmlformats.org/officeDocument/2006/relationships/hyperlink" Target="javascript:showDatabase2('MA_M2M_0706_R','1438579_at','');" TargetMode="External"/><Relationship Id="rId561" Type="http://schemas.openxmlformats.org/officeDocument/2006/relationships/hyperlink" Target="javascript:showCorrelationPlot2(db='MA_M2M_0706_R',ProbeSetID='1424692_at',CellID='',db2='MA_M2M_0706_R',ProbeSetID2='1438579_at',CellID2='',rank='1')" TargetMode="External"/><Relationship Id="rId659" Type="http://schemas.openxmlformats.org/officeDocument/2006/relationships/hyperlink" Target="javascript:showCorrelationPlot2(db='MA_M2M_0706_R',ProbeSetID='1459962_at',CellID='',db2='MA_M2M_0706_R',ProbeSetID2='1431015_at',CellID2='',rank='1')" TargetMode="External"/><Relationship Id="rId866" Type="http://schemas.openxmlformats.org/officeDocument/2006/relationships/hyperlink" Target="javascript:showCorrelationPlot2(db='MA_M2M_0706_R',ProbeSetID='1447335_x_at',CellID='',db2='MA_M2M_0706_R',ProbeSetID2='1423898_a_at',CellID2='',rank='1')" TargetMode="External"/><Relationship Id="rId1289" Type="http://schemas.openxmlformats.org/officeDocument/2006/relationships/hyperlink" Target="javascript:showCorrelationPlot2(db='MA_M2M_0706_R',ProbeSetID='1431972_a_at',CellID='',db2='MA_M2M_0706_R',ProbeSetID2='1424692_at',CellID2='',rank='0')" TargetMode="External"/><Relationship Id="rId1412" Type="http://schemas.openxmlformats.org/officeDocument/2006/relationships/hyperlink" Target="javascript:showCorrelationPlot2(db='MA_M2M_0706_R',ProbeSetID='1418492_at',CellID='',db2='MA_M2M_0706_R',ProbeSetID2='1448943_at',CellID2='',rank='1')" TargetMode="External"/><Relationship Id="rId1496" Type="http://schemas.openxmlformats.org/officeDocument/2006/relationships/hyperlink" Target="javascript:showCorrelationPlot2(db='MA_M2M_0706_R',ProbeSetID='1430500_s_at',CellID='',db2='MA_M2M_0706_R',ProbeSetID2='1455331_at',CellID2='',rank='0')" TargetMode="External"/><Relationship Id="rId1717" Type="http://schemas.openxmlformats.org/officeDocument/2006/relationships/hyperlink" Target="javascript:showCorrelationPlot2(db='MA_M2M_0706_R',ProbeSetID='1443494_at',CellID='',db2='MA_M2M_0706_R',ProbeSetID2='1447549_x_at',CellID2='',rank='0')" TargetMode="External"/><Relationship Id="rId1924" Type="http://schemas.openxmlformats.org/officeDocument/2006/relationships/hyperlink" Target="javascript:showCorrelationPlot2(db='MA_M2M_0706_R',ProbeSetID='1420304_x_at',CellID='',db2='MA_M2M_0706_R',ProbeSetID2='1443494_at',CellID2='',rank='0')" TargetMode="External"/><Relationship Id="rId2242" Type="http://schemas.openxmlformats.org/officeDocument/2006/relationships/hyperlink" Target="javascript:showCorrelationPlot2(db='MA_M2M_0706_R',ProbeSetID='1431015_at',CellID='',db2='MA_M2M_0706_R',ProbeSetID2='1431799_at',CellID2='',rank='1')" TargetMode="External"/><Relationship Id="rId2547" Type="http://schemas.openxmlformats.org/officeDocument/2006/relationships/hyperlink" Target="javascript:showCorrelationPlot2(db='MA_M2M_0706_R',ProbeSetID='1420943_at',CellID='',db2='MA_M2M_0706_R',ProbeSetID2='1423852_at',CellID2='',rank='0')" TargetMode="External"/><Relationship Id="rId214" Type="http://schemas.openxmlformats.org/officeDocument/2006/relationships/hyperlink" Target="javascript:showCorrelationPlot2(db='MA_M2M_0706_R',ProbeSetID='1426900_at',CellID='',db2='MA_M2M_0706_R',ProbeSetID2='1434773_a_at',CellID2='',rank='1')" TargetMode="External"/><Relationship Id="rId298" Type="http://schemas.openxmlformats.org/officeDocument/2006/relationships/hyperlink" Target="javascript:showCorrelationPlot2(db='MA_M2M_0706_R',ProbeSetID='1434888_a_at',CellID='',db2='MA_M2M_0706_R',ProbeSetID2='1424199_at',CellID2='',rank='1')" TargetMode="External"/><Relationship Id="rId421" Type="http://schemas.openxmlformats.org/officeDocument/2006/relationships/hyperlink" Target="javascript:showCorrelationPlot2(db='MA_M2M_0706_R',ProbeSetID='1441948_x_at',CellID='',db2='MA_M2M_0706_R',ProbeSetID2='1440160_x_at',CellID2='',rank='1')" TargetMode="External"/><Relationship Id="rId519" Type="http://schemas.openxmlformats.org/officeDocument/2006/relationships/hyperlink" Target="javascript:showCorrelationPlot2(db='MA_M2M_0706_R',ProbeSetID='1424692_at',CellID='',db2='MA_M2M_0706_R',ProbeSetID2='1434888_a_at',CellID2='',rank='0')" TargetMode="External"/><Relationship Id="rId1051" Type="http://schemas.openxmlformats.org/officeDocument/2006/relationships/hyperlink" Target="javascript:showCorrelationPlot2(db='MA_M2M_0706_R',ProbeSetID='1432333_a_at',CellID='',db2='MA_M2M_0706_R',ProbeSetID2='1418492_at',CellID2='',rank='1')" TargetMode="External"/><Relationship Id="rId1149" Type="http://schemas.openxmlformats.org/officeDocument/2006/relationships/hyperlink" Target="javascript:showCorrelationPlot2(db='MA_M2M_0706_R',ProbeSetID='1460420_a_at',CellID='',db2='MA_M2M_0706_R',ProbeSetID2='1451530_at',CellID2='',rank='1')" TargetMode="External"/><Relationship Id="rId1356" Type="http://schemas.openxmlformats.org/officeDocument/2006/relationships/hyperlink" Target="javascript:showDatabase2('MA_M2M_0706_R','1448347_a_at','')" TargetMode="External"/><Relationship Id="rId2102" Type="http://schemas.openxmlformats.org/officeDocument/2006/relationships/hyperlink" Target="javascript:showCorrelationPlot2(db='MA_M2M_0706_R',ProbeSetID='1427914_a_at',CellID='',db2='MA_M2M_0706_R',ProbeSetID2='1452851_at',CellID2='',rank='0')" TargetMode="External"/><Relationship Id="rId158" Type="http://schemas.openxmlformats.org/officeDocument/2006/relationships/hyperlink" Target="javascript:showCorrelationPlot2(db='MA_M2M_0706_R',ProbeSetID='1441347_at',CellID='',db2='MA_M2M_0706_R',ProbeSetID2='1445101_at',CellID2='',rank='0')" TargetMode="External"/><Relationship Id="rId726" Type="http://schemas.openxmlformats.org/officeDocument/2006/relationships/hyperlink" Target="javascript:showCorrelationPlot2(db='MA_M2M_0706_R',ProbeSetID='1447399_at',CellID='',db2='MA_M2M_0706_R',ProbeSetID2='1441948_x_at',CellID2='',rank='0')" TargetMode="External"/><Relationship Id="rId933" Type="http://schemas.openxmlformats.org/officeDocument/2006/relationships/hyperlink" Target="javascript:showCorrelationPlot2(db='MA_M2M_0706_R',ProbeSetID='1459865_x_at',CellID='',db2='MA_M2M_0706_R',ProbeSetID2='1433112_at',CellID2='',rank='0')" TargetMode="External"/><Relationship Id="rId1009" Type="http://schemas.openxmlformats.org/officeDocument/2006/relationships/hyperlink" Target="javascript:showCorrelationPlot2(db='MA_M2M_0706_R',ProbeSetID='1438647_x_at',CellID='',db2='MA_M2M_0706_R',ProbeSetID2='1450994_at',CellID2='',rank='1')" TargetMode="External"/><Relationship Id="rId1563" Type="http://schemas.openxmlformats.org/officeDocument/2006/relationships/hyperlink" Target="javascript:showCorrelationPlot2(db='MA_M2M_0706_R',ProbeSetID='1447549_x_at',CellID='',db2='MA_M2M_0706_R',ProbeSetID2='1430500_s_at',CellID2='',rank='0')" TargetMode="External"/><Relationship Id="rId1770" Type="http://schemas.openxmlformats.org/officeDocument/2006/relationships/hyperlink" Target="javascript:showCorrelationPlot2(db='MA_M2M_0706_R',ProbeSetID='1417426_at',CellID='',db2='MA_M2M_0706_R',ProbeSetID2='1433162_at',CellID2='',rank='0')" TargetMode="External"/><Relationship Id="rId1868" Type="http://schemas.openxmlformats.org/officeDocument/2006/relationships/hyperlink" Target="javascript:showCorrelationPlot2(db='MA_M2M_0706_R',ProbeSetID='1450994_at',CellID='',db2='MA_M2M_0706_R',ProbeSetID2='1427185_at',CellID2='',rank='0')" TargetMode="External"/><Relationship Id="rId2186" Type="http://schemas.openxmlformats.org/officeDocument/2006/relationships/hyperlink" Target="javascript:showCorrelationPlot2(db='MA_M2M_0706_R',ProbeSetID='1420570_x_at',CellID='',db2='MA_M2M_0706_R',ProbeSetID2='1437995_x_at',CellID2='',rank='0')" TargetMode="External"/><Relationship Id="rId2393" Type="http://schemas.openxmlformats.org/officeDocument/2006/relationships/hyperlink" Target="javascript:showCorrelationPlot2(db='MA_M2M_0706_R',ProbeSetID='1423898_a_at',CellID='',db2='MA_M2M_0706_R',ProbeSetID2='1431015_at',CellID2='',rank='0')" TargetMode="External"/><Relationship Id="rId2407" Type="http://schemas.openxmlformats.org/officeDocument/2006/relationships/hyperlink" Target="javascript:showCorrelationPlot2(db='MA_M2M_0706_R',ProbeSetID='1438579_at',CellID='',db2='MA_M2M_0706_R',ProbeSetID2='1434773_a_at',CellID2='',rank='0')" TargetMode="External"/><Relationship Id="rId62" Type="http://schemas.openxmlformats.org/officeDocument/2006/relationships/hyperlink" Target="javascript:showCorrelationPlot2(db='MA_M2M_0706_R',ProbeSetID='1445101_at',CellID='',db2='MA_M2M_0706_R',ProbeSetID2='1452851_at',CellID2='',rank='1')" TargetMode="External"/><Relationship Id="rId365" Type="http://schemas.openxmlformats.org/officeDocument/2006/relationships/hyperlink" Target="javascript:showCorrelationPlot2(db='MA_M2M_0706_R',ProbeSetID='1452851_at',CellID='',db2='MA_M2M_0706_R',ProbeSetID2='1426900_at',CellID2='',rank='0')" TargetMode="External"/><Relationship Id="rId572" Type="http://schemas.openxmlformats.org/officeDocument/2006/relationships/hyperlink" Target="javascript:showCorrelationPlot2(db='MA_M2M_0706_R',ProbeSetID='1433112_at',CellID='',db2='MA_M2M_0706_R',ProbeSetID2='1452851_at',CellID2='',rank='0')" TargetMode="External"/><Relationship Id="rId1216" Type="http://schemas.openxmlformats.org/officeDocument/2006/relationships/hyperlink" Target="javascript:showCorrelationPlot2(db='MA_M2M_0706_R',ProbeSetID='1451530_at',CellID='',db2='MA_M2M_0706_R',ProbeSetID2='1424199_at',CellID2='',rank='1')" TargetMode="External"/><Relationship Id="rId1423" Type="http://schemas.openxmlformats.org/officeDocument/2006/relationships/hyperlink" Target="javascript:showCorrelationPlot2(db='MA_M2M_0706_R',ProbeSetID='1418492_at',CellID='',db2='MA_M2M_0706_R',ProbeSetID2='1420570_x_at',CellID2='',rank='1')" TargetMode="External"/><Relationship Id="rId1630" Type="http://schemas.openxmlformats.org/officeDocument/2006/relationships/hyperlink" Target="javascript:showCorrelationPlot2(db='MA_M2M_0706_R',ProbeSetID='1448943_at',CellID='',db2='MA_M2M_0706_R',ProbeSetID2='1431799_at',CellID2='',rank='1')" TargetMode="External"/><Relationship Id="rId2046" Type="http://schemas.openxmlformats.org/officeDocument/2006/relationships/hyperlink" Target="javascript:showCorrelationPlot2(db='MA_M2M_0706_R',ProbeSetID='1437995_x_at',CellID='',db2='MA_M2M_0706_R',ProbeSetID2='1451285_at',CellID2='',rank='0')" TargetMode="External"/><Relationship Id="rId2253" Type="http://schemas.openxmlformats.org/officeDocument/2006/relationships/hyperlink" Target="javascript:showCorrelationPlot2(db='MA_M2M_0706_R',ProbeSetID='1423852_at',CellID='',db2='MA_M2M_0706_R',ProbeSetID2='1434888_a_at',CellID2='',rank='0')" TargetMode="External"/><Relationship Id="rId2460" Type="http://schemas.openxmlformats.org/officeDocument/2006/relationships/hyperlink" Target="javascript:showCorrelationPlot2(db='MA_M2M_0706_R',ProbeSetID='1448102_a_at',CellID='',db2='MA_M2M_0706_R',ProbeSetID2='1441948_x_at',CellID2='',rank='0')" TargetMode="External"/><Relationship Id="rId225" Type="http://schemas.openxmlformats.org/officeDocument/2006/relationships/hyperlink" Target="javascript:showCorrelationPlot2(db='MA_M2M_0706_R',ProbeSetID='1426900_at',CellID='',db2='MA_M2M_0706_R',ProbeSetID2='1442239_at',CellID2='',rank='1')" TargetMode="External"/><Relationship Id="rId432" Type="http://schemas.openxmlformats.org/officeDocument/2006/relationships/hyperlink" Target="javascript:showCorrelationPlot2(db='MA_M2M_0706_R',ProbeSetID='1441948_x_at',CellID='',db2='MA_M2M_0706_R',ProbeSetID2='1432333_a_at',CellID2='',rank='1')" TargetMode="External"/><Relationship Id="rId877" Type="http://schemas.openxmlformats.org/officeDocument/2006/relationships/hyperlink" Target="javascript:showCorrelationPlot2(db='MA_M2M_0706_R',ProbeSetID='1442239_at',CellID='',db2='MA_M2M_0706_R',ProbeSetID2='1434773_a_at',CellID2='',rank='0')" TargetMode="External"/><Relationship Id="rId1062" Type="http://schemas.openxmlformats.org/officeDocument/2006/relationships/hyperlink" Target="javascript:showCorrelationPlot2(db='MA_M2M_0706_R',ProbeSetID='1432333_a_at',CellID='',db2='MA_M2M_0706_R',ProbeSetID2='1416500_at',CellID2='',rank='1')" TargetMode="External"/><Relationship Id="rId1728" Type="http://schemas.openxmlformats.org/officeDocument/2006/relationships/hyperlink" Target="javascript:showCorrelationPlot2(db='MA_M2M_0706_R',ProbeSetID='1443494_at',CellID='',db2='MA_M2M_0706_R',ProbeSetID2='1427914_a_at',CellID2='',rank='1')" TargetMode="External"/><Relationship Id="rId1935" Type="http://schemas.openxmlformats.org/officeDocument/2006/relationships/hyperlink" Target="javascript:showCorrelationPlot2(db='MA_M2M_0706_R',ProbeSetID='1420304_x_at',CellID='',db2='MA_M2M_0706_R',ProbeSetID2='1423852_at',CellID2='',rank='1')" TargetMode="External"/><Relationship Id="rId2113" Type="http://schemas.openxmlformats.org/officeDocument/2006/relationships/hyperlink" Target="javascript:showCorrelationPlot2(db='MA_M2M_0706_R',ProbeSetID='1427914_a_at',CellID='',db2='MA_M2M_0706_R',ProbeSetID2='1459865_x_at',CellID2='',rank='0')" TargetMode="External"/><Relationship Id="rId2320" Type="http://schemas.openxmlformats.org/officeDocument/2006/relationships/hyperlink" Target="javascript:showCorrelationPlot2(db='MA_M2M_0706_R',ProbeSetID='1431799_at',CellID='',db2='MA_M2M_0706_R',ProbeSetID2='1444028_s_at',CellID2='',rank='0')" TargetMode="External"/><Relationship Id="rId2558" Type="http://schemas.openxmlformats.org/officeDocument/2006/relationships/hyperlink" Target="javascript:showCorrelationPlot2(db='MA_M2M_0706_R',ProbeSetID='1447326_s_at',CellID='',db2='MA_M2M_0706_R',ProbeSetID2='1426900_at',CellID2='',rank='0')" TargetMode="External"/><Relationship Id="rId737" Type="http://schemas.openxmlformats.org/officeDocument/2006/relationships/hyperlink" Target="javascript:showCorrelationPlot2(db='MA_M2M_0706_R',ProbeSetID='1447399_at',CellID='',db2='MA_M2M_0706_R',ProbeSetID2='1438647_x_at',CellID2='',rank='1')" TargetMode="External"/><Relationship Id="rId944" Type="http://schemas.openxmlformats.org/officeDocument/2006/relationships/hyperlink" Target="javascript:showCorrelationPlot2(db='MA_M2M_0706_R',ProbeSetID='1459865_x_at',CellID='',db2='MA_M2M_0706_R',ProbeSetID2='1460420_a_at',CellID2='',rank='1')" TargetMode="External"/><Relationship Id="rId1367" Type="http://schemas.openxmlformats.org/officeDocument/2006/relationships/hyperlink" Target="javascript:showCorrelationPlot2(db='MA_M2M_0706_R',ProbeSetID='1448347_a_at',CellID='',db2='MA_M2M_0706_R',ProbeSetID2='1420304_x_at',CellID2='',rank='1')" TargetMode="External"/><Relationship Id="rId1574" Type="http://schemas.openxmlformats.org/officeDocument/2006/relationships/hyperlink" Target="javascript:showCorrelationPlot2(db='MA_M2M_0706_R',ProbeSetID='1447549_x_at',CellID='',db2='MA_M2M_0706_R',ProbeSetID2='1437995_x_at',CellID2='',rank='1')" TargetMode="External"/><Relationship Id="rId1781" Type="http://schemas.openxmlformats.org/officeDocument/2006/relationships/hyperlink" Target="javascript:showCorrelationPlot2(db='MA_M2M_0706_R',ProbeSetID='1417426_at',CellID='',db2='MA_M2M_0706_R',ProbeSetID2='1431015_at',CellID2='',rank='1')" TargetMode="External"/><Relationship Id="rId2197" Type="http://schemas.openxmlformats.org/officeDocument/2006/relationships/hyperlink" Target="javascript:showDatabase2('MA_M2M_0706_R','1431015_at','');" TargetMode="External"/><Relationship Id="rId2418" Type="http://schemas.openxmlformats.org/officeDocument/2006/relationships/hyperlink" Target="javascript:showCorrelationPlot2(db='MA_M2M_0706_R',ProbeSetID='1438579_at',CellID='',db2='MA_M2M_0706_R',ProbeSetID2='1442239_at',CellID2='',rank='0')" TargetMode="External"/><Relationship Id="rId73" Type="http://schemas.openxmlformats.org/officeDocument/2006/relationships/hyperlink" Target="javascript:showCorrelationPlot2(db='MA_M2M_0706_R',ProbeSetID='1445101_at',CellID='',db2='MA_M2M_0706_R',ProbeSetID2='1459865_x_at',CellID2='',rank='1')" TargetMode="External"/><Relationship Id="rId169" Type="http://schemas.openxmlformats.org/officeDocument/2006/relationships/hyperlink" Target="javascript:showCorrelationPlot2(db='MA_M2M_0706_R',ProbeSetID='1441347_at',CellID='',db2='MA_M2M_0706_R',ProbeSetID2='1459962_at',CellID2='',rank='1')" TargetMode="External"/><Relationship Id="rId376" Type="http://schemas.openxmlformats.org/officeDocument/2006/relationships/hyperlink" Target="javascript:showCorrelationPlot2(db='MA_M2M_0706_R',ProbeSetID='1452851_at',CellID='',db2='MA_M2M_0706_R',ProbeSetID2='1434968_a_at',CellID2='',rank='1')" TargetMode="External"/><Relationship Id="rId583" Type="http://schemas.openxmlformats.org/officeDocument/2006/relationships/hyperlink" Target="javascript:showCorrelationPlot2(db='MA_M2M_0706_R',ProbeSetID='1433112_at',CellID='',db2='MA_M2M_0706_R',ProbeSetID2='1459865_x_at',CellID2='',rank='1')" TargetMode="External"/><Relationship Id="rId790" Type="http://schemas.openxmlformats.org/officeDocument/2006/relationships/hyperlink" Target="javascript:showCorrelationPlot2(db='MA_M2M_0706_R',ProbeSetID='1434968_a_at',CellID='',db2='MA_M2M_0706_R',ProbeSetID2='1444028_s_at',CellID2='',rank='1')" TargetMode="External"/><Relationship Id="rId804" Type="http://schemas.openxmlformats.org/officeDocument/2006/relationships/hyperlink" Target="javascript:showCorrelationPlot2(db='MA_M2M_0706_R',ProbeSetID='1434968_a_at',CellID='',db2='MA_M2M_0706_R',ProbeSetID2='1416588_at',CellID2='',rank='1')" TargetMode="External"/><Relationship Id="rId1227" Type="http://schemas.openxmlformats.org/officeDocument/2006/relationships/hyperlink" Target="javascript:showCorrelationPlot2(db='MA_M2M_0706_R',ProbeSetID='1451530_at',CellID='',db2='MA_M2M_0706_R',ProbeSetID2='1447326_s_at',CellID2='',rank='1')" TargetMode="External"/><Relationship Id="rId1434" Type="http://schemas.openxmlformats.org/officeDocument/2006/relationships/hyperlink" Target="javascript:showCorrelationPlot2(db='MA_M2M_0706_R',ProbeSetID='1427185_at',CellID='',db2='MA_M2M_0706_R',ProbeSetID2='1451285_at',CellID2='',rank='0')" TargetMode="External"/><Relationship Id="rId1641" Type="http://schemas.openxmlformats.org/officeDocument/2006/relationships/hyperlink" Target="javascript:showCorrelationPlot2(db='MA_M2M_0706_R',ProbeSetID='1433162_at',CellID='',db2='MA_M2M_0706_R',ProbeSetID2='1434888_a_at',CellID2='',rank='0')" TargetMode="External"/><Relationship Id="rId1879" Type="http://schemas.openxmlformats.org/officeDocument/2006/relationships/hyperlink" Target="javascript:showCorrelationPlot2(db='MA_M2M_0706_R',ProbeSetID='1450994_at',CellID='',db2='MA_M2M_0706_R',ProbeSetID2='1424199_at',CellID2='',rank='1')" TargetMode="External"/><Relationship Id="rId2057" Type="http://schemas.openxmlformats.org/officeDocument/2006/relationships/hyperlink" Target="javascript:showCorrelationPlot2(db='MA_M2M_0706_R',ProbeSetID='1437995_x_at',CellID='',db2='MA_M2M_0706_R',ProbeSetID2='1455331_at',CellID2='',rank='0')" TargetMode="External"/><Relationship Id="rId2264" Type="http://schemas.openxmlformats.org/officeDocument/2006/relationships/hyperlink" Target="javascript:showCorrelationPlot2(db='MA_M2M_0706_R',ProbeSetID='1423852_at',CellID='',db2='MA_M2M_0706_R',ProbeSetID2='1447335_x_at',CellID2='',rank='0')" TargetMode="External"/><Relationship Id="rId2471" Type="http://schemas.openxmlformats.org/officeDocument/2006/relationships/hyperlink" Target="javascript:showCorrelationPlot2(db='MA_M2M_0706_R',ProbeSetID='1448102_a_at',CellID='',db2='MA_M2M_0706_R',ProbeSetID2='1438647_x_at',CellID2='',rank='0')" TargetMode="External"/><Relationship Id="rId4" Type="http://schemas.openxmlformats.org/officeDocument/2006/relationships/webSettings" Target="webSettings.xml"/><Relationship Id="rId236" Type="http://schemas.openxmlformats.org/officeDocument/2006/relationships/hyperlink" Target="javascript:showCorrelationPlot2(db='MA_M2M_0706_R',ProbeSetID='1426900_at',CellID='',db2='MA_M2M_0706_R',ProbeSetID2='1427185_at',CellID2='',rank='1')" TargetMode="External"/><Relationship Id="rId443" Type="http://schemas.openxmlformats.org/officeDocument/2006/relationships/hyperlink" Target="javascript:showCorrelationPlot2(db='MA_M2M_0706_R',ProbeSetID='1441948_x_at',CellID='',db2='MA_M2M_0706_R',ProbeSetID2='1448943_at',CellID2='',rank='1')" TargetMode="External"/><Relationship Id="rId650" Type="http://schemas.openxmlformats.org/officeDocument/2006/relationships/hyperlink" Target="javascript:showCorrelationPlot2(db='MA_M2M_0706_R',ProbeSetID='1459962_at',CellID='',db2='MA_M2M_0706_R',ProbeSetID2='1417426_at',CellID2='',rank='1')" TargetMode="External"/><Relationship Id="rId888" Type="http://schemas.openxmlformats.org/officeDocument/2006/relationships/hyperlink" Target="javascript:showDatabase2('MA_M2M_0706_R','1442239_at','')" TargetMode="External"/><Relationship Id="rId1073" Type="http://schemas.openxmlformats.org/officeDocument/2006/relationships/hyperlink" Target="javascript:showCorrelationPlot2(db='MA_M2M_0706_R',ProbeSetID='1432333_a_at',CellID='',db2='MA_M2M_0706_R',ProbeSetID2='1420943_at',CellID2='',rank='1')" TargetMode="External"/><Relationship Id="rId1280" Type="http://schemas.openxmlformats.org/officeDocument/2006/relationships/hyperlink" Target="javascript:showCorrelationPlot2(db='MA_M2M_0706_R',ProbeSetID='1431972_a_at',CellID='',db2='MA_M2M_0706_R',ProbeSetID2='1445101_at',CellID2='',rank='0')" TargetMode="External"/><Relationship Id="rId1501" Type="http://schemas.openxmlformats.org/officeDocument/2006/relationships/hyperlink" Target="javascript:showCorrelationPlot2(db='MA_M2M_0706_R',ProbeSetID='1430500_s_at',CellID='',db2='MA_M2M_0706_R',ProbeSetID2='1459865_x_at',CellID2='',rank='0')" TargetMode="External"/><Relationship Id="rId1739" Type="http://schemas.openxmlformats.org/officeDocument/2006/relationships/hyperlink" Target="javascript:showCorrelationPlot2(db='MA_M2M_0706_R',ProbeSetID='1417426_at',CellID='',db2='MA_M2M_0706_R',ProbeSetID2='1445101_at',CellID2='',rank='0')" TargetMode="External"/><Relationship Id="rId1946" Type="http://schemas.openxmlformats.org/officeDocument/2006/relationships/hyperlink" Target="javascript:showCorrelationPlot2(db='MA_M2M_0706_R',ProbeSetID='1416500_at',CellID='',db2='MA_M2M_0706_R',ProbeSetID2='1426900_at',CellID2='',rank='0')" TargetMode="External"/><Relationship Id="rId2124" Type="http://schemas.openxmlformats.org/officeDocument/2006/relationships/hyperlink" Target="javascript:showCorrelationPlot2(db='MA_M2M_0706_R',ProbeSetID='1427914_a_at',CellID='',db2='MA_M2M_0706_R',ProbeSetID2='1430500_s_at',CellID2='',rank='0')" TargetMode="External"/><Relationship Id="rId2331" Type="http://schemas.openxmlformats.org/officeDocument/2006/relationships/hyperlink" Target="javascript:showCorrelationPlot2(db='MA_M2M_0706_R',ProbeSetID='1431799_at',CellID='',db2='MA_M2M_0706_R',ProbeSetID2='1433162_at',CellID2='',rank='0')" TargetMode="External"/><Relationship Id="rId2569" Type="http://schemas.openxmlformats.org/officeDocument/2006/relationships/hyperlink" Target="javascript:showCorrelationPlot2(db='MA_M2M_0706_R',ProbeSetID='1447326_s_at',CellID='',db2='MA_M2M_0706_R',ProbeSetID2='1434968_a_at',CellID2='',rank='0')" TargetMode="External"/><Relationship Id="rId303" Type="http://schemas.openxmlformats.org/officeDocument/2006/relationships/hyperlink" Target="javascript:showCorrelationPlot2(db='MA_M2M_0706_R',ProbeSetID='1434888_a_at',CellID='',db2='MA_M2M_0706_R',ProbeSetID2='1423852_at',CellID2='',rank='1')" TargetMode="External"/><Relationship Id="rId748" Type="http://schemas.openxmlformats.org/officeDocument/2006/relationships/hyperlink" Target="javascript:showCorrelationPlot2(db='MA_M2M_0706_R',ProbeSetID='1447399_at',CellID='',db2='MA_M2M_0706_R',ProbeSetID2='1447549_x_at',CellID2='',rank='1')" TargetMode="External"/><Relationship Id="rId955" Type="http://schemas.openxmlformats.org/officeDocument/2006/relationships/hyperlink" Target="javascript:showCorrelationPlot2(db='MA_M2M_0706_R',ProbeSetID='1459865_x_at',CellID='',db2='MA_M2M_0706_R',ProbeSetID2='1443494_at',CellID2='',rank='1')" TargetMode="External"/><Relationship Id="rId1140" Type="http://schemas.openxmlformats.org/officeDocument/2006/relationships/hyperlink" Target="javascript:showCorrelationPlot2(db='MA_M2M_0706_R',ProbeSetID='1460420_a_at',CellID='',db2='MA_M2M_0706_R',ProbeSetID2='1447399_at',CellID2='',rank='0')" TargetMode="External"/><Relationship Id="rId1378" Type="http://schemas.openxmlformats.org/officeDocument/2006/relationships/hyperlink" Target="javascript:showCorrelationPlot2(db='MA_M2M_0706_R',ProbeSetID='1448347_a_at',CellID='',db2='MA_M2M_0706_R',ProbeSetID2='1448102_a_at',CellID2='',rank='1')" TargetMode="External"/><Relationship Id="rId1585" Type="http://schemas.openxmlformats.org/officeDocument/2006/relationships/hyperlink" Target="javascript:showDatabase2('MA_M2M_0706_R','1448943_at','');" TargetMode="External"/><Relationship Id="rId1792" Type="http://schemas.openxmlformats.org/officeDocument/2006/relationships/hyperlink" Target="javascript:showCorrelationPlot2(db='MA_M2M_0706_R',ProbeSetID='1416588_at',CellID='',db2='MA_M2M_0706_R',ProbeSetID2='1441347_at',CellID2='',rank='0')" TargetMode="External"/><Relationship Id="rId1806" Type="http://schemas.openxmlformats.org/officeDocument/2006/relationships/hyperlink" Target="javascript:showCorrelationPlot2(db='MA_M2M_0706_R',ProbeSetID='1416588_at',CellID='',db2='MA_M2M_0706_R',ProbeSetID2='1442239_at',CellID2='',rank='0')" TargetMode="External"/><Relationship Id="rId2429" Type="http://schemas.openxmlformats.org/officeDocument/2006/relationships/hyperlink" Target="javascript:showCorrelationPlot2(db='MA_M2M_0706_R',ProbeSetID='1438579_at',CellID='',db2='MA_M2M_0706_R',ProbeSetID2='1427185_at',CellID2='',rank='0')" TargetMode="External"/><Relationship Id="rId84" Type="http://schemas.openxmlformats.org/officeDocument/2006/relationships/hyperlink" Target="javascript:showCorrelationPlot2(db='MA_M2M_0706_R',ProbeSetID='1445101_at',CellID='',db2='MA_M2M_0706_R',ProbeSetID2='1430500_s_at',CellID2='',rank='1')" TargetMode="External"/><Relationship Id="rId387" Type="http://schemas.openxmlformats.org/officeDocument/2006/relationships/hyperlink" Target="javascript:showCorrelationPlot2(db='MA_M2M_0706_R',ProbeSetID='1452851_at',CellID='',db2='MA_M2M_0706_R',ProbeSetID2='1448347_a_at',CellID2='',rank='1')" TargetMode="External"/><Relationship Id="rId510" Type="http://schemas.openxmlformats.org/officeDocument/2006/relationships/hyperlink" Target="javascript:showCorrelationPlot2(db='MA_M2M_0706_R',ProbeSetID='1440160_x_at',CellID='',db2='MA_M2M_0706_R',ProbeSetID2='1438579_at',CellID2='',rank='1')" TargetMode="External"/><Relationship Id="rId594" Type="http://schemas.openxmlformats.org/officeDocument/2006/relationships/hyperlink" Target="javascript:showCorrelationPlot2(db='MA_M2M_0706_R',ProbeSetID='1433112_at',CellID='',db2='MA_M2M_0706_R',ProbeSetID2='1430500_s_at',CellID2='',rank='1')" TargetMode="External"/><Relationship Id="rId608" Type="http://schemas.openxmlformats.org/officeDocument/2006/relationships/hyperlink" Target="javascript:showCorrelationPlot2(db='MA_M2M_0706_R',ProbeSetID='1433112_at',CellID='',db2='MA_M2M_0706_R',ProbeSetID2='1431015_at',CellID2='',rank='1')" TargetMode="External"/><Relationship Id="rId815" Type="http://schemas.openxmlformats.org/officeDocument/2006/relationships/hyperlink" Target="javascript:showCorrelationPlot2(db='MA_M2M_0706_R',ProbeSetID='1434968_a_at',CellID='',db2='MA_M2M_0706_R',ProbeSetID2='1423898_a_at',CellID2='',rank='1')" TargetMode="External"/><Relationship Id="rId1238" Type="http://schemas.openxmlformats.org/officeDocument/2006/relationships/hyperlink" Target="javascript:showCorrelationPlot2(db='MA_M2M_0706_R',ProbeSetID='1423785_at',CellID='',db2='MA_M2M_0706_R',ProbeSetID2='1424692_at',CellID2='',rank='0')" TargetMode="External"/><Relationship Id="rId1445" Type="http://schemas.openxmlformats.org/officeDocument/2006/relationships/hyperlink" Target="javascript:showCorrelationPlot2(db='MA_M2M_0706_R',ProbeSetID='1427185_at',CellID='',db2='MA_M2M_0706_R',ProbeSetID2='1455331_at',CellID2='',rank='0')" TargetMode="External"/><Relationship Id="rId1652" Type="http://schemas.openxmlformats.org/officeDocument/2006/relationships/hyperlink" Target="javascript:showCorrelationPlot2(db='MA_M2M_0706_R',ProbeSetID='1433162_at',CellID='',db2='MA_M2M_0706_R',ProbeSetID2='1447335_x_at',CellID2='',rank='0')" TargetMode="External"/><Relationship Id="rId2068" Type="http://schemas.openxmlformats.org/officeDocument/2006/relationships/hyperlink" Target="javascript:showCorrelationPlot2(db='MA_M2M_0706_R',ProbeSetID='1437995_x_at',CellID='',db2='MA_M2M_0706_R',ProbeSetID2='1423785_at',CellID2='',rank='0')" TargetMode="External"/><Relationship Id="rId2275" Type="http://schemas.openxmlformats.org/officeDocument/2006/relationships/hyperlink" Target="javascript:showCorrelationPlot2(db='MA_M2M_0706_R',ProbeSetID='1423852_at',CellID='',db2='MA_M2M_0706_R',ProbeSetID2='1418492_at',CellID2='',rank='0')" TargetMode="External"/><Relationship Id="rId247" Type="http://schemas.openxmlformats.org/officeDocument/2006/relationships/hyperlink" Target="javascript:showCorrelationPlot2(db='MA_M2M_0706_R',ProbeSetID='1426900_at',CellID='',db2='MA_M2M_0706_R',ProbeSetID2='1424199_at',CellID2='',rank='1')" TargetMode="External"/><Relationship Id="rId899" Type="http://schemas.openxmlformats.org/officeDocument/2006/relationships/hyperlink" Target="javascript:showCorrelationPlot2(db='MA_M2M_0706_R',ProbeSetID='1442239_at',CellID='',db2='MA_M2M_0706_R',ProbeSetID2='1427185_at',CellID2='',rank='1')" TargetMode="External"/><Relationship Id="rId1000" Type="http://schemas.openxmlformats.org/officeDocument/2006/relationships/hyperlink" Target="javascript:showCorrelationPlot2(db='MA_M2M_0706_R',ProbeSetID='1438647_x_at',CellID='',db2='MA_M2M_0706_R',ProbeSetID2='1418492_at',CellID2='',rank='1')" TargetMode="External"/><Relationship Id="rId1084" Type="http://schemas.openxmlformats.org/officeDocument/2006/relationships/hyperlink" Target="javascript:showCorrelationPlot2(db='MA_M2M_0706_R',ProbeSetID='1444028_s_at',CellID='',db2='MA_M2M_0706_R',ProbeSetID2='1440160_x_at',CellID2='',rank='0')" TargetMode="External"/><Relationship Id="rId1305" Type="http://schemas.openxmlformats.org/officeDocument/2006/relationships/hyperlink" Target="javascript:showCorrelationPlot2(db='MA_M2M_0706_R',ProbeSetID='1431972_a_at',CellID='',db2='MA_M2M_0706_R',ProbeSetID2='1448347_a_at',CellID2='',rank='1')" TargetMode="External"/><Relationship Id="rId1957" Type="http://schemas.openxmlformats.org/officeDocument/2006/relationships/hyperlink" Target="javascript:showCorrelationPlot2(db='MA_M2M_0706_R',ProbeSetID='1416500_at',CellID='',db2='MA_M2M_0706_R',ProbeSetID2='1434968_a_at',CellID2='',rank='0')" TargetMode="External"/><Relationship Id="rId2482" Type="http://schemas.openxmlformats.org/officeDocument/2006/relationships/hyperlink" Target="javascript:showCorrelationPlot2(db='MA_M2M_0706_R',ProbeSetID='1448102_a_at',CellID='',db2='MA_M2M_0706_R',ProbeSetID2='1447549_x_at',CellID2='',rank='0')" TargetMode="External"/><Relationship Id="rId107" Type="http://schemas.openxmlformats.org/officeDocument/2006/relationships/hyperlink" Target="javascript:showCorrelationPlot2(db='MA_M2M_0706_R',ProbeSetID='1451285_at',CellID='',db2='MA_M2M_0706_R',ProbeSetID2='1445101_at',CellID2='',rank='0')" TargetMode="External"/><Relationship Id="rId454" Type="http://schemas.openxmlformats.org/officeDocument/2006/relationships/hyperlink" Target="javascript:showCorrelationPlot2(db='MA_M2M_0706_R',ProbeSetID='1441948_x_at',CellID='',db2='MA_M2M_0706_R',ProbeSetID2='1420570_x_at',CellID2='',rank='1')" TargetMode="External"/><Relationship Id="rId661" Type="http://schemas.openxmlformats.org/officeDocument/2006/relationships/hyperlink" Target="javascript:showCorrelationPlot2(db='MA_M2M_0706_R',ProbeSetID='1459962_at',CellID='',db2='MA_M2M_0706_R',ProbeSetID2='1431799_at',CellID2='',rank='1')" TargetMode="External"/><Relationship Id="rId759" Type="http://schemas.openxmlformats.org/officeDocument/2006/relationships/hyperlink" Target="javascript:showCorrelationPlot2(db='MA_M2M_0706_R',ProbeSetID='1447399_at',CellID='',db2='MA_M2M_0706_R',ProbeSetID2='1427914_a_at',CellID2='',rank='1')" TargetMode="External"/><Relationship Id="rId966" Type="http://schemas.openxmlformats.org/officeDocument/2006/relationships/hyperlink" Target="javascript:showCorrelationPlot2(db='MA_M2M_0706_R',ProbeSetID='1459865_x_at',CellID='',db2='MA_M2M_0706_R',ProbeSetID2='1423852_at',CellID2='',rank='1')" TargetMode="External"/><Relationship Id="rId1291" Type="http://schemas.openxmlformats.org/officeDocument/2006/relationships/hyperlink" Target="javascript:showCorrelationPlot2(db='MA_M2M_0706_R',ProbeSetID='1431972_a_at',CellID='',db2='MA_M2M_0706_R',ProbeSetID2='1459962_at',CellID2='',rank='0')" TargetMode="External"/><Relationship Id="rId1389" Type="http://schemas.openxmlformats.org/officeDocument/2006/relationships/hyperlink" Target="javascript:showCorrelationPlot2(db='MA_M2M_0706_R',ProbeSetID='1418492_at',CellID='',db2='MA_M2M_0706_R',ProbeSetID2='1441948_x_at',CellID2='',rank='0')" TargetMode="External"/><Relationship Id="rId1512" Type="http://schemas.openxmlformats.org/officeDocument/2006/relationships/hyperlink" Target="javascript:showDatabase2('MA_M2M_0706_R','1430500_s_at','')" TargetMode="External"/><Relationship Id="rId1596" Type="http://schemas.openxmlformats.org/officeDocument/2006/relationships/hyperlink" Target="javascript:showCorrelationPlot2(db='MA_M2M_0706_R',ProbeSetID='1448943_at',CellID='',db2='MA_M2M_0706_R',ProbeSetID2='1433112_at',CellID2='',rank='0')" TargetMode="External"/><Relationship Id="rId1817" Type="http://schemas.openxmlformats.org/officeDocument/2006/relationships/hyperlink" Target="javascript:showCorrelationPlot2(db='MA_M2M_0706_R',ProbeSetID='1416588_at',CellID='',db2='MA_M2M_0706_R',ProbeSetID2='1427185_at',CellID2='',rank='0')" TargetMode="External"/><Relationship Id="rId2135" Type="http://schemas.openxmlformats.org/officeDocument/2006/relationships/hyperlink" Target="javascript:showCorrelationPlot2(db='MA_M2M_0706_R',ProbeSetID='1427914_a_at',CellID='',db2='MA_M2M_0706_R',ProbeSetID2='1437995_x_at',CellID2='',rank='0')" TargetMode="External"/><Relationship Id="rId2342" Type="http://schemas.openxmlformats.org/officeDocument/2006/relationships/hyperlink" Target="javascript:showCorrelationPlot2(db='MA_M2M_0706_R',ProbeSetID='1431799_at',CellID='',db2='MA_M2M_0706_R',ProbeSetID2='1431015_at',CellID2='',rank='0')" TargetMode="External"/><Relationship Id="rId11" Type="http://schemas.openxmlformats.org/officeDocument/2006/relationships/hyperlink" Target="javascript:showDatabase2('MA_M2M_0706_R','1452851_at','');" TargetMode="External"/><Relationship Id="rId314" Type="http://schemas.openxmlformats.org/officeDocument/2006/relationships/hyperlink" Target="javascript:showCorrelationPlot2(db='MA_M2M_0706_R',ProbeSetID='1434773_a_at',CellID='',db2='MA_M2M_0706_R',ProbeSetID2='1426900_at',CellID2='',rank='0')" TargetMode="External"/><Relationship Id="rId398" Type="http://schemas.openxmlformats.org/officeDocument/2006/relationships/hyperlink" Target="javascript:showCorrelationPlot2(db='MA_M2M_0706_R',ProbeSetID='1452851_at',CellID='',db2='MA_M2M_0706_R',ProbeSetID2='1420304_x_at',CellID2='',rank='1')" TargetMode="External"/><Relationship Id="rId521" Type="http://schemas.openxmlformats.org/officeDocument/2006/relationships/hyperlink" Target="javascript:showCorrelationPlot2(db='MA_M2M_0706_R',ProbeSetID='1424692_at',CellID='',db2='MA_M2M_0706_R',ProbeSetID2='1452851_at',CellID2='',rank='0')" TargetMode="External"/><Relationship Id="rId619" Type="http://schemas.openxmlformats.org/officeDocument/2006/relationships/hyperlink" Target="javascript:showCorrelationPlot2(db='MA_M2M_0706_R',ProbeSetID='1459962_at',CellID='',db2='MA_M2M_0706_R',ProbeSetID2='1441347_at',CellID2='',rank='0')" TargetMode="External"/><Relationship Id="rId1151" Type="http://schemas.openxmlformats.org/officeDocument/2006/relationships/hyperlink" Target="javascript:showCorrelationPlot2(db='MA_M2M_0706_R',ProbeSetID='1460420_a_at',CellID='',db2='MA_M2M_0706_R',ProbeSetID2='1431972_a_at',CellID2='',rank='1')" TargetMode="External"/><Relationship Id="rId1249" Type="http://schemas.openxmlformats.org/officeDocument/2006/relationships/hyperlink" Target="javascript:showCorrelationPlot2(db='MA_M2M_0706_R',ProbeSetID='1423785_at',CellID='',db2='MA_M2M_0706_R',ProbeSetID2='1444028_s_at',CellID2='',rank='0')" TargetMode="External"/><Relationship Id="rId2079" Type="http://schemas.openxmlformats.org/officeDocument/2006/relationships/hyperlink" Target="javascript:showCorrelationPlot2(db='MA_M2M_0706_R',ProbeSetID='1437995_x_at',CellID='',db2='MA_M2M_0706_R',ProbeSetID2='1416588_at',CellID2='',rank='0')" TargetMode="External"/><Relationship Id="rId2202" Type="http://schemas.openxmlformats.org/officeDocument/2006/relationships/hyperlink" Target="javascript:showCorrelationPlot2(db='MA_M2M_0706_R',ProbeSetID='1431015_at',CellID='',db2='MA_M2M_0706_R',ProbeSetID2='1434888_a_at',CellID2='',rank='0')" TargetMode="External"/><Relationship Id="rId95" Type="http://schemas.openxmlformats.org/officeDocument/2006/relationships/hyperlink" Target="javascript:showCorrelationPlot2(db='MA_M2M_0706_R',ProbeSetID='1445101_at',CellID='',db2='MA_M2M_0706_R',ProbeSetID2='1437995_x_at',CellID2='',rank='1')" TargetMode="External"/><Relationship Id="rId160" Type="http://schemas.openxmlformats.org/officeDocument/2006/relationships/hyperlink" Target="javascript:showDatabase2('MA_M2M_0706_R','1441347_at','')" TargetMode="External"/><Relationship Id="rId826" Type="http://schemas.openxmlformats.org/officeDocument/2006/relationships/hyperlink" Target="javascript:showCorrelationPlot2(db='MA_M2M_0706_R',ProbeSetID='1447335_x_at',CellID='',db2='MA_M2M_0706_R',ProbeSetID2='1434773_a_at',CellID2='',rank='0')" TargetMode="External"/><Relationship Id="rId1011" Type="http://schemas.openxmlformats.org/officeDocument/2006/relationships/hyperlink" Target="javascript:showCorrelationPlot2(db='MA_M2M_0706_R',ProbeSetID='1438647_x_at',CellID='',db2='MA_M2M_0706_R',ProbeSetID2='1416500_at',CellID2='',rank='1')" TargetMode="External"/><Relationship Id="rId1109" Type="http://schemas.openxmlformats.org/officeDocument/2006/relationships/hyperlink" Target="javascript:showCorrelationPlot2(db='MA_M2M_0706_R',ProbeSetID='1444028_s_at',CellID='',db2='MA_M2M_0706_R',ProbeSetID2='1417426_at',CellID2='',rank='1')" TargetMode="External"/><Relationship Id="rId1456" Type="http://schemas.openxmlformats.org/officeDocument/2006/relationships/hyperlink" Target="javascript:showCorrelationPlot2(db='MA_M2M_0706_R',ProbeSetID='1427185_at',CellID='',db2='MA_M2M_0706_R',ProbeSetID2='1423785_at',CellID2='',rank='0')" TargetMode="External"/><Relationship Id="rId1663" Type="http://schemas.openxmlformats.org/officeDocument/2006/relationships/hyperlink" Target="javascript:showCorrelationPlot2(db='MA_M2M_0706_R',ProbeSetID='1433162_at',CellID='',db2='MA_M2M_0706_R',ProbeSetID2='1418492_at',CellID2='',rank='0')" TargetMode="External"/><Relationship Id="rId1870" Type="http://schemas.openxmlformats.org/officeDocument/2006/relationships/hyperlink" Target="javascript:showCorrelationPlot2(db='MA_M2M_0706_R',ProbeSetID='1450994_at',CellID='',db2='MA_M2M_0706_R',ProbeSetID2='1447549_x_at',CellID2='',rank='0')" TargetMode="External"/><Relationship Id="rId1968" Type="http://schemas.openxmlformats.org/officeDocument/2006/relationships/hyperlink" Target="javascript:showCorrelationPlot2(db='MA_M2M_0706_R',ProbeSetID='1416500_at',CellID='',db2='MA_M2M_0706_R',ProbeSetID2='1448347_a_at',CellID2='',rank='0')" TargetMode="External"/><Relationship Id="rId2286" Type="http://schemas.openxmlformats.org/officeDocument/2006/relationships/hyperlink" Target="javascript:showCorrelationPlot2(db='MA_M2M_0706_R',ProbeSetID='1423852_at',CellID='',db2='MA_M2M_0706_R',ProbeSetID2='1416500_at',CellID2='',rank='0')" TargetMode="External"/><Relationship Id="rId2493" Type="http://schemas.openxmlformats.org/officeDocument/2006/relationships/hyperlink" Target="javascript:showCorrelationPlot2(db='MA_M2M_0706_R',ProbeSetID='1448102_a_at',CellID='',db2='MA_M2M_0706_R',ProbeSetID2='1427914_a_at',CellID2='',rank='0')" TargetMode="External"/><Relationship Id="rId2507" Type="http://schemas.openxmlformats.org/officeDocument/2006/relationships/hyperlink" Target="javascript:showCorrelationPlot2(db='MA_M2M_0706_R',ProbeSetID='1420943_at',CellID='',db2='MA_M2M_0706_R',ProbeSetID2='1426900_at',CellID2='',rank='0')" TargetMode="External"/><Relationship Id="rId258" Type="http://schemas.openxmlformats.org/officeDocument/2006/relationships/hyperlink" Target="javascript:showCorrelationPlot2(db='MA_M2M_0706_R',ProbeSetID='1426900_at',CellID='',db2='MA_M2M_0706_R',ProbeSetID2='1447326_s_at',CellID2='',rank='1')" TargetMode="External"/><Relationship Id="rId465" Type="http://schemas.openxmlformats.org/officeDocument/2006/relationships/hyperlink" Target="javascript:showCorrelationPlot2(db='MA_M2M_0706_R',ProbeSetID='1440160_x_at',CellID='',db2='MA_M2M_0706_R',ProbeSetID2='1451285_at',CellID2='',rank='0')" TargetMode="External"/><Relationship Id="rId672" Type="http://schemas.openxmlformats.org/officeDocument/2006/relationships/hyperlink" Target="javascript:showCorrelationPlot2(db='MA_M2M_0706_R',ProbeSetID='1455331_at',CellID='',db2='MA_M2M_0706_R',ProbeSetID2='1434888_a_at',CellID2='',rank='0')" TargetMode="External"/><Relationship Id="rId1095" Type="http://schemas.openxmlformats.org/officeDocument/2006/relationships/hyperlink" Target="javascript:showCorrelationPlot2(db='MA_M2M_0706_R',ProbeSetID='1444028_s_at',CellID='',db2='MA_M2M_0706_R',ProbeSetID2='1432333_a_at',CellID2='',rank='0')" TargetMode="External"/><Relationship Id="rId1316" Type="http://schemas.openxmlformats.org/officeDocument/2006/relationships/hyperlink" Target="javascript:showCorrelationPlot2(db='MA_M2M_0706_R',ProbeSetID='1431972_a_at',CellID='',db2='MA_M2M_0706_R',ProbeSetID2='1420304_x_at',CellID2='',rank='1')" TargetMode="External"/><Relationship Id="rId1523" Type="http://schemas.openxmlformats.org/officeDocument/2006/relationships/hyperlink" Target="javascript:showCorrelationPlot2(db='MA_M2M_0706_R',ProbeSetID='1430500_s_at',CellID='',db2='MA_M2M_0706_R',ProbeSetID2='1437995_x_at',CellID2='',rank='1')" TargetMode="External"/><Relationship Id="rId1730" Type="http://schemas.openxmlformats.org/officeDocument/2006/relationships/hyperlink" Target="javascript:showCorrelationPlot2(db='MA_M2M_0706_R',ProbeSetID='1443494_at',CellID='',db2='MA_M2M_0706_R',ProbeSetID2='1431015_at',CellID2='',rank='1')" TargetMode="External"/><Relationship Id="rId2146" Type="http://schemas.openxmlformats.org/officeDocument/2006/relationships/hyperlink" Target="javascript:showDatabase2('MA_M2M_0706_R','1420570_x_at','');" TargetMode="External"/><Relationship Id="rId2353" Type="http://schemas.openxmlformats.org/officeDocument/2006/relationships/hyperlink" Target="javascript:showCorrelationPlot2(db='MA_M2M_0706_R',ProbeSetID='1423898_a_at',CellID='',db2='MA_M2M_0706_R',ProbeSetID2='1441347_at',CellID2='',rank='0')" TargetMode="External"/><Relationship Id="rId2560" Type="http://schemas.openxmlformats.org/officeDocument/2006/relationships/hyperlink" Target="javascript:showCorrelationPlot2(db='MA_M2M_0706_R',ProbeSetID='1447326_s_at',CellID='',db2='MA_M2M_0706_R',ProbeSetID2='1434773_a_at',CellID2='',rank='0')" TargetMode="External"/><Relationship Id="rId22" Type="http://schemas.openxmlformats.org/officeDocument/2006/relationships/hyperlink" Target="javascript:showDatabase2('MA_M2M_0706_R','1459865_x_at','');" TargetMode="External"/><Relationship Id="rId118" Type="http://schemas.openxmlformats.org/officeDocument/2006/relationships/hyperlink" Target="javascript:showCorrelationPlot2(db='MA_M2M_0706_R',ProbeSetID='1451285_at',CellID='',db2='MA_M2M_0706_R',ProbeSetID2='1459962_at',CellID2='',rank='1')" TargetMode="External"/><Relationship Id="rId325" Type="http://schemas.openxmlformats.org/officeDocument/2006/relationships/hyperlink" Target="javascript:showCorrelationPlot2(db='MA_M2M_0706_R',ProbeSetID='1434773_a_at',CellID='',db2='MA_M2M_0706_R',ProbeSetID2='1434968_a_at',CellID2='',rank='1')" TargetMode="External"/><Relationship Id="rId532" Type="http://schemas.openxmlformats.org/officeDocument/2006/relationships/hyperlink" Target="javascript:showCorrelationPlot2(db='MA_M2M_0706_R',ProbeSetID='1424692_at',CellID='',db2='MA_M2M_0706_R',ProbeSetID2='1459865_x_at',CellID2='',rank='1')" TargetMode="External"/><Relationship Id="rId977" Type="http://schemas.openxmlformats.org/officeDocument/2006/relationships/hyperlink" Target="javascript:showCorrelationPlot2(db='MA_M2M_0706_R',ProbeSetID='1438647_x_at',CellID='',db2='MA_M2M_0706_R',ProbeSetID2='1426900_at',CellID2='',rank='0')" TargetMode="External"/><Relationship Id="rId1162" Type="http://schemas.openxmlformats.org/officeDocument/2006/relationships/hyperlink" Target="javascript:showCorrelationPlot2(db='MA_M2M_0706_R',ProbeSetID='1460420_a_at',CellID='',db2='MA_M2M_0706_R',ProbeSetID2='1450994_at',CellID2='',rank='1')" TargetMode="External"/><Relationship Id="rId1828" Type="http://schemas.openxmlformats.org/officeDocument/2006/relationships/hyperlink" Target="javascript:showCorrelationPlot2(db='MA_M2M_0706_R',ProbeSetID='1416588_at',CellID='',db2='MA_M2M_0706_R',ProbeSetID2='1424199_at',CellID2='',rank='1')" TargetMode="External"/><Relationship Id="rId2006" Type="http://schemas.openxmlformats.org/officeDocument/2006/relationships/hyperlink" Target="javascript:showCorrelationPlot2(db='MA_M2M_0706_R',ProbeSetID='1424199_at',CellID='',db2='MA_M2M_0706_R',ProbeSetID2='1455331_at',CellID2='',rank='0')" TargetMode="External"/><Relationship Id="rId2213" Type="http://schemas.openxmlformats.org/officeDocument/2006/relationships/hyperlink" Target="javascript:showCorrelationPlot2(db='MA_M2M_0706_R',ProbeSetID='1431015_at',CellID='',db2='MA_M2M_0706_R',ProbeSetID2='1447335_x_at',CellID2='',rank='0')" TargetMode="External"/><Relationship Id="rId2420" Type="http://schemas.openxmlformats.org/officeDocument/2006/relationships/hyperlink" Target="javascript:showCorrelationPlot2(db='MA_M2M_0706_R',ProbeSetID='1438579_at',CellID='',db2='MA_M2M_0706_R',ProbeSetID2='1438647_x_at',CellID2='',rank='0')" TargetMode="External"/><Relationship Id="rId171" Type="http://schemas.openxmlformats.org/officeDocument/2006/relationships/hyperlink" Target="javascript:showCorrelationPlot2(db='MA_M2M_0706_R',ProbeSetID='1441347_at',CellID='',db2='MA_M2M_0706_R',ProbeSetID2='1447399_at',CellID2='',rank='1')" TargetMode="External"/><Relationship Id="rId837" Type="http://schemas.openxmlformats.org/officeDocument/2006/relationships/hyperlink" Target="javascript:showCorrelationPlot2(db='MA_M2M_0706_R',ProbeSetID='1447335_x_at',CellID='',db2='MA_M2M_0706_R',ProbeSetID2='1442239_at',CellID2='',rank='1')" TargetMode="External"/><Relationship Id="rId1022" Type="http://schemas.openxmlformats.org/officeDocument/2006/relationships/hyperlink" Target="javascript:showCorrelationPlot2(db='MA_M2M_0706_R',ProbeSetID='1438647_x_at',CellID='',db2='MA_M2M_0706_R',ProbeSetID2='1420943_at',CellID2='',rank='1')" TargetMode="External"/><Relationship Id="rId1467" Type="http://schemas.openxmlformats.org/officeDocument/2006/relationships/hyperlink" Target="javascript:showCorrelationPlot2(db='MA_M2M_0706_R',ProbeSetID='1427185_at',CellID='',db2='MA_M2M_0706_R',ProbeSetID2='1416588_at',CellID2='',rank='1')" TargetMode="External"/><Relationship Id="rId1674" Type="http://schemas.openxmlformats.org/officeDocument/2006/relationships/hyperlink" Target="javascript:showCorrelationPlot2(db='MA_M2M_0706_R',ProbeSetID='1433162_at',CellID='',db2='MA_M2M_0706_R',ProbeSetID2='1416500_at',CellID2='',rank='1')" TargetMode="External"/><Relationship Id="rId1881" Type="http://schemas.openxmlformats.org/officeDocument/2006/relationships/hyperlink" Target="javascript:showCorrelationPlot2(db='MA_M2M_0706_R',ProbeSetID='1450994_at',CellID='',db2='MA_M2M_0706_R',ProbeSetID2='1427914_a_at',CellID2='',rank='1')" TargetMode="External"/><Relationship Id="rId2297" Type="http://schemas.openxmlformats.org/officeDocument/2006/relationships/hyperlink" Target="javascript:showCorrelationPlot2(db='MA_M2M_0706_R',ProbeSetID='1423852_at',CellID='',db2='MA_M2M_0706_R',ProbeSetID2='1420943_at',CellID2='',rank='1')" TargetMode="External"/><Relationship Id="rId2518" Type="http://schemas.openxmlformats.org/officeDocument/2006/relationships/hyperlink" Target="javascript:showCorrelationPlot2(db='MA_M2M_0706_R',ProbeSetID='1420943_at',CellID='',db2='MA_M2M_0706_R',ProbeSetID2='1434968_a_at',CellID2='',rank='0')" TargetMode="External"/><Relationship Id="rId269" Type="http://schemas.openxmlformats.org/officeDocument/2006/relationships/hyperlink" Target="javascript:showCorrelationPlot2(db='MA_M2M_0706_R',ProbeSetID='1434888_a_at',CellID='',db2='MA_M2M_0706_R',ProbeSetID2='1424692_at',CellID2='',rank='1')" TargetMode="External"/><Relationship Id="rId476" Type="http://schemas.openxmlformats.org/officeDocument/2006/relationships/hyperlink" Target="javascript:showCorrelationPlot2(db='MA_M2M_0706_R',ProbeSetID='1440160_x_at',CellID='',db2='MA_M2M_0706_R',ProbeSetID2='1455331_at',CellID2='',rank='1')" TargetMode="External"/><Relationship Id="rId683" Type="http://schemas.openxmlformats.org/officeDocument/2006/relationships/hyperlink" Target="javascript:showCorrelationPlot2(db='MA_M2M_0706_R',ProbeSetID='1455331_at',CellID='',db2='MA_M2M_0706_R',ProbeSetID2='1447335_x_at',CellID2='',rank='1')" TargetMode="External"/><Relationship Id="rId890" Type="http://schemas.openxmlformats.org/officeDocument/2006/relationships/hyperlink" Target="javascript:showCorrelationPlot2(db='MA_M2M_0706_R',ProbeSetID='1442239_at',CellID='',db2='MA_M2M_0706_R',ProbeSetID2='1438647_x_at',CellID2='',rank='1')" TargetMode="External"/><Relationship Id="rId904" Type="http://schemas.openxmlformats.org/officeDocument/2006/relationships/hyperlink" Target="javascript:showCorrelationPlot2(db='MA_M2M_0706_R',ProbeSetID='1442239_at',CellID='',db2='MA_M2M_0706_R',ProbeSetID2='1443494_at',CellID2='',rank='1')" TargetMode="External"/><Relationship Id="rId1327" Type="http://schemas.openxmlformats.org/officeDocument/2006/relationships/hyperlink" Target="javascript:showCorrelationPlot2(db='MA_M2M_0706_R',ProbeSetID='1431972_a_at',CellID='',db2='MA_M2M_0706_R',ProbeSetID2='1448102_a_at',CellID2='',rank='1')" TargetMode="External"/><Relationship Id="rId1534" Type="http://schemas.openxmlformats.org/officeDocument/2006/relationships/hyperlink" Target="javascript:showDatabase2('MA_M2M_0706_R','1447549_x_at','');" TargetMode="External"/><Relationship Id="rId1741" Type="http://schemas.openxmlformats.org/officeDocument/2006/relationships/hyperlink" Target="javascript:showCorrelationPlot2(db='MA_M2M_0706_R',ProbeSetID='1417426_at',CellID='',db2='MA_M2M_0706_R',ProbeSetID2='1441347_at',CellID2='',rank='0')" TargetMode="External"/><Relationship Id="rId1979" Type="http://schemas.openxmlformats.org/officeDocument/2006/relationships/hyperlink" Target="javascript:showCorrelationPlot2(db='MA_M2M_0706_R',ProbeSetID='1416500_at',CellID='',db2='MA_M2M_0706_R',ProbeSetID2='1420304_x_at',CellID2='',rank='0')" TargetMode="External"/><Relationship Id="rId2157" Type="http://schemas.openxmlformats.org/officeDocument/2006/relationships/hyperlink" Target="javascript:showCorrelationPlot2(db='MA_M2M_0706_R',ProbeSetID='1420570_x_at',CellID='',db2='MA_M2M_0706_R',ProbeSetID2='1433112_at',CellID2='',rank='0')" TargetMode="External"/><Relationship Id="rId2364" Type="http://schemas.openxmlformats.org/officeDocument/2006/relationships/hyperlink" Target="javascript:showCorrelationPlot2(db='MA_M2M_0706_R',ProbeSetID='1423898_a_at',CellID='',db2='MA_M2M_0706_R',ProbeSetID2='1447399_at',CellID2='',rank='0')" TargetMode="External"/><Relationship Id="rId2571" Type="http://schemas.openxmlformats.org/officeDocument/2006/relationships/hyperlink" Target="javascript:showCorrelationPlot2(db='MA_M2M_0706_R',ProbeSetID='1447326_s_at',CellID='',db2='MA_M2M_0706_R',ProbeSetID2='1442239_at',CellID2='',rank='0')" TargetMode="External"/><Relationship Id="rId33" Type="http://schemas.openxmlformats.org/officeDocument/2006/relationships/hyperlink" Target="javascript:showDatabase2('MA_M2M_0706_R','1430500_s_at','');" TargetMode="External"/><Relationship Id="rId129" Type="http://schemas.openxmlformats.org/officeDocument/2006/relationships/hyperlink" Target="javascript:showCorrelationPlot2(db='MA_M2M_0706_R',ProbeSetID='1451285_at',CellID='',db2='MA_M2M_0706_R',ProbeSetID2='1451530_at',CellID2='',rank='1')" TargetMode="External"/><Relationship Id="rId336" Type="http://schemas.openxmlformats.org/officeDocument/2006/relationships/hyperlink" Target="javascript:showCorrelationPlot2(db='MA_M2M_0706_R',ProbeSetID='1434773_a_at',CellID='',db2='MA_M2M_0706_R',ProbeSetID2='1448347_a_at',CellID2='',rank='1')" TargetMode="External"/><Relationship Id="rId543" Type="http://schemas.openxmlformats.org/officeDocument/2006/relationships/hyperlink" Target="javascript:showCorrelationPlot2(db='MA_M2M_0706_R',ProbeSetID='1424692_at',CellID='',db2='MA_M2M_0706_R',ProbeSetID2='1430500_s_at',CellID2='',rank='1')" TargetMode="External"/><Relationship Id="rId988" Type="http://schemas.openxmlformats.org/officeDocument/2006/relationships/hyperlink" Target="javascript:showCorrelationPlot2(db='MA_M2M_0706_R',ProbeSetID='1438647_x_at',CellID='',db2='MA_M2M_0706_R',ProbeSetID2='1434968_a_at',CellID2='',rank='0')" TargetMode="External"/><Relationship Id="rId1173" Type="http://schemas.openxmlformats.org/officeDocument/2006/relationships/hyperlink" Target="javascript:showCorrelationPlot2(db='MA_M2M_0706_R',ProbeSetID='1460420_a_at',CellID='',db2='MA_M2M_0706_R',ProbeSetID2='1438579_at',CellID2='',rank='1')" TargetMode="External"/><Relationship Id="rId1380" Type="http://schemas.openxmlformats.org/officeDocument/2006/relationships/hyperlink" Target="javascript:showCorrelationPlot2(db='MA_M2M_0706_R',ProbeSetID='1448347_a_at',CellID='',db2='MA_M2M_0706_R',ProbeSetID2='1447326_s_at',CellID2='',rank='1')" TargetMode="External"/><Relationship Id="rId1601" Type="http://schemas.openxmlformats.org/officeDocument/2006/relationships/hyperlink" Target="javascript:showCorrelationPlot2(db='MA_M2M_0706_R',ProbeSetID='1448943_at',CellID='',db2='MA_M2M_0706_R',ProbeSetID2='1447335_x_at',CellID2='',rank='0')" TargetMode="External"/><Relationship Id="rId1839" Type="http://schemas.openxmlformats.org/officeDocument/2006/relationships/hyperlink" Target="javascript:showCorrelationPlot2(db='MA_M2M_0706_R',ProbeSetID='1416588_at',CellID='',db2='MA_M2M_0706_R',ProbeSetID2='1447326_s_at',CellID2='',rank='1')" TargetMode="External"/><Relationship Id="rId2017" Type="http://schemas.openxmlformats.org/officeDocument/2006/relationships/hyperlink" Target="javascript:showCorrelationPlot2(db='MA_M2M_0706_R',ProbeSetID='1424199_at',CellID='',db2='MA_M2M_0706_R',ProbeSetID2='1423785_at',CellID2='',rank='0')" TargetMode="External"/><Relationship Id="rId2224" Type="http://schemas.openxmlformats.org/officeDocument/2006/relationships/hyperlink" Target="javascript:showCorrelationPlot2(db='MA_M2M_0706_R',ProbeSetID='1431015_at',CellID='',db2='MA_M2M_0706_R',ProbeSetID2='1418492_at',CellID2='',rank='0')" TargetMode="External"/><Relationship Id="rId182" Type="http://schemas.openxmlformats.org/officeDocument/2006/relationships/hyperlink" Target="javascript:showCorrelationPlot2(db='MA_M2M_0706_R',ProbeSetID='1441347_at',CellID='',db2='MA_M2M_0706_R',ProbeSetID2='1431972_a_at',CellID2='',rank='1')" TargetMode="External"/><Relationship Id="rId403" Type="http://schemas.openxmlformats.org/officeDocument/2006/relationships/hyperlink" Target="javascript:showCorrelationPlot2(db='MA_M2M_0706_R',ProbeSetID='1452851_at',CellID='',db2='MA_M2M_0706_R',ProbeSetID2='1420570_x_at',CellID2='',rank='1')" TargetMode="External"/><Relationship Id="rId750" Type="http://schemas.openxmlformats.org/officeDocument/2006/relationships/hyperlink" Target="javascript:showCorrelationPlot2(db='MA_M2M_0706_R',ProbeSetID='1447399_at',CellID='',db2='MA_M2M_0706_R',ProbeSetID2='1433162_at',CellID2='',rank='1')" TargetMode="External"/><Relationship Id="rId848" Type="http://schemas.openxmlformats.org/officeDocument/2006/relationships/hyperlink" Target="javascript:showCorrelationPlot2(db='MA_M2M_0706_R',ProbeSetID='1447335_x_at',CellID='',db2='MA_M2M_0706_R',ProbeSetID2='1427185_at',CellID2='',rank='1')" TargetMode="External"/><Relationship Id="rId1033" Type="http://schemas.openxmlformats.org/officeDocument/2006/relationships/hyperlink" Target="javascript:showCorrelationPlot2(db='MA_M2M_0706_R',ProbeSetID='1432333_a_at',CellID='',db2='MA_M2M_0706_R',ProbeSetID2='1440160_x_at',CellID2='',rank='0')" TargetMode="External"/><Relationship Id="rId1478" Type="http://schemas.openxmlformats.org/officeDocument/2006/relationships/hyperlink" Target="javascript:showCorrelationPlot2(db='MA_M2M_0706_R',ProbeSetID='1427185_at',CellID='',db2='MA_M2M_0706_R',ProbeSetID2='1423898_a_at',CellID2='',rank='1')" TargetMode="External"/><Relationship Id="rId1685" Type="http://schemas.openxmlformats.org/officeDocument/2006/relationships/hyperlink" Target="javascript:showCorrelationPlot2(db='MA_M2M_0706_R',ProbeSetID='1433162_at',CellID='',db2='MA_M2M_0706_R',ProbeSetID2='1420943_at',CellID2='',rank='1')" TargetMode="External"/><Relationship Id="rId1892" Type="http://schemas.openxmlformats.org/officeDocument/2006/relationships/hyperlink" Target="javascript:showCorrelationPlot2(db='MA_M2M_0706_R',ProbeSetID='1420304_x_at',CellID='',db2='MA_M2M_0706_R',ProbeSetID2='1445101_at',CellID2='',rank='0')" TargetMode="External"/><Relationship Id="rId1906" Type="http://schemas.openxmlformats.org/officeDocument/2006/relationships/hyperlink" Target="javascript:showCorrelationPlot2(db='MA_M2M_0706_R',ProbeSetID='1420304_x_at',CellID='',db2='MA_M2M_0706_R',ProbeSetID2='1434968_a_at',CellID2='',rank='0')" TargetMode="External"/><Relationship Id="rId2431" Type="http://schemas.openxmlformats.org/officeDocument/2006/relationships/hyperlink" Target="javascript:showCorrelationPlot2(db='MA_M2M_0706_R',ProbeSetID='1438579_at',CellID='',db2='MA_M2M_0706_R',ProbeSetID2='1447549_x_at',CellID2='',rank='0')" TargetMode="External"/><Relationship Id="rId2529" Type="http://schemas.openxmlformats.org/officeDocument/2006/relationships/hyperlink" Target="javascript:showCorrelationPlot2(db='MA_M2M_0706_R',ProbeSetID='1420943_at',CellID='',db2='MA_M2M_0706_R',ProbeSetID2='1448347_a_at',CellID2='',rank='0')" TargetMode="External"/><Relationship Id="rId487" Type="http://schemas.openxmlformats.org/officeDocument/2006/relationships/hyperlink" Target="javascript:showCorrelationPlot2(db='MA_M2M_0706_R',ProbeSetID='1440160_x_at',CellID='',db2='MA_M2M_0706_R',ProbeSetID2='1423785_at',CellID2='',rank='1')" TargetMode="External"/><Relationship Id="rId610" Type="http://schemas.openxmlformats.org/officeDocument/2006/relationships/hyperlink" Target="javascript:showCorrelationPlot2(db='MA_M2M_0706_R',ProbeSetID='1433112_at',CellID='',db2='MA_M2M_0706_R',ProbeSetID2='1431799_at',CellID2='',rank='1')" TargetMode="External"/><Relationship Id="rId694" Type="http://schemas.openxmlformats.org/officeDocument/2006/relationships/hyperlink" Target="javascript:showCorrelationPlot2(db='MA_M2M_0706_R',ProbeSetID='1455331_at',CellID='',db2='MA_M2M_0706_R',ProbeSetID2='1418492_at',CellID2='',rank='1')" TargetMode="External"/><Relationship Id="rId708" Type="http://schemas.openxmlformats.org/officeDocument/2006/relationships/hyperlink" Target="javascript:showCorrelationPlot2(db='MA_M2M_0706_R',ProbeSetID='1455331_at',CellID='',db2='MA_M2M_0706_R',ProbeSetID2='1427914_a_at',CellID2='',rank='1')" TargetMode="External"/><Relationship Id="rId915" Type="http://schemas.openxmlformats.org/officeDocument/2006/relationships/hyperlink" Target="javascript:showCorrelationPlot2(db='MA_M2M_0706_R',ProbeSetID='1442239_at',CellID='',db2='MA_M2M_0706_R',ProbeSetID2='1423852_at',CellID2='',rank='1')" TargetMode="External"/><Relationship Id="rId1240" Type="http://schemas.openxmlformats.org/officeDocument/2006/relationships/hyperlink" Target="javascript:showCorrelationPlot2(db='MA_M2M_0706_R',ProbeSetID='1423785_at',CellID='',db2='MA_M2M_0706_R',ProbeSetID2='1459962_at',CellID2='',rank='0')" TargetMode="External"/><Relationship Id="rId1338" Type="http://schemas.openxmlformats.org/officeDocument/2006/relationships/hyperlink" Target="javascript:showCorrelationPlot2(db='MA_M2M_0706_R',ProbeSetID='1448347_a_at',CellID='',db2='MA_M2M_0706_R',ProbeSetID2='1441948_x_at',CellID2='',rank='0')" TargetMode="External"/><Relationship Id="rId1545" Type="http://schemas.openxmlformats.org/officeDocument/2006/relationships/hyperlink" Target="javascript:showCorrelationPlot2(db='MA_M2M_0706_R',ProbeSetID='1447549_x_at',CellID='',db2='MA_M2M_0706_R',ProbeSetID2='1433112_at',CellID2='',rank='0')" TargetMode="External"/><Relationship Id="rId2070" Type="http://schemas.openxmlformats.org/officeDocument/2006/relationships/hyperlink" Target="javascript:showCorrelationPlot2(db='MA_M2M_0706_R',ProbeSetID='1437995_x_at',CellID='',db2='MA_M2M_0706_R',ProbeSetID2='1448347_a_at',CellID2='',rank='0')" TargetMode="External"/><Relationship Id="rId2168" Type="http://schemas.openxmlformats.org/officeDocument/2006/relationships/hyperlink" Target="javascript:showCorrelationPlot2(db='MA_M2M_0706_R',ProbeSetID='1420570_x_at',CellID='',db2='MA_M2M_0706_R',ProbeSetID2='1460420_a_at',CellID2='',rank='0')" TargetMode="External"/><Relationship Id="rId2375" Type="http://schemas.openxmlformats.org/officeDocument/2006/relationships/hyperlink" Target="javascript:showCorrelationPlot2(db='MA_M2M_0706_R',ProbeSetID='1423898_a_at',CellID='',db2='MA_M2M_0706_R',ProbeSetID2='1431972_a_at',CellID2='',rank='0')" TargetMode="External"/><Relationship Id="rId347" Type="http://schemas.openxmlformats.org/officeDocument/2006/relationships/hyperlink" Target="javascript:showCorrelationPlot2(db='MA_M2M_0706_R',ProbeSetID='1434773_a_at',CellID='',db2='MA_M2M_0706_R',ProbeSetID2='1420304_x_at',CellID2='',rank='1')" TargetMode="External"/><Relationship Id="rId999" Type="http://schemas.openxmlformats.org/officeDocument/2006/relationships/hyperlink" Target="javascript:showCorrelationPlot2(db='MA_M2M_0706_R',ProbeSetID='1438647_x_at',CellID='',db2='MA_M2M_0706_R',ProbeSetID2='1448347_a_at',CellID2='',rank='1')" TargetMode="External"/><Relationship Id="rId1100" Type="http://schemas.openxmlformats.org/officeDocument/2006/relationships/hyperlink" Target="javascript:showCorrelationPlot2(db='MA_M2M_0706_R',ProbeSetID='1444028_s_at',CellID='',db2='MA_M2M_0706_R',ProbeSetID2='1431972_a_at',CellID2='',rank='1')" TargetMode="External"/><Relationship Id="rId1184" Type="http://schemas.openxmlformats.org/officeDocument/2006/relationships/hyperlink" Target="javascript:showCorrelationPlot2(db='MA_M2M_0706_R',ProbeSetID='1451530_at',CellID='',db2='MA_M2M_0706_R',ProbeSetID2='1452851_at',CellID2='',rank='0')" TargetMode="External"/><Relationship Id="rId1405" Type="http://schemas.openxmlformats.org/officeDocument/2006/relationships/hyperlink" Target="javascript:showCorrelationPlot2(db='MA_M2M_0706_R',ProbeSetID='1418492_at',CellID='',db2='MA_M2M_0706_R',ProbeSetID2='1423785_at',CellID2='',rank='0')" TargetMode="External"/><Relationship Id="rId1752" Type="http://schemas.openxmlformats.org/officeDocument/2006/relationships/hyperlink" Target="javascript:showCorrelationPlot2(db='MA_M2M_0706_R',ProbeSetID='1417426_at',CellID='',db2='MA_M2M_0706_R',ProbeSetID2='1447399_at',CellID2='',rank='0')" TargetMode="External"/><Relationship Id="rId2028" Type="http://schemas.openxmlformats.org/officeDocument/2006/relationships/hyperlink" Target="javascript:showCorrelationPlot2(db='MA_M2M_0706_R',ProbeSetID='1424199_at',CellID='',db2='MA_M2M_0706_R',ProbeSetID2='1416588_at',CellID2='',rank='0')" TargetMode="External"/><Relationship Id="rId2582" Type="http://schemas.openxmlformats.org/officeDocument/2006/relationships/hyperlink" Target="javascript:showCorrelationPlot2(db='MA_M2M_0706_R',ProbeSetID='1447326_s_at',CellID='',db2='MA_M2M_0706_R',ProbeSetID2='1427185_at',CellID2='',rank='0')" TargetMode="External"/><Relationship Id="rId44" Type="http://schemas.openxmlformats.org/officeDocument/2006/relationships/hyperlink" Target="javascript:showDatabase2('MA_M2M_0706_R','1437995_x_at','');" TargetMode="External"/><Relationship Id="rId554" Type="http://schemas.openxmlformats.org/officeDocument/2006/relationships/hyperlink" Target="javascript:showCorrelationPlot2(db='MA_M2M_0706_R',ProbeSetID='1424692_at',CellID='',db2='MA_M2M_0706_R',ProbeSetID2='1437995_x_at',CellID2='',rank='1')" TargetMode="External"/><Relationship Id="rId761" Type="http://schemas.openxmlformats.org/officeDocument/2006/relationships/hyperlink" Target="javascript:showCorrelationPlot2(db='MA_M2M_0706_R',ProbeSetID='1447399_at',CellID='',db2='MA_M2M_0706_R',ProbeSetID2='1431015_at',CellID2='',rank='1')" TargetMode="External"/><Relationship Id="rId859" Type="http://schemas.openxmlformats.org/officeDocument/2006/relationships/hyperlink" Target="javascript:showCorrelationPlot2(db='MA_M2M_0706_R',ProbeSetID='1447335_x_at',CellID='',db2='MA_M2M_0706_R',ProbeSetID2='1424199_at',CellID2='',rank='1')" TargetMode="External"/><Relationship Id="rId1391" Type="http://schemas.openxmlformats.org/officeDocument/2006/relationships/hyperlink" Target="javascript:showCorrelationPlot2(db='MA_M2M_0706_R',ProbeSetID='1418492_at',CellID='',db2='MA_M2M_0706_R',ProbeSetID2='1424692_at',CellID2='',rank='0')" TargetMode="External"/><Relationship Id="rId1489" Type="http://schemas.openxmlformats.org/officeDocument/2006/relationships/hyperlink" Target="javascript:showCorrelationPlot2(db='MA_M2M_0706_R',ProbeSetID='1430500_s_at',CellID='',db2='MA_M2M_0706_R',ProbeSetID2='1434773_a_at',CellID2='',rank='0')" TargetMode="External"/><Relationship Id="rId1612" Type="http://schemas.openxmlformats.org/officeDocument/2006/relationships/hyperlink" Target="javascript:showCorrelationPlot2(db='MA_M2M_0706_R',ProbeSetID='1448943_at',CellID='',db2='MA_M2M_0706_R',ProbeSetID2='1418492_at',CellID2='',rank='0')" TargetMode="External"/><Relationship Id="rId1696" Type="http://schemas.openxmlformats.org/officeDocument/2006/relationships/hyperlink" Target="javascript:showCorrelationPlot2(db='MA_M2M_0706_R',ProbeSetID='1443494_at',CellID='',db2='MA_M2M_0706_R',ProbeSetID2='1440160_x_at',CellID2='',rank='0')" TargetMode="External"/><Relationship Id="rId1917" Type="http://schemas.openxmlformats.org/officeDocument/2006/relationships/hyperlink" Target="javascript:showCorrelationPlot2(db='MA_M2M_0706_R',ProbeSetID='1420304_x_at',CellID='',db2='MA_M2M_0706_R',ProbeSetID2='1448347_a_at',CellID2='',rank='0')" TargetMode="External"/><Relationship Id="rId2235" Type="http://schemas.openxmlformats.org/officeDocument/2006/relationships/hyperlink" Target="javascript:showCorrelationPlot2(db='MA_M2M_0706_R',ProbeSetID='1431015_at',CellID='',db2='MA_M2M_0706_R',ProbeSetID2='1416500_at',CellID2='',rank='0')" TargetMode="External"/><Relationship Id="rId2442" Type="http://schemas.openxmlformats.org/officeDocument/2006/relationships/hyperlink" Target="javascript:showCorrelationPlot2(db='MA_M2M_0706_R',ProbeSetID='1438579_at',CellID='',db2='MA_M2M_0706_R',ProbeSetID2='1427914_a_at',CellID2='',rank='0')" TargetMode="External"/><Relationship Id="rId193" Type="http://schemas.openxmlformats.org/officeDocument/2006/relationships/hyperlink" Target="javascript:showCorrelationPlot2(db='MA_M2M_0706_R',ProbeSetID='1441347_at',CellID='',db2='MA_M2M_0706_R',ProbeSetID2='1450994_at',CellID2='',rank='1')" TargetMode="External"/><Relationship Id="rId207" Type="http://schemas.openxmlformats.org/officeDocument/2006/relationships/hyperlink" Target="javascript:showCorrelationPlot2(db='MA_M2M_0706_R',ProbeSetID='1441347_at',CellID='',db2='MA_M2M_0706_R',ProbeSetID2='1447326_s_at',CellID2='',rank='1')" TargetMode="External"/><Relationship Id="rId414" Type="http://schemas.openxmlformats.org/officeDocument/2006/relationships/hyperlink" Target="javascript:showCorrelationPlot2(db='MA_M2M_0706_R',ProbeSetID='1441948_x_at',CellID='',db2='MA_M2M_0706_R',ProbeSetID2='1451285_at',CellID2='',rank='0')" TargetMode="External"/><Relationship Id="rId498" Type="http://schemas.openxmlformats.org/officeDocument/2006/relationships/hyperlink" Target="javascript:showCorrelationPlot2(db='MA_M2M_0706_R',ProbeSetID='1440160_x_at',CellID='',db2='MA_M2M_0706_R',ProbeSetID2='1416588_at',CellID2='',rank='1')" TargetMode="External"/><Relationship Id="rId621" Type="http://schemas.openxmlformats.org/officeDocument/2006/relationships/hyperlink" Target="javascript:showCorrelationPlot2(db='MA_M2M_0706_R',ProbeSetID='1459962_at',CellID='',db2='MA_M2M_0706_R',ProbeSetID2='1434888_a_at',CellID2='',rank='0')" TargetMode="External"/><Relationship Id="rId1044" Type="http://schemas.openxmlformats.org/officeDocument/2006/relationships/hyperlink" Target="javascript:showDatabase2('MA_M2M_0706_R','1432333_a_at','')" TargetMode="External"/><Relationship Id="rId1251" Type="http://schemas.openxmlformats.org/officeDocument/2006/relationships/hyperlink" Target="javascript:showCorrelationPlot2(db='MA_M2M_0706_R',ProbeSetID='1423785_at',CellID='',db2='MA_M2M_0706_R',ProbeSetID2='1451530_at',CellID2='',rank='0')" TargetMode="External"/><Relationship Id="rId1349" Type="http://schemas.openxmlformats.org/officeDocument/2006/relationships/hyperlink" Target="javascript:showCorrelationPlot2(db='MA_M2M_0706_R',ProbeSetID='1448347_a_at',CellID='',db2='MA_M2M_0706_R',ProbeSetID2='1438647_x_at',CellID2='',rank='0')" TargetMode="External"/><Relationship Id="rId2081" Type="http://schemas.openxmlformats.org/officeDocument/2006/relationships/hyperlink" Target="javascript:showCorrelationPlot2(db='MA_M2M_0706_R',ProbeSetID='1437995_x_at',CellID='',db2='MA_M2M_0706_R',ProbeSetID2='1420304_x_at',CellID2='',rank='0')" TargetMode="External"/><Relationship Id="rId2179" Type="http://schemas.openxmlformats.org/officeDocument/2006/relationships/hyperlink" Target="javascript:showCorrelationPlot2(db='MA_M2M_0706_R',ProbeSetID='1420570_x_at',CellID='',db2='MA_M2M_0706_R',ProbeSetID2='1443494_at',CellID2='',rank='0')" TargetMode="External"/><Relationship Id="rId2302" Type="http://schemas.openxmlformats.org/officeDocument/2006/relationships/hyperlink" Target="javascript:showCorrelationPlot2(db='MA_M2M_0706_R',ProbeSetID='1431799_at',CellID='',db2='MA_M2M_0706_R',ProbeSetID2='1441347_at',CellID2='',rank='0')" TargetMode="External"/><Relationship Id="rId260" Type="http://schemas.openxmlformats.org/officeDocument/2006/relationships/hyperlink" Target="javascript:showCorrelationPlot2(db='MA_M2M_0706_R',ProbeSetID='1434888_a_at',CellID='',db2='MA_M2M_0706_R',ProbeSetID2='1445101_at',CellID2='',rank='0')" TargetMode="External"/><Relationship Id="rId719" Type="http://schemas.openxmlformats.org/officeDocument/2006/relationships/hyperlink" Target="javascript:showCorrelationPlot2(db='MA_M2M_0706_R',ProbeSetID='1447399_at',CellID='',db2='MA_M2M_0706_R',ProbeSetID2='1445101_at',CellID2='',rank='0')" TargetMode="External"/><Relationship Id="rId926" Type="http://schemas.openxmlformats.org/officeDocument/2006/relationships/hyperlink" Target="javascript:showCorrelationPlot2(db='MA_M2M_0706_R',ProbeSetID='1459865_x_at',CellID='',db2='MA_M2M_0706_R',ProbeSetID2='1426900_at',CellID2='',rank='0')" TargetMode="External"/><Relationship Id="rId1111" Type="http://schemas.openxmlformats.org/officeDocument/2006/relationships/hyperlink" Target="javascript:showCorrelationPlot2(db='MA_M2M_0706_R',ProbeSetID='1444028_s_at',CellID='',db2='MA_M2M_0706_R',ProbeSetID2='1450994_at',CellID2='',rank='1')" TargetMode="External"/><Relationship Id="rId1556" Type="http://schemas.openxmlformats.org/officeDocument/2006/relationships/hyperlink" Target="javascript:showCorrelationPlot2(db='MA_M2M_0706_R',ProbeSetID='1447549_x_at',CellID='',db2='MA_M2M_0706_R',ProbeSetID2='1460420_a_at',CellID2='',rank='0')" TargetMode="External"/><Relationship Id="rId1763" Type="http://schemas.openxmlformats.org/officeDocument/2006/relationships/hyperlink" Target="javascript:showCorrelationPlot2(db='MA_M2M_0706_R',ProbeSetID='1417426_at',CellID='',db2='MA_M2M_0706_R',ProbeSetID2='1431972_a_at',CellID2='',rank='0')" TargetMode="External"/><Relationship Id="rId1970" Type="http://schemas.openxmlformats.org/officeDocument/2006/relationships/hyperlink" Target="javascript:showCorrelationPlot2(db='MA_M2M_0706_R',ProbeSetID='1416500_at',CellID='',db2='MA_M2M_0706_R',ProbeSetID2='1427185_at',CellID2='',rank='0')" TargetMode="External"/><Relationship Id="rId2386" Type="http://schemas.openxmlformats.org/officeDocument/2006/relationships/hyperlink" Target="javascript:showCorrelationPlot2(db='MA_M2M_0706_R',ProbeSetID='1423898_a_at',CellID='',db2='MA_M2M_0706_R',ProbeSetID2='1450994_at',CellID2='',rank='0')" TargetMode="External"/><Relationship Id="rId2593" Type="http://schemas.openxmlformats.org/officeDocument/2006/relationships/hyperlink" Target="javascript:showCorrelationPlot2(db='MA_M2M_0706_R',ProbeSetID='1447326_s_at',CellID='',db2='MA_M2M_0706_R',ProbeSetID2='1424199_at',CellID2='',rank='0')" TargetMode="External"/><Relationship Id="rId55" Type="http://schemas.openxmlformats.org/officeDocument/2006/relationships/hyperlink" Target="javascript:showDatabase2('MA_M2M_0706_R','1445101_at','');" TargetMode="External"/><Relationship Id="rId120" Type="http://schemas.openxmlformats.org/officeDocument/2006/relationships/hyperlink" Target="javascript:showCorrelationPlot2(db='MA_M2M_0706_R',ProbeSetID='1451285_at',CellID='',db2='MA_M2M_0706_R',ProbeSetID2='1447399_at',CellID2='',rank='1')" TargetMode="External"/><Relationship Id="rId358" Type="http://schemas.openxmlformats.org/officeDocument/2006/relationships/hyperlink" Target="javascript:showCorrelationPlot2(db='MA_M2M_0706_R',ProbeSetID='1434773_a_at',CellID='',db2='MA_M2M_0706_R',ProbeSetID2='1448102_a_at',CellID2='',rank='1')" TargetMode="External"/><Relationship Id="rId565" Type="http://schemas.openxmlformats.org/officeDocument/2006/relationships/hyperlink" Target="javascript:showDatabase2('MA_M2M_0706_R','1433112_at','');" TargetMode="External"/><Relationship Id="rId772" Type="http://schemas.openxmlformats.org/officeDocument/2006/relationships/hyperlink" Target="javascript:showCorrelationPlot2(db='MA_M2M_0706_R',ProbeSetID='1434968_a_at',CellID='',db2='MA_M2M_0706_R',ProbeSetID2='1441347_at',CellID2='',rank='0')" TargetMode="External"/><Relationship Id="rId1195" Type="http://schemas.openxmlformats.org/officeDocument/2006/relationships/hyperlink" Target="javascript:showCorrelationPlot2(db='MA_M2M_0706_R',ProbeSetID='1451530_at',CellID='',db2='MA_M2M_0706_R',ProbeSetID2='1459865_x_at',CellID2='',rank='0')" TargetMode="External"/><Relationship Id="rId1209" Type="http://schemas.openxmlformats.org/officeDocument/2006/relationships/hyperlink" Target="javascript:showCorrelationPlot2(db='MA_M2M_0706_R',ProbeSetID='1451530_at',CellID='',db2='MA_M2M_0706_R',ProbeSetID2='1433162_at',CellID2='',rank='1')" TargetMode="External"/><Relationship Id="rId1416" Type="http://schemas.openxmlformats.org/officeDocument/2006/relationships/hyperlink" Target="javascript:showCorrelationPlot2(db='MA_M2M_0706_R',ProbeSetID='1418492_at',CellID='',db2='MA_M2M_0706_R',ProbeSetID2='1416588_at',CellID2='',rank='1')" TargetMode="External"/><Relationship Id="rId1623" Type="http://schemas.openxmlformats.org/officeDocument/2006/relationships/hyperlink" Target="javascript:showCorrelationPlot2(db='MA_M2M_0706_R',ProbeSetID='1448943_at',CellID='',db2='MA_M2M_0706_R',ProbeSetID2='1416500_at',CellID2='',rank='1')" TargetMode="External"/><Relationship Id="rId1830" Type="http://schemas.openxmlformats.org/officeDocument/2006/relationships/hyperlink" Target="javascript:showCorrelationPlot2(db='MA_M2M_0706_R',ProbeSetID='1416588_at',CellID='',db2='MA_M2M_0706_R',ProbeSetID2='1427914_a_at',CellID2='',rank='1')" TargetMode="External"/><Relationship Id="rId2039" Type="http://schemas.openxmlformats.org/officeDocument/2006/relationships/hyperlink" Target="javascript:showCorrelationPlot2(db='MA_M2M_0706_R',ProbeSetID='1424199_at',CellID='',db2='MA_M2M_0706_R',ProbeSetID2='1423898_a_at',CellID2='',rank='1')" TargetMode="External"/><Relationship Id="rId2246" Type="http://schemas.openxmlformats.org/officeDocument/2006/relationships/hyperlink" Target="javascript:showCorrelationPlot2(db='MA_M2M_0706_R',ProbeSetID='1431015_at',CellID='',db2='MA_M2M_0706_R',ProbeSetID2='1420943_at',CellID2='',rank='1')" TargetMode="External"/><Relationship Id="rId2453" Type="http://schemas.openxmlformats.org/officeDocument/2006/relationships/hyperlink" Target="javascript:showCorrelationPlot2(db='MA_M2M_0706_R',ProbeSetID='1448102_a_at',CellID='',db2='MA_M2M_0706_R',ProbeSetID2='1445101_at',CellID2='',rank='0')" TargetMode="External"/><Relationship Id="rId218" Type="http://schemas.openxmlformats.org/officeDocument/2006/relationships/hyperlink" Target="javascript:showCorrelationPlot2(db='MA_M2M_0706_R',ProbeSetID='1426900_at',CellID='',db2='MA_M2M_0706_R',ProbeSetID2='1424692_at',CellID2='',rank='1')" TargetMode="External"/><Relationship Id="rId425" Type="http://schemas.openxmlformats.org/officeDocument/2006/relationships/hyperlink" Target="javascript:showCorrelationPlot2(db='MA_M2M_0706_R',ProbeSetID='1441948_x_at',CellID='',db2='MA_M2M_0706_R',ProbeSetID2='1455331_at',CellID2='',rank='1')" TargetMode="External"/><Relationship Id="rId632" Type="http://schemas.openxmlformats.org/officeDocument/2006/relationships/hyperlink" Target="javascript:showCorrelationPlot2(db='MA_M2M_0706_R',ProbeSetID='1459962_at',CellID='',db2='MA_M2M_0706_R',ProbeSetID2='1447335_x_at',CellID2='',rank='1')" TargetMode="External"/><Relationship Id="rId1055" Type="http://schemas.openxmlformats.org/officeDocument/2006/relationships/hyperlink" Target="javascript:showCorrelationPlot2(db='MA_M2M_0706_R',ProbeSetID='1432333_a_at',CellID='',db2='MA_M2M_0706_R',ProbeSetID2='1448943_at',CellID2='',rank='1')" TargetMode="External"/><Relationship Id="rId1262" Type="http://schemas.openxmlformats.org/officeDocument/2006/relationships/hyperlink" Target="javascript:showCorrelationPlot2(db='MA_M2M_0706_R',ProbeSetID='1423785_at',CellID='',db2='MA_M2M_0706_R',ProbeSetID2='1417426_at',CellID2='',rank='1')" TargetMode="External"/><Relationship Id="rId1928" Type="http://schemas.openxmlformats.org/officeDocument/2006/relationships/hyperlink" Target="javascript:showDatabase2('MA_M2M_0706_R','1420304_x_at','')" TargetMode="External"/><Relationship Id="rId2092" Type="http://schemas.openxmlformats.org/officeDocument/2006/relationships/hyperlink" Target="javascript:showCorrelationPlot2(db='MA_M2M_0706_R',ProbeSetID='1437995_x_at',CellID='',db2='MA_M2M_0706_R',ProbeSetID2='1448102_a_at',CellID2='',rank='1')" TargetMode="External"/><Relationship Id="rId2106" Type="http://schemas.openxmlformats.org/officeDocument/2006/relationships/hyperlink" Target="javascript:showCorrelationPlot2(db='MA_M2M_0706_R',ProbeSetID='1427914_a_at',CellID='',db2='MA_M2M_0706_R',ProbeSetID2='1433112_at',CellID2='',rank='0')" TargetMode="External"/><Relationship Id="rId2313" Type="http://schemas.openxmlformats.org/officeDocument/2006/relationships/hyperlink" Target="javascript:showCorrelationPlot2(db='MA_M2M_0706_R',ProbeSetID='1431799_at',CellID='',db2='MA_M2M_0706_R',ProbeSetID2='1447399_at',CellID2='',rank='0')" TargetMode="External"/><Relationship Id="rId2520" Type="http://schemas.openxmlformats.org/officeDocument/2006/relationships/hyperlink" Target="javascript:showCorrelationPlot2(db='MA_M2M_0706_R',ProbeSetID='1420943_at',CellID='',db2='MA_M2M_0706_R',ProbeSetID2='1442239_at',CellID2='',rank='0')" TargetMode="External"/><Relationship Id="rId271" Type="http://schemas.openxmlformats.org/officeDocument/2006/relationships/hyperlink" Target="javascript:showCorrelationPlot2(db='MA_M2M_0706_R',ProbeSetID='1434888_a_at',CellID='',db2='MA_M2M_0706_R',ProbeSetID2='1459962_at',CellID2='',rank='1')" TargetMode="External"/><Relationship Id="rId937" Type="http://schemas.openxmlformats.org/officeDocument/2006/relationships/hyperlink" Target="javascript:showCorrelationPlot2(db='MA_M2M_0706_R',ProbeSetID='1459865_x_at',CellID='',db2='MA_M2M_0706_R',ProbeSetID2='1434968_a_at',CellID2='',rank='0')" TargetMode="External"/><Relationship Id="rId1122" Type="http://schemas.openxmlformats.org/officeDocument/2006/relationships/hyperlink" Target="javascript:showCorrelationPlot2(db='MA_M2M_0706_R',ProbeSetID='1444028_s_at',CellID='',db2='MA_M2M_0706_R',ProbeSetID2='1438579_at',CellID2='',rank='1')" TargetMode="External"/><Relationship Id="rId1567" Type="http://schemas.openxmlformats.org/officeDocument/2006/relationships/hyperlink" Target="javascript:showCorrelationPlot2(db='MA_M2M_0706_R',ProbeSetID='1447549_x_at',CellID='',db2='MA_M2M_0706_R',ProbeSetID2='1443494_at',CellID2='',rank='1')" TargetMode="External"/><Relationship Id="rId1774" Type="http://schemas.openxmlformats.org/officeDocument/2006/relationships/hyperlink" Target="javascript:showCorrelationPlot2(db='MA_M2M_0706_R',ProbeSetID='1417426_at',CellID='',db2='MA_M2M_0706_R',ProbeSetID2='1450994_at',CellID2='',rank='1')" TargetMode="External"/><Relationship Id="rId1981" Type="http://schemas.openxmlformats.org/officeDocument/2006/relationships/hyperlink" Target="javascript:showCorrelationPlot2(db='MA_M2M_0706_R',ProbeSetID='1416500_at',CellID='',db2='MA_M2M_0706_R',ProbeSetID2='1424199_at',CellID2='',rank='1')" TargetMode="External"/><Relationship Id="rId2397" Type="http://schemas.openxmlformats.org/officeDocument/2006/relationships/hyperlink" Target="javascript:showCorrelationPlot2(db='MA_M2M_0706_R',ProbeSetID='1423898_a_at',CellID='',db2='MA_M2M_0706_R',ProbeSetID2='1438579_at',CellID2='',rank='1')" TargetMode="External"/><Relationship Id="rId66" Type="http://schemas.openxmlformats.org/officeDocument/2006/relationships/hyperlink" Target="javascript:showCorrelationPlot2(db='MA_M2M_0706_R',ProbeSetID='1445101_at',CellID='',db2='MA_M2M_0706_R',ProbeSetID2='1433112_at',CellID2='',rank='1')" TargetMode="External"/><Relationship Id="rId131" Type="http://schemas.openxmlformats.org/officeDocument/2006/relationships/hyperlink" Target="javascript:showCorrelationPlot2(db='MA_M2M_0706_R',ProbeSetID='1451285_at',CellID='',db2='MA_M2M_0706_R',ProbeSetID2='1431972_a_at',CellID2='',rank='1')" TargetMode="External"/><Relationship Id="rId369" Type="http://schemas.openxmlformats.org/officeDocument/2006/relationships/hyperlink" Target="javascript:showCorrelationPlot2(db='MA_M2M_0706_R',ProbeSetID='1452851_at',CellID='',db2='MA_M2M_0706_R',ProbeSetID2='1441948_x_at',CellID2='',rank='1')" TargetMode="External"/><Relationship Id="rId576" Type="http://schemas.openxmlformats.org/officeDocument/2006/relationships/hyperlink" Target="javascript:showDatabase2('MA_M2M_0706_R','1433112_at','')" TargetMode="External"/><Relationship Id="rId783" Type="http://schemas.openxmlformats.org/officeDocument/2006/relationships/hyperlink" Target="javascript:showCorrelationPlot2(db='MA_M2M_0706_R',ProbeSetID='1434968_a_at',CellID='',db2='MA_M2M_0706_R',ProbeSetID2='1447399_at',CellID2='',rank='0')" TargetMode="External"/><Relationship Id="rId990" Type="http://schemas.openxmlformats.org/officeDocument/2006/relationships/hyperlink" Target="javascript:showCorrelationPlot2(db='MA_M2M_0706_R',ProbeSetID='1438647_x_at',CellID='',db2='MA_M2M_0706_R',ProbeSetID2='1442239_at',CellID2='',rank='0')" TargetMode="External"/><Relationship Id="rId1427" Type="http://schemas.openxmlformats.org/officeDocument/2006/relationships/hyperlink" Target="javascript:showCorrelationPlot2(db='MA_M2M_0706_R',ProbeSetID='1418492_at',CellID='',db2='MA_M2M_0706_R',ProbeSetID2='1423898_a_at',CellID2='',rank='1')" TargetMode="External"/><Relationship Id="rId1634" Type="http://schemas.openxmlformats.org/officeDocument/2006/relationships/hyperlink" Target="javascript:showCorrelationPlot2(db='MA_M2M_0706_R',ProbeSetID='1448943_at',CellID='',db2='MA_M2M_0706_R',ProbeSetID2='1420943_at',CellID2='',rank='1')" TargetMode="External"/><Relationship Id="rId1841" Type="http://schemas.openxmlformats.org/officeDocument/2006/relationships/hyperlink" Target="javascript:showCorrelationPlot2(db='MA_M2M_0706_R',ProbeSetID='1450994_at',CellID='',db2='MA_M2M_0706_R',ProbeSetID2='1445101_at',CellID2='',rank='0')" TargetMode="External"/><Relationship Id="rId2257" Type="http://schemas.openxmlformats.org/officeDocument/2006/relationships/hyperlink" Target="javascript:showCorrelationPlot2(db='MA_M2M_0706_R',ProbeSetID='1423852_at',CellID='',db2='MA_M2M_0706_R',ProbeSetID2='1440160_x_at',CellID2='',rank='0')" TargetMode="External"/><Relationship Id="rId2464" Type="http://schemas.openxmlformats.org/officeDocument/2006/relationships/hyperlink" Target="javascript:showCorrelationPlot2(db='MA_M2M_0706_R',ProbeSetID='1448102_a_at',CellID='',db2='MA_M2M_0706_R',ProbeSetID2='1459962_at',CellID2='',rank='0')" TargetMode="External"/><Relationship Id="rId229" Type="http://schemas.openxmlformats.org/officeDocument/2006/relationships/hyperlink" Target="javascript:showCorrelationPlot2(db='MA_M2M_0706_R',ProbeSetID='1426900_at',CellID='',db2='MA_M2M_0706_R',ProbeSetID2='1444028_s_at',CellID2='',rank='1')" TargetMode="External"/><Relationship Id="rId436" Type="http://schemas.openxmlformats.org/officeDocument/2006/relationships/hyperlink" Target="javascript:showCorrelationPlot2(db='MA_M2M_0706_R',ProbeSetID='1441948_x_at',CellID='',db2='MA_M2M_0706_R',ProbeSetID2='1423785_at',CellID2='',rank='1')" TargetMode="External"/><Relationship Id="rId643" Type="http://schemas.openxmlformats.org/officeDocument/2006/relationships/hyperlink" Target="javascript:showCorrelationPlot2(db='MA_M2M_0706_R',ProbeSetID='1459962_at',CellID='',db2='MA_M2M_0706_R',ProbeSetID2='1418492_at',CellID2='',rank='1')" TargetMode="External"/><Relationship Id="rId1066" Type="http://schemas.openxmlformats.org/officeDocument/2006/relationships/hyperlink" Target="javascript:showCorrelationPlot2(db='MA_M2M_0706_R',ProbeSetID='1432333_a_at',CellID='',db2='MA_M2M_0706_R',ProbeSetID2='1420570_x_at',CellID2='',rank='1')" TargetMode="External"/><Relationship Id="rId1273" Type="http://schemas.openxmlformats.org/officeDocument/2006/relationships/hyperlink" Target="javascript:showCorrelationPlot2(db='MA_M2M_0706_R',ProbeSetID='1423785_at',CellID='',db2='MA_M2M_0706_R',ProbeSetID2='1431799_at',CellID2='',rank='1')" TargetMode="External"/><Relationship Id="rId1480" Type="http://schemas.openxmlformats.org/officeDocument/2006/relationships/hyperlink" Target="javascript:showCorrelationPlot2(db='MA_M2M_0706_R',ProbeSetID='1427185_at',CellID='',db2='MA_M2M_0706_R',ProbeSetID2='1448102_a_at',CellID2='',rank='1')" TargetMode="External"/><Relationship Id="rId1939" Type="http://schemas.openxmlformats.org/officeDocument/2006/relationships/hyperlink" Target="javascript:showCorrelationPlot2(db='MA_M2M_0706_R',ProbeSetID='1420304_x_at',CellID='',db2='MA_M2M_0706_R',ProbeSetID2='1448102_a_at',CellID2='',rank='1')" TargetMode="External"/><Relationship Id="rId2117" Type="http://schemas.openxmlformats.org/officeDocument/2006/relationships/hyperlink" Target="javascript:showCorrelationPlot2(db='MA_M2M_0706_R',ProbeSetID='1427914_a_at',CellID='',db2='MA_M2M_0706_R',ProbeSetID2='1460420_a_at',CellID2='',rank='0')" TargetMode="External"/><Relationship Id="rId2324" Type="http://schemas.openxmlformats.org/officeDocument/2006/relationships/hyperlink" Target="javascript:showCorrelationPlot2(db='MA_M2M_0706_R',ProbeSetID='1431799_at',CellID='',db2='MA_M2M_0706_R',ProbeSetID2='1431972_a_at',CellID2='',rank='0')" TargetMode="External"/><Relationship Id="rId850" Type="http://schemas.openxmlformats.org/officeDocument/2006/relationships/hyperlink" Target="javascript:showCorrelationPlot2(db='MA_M2M_0706_R',ProbeSetID='1447335_x_at',CellID='',db2='MA_M2M_0706_R',ProbeSetID2='1447549_x_at',CellID2='',rank='1')" TargetMode="External"/><Relationship Id="rId948" Type="http://schemas.openxmlformats.org/officeDocument/2006/relationships/hyperlink" Target="javascript:showCorrelationPlot2(db='MA_M2M_0706_R',ProbeSetID='1459865_x_at',CellID='',db2='MA_M2M_0706_R',ProbeSetID2='1448347_a_at',CellID2='',rank='1')" TargetMode="External"/><Relationship Id="rId1133" Type="http://schemas.openxmlformats.org/officeDocument/2006/relationships/hyperlink" Target="javascript:showCorrelationPlot2(db='MA_M2M_0706_R',ProbeSetID='1460420_a_at',CellID='',db2='MA_M2M_0706_R',ProbeSetID2='1452851_at',CellID2='',rank='0')" TargetMode="External"/><Relationship Id="rId1578" Type="http://schemas.openxmlformats.org/officeDocument/2006/relationships/hyperlink" Target="javascript:showCorrelationPlot2(db='MA_M2M_0706_R',ProbeSetID='1447549_x_at',CellID='',db2='MA_M2M_0706_R',ProbeSetID2='1423852_at',CellID2='',rank='1')" TargetMode="External"/><Relationship Id="rId1701" Type="http://schemas.openxmlformats.org/officeDocument/2006/relationships/hyperlink" Target="javascript:showCorrelationPlot2(db='MA_M2M_0706_R',ProbeSetID='1443494_at',CellID='',db2='MA_M2M_0706_R',ProbeSetID2='1447399_at',CellID2='',rank='0')" TargetMode="External"/><Relationship Id="rId1785" Type="http://schemas.openxmlformats.org/officeDocument/2006/relationships/hyperlink" Target="javascript:showCorrelationPlot2(db='MA_M2M_0706_R',ProbeSetID='1417426_at',CellID='',db2='MA_M2M_0706_R',ProbeSetID2='1438579_at',CellID2='',rank='1')" TargetMode="External"/><Relationship Id="rId1992" Type="http://schemas.openxmlformats.org/officeDocument/2006/relationships/hyperlink" Target="javascript:showCorrelationPlot2(db='MA_M2M_0706_R',ProbeSetID='1416500_at',CellID='',db2='MA_M2M_0706_R',ProbeSetID2='1447326_s_at',CellID2='',rank='1')" TargetMode="External"/><Relationship Id="rId2531" Type="http://schemas.openxmlformats.org/officeDocument/2006/relationships/hyperlink" Target="javascript:showCorrelationPlot2(db='MA_M2M_0706_R',ProbeSetID='1420943_at',CellID='',db2='MA_M2M_0706_R',ProbeSetID2='1427185_at',CellID2='',rank='0')" TargetMode="External"/><Relationship Id="rId77" Type="http://schemas.openxmlformats.org/officeDocument/2006/relationships/hyperlink" Target="javascript:showCorrelationPlot2(db='MA_M2M_0706_R',ProbeSetID='1445101_at',CellID='',db2='MA_M2M_0706_R',ProbeSetID2='1460420_a_at',CellID2='',rank='1')" TargetMode="External"/><Relationship Id="rId282" Type="http://schemas.openxmlformats.org/officeDocument/2006/relationships/hyperlink" Target="javascript:showCorrelationPlot2(db='MA_M2M_0706_R',ProbeSetID='1434888_a_at',CellID='',db2='MA_M2M_0706_R',ProbeSetID2='1451530_at',CellID2='',rank='1')" TargetMode="External"/><Relationship Id="rId503" Type="http://schemas.openxmlformats.org/officeDocument/2006/relationships/hyperlink" Target="javascript:showCorrelationPlot2(db='MA_M2M_0706_R',ProbeSetID='1440160_x_at',CellID='',db2='MA_M2M_0706_R',ProbeSetID2='1437995_x_at',CellID2='',rank='1')" TargetMode="External"/><Relationship Id="rId587" Type="http://schemas.openxmlformats.org/officeDocument/2006/relationships/hyperlink" Target="javascript:showCorrelationPlot2(db='MA_M2M_0706_R',ProbeSetID='1433112_at',CellID='',db2='MA_M2M_0706_R',ProbeSetID2='1460420_a_at',CellID2='',rank='1')" TargetMode="External"/><Relationship Id="rId710" Type="http://schemas.openxmlformats.org/officeDocument/2006/relationships/hyperlink" Target="javascript:showCorrelationPlot2(db='MA_M2M_0706_R',ProbeSetID='1455331_at',CellID='',db2='MA_M2M_0706_R',ProbeSetID2='1431015_at',CellID2='',rank='1')" TargetMode="External"/><Relationship Id="rId808" Type="http://schemas.openxmlformats.org/officeDocument/2006/relationships/hyperlink" Target="javascript:showCorrelationPlot2(db='MA_M2M_0706_R',ProbeSetID='1434968_a_at',CellID='',db2='MA_M2M_0706_R',ProbeSetID2='1424199_at',CellID2='',rank='1')" TargetMode="External"/><Relationship Id="rId1340" Type="http://schemas.openxmlformats.org/officeDocument/2006/relationships/hyperlink" Target="javascript:showCorrelationPlot2(db='MA_M2M_0706_R',ProbeSetID='1448347_a_at',CellID='',db2='MA_M2M_0706_R',ProbeSetID2='1424692_at',CellID2='',rank='0')" TargetMode="External"/><Relationship Id="rId1438" Type="http://schemas.openxmlformats.org/officeDocument/2006/relationships/hyperlink" Target="javascript:showCorrelationPlot2(db='MA_M2M_0706_R',ProbeSetID='1427185_at',CellID='',db2='MA_M2M_0706_R',ProbeSetID2='1434773_a_at',CellID2='',rank='0')" TargetMode="External"/><Relationship Id="rId1645" Type="http://schemas.openxmlformats.org/officeDocument/2006/relationships/hyperlink" Target="javascript:showCorrelationPlot2(db='MA_M2M_0706_R',ProbeSetID='1433162_at',CellID='',db2='MA_M2M_0706_R',ProbeSetID2='1440160_x_at',CellID2='',rank='0')" TargetMode="External"/><Relationship Id="rId2170" Type="http://schemas.openxmlformats.org/officeDocument/2006/relationships/hyperlink" Target="javascript:showCorrelationPlot2(db='MA_M2M_0706_R',ProbeSetID='1420570_x_at',CellID='',db2='MA_M2M_0706_R',ProbeSetID2='1423785_at',CellID2='',rank='0')" TargetMode="External"/><Relationship Id="rId2268" Type="http://schemas.openxmlformats.org/officeDocument/2006/relationships/hyperlink" Target="javascript:showCorrelationPlot2(db='MA_M2M_0706_R',ProbeSetID='1423852_at',CellID='',db2='MA_M2M_0706_R',ProbeSetID2='1432333_a_at',CellID2='',rank='0')" TargetMode="External"/><Relationship Id="rId8" Type="http://schemas.openxmlformats.org/officeDocument/2006/relationships/hyperlink" Target="javascript:showDatabase2('MA_M2M_0706_R','1426900_at','');" TargetMode="External"/><Relationship Id="rId142" Type="http://schemas.openxmlformats.org/officeDocument/2006/relationships/hyperlink" Target="javascript:showCorrelationPlot2(db='MA_M2M_0706_R',ProbeSetID='1451285_at',CellID='',db2='MA_M2M_0706_R',ProbeSetID2='1450994_at',CellID2='',rank='1')" TargetMode="External"/><Relationship Id="rId447" Type="http://schemas.openxmlformats.org/officeDocument/2006/relationships/hyperlink" Target="javascript:showCorrelationPlot2(db='MA_M2M_0706_R',ProbeSetID='1441948_x_at',CellID='',db2='MA_M2M_0706_R',ProbeSetID2='1416588_at',CellID2='',rank='1')" TargetMode="External"/><Relationship Id="rId794" Type="http://schemas.openxmlformats.org/officeDocument/2006/relationships/hyperlink" Target="javascript:showCorrelationPlot2(db='MA_M2M_0706_R',ProbeSetID='1434968_a_at',CellID='',db2='MA_M2M_0706_R',ProbeSetID2='1431972_a_at',CellID2='',rank='1')" TargetMode="External"/><Relationship Id="rId1077" Type="http://schemas.openxmlformats.org/officeDocument/2006/relationships/hyperlink" Target="javascript:showCorrelationPlot2(db='MA_M2M_0706_R',ProbeSetID='1444028_s_at',CellID='',db2='MA_M2M_0706_R',ProbeSetID2='1451285_at',CellID2='',rank='0')" TargetMode="External"/><Relationship Id="rId1200" Type="http://schemas.openxmlformats.org/officeDocument/2006/relationships/hyperlink" Target="javascript:showDatabase2('MA_M2M_0706_R','1451530_at','')" TargetMode="External"/><Relationship Id="rId1852" Type="http://schemas.openxmlformats.org/officeDocument/2006/relationships/hyperlink" Target="javascript:showCorrelationPlot2(db='MA_M2M_0706_R',ProbeSetID='1450994_at',CellID='',db2='MA_M2M_0706_R',ProbeSetID2='1459962_at',CellID2='',rank='0')" TargetMode="External"/><Relationship Id="rId2030" Type="http://schemas.openxmlformats.org/officeDocument/2006/relationships/hyperlink" Target="javascript:showCorrelationPlot2(db='MA_M2M_0706_R',ProbeSetID='1424199_at',CellID='',db2='MA_M2M_0706_R',ProbeSetID2='1420304_x_at',CellID2='',rank='0')" TargetMode="External"/><Relationship Id="rId2128" Type="http://schemas.openxmlformats.org/officeDocument/2006/relationships/hyperlink" Target="javascript:showCorrelationPlot2(db='MA_M2M_0706_R',ProbeSetID='1427914_a_at',CellID='',db2='MA_M2M_0706_R',ProbeSetID2='1443494_at',CellID2='',rank='0')" TargetMode="External"/><Relationship Id="rId2475" Type="http://schemas.openxmlformats.org/officeDocument/2006/relationships/hyperlink" Target="javascript:showCorrelationPlot2(db='MA_M2M_0706_R',ProbeSetID='1448102_a_at',CellID='',db2='MA_M2M_0706_R',ProbeSetID2='1451530_at',CellID2='',rank='0')" TargetMode="External"/><Relationship Id="rId654" Type="http://schemas.openxmlformats.org/officeDocument/2006/relationships/hyperlink" Target="javascript:showCorrelationPlot2(db='MA_M2M_0706_R',ProbeSetID='1459962_at',CellID='',db2='MA_M2M_0706_R',ProbeSetID2='1416500_at',CellID2='',rank='1')" TargetMode="External"/><Relationship Id="rId861" Type="http://schemas.openxmlformats.org/officeDocument/2006/relationships/hyperlink" Target="javascript:showCorrelationPlot2(db='MA_M2M_0706_R',ProbeSetID='1447335_x_at',CellID='',db2='MA_M2M_0706_R',ProbeSetID2='1427914_a_at',CellID2='',rank='1')" TargetMode="External"/><Relationship Id="rId959" Type="http://schemas.openxmlformats.org/officeDocument/2006/relationships/hyperlink" Target="javascript:showCorrelationPlot2(db='MA_M2M_0706_R',ProbeSetID='1459865_x_at',CellID='',db2='MA_M2M_0706_R',ProbeSetID2='1420304_x_at',CellID2='',rank='1')" TargetMode="External"/><Relationship Id="rId1284" Type="http://schemas.openxmlformats.org/officeDocument/2006/relationships/hyperlink" Target="javascript:showCorrelationPlot2(db='MA_M2M_0706_R',ProbeSetID='1431972_a_at',CellID='',db2='MA_M2M_0706_R',ProbeSetID2='1434888_a_at',CellID2='',rank='0')" TargetMode="External"/><Relationship Id="rId1491" Type="http://schemas.openxmlformats.org/officeDocument/2006/relationships/hyperlink" Target="javascript:showCorrelationPlot2(db='MA_M2M_0706_R',ProbeSetID='1430500_s_at',CellID='',db2='MA_M2M_0706_R',ProbeSetID2='1441948_x_at',CellID2='',rank='0')" TargetMode="External"/><Relationship Id="rId1505" Type="http://schemas.openxmlformats.org/officeDocument/2006/relationships/hyperlink" Target="javascript:showCorrelationPlot2(db='MA_M2M_0706_R',ProbeSetID='1430500_s_at',CellID='',db2='MA_M2M_0706_R',ProbeSetID2='1460420_a_at',CellID2='',rank='0')" TargetMode="External"/><Relationship Id="rId1589" Type="http://schemas.openxmlformats.org/officeDocument/2006/relationships/hyperlink" Target="javascript:showCorrelationPlot2(db='MA_M2M_0706_R',ProbeSetID='1448943_at',CellID='',db2='MA_M2M_0706_R',ProbeSetID2='1426900_at',CellID2='',rank='0')" TargetMode="External"/><Relationship Id="rId1712" Type="http://schemas.openxmlformats.org/officeDocument/2006/relationships/hyperlink" Target="javascript:showCorrelationPlot2(db='MA_M2M_0706_R',ProbeSetID='1443494_at',CellID='',db2='MA_M2M_0706_R',ProbeSetID2='1431972_a_at',CellID2='',rank='0')" TargetMode="External"/><Relationship Id="rId2335" Type="http://schemas.openxmlformats.org/officeDocument/2006/relationships/hyperlink" Target="javascript:showCorrelationPlot2(db='MA_M2M_0706_R',ProbeSetID='1431799_at',CellID='',db2='MA_M2M_0706_R',ProbeSetID2='1450994_at',CellID2='',rank='0')" TargetMode="External"/><Relationship Id="rId2542" Type="http://schemas.openxmlformats.org/officeDocument/2006/relationships/hyperlink" Target="javascript:showCorrelationPlot2(db='MA_M2M_0706_R',ProbeSetID='1420943_at',CellID='',db2='MA_M2M_0706_R',ProbeSetID2='1424199_at',CellID2='',rank='0')" TargetMode="External"/><Relationship Id="rId293" Type="http://schemas.openxmlformats.org/officeDocument/2006/relationships/hyperlink" Target="javascript:showCorrelationPlot2(db='MA_M2M_0706_R',ProbeSetID='1434888_a_at',CellID='',db2='MA_M2M_0706_R',ProbeSetID2='1417426_at',CellID2='',rank='1')" TargetMode="External"/><Relationship Id="rId307" Type="http://schemas.openxmlformats.org/officeDocument/2006/relationships/hyperlink" Target="javascript:showCorrelationPlot2(db='MA_M2M_0706_R',ProbeSetID='1434888_a_at',CellID='',db2='MA_M2M_0706_R',ProbeSetID2='1448102_a_at',CellID2='',rank='1')" TargetMode="External"/><Relationship Id="rId514" Type="http://schemas.openxmlformats.org/officeDocument/2006/relationships/hyperlink" Target="javascript:showDatabase2('MA_M2M_0706_R','1424692_at','');" TargetMode="External"/><Relationship Id="rId721" Type="http://schemas.openxmlformats.org/officeDocument/2006/relationships/hyperlink" Target="javascript:showCorrelationPlot2(db='MA_M2M_0706_R',ProbeSetID='1447399_at',CellID='',db2='MA_M2M_0706_R',ProbeSetID2='1441347_at',CellID2='',rank='0')" TargetMode="External"/><Relationship Id="rId1144" Type="http://schemas.openxmlformats.org/officeDocument/2006/relationships/hyperlink" Target="javascript:showCorrelationPlot2(db='MA_M2M_0706_R',ProbeSetID='1460420_a_at',CellID='',db2='MA_M2M_0706_R',ProbeSetID2='1459865_x_at',CellID2='',rank='0')" TargetMode="External"/><Relationship Id="rId1351" Type="http://schemas.openxmlformats.org/officeDocument/2006/relationships/hyperlink" Target="javascript:showCorrelationPlot2(db='MA_M2M_0706_R',ProbeSetID='1448347_a_at',CellID='',db2='MA_M2M_0706_R',ProbeSetID2='1444028_s_at',CellID2='',rank='0')" TargetMode="External"/><Relationship Id="rId1449" Type="http://schemas.openxmlformats.org/officeDocument/2006/relationships/hyperlink" Target="javascript:showCorrelationPlot2(db='MA_M2M_0706_R',ProbeSetID='1427185_at',CellID='',db2='MA_M2M_0706_R',ProbeSetID2='1442239_at',CellID2='',rank='0')" TargetMode="External"/><Relationship Id="rId1796" Type="http://schemas.openxmlformats.org/officeDocument/2006/relationships/hyperlink" Target="javascript:showCorrelationPlot2(db='MA_M2M_0706_R',ProbeSetID='1416588_at',CellID='',db2='MA_M2M_0706_R',ProbeSetID2='1452851_at',CellID2='',rank='0')" TargetMode="External"/><Relationship Id="rId2181" Type="http://schemas.openxmlformats.org/officeDocument/2006/relationships/hyperlink" Target="javascript:showCorrelationPlot2(db='MA_M2M_0706_R',ProbeSetID='1420570_x_at',CellID='',db2='MA_M2M_0706_R',ProbeSetID2='1416588_at',CellID2='',rank='0')" TargetMode="External"/><Relationship Id="rId2402" Type="http://schemas.openxmlformats.org/officeDocument/2006/relationships/hyperlink" Target="javascript:showCorrelationPlot2(db='MA_M2M_0706_R',ProbeSetID='1438579_at',CellID='',db2='MA_M2M_0706_R',ProbeSetID2='1445101_at',CellID2='',rank='0')" TargetMode="External"/><Relationship Id="rId88" Type="http://schemas.openxmlformats.org/officeDocument/2006/relationships/hyperlink" Target="javascript:showCorrelationPlot2(db='MA_M2M_0706_R',ProbeSetID='1445101_at',CellID='',db2='MA_M2M_0706_R',ProbeSetID2='1443494_at',CellID2='',rank='1')" TargetMode="External"/><Relationship Id="rId153" Type="http://schemas.openxmlformats.org/officeDocument/2006/relationships/hyperlink" Target="javascript:showCorrelationPlot2(db='MA_M2M_0706_R',ProbeSetID='1451285_at',CellID='',db2='MA_M2M_0706_R',ProbeSetID2='1438579_at',CellID2='',rank='1')" TargetMode="External"/><Relationship Id="rId360" Type="http://schemas.openxmlformats.org/officeDocument/2006/relationships/hyperlink" Target="javascript:showCorrelationPlot2(db='MA_M2M_0706_R',ProbeSetID='1434773_a_at',CellID='',db2='MA_M2M_0706_R',ProbeSetID2='1447326_s_at',CellID2='',rank='1')" TargetMode="External"/><Relationship Id="rId598" Type="http://schemas.openxmlformats.org/officeDocument/2006/relationships/hyperlink" Target="javascript:showCorrelationPlot2(db='MA_M2M_0706_R',ProbeSetID='1433112_at',CellID='',db2='MA_M2M_0706_R',ProbeSetID2='1443494_at',CellID2='',rank='1')" TargetMode="External"/><Relationship Id="rId819" Type="http://schemas.openxmlformats.org/officeDocument/2006/relationships/hyperlink" Target="javascript:showCorrelationPlot2(db='MA_M2M_0706_R',ProbeSetID='1434968_a_at',CellID='',db2='MA_M2M_0706_R',ProbeSetID2='1447326_s_at',CellID2='',rank='1')" TargetMode="External"/><Relationship Id="rId1004" Type="http://schemas.openxmlformats.org/officeDocument/2006/relationships/hyperlink" Target="javascript:showCorrelationPlot2(db='MA_M2M_0706_R',ProbeSetID='1438647_x_at',CellID='',db2='MA_M2M_0706_R',ProbeSetID2='1448943_at',CellID2='',rank='1')" TargetMode="External"/><Relationship Id="rId1211" Type="http://schemas.openxmlformats.org/officeDocument/2006/relationships/hyperlink" Target="javascript:showCorrelationPlot2(db='MA_M2M_0706_R',ProbeSetID='1451530_at',CellID='',db2='MA_M2M_0706_R',ProbeSetID2='1417426_at',CellID2='',rank='1')" TargetMode="External"/><Relationship Id="rId1656" Type="http://schemas.openxmlformats.org/officeDocument/2006/relationships/hyperlink" Target="javascript:showCorrelationPlot2(db='MA_M2M_0706_R',ProbeSetID='1433162_at',CellID='',db2='MA_M2M_0706_R',ProbeSetID2='1432333_a_at',CellID2='',rank='0')" TargetMode="External"/><Relationship Id="rId1863" Type="http://schemas.openxmlformats.org/officeDocument/2006/relationships/hyperlink" Target="javascript:showCorrelationPlot2(db='MA_M2M_0706_R',ProbeSetID='1450994_at',CellID='',db2='MA_M2M_0706_R',ProbeSetID2='1451530_at',CellID2='',rank='0')" TargetMode="External"/><Relationship Id="rId2041" Type="http://schemas.openxmlformats.org/officeDocument/2006/relationships/hyperlink" Target="javascript:showCorrelationPlot2(db='MA_M2M_0706_R',ProbeSetID='1424199_at',CellID='',db2='MA_M2M_0706_R',ProbeSetID2='1448102_a_at',CellID2='',rank='1')" TargetMode="External"/><Relationship Id="rId2279" Type="http://schemas.openxmlformats.org/officeDocument/2006/relationships/hyperlink" Target="javascript:showCorrelationPlot2(db='MA_M2M_0706_R',ProbeSetID='1423852_at',CellID='',db2='MA_M2M_0706_R',ProbeSetID2='1448943_at',CellID2='',rank='0')" TargetMode="External"/><Relationship Id="rId2486" Type="http://schemas.openxmlformats.org/officeDocument/2006/relationships/hyperlink" Target="javascript:showCorrelationPlot2(db='MA_M2M_0706_R',ProbeSetID='1448102_a_at',CellID='',db2='MA_M2M_0706_R',ProbeSetID2='1417426_at',CellID2='',rank='0')" TargetMode="External"/><Relationship Id="rId220" Type="http://schemas.openxmlformats.org/officeDocument/2006/relationships/hyperlink" Target="javascript:showCorrelationPlot2(db='MA_M2M_0706_R',ProbeSetID='1426900_at',CellID='',db2='MA_M2M_0706_R',ProbeSetID2='1459962_at',CellID2='',rank='1')" TargetMode="External"/><Relationship Id="rId458" Type="http://schemas.openxmlformats.org/officeDocument/2006/relationships/hyperlink" Target="javascript:showCorrelationPlot2(db='MA_M2M_0706_R',ProbeSetID='1441948_x_at',CellID='',db2='MA_M2M_0706_R',ProbeSetID2='1423898_a_at',CellID2='',rank='1')" TargetMode="External"/><Relationship Id="rId665" Type="http://schemas.openxmlformats.org/officeDocument/2006/relationships/hyperlink" Target="javascript:showCorrelationPlot2(db='MA_M2M_0706_R',ProbeSetID='1459962_at',CellID='',db2='MA_M2M_0706_R',ProbeSetID2='1420943_at',CellID2='',rank='1')" TargetMode="External"/><Relationship Id="rId872" Type="http://schemas.openxmlformats.org/officeDocument/2006/relationships/hyperlink" Target="javascript:showCorrelationPlot2(db='MA_M2M_0706_R',ProbeSetID='1442239_at',CellID='',db2='MA_M2M_0706_R',ProbeSetID2='1445101_at',CellID2='',rank='0')" TargetMode="External"/><Relationship Id="rId1088" Type="http://schemas.openxmlformats.org/officeDocument/2006/relationships/hyperlink" Target="javascript:showCorrelationPlot2(db='MA_M2M_0706_R',ProbeSetID='1444028_s_at',CellID='',db2='MA_M2M_0706_R',ProbeSetID2='1455331_at',CellID2='',rank='0')" TargetMode="External"/><Relationship Id="rId1295" Type="http://schemas.openxmlformats.org/officeDocument/2006/relationships/hyperlink" Target="javascript:showCorrelationPlot2(db='MA_M2M_0706_R',ProbeSetID='1431972_a_at',CellID='',db2='MA_M2M_0706_R',ProbeSetID2='1447335_x_at',CellID2='',rank='0')" TargetMode="External"/><Relationship Id="rId1309" Type="http://schemas.openxmlformats.org/officeDocument/2006/relationships/hyperlink" Target="javascript:showCorrelationPlot2(db='MA_M2M_0706_R',ProbeSetID='1431972_a_at',CellID='',db2='MA_M2M_0706_R',ProbeSetID2='1447549_x_at',CellID2='',rank='1')" TargetMode="External"/><Relationship Id="rId1516" Type="http://schemas.openxmlformats.org/officeDocument/2006/relationships/hyperlink" Target="javascript:showCorrelationPlot2(db='MA_M2M_0706_R',ProbeSetID='1430500_s_at',CellID='',db2='MA_M2M_0706_R',ProbeSetID2='1443494_at',CellID2='',rank='1')" TargetMode="External"/><Relationship Id="rId1723" Type="http://schemas.openxmlformats.org/officeDocument/2006/relationships/hyperlink" Target="javascript:showCorrelationPlot2(db='MA_M2M_0706_R',ProbeSetID='1443494_at',CellID='',db2='MA_M2M_0706_R',ProbeSetID2='1450994_at',CellID2='',rank='1')" TargetMode="External"/><Relationship Id="rId1930" Type="http://schemas.openxmlformats.org/officeDocument/2006/relationships/hyperlink" Target="javascript:showCorrelationPlot2(db='MA_M2M_0706_R',ProbeSetID='1420304_x_at',CellID='',db2='MA_M2M_0706_R',ProbeSetID2='1424199_at',CellID2='',rank='1')" TargetMode="External"/><Relationship Id="rId2139" Type="http://schemas.openxmlformats.org/officeDocument/2006/relationships/hyperlink" Target="javascript:showCorrelationPlot2(db='MA_M2M_0706_R',ProbeSetID='1427914_a_at',CellID='',db2='MA_M2M_0706_R',ProbeSetID2='1423852_at',CellID2='',rank='1')" TargetMode="External"/><Relationship Id="rId2346" Type="http://schemas.openxmlformats.org/officeDocument/2006/relationships/hyperlink" Target="javascript:showCorrelationPlot2(db='MA_M2M_0706_R',ProbeSetID='1431799_at',CellID='',db2='MA_M2M_0706_R',ProbeSetID2='1438579_at',CellID2='',rank='1')" TargetMode="External"/><Relationship Id="rId2553" Type="http://schemas.openxmlformats.org/officeDocument/2006/relationships/hyperlink" Target="javascript:showCorrelationPlot2(db='MA_M2M_0706_R',ProbeSetID='1420943_at',CellID='',db2='MA_M2M_0706_R',ProbeSetID2='1447326_s_at',CellID2='',rank='1')" TargetMode="External"/><Relationship Id="rId15" Type="http://schemas.openxmlformats.org/officeDocument/2006/relationships/hyperlink" Target="javascript:showDatabase2('MA_M2M_0706_R','1433112_at','');" TargetMode="External"/><Relationship Id="rId318" Type="http://schemas.openxmlformats.org/officeDocument/2006/relationships/hyperlink" Target="javascript:showCorrelationPlot2(db='MA_M2M_0706_R',ProbeSetID='1434773_a_at',CellID='',db2='MA_M2M_0706_R',ProbeSetID2='1441948_x_at',CellID2='',rank='1')" TargetMode="External"/><Relationship Id="rId525" Type="http://schemas.openxmlformats.org/officeDocument/2006/relationships/hyperlink" Target="javascript:showCorrelationPlot2(db='MA_M2M_0706_R',ProbeSetID='1424692_at',CellID='',db2='MA_M2M_0706_R',ProbeSetID2='1433112_at',CellID2='',rank='1')" TargetMode="External"/><Relationship Id="rId732" Type="http://schemas.openxmlformats.org/officeDocument/2006/relationships/hyperlink" Target="javascript:showDatabase2('MA_M2M_0706_R','1447399_at','')" TargetMode="External"/><Relationship Id="rId1155" Type="http://schemas.openxmlformats.org/officeDocument/2006/relationships/hyperlink" Target="javascript:showCorrelationPlot2(db='MA_M2M_0706_R',ProbeSetID='1460420_a_at',CellID='',db2='MA_M2M_0706_R',ProbeSetID2='1430500_s_at',CellID2='',rank='1')" TargetMode="External"/><Relationship Id="rId1362" Type="http://schemas.openxmlformats.org/officeDocument/2006/relationships/hyperlink" Target="javascript:showCorrelationPlot2(db='MA_M2M_0706_R',ProbeSetID='1448347_a_at',CellID='',db2='MA_M2M_0706_R',ProbeSetID2='1433162_at',CellID2='',rank='1')" TargetMode="External"/><Relationship Id="rId2192" Type="http://schemas.openxmlformats.org/officeDocument/2006/relationships/hyperlink" Target="javascript:showCorrelationPlot2(db='MA_M2M_0706_R',ProbeSetID='1420570_x_at',CellID='',db2='MA_M2M_0706_R',ProbeSetID2='1423898_a_at',CellID2='',rank='1')" TargetMode="External"/><Relationship Id="rId2206" Type="http://schemas.openxmlformats.org/officeDocument/2006/relationships/hyperlink" Target="javascript:showCorrelationPlot2(db='MA_M2M_0706_R',ProbeSetID='1431015_at',CellID='',db2='MA_M2M_0706_R',ProbeSetID2='1440160_x_at',CellID2='',rank='0')" TargetMode="External"/><Relationship Id="rId2413" Type="http://schemas.openxmlformats.org/officeDocument/2006/relationships/hyperlink" Target="javascript:showCorrelationPlot2(db='MA_M2M_0706_R',ProbeSetID='1438579_at',CellID='',db2='MA_M2M_0706_R',ProbeSetID2='1459962_at',CellID2='',rank='0')" TargetMode="External"/><Relationship Id="rId99" Type="http://schemas.openxmlformats.org/officeDocument/2006/relationships/hyperlink" Target="javascript:showCorrelationPlot2(db='MA_M2M_0706_R',ProbeSetID='1445101_at',CellID='',db2='MA_M2M_0706_R',ProbeSetID2='1423852_at',CellID2='',rank='1')" TargetMode="External"/><Relationship Id="rId164" Type="http://schemas.openxmlformats.org/officeDocument/2006/relationships/hyperlink" Target="javascript:showCorrelationPlot2(db='MA_M2M_0706_R',ProbeSetID='1441347_at',CellID='',db2='MA_M2M_0706_R',ProbeSetID2='1452851_at',CellID2='',rank='1')" TargetMode="External"/><Relationship Id="rId371" Type="http://schemas.openxmlformats.org/officeDocument/2006/relationships/hyperlink" Target="javascript:showCorrelationPlot2(db='MA_M2M_0706_R',ProbeSetID='1452851_at',CellID='',db2='MA_M2M_0706_R',ProbeSetID2='1424692_at',CellID2='',rank='1')" TargetMode="External"/><Relationship Id="rId1015" Type="http://schemas.openxmlformats.org/officeDocument/2006/relationships/hyperlink" Target="javascript:showCorrelationPlot2(db='MA_M2M_0706_R',ProbeSetID='1438647_x_at',CellID='',db2='MA_M2M_0706_R',ProbeSetID2='1420570_x_at',CellID2='',rank='1')" TargetMode="External"/><Relationship Id="rId1222" Type="http://schemas.openxmlformats.org/officeDocument/2006/relationships/hyperlink" Target="javascript:showCorrelationPlot2(db='MA_M2M_0706_R',ProbeSetID='1451530_at',CellID='',db2='MA_M2M_0706_R',ProbeSetID2='1431799_at',CellID2='',rank='1')" TargetMode="External"/><Relationship Id="rId1667" Type="http://schemas.openxmlformats.org/officeDocument/2006/relationships/hyperlink" Target="javascript:showCorrelationPlot2(db='MA_M2M_0706_R',ProbeSetID='1433162_at',CellID='',db2='MA_M2M_0706_R',ProbeSetID2='1448943_at',CellID2='',rank='0')" TargetMode="External"/><Relationship Id="rId1874" Type="http://schemas.openxmlformats.org/officeDocument/2006/relationships/hyperlink" Target="javascript:showCorrelationPlot2(db='MA_M2M_0706_R',ProbeSetID='1450994_at',CellID='',db2='MA_M2M_0706_R',ProbeSetID2='1417426_at',CellID2='',rank='0')" TargetMode="External"/><Relationship Id="rId2052" Type="http://schemas.openxmlformats.org/officeDocument/2006/relationships/hyperlink" Target="javascript:showCorrelationPlot2(db='MA_M2M_0706_R',ProbeSetID='1437995_x_at',CellID='',db2='MA_M2M_0706_R',ProbeSetID2='1441948_x_at',CellID2='',rank='0')" TargetMode="External"/><Relationship Id="rId2497" Type="http://schemas.openxmlformats.org/officeDocument/2006/relationships/hyperlink" Target="javascript:showCorrelationPlot2(db='MA_M2M_0706_R',ProbeSetID='1448102_a_at',CellID='',db2='MA_M2M_0706_R',ProbeSetID2='1431799_at',CellID2='',rank='0')" TargetMode="External"/><Relationship Id="rId469" Type="http://schemas.openxmlformats.org/officeDocument/2006/relationships/hyperlink" Target="javascript:showCorrelationPlot2(db='MA_M2M_0706_R',ProbeSetID='1440160_x_at',CellID='',db2='MA_M2M_0706_R',ProbeSetID2='1434773_a_at',CellID2='',rank='0')" TargetMode="External"/><Relationship Id="rId676" Type="http://schemas.openxmlformats.org/officeDocument/2006/relationships/hyperlink" Target="javascript:showCorrelationPlot2(db='MA_M2M_0706_R',ProbeSetID='1455331_at',CellID='',db2='MA_M2M_0706_R',ProbeSetID2='1440160_x_at',CellID2='',rank='0')" TargetMode="External"/><Relationship Id="rId883" Type="http://schemas.openxmlformats.org/officeDocument/2006/relationships/hyperlink" Target="javascript:showCorrelationPlot2(db='MA_M2M_0706_R',ProbeSetID='1442239_at',CellID='',db2='MA_M2M_0706_R',ProbeSetID2='1459962_at',CellID2='',rank='0')" TargetMode="External"/><Relationship Id="rId1099" Type="http://schemas.openxmlformats.org/officeDocument/2006/relationships/hyperlink" Target="javascript:showCorrelationPlot2(db='MA_M2M_0706_R',ProbeSetID='1444028_s_at',CellID='',db2='MA_M2M_0706_R',ProbeSetID2='1423785_at',CellID2='',rank='1')" TargetMode="External"/><Relationship Id="rId1527" Type="http://schemas.openxmlformats.org/officeDocument/2006/relationships/hyperlink" Target="javascript:showCorrelationPlot2(db='MA_M2M_0706_R',ProbeSetID='1430500_s_at',CellID='',db2='MA_M2M_0706_R',ProbeSetID2='1423852_at',CellID2='',rank='1')" TargetMode="External"/><Relationship Id="rId1734" Type="http://schemas.openxmlformats.org/officeDocument/2006/relationships/hyperlink" Target="javascript:showCorrelationPlot2(db='MA_M2M_0706_R',ProbeSetID='1443494_at',CellID='',db2='MA_M2M_0706_R',ProbeSetID2='1438579_at',CellID2='',rank='1')" TargetMode="External"/><Relationship Id="rId1941" Type="http://schemas.openxmlformats.org/officeDocument/2006/relationships/hyperlink" Target="javascript:showCorrelationPlot2(db='MA_M2M_0706_R',ProbeSetID='1420304_x_at',CellID='',db2='MA_M2M_0706_R',ProbeSetID2='1447326_s_at',CellID2='',rank='1')" TargetMode="External"/><Relationship Id="rId2357" Type="http://schemas.openxmlformats.org/officeDocument/2006/relationships/hyperlink" Target="javascript:showCorrelationPlot2(db='MA_M2M_0706_R',ProbeSetID='1423898_a_at',CellID='',db2='MA_M2M_0706_R',ProbeSetID2='1452851_at',CellID2='',rank='0')" TargetMode="External"/><Relationship Id="rId2564" Type="http://schemas.openxmlformats.org/officeDocument/2006/relationships/hyperlink" Target="javascript:showCorrelationPlot2(db='MA_M2M_0706_R',ProbeSetID='1447326_s_at',CellID='',db2='MA_M2M_0706_R',ProbeSetID2='1424692_at',CellID2='',rank='0')" TargetMode="External"/><Relationship Id="rId26" Type="http://schemas.openxmlformats.org/officeDocument/2006/relationships/hyperlink" Target="javascript:showDatabase2('MA_M2M_0706_R','1460420_a_at','');" TargetMode="External"/><Relationship Id="rId231" Type="http://schemas.openxmlformats.org/officeDocument/2006/relationships/hyperlink" Target="javascript:showCorrelationPlot2(db='MA_M2M_0706_R',ProbeSetID='1426900_at',CellID='',db2='MA_M2M_0706_R',ProbeSetID2='1451530_at',CellID2='',rank='1')" TargetMode="External"/><Relationship Id="rId329" Type="http://schemas.openxmlformats.org/officeDocument/2006/relationships/hyperlink" Target="javascript:showCorrelationPlot2(db='MA_M2M_0706_R',ProbeSetID='1434773_a_at',CellID='',db2='MA_M2M_0706_R',ProbeSetID2='1438647_x_at',CellID2='',rank='1')" TargetMode="External"/><Relationship Id="rId536" Type="http://schemas.openxmlformats.org/officeDocument/2006/relationships/hyperlink" Target="javascript:showCorrelationPlot2(db='MA_M2M_0706_R',ProbeSetID='1424692_at',CellID='',db2='MA_M2M_0706_R',ProbeSetID2='1460420_a_at',CellID2='',rank='1')" TargetMode="External"/><Relationship Id="rId1166" Type="http://schemas.openxmlformats.org/officeDocument/2006/relationships/hyperlink" Target="javascript:showCorrelationPlot2(db='MA_M2M_0706_R',ProbeSetID='1460420_a_at',CellID='',db2='MA_M2M_0706_R',ProbeSetID2='1437995_x_at',CellID2='',rank='1')" TargetMode="External"/><Relationship Id="rId1373" Type="http://schemas.openxmlformats.org/officeDocument/2006/relationships/hyperlink" Target="javascript:showCorrelationPlot2(db='MA_M2M_0706_R',ProbeSetID='1448347_a_at',CellID='',db2='MA_M2M_0706_R',ProbeSetID2='1431015_at',CellID2='',rank='1')" TargetMode="External"/><Relationship Id="rId2217" Type="http://schemas.openxmlformats.org/officeDocument/2006/relationships/hyperlink" Target="javascript:showCorrelationPlot2(db='MA_M2M_0706_R',ProbeSetID='1431015_at',CellID='',db2='MA_M2M_0706_R',ProbeSetID2='1432333_a_at',CellID2='',rank='0')" TargetMode="External"/><Relationship Id="rId175" Type="http://schemas.openxmlformats.org/officeDocument/2006/relationships/hyperlink" Target="javascript:showCorrelationPlot2(db='MA_M2M_0706_R',ProbeSetID='1441347_at',CellID='',db2='MA_M2M_0706_R',ProbeSetID2='1459865_x_at',CellID2='',rank='1')" TargetMode="External"/><Relationship Id="rId743" Type="http://schemas.openxmlformats.org/officeDocument/2006/relationships/hyperlink" Target="javascript:showCorrelationPlot2(db='MA_M2M_0706_R',ProbeSetID='1447399_at',CellID='',db2='MA_M2M_0706_R',ProbeSetID2='1431972_a_at',CellID2='',rank='1')" TargetMode="External"/><Relationship Id="rId950" Type="http://schemas.openxmlformats.org/officeDocument/2006/relationships/hyperlink" Target="javascript:showCorrelationPlot2(db='MA_M2M_0706_R',ProbeSetID='1459865_x_at',CellID='',db2='MA_M2M_0706_R',ProbeSetID2='1427185_at',CellID2='',rank='1')" TargetMode="External"/><Relationship Id="rId1026" Type="http://schemas.openxmlformats.org/officeDocument/2006/relationships/hyperlink" Target="javascript:showCorrelationPlot2(db='MA_M2M_0706_R',ProbeSetID='1432333_a_at',CellID='',db2='MA_M2M_0706_R',ProbeSetID2='1451285_at',CellID2='',rank='0')" TargetMode="External"/><Relationship Id="rId1580" Type="http://schemas.openxmlformats.org/officeDocument/2006/relationships/hyperlink" Target="javascript:showCorrelationPlot2(db='MA_M2M_0706_R',ProbeSetID='1447549_x_at',CellID='',db2='MA_M2M_0706_R',ProbeSetID2='1423898_a_at',CellID2='',rank='1')" TargetMode="External"/><Relationship Id="rId1678" Type="http://schemas.openxmlformats.org/officeDocument/2006/relationships/hyperlink" Target="javascript:showCorrelationPlot2(db='MA_M2M_0706_R',ProbeSetID='1433162_at',CellID='',db2='MA_M2M_0706_R',ProbeSetID2='1420570_x_at',CellID2='',rank='1')" TargetMode="External"/><Relationship Id="rId1801" Type="http://schemas.openxmlformats.org/officeDocument/2006/relationships/hyperlink" Target="javascript:showCorrelationPlot2(db='MA_M2M_0706_R',ProbeSetID='1416588_at',CellID='',db2='MA_M2M_0706_R',ProbeSetID2='1459962_at',CellID2='',rank='0')" TargetMode="External"/><Relationship Id="rId1885" Type="http://schemas.openxmlformats.org/officeDocument/2006/relationships/hyperlink" Target="javascript:showCorrelationPlot2(db='MA_M2M_0706_R',ProbeSetID='1450994_at',CellID='',db2='MA_M2M_0706_R',ProbeSetID2='1431799_at',CellID2='',rank='1')" TargetMode="External"/><Relationship Id="rId2424" Type="http://schemas.openxmlformats.org/officeDocument/2006/relationships/hyperlink" Target="javascript:showCorrelationPlot2(db='MA_M2M_0706_R',ProbeSetID='1438579_at',CellID='',db2='MA_M2M_0706_R',ProbeSetID2='1451530_at',CellID2='',rank='0')" TargetMode="External"/><Relationship Id="rId382" Type="http://schemas.openxmlformats.org/officeDocument/2006/relationships/hyperlink" Target="javascript:showCorrelationPlot2(db='MA_M2M_0706_R',ProbeSetID='1452851_at',CellID='',db2='MA_M2M_0706_R',ProbeSetID2='1444028_s_at',CellID2='',rank='1')" TargetMode="External"/><Relationship Id="rId603" Type="http://schemas.openxmlformats.org/officeDocument/2006/relationships/hyperlink" Target="javascript:showCorrelationPlot2(db='MA_M2M_0706_R',ProbeSetID='1433112_at',CellID='',db2='MA_M2M_0706_R',ProbeSetID2='1416500_at',CellID2='',rank='1')" TargetMode="External"/><Relationship Id="rId687" Type="http://schemas.openxmlformats.org/officeDocument/2006/relationships/hyperlink" Target="javascript:showCorrelationPlot2(db='MA_M2M_0706_R',ProbeSetID='1455331_at',CellID='',db2='MA_M2M_0706_R',ProbeSetID2='1432333_a_at',CellID2='',rank='1')" TargetMode="External"/><Relationship Id="rId810" Type="http://schemas.openxmlformats.org/officeDocument/2006/relationships/hyperlink" Target="javascript:showCorrelationPlot2(db='MA_M2M_0706_R',ProbeSetID='1434968_a_at',CellID='',db2='MA_M2M_0706_R',ProbeSetID2='1427914_a_at',CellID2='',rank='1')" TargetMode="External"/><Relationship Id="rId908" Type="http://schemas.openxmlformats.org/officeDocument/2006/relationships/hyperlink" Target="javascript:showCorrelationPlot2(db='MA_M2M_0706_R',ProbeSetID='1442239_at',CellID='',db2='MA_M2M_0706_R',ProbeSetID2='1420304_x_at',CellID2='',rank='1')" TargetMode="External"/><Relationship Id="rId1233" Type="http://schemas.openxmlformats.org/officeDocument/2006/relationships/hyperlink" Target="javascript:showCorrelationPlot2(db='MA_M2M_0706_R',ProbeSetID='1423785_at',CellID='',db2='MA_M2M_0706_R',ProbeSetID2='1434888_a_at',CellID2='',rank='0')" TargetMode="External"/><Relationship Id="rId1440" Type="http://schemas.openxmlformats.org/officeDocument/2006/relationships/hyperlink" Target="javascript:showCorrelationPlot2(db='MA_M2M_0706_R',ProbeSetID='1427185_at',CellID='',db2='MA_M2M_0706_R',ProbeSetID2='1441948_x_at',CellID2='',rank='0')" TargetMode="External"/><Relationship Id="rId1538" Type="http://schemas.openxmlformats.org/officeDocument/2006/relationships/hyperlink" Target="javascript:showCorrelationPlot2(db='MA_M2M_0706_R',ProbeSetID='1447549_x_at',CellID='',db2='MA_M2M_0706_R',ProbeSetID2='1426900_at',CellID2='',rank='0')" TargetMode="External"/><Relationship Id="rId2063" Type="http://schemas.openxmlformats.org/officeDocument/2006/relationships/hyperlink" Target="javascript:showCorrelationPlot2(db='MA_M2M_0706_R',ProbeSetID='1437995_x_at',CellID='',db2='MA_M2M_0706_R',ProbeSetID2='1438647_x_at',CellID2='',rank='0')" TargetMode="External"/><Relationship Id="rId2270" Type="http://schemas.openxmlformats.org/officeDocument/2006/relationships/hyperlink" Target="javascript:showCorrelationPlot2(db='MA_M2M_0706_R',ProbeSetID='1423852_at',CellID='',db2='MA_M2M_0706_R',ProbeSetID2='1460420_a_at',CellID2='',rank='0')" TargetMode="External"/><Relationship Id="rId2368" Type="http://schemas.openxmlformats.org/officeDocument/2006/relationships/hyperlink" Target="javascript:showCorrelationPlot2(db='MA_M2M_0706_R',ProbeSetID='1423898_a_at',CellID='',db2='MA_M2M_0706_R',ProbeSetID2='1459865_x_at',CellID2='',rank='0')" TargetMode="External"/><Relationship Id="rId242" Type="http://schemas.openxmlformats.org/officeDocument/2006/relationships/hyperlink" Target="javascript:showCorrelationPlot2(db='MA_M2M_0706_R',ProbeSetID='1426900_at',CellID='',db2='MA_M2M_0706_R',ProbeSetID2='1417426_at',CellID2='',rank='1')" TargetMode="External"/><Relationship Id="rId894" Type="http://schemas.openxmlformats.org/officeDocument/2006/relationships/hyperlink" Target="javascript:showCorrelationPlot2(db='MA_M2M_0706_R',ProbeSetID='1442239_at',CellID='',db2='MA_M2M_0706_R',ProbeSetID2='1451530_at',CellID2='',rank='1')" TargetMode="External"/><Relationship Id="rId1177" Type="http://schemas.openxmlformats.org/officeDocument/2006/relationships/hyperlink" Target="javascript:showDatabase2('MA_M2M_0706_R','1451530_at','');" TargetMode="External"/><Relationship Id="rId1300" Type="http://schemas.openxmlformats.org/officeDocument/2006/relationships/hyperlink" Target="javascript:showCorrelationPlot2(db='MA_M2M_0706_R',ProbeSetID='1431972_a_at',CellID='',db2='MA_M2M_0706_R',ProbeSetID2='1444028_s_at',CellID2='',rank='0')" TargetMode="External"/><Relationship Id="rId1745" Type="http://schemas.openxmlformats.org/officeDocument/2006/relationships/hyperlink" Target="javascript:showCorrelationPlot2(db='MA_M2M_0706_R',ProbeSetID='1417426_at',CellID='',db2='MA_M2M_0706_R',ProbeSetID2='1452851_at',CellID2='',rank='0')" TargetMode="External"/><Relationship Id="rId1952" Type="http://schemas.openxmlformats.org/officeDocument/2006/relationships/hyperlink" Target="javascript:showCorrelationPlot2(db='MA_M2M_0706_R',ProbeSetID='1416500_at',CellID='',db2='MA_M2M_0706_R',ProbeSetID2='1424692_at',CellID2='',rank='0')" TargetMode="External"/><Relationship Id="rId2130" Type="http://schemas.openxmlformats.org/officeDocument/2006/relationships/hyperlink" Target="javascript:showCorrelationPlot2(db='MA_M2M_0706_R',ProbeSetID='1427914_a_at',CellID='',db2='MA_M2M_0706_R',ProbeSetID2='1416588_at',CellID2='',rank='0')" TargetMode="External"/><Relationship Id="rId2575" Type="http://schemas.openxmlformats.org/officeDocument/2006/relationships/hyperlink" Target="javascript:showCorrelationPlot2(db='MA_M2M_0706_R',ProbeSetID='1447326_s_at',CellID='',db2='MA_M2M_0706_R',ProbeSetID2='1444028_s_at',CellID2='',rank='0')" TargetMode="External"/><Relationship Id="rId37" Type="http://schemas.openxmlformats.org/officeDocument/2006/relationships/hyperlink" Target="javascript:showDatabase2('MA_M2M_0706_R','1443494_at','');" TargetMode="External"/><Relationship Id="rId102" Type="http://schemas.openxmlformats.org/officeDocument/2006/relationships/hyperlink" Target="javascript:showCorrelationPlot2(db='MA_M2M_0706_R',ProbeSetID='1445101_at',CellID='',db2='MA_M2M_0706_R',ProbeSetID2='1438579_at',CellID2='',rank='1')" TargetMode="External"/><Relationship Id="rId547" Type="http://schemas.openxmlformats.org/officeDocument/2006/relationships/hyperlink" Target="javascript:showCorrelationPlot2(db='MA_M2M_0706_R',ProbeSetID='1424692_at',CellID='',db2='MA_M2M_0706_R',ProbeSetID2='1443494_at',CellID2='',rank='1')" TargetMode="External"/><Relationship Id="rId754" Type="http://schemas.openxmlformats.org/officeDocument/2006/relationships/hyperlink" Target="javascript:showCorrelationPlot2(db='MA_M2M_0706_R',ProbeSetID='1447399_at',CellID='',db2='MA_M2M_0706_R',ProbeSetID2='1450994_at',CellID2='',rank='1')" TargetMode="External"/><Relationship Id="rId961" Type="http://schemas.openxmlformats.org/officeDocument/2006/relationships/hyperlink" Target="javascript:showCorrelationPlot2(db='MA_M2M_0706_R',ProbeSetID='1459865_x_at',CellID='',db2='MA_M2M_0706_R',ProbeSetID2='1424199_at',CellID2='',rank='1')" TargetMode="External"/><Relationship Id="rId1384" Type="http://schemas.openxmlformats.org/officeDocument/2006/relationships/hyperlink" Target="javascript:showCorrelationPlot2(db='MA_M2M_0706_R',ProbeSetID='1418492_at',CellID='',db2='MA_M2M_0706_R',ProbeSetID2='1441347_at',CellID2='',rank='0')" TargetMode="External"/><Relationship Id="rId1591" Type="http://schemas.openxmlformats.org/officeDocument/2006/relationships/hyperlink" Target="javascript:showCorrelationPlot2(db='MA_M2M_0706_R',ProbeSetID='1448943_at',CellID='',db2='MA_M2M_0706_R',ProbeSetID2='1434773_a_at',CellID2='',rank='0')" TargetMode="External"/><Relationship Id="rId1605" Type="http://schemas.openxmlformats.org/officeDocument/2006/relationships/hyperlink" Target="javascript:showCorrelationPlot2(db='MA_M2M_0706_R',ProbeSetID='1448943_at',CellID='',db2='MA_M2M_0706_R',ProbeSetID2='1432333_a_at',CellID2='',rank='0')" TargetMode="External"/><Relationship Id="rId1689" Type="http://schemas.openxmlformats.org/officeDocument/2006/relationships/hyperlink" Target="javascript:showCorrelationPlot2(db='MA_M2M_0706_R',ProbeSetID='1443494_at',CellID='',db2='MA_M2M_0706_R',ProbeSetID2='1451285_at',CellID2='',rank='0')" TargetMode="External"/><Relationship Id="rId1812" Type="http://schemas.openxmlformats.org/officeDocument/2006/relationships/hyperlink" Target="javascript:showCorrelationPlot2(db='MA_M2M_0706_R',ProbeSetID='1416588_at',CellID='',db2='MA_M2M_0706_R',ProbeSetID2='1451530_at',CellID2='',rank='0')" TargetMode="External"/><Relationship Id="rId2228" Type="http://schemas.openxmlformats.org/officeDocument/2006/relationships/hyperlink" Target="javascript:showCorrelationPlot2(db='MA_M2M_0706_R',ProbeSetID='1431015_at',CellID='',db2='MA_M2M_0706_R',ProbeSetID2='1448943_at',CellID2='',rank='0')" TargetMode="External"/><Relationship Id="rId2435" Type="http://schemas.openxmlformats.org/officeDocument/2006/relationships/hyperlink" Target="javascript:showCorrelationPlot2(db='MA_M2M_0706_R',ProbeSetID='1438579_at',CellID='',db2='MA_M2M_0706_R',ProbeSetID2='1417426_at',CellID2='',rank='0')" TargetMode="External"/><Relationship Id="rId90" Type="http://schemas.openxmlformats.org/officeDocument/2006/relationships/hyperlink" Target="javascript:showCorrelationPlot2(db='MA_M2M_0706_R',ProbeSetID='1445101_at',CellID='',db2='MA_M2M_0706_R',ProbeSetID2='1416588_at',CellID2='',rank='1')" TargetMode="External"/><Relationship Id="rId186" Type="http://schemas.openxmlformats.org/officeDocument/2006/relationships/hyperlink" Target="javascript:showCorrelationPlot2(db='MA_M2M_0706_R',ProbeSetID='1441347_at',CellID='',db2='MA_M2M_0706_R',ProbeSetID2='1430500_s_at',CellID2='',rank='1')" TargetMode="External"/><Relationship Id="rId393" Type="http://schemas.openxmlformats.org/officeDocument/2006/relationships/hyperlink" Target="javascript:showCorrelationPlot2(db='MA_M2M_0706_R',ProbeSetID='1452851_at',CellID='',db2='MA_M2M_0706_R',ProbeSetID2='1433162_at',CellID2='',rank='1')" TargetMode="External"/><Relationship Id="rId407" Type="http://schemas.openxmlformats.org/officeDocument/2006/relationships/hyperlink" Target="javascript:showCorrelationPlot2(db='MA_M2M_0706_R',ProbeSetID='1452851_at',CellID='',db2='MA_M2M_0706_R',ProbeSetID2='1423898_a_at',CellID2='',rank='1')" TargetMode="External"/><Relationship Id="rId614" Type="http://schemas.openxmlformats.org/officeDocument/2006/relationships/hyperlink" Target="javascript:showCorrelationPlot2(db='MA_M2M_0706_R',ProbeSetID='1433112_at',CellID='',db2='MA_M2M_0706_R',ProbeSetID2='1420943_at',CellID2='',rank='1')" TargetMode="External"/><Relationship Id="rId821" Type="http://schemas.openxmlformats.org/officeDocument/2006/relationships/hyperlink" Target="javascript:showCorrelationPlot2(db='MA_M2M_0706_R',ProbeSetID='1447335_x_at',CellID='',db2='MA_M2M_0706_R',ProbeSetID2='1445101_at',CellID2='',rank='0')" TargetMode="External"/><Relationship Id="rId1037" Type="http://schemas.openxmlformats.org/officeDocument/2006/relationships/hyperlink" Target="javascript:showCorrelationPlot2(db='MA_M2M_0706_R',ProbeSetID='1432333_a_at',CellID='',db2='MA_M2M_0706_R',ProbeSetID2='1455331_at',CellID2='',rank='0')" TargetMode="External"/><Relationship Id="rId1244" Type="http://schemas.openxmlformats.org/officeDocument/2006/relationships/hyperlink" Target="javascript:showCorrelationPlot2(db='MA_M2M_0706_R',ProbeSetID='1423785_at',CellID='',db2='MA_M2M_0706_R',ProbeSetID2='1447335_x_at',CellID2='',rank='0')" TargetMode="External"/><Relationship Id="rId1451" Type="http://schemas.openxmlformats.org/officeDocument/2006/relationships/hyperlink" Target="javascript:showCorrelationPlot2(db='MA_M2M_0706_R',ProbeSetID='1427185_at',CellID='',db2='MA_M2M_0706_R',ProbeSetID2='1438647_x_at',CellID2='',rank='0')" TargetMode="External"/><Relationship Id="rId1896" Type="http://schemas.openxmlformats.org/officeDocument/2006/relationships/hyperlink" Target="javascript:showCorrelationPlot2(db='MA_M2M_0706_R',ProbeSetID='1420304_x_at',CellID='',db2='MA_M2M_0706_R',ProbeSetID2='1434888_a_at',CellID2='',rank='0')" TargetMode="External"/><Relationship Id="rId2074" Type="http://schemas.openxmlformats.org/officeDocument/2006/relationships/hyperlink" Target="javascript:showCorrelationPlot2(db='MA_M2M_0706_R',ProbeSetID='1437995_x_at',CellID='',db2='MA_M2M_0706_R',ProbeSetID2='1447549_x_at',CellID2='',rank='0')" TargetMode="External"/><Relationship Id="rId2281" Type="http://schemas.openxmlformats.org/officeDocument/2006/relationships/hyperlink" Target="javascript:showCorrelationPlot2(db='MA_M2M_0706_R',ProbeSetID='1423852_at',CellID='',db2='MA_M2M_0706_R',ProbeSetID2='1443494_at',CellID2='',rank='0')" TargetMode="External"/><Relationship Id="rId2502" Type="http://schemas.openxmlformats.org/officeDocument/2006/relationships/hyperlink" Target="javascript:showCorrelationPlot2(db='MA_M2M_0706_R',ProbeSetID='1448102_a_at',CellID='',db2='MA_M2M_0706_R',ProbeSetID2='1447326_s_at',CellID2='',rank='1')" TargetMode="External"/><Relationship Id="rId253" Type="http://schemas.openxmlformats.org/officeDocument/2006/relationships/hyperlink" Target="javascript:showCorrelationPlot2(db='MA_M2M_0706_R',ProbeSetID='1426900_at',CellID='',db2='MA_M2M_0706_R',ProbeSetID2='1431799_at',CellID2='',rank='1')" TargetMode="External"/><Relationship Id="rId460" Type="http://schemas.openxmlformats.org/officeDocument/2006/relationships/hyperlink" Target="javascript:showCorrelationPlot2(db='MA_M2M_0706_R',ProbeSetID='1441948_x_at',CellID='',db2='MA_M2M_0706_R',ProbeSetID2='1448102_a_at',CellID2='',rank='1')" TargetMode="External"/><Relationship Id="rId698" Type="http://schemas.openxmlformats.org/officeDocument/2006/relationships/hyperlink" Target="javascript:showCorrelationPlot2(db='MA_M2M_0706_R',ProbeSetID='1455331_at',CellID='',db2='MA_M2M_0706_R',ProbeSetID2='1448943_at',CellID2='',rank='1')" TargetMode="External"/><Relationship Id="rId919" Type="http://schemas.openxmlformats.org/officeDocument/2006/relationships/hyperlink" Target="javascript:showCorrelationPlot2(db='MA_M2M_0706_R',ProbeSetID='1442239_at',CellID='',db2='MA_M2M_0706_R',ProbeSetID2='1448102_a_at',CellID2='',rank='1')" TargetMode="External"/><Relationship Id="rId1090" Type="http://schemas.openxmlformats.org/officeDocument/2006/relationships/hyperlink" Target="javascript:showCorrelationPlot2(db='MA_M2M_0706_R',ProbeSetID='1444028_s_at',CellID='',db2='MA_M2M_0706_R',ProbeSetID2='1434968_a_at',CellID2='',rank='0')" TargetMode="External"/><Relationship Id="rId1104" Type="http://schemas.openxmlformats.org/officeDocument/2006/relationships/hyperlink" Target="javascript:showCorrelationPlot2(db='MA_M2M_0706_R',ProbeSetID='1444028_s_at',CellID='',db2='MA_M2M_0706_R',ProbeSetID2='1430500_s_at',CellID2='',rank='1')" TargetMode="External"/><Relationship Id="rId1311" Type="http://schemas.openxmlformats.org/officeDocument/2006/relationships/hyperlink" Target="javascript:showCorrelationPlot2(db='MA_M2M_0706_R',ProbeSetID='1431972_a_at',CellID='',db2='MA_M2M_0706_R',ProbeSetID2='1433162_at',CellID2='',rank='1')" TargetMode="External"/><Relationship Id="rId1549" Type="http://schemas.openxmlformats.org/officeDocument/2006/relationships/hyperlink" Target="javascript:showCorrelationPlot2(db='MA_M2M_0706_R',ProbeSetID='1447549_x_at',CellID='',db2='MA_M2M_0706_R',ProbeSetID2='1434968_a_at',CellID2='',rank='0')" TargetMode="External"/><Relationship Id="rId1756" Type="http://schemas.openxmlformats.org/officeDocument/2006/relationships/hyperlink" Target="javascript:showCorrelationPlot2(db='MA_M2M_0706_R',ProbeSetID='1417426_at',CellID='',db2='MA_M2M_0706_R',ProbeSetID2='1459865_x_at',CellID2='',rank='0')" TargetMode="External"/><Relationship Id="rId1963" Type="http://schemas.openxmlformats.org/officeDocument/2006/relationships/hyperlink" Target="javascript:showCorrelationPlot2(db='MA_M2M_0706_R',ProbeSetID='1416500_at',CellID='',db2='MA_M2M_0706_R',ProbeSetID2='1444028_s_at',CellID2='',rank='0')" TargetMode="External"/><Relationship Id="rId2141" Type="http://schemas.openxmlformats.org/officeDocument/2006/relationships/hyperlink" Target="javascript:showCorrelationPlot2(db='MA_M2M_0706_R',ProbeSetID='1427914_a_at',CellID='',db2='MA_M2M_0706_R',ProbeSetID2='1423898_a_at',CellID2='',rank='1')" TargetMode="External"/><Relationship Id="rId2379" Type="http://schemas.openxmlformats.org/officeDocument/2006/relationships/hyperlink" Target="javascript:showCorrelationPlot2(db='MA_M2M_0706_R',ProbeSetID='1423898_a_at',CellID='',db2='MA_M2M_0706_R',ProbeSetID2='1430500_s_at',CellID2='',rank='0')" TargetMode="External"/><Relationship Id="rId2586" Type="http://schemas.openxmlformats.org/officeDocument/2006/relationships/hyperlink" Target="javascript:showCorrelationPlot2(db='MA_M2M_0706_R',ProbeSetID='1447326_s_at',CellID='',db2='MA_M2M_0706_R',ProbeSetID2='1433162_at',CellID2='',rank='0')" TargetMode="External"/><Relationship Id="rId48" Type="http://schemas.openxmlformats.org/officeDocument/2006/relationships/hyperlink" Target="javascript:showDatabase2('MA_M2M_0706_R','1423852_at','');" TargetMode="External"/><Relationship Id="rId113" Type="http://schemas.openxmlformats.org/officeDocument/2006/relationships/hyperlink" Target="javascript:showCorrelationPlot2(db='MA_M2M_0706_R',ProbeSetID='1451285_at',CellID='',db2='MA_M2M_0706_R',ProbeSetID2='1452851_at',CellID2='',rank='1')" TargetMode="External"/><Relationship Id="rId320" Type="http://schemas.openxmlformats.org/officeDocument/2006/relationships/hyperlink" Target="javascript:showCorrelationPlot2(db='MA_M2M_0706_R',ProbeSetID='1434773_a_at',CellID='',db2='MA_M2M_0706_R',ProbeSetID2='1424692_at',CellID2='',rank='1')" TargetMode="External"/><Relationship Id="rId558" Type="http://schemas.openxmlformats.org/officeDocument/2006/relationships/hyperlink" Target="javascript:showCorrelationPlot2(db='MA_M2M_0706_R',ProbeSetID='1424692_at',CellID='',db2='MA_M2M_0706_R',ProbeSetID2='1423852_at',CellID2='',rank='1')" TargetMode="External"/><Relationship Id="rId765" Type="http://schemas.openxmlformats.org/officeDocument/2006/relationships/hyperlink" Target="javascript:showCorrelationPlot2(db='MA_M2M_0706_R',ProbeSetID='1447399_at',CellID='',db2='MA_M2M_0706_R',ProbeSetID2='1438579_at',CellID2='',rank='1')" TargetMode="External"/><Relationship Id="rId972" Type="http://schemas.openxmlformats.org/officeDocument/2006/relationships/hyperlink" Target="javascript:showCorrelationPlot2(db='MA_M2M_0706_R',ProbeSetID='1459865_x_at',CellID='',db2='MA_M2M_0706_R',ProbeSetID2='1447326_s_at',CellID2='',rank='1')" TargetMode="External"/><Relationship Id="rId1188" Type="http://schemas.openxmlformats.org/officeDocument/2006/relationships/hyperlink" Target="javascript:showCorrelationPlot2(db='MA_M2M_0706_R',ProbeSetID='1451530_at',CellID='',db2='MA_M2M_0706_R',ProbeSetID2='1433112_at',CellID2='',rank='0')" TargetMode="External"/><Relationship Id="rId1395" Type="http://schemas.openxmlformats.org/officeDocument/2006/relationships/hyperlink" Target="javascript:showCorrelationPlot2(db='MA_M2M_0706_R',ProbeSetID='1418492_at',CellID='',db2='MA_M2M_0706_R',ProbeSetID2='1447399_at',CellID2='',rank='0')" TargetMode="External"/><Relationship Id="rId1409" Type="http://schemas.openxmlformats.org/officeDocument/2006/relationships/hyperlink" Target="javascript:showCorrelationPlot2(db='MA_M2M_0706_R',ProbeSetID='1418492_at',CellID='',db2='MA_M2M_0706_R',ProbeSetID2='1427185_at',CellID2='',rank='1')" TargetMode="External"/><Relationship Id="rId1616" Type="http://schemas.openxmlformats.org/officeDocument/2006/relationships/hyperlink" Target="javascript:showDatabase2('MA_M2M_0706_R','1448943_at','')" TargetMode="External"/><Relationship Id="rId1823" Type="http://schemas.openxmlformats.org/officeDocument/2006/relationships/hyperlink" Target="javascript:showCorrelationPlot2(db='MA_M2M_0706_R',ProbeSetID='1416588_at',CellID='',db2='MA_M2M_0706_R',ProbeSetID2='1417426_at',CellID2='',rank='0')" TargetMode="External"/><Relationship Id="rId2001" Type="http://schemas.openxmlformats.org/officeDocument/2006/relationships/hyperlink" Target="javascript:showCorrelationPlot2(db='MA_M2M_0706_R',ProbeSetID='1424199_at',CellID='',db2='MA_M2M_0706_R',ProbeSetID2='1441948_x_at',CellID2='',rank='0')" TargetMode="External"/><Relationship Id="rId2239" Type="http://schemas.openxmlformats.org/officeDocument/2006/relationships/hyperlink" Target="javascript:showCorrelationPlot2(db='MA_M2M_0706_R',ProbeSetID='1431015_at',CellID='',db2='MA_M2M_0706_R',ProbeSetID2='1420570_x_at',CellID2='',rank='0')" TargetMode="External"/><Relationship Id="rId2446" Type="http://schemas.openxmlformats.org/officeDocument/2006/relationships/hyperlink" Target="javascript:showCorrelationPlot2(db='MA_M2M_0706_R',ProbeSetID='1438579_at',CellID='',db2='MA_M2M_0706_R',ProbeSetID2='1431799_at',CellID2='',rank='0')" TargetMode="External"/><Relationship Id="rId197" Type="http://schemas.openxmlformats.org/officeDocument/2006/relationships/hyperlink" Target="javascript:showCorrelationPlot2(db='MA_M2M_0706_R',ProbeSetID='1441347_at',CellID='',db2='MA_M2M_0706_R',ProbeSetID2='1437995_x_at',CellID2='',rank='1')" TargetMode="External"/><Relationship Id="rId418" Type="http://schemas.openxmlformats.org/officeDocument/2006/relationships/hyperlink" Target="javascript:showCorrelationPlot2(db='MA_M2M_0706_R',ProbeSetID='1441948_x_at',CellID='',db2='MA_M2M_0706_R',ProbeSetID2='1434773_a_at',CellID2='',rank='0')" TargetMode="External"/><Relationship Id="rId625" Type="http://schemas.openxmlformats.org/officeDocument/2006/relationships/hyperlink" Target="javascript:showCorrelationPlot2(db='MA_M2M_0706_R',ProbeSetID='1459962_at',CellID='',db2='MA_M2M_0706_R',ProbeSetID2='1440160_x_at',CellID2='',rank='0')" TargetMode="External"/><Relationship Id="rId832" Type="http://schemas.openxmlformats.org/officeDocument/2006/relationships/hyperlink" Target="javascript:showCorrelationPlot2(db='MA_M2M_0706_R',ProbeSetID='1447335_x_at',CellID='',db2='MA_M2M_0706_R',ProbeSetID2='1459962_at',CellID2='',rank='0')" TargetMode="External"/><Relationship Id="rId1048" Type="http://schemas.openxmlformats.org/officeDocument/2006/relationships/hyperlink" Target="javascript:showCorrelationPlot2(db='MA_M2M_0706_R',ProbeSetID='1432333_a_at',CellID='',db2='MA_M2M_0706_R',ProbeSetID2='1423785_at',CellID2='',rank='1')" TargetMode="External"/><Relationship Id="rId1255" Type="http://schemas.openxmlformats.org/officeDocument/2006/relationships/hyperlink" Target="javascript:showCorrelationPlot2(db='MA_M2M_0706_R',ProbeSetID='1423785_at',CellID='',db2='MA_M2M_0706_R',ProbeSetID2='1418492_at',CellID2='',rank='1')" TargetMode="External"/><Relationship Id="rId1462" Type="http://schemas.openxmlformats.org/officeDocument/2006/relationships/hyperlink" Target="javascript:showCorrelationPlot2(db='MA_M2M_0706_R',ProbeSetID='1427185_at',CellID='',db2='MA_M2M_0706_R',ProbeSetID2='1447549_x_at',CellID2='',rank='1')" TargetMode="External"/><Relationship Id="rId2085" Type="http://schemas.openxmlformats.org/officeDocument/2006/relationships/hyperlink" Target="javascript:showCorrelationPlot2(db='MA_M2M_0706_R',ProbeSetID='1437995_x_at',CellID='',db2='MA_M2M_0706_R',ProbeSetID2='1427914_a_at',CellID2='',rank='1')" TargetMode="External"/><Relationship Id="rId2292" Type="http://schemas.openxmlformats.org/officeDocument/2006/relationships/hyperlink" Target="javascript:showDatabase2('MA_M2M_0706_R','1423852_at','')" TargetMode="External"/><Relationship Id="rId2306" Type="http://schemas.openxmlformats.org/officeDocument/2006/relationships/hyperlink" Target="javascript:showCorrelationPlot2(db='MA_M2M_0706_R',ProbeSetID='1431799_at',CellID='',db2='MA_M2M_0706_R',ProbeSetID2='1452851_at',CellID2='',rank='0')" TargetMode="External"/><Relationship Id="rId2513" Type="http://schemas.openxmlformats.org/officeDocument/2006/relationships/hyperlink" Target="javascript:showCorrelationPlot2(db='MA_M2M_0706_R',ProbeSetID='1420943_at',CellID='',db2='MA_M2M_0706_R',ProbeSetID2='1424692_at',CellID2='',rank='0')" TargetMode="External"/><Relationship Id="rId264" Type="http://schemas.openxmlformats.org/officeDocument/2006/relationships/hyperlink" Target="javascript:showDatabase2('MA_M2M_0706_R','1434888_a_at','')" TargetMode="External"/><Relationship Id="rId471" Type="http://schemas.openxmlformats.org/officeDocument/2006/relationships/hyperlink" Target="javascript:showCorrelationPlot2(db='MA_M2M_0706_R',ProbeSetID='1440160_x_at',CellID='',db2='MA_M2M_0706_R',ProbeSetID2='1441948_x_at',CellID2='',rank='0')" TargetMode="External"/><Relationship Id="rId1115" Type="http://schemas.openxmlformats.org/officeDocument/2006/relationships/hyperlink" Target="javascript:showCorrelationPlot2(db='MA_M2M_0706_R',ProbeSetID='1444028_s_at',CellID='',db2='MA_M2M_0706_R',ProbeSetID2='1437995_x_at',CellID2='',rank='1')" TargetMode="External"/><Relationship Id="rId1322" Type="http://schemas.openxmlformats.org/officeDocument/2006/relationships/hyperlink" Target="javascript:showCorrelationPlot2(db='MA_M2M_0706_R',ProbeSetID='1431972_a_at',CellID='',db2='MA_M2M_0706_R',ProbeSetID2='1431015_at',CellID2='',rank='1')" TargetMode="External"/><Relationship Id="rId1767" Type="http://schemas.openxmlformats.org/officeDocument/2006/relationships/hyperlink" Target="javascript:showCorrelationPlot2(db='MA_M2M_0706_R',ProbeSetID='1417426_at',CellID='',db2='MA_M2M_0706_R',ProbeSetID2='1430500_s_at',CellID2='',rank='0')" TargetMode="External"/><Relationship Id="rId1974" Type="http://schemas.openxmlformats.org/officeDocument/2006/relationships/hyperlink" Target="javascript:showCorrelationPlot2(db='MA_M2M_0706_R',ProbeSetID='1416500_at',CellID='',db2='MA_M2M_0706_R',ProbeSetID2='1433162_at',CellID2='',rank='0')" TargetMode="External"/><Relationship Id="rId2152" Type="http://schemas.openxmlformats.org/officeDocument/2006/relationships/hyperlink" Target="javascript:showCorrelationPlot2(db='MA_M2M_0706_R',ProbeSetID='1420570_x_at',CellID='',db2='MA_M2M_0706_R',ProbeSetID2='1434773_a_at',CellID2='',rank='0')" TargetMode="External"/><Relationship Id="rId2597" Type="http://schemas.openxmlformats.org/officeDocument/2006/relationships/hyperlink" Target="javascript:showCorrelationPlot2(db='MA_M2M_0706_R',ProbeSetID='1447326_s_at',CellID='',db2='MA_M2M_0706_R',ProbeSetID2='1431015_at',CellID2='',rank='0')" TargetMode="External"/><Relationship Id="rId59" Type="http://schemas.openxmlformats.org/officeDocument/2006/relationships/hyperlink" Target="javascript:showCorrelationPlot2(db='MA_M2M_0706_R',ProbeSetID='1445101_at',CellID='',db2='MA_M2M_0706_R',ProbeSetID2='1426900_at',CellID2='',rank='1')" TargetMode="External"/><Relationship Id="rId124" Type="http://schemas.openxmlformats.org/officeDocument/2006/relationships/hyperlink" Target="javascript:showCorrelationPlot2(db='MA_M2M_0706_R',ProbeSetID='1451285_at',CellID='',db2='MA_M2M_0706_R',ProbeSetID2='1459865_x_at',CellID2='',rank='1')" TargetMode="External"/><Relationship Id="rId569" Type="http://schemas.openxmlformats.org/officeDocument/2006/relationships/hyperlink" Target="javascript:showCorrelationPlot2(db='MA_M2M_0706_R',ProbeSetID='1433112_at',CellID='',db2='MA_M2M_0706_R',ProbeSetID2='1426900_at',CellID2='',rank='0')" TargetMode="External"/><Relationship Id="rId776" Type="http://schemas.openxmlformats.org/officeDocument/2006/relationships/hyperlink" Target="javascript:showCorrelationPlot2(db='MA_M2M_0706_R',ProbeSetID='1434968_a_at',CellID='',db2='MA_M2M_0706_R',ProbeSetID2='1452851_at',CellID2='',rank='0')" TargetMode="External"/><Relationship Id="rId983" Type="http://schemas.openxmlformats.org/officeDocument/2006/relationships/hyperlink" Target="javascript:showCorrelationPlot2(db='MA_M2M_0706_R',ProbeSetID='1438647_x_at',CellID='',db2='MA_M2M_0706_R',ProbeSetID2='1424692_at',CellID2='',rank='0')" TargetMode="External"/><Relationship Id="rId1199" Type="http://schemas.openxmlformats.org/officeDocument/2006/relationships/hyperlink" Target="javascript:showCorrelationPlot2(db='MA_M2M_0706_R',ProbeSetID='1451530_at',CellID='',db2='MA_M2M_0706_R',ProbeSetID2='1460420_a_at',CellID2='',rank='0')" TargetMode="External"/><Relationship Id="rId1627" Type="http://schemas.openxmlformats.org/officeDocument/2006/relationships/hyperlink" Target="javascript:showCorrelationPlot2(db='MA_M2M_0706_R',ProbeSetID='1448943_at',CellID='',db2='MA_M2M_0706_R',ProbeSetID2='1420570_x_at',CellID2='',rank='1')" TargetMode="External"/><Relationship Id="rId1834" Type="http://schemas.openxmlformats.org/officeDocument/2006/relationships/hyperlink" Target="javascript:showCorrelationPlot2(db='MA_M2M_0706_R',ProbeSetID='1416588_at',CellID='',db2='MA_M2M_0706_R',ProbeSetID2='1431799_at',CellID2='',rank='1')" TargetMode="External"/><Relationship Id="rId2457" Type="http://schemas.openxmlformats.org/officeDocument/2006/relationships/hyperlink" Target="javascript:showCorrelationPlot2(db='MA_M2M_0706_R',ProbeSetID='1448102_a_at',CellID='',db2='MA_M2M_0706_R',ProbeSetID2='1434888_a_at',CellID2='',rank='0')" TargetMode="External"/><Relationship Id="rId331" Type="http://schemas.openxmlformats.org/officeDocument/2006/relationships/hyperlink" Target="javascript:showCorrelationPlot2(db='MA_M2M_0706_R',ProbeSetID='1434773_a_at',CellID='',db2='MA_M2M_0706_R',ProbeSetID2='1444028_s_at',CellID2='',rank='1')" TargetMode="External"/><Relationship Id="rId429" Type="http://schemas.openxmlformats.org/officeDocument/2006/relationships/hyperlink" Target="javascript:showCorrelationPlot2(db='MA_M2M_0706_R',ProbeSetID='1441948_x_at',CellID='',db2='MA_M2M_0706_R',ProbeSetID2='1442239_at',CellID2='',rank='1')" TargetMode="External"/><Relationship Id="rId636" Type="http://schemas.openxmlformats.org/officeDocument/2006/relationships/hyperlink" Target="javascript:showCorrelationPlot2(db='MA_M2M_0706_R',ProbeSetID='1459962_at',CellID='',db2='MA_M2M_0706_R',ProbeSetID2='1432333_a_at',CellID2='',rank='1')" TargetMode="External"/><Relationship Id="rId1059" Type="http://schemas.openxmlformats.org/officeDocument/2006/relationships/hyperlink" Target="javascript:showCorrelationPlot2(db='MA_M2M_0706_R',ProbeSetID='1432333_a_at',CellID='',db2='MA_M2M_0706_R',ProbeSetID2='1416588_at',CellID2='',rank='1')" TargetMode="External"/><Relationship Id="rId1266" Type="http://schemas.openxmlformats.org/officeDocument/2006/relationships/hyperlink" Target="javascript:showCorrelationPlot2(db='MA_M2M_0706_R',ProbeSetID='1423785_at',CellID='',db2='MA_M2M_0706_R',ProbeSetID2='1416500_at',CellID2='',rank='1')" TargetMode="External"/><Relationship Id="rId1473" Type="http://schemas.openxmlformats.org/officeDocument/2006/relationships/hyperlink" Target="javascript:showCorrelationPlot2(db='MA_M2M_0706_R',ProbeSetID='1427185_at',CellID='',db2='MA_M2M_0706_R',ProbeSetID2='1427914_a_at',CellID2='',rank='1')" TargetMode="External"/><Relationship Id="rId2012" Type="http://schemas.openxmlformats.org/officeDocument/2006/relationships/hyperlink" Target="javascript:showCorrelationPlot2(db='MA_M2M_0706_R',ProbeSetID='1424199_at',CellID='',db2='MA_M2M_0706_R',ProbeSetID2='1438647_x_at',CellID2='',rank='0')" TargetMode="External"/><Relationship Id="rId2096" Type="http://schemas.openxmlformats.org/officeDocument/2006/relationships/hyperlink" Target="javascript:showCorrelationPlot2(db='MA_M2M_0706_R',ProbeSetID='1427914_a_at',CellID='',db2='MA_M2M_0706_R',ProbeSetID2='1445101_at',CellID2='',rank='0')" TargetMode="External"/><Relationship Id="rId2317" Type="http://schemas.openxmlformats.org/officeDocument/2006/relationships/hyperlink" Target="javascript:showCorrelationPlot2(db='MA_M2M_0706_R',ProbeSetID='1431799_at',CellID='',db2='MA_M2M_0706_R',ProbeSetID2='1459865_x_at',CellID2='',rank='0')" TargetMode="External"/><Relationship Id="rId843" Type="http://schemas.openxmlformats.org/officeDocument/2006/relationships/hyperlink" Target="javascript:showCorrelationPlot2(db='MA_M2M_0706_R',ProbeSetID='1447335_x_at',CellID='',db2='MA_M2M_0706_R',ProbeSetID2='1451530_at',CellID2='',rank='1')" TargetMode="External"/><Relationship Id="rId1126" Type="http://schemas.openxmlformats.org/officeDocument/2006/relationships/hyperlink" Target="javascript:showDatabase2('MA_M2M_0706_R','1460420_a_at','');" TargetMode="External"/><Relationship Id="rId1680" Type="http://schemas.openxmlformats.org/officeDocument/2006/relationships/hyperlink" Target="javascript:showCorrelationPlot2(db='MA_M2M_0706_R',ProbeSetID='1433162_at',CellID='',db2='MA_M2M_0706_R',ProbeSetID2='1423852_at',CellID2='',rank='1')" TargetMode="External"/><Relationship Id="rId1778" Type="http://schemas.openxmlformats.org/officeDocument/2006/relationships/hyperlink" Target="javascript:showCorrelationPlot2(db='MA_M2M_0706_R',ProbeSetID='1417426_at',CellID='',db2='MA_M2M_0706_R',ProbeSetID2='1437995_x_at',CellID2='',rank='1')" TargetMode="External"/><Relationship Id="rId1901" Type="http://schemas.openxmlformats.org/officeDocument/2006/relationships/hyperlink" Target="javascript:showCorrelationPlot2(db='MA_M2M_0706_R',ProbeSetID='1420304_x_at',CellID='',db2='MA_M2M_0706_R',ProbeSetID2='1424692_at',CellID2='',rank='0')" TargetMode="External"/><Relationship Id="rId1985" Type="http://schemas.openxmlformats.org/officeDocument/2006/relationships/hyperlink" Target="javascript:showCorrelationPlot2(db='MA_M2M_0706_R',ProbeSetID='1416500_at',CellID='',db2='MA_M2M_0706_R',ProbeSetID2='1431015_at',CellID2='',rank='1')" TargetMode="External"/><Relationship Id="rId2524" Type="http://schemas.openxmlformats.org/officeDocument/2006/relationships/hyperlink" Target="javascript:showCorrelationPlot2(db='MA_M2M_0706_R',ProbeSetID='1420943_at',CellID='',db2='MA_M2M_0706_R',ProbeSetID2='1444028_s_at',CellID2='',rank='0')" TargetMode="External"/><Relationship Id="rId275" Type="http://schemas.openxmlformats.org/officeDocument/2006/relationships/hyperlink" Target="javascript:showCorrelationPlot2(db='MA_M2M_0706_R',ProbeSetID='1434888_a_at',CellID='',db2='MA_M2M_0706_R',ProbeSetID2='1447335_x_at',CellID2='',rank='1')" TargetMode="External"/><Relationship Id="rId482" Type="http://schemas.openxmlformats.org/officeDocument/2006/relationships/hyperlink" Target="javascript:showCorrelationPlot2(db='MA_M2M_0706_R',ProbeSetID='1440160_x_at',CellID='',db2='MA_M2M_0706_R',ProbeSetID2='1438647_x_at',CellID2='',rank='1')" TargetMode="External"/><Relationship Id="rId703" Type="http://schemas.openxmlformats.org/officeDocument/2006/relationships/hyperlink" Target="javascript:showCorrelationPlot2(db='MA_M2M_0706_R',ProbeSetID='1455331_at',CellID='',db2='MA_M2M_0706_R',ProbeSetID2='1450994_at',CellID2='',rank='1')" TargetMode="External"/><Relationship Id="rId910" Type="http://schemas.openxmlformats.org/officeDocument/2006/relationships/hyperlink" Target="javascript:showCorrelationPlot2(db='MA_M2M_0706_R',ProbeSetID='1442239_at',CellID='',db2='MA_M2M_0706_R',ProbeSetID2='1424199_at',CellID2='',rank='1')" TargetMode="External"/><Relationship Id="rId1333" Type="http://schemas.openxmlformats.org/officeDocument/2006/relationships/hyperlink" Target="javascript:showCorrelationPlot2(db='MA_M2M_0706_R',ProbeSetID='1448347_a_at',CellID='',db2='MA_M2M_0706_R',ProbeSetID2='1441347_at',CellID2='',rank='0')" TargetMode="External"/><Relationship Id="rId1540" Type="http://schemas.openxmlformats.org/officeDocument/2006/relationships/hyperlink" Target="javascript:showCorrelationPlot2(db='MA_M2M_0706_R',ProbeSetID='1447549_x_at',CellID='',db2='MA_M2M_0706_R',ProbeSetID2='1434773_a_at',CellID2='',rank='0')" TargetMode="External"/><Relationship Id="rId1638" Type="http://schemas.openxmlformats.org/officeDocument/2006/relationships/hyperlink" Target="javascript:showCorrelationPlot2(db='MA_M2M_0706_R',ProbeSetID='1433162_at',CellID='',db2='MA_M2M_0706_R',ProbeSetID2='1451285_at',CellID2='',rank='0')" TargetMode="External"/><Relationship Id="rId2163" Type="http://schemas.openxmlformats.org/officeDocument/2006/relationships/hyperlink" Target="javascript:showCorrelationPlot2(db='MA_M2M_0706_R',ProbeSetID='1420570_x_at',CellID='',db2='MA_M2M_0706_R',ProbeSetID2='1442239_at',CellID2='',rank='0')" TargetMode="External"/><Relationship Id="rId2370" Type="http://schemas.openxmlformats.org/officeDocument/2006/relationships/hyperlink" Target="javascript:showCorrelationPlot2(db='MA_M2M_0706_R',ProbeSetID='1423898_a_at',CellID='',db2='MA_M2M_0706_R',ProbeSetID2='1432333_a_at',CellID2='',rank='0')" TargetMode="External"/><Relationship Id="rId135" Type="http://schemas.openxmlformats.org/officeDocument/2006/relationships/hyperlink" Target="javascript:showCorrelationPlot2(db='MA_M2M_0706_R',ProbeSetID='1451285_at',CellID='',db2='MA_M2M_0706_R',ProbeSetID2='1430500_s_at',CellID2='',rank='1')" TargetMode="External"/><Relationship Id="rId342" Type="http://schemas.openxmlformats.org/officeDocument/2006/relationships/hyperlink" Target="javascript:showCorrelationPlot2(db='MA_M2M_0706_R',ProbeSetID='1434773_a_at',CellID='',db2='MA_M2M_0706_R',ProbeSetID2='1433162_at',CellID2='',rank='1')" TargetMode="External"/><Relationship Id="rId787" Type="http://schemas.openxmlformats.org/officeDocument/2006/relationships/hyperlink" Target="javascript:showCorrelationPlot2(db='MA_M2M_0706_R',ProbeSetID='1434968_a_at',CellID='',db2='MA_M2M_0706_R',ProbeSetID2='1459865_x_at',CellID2='',rank='1')" TargetMode="External"/><Relationship Id="rId994" Type="http://schemas.openxmlformats.org/officeDocument/2006/relationships/hyperlink" Target="javascript:showCorrelationPlot2(db='MA_M2M_0706_R',ProbeSetID='1438647_x_at',CellID='',db2='MA_M2M_0706_R',ProbeSetID2='1444028_s_at',CellID2='',rank='1')" TargetMode="External"/><Relationship Id="rId1400" Type="http://schemas.openxmlformats.org/officeDocument/2006/relationships/hyperlink" Target="javascript:showCorrelationPlot2(db='MA_M2M_0706_R',ProbeSetID='1418492_at',CellID='',db2='MA_M2M_0706_R',ProbeSetID2='1438647_x_at',CellID2='',rank='0')" TargetMode="External"/><Relationship Id="rId1845" Type="http://schemas.openxmlformats.org/officeDocument/2006/relationships/hyperlink" Target="javascript:showCorrelationPlot2(db='MA_M2M_0706_R',ProbeSetID='1450994_at',CellID='',db2='MA_M2M_0706_R',ProbeSetID2='1434888_a_at',CellID2='',rank='0')" TargetMode="External"/><Relationship Id="rId2023" Type="http://schemas.openxmlformats.org/officeDocument/2006/relationships/hyperlink" Target="javascript:showCorrelationPlot2(db='MA_M2M_0706_R',ProbeSetID='1424199_at',CellID='',db2='MA_M2M_0706_R',ProbeSetID2='1447549_x_at',CellID2='',rank='0')" TargetMode="External"/><Relationship Id="rId2230" Type="http://schemas.openxmlformats.org/officeDocument/2006/relationships/hyperlink" Target="javascript:showCorrelationPlot2(db='MA_M2M_0706_R',ProbeSetID='1431015_at',CellID='',db2='MA_M2M_0706_R',ProbeSetID2='1443494_at',CellID2='',rank='0')" TargetMode="External"/><Relationship Id="rId2468" Type="http://schemas.openxmlformats.org/officeDocument/2006/relationships/hyperlink" Target="javascript:showCorrelationPlot2(db='MA_M2M_0706_R',ProbeSetID='1448102_a_at',CellID='',db2='MA_M2M_0706_R',ProbeSetID2='1447335_x_at',CellID2='',rank='0')" TargetMode="External"/><Relationship Id="rId202" Type="http://schemas.openxmlformats.org/officeDocument/2006/relationships/hyperlink" Target="javascript:showCorrelationPlot2(db='MA_M2M_0706_R',ProbeSetID='1441347_at',CellID='',db2='MA_M2M_0706_R',ProbeSetID2='1431799_at',CellID2='',rank='1')" TargetMode="External"/><Relationship Id="rId647" Type="http://schemas.openxmlformats.org/officeDocument/2006/relationships/hyperlink" Target="javascript:showCorrelationPlot2(db='MA_M2M_0706_R',ProbeSetID='1459962_at',CellID='',db2='MA_M2M_0706_R',ProbeSetID2='1448943_at',CellID2='',rank='1')" TargetMode="External"/><Relationship Id="rId854" Type="http://schemas.openxmlformats.org/officeDocument/2006/relationships/hyperlink" Target="javascript:showCorrelationPlot2(db='MA_M2M_0706_R',ProbeSetID='1447335_x_at',CellID='',db2='MA_M2M_0706_R',ProbeSetID2='1417426_at',CellID2='',rank='1')" TargetMode="External"/><Relationship Id="rId1277" Type="http://schemas.openxmlformats.org/officeDocument/2006/relationships/hyperlink" Target="javascript:showCorrelationPlot2(db='MA_M2M_0706_R',ProbeSetID='1423785_at',CellID='',db2='MA_M2M_0706_R',ProbeSetID2='1420943_at',CellID2='',rank='1')" TargetMode="External"/><Relationship Id="rId1484" Type="http://schemas.openxmlformats.org/officeDocument/2006/relationships/hyperlink" Target="javascript:showCorrelationPlot2(db='MA_M2M_0706_R',ProbeSetID='1430500_s_at',CellID='',db2='MA_M2M_0706_R',ProbeSetID2='1445101_at',CellID2='',rank='0')" TargetMode="External"/><Relationship Id="rId1691" Type="http://schemas.openxmlformats.org/officeDocument/2006/relationships/hyperlink" Target="javascript:showCorrelationPlot2(db='MA_M2M_0706_R',ProbeSetID='1443494_at',CellID='',db2='MA_M2M_0706_R',ProbeSetID2='1426900_at',CellID2='',rank='0')" TargetMode="External"/><Relationship Id="rId1705" Type="http://schemas.openxmlformats.org/officeDocument/2006/relationships/hyperlink" Target="javascript:showCorrelationPlot2(db='MA_M2M_0706_R',ProbeSetID='1443494_at',CellID='',db2='MA_M2M_0706_R',ProbeSetID2='1459865_x_at',CellID2='',rank='0')" TargetMode="External"/><Relationship Id="rId1912" Type="http://schemas.openxmlformats.org/officeDocument/2006/relationships/hyperlink" Target="javascript:showCorrelationPlot2(db='MA_M2M_0706_R',ProbeSetID='1420304_x_at',CellID='',db2='MA_M2M_0706_R',ProbeSetID2='1444028_s_at',CellID2='',rank='0')" TargetMode="External"/><Relationship Id="rId2328" Type="http://schemas.openxmlformats.org/officeDocument/2006/relationships/hyperlink" Target="javascript:showCorrelationPlot2(db='MA_M2M_0706_R',ProbeSetID='1431799_at',CellID='',db2='MA_M2M_0706_R',ProbeSetID2='1430500_s_at',CellID2='',rank='0')" TargetMode="External"/><Relationship Id="rId2535" Type="http://schemas.openxmlformats.org/officeDocument/2006/relationships/hyperlink" Target="javascript:showCorrelationPlot2(db='MA_M2M_0706_R',ProbeSetID='1420943_at',CellID='',db2='MA_M2M_0706_R',ProbeSetID2='1433162_at',CellID2='',rank='0')" TargetMode="External"/><Relationship Id="rId286" Type="http://schemas.openxmlformats.org/officeDocument/2006/relationships/hyperlink" Target="javascript:showCorrelationPlot2(db='MA_M2M_0706_R',ProbeSetID='1434888_a_at',CellID='',db2='MA_M2M_0706_R',ProbeSetID2='1418492_at',CellID2='',rank='1')" TargetMode="External"/><Relationship Id="rId493" Type="http://schemas.openxmlformats.org/officeDocument/2006/relationships/hyperlink" Target="javascript:showCorrelationPlot2(db='MA_M2M_0706_R',ProbeSetID='1440160_x_at',CellID='',db2='MA_M2M_0706_R',ProbeSetID2='1447549_x_at',CellID2='',rank='1')" TargetMode="External"/><Relationship Id="rId507" Type="http://schemas.openxmlformats.org/officeDocument/2006/relationships/hyperlink" Target="javascript:showCorrelationPlot2(db='MA_M2M_0706_R',ProbeSetID='1440160_x_at',CellID='',db2='MA_M2M_0706_R',ProbeSetID2='1423852_at',CellID2='',rank='1')" TargetMode="External"/><Relationship Id="rId714" Type="http://schemas.openxmlformats.org/officeDocument/2006/relationships/hyperlink" Target="javascript:showCorrelationPlot2(db='MA_M2M_0706_R',ProbeSetID='1455331_at',CellID='',db2='MA_M2M_0706_R',ProbeSetID2='1438579_at',CellID2='',rank='1')" TargetMode="External"/><Relationship Id="rId921" Type="http://schemas.openxmlformats.org/officeDocument/2006/relationships/hyperlink" Target="javascript:showCorrelationPlot2(db='MA_M2M_0706_R',ProbeSetID='1442239_at',CellID='',db2='MA_M2M_0706_R',ProbeSetID2='1447326_s_at',CellID2='',rank='1')" TargetMode="External"/><Relationship Id="rId1137" Type="http://schemas.openxmlformats.org/officeDocument/2006/relationships/hyperlink" Target="javascript:showCorrelationPlot2(db='MA_M2M_0706_R',ProbeSetID='1460420_a_at',CellID='',db2='MA_M2M_0706_R',ProbeSetID2='1433112_at',CellID2='',rank='0')" TargetMode="External"/><Relationship Id="rId1344" Type="http://schemas.openxmlformats.org/officeDocument/2006/relationships/hyperlink" Target="javascript:showCorrelationPlot2(db='MA_M2M_0706_R',ProbeSetID='1448347_a_at',CellID='',db2='MA_M2M_0706_R',ProbeSetID2='1447399_at',CellID2='',rank='0')" TargetMode="External"/><Relationship Id="rId1551" Type="http://schemas.openxmlformats.org/officeDocument/2006/relationships/hyperlink" Target="javascript:showCorrelationPlot2(db='MA_M2M_0706_R',ProbeSetID='1447549_x_at',CellID='',db2='MA_M2M_0706_R',ProbeSetID2='1442239_at',CellID2='',rank='0')" TargetMode="External"/><Relationship Id="rId1789" Type="http://schemas.openxmlformats.org/officeDocument/2006/relationships/hyperlink" Target="javascript:showDatabase2('MA_M2M_0706_R','1416588_at','');" TargetMode="External"/><Relationship Id="rId1996" Type="http://schemas.openxmlformats.org/officeDocument/2006/relationships/hyperlink" Target="javascript:showCorrelationPlot2(db='MA_M2M_0706_R',ProbeSetID='1424199_at',CellID='',db2='MA_M2M_0706_R',ProbeSetID2='1441347_at',CellID2='',rank='0')" TargetMode="External"/><Relationship Id="rId2174" Type="http://schemas.openxmlformats.org/officeDocument/2006/relationships/hyperlink" Target="javascript:showCorrelationPlot2(db='MA_M2M_0706_R',ProbeSetID='1420570_x_at',CellID='',db2='MA_M2M_0706_R',ProbeSetID2='1427185_at',CellID2='',rank='0')" TargetMode="External"/><Relationship Id="rId2381" Type="http://schemas.openxmlformats.org/officeDocument/2006/relationships/hyperlink" Target="javascript:showCorrelationPlot2(db='MA_M2M_0706_R',ProbeSetID='1423898_a_at',CellID='',db2='MA_M2M_0706_R',ProbeSetID2='1448943_at',CellID2='',rank='0')" TargetMode="External"/><Relationship Id="rId2602" Type="http://schemas.openxmlformats.org/officeDocument/2006/relationships/hyperlink" Target="javascript:showCorrelationPlot2(db='MA_M2M_0706_R',ProbeSetID='1447326_s_at',CellID='',db2='MA_M2M_0706_R',ProbeSetID2='1448102_a_at',CellID2='',rank='0')" TargetMode="External"/><Relationship Id="rId50" Type="http://schemas.openxmlformats.org/officeDocument/2006/relationships/hyperlink" Target="javascript:showDatabase2('MA_M2M_0706_R','1423898_a_at','');" TargetMode="External"/><Relationship Id="rId146" Type="http://schemas.openxmlformats.org/officeDocument/2006/relationships/hyperlink" Target="javascript:showCorrelationPlot2(db='MA_M2M_0706_R',ProbeSetID='1451285_at',CellID='',db2='MA_M2M_0706_R',ProbeSetID2='1437995_x_at',CellID2='',rank='1')" TargetMode="External"/><Relationship Id="rId353" Type="http://schemas.openxmlformats.org/officeDocument/2006/relationships/hyperlink" Target="javascript:showCorrelationPlot2(db='MA_M2M_0706_R',ProbeSetID='1434773_a_at',CellID='',db2='MA_M2M_0706_R',ProbeSetID2='1431015_at',CellID2='',rank='1')" TargetMode="External"/><Relationship Id="rId560" Type="http://schemas.openxmlformats.org/officeDocument/2006/relationships/hyperlink" Target="javascript:showCorrelationPlot2(db='MA_M2M_0706_R',ProbeSetID='1424692_at',CellID='',db2='MA_M2M_0706_R',ProbeSetID2='1423898_a_at',CellID2='',rank='1')" TargetMode="External"/><Relationship Id="rId798" Type="http://schemas.openxmlformats.org/officeDocument/2006/relationships/hyperlink" Target="javascript:showCorrelationPlot2(db='MA_M2M_0706_R',ProbeSetID='1434968_a_at',CellID='',db2='MA_M2M_0706_R',ProbeSetID2='1430500_s_at',CellID2='',rank='1')" TargetMode="External"/><Relationship Id="rId1190" Type="http://schemas.openxmlformats.org/officeDocument/2006/relationships/hyperlink" Target="javascript:showCorrelationPlot2(db='MA_M2M_0706_R',ProbeSetID='1451530_at',CellID='',db2='MA_M2M_0706_R',ProbeSetID2='1455331_at',CellID2='',rank='0')" TargetMode="External"/><Relationship Id="rId1204" Type="http://schemas.openxmlformats.org/officeDocument/2006/relationships/hyperlink" Target="javascript:showCorrelationPlot2(db='MA_M2M_0706_R',ProbeSetID='1451530_at',CellID='',db2='MA_M2M_0706_R',ProbeSetID2='1418492_at',CellID2='',rank='1')" TargetMode="External"/><Relationship Id="rId1411" Type="http://schemas.openxmlformats.org/officeDocument/2006/relationships/hyperlink" Target="javascript:showCorrelationPlot2(db='MA_M2M_0706_R',ProbeSetID='1418492_at',CellID='',db2='MA_M2M_0706_R',ProbeSetID2='1447549_x_at',CellID2='',rank='1')" TargetMode="External"/><Relationship Id="rId1649" Type="http://schemas.openxmlformats.org/officeDocument/2006/relationships/hyperlink" Target="javascript:showCorrelationPlot2(db='MA_M2M_0706_R',ProbeSetID='1433162_at',CellID='',db2='MA_M2M_0706_R',ProbeSetID2='1455331_at',CellID2='',rank='0')" TargetMode="External"/><Relationship Id="rId1856" Type="http://schemas.openxmlformats.org/officeDocument/2006/relationships/hyperlink" Target="javascript:showCorrelationPlot2(db='MA_M2M_0706_R',ProbeSetID='1450994_at',CellID='',db2='MA_M2M_0706_R',ProbeSetID2='1447335_x_at',CellID2='',rank='0')" TargetMode="External"/><Relationship Id="rId2034" Type="http://schemas.openxmlformats.org/officeDocument/2006/relationships/hyperlink" Target="javascript:showCorrelationPlot2(db='MA_M2M_0706_R',ProbeSetID='1424199_at',CellID='',db2='MA_M2M_0706_R',ProbeSetID2='1427914_a_at',CellID2='',rank='1')" TargetMode="External"/><Relationship Id="rId2241" Type="http://schemas.openxmlformats.org/officeDocument/2006/relationships/hyperlink" Target="javascript:showCorrelationPlot2(db='MA_M2M_0706_R',ProbeSetID='1431015_at',CellID='',db2='MA_M2M_0706_R',ProbeSetID2='1423852_at',CellID2='',rank='1')" TargetMode="External"/><Relationship Id="rId2479" Type="http://schemas.openxmlformats.org/officeDocument/2006/relationships/hyperlink" Target="javascript:showCorrelationPlot2(db='MA_M2M_0706_R',ProbeSetID='1448102_a_at',CellID='',db2='MA_M2M_0706_R',ProbeSetID2='1418492_at',CellID2='',rank='0')" TargetMode="External"/><Relationship Id="rId213" Type="http://schemas.openxmlformats.org/officeDocument/2006/relationships/hyperlink" Target="javascript:showCorrelationPlot2(db='MA_M2M_0706_R',ProbeSetID='1426900_at',CellID='',db2='MA_M2M_0706_R',ProbeSetID2='1434888_a_at',CellID2='',rank='1')" TargetMode="External"/><Relationship Id="rId420" Type="http://schemas.openxmlformats.org/officeDocument/2006/relationships/hyperlink" Target="javascript:showDatabase2('MA_M2M_0706_R','1441948_x_at','')" TargetMode="External"/><Relationship Id="rId658" Type="http://schemas.openxmlformats.org/officeDocument/2006/relationships/hyperlink" Target="javascript:showCorrelationPlot2(db='MA_M2M_0706_R',ProbeSetID='1459962_at',CellID='',db2='MA_M2M_0706_R',ProbeSetID2='1420570_x_at',CellID2='',rank='1')" TargetMode="External"/><Relationship Id="rId865" Type="http://schemas.openxmlformats.org/officeDocument/2006/relationships/hyperlink" Target="javascript:showCorrelationPlot2(db='MA_M2M_0706_R',ProbeSetID='1447335_x_at',CellID='',db2='MA_M2M_0706_R',ProbeSetID2='1431799_at',CellID2='',rank='1')" TargetMode="External"/><Relationship Id="rId1050" Type="http://schemas.openxmlformats.org/officeDocument/2006/relationships/hyperlink" Target="javascript:showCorrelationPlot2(db='MA_M2M_0706_R',ProbeSetID='1432333_a_at',CellID='',db2='MA_M2M_0706_R',ProbeSetID2='1448347_a_at',CellID2='',rank='1')" TargetMode="External"/><Relationship Id="rId1288" Type="http://schemas.openxmlformats.org/officeDocument/2006/relationships/hyperlink" Target="javascript:showCorrelationPlot2(db='MA_M2M_0706_R',ProbeSetID='1431972_a_at',CellID='',db2='MA_M2M_0706_R',ProbeSetID2='1440160_x_at',CellID2='',rank='0')" TargetMode="External"/><Relationship Id="rId1495" Type="http://schemas.openxmlformats.org/officeDocument/2006/relationships/hyperlink" Target="javascript:showCorrelationPlot2(db='MA_M2M_0706_R',ProbeSetID='1430500_s_at',CellID='',db2='MA_M2M_0706_R',ProbeSetID2='1459962_at',CellID2='',rank='0')" TargetMode="External"/><Relationship Id="rId1509" Type="http://schemas.openxmlformats.org/officeDocument/2006/relationships/hyperlink" Target="javascript:showCorrelationPlot2(db='MA_M2M_0706_R',ProbeSetID='1430500_s_at',CellID='',db2='MA_M2M_0706_R',ProbeSetID2='1448347_a_at',CellID2='',rank='0')" TargetMode="External"/><Relationship Id="rId1716" Type="http://schemas.openxmlformats.org/officeDocument/2006/relationships/hyperlink" Target="javascript:showCorrelationPlot2(db='MA_M2M_0706_R',ProbeSetID='1443494_at',CellID='',db2='MA_M2M_0706_R',ProbeSetID2='1430500_s_at',CellID2='',rank='0')" TargetMode="External"/><Relationship Id="rId1923" Type="http://schemas.openxmlformats.org/officeDocument/2006/relationships/hyperlink" Target="javascript:showCorrelationPlot2(db='MA_M2M_0706_R',ProbeSetID='1420304_x_at',CellID='',db2='MA_M2M_0706_R',ProbeSetID2='1433162_at',CellID2='',rank='0')" TargetMode="External"/><Relationship Id="rId2101" Type="http://schemas.openxmlformats.org/officeDocument/2006/relationships/hyperlink" Target="javascript:showCorrelationPlot2(db='MA_M2M_0706_R',ProbeSetID='1427914_a_at',CellID='',db2='MA_M2M_0706_R',ProbeSetID2='1434773_a_at',CellID2='',rank='0')" TargetMode="External"/><Relationship Id="rId2339" Type="http://schemas.openxmlformats.org/officeDocument/2006/relationships/hyperlink" Target="javascript:showCorrelationPlot2(db='MA_M2M_0706_R',ProbeSetID='1431799_at',CellID='',db2='MA_M2M_0706_R',ProbeSetID2='1437995_x_at',CellID2='',rank='0')" TargetMode="External"/><Relationship Id="rId2546" Type="http://schemas.openxmlformats.org/officeDocument/2006/relationships/hyperlink" Target="javascript:showCorrelationPlot2(db='MA_M2M_0706_R',ProbeSetID='1420943_at',CellID='',db2='MA_M2M_0706_R',ProbeSetID2='1431015_at',CellID2='',rank='0')" TargetMode="External"/><Relationship Id="rId297" Type="http://schemas.openxmlformats.org/officeDocument/2006/relationships/hyperlink" Target="javascript:showCorrelationPlot2(db='MA_M2M_0706_R',ProbeSetID='1434888_a_at',CellID='',db2='MA_M2M_0706_R',ProbeSetID2='1416500_at',CellID2='',rank='1')" TargetMode="External"/><Relationship Id="rId518" Type="http://schemas.openxmlformats.org/officeDocument/2006/relationships/hyperlink" Target="javascript:showCorrelationPlot2(db='MA_M2M_0706_R',ProbeSetID='1424692_at',CellID='',db2='MA_M2M_0706_R',ProbeSetID2='1426900_at',CellID2='',rank='0')" TargetMode="External"/><Relationship Id="rId725" Type="http://schemas.openxmlformats.org/officeDocument/2006/relationships/hyperlink" Target="javascript:showCorrelationPlot2(db='MA_M2M_0706_R',ProbeSetID='1447399_at',CellID='',db2='MA_M2M_0706_R',ProbeSetID2='1452851_at',CellID2='',rank='0')" TargetMode="External"/><Relationship Id="rId932" Type="http://schemas.openxmlformats.org/officeDocument/2006/relationships/hyperlink" Target="javascript:showCorrelationPlot2(db='MA_M2M_0706_R',ProbeSetID='1459865_x_at',CellID='',db2='MA_M2M_0706_R',ProbeSetID2='1424692_at',CellID2='',rank='0')" TargetMode="External"/><Relationship Id="rId1148" Type="http://schemas.openxmlformats.org/officeDocument/2006/relationships/hyperlink" Target="javascript:showDatabase2('MA_M2M_0706_R','1460420_a_at','')" TargetMode="External"/><Relationship Id="rId1355" Type="http://schemas.openxmlformats.org/officeDocument/2006/relationships/hyperlink" Target="javascript:showCorrelationPlot2(db='MA_M2M_0706_R',ProbeSetID='1448347_a_at',CellID='',db2='MA_M2M_0706_R',ProbeSetID2='1431972_a_at',CellID2='',rank='0')" TargetMode="External"/><Relationship Id="rId1562" Type="http://schemas.openxmlformats.org/officeDocument/2006/relationships/hyperlink" Target="javascript:showCorrelationPlot2(db='MA_M2M_0706_R',ProbeSetID='1447549_x_at',CellID='',db2='MA_M2M_0706_R',ProbeSetID2='1427185_at',CellID2='',rank='0')" TargetMode="External"/><Relationship Id="rId2185" Type="http://schemas.openxmlformats.org/officeDocument/2006/relationships/hyperlink" Target="javascript:showCorrelationPlot2(db='MA_M2M_0706_R',ProbeSetID='1420570_x_at',CellID='',db2='MA_M2M_0706_R',ProbeSetID2='1424199_at',CellID2='',rank='0')" TargetMode="External"/><Relationship Id="rId2392" Type="http://schemas.openxmlformats.org/officeDocument/2006/relationships/hyperlink" Target="javascript:showCorrelationPlot2(db='MA_M2M_0706_R',ProbeSetID='1423898_a_at',CellID='',db2='MA_M2M_0706_R',ProbeSetID2='1420570_x_at',CellID2='',rank='0')" TargetMode="External"/><Relationship Id="rId2406" Type="http://schemas.openxmlformats.org/officeDocument/2006/relationships/hyperlink" Target="javascript:showCorrelationPlot2(db='MA_M2M_0706_R',ProbeSetID='1438579_at',CellID='',db2='MA_M2M_0706_R',ProbeSetID2='1434888_a_at',CellID2='',rank='0')" TargetMode="External"/><Relationship Id="rId157" Type="http://schemas.openxmlformats.org/officeDocument/2006/relationships/hyperlink" Target="javascript:showDatabase2('MA_M2M_0706_R','1441347_at','');" TargetMode="External"/><Relationship Id="rId364" Type="http://schemas.openxmlformats.org/officeDocument/2006/relationships/hyperlink" Target="javascript:showCorrelationPlot2(db='MA_M2M_0706_R',ProbeSetID='1452851_at',CellID='',db2='MA_M2M_0706_R',ProbeSetID2='1441347_at',CellID2='',rank='0')" TargetMode="External"/><Relationship Id="rId1008" Type="http://schemas.openxmlformats.org/officeDocument/2006/relationships/hyperlink" Target="javascript:showCorrelationPlot2(db='MA_M2M_0706_R',ProbeSetID='1438647_x_at',CellID='',db2='MA_M2M_0706_R',ProbeSetID2='1416588_at',CellID2='',rank='1')" TargetMode="External"/><Relationship Id="rId1215" Type="http://schemas.openxmlformats.org/officeDocument/2006/relationships/hyperlink" Target="javascript:showCorrelationPlot2(db='MA_M2M_0706_R',ProbeSetID='1451530_at',CellID='',db2='MA_M2M_0706_R',ProbeSetID2='1416500_at',CellID2='',rank='1')" TargetMode="External"/><Relationship Id="rId1422" Type="http://schemas.openxmlformats.org/officeDocument/2006/relationships/hyperlink" Target="javascript:showCorrelationPlot2(db='MA_M2M_0706_R',ProbeSetID='1418492_at',CellID='',db2='MA_M2M_0706_R',ProbeSetID2='1427914_a_at',CellID2='',rank='1')" TargetMode="External"/><Relationship Id="rId1867" Type="http://schemas.openxmlformats.org/officeDocument/2006/relationships/hyperlink" Target="javascript:showCorrelationPlot2(db='MA_M2M_0706_R',ProbeSetID='1450994_at',CellID='',db2='MA_M2M_0706_R',ProbeSetID2='1418492_at',CellID2='',rank='0')" TargetMode="External"/><Relationship Id="rId2045" Type="http://schemas.openxmlformats.org/officeDocument/2006/relationships/hyperlink" Target="javascript:showCorrelationPlot2(db='MA_M2M_0706_R',ProbeSetID='1437995_x_at',CellID='',db2='MA_M2M_0706_R',ProbeSetID2='1445101_at',CellID2='',rank='0')" TargetMode="External"/><Relationship Id="rId61" Type="http://schemas.openxmlformats.org/officeDocument/2006/relationships/hyperlink" Target="javascript:showCorrelationPlot2(db='MA_M2M_0706_R',ProbeSetID='1445101_at',CellID='',db2='MA_M2M_0706_R',ProbeSetID2='1434773_a_at',CellID2='',rank='1')" TargetMode="External"/><Relationship Id="rId571" Type="http://schemas.openxmlformats.org/officeDocument/2006/relationships/hyperlink" Target="javascript:showCorrelationPlot2(db='MA_M2M_0706_R',ProbeSetID='1433112_at',CellID='',db2='MA_M2M_0706_R',ProbeSetID2='1434773_a_at',CellID2='',rank='0')" TargetMode="External"/><Relationship Id="rId669" Type="http://schemas.openxmlformats.org/officeDocument/2006/relationships/hyperlink" Target="javascript:showCorrelationPlot2(db='MA_M2M_0706_R',ProbeSetID='1455331_at',CellID='',db2='MA_M2M_0706_R',ProbeSetID2='1451285_at',CellID2='',rank='0')" TargetMode="External"/><Relationship Id="rId876" Type="http://schemas.openxmlformats.org/officeDocument/2006/relationships/hyperlink" Target="javascript:showCorrelationPlot2(db='MA_M2M_0706_R',ProbeSetID='1442239_at',CellID='',db2='MA_M2M_0706_R',ProbeSetID2='1434888_a_at',CellID2='',rank='0')" TargetMode="External"/><Relationship Id="rId1299" Type="http://schemas.openxmlformats.org/officeDocument/2006/relationships/hyperlink" Target="javascript:showCorrelationPlot2(db='MA_M2M_0706_R',ProbeSetID='1431972_a_at',CellID='',db2='MA_M2M_0706_R',ProbeSetID2='1432333_a_at',CellID2='',rank='0')" TargetMode="External"/><Relationship Id="rId1727" Type="http://schemas.openxmlformats.org/officeDocument/2006/relationships/hyperlink" Target="javascript:showCorrelationPlot2(db='MA_M2M_0706_R',ProbeSetID='1443494_at',CellID='',db2='MA_M2M_0706_R',ProbeSetID2='1437995_x_at',CellID2='',rank='1')" TargetMode="External"/><Relationship Id="rId1934" Type="http://schemas.openxmlformats.org/officeDocument/2006/relationships/hyperlink" Target="javascript:showCorrelationPlot2(db='MA_M2M_0706_R',ProbeSetID='1420304_x_at',CellID='',db2='MA_M2M_0706_R',ProbeSetID2='1431015_at',CellID2='',rank='1')" TargetMode="External"/><Relationship Id="rId2252" Type="http://schemas.openxmlformats.org/officeDocument/2006/relationships/hyperlink" Target="javascript:showCorrelationPlot2(db='MA_M2M_0706_R',ProbeSetID='1423852_at',CellID='',db2='MA_M2M_0706_R',ProbeSetID2='1426900_at',CellID2='',rank='0')" TargetMode="External"/><Relationship Id="rId2557" Type="http://schemas.openxmlformats.org/officeDocument/2006/relationships/hyperlink" Target="javascript:showCorrelationPlot2(db='MA_M2M_0706_R',ProbeSetID='1447326_s_at',CellID='',db2='MA_M2M_0706_R',ProbeSetID2='1441347_at',CellID2='',rank='0')" TargetMode="External"/><Relationship Id="rId19" Type="http://schemas.openxmlformats.org/officeDocument/2006/relationships/hyperlink" Target="javascript:showDatabase2('MA_M2M_0706_R','1434968_a_at','');" TargetMode="External"/><Relationship Id="rId224" Type="http://schemas.openxmlformats.org/officeDocument/2006/relationships/hyperlink" Target="javascript:showCorrelationPlot2(db='MA_M2M_0706_R',ProbeSetID='1426900_at',CellID='',db2='MA_M2M_0706_R',ProbeSetID2='1447335_x_at',CellID2='',rank='1')" TargetMode="External"/><Relationship Id="rId431" Type="http://schemas.openxmlformats.org/officeDocument/2006/relationships/hyperlink" Target="javascript:showCorrelationPlot2(db='MA_M2M_0706_R',ProbeSetID='1441948_x_at',CellID='',db2='MA_M2M_0706_R',ProbeSetID2='1438647_x_at',CellID2='',rank='1')" TargetMode="External"/><Relationship Id="rId529" Type="http://schemas.openxmlformats.org/officeDocument/2006/relationships/hyperlink" Target="javascript:showCorrelationPlot2(db='MA_M2M_0706_R',ProbeSetID='1424692_at',CellID='',db2='MA_M2M_0706_R',ProbeSetID2='1434968_a_at',CellID2='',rank='1')" TargetMode="External"/><Relationship Id="rId736" Type="http://schemas.openxmlformats.org/officeDocument/2006/relationships/hyperlink" Target="javascript:showCorrelationPlot2(db='MA_M2M_0706_R',ProbeSetID='1447399_at',CellID='',db2='MA_M2M_0706_R',ProbeSetID2='1459865_x_at',CellID2='',rank='1')" TargetMode="External"/><Relationship Id="rId1061" Type="http://schemas.openxmlformats.org/officeDocument/2006/relationships/hyperlink" Target="javascript:showCorrelationPlot2(db='MA_M2M_0706_R',ProbeSetID='1432333_a_at',CellID='',db2='MA_M2M_0706_R',ProbeSetID2='1420304_x_at',CellID2='',rank='1')" TargetMode="External"/><Relationship Id="rId1159" Type="http://schemas.openxmlformats.org/officeDocument/2006/relationships/hyperlink" Target="javascript:showCorrelationPlot2(db='MA_M2M_0706_R',ProbeSetID='1460420_a_at',CellID='',db2='MA_M2M_0706_R',ProbeSetID2='1443494_at',CellID2='',rank='1')" TargetMode="External"/><Relationship Id="rId1366" Type="http://schemas.openxmlformats.org/officeDocument/2006/relationships/hyperlink" Target="javascript:showCorrelationPlot2(db='MA_M2M_0706_R',ProbeSetID='1448347_a_at',CellID='',db2='MA_M2M_0706_R',ProbeSetID2='1450994_at',CellID2='',rank='1')" TargetMode="External"/><Relationship Id="rId2112" Type="http://schemas.openxmlformats.org/officeDocument/2006/relationships/hyperlink" Target="javascript:showCorrelationPlot2(db='MA_M2M_0706_R',ProbeSetID='1427914_a_at',CellID='',db2='MA_M2M_0706_R',ProbeSetID2='1442239_at',CellID2='',rank='0')" TargetMode="External"/><Relationship Id="rId2196" Type="http://schemas.openxmlformats.org/officeDocument/2006/relationships/hyperlink" Target="javascript:showCorrelationPlot2(db='MA_M2M_0706_R',ProbeSetID='1420570_x_at',CellID='',db2='MA_M2M_0706_R',ProbeSetID2='1447326_s_at',CellID2='',rank='1')" TargetMode="External"/><Relationship Id="rId2417" Type="http://schemas.openxmlformats.org/officeDocument/2006/relationships/hyperlink" Target="javascript:showCorrelationPlot2(db='MA_M2M_0706_R',ProbeSetID='1438579_at',CellID='',db2='MA_M2M_0706_R',ProbeSetID2='1447335_x_at',CellID2='',rank='0')" TargetMode="External"/><Relationship Id="rId168" Type="http://schemas.openxmlformats.org/officeDocument/2006/relationships/hyperlink" Target="javascript:showCorrelationPlot2(db='MA_M2M_0706_R',ProbeSetID='1441347_at',CellID='',db2='MA_M2M_0706_R',ProbeSetID2='1433112_at',CellID2='',rank='1')" TargetMode="External"/><Relationship Id="rId943" Type="http://schemas.openxmlformats.org/officeDocument/2006/relationships/hyperlink" Target="javascript:showCorrelationPlot2(db='MA_M2M_0706_R',ProbeSetID='1459865_x_at',CellID='',db2='MA_M2M_0706_R',ProbeSetID2='1444028_s_at',CellID2='',rank='1')" TargetMode="External"/><Relationship Id="rId1019" Type="http://schemas.openxmlformats.org/officeDocument/2006/relationships/hyperlink" Target="javascript:showCorrelationPlot2(db='MA_M2M_0706_R',ProbeSetID='1438647_x_at',CellID='',db2='MA_M2M_0706_R',ProbeSetID2='1423898_a_at',CellID2='',rank='1')" TargetMode="External"/><Relationship Id="rId1573" Type="http://schemas.openxmlformats.org/officeDocument/2006/relationships/hyperlink" Target="javascript:showCorrelationPlot2(db='MA_M2M_0706_R',ProbeSetID='1447549_x_at',CellID='',db2='MA_M2M_0706_R',ProbeSetID2='1424199_at',CellID2='',rank='1')" TargetMode="External"/><Relationship Id="rId1780" Type="http://schemas.openxmlformats.org/officeDocument/2006/relationships/hyperlink" Target="javascript:showCorrelationPlot2(db='MA_M2M_0706_R',ProbeSetID='1417426_at',CellID='',db2='MA_M2M_0706_R',ProbeSetID2='1420570_x_at',CellID2='',rank='1')" TargetMode="External"/><Relationship Id="rId1878" Type="http://schemas.openxmlformats.org/officeDocument/2006/relationships/hyperlink" Target="javascript:showCorrelationPlot2(db='MA_M2M_0706_R',ProbeSetID='1450994_at',CellID='',db2='MA_M2M_0706_R',ProbeSetID2='1416500_at',CellID2='',rank='1')" TargetMode="External"/><Relationship Id="rId72" Type="http://schemas.openxmlformats.org/officeDocument/2006/relationships/hyperlink" Target="javascript:showCorrelationPlot2(db='MA_M2M_0706_R',ProbeSetID='1445101_at',CellID='',db2='MA_M2M_0706_R',ProbeSetID2='1442239_at',CellID2='',rank='1')" TargetMode="External"/><Relationship Id="rId375" Type="http://schemas.openxmlformats.org/officeDocument/2006/relationships/hyperlink" Target="javascript:showCorrelationPlot2(db='MA_M2M_0706_R',ProbeSetID='1452851_at',CellID='',db2='MA_M2M_0706_R',ProbeSetID2='1447399_at',CellID2='',rank='1')" TargetMode="External"/><Relationship Id="rId582" Type="http://schemas.openxmlformats.org/officeDocument/2006/relationships/hyperlink" Target="javascript:showCorrelationPlot2(db='MA_M2M_0706_R',ProbeSetID='1433112_at',CellID='',db2='MA_M2M_0706_R',ProbeSetID2='1442239_at',CellID2='',rank='1')" TargetMode="External"/><Relationship Id="rId803" Type="http://schemas.openxmlformats.org/officeDocument/2006/relationships/hyperlink" Target="javascript:showCorrelationPlot2(db='MA_M2M_0706_R',ProbeSetID='1434968_a_at',CellID='',db2='MA_M2M_0706_R',ProbeSetID2='1417426_at',CellID2='',rank='1')" TargetMode="External"/><Relationship Id="rId1226" Type="http://schemas.openxmlformats.org/officeDocument/2006/relationships/hyperlink" Target="javascript:showCorrelationPlot2(db='MA_M2M_0706_R',ProbeSetID='1451530_at',CellID='',db2='MA_M2M_0706_R',ProbeSetID2='1420943_at',CellID2='',rank='1')" TargetMode="External"/><Relationship Id="rId1433" Type="http://schemas.openxmlformats.org/officeDocument/2006/relationships/hyperlink" Target="javascript:showCorrelationPlot2(db='MA_M2M_0706_R',ProbeSetID='1427185_at',CellID='',db2='MA_M2M_0706_R',ProbeSetID2='1445101_at',CellID2='',rank='0')" TargetMode="External"/><Relationship Id="rId1640" Type="http://schemas.openxmlformats.org/officeDocument/2006/relationships/hyperlink" Target="javascript:showCorrelationPlot2(db='MA_M2M_0706_R',ProbeSetID='1433162_at',CellID='',db2='MA_M2M_0706_R',ProbeSetID2='1426900_at',CellID2='',rank='0')" TargetMode="External"/><Relationship Id="rId1738" Type="http://schemas.openxmlformats.org/officeDocument/2006/relationships/hyperlink" Target="javascript:showDatabase2('MA_M2M_0706_R','1417426_at','');" TargetMode="External"/><Relationship Id="rId2056" Type="http://schemas.openxmlformats.org/officeDocument/2006/relationships/hyperlink" Target="javascript:showCorrelationPlot2(db='MA_M2M_0706_R',ProbeSetID='1437995_x_at',CellID='',db2='MA_M2M_0706_R',ProbeSetID2='1459962_at',CellID2='',rank='0')" TargetMode="External"/><Relationship Id="rId2263" Type="http://schemas.openxmlformats.org/officeDocument/2006/relationships/hyperlink" Target="javascript:showCorrelationPlot2(db='MA_M2M_0706_R',ProbeSetID='1423852_at',CellID='',db2='MA_M2M_0706_R',ProbeSetID2='1434968_a_at',CellID2='',rank='0')" TargetMode="External"/><Relationship Id="rId2470" Type="http://schemas.openxmlformats.org/officeDocument/2006/relationships/hyperlink" Target="javascript:showCorrelationPlot2(db='MA_M2M_0706_R',ProbeSetID='1448102_a_at',CellID='',db2='MA_M2M_0706_R',ProbeSetID2='1459865_x_at',CellID2='',rank='0')" TargetMode="External"/><Relationship Id="rId3" Type="http://schemas.openxmlformats.org/officeDocument/2006/relationships/settings" Target="settings.xml"/><Relationship Id="rId235" Type="http://schemas.openxmlformats.org/officeDocument/2006/relationships/hyperlink" Target="javascript:showCorrelationPlot2(db='MA_M2M_0706_R',ProbeSetID='1426900_at',CellID='',db2='MA_M2M_0706_R',ProbeSetID2='1418492_at',CellID2='',rank='1')" TargetMode="External"/><Relationship Id="rId442" Type="http://schemas.openxmlformats.org/officeDocument/2006/relationships/hyperlink" Target="javascript:showCorrelationPlot2(db='MA_M2M_0706_R',ProbeSetID='1441948_x_at',CellID='',db2='MA_M2M_0706_R',ProbeSetID2='1447549_x_at',CellID2='',rank='1')" TargetMode="External"/><Relationship Id="rId887" Type="http://schemas.openxmlformats.org/officeDocument/2006/relationships/hyperlink" Target="javascript:showCorrelationPlot2(db='MA_M2M_0706_R',ProbeSetID='1442239_at',CellID='',db2='MA_M2M_0706_R',ProbeSetID2='1447335_x_at',CellID2='',rank='0')" TargetMode="External"/><Relationship Id="rId1072" Type="http://schemas.openxmlformats.org/officeDocument/2006/relationships/hyperlink" Target="javascript:showCorrelationPlot2(db='MA_M2M_0706_R',ProbeSetID='1432333_a_at',CellID='',db2='MA_M2M_0706_R',ProbeSetID2='1448102_a_at',CellID2='',rank='1')" TargetMode="External"/><Relationship Id="rId1500" Type="http://schemas.openxmlformats.org/officeDocument/2006/relationships/hyperlink" Target="javascript:showCorrelationPlot2(db='MA_M2M_0706_R',ProbeSetID='1430500_s_at',CellID='',db2='MA_M2M_0706_R',ProbeSetID2='1442239_at',CellID2='',rank='0')" TargetMode="External"/><Relationship Id="rId1945" Type="http://schemas.openxmlformats.org/officeDocument/2006/relationships/hyperlink" Target="javascript:showCorrelationPlot2(db='MA_M2M_0706_R',ProbeSetID='1416500_at',CellID='',db2='MA_M2M_0706_R',ProbeSetID2='1441347_at',CellID2='',rank='0')" TargetMode="External"/><Relationship Id="rId2123" Type="http://schemas.openxmlformats.org/officeDocument/2006/relationships/hyperlink" Target="javascript:showCorrelationPlot2(db='MA_M2M_0706_R',ProbeSetID='1427914_a_at',CellID='',db2='MA_M2M_0706_R',ProbeSetID2='1427185_at',CellID2='',rank='0')" TargetMode="External"/><Relationship Id="rId2330" Type="http://schemas.openxmlformats.org/officeDocument/2006/relationships/hyperlink" Target="javascript:showCorrelationPlot2(db='MA_M2M_0706_R',ProbeSetID='1431799_at',CellID='',db2='MA_M2M_0706_R',ProbeSetID2='1448943_at',CellID2='',rank='0')" TargetMode="External"/><Relationship Id="rId2568" Type="http://schemas.openxmlformats.org/officeDocument/2006/relationships/hyperlink" Target="javascript:showCorrelationPlot2(db='MA_M2M_0706_R',ProbeSetID='1447326_s_at',CellID='',db2='MA_M2M_0706_R',ProbeSetID2='1447399_at',CellID2='',rank='0')" TargetMode="External"/><Relationship Id="rId302" Type="http://schemas.openxmlformats.org/officeDocument/2006/relationships/hyperlink" Target="javascript:showCorrelationPlot2(db='MA_M2M_0706_R',ProbeSetID='1434888_a_at',CellID='',db2='MA_M2M_0706_R',ProbeSetID2='1431015_at',CellID2='',rank='1')" TargetMode="External"/><Relationship Id="rId747" Type="http://schemas.openxmlformats.org/officeDocument/2006/relationships/hyperlink" Target="javascript:showCorrelationPlot2(db='MA_M2M_0706_R',ProbeSetID='1447399_at',CellID='',db2='MA_M2M_0706_R',ProbeSetID2='1430500_s_at',CellID2='',rank='1')" TargetMode="External"/><Relationship Id="rId954" Type="http://schemas.openxmlformats.org/officeDocument/2006/relationships/hyperlink" Target="javascript:showCorrelationPlot2(db='MA_M2M_0706_R',ProbeSetID='1459865_x_at',CellID='',db2='MA_M2M_0706_R',ProbeSetID2='1433162_at',CellID2='',rank='1')" TargetMode="External"/><Relationship Id="rId1377" Type="http://schemas.openxmlformats.org/officeDocument/2006/relationships/hyperlink" Target="javascript:showCorrelationPlot2(db='MA_M2M_0706_R',ProbeSetID='1448347_a_at',CellID='',db2='MA_M2M_0706_R',ProbeSetID2='1438579_at',CellID2='',rank='1')" TargetMode="External"/><Relationship Id="rId1584" Type="http://schemas.openxmlformats.org/officeDocument/2006/relationships/hyperlink" Target="javascript:showCorrelationPlot2(db='MA_M2M_0706_R',ProbeSetID='1447549_x_at',CellID='',db2='MA_M2M_0706_R',ProbeSetID2='1447326_s_at',CellID2='',rank='1')" TargetMode="External"/><Relationship Id="rId1791" Type="http://schemas.openxmlformats.org/officeDocument/2006/relationships/hyperlink" Target="javascript:showCorrelationPlot2(db='MA_M2M_0706_R',ProbeSetID='1416588_at',CellID='',db2='MA_M2M_0706_R',ProbeSetID2='1451285_at',CellID2='',rank='0')" TargetMode="External"/><Relationship Id="rId1805" Type="http://schemas.openxmlformats.org/officeDocument/2006/relationships/hyperlink" Target="javascript:showCorrelationPlot2(db='MA_M2M_0706_R',ProbeSetID='1416588_at',CellID='',db2='MA_M2M_0706_R',ProbeSetID2='1447335_x_at',CellID2='',rank='0')" TargetMode="External"/><Relationship Id="rId2428" Type="http://schemas.openxmlformats.org/officeDocument/2006/relationships/hyperlink" Target="javascript:showCorrelationPlot2(db='MA_M2M_0706_R',ProbeSetID='1438579_at',CellID='',db2='MA_M2M_0706_R',ProbeSetID2='1418492_at',CellID2='',rank='0')" TargetMode="External"/><Relationship Id="rId83" Type="http://schemas.openxmlformats.org/officeDocument/2006/relationships/hyperlink" Target="javascript:showCorrelationPlot2(db='MA_M2M_0706_R',ProbeSetID='1445101_at',CellID='',db2='MA_M2M_0706_R',ProbeSetID2='1427185_at',CellID2='',rank='1')" TargetMode="External"/><Relationship Id="rId179" Type="http://schemas.openxmlformats.org/officeDocument/2006/relationships/hyperlink" Target="javascript:showCorrelationPlot2(db='MA_M2M_0706_R',ProbeSetID='1441347_at',CellID='',db2='MA_M2M_0706_R',ProbeSetID2='1460420_a_at',CellID2='',rank='1')" TargetMode="External"/><Relationship Id="rId386" Type="http://schemas.openxmlformats.org/officeDocument/2006/relationships/hyperlink" Target="javascript:showCorrelationPlot2(db='MA_M2M_0706_R',ProbeSetID='1452851_at',CellID='',db2='MA_M2M_0706_R',ProbeSetID2='1431972_a_at',CellID2='',rank='1')" TargetMode="External"/><Relationship Id="rId593" Type="http://schemas.openxmlformats.org/officeDocument/2006/relationships/hyperlink" Target="javascript:showCorrelationPlot2(db='MA_M2M_0706_R',ProbeSetID='1433112_at',CellID='',db2='MA_M2M_0706_R',ProbeSetID2='1427185_at',CellID2='',rank='1')" TargetMode="External"/><Relationship Id="rId607" Type="http://schemas.openxmlformats.org/officeDocument/2006/relationships/hyperlink" Target="javascript:showCorrelationPlot2(db='MA_M2M_0706_R',ProbeSetID='1433112_at',CellID='',db2='MA_M2M_0706_R',ProbeSetID2='1420570_x_at',CellID2='',rank='1')" TargetMode="External"/><Relationship Id="rId814" Type="http://schemas.openxmlformats.org/officeDocument/2006/relationships/hyperlink" Target="javascript:showCorrelationPlot2(db='MA_M2M_0706_R',ProbeSetID='1434968_a_at',CellID='',db2='MA_M2M_0706_R',ProbeSetID2='1431799_at',CellID2='',rank='1')" TargetMode="External"/><Relationship Id="rId1237" Type="http://schemas.openxmlformats.org/officeDocument/2006/relationships/hyperlink" Target="javascript:showCorrelationPlot2(db='MA_M2M_0706_R',ProbeSetID='1423785_at',CellID='',db2='MA_M2M_0706_R',ProbeSetID2='1440160_x_at',CellID2='',rank='0')" TargetMode="External"/><Relationship Id="rId1444" Type="http://schemas.openxmlformats.org/officeDocument/2006/relationships/hyperlink" Target="javascript:showCorrelationPlot2(db='MA_M2M_0706_R',ProbeSetID='1427185_at',CellID='',db2='MA_M2M_0706_R',ProbeSetID2='1459962_at',CellID2='',rank='0')" TargetMode="External"/><Relationship Id="rId1651" Type="http://schemas.openxmlformats.org/officeDocument/2006/relationships/hyperlink" Target="javascript:showCorrelationPlot2(db='MA_M2M_0706_R',ProbeSetID='1433162_at',CellID='',db2='MA_M2M_0706_R',ProbeSetID2='1434968_a_at',CellID2='',rank='0')" TargetMode="External"/><Relationship Id="rId1889" Type="http://schemas.openxmlformats.org/officeDocument/2006/relationships/hyperlink" Target="javascript:showCorrelationPlot2(db='MA_M2M_0706_R',ProbeSetID='1450994_at',CellID='',db2='MA_M2M_0706_R',ProbeSetID2='1420943_at',CellID2='',rank='1')" TargetMode="External"/><Relationship Id="rId2067" Type="http://schemas.openxmlformats.org/officeDocument/2006/relationships/hyperlink" Target="javascript:showCorrelationPlot2(db='MA_M2M_0706_R',ProbeSetID='1437995_x_at',CellID='',db2='MA_M2M_0706_R',ProbeSetID2='1451530_at',CellID2='',rank='0')" TargetMode="External"/><Relationship Id="rId2274" Type="http://schemas.openxmlformats.org/officeDocument/2006/relationships/hyperlink" Target="javascript:showCorrelationPlot2(db='MA_M2M_0706_R',ProbeSetID='1423852_at',CellID='',db2='MA_M2M_0706_R',ProbeSetID2='1448347_a_at',CellID2='',rank='0')" TargetMode="External"/><Relationship Id="rId2481" Type="http://schemas.openxmlformats.org/officeDocument/2006/relationships/hyperlink" Target="javascript:showCorrelationPlot2(db='MA_M2M_0706_R',ProbeSetID='1448102_a_at',CellID='',db2='MA_M2M_0706_R',ProbeSetID2='1430500_s_at',CellID2='',rank='0')" TargetMode="External"/><Relationship Id="rId246" Type="http://schemas.openxmlformats.org/officeDocument/2006/relationships/hyperlink" Target="javascript:showCorrelationPlot2(db='MA_M2M_0706_R',ProbeSetID='1426900_at',CellID='',db2='MA_M2M_0706_R',ProbeSetID2='1416500_at',CellID2='',rank='1')" TargetMode="External"/><Relationship Id="rId453" Type="http://schemas.openxmlformats.org/officeDocument/2006/relationships/hyperlink" Target="javascript:showCorrelationPlot2(db='MA_M2M_0706_R',ProbeSetID='1441948_x_at',CellID='',db2='MA_M2M_0706_R',ProbeSetID2='1427914_a_at',CellID2='',rank='1')" TargetMode="External"/><Relationship Id="rId660" Type="http://schemas.openxmlformats.org/officeDocument/2006/relationships/hyperlink" Target="javascript:showCorrelationPlot2(db='MA_M2M_0706_R',ProbeSetID='1459962_at',CellID='',db2='MA_M2M_0706_R',ProbeSetID2='1423852_at',CellID2='',rank='1')" TargetMode="External"/><Relationship Id="rId898" Type="http://schemas.openxmlformats.org/officeDocument/2006/relationships/hyperlink" Target="javascript:showCorrelationPlot2(db='MA_M2M_0706_R',ProbeSetID='1442239_at',CellID='',db2='MA_M2M_0706_R',ProbeSetID2='1418492_at',CellID2='',rank='1')" TargetMode="External"/><Relationship Id="rId1083" Type="http://schemas.openxmlformats.org/officeDocument/2006/relationships/hyperlink" Target="javascript:showCorrelationPlot2(db='MA_M2M_0706_R',ProbeSetID='1444028_s_at',CellID='',db2='MA_M2M_0706_R',ProbeSetID2='1441948_x_at',CellID2='',rank='0')" TargetMode="External"/><Relationship Id="rId1290" Type="http://schemas.openxmlformats.org/officeDocument/2006/relationships/hyperlink" Target="javascript:showCorrelationPlot2(db='MA_M2M_0706_R',ProbeSetID='1431972_a_at',CellID='',db2='MA_M2M_0706_R',ProbeSetID2='1433112_at',CellID2='',rank='0')" TargetMode="External"/><Relationship Id="rId1304" Type="http://schemas.openxmlformats.org/officeDocument/2006/relationships/hyperlink" Target="javascript:showDatabase2('MA_M2M_0706_R','1431972_a_at','')" TargetMode="External"/><Relationship Id="rId1511" Type="http://schemas.openxmlformats.org/officeDocument/2006/relationships/hyperlink" Target="javascript:showCorrelationPlot2(db='MA_M2M_0706_R',ProbeSetID='1430500_s_at',CellID='',db2='MA_M2M_0706_R',ProbeSetID2='1427185_at',CellID2='',rank='0')" TargetMode="External"/><Relationship Id="rId1749" Type="http://schemas.openxmlformats.org/officeDocument/2006/relationships/hyperlink" Target="javascript:showCorrelationPlot2(db='MA_M2M_0706_R',ProbeSetID='1417426_at',CellID='',db2='MA_M2M_0706_R',ProbeSetID2='1433112_at',CellID2='',rank='0')" TargetMode="External"/><Relationship Id="rId1956" Type="http://schemas.openxmlformats.org/officeDocument/2006/relationships/hyperlink" Target="javascript:showCorrelationPlot2(db='MA_M2M_0706_R',ProbeSetID='1416500_at',CellID='',db2='MA_M2M_0706_R',ProbeSetID2='1447399_at',CellID2='',rank='0')" TargetMode="External"/><Relationship Id="rId2134" Type="http://schemas.openxmlformats.org/officeDocument/2006/relationships/hyperlink" Target="javascript:showCorrelationPlot2(db='MA_M2M_0706_R',ProbeSetID='1427914_a_at',CellID='',db2='MA_M2M_0706_R',ProbeSetID2='1424199_at',CellID2='',rank='0')" TargetMode="External"/><Relationship Id="rId2341" Type="http://schemas.openxmlformats.org/officeDocument/2006/relationships/hyperlink" Target="javascript:showCorrelationPlot2(db='MA_M2M_0706_R',ProbeSetID='1431799_at',CellID='',db2='MA_M2M_0706_R',ProbeSetID2='1420570_x_at',CellID2='',rank='0')" TargetMode="External"/><Relationship Id="rId2579" Type="http://schemas.openxmlformats.org/officeDocument/2006/relationships/hyperlink" Target="javascript:showCorrelationPlot2(db='MA_M2M_0706_R',ProbeSetID='1447326_s_at',CellID='',db2='MA_M2M_0706_R',ProbeSetID2='1431972_a_at',CellID2='',rank='0')" TargetMode="External"/><Relationship Id="rId106" Type="http://schemas.openxmlformats.org/officeDocument/2006/relationships/hyperlink" Target="javascript:showDatabase2('MA_M2M_0706_R','1451285_at','');" TargetMode="External"/><Relationship Id="rId313" Type="http://schemas.openxmlformats.org/officeDocument/2006/relationships/hyperlink" Target="javascript:showCorrelationPlot2(db='MA_M2M_0706_R',ProbeSetID='1434773_a_at',CellID='',db2='MA_M2M_0706_R',ProbeSetID2='1441347_at',CellID2='',rank='0')" TargetMode="External"/><Relationship Id="rId758" Type="http://schemas.openxmlformats.org/officeDocument/2006/relationships/hyperlink" Target="javascript:showCorrelationPlot2(db='MA_M2M_0706_R',ProbeSetID='1447399_at',CellID='',db2='MA_M2M_0706_R',ProbeSetID2='1437995_x_at',CellID2='',rank='1')" TargetMode="External"/><Relationship Id="rId965" Type="http://schemas.openxmlformats.org/officeDocument/2006/relationships/hyperlink" Target="javascript:showCorrelationPlot2(db='MA_M2M_0706_R',ProbeSetID='1459865_x_at',CellID='',db2='MA_M2M_0706_R',ProbeSetID2='1431015_at',CellID2='',rank='1')" TargetMode="External"/><Relationship Id="rId1150" Type="http://schemas.openxmlformats.org/officeDocument/2006/relationships/hyperlink" Target="javascript:showCorrelationPlot2(db='MA_M2M_0706_R',ProbeSetID='1460420_a_at',CellID='',db2='MA_M2M_0706_R',ProbeSetID2='1423785_at',CellID2='',rank='1')" TargetMode="External"/><Relationship Id="rId1388" Type="http://schemas.openxmlformats.org/officeDocument/2006/relationships/hyperlink" Target="javascript:showCorrelationPlot2(db='MA_M2M_0706_R',ProbeSetID='1418492_at',CellID='',db2='MA_M2M_0706_R',ProbeSetID2='1452851_at',CellID2='',rank='0')" TargetMode="External"/><Relationship Id="rId1595" Type="http://schemas.openxmlformats.org/officeDocument/2006/relationships/hyperlink" Target="javascript:showCorrelationPlot2(db='MA_M2M_0706_R',ProbeSetID='1448943_at',CellID='',db2='MA_M2M_0706_R',ProbeSetID2='1424692_at',CellID2='',rank='0')" TargetMode="External"/><Relationship Id="rId1609" Type="http://schemas.openxmlformats.org/officeDocument/2006/relationships/hyperlink" Target="javascript:showCorrelationPlot2(db='MA_M2M_0706_R',ProbeSetID='1448943_at',CellID='',db2='MA_M2M_0706_R',ProbeSetID2='1423785_at',CellID2='',rank='0')" TargetMode="External"/><Relationship Id="rId1816" Type="http://schemas.openxmlformats.org/officeDocument/2006/relationships/hyperlink" Target="javascript:showCorrelationPlot2(db='MA_M2M_0706_R',ProbeSetID='1416588_at',CellID='',db2='MA_M2M_0706_R',ProbeSetID2='1418492_at',CellID2='',rank='0')" TargetMode="External"/><Relationship Id="rId2439" Type="http://schemas.openxmlformats.org/officeDocument/2006/relationships/hyperlink" Target="javascript:showCorrelationPlot2(db='MA_M2M_0706_R',ProbeSetID='1438579_at',CellID='',db2='MA_M2M_0706_R',ProbeSetID2='1416500_at',CellID2='',rank='0')" TargetMode="External"/><Relationship Id="rId10" Type="http://schemas.openxmlformats.org/officeDocument/2006/relationships/hyperlink" Target="javascript:showDatabase2('MA_M2M_0706_R','1434773_a_at','');" TargetMode="External"/><Relationship Id="rId94" Type="http://schemas.openxmlformats.org/officeDocument/2006/relationships/hyperlink" Target="javascript:showCorrelationPlot2(db='MA_M2M_0706_R',ProbeSetID='1445101_at',CellID='',db2='MA_M2M_0706_R',ProbeSetID2='1424199_at',CellID2='',rank='1')" TargetMode="External"/><Relationship Id="rId397" Type="http://schemas.openxmlformats.org/officeDocument/2006/relationships/hyperlink" Target="javascript:showCorrelationPlot2(db='MA_M2M_0706_R',ProbeSetID='1452851_at',CellID='',db2='MA_M2M_0706_R',ProbeSetID2='1450994_at',CellID2='',rank='1')" TargetMode="External"/><Relationship Id="rId520" Type="http://schemas.openxmlformats.org/officeDocument/2006/relationships/hyperlink" Target="javascript:showCorrelationPlot2(db='MA_M2M_0706_R',ProbeSetID='1424692_at',CellID='',db2='MA_M2M_0706_R',ProbeSetID2='1434773_a_at',CellID2='',rank='0')" TargetMode="External"/><Relationship Id="rId618" Type="http://schemas.openxmlformats.org/officeDocument/2006/relationships/hyperlink" Target="javascript:showCorrelationPlot2(db='MA_M2M_0706_R',ProbeSetID='1459962_at',CellID='',db2='MA_M2M_0706_R',ProbeSetID2='1451285_at',CellID2='',rank='0')" TargetMode="External"/><Relationship Id="rId825" Type="http://schemas.openxmlformats.org/officeDocument/2006/relationships/hyperlink" Target="javascript:showCorrelationPlot2(db='MA_M2M_0706_R',ProbeSetID='1447335_x_at',CellID='',db2='MA_M2M_0706_R',ProbeSetID2='1434888_a_at',CellID2='',rank='0')" TargetMode="External"/><Relationship Id="rId1248" Type="http://schemas.openxmlformats.org/officeDocument/2006/relationships/hyperlink" Target="javascript:showCorrelationPlot2(db='MA_M2M_0706_R',ProbeSetID='1423785_at',CellID='',db2='MA_M2M_0706_R',ProbeSetID2='1432333_a_at',CellID2='',rank='0')" TargetMode="External"/><Relationship Id="rId1455" Type="http://schemas.openxmlformats.org/officeDocument/2006/relationships/hyperlink" Target="javascript:showCorrelationPlot2(db='MA_M2M_0706_R',ProbeSetID='1427185_at',CellID='',db2='MA_M2M_0706_R',ProbeSetID2='1451530_at',CellID2='',rank='0')" TargetMode="External"/><Relationship Id="rId1662" Type="http://schemas.openxmlformats.org/officeDocument/2006/relationships/hyperlink" Target="javascript:showCorrelationPlot2(db='MA_M2M_0706_R',ProbeSetID='1433162_at',CellID='',db2='MA_M2M_0706_R',ProbeSetID2='1448347_a_at',CellID2='',rank='0')" TargetMode="External"/><Relationship Id="rId2078" Type="http://schemas.openxmlformats.org/officeDocument/2006/relationships/hyperlink" Target="javascript:showCorrelationPlot2(db='MA_M2M_0706_R',ProbeSetID='1437995_x_at',CellID='',db2='MA_M2M_0706_R',ProbeSetID2='1417426_at',CellID2='',rank='0')" TargetMode="External"/><Relationship Id="rId2201" Type="http://schemas.openxmlformats.org/officeDocument/2006/relationships/hyperlink" Target="javascript:showCorrelationPlot2(db='MA_M2M_0706_R',ProbeSetID='1431015_at',CellID='',db2='MA_M2M_0706_R',ProbeSetID2='1426900_at',CellID2='',rank='0')" TargetMode="External"/><Relationship Id="rId2285" Type="http://schemas.openxmlformats.org/officeDocument/2006/relationships/hyperlink" Target="javascript:showCorrelationPlot2(db='MA_M2M_0706_R',ProbeSetID='1423852_at',CellID='',db2='MA_M2M_0706_R',ProbeSetID2='1420304_x_at',CellID2='',rank='0')" TargetMode="External"/><Relationship Id="rId2492" Type="http://schemas.openxmlformats.org/officeDocument/2006/relationships/hyperlink" Target="javascript:showCorrelationPlot2(db='MA_M2M_0706_R',ProbeSetID='1448102_a_at',CellID='',db2='MA_M2M_0706_R',ProbeSetID2='1437995_x_at',CellID2='',rank='0')" TargetMode="External"/><Relationship Id="rId2506" Type="http://schemas.openxmlformats.org/officeDocument/2006/relationships/hyperlink" Target="javascript:showCorrelationPlot2(db='MA_M2M_0706_R',ProbeSetID='1420943_at',CellID='',db2='MA_M2M_0706_R',ProbeSetID2='1441347_at',CellID2='',rank='0')" TargetMode="External"/><Relationship Id="rId257" Type="http://schemas.openxmlformats.org/officeDocument/2006/relationships/hyperlink" Target="javascript:showCorrelationPlot2(db='MA_M2M_0706_R',ProbeSetID='1426900_at',CellID='',db2='MA_M2M_0706_R',ProbeSetID2='1420943_at',CellID2='',rank='1')" TargetMode="External"/><Relationship Id="rId464" Type="http://schemas.openxmlformats.org/officeDocument/2006/relationships/hyperlink" Target="javascript:showCorrelationPlot2(db='MA_M2M_0706_R',ProbeSetID='1440160_x_at',CellID='',db2='MA_M2M_0706_R',ProbeSetID2='1445101_at',CellID2='',rank='0')" TargetMode="External"/><Relationship Id="rId1010" Type="http://schemas.openxmlformats.org/officeDocument/2006/relationships/hyperlink" Target="javascript:showCorrelationPlot2(db='MA_M2M_0706_R',ProbeSetID='1438647_x_at',CellID='',db2='MA_M2M_0706_R',ProbeSetID2='1420304_x_at',CellID2='',rank='1')" TargetMode="External"/><Relationship Id="rId1094" Type="http://schemas.openxmlformats.org/officeDocument/2006/relationships/hyperlink" Target="javascript:showCorrelationPlot2(db='MA_M2M_0706_R',ProbeSetID='1444028_s_at',CellID='',db2='MA_M2M_0706_R',ProbeSetID2='1438647_x_at',CellID2='',rank='0')" TargetMode="External"/><Relationship Id="rId1108" Type="http://schemas.openxmlformats.org/officeDocument/2006/relationships/hyperlink" Target="javascript:showCorrelationPlot2(db='MA_M2M_0706_R',ProbeSetID='1444028_s_at',CellID='',db2='MA_M2M_0706_R',ProbeSetID2='1443494_at',CellID2='',rank='1')" TargetMode="External"/><Relationship Id="rId1315" Type="http://schemas.openxmlformats.org/officeDocument/2006/relationships/hyperlink" Target="javascript:showCorrelationPlot2(db='MA_M2M_0706_R',ProbeSetID='1431972_a_at',CellID='',db2='MA_M2M_0706_R',ProbeSetID2='1450994_at',CellID2='',rank='1')" TargetMode="External"/><Relationship Id="rId1967" Type="http://schemas.openxmlformats.org/officeDocument/2006/relationships/hyperlink" Target="javascript:showCorrelationPlot2(db='MA_M2M_0706_R',ProbeSetID='1416500_at',CellID='',db2='MA_M2M_0706_R',ProbeSetID2='1431972_a_at',CellID2='',rank='0')" TargetMode="External"/><Relationship Id="rId2145" Type="http://schemas.openxmlformats.org/officeDocument/2006/relationships/hyperlink" Target="javascript:showCorrelationPlot2(db='MA_M2M_0706_R',ProbeSetID='1427914_a_at',CellID='',db2='MA_M2M_0706_R',ProbeSetID2='1447326_s_at',CellID2='',rank='1')" TargetMode="External"/><Relationship Id="rId117" Type="http://schemas.openxmlformats.org/officeDocument/2006/relationships/hyperlink" Target="javascript:showCorrelationPlot2(db='MA_M2M_0706_R',ProbeSetID='1451285_at',CellID='',db2='MA_M2M_0706_R',ProbeSetID2='1433112_at',CellID2='',rank='1')" TargetMode="External"/><Relationship Id="rId671" Type="http://schemas.openxmlformats.org/officeDocument/2006/relationships/hyperlink" Target="javascript:showCorrelationPlot2(db='MA_M2M_0706_R',ProbeSetID='1455331_at',CellID='',db2='MA_M2M_0706_R',ProbeSetID2='1426900_at',CellID2='',rank='0')" TargetMode="External"/><Relationship Id="rId769" Type="http://schemas.openxmlformats.org/officeDocument/2006/relationships/hyperlink" Target="javascript:showDatabase2('MA_M2M_0706_R','1434968_a_at','');" TargetMode="External"/><Relationship Id="rId976" Type="http://schemas.openxmlformats.org/officeDocument/2006/relationships/hyperlink" Target="javascript:showCorrelationPlot2(db='MA_M2M_0706_R',ProbeSetID='1438647_x_at',CellID='',db2='MA_M2M_0706_R',ProbeSetID2='1441347_at',CellID2='',rank='0')" TargetMode="External"/><Relationship Id="rId1399" Type="http://schemas.openxmlformats.org/officeDocument/2006/relationships/hyperlink" Target="javascript:showCorrelationPlot2(db='MA_M2M_0706_R',ProbeSetID='1418492_at',CellID='',db2='MA_M2M_0706_R',ProbeSetID2='1459865_x_at',CellID2='',rank='0')" TargetMode="External"/><Relationship Id="rId2352" Type="http://schemas.openxmlformats.org/officeDocument/2006/relationships/hyperlink" Target="javascript:showCorrelationPlot2(db='MA_M2M_0706_R',ProbeSetID='1423898_a_at',CellID='',db2='MA_M2M_0706_R',ProbeSetID2='1451285_at',CellID2='',rank='0')" TargetMode="External"/><Relationship Id="rId324" Type="http://schemas.openxmlformats.org/officeDocument/2006/relationships/hyperlink" Target="javascript:showCorrelationPlot2(db='MA_M2M_0706_R',ProbeSetID='1434773_a_at',CellID='',db2='MA_M2M_0706_R',ProbeSetID2='1447399_at',CellID2='',rank='1')" TargetMode="External"/><Relationship Id="rId531" Type="http://schemas.openxmlformats.org/officeDocument/2006/relationships/hyperlink" Target="javascript:showCorrelationPlot2(db='MA_M2M_0706_R',ProbeSetID='1424692_at',CellID='',db2='MA_M2M_0706_R',ProbeSetID2='1442239_at',CellID2='',rank='1')" TargetMode="External"/><Relationship Id="rId629" Type="http://schemas.openxmlformats.org/officeDocument/2006/relationships/hyperlink" Target="javascript:showCorrelationPlot2(db='MA_M2M_0706_R',ProbeSetID='1459962_at',CellID='',db2='MA_M2M_0706_R',ProbeSetID2='1455331_at',CellID2='',rank='1')" TargetMode="External"/><Relationship Id="rId1161" Type="http://schemas.openxmlformats.org/officeDocument/2006/relationships/hyperlink" Target="javascript:showCorrelationPlot2(db='MA_M2M_0706_R',ProbeSetID='1460420_a_at',CellID='',db2='MA_M2M_0706_R',ProbeSetID2='1416588_at',CellID2='',rank='1')" TargetMode="External"/><Relationship Id="rId1259" Type="http://schemas.openxmlformats.org/officeDocument/2006/relationships/hyperlink" Target="javascript:showCorrelationPlot2(db='MA_M2M_0706_R',ProbeSetID='1423785_at',CellID='',db2='MA_M2M_0706_R',ProbeSetID2='1448943_at',CellID2='',rank='1')" TargetMode="External"/><Relationship Id="rId1466" Type="http://schemas.openxmlformats.org/officeDocument/2006/relationships/hyperlink" Target="javascript:showCorrelationPlot2(db='MA_M2M_0706_R',ProbeSetID='1427185_at',CellID='',db2='MA_M2M_0706_R',ProbeSetID2='1417426_at',CellID2='',rank='1')" TargetMode="External"/><Relationship Id="rId2005" Type="http://schemas.openxmlformats.org/officeDocument/2006/relationships/hyperlink" Target="javascript:showCorrelationPlot2(db='MA_M2M_0706_R',ProbeSetID='1424199_at',CellID='',db2='MA_M2M_0706_R',ProbeSetID2='1459962_at',CellID2='',rank='0')" TargetMode="External"/><Relationship Id="rId2212" Type="http://schemas.openxmlformats.org/officeDocument/2006/relationships/hyperlink" Target="javascript:showCorrelationPlot2(db='MA_M2M_0706_R',ProbeSetID='1431015_at',CellID='',db2='MA_M2M_0706_R',ProbeSetID2='1434968_a_at',CellID2='',rank='0')" TargetMode="External"/><Relationship Id="rId836" Type="http://schemas.openxmlformats.org/officeDocument/2006/relationships/hyperlink" Target="javascript:showDatabase2('MA_M2M_0706_R','1447335_x_at','')" TargetMode="External"/><Relationship Id="rId1021" Type="http://schemas.openxmlformats.org/officeDocument/2006/relationships/hyperlink" Target="javascript:showCorrelationPlot2(db='MA_M2M_0706_R',ProbeSetID='1438647_x_at',CellID='',db2='MA_M2M_0706_R',ProbeSetID2='1448102_a_at',CellID2='',rank='1')" TargetMode="External"/><Relationship Id="rId1119" Type="http://schemas.openxmlformats.org/officeDocument/2006/relationships/hyperlink" Target="javascript:showCorrelationPlot2(db='MA_M2M_0706_R',ProbeSetID='1444028_s_at',CellID='',db2='MA_M2M_0706_R',ProbeSetID2='1423852_at',CellID2='',rank='1')" TargetMode="External"/><Relationship Id="rId1673" Type="http://schemas.openxmlformats.org/officeDocument/2006/relationships/hyperlink" Target="javascript:showCorrelationPlot2(db='MA_M2M_0706_R',ProbeSetID='1433162_at',CellID='',db2='MA_M2M_0706_R',ProbeSetID2='1420304_x_at',CellID2='',rank='1')" TargetMode="External"/><Relationship Id="rId1880" Type="http://schemas.openxmlformats.org/officeDocument/2006/relationships/hyperlink" Target="javascript:showCorrelationPlot2(db='MA_M2M_0706_R',ProbeSetID='1450994_at',CellID='',db2='MA_M2M_0706_R',ProbeSetID2='1437995_x_at',CellID2='',rank='1')" TargetMode="External"/><Relationship Id="rId1978" Type="http://schemas.openxmlformats.org/officeDocument/2006/relationships/hyperlink" Target="javascript:showCorrelationPlot2(db='MA_M2M_0706_R',ProbeSetID='1416500_at',CellID='',db2='MA_M2M_0706_R',ProbeSetID2='1450994_at',CellID2='',rank='0')" TargetMode="External"/><Relationship Id="rId2517" Type="http://schemas.openxmlformats.org/officeDocument/2006/relationships/hyperlink" Target="javascript:showCorrelationPlot2(db='MA_M2M_0706_R',ProbeSetID='1420943_at',CellID='',db2='MA_M2M_0706_R',ProbeSetID2='1447399_at',CellID2='',rank='0')" TargetMode="External"/><Relationship Id="rId903" Type="http://schemas.openxmlformats.org/officeDocument/2006/relationships/hyperlink" Target="javascript:showCorrelationPlot2(db='MA_M2M_0706_R',ProbeSetID='1442239_at',CellID='',db2='MA_M2M_0706_R',ProbeSetID2='1433162_at',CellID2='',rank='1')" TargetMode="External"/><Relationship Id="rId1326" Type="http://schemas.openxmlformats.org/officeDocument/2006/relationships/hyperlink" Target="javascript:showCorrelationPlot2(db='MA_M2M_0706_R',ProbeSetID='1431972_a_at',CellID='',db2='MA_M2M_0706_R',ProbeSetID2='1438579_at',CellID2='',rank='1')" TargetMode="External"/><Relationship Id="rId1533" Type="http://schemas.openxmlformats.org/officeDocument/2006/relationships/hyperlink" Target="javascript:showCorrelationPlot2(db='MA_M2M_0706_R',ProbeSetID='1430500_s_at',CellID='',db2='MA_M2M_0706_R',ProbeSetID2='1447326_s_at',CellID2='',rank='1')" TargetMode="External"/><Relationship Id="rId1740" Type="http://schemas.openxmlformats.org/officeDocument/2006/relationships/hyperlink" Target="javascript:showCorrelationPlot2(db='MA_M2M_0706_R',ProbeSetID='1417426_at',CellID='',db2='MA_M2M_0706_R',ProbeSetID2='1451285_at',CellID2='',rank='0')" TargetMode="External"/><Relationship Id="rId32" Type="http://schemas.openxmlformats.org/officeDocument/2006/relationships/hyperlink" Target="javascript:showDatabase2('MA_M2M_0706_R','1427185_at','');" TargetMode="External"/><Relationship Id="rId1600" Type="http://schemas.openxmlformats.org/officeDocument/2006/relationships/hyperlink" Target="javascript:showCorrelationPlot2(db='MA_M2M_0706_R',ProbeSetID='1448943_at',CellID='',db2='MA_M2M_0706_R',ProbeSetID2='1434968_a_at',CellID2='',rank='0')" TargetMode="External"/><Relationship Id="rId1838" Type="http://schemas.openxmlformats.org/officeDocument/2006/relationships/hyperlink" Target="javascript:showCorrelationPlot2(db='MA_M2M_0706_R',ProbeSetID='1416588_at',CellID='',db2='MA_M2M_0706_R',ProbeSetID2='1420943_at',CellID2='',rank='1')" TargetMode="External"/><Relationship Id="rId181" Type="http://schemas.openxmlformats.org/officeDocument/2006/relationships/hyperlink" Target="javascript:showCorrelationPlot2(db='MA_M2M_0706_R',ProbeSetID='1441347_at',CellID='',db2='MA_M2M_0706_R',ProbeSetID2='1423785_at',CellID2='',rank='1')" TargetMode="External"/><Relationship Id="rId1905" Type="http://schemas.openxmlformats.org/officeDocument/2006/relationships/hyperlink" Target="javascript:showCorrelationPlot2(db='MA_M2M_0706_R',ProbeSetID='1420304_x_at',CellID='',db2='MA_M2M_0706_R',ProbeSetID2='1447399_at',CellID2='',rank='0')" TargetMode="External"/><Relationship Id="rId279" Type="http://schemas.openxmlformats.org/officeDocument/2006/relationships/hyperlink" Target="javascript:showCorrelationPlot2(db='MA_M2M_0706_R',ProbeSetID='1434888_a_at',CellID='',db2='MA_M2M_0706_R',ProbeSetID2='1432333_a_at',CellID2='',rank='1')" TargetMode="External"/><Relationship Id="rId486" Type="http://schemas.openxmlformats.org/officeDocument/2006/relationships/hyperlink" Target="javascript:showCorrelationPlot2(db='MA_M2M_0706_R',ProbeSetID='1440160_x_at',CellID='',db2='MA_M2M_0706_R',ProbeSetID2='1451530_at',CellID2='',rank='1')" TargetMode="External"/><Relationship Id="rId693" Type="http://schemas.openxmlformats.org/officeDocument/2006/relationships/hyperlink" Target="javascript:showCorrelationPlot2(db='MA_M2M_0706_R',ProbeSetID='1455331_at',CellID='',db2='MA_M2M_0706_R',ProbeSetID2='1448347_a_at',CellID2='',rank='1')" TargetMode="External"/><Relationship Id="rId2167" Type="http://schemas.openxmlformats.org/officeDocument/2006/relationships/hyperlink" Target="javascript:showCorrelationPlot2(db='MA_M2M_0706_R',ProbeSetID='1420570_x_at',CellID='',db2='MA_M2M_0706_R',ProbeSetID2='1444028_s_at',CellID2='',rank='0')" TargetMode="External"/><Relationship Id="rId2374" Type="http://schemas.openxmlformats.org/officeDocument/2006/relationships/hyperlink" Target="javascript:showCorrelationPlot2(db='MA_M2M_0706_R',ProbeSetID='1423898_a_at',CellID='',db2='MA_M2M_0706_R',ProbeSetID2='1423785_at',CellID2='',rank='0')" TargetMode="External"/><Relationship Id="rId2581" Type="http://schemas.openxmlformats.org/officeDocument/2006/relationships/hyperlink" Target="javascript:showCorrelationPlot2(db='MA_M2M_0706_R',ProbeSetID='1447326_s_at',CellID='',db2='MA_M2M_0706_R',ProbeSetID2='1418492_at',CellID2='',rank='0')" TargetMode="External"/><Relationship Id="rId139" Type="http://schemas.openxmlformats.org/officeDocument/2006/relationships/hyperlink" Target="javascript:showCorrelationPlot2(db='MA_M2M_0706_R',ProbeSetID='1451285_at',CellID='',db2='MA_M2M_0706_R',ProbeSetID2='1443494_at',CellID2='',rank='1')" TargetMode="External"/><Relationship Id="rId346" Type="http://schemas.openxmlformats.org/officeDocument/2006/relationships/hyperlink" Target="javascript:showCorrelationPlot2(db='MA_M2M_0706_R',ProbeSetID='1434773_a_at',CellID='',db2='MA_M2M_0706_R',ProbeSetID2='1450994_at',CellID2='',rank='1')" TargetMode="External"/><Relationship Id="rId553" Type="http://schemas.openxmlformats.org/officeDocument/2006/relationships/hyperlink" Target="javascript:showCorrelationPlot2(db='MA_M2M_0706_R',ProbeSetID='1424692_at',CellID='',db2='MA_M2M_0706_R',ProbeSetID2='1424199_at',CellID2='',rank='1')" TargetMode="External"/><Relationship Id="rId760" Type="http://schemas.openxmlformats.org/officeDocument/2006/relationships/hyperlink" Target="javascript:showCorrelationPlot2(db='MA_M2M_0706_R',ProbeSetID='1447399_at',CellID='',db2='MA_M2M_0706_R',ProbeSetID2='1420570_x_at',CellID2='',rank='1')" TargetMode="External"/><Relationship Id="rId998" Type="http://schemas.openxmlformats.org/officeDocument/2006/relationships/hyperlink" Target="javascript:showCorrelationPlot2(db='MA_M2M_0706_R',ProbeSetID='1438647_x_at',CellID='',db2='MA_M2M_0706_R',ProbeSetID2='1431972_a_at',CellID2='',rank='1')" TargetMode="External"/><Relationship Id="rId1183" Type="http://schemas.openxmlformats.org/officeDocument/2006/relationships/hyperlink" Target="javascript:showCorrelationPlot2(db='MA_M2M_0706_R',ProbeSetID='1451530_at',CellID='',db2='MA_M2M_0706_R',ProbeSetID2='1434773_a_at',CellID2='',rank='0')" TargetMode="External"/><Relationship Id="rId1390" Type="http://schemas.openxmlformats.org/officeDocument/2006/relationships/hyperlink" Target="javascript:showCorrelationPlot2(db='MA_M2M_0706_R',ProbeSetID='1418492_at',CellID='',db2='MA_M2M_0706_R',ProbeSetID2='1440160_x_at',CellID2='',rank='0')" TargetMode="External"/><Relationship Id="rId2027" Type="http://schemas.openxmlformats.org/officeDocument/2006/relationships/hyperlink" Target="javascript:showCorrelationPlot2(db='MA_M2M_0706_R',ProbeSetID='1424199_at',CellID='',db2='MA_M2M_0706_R',ProbeSetID2='1417426_at',CellID2='',rank='0')" TargetMode="External"/><Relationship Id="rId2234" Type="http://schemas.openxmlformats.org/officeDocument/2006/relationships/hyperlink" Target="javascript:showCorrelationPlot2(db='MA_M2M_0706_R',ProbeSetID='1431015_at',CellID='',db2='MA_M2M_0706_R',ProbeSetID2='1420304_x_at',CellID2='',rank='0')" TargetMode="External"/><Relationship Id="rId2441" Type="http://schemas.openxmlformats.org/officeDocument/2006/relationships/hyperlink" Target="javascript:showCorrelationPlot2(db='MA_M2M_0706_R',ProbeSetID='1438579_at',CellID='',db2='MA_M2M_0706_R',ProbeSetID2='1437995_x_at',CellID2='',rank='0')" TargetMode="External"/><Relationship Id="rId206" Type="http://schemas.openxmlformats.org/officeDocument/2006/relationships/hyperlink" Target="javascript:showCorrelationPlot2(db='MA_M2M_0706_R',ProbeSetID='1441347_at',CellID='',db2='MA_M2M_0706_R',ProbeSetID2='1420943_at',CellID2='',rank='1')" TargetMode="External"/><Relationship Id="rId413" Type="http://schemas.openxmlformats.org/officeDocument/2006/relationships/hyperlink" Target="javascript:showCorrelationPlot2(db='MA_M2M_0706_R',ProbeSetID='1441948_x_at',CellID='',db2='MA_M2M_0706_R',ProbeSetID2='1445101_at',CellID2='',rank='0')" TargetMode="External"/><Relationship Id="rId858" Type="http://schemas.openxmlformats.org/officeDocument/2006/relationships/hyperlink" Target="javascript:showCorrelationPlot2(db='MA_M2M_0706_R',ProbeSetID='1447335_x_at',CellID='',db2='MA_M2M_0706_R',ProbeSetID2='1416500_at',CellID2='',rank='1')" TargetMode="External"/><Relationship Id="rId1043" Type="http://schemas.openxmlformats.org/officeDocument/2006/relationships/hyperlink" Target="javascript:showCorrelationPlot2(db='MA_M2M_0706_R',ProbeSetID='1432333_a_at',CellID='',db2='MA_M2M_0706_R',ProbeSetID2='1438647_x_at',CellID2='',rank='0')" TargetMode="External"/><Relationship Id="rId1488" Type="http://schemas.openxmlformats.org/officeDocument/2006/relationships/hyperlink" Target="javascript:showCorrelationPlot2(db='MA_M2M_0706_R',ProbeSetID='1430500_s_at',CellID='',db2='MA_M2M_0706_R',ProbeSetID2='1434888_a_at',CellID2='',rank='0')" TargetMode="External"/><Relationship Id="rId1695" Type="http://schemas.openxmlformats.org/officeDocument/2006/relationships/hyperlink" Target="javascript:showCorrelationPlot2(db='MA_M2M_0706_R',ProbeSetID='1443494_at',CellID='',db2='MA_M2M_0706_R',ProbeSetID2='1441948_x_at',CellID2='',rank='0')" TargetMode="External"/><Relationship Id="rId2539" Type="http://schemas.openxmlformats.org/officeDocument/2006/relationships/hyperlink" Target="javascript:showCorrelationPlot2(db='MA_M2M_0706_R',ProbeSetID='1420943_at',CellID='',db2='MA_M2M_0706_R',ProbeSetID2='1450994_at',CellID2='',rank='0')" TargetMode="External"/><Relationship Id="rId620" Type="http://schemas.openxmlformats.org/officeDocument/2006/relationships/hyperlink" Target="javascript:showCorrelationPlot2(db='MA_M2M_0706_R',ProbeSetID='1459962_at',CellID='',db2='MA_M2M_0706_R',ProbeSetID2='1426900_at',CellID2='',rank='0')" TargetMode="External"/><Relationship Id="rId718" Type="http://schemas.openxmlformats.org/officeDocument/2006/relationships/hyperlink" Target="javascript:showDatabase2('MA_M2M_0706_R','1447399_at','');" TargetMode="External"/><Relationship Id="rId925" Type="http://schemas.openxmlformats.org/officeDocument/2006/relationships/hyperlink" Target="javascript:showCorrelationPlot2(db='MA_M2M_0706_R',ProbeSetID='1459865_x_at',CellID='',db2='MA_M2M_0706_R',ProbeSetID2='1441347_at',CellID2='',rank='0')" TargetMode="External"/><Relationship Id="rId1250" Type="http://schemas.openxmlformats.org/officeDocument/2006/relationships/hyperlink" Target="javascript:showCorrelationPlot2(db='MA_M2M_0706_R',ProbeSetID='1423785_at',CellID='',db2='MA_M2M_0706_R',ProbeSetID2='1460420_a_at',CellID2='',rank='0')" TargetMode="External"/><Relationship Id="rId1348" Type="http://schemas.openxmlformats.org/officeDocument/2006/relationships/hyperlink" Target="javascript:showCorrelationPlot2(db='MA_M2M_0706_R',ProbeSetID='1448347_a_at',CellID='',db2='MA_M2M_0706_R',ProbeSetID2='1459865_x_at',CellID2='',rank='0')" TargetMode="External"/><Relationship Id="rId1555" Type="http://schemas.openxmlformats.org/officeDocument/2006/relationships/hyperlink" Target="javascript:showCorrelationPlot2(db='MA_M2M_0706_R',ProbeSetID='1447549_x_at',CellID='',db2='MA_M2M_0706_R',ProbeSetID2='1444028_s_at',CellID2='',rank='0')" TargetMode="External"/><Relationship Id="rId1762" Type="http://schemas.openxmlformats.org/officeDocument/2006/relationships/hyperlink" Target="javascript:showCorrelationPlot2(db='MA_M2M_0706_R',ProbeSetID='1417426_at',CellID='',db2='MA_M2M_0706_R',ProbeSetID2='1423785_at',CellID2='',rank='0')" TargetMode="External"/><Relationship Id="rId2301" Type="http://schemas.openxmlformats.org/officeDocument/2006/relationships/hyperlink" Target="javascript:showCorrelationPlot2(db='MA_M2M_0706_R',ProbeSetID='1431799_at',CellID='',db2='MA_M2M_0706_R',ProbeSetID2='1451285_at',CellID2='',rank='0')" TargetMode="External"/><Relationship Id="rId2606" Type="http://schemas.openxmlformats.org/officeDocument/2006/relationships/theme" Target="theme/theme1.xml"/><Relationship Id="rId1110" Type="http://schemas.openxmlformats.org/officeDocument/2006/relationships/hyperlink" Target="javascript:showCorrelationPlot2(db='MA_M2M_0706_R',ProbeSetID='1444028_s_at',CellID='',db2='MA_M2M_0706_R',ProbeSetID2='1416588_at',CellID2='',rank='1')" TargetMode="External"/><Relationship Id="rId1208" Type="http://schemas.openxmlformats.org/officeDocument/2006/relationships/hyperlink" Target="javascript:showCorrelationPlot2(db='MA_M2M_0706_R',ProbeSetID='1451530_at',CellID='',db2='MA_M2M_0706_R',ProbeSetID2='1448943_at',CellID2='',rank='1')" TargetMode="External"/><Relationship Id="rId1415" Type="http://schemas.openxmlformats.org/officeDocument/2006/relationships/hyperlink" Target="javascript:showCorrelationPlot2(db='MA_M2M_0706_R',ProbeSetID='1418492_at',CellID='',db2='MA_M2M_0706_R',ProbeSetID2='1417426_at',CellID2='',rank='1')" TargetMode="External"/><Relationship Id="rId54" Type="http://schemas.openxmlformats.org/officeDocument/2006/relationships/hyperlink" Target="javascript:showDatabase2('MA_M2M_0706_R','1447326_s_at','');" TargetMode="External"/><Relationship Id="rId1622" Type="http://schemas.openxmlformats.org/officeDocument/2006/relationships/hyperlink" Target="javascript:showCorrelationPlot2(db='MA_M2M_0706_R',ProbeSetID='1448943_at',CellID='',db2='MA_M2M_0706_R',ProbeSetID2='1420304_x_at',CellID2='',rank='1')" TargetMode="External"/><Relationship Id="rId1927" Type="http://schemas.openxmlformats.org/officeDocument/2006/relationships/hyperlink" Target="javascript:showCorrelationPlot2(db='MA_M2M_0706_R',ProbeSetID='1420304_x_at',CellID='',db2='MA_M2M_0706_R',ProbeSetID2='1450994_at',CellID2='',rank='0')" TargetMode="External"/><Relationship Id="rId2091" Type="http://schemas.openxmlformats.org/officeDocument/2006/relationships/hyperlink" Target="javascript:showCorrelationPlot2(db='MA_M2M_0706_R',ProbeSetID='1437995_x_at',CellID='',db2='MA_M2M_0706_R',ProbeSetID2='1438579_at',CellID2='',rank='1')" TargetMode="External"/><Relationship Id="rId2189" Type="http://schemas.openxmlformats.org/officeDocument/2006/relationships/hyperlink" Target="javascript:showCorrelationPlot2(db='MA_M2M_0706_R',ProbeSetID='1420570_x_at',CellID='',db2='MA_M2M_0706_R',ProbeSetID2='1431015_at',CellID2='',rank='1')" TargetMode="External"/><Relationship Id="rId270" Type="http://schemas.openxmlformats.org/officeDocument/2006/relationships/hyperlink" Target="javascript:showCorrelationPlot2(db='MA_M2M_0706_R',ProbeSetID='1434888_a_at',CellID='',db2='MA_M2M_0706_R',ProbeSetID2='1433112_at',CellID2='',rank='1')" TargetMode="External"/><Relationship Id="rId2396" Type="http://schemas.openxmlformats.org/officeDocument/2006/relationships/hyperlink" Target="javascript:showDatabase2('MA_M2M_0706_R','1423898_a_at','')" TargetMode="External"/><Relationship Id="rId130" Type="http://schemas.openxmlformats.org/officeDocument/2006/relationships/hyperlink" Target="javascript:showCorrelationPlot2(db='MA_M2M_0706_R',ProbeSetID='1451285_at',CellID='',db2='MA_M2M_0706_R',ProbeSetID2='1423785_at',CellID2='',rank='1')" TargetMode="External"/><Relationship Id="rId368" Type="http://schemas.openxmlformats.org/officeDocument/2006/relationships/hyperlink" Target="javascript:showDatabase2('MA_M2M_0706_R','1452851_at','')" TargetMode="External"/><Relationship Id="rId575" Type="http://schemas.openxmlformats.org/officeDocument/2006/relationships/hyperlink" Target="javascript:showCorrelationPlot2(db='MA_M2M_0706_R',ProbeSetID='1433112_at',CellID='',db2='MA_M2M_0706_R',ProbeSetID2='1424692_at',CellID2='',rank='0')" TargetMode="External"/><Relationship Id="rId782" Type="http://schemas.openxmlformats.org/officeDocument/2006/relationships/hyperlink" Target="javascript:showCorrelationPlot2(db='MA_M2M_0706_R',ProbeSetID='1434968_a_at',CellID='',db2='MA_M2M_0706_R',ProbeSetID2='1455331_at',CellID2='',rank='0')" TargetMode="External"/><Relationship Id="rId2049" Type="http://schemas.openxmlformats.org/officeDocument/2006/relationships/hyperlink" Target="javascript:showCorrelationPlot2(db='MA_M2M_0706_R',ProbeSetID='1437995_x_at',CellID='',db2='MA_M2M_0706_R',ProbeSetID2='1434888_a_at',CellID2='',rank='0')" TargetMode="External"/><Relationship Id="rId2256" Type="http://schemas.openxmlformats.org/officeDocument/2006/relationships/hyperlink" Target="javascript:showCorrelationPlot2(db='MA_M2M_0706_R',ProbeSetID='1423852_at',CellID='',db2='MA_M2M_0706_R',ProbeSetID2='1441948_x_at',CellID2='',rank='0')" TargetMode="External"/><Relationship Id="rId2463" Type="http://schemas.openxmlformats.org/officeDocument/2006/relationships/hyperlink" Target="javascript:showCorrelationPlot2(db='MA_M2M_0706_R',ProbeSetID='1448102_a_at',CellID='',db2='MA_M2M_0706_R',ProbeSetID2='1433112_at',CellID2='',rank='0')" TargetMode="External"/><Relationship Id="rId228" Type="http://schemas.openxmlformats.org/officeDocument/2006/relationships/hyperlink" Target="javascript:showCorrelationPlot2(db='MA_M2M_0706_R',ProbeSetID='1426900_at',CellID='',db2='MA_M2M_0706_R',ProbeSetID2='1432333_a_at',CellID2='',rank='1')" TargetMode="External"/><Relationship Id="rId435" Type="http://schemas.openxmlformats.org/officeDocument/2006/relationships/hyperlink" Target="javascript:showCorrelationPlot2(db='MA_M2M_0706_R',ProbeSetID='1441948_x_at',CellID='',db2='MA_M2M_0706_R',ProbeSetID2='1451530_at',CellID2='',rank='1')" TargetMode="External"/><Relationship Id="rId642" Type="http://schemas.openxmlformats.org/officeDocument/2006/relationships/hyperlink" Target="javascript:showCorrelationPlot2(db='MA_M2M_0706_R',ProbeSetID='1459962_at',CellID='',db2='MA_M2M_0706_R',ProbeSetID2='1448347_a_at',CellID2='',rank='1')" TargetMode="External"/><Relationship Id="rId1065" Type="http://schemas.openxmlformats.org/officeDocument/2006/relationships/hyperlink" Target="javascript:showCorrelationPlot2(db='MA_M2M_0706_R',ProbeSetID='1432333_a_at',CellID='',db2='MA_M2M_0706_R',ProbeSetID2='1427914_a_at',CellID2='',rank='1')" TargetMode="External"/><Relationship Id="rId1272" Type="http://schemas.openxmlformats.org/officeDocument/2006/relationships/hyperlink" Target="javascript:showCorrelationPlot2(db='MA_M2M_0706_R',ProbeSetID='1423785_at',CellID='',db2='MA_M2M_0706_R',ProbeSetID2='1423852_at',CellID2='',rank='1')" TargetMode="External"/><Relationship Id="rId2116" Type="http://schemas.openxmlformats.org/officeDocument/2006/relationships/hyperlink" Target="javascript:showCorrelationPlot2(db='MA_M2M_0706_R',ProbeSetID='1427914_a_at',CellID='',db2='MA_M2M_0706_R',ProbeSetID2='1444028_s_at',CellID2='',rank='0')" TargetMode="External"/><Relationship Id="rId2323" Type="http://schemas.openxmlformats.org/officeDocument/2006/relationships/hyperlink" Target="javascript:showCorrelationPlot2(db='MA_M2M_0706_R',ProbeSetID='1431799_at',CellID='',db2='MA_M2M_0706_R',ProbeSetID2='1423785_at',CellID2='',rank='0')" TargetMode="External"/><Relationship Id="rId2530" Type="http://schemas.openxmlformats.org/officeDocument/2006/relationships/hyperlink" Target="javascript:showCorrelationPlot2(db='MA_M2M_0706_R',ProbeSetID='1420943_at',CellID='',db2='MA_M2M_0706_R',ProbeSetID2='1418492_at',CellID2='',rank='0')" TargetMode="External"/><Relationship Id="rId502" Type="http://schemas.openxmlformats.org/officeDocument/2006/relationships/hyperlink" Target="javascript:showCorrelationPlot2(db='MA_M2M_0706_R',ProbeSetID='1440160_x_at',CellID='',db2='MA_M2M_0706_R',ProbeSetID2='1424199_at',CellID2='',rank='1')" TargetMode="External"/><Relationship Id="rId947" Type="http://schemas.openxmlformats.org/officeDocument/2006/relationships/hyperlink" Target="javascript:showCorrelationPlot2(db='MA_M2M_0706_R',ProbeSetID='1459865_x_at',CellID='',db2='MA_M2M_0706_R',ProbeSetID2='1431972_a_at',CellID2='',rank='1')" TargetMode="External"/><Relationship Id="rId1132" Type="http://schemas.openxmlformats.org/officeDocument/2006/relationships/hyperlink" Target="javascript:showCorrelationPlot2(db='MA_M2M_0706_R',ProbeSetID='1460420_a_at',CellID='',db2='MA_M2M_0706_R',ProbeSetID2='1434773_a_at',CellID2='',rank='0')" TargetMode="External"/><Relationship Id="rId1577" Type="http://schemas.openxmlformats.org/officeDocument/2006/relationships/hyperlink" Target="javascript:showCorrelationPlot2(db='MA_M2M_0706_R',ProbeSetID='1447549_x_at',CellID='',db2='MA_M2M_0706_R',ProbeSetID2='1431015_at',CellID2='',rank='1')" TargetMode="External"/><Relationship Id="rId1784" Type="http://schemas.openxmlformats.org/officeDocument/2006/relationships/hyperlink" Target="javascript:showCorrelationPlot2(db='MA_M2M_0706_R',ProbeSetID='1417426_at',CellID='',db2='MA_M2M_0706_R',ProbeSetID2='1423898_a_at',CellID2='',rank='1')" TargetMode="External"/><Relationship Id="rId1991" Type="http://schemas.openxmlformats.org/officeDocument/2006/relationships/hyperlink" Target="javascript:showCorrelationPlot2(db='MA_M2M_0706_R',ProbeSetID='1416500_at',CellID='',db2='MA_M2M_0706_R',ProbeSetID2='1420943_at',CellID2='',rank='1')" TargetMode="External"/><Relationship Id="rId76" Type="http://schemas.openxmlformats.org/officeDocument/2006/relationships/hyperlink" Target="javascript:showCorrelationPlot2(db='MA_M2M_0706_R',ProbeSetID='1445101_at',CellID='',db2='MA_M2M_0706_R',ProbeSetID2='1444028_s_at',CellID2='',rank='1')" TargetMode="External"/><Relationship Id="rId807" Type="http://schemas.openxmlformats.org/officeDocument/2006/relationships/hyperlink" Target="javascript:showCorrelationPlot2(db='MA_M2M_0706_R',ProbeSetID='1434968_a_at',CellID='',db2='MA_M2M_0706_R',ProbeSetID2='1416500_at',CellID2='',rank='1')" TargetMode="External"/><Relationship Id="rId1437" Type="http://schemas.openxmlformats.org/officeDocument/2006/relationships/hyperlink" Target="javascript:showCorrelationPlot2(db='MA_M2M_0706_R',ProbeSetID='1427185_at',CellID='',db2='MA_M2M_0706_R',ProbeSetID2='1434888_a_at',CellID2='',rank='0')" TargetMode="External"/><Relationship Id="rId1644" Type="http://schemas.openxmlformats.org/officeDocument/2006/relationships/hyperlink" Target="javascript:showCorrelationPlot2(db='MA_M2M_0706_R',ProbeSetID='1433162_at',CellID='',db2='MA_M2M_0706_R',ProbeSetID2='1441948_x_at',CellID2='',rank='0')" TargetMode="External"/><Relationship Id="rId1851" Type="http://schemas.openxmlformats.org/officeDocument/2006/relationships/hyperlink" Target="javascript:showCorrelationPlot2(db='MA_M2M_0706_R',ProbeSetID='1450994_at',CellID='',db2='MA_M2M_0706_R',ProbeSetID2='1433112_at',CellID2='',rank='0')" TargetMode="External"/><Relationship Id="rId1504" Type="http://schemas.openxmlformats.org/officeDocument/2006/relationships/hyperlink" Target="javascript:showCorrelationPlot2(db='MA_M2M_0706_R',ProbeSetID='1430500_s_at',CellID='',db2='MA_M2M_0706_R',ProbeSetID2='1444028_s_at',CellID2='',rank='0')" TargetMode="External"/><Relationship Id="rId1711" Type="http://schemas.openxmlformats.org/officeDocument/2006/relationships/hyperlink" Target="javascript:showCorrelationPlot2(db='MA_M2M_0706_R',ProbeSetID='1443494_at',CellID='',db2='MA_M2M_0706_R',ProbeSetID2='1423785_at',CellID2='',rank='0')" TargetMode="External"/><Relationship Id="rId1949" Type="http://schemas.openxmlformats.org/officeDocument/2006/relationships/hyperlink" Target="javascript:showCorrelationPlot2(db='MA_M2M_0706_R',ProbeSetID='1416500_at',CellID='',db2='MA_M2M_0706_R',ProbeSetID2='1452851_at',CellID2='',rank='0')" TargetMode="External"/><Relationship Id="rId292" Type="http://schemas.openxmlformats.org/officeDocument/2006/relationships/hyperlink" Target="javascript:showCorrelationPlot2(db='MA_M2M_0706_R',ProbeSetID='1434888_a_at',CellID='',db2='MA_M2M_0706_R',ProbeSetID2='1443494_at',CellID2='',rank='1')" TargetMode="External"/><Relationship Id="rId1809" Type="http://schemas.openxmlformats.org/officeDocument/2006/relationships/hyperlink" Target="javascript:showCorrelationPlot2(db='MA_M2M_0706_R',ProbeSetID='1416588_at',CellID='',db2='MA_M2M_0706_R',ProbeSetID2='1432333_a_at',CellID2='',rank='0')" TargetMode="External"/><Relationship Id="rId597" Type="http://schemas.openxmlformats.org/officeDocument/2006/relationships/hyperlink" Target="javascript:showCorrelationPlot2(db='MA_M2M_0706_R',ProbeSetID='1433112_at',CellID='',db2='MA_M2M_0706_R',ProbeSetID2='1433162_at',CellID2='',rank='1')" TargetMode="External"/><Relationship Id="rId2180" Type="http://schemas.openxmlformats.org/officeDocument/2006/relationships/hyperlink" Target="javascript:showCorrelationPlot2(db='MA_M2M_0706_R',ProbeSetID='1420570_x_at',CellID='',db2='MA_M2M_0706_R',ProbeSetID2='1417426_at',CellID2='',rank='0')" TargetMode="External"/><Relationship Id="rId2278" Type="http://schemas.openxmlformats.org/officeDocument/2006/relationships/hyperlink" Target="javascript:showCorrelationPlot2(db='MA_M2M_0706_R',ProbeSetID='1423852_at',CellID='',db2='MA_M2M_0706_R',ProbeSetID2='1447549_x_at',CellID2='',rank='0')" TargetMode="External"/><Relationship Id="rId2485" Type="http://schemas.openxmlformats.org/officeDocument/2006/relationships/hyperlink" Target="javascript:showCorrelationPlot2(db='MA_M2M_0706_R',ProbeSetID='1448102_a_at',CellID='',db2='MA_M2M_0706_R',ProbeSetID2='1443494_at',CellID2='',rank='0')" TargetMode="External"/><Relationship Id="rId152" Type="http://schemas.openxmlformats.org/officeDocument/2006/relationships/hyperlink" Target="javascript:showCorrelationPlot2(db='MA_M2M_0706_R',ProbeSetID='1451285_at',CellID='',db2='MA_M2M_0706_R',ProbeSetID2='1423898_a_at',CellID2='',rank='1')" TargetMode="External"/><Relationship Id="rId457" Type="http://schemas.openxmlformats.org/officeDocument/2006/relationships/hyperlink" Target="javascript:showCorrelationPlot2(db='MA_M2M_0706_R',ProbeSetID='1441948_x_at',CellID='',db2='MA_M2M_0706_R',ProbeSetID2='1431799_at',CellID2='',rank='1')" TargetMode="External"/><Relationship Id="rId1087" Type="http://schemas.openxmlformats.org/officeDocument/2006/relationships/hyperlink" Target="javascript:showCorrelationPlot2(db='MA_M2M_0706_R',ProbeSetID='1444028_s_at',CellID='',db2='MA_M2M_0706_R',ProbeSetID2='1459962_at',CellID2='',rank='0')" TargetMode="External"/><Relationship Id="rId1294" Type="http://schemas.openxmlformats.org/officeDocument/2006/relationships/hyperlink" Target="javascript:showCorrelationPlot2(db='MA_M2M_0706_R',ProbeSetID='1431972_a_at',CellID='',db2='MA_M2M_0706_R',ProbeSetID2='1434968_a_at',CellID2='',rank='0')" TargetMode="External"/><Relationship Id="rId2040" Type="http://schemas.openxmlformats.org/officeDocument/2006/relationships/hyperlink" Target="javascript:showCorrelationPlot2(db='MA_M2M_0706_R',ProbeSetID='1424199_at',CellID='',db2='MA_M2M_0706_R',ProbeSetID2='1438579_at',CellID2='',rank='1')" TargetMode="External"/><Relationship Id="rId2138" Type="http://schemas.openxmlformats.org/officeDocument/2006/relationships/hyperlink" Target="javascript:showCorrelationPlot2(db='MA_M2M_0706_R',ProbeSetID='1427914_a_at',CellID='',db2='MA_M2M_0706_R',ProbeSetID2='1431015_at',CellID2='',rank='1')" TargetMode="External"/><Relationship Id="rId664" Type="http://schemas.openxmlformats.org/officeDocument/2006/relationships/hyperlink" Target="javascript:showCorrelationPlot2(db='MA_M2M_0706_R',ProbeSetID='1459962_at',CellID='',db2='MA_M2M_0706_R',ProbeSetID2='1448102_a_at',CellID2='',rank='1')" TargetMode="External"/><Relationship Id="rId871" Type="http://schemas.openxmlformats.org/officeDocument/2006/relationships/hyperlink" Target="javascript:showDatabase2('MA_M2M_0706_R','1442239_at','');" TargetMode="External"/><Relationship Id="rId969" Type="http://schemas.openxmlformats.org/officeDocument/2006/relationships/hyperlink" Target="javascript:showCorrelationPlot2(db='MA_M2M_0706_R',ProbeSetID='1459865_x_at',CellID='',db2='MA_M2M_0706_R',ProbeSetID2='1438579_at',CellID2='',rank='1')" TargetMode="External"/><Relationship Id="rId1599" Type="http://schemas.openxmlformats.org/officeDocument/2006/relationships/hyperlink" Target="javascript:showCorrelationPlot2(db='MA_M2M_0706_R',ProbeSetID='1448943_at',CellID='',db2='MA_M2M_0706_R',ProbeSetID2='1447399_at',CellID2='',rank='0')" TargetMode="External"/><Relationship Id="rId2345" Type="http://schemas.openxmlformats.org/officeDocument/2006/relationships/hyperlink" Target="javascript:showCorrelationPlot2(db='MA_M2M_0706_R',ProbeSetID='1431799_at',CellID='',db2='MA_M2M_0706_R',ProbeSetID2='1423898_a_at',CellID2='',rank='1')" TargetMode="External"/><Relationship Id="rId2552" Type="http://schemas.openxmlformats.org/officeDocument/2006/relationships/hyperlink" Target="javascript:showDatabase2('MA_M2M_0706_R','1420943_at','')" TargetMode="External"/><Relationship Id="rId317" Type="http://schemas.openxmlformats.org/officeDocument/2006/relationships/hyperlink" Target="javascript:showCorrelationPlot2(db='MA_M2M_0706_R',ProbeSetID='1434773_a_at',CellID='',db2='MA_M2M_0706_R',ProbeSetID2='1452851_at',CellID2='',rank='1')" TargetMode="External"/><Relationship Id="rId524" Type="http://schemas.openxmlformats.org/officeDocument/2006/relationships/hyperlink" Target="javascript:showDatabase2('MA_M2M_0706_R','1424692_at','')" TargetMode="External"/><Relationship Id="rId731" Type="http://schemas.openxmlformats.org/officeDocument/2006/relationships/hyperlink" Target="javascript:showCorrelationPlot2(db='MA_M2M_0706_R',ProbeSetID='1447399_at',CellID='',db2='MA_M2M_0706_R',ProbeSetID2='1455331_at',CellID2='',rank='0')" TargetMode="External"/><Relationship Id="rId1154" Type="http://schemas.openxmlformats.org/officeDocument/2006/relationships/hyperlink" Target="javascript:showCorrelationPlot2(db='MA_M2M_0706_R',ProbeSetID='1460420_a_at',CellID='',db2='MA_M2M_0706_R',ProbeSetID2='1427185_at',CellID2='',rank='1')" TargetMode="External"/><Relationship Id="rId1361" Type="http://schemas.openxmlformats.org/officeDocument/2006/relationships/hyperlink" Target="javascript:showCorrelationPlot2(db='MA_M2M_0706_R',ProbeSetID='1448347_a_at',CellID='',db2='MA_M2M_0706_R',ProbeSetID2='1448943_at',CellID2='',rank='1')" TargetMode="External"/><Relationship Id="rId1459" Type="http://schemas.openxmlformats.org/officeDocument/2006/relationships/hyperlink" Target="javascript:showCorrelationPlot2(db='MA_M2M_0706_R',ProbeSetID='1427185_at',CellID='',db2='MA_M2M_0706_R',ProbeSetID2='1418492_at',CellID2='',rank='0')" TargetMode="External"/><Relationship Id="rId2205" Type="http://schemas.openxmlformats.org/officeDocument/2006/relationships/hyperlink" Target="javascript:showCorrelationPlot2(db='MA_M2M_0706_R',ProbeSetID='1431015_at',CellID='',db2='MA_M2M_0706_R',ProbeSetID2='1441948_x_at',CellID2='',rank='0')" TargetMode="External"/><Relationship Id="rId2412" Type="http://schemas.openxmlformats.org/officeDocument/2006/relationships/hyperlink" Target="javascript:showCorrelationPlot2(db='MA_M2M_0706_R',ProbeSetID='1438579_at',CellID='',db2='MA_M2M_0706_R',ProbeSetID2='1433112_at',CellID2='',rank='0')" TargetMode="External"/><Relationship Id="rId98" Type="http://schemas.openxmlformats.org/officeDocument/2006/relationships/hyperlink" Target="javascript:showCorrelationPlot2(db='MA_M2M_0706_R',ProbeSetID='1445101_at',CellID='',db2='MA_M2M_0706_R',ProbeSetID2='1431015_at',CellID2='',rank='1')" TargetMode="External"/><Relationship Id="rId829" Type="http://schemas.openxmlformats.org/officeDocument/2006/relationships/hyperlink" Target="javascript:showCorrelationPlot2(db='MA_M2M_0706_R',ProbeSetID='1447335_x_at',CellID='',db2='MA_M2M_0706_R',ProbeSetID2='1440160_x_at',CellID2='',rank='0')" TargetMode="External"/><Relationship Id="rId1014" Type="http://schemas.openxmlformats.org/officeDocument/2006/relationships/hyperlink" Target="javascript:showCorrelationPlot2(db='MA_M2M_0706_R',ProbeSetID='1438647_x_at',CellID='',db2='MA_M2M_0706_R',ProbeSetID2='1427914_a_at',CellID2='',rank='1')" TargetMode="External"/><Relationship Id="rId1221" Type="http://schemas.openxmlformats.org/officeDocument/2006/relationships/hyperlink" Target="javascript:showCorrelationPlot2(db='MA_M2M_0706_R',ProbeSetID='1451530_at',CellID='',db2='MA_M2M_0706_R',ProbeSetID2='1423852_at',CellID2='',rank='1')" TargetMode="External"/><Relationship Id="rId1666" Type="http://schemas.openxmlformats.org/officeDocument/2006/relationships/hyperlink" Target="javascript:showCorrelationPlot2(db='MA_M2M_0706_R',ProbeSetID='1433162_at',CellID='',db2='MA_M2M_0706_R',ProbeSetID2='1447549_x_at',CellID2='',rank='0')" TargetMode="External"/><Relationship Id="rId1873" Type="http://schemas.openxmlformats.org/officeDocument/2006/relationships/hyperlink" Target="javascript:showCorrelationPlot2(db='MA_M2M_0706_R',ProbeSetID='1450994_at',CellID='',db2='MA_M2M_0706_R',ProbeSetID2='1443494_at',CellID2='',rank='0')" TargetMode="External"/><Relationship Id="rId1319" Type="http://schemas.openxmlformats.org/officeDocument/2006/relationships/hyperlink" Target="javascript:showCorrelationPlot2(db='MA_M2M_0706_R',ProbeSetID='1431972_a_at',CellID='',db2='MA_M2M_0706_R',ProbeSetID2='1437995_x_at',CellID2='',rank='1')" TargetMode="External"/><Relationship Id="rId1526" Type="http://schemas.openxmlformats.org/officeDocument/2006/relationships/hyperlink" Target="javascript:showCorrelationPlot2(db='MA_M2M_0706_R',ProbeSetID='1430500_s_at',CellID='',db2='MA_M2M_0706_R',ProbeSetID2='1431015_at',CellID2='',rank='1')" TargetMode="External"/><Relationship Id="rId1733" Type="http://schemas.openxmlformats.org/officeDocument/2006/relationships/hyperlink" Target="javascript:showCorrelationPlot2(db='MA_M2M_0706_R',ProbeSetID='1443494_at',CellID='',db2='MA_M2M_0706_R',ProbeSetID2='1423898_a_at',CellID2='',rank='1')" TargetMode="External"/><Relationship Id="rId1940" Type="http://schemas.openxmlformats.org/officeDocument/2006/relationships/hyperlink" Target="javascript:showCorrelationPlot2(db='MA_M2M_0706_R',ProbeSetID='1420304_x_at',CellID='',db2='MA_M2M_0706_R',ProbeSetID2='1420943_at',CellID2='',rank='1')" TargetMode="External"/><Relationship Id="rId25" Type="http://schemas.openxmlformats.org/officeDocument/2006/relationships/hyperlink" Target="javascript:showDatabase2('MA_M2M_0706_R','1444028_s_at','');" TargetMode="External"/><Relationship Id="rId1800" Type="http://schemas.openxmlformats.org/officeDocument/2006/relationships/hyperlink" Target="javascript:showCorrelationPlot2(db='MA_M2M_0706_R',ProbeSetID='1416588_at',CellID='',db2='MA_M2M_0706_R',ProbeSetID2='1433112_at',CellID2='',rank='0')" TargetMode="External"/><Relationship Id="rId174" Type="http://schemas.openxmlformats.org/officeDocument/2006/relationships/hyperlink" Target="javascript:showCorrelationPlot2(db='MA_M2M_0706_R',ProbeSetID='1441347_at',CellID='',db2='MA_M2M_0706_R',ProbeSetID2='1442239_at',CellID2='',rank='1')" TargetMode="External"/><Relationship Id="rId381" Type="http://schemas.openxmlformats.org/officeDocument/2006/relationships/hyperlink" Target="javascript:showCorrelationPlot2(db='MA_M2M_0706_R',ProbeSetID='1452851_at',CellID='',db2='MA_M2M_0706_R',ProbeSetID2='1432333_a_at',CellID2='',rank='1')" TargetMode="External"/><Relationship Id="rId2062" Type="http://schemas.openxmlformats.org/officeDocument/2006/relationships/hyperlink" Target="javascript:showCorrelationPlot2(db='MA_M2M_0706_R',ProbeSetID='1437995_x_at',CellID='',db2='MA_M2M_0706_R',ProbeSetID2='1459865_x_at',CellID2='',rank='0')" TargetMode="External"/><Relationship Id="rId241" Type="http://schemas.openxmlformats.org/officeDocument/2006/relationships/hyperlink" Target="javascript:showCorrelationPlot2(db='MA_M2M_0706_R',ProbeSetID='1426900_at',CellID='',db2='MA_M2M_0706_R',ProbeSetID2='1443494_at',CellID2='',rank='1')" TargetMode="External"/><Relationship Id="rId479" Type="http://schemas.openxmlformats.org/officeDocument/2006/relationships/hyperlink" Target="javascript:showCorrelationPlot2(db='MA_M2M_0706_R',ProbeSetID='1440160_x_at',CellID='',db2='MA_M2M_0706_R',ProbeSetID2='1447335_x_at',CellID2='',rank='1')" TargetMode="External"/><Relationship Id="rId686" Type="http://schemas.openxmlformats.org/officeDocument/2006/relationships/hyperlink" Target="javascript:showCorrelationPlot2(db='MA_M2M_0706_R',ProbeSetID='1455331_at',CellID='',db2='MA_M2M_0706_R',ProbeSetID2='1438647_x_at',CellID2='',rank='1')" TargetMode="External"/><Relationship Id="rId893" Type="http://schemas.openxmlformats.org/officeDocument/2006/relationships/hyperlink" Target="javascript:showCorrelationPlot2(db='MA_M2M_0706_R',ProbeSetID='1442239_at',CellID='',db2='MA_M2M_0706_R',ProbeSetID2='1460420_a_at',CellID2='',rank='1')" TargetMode="External"/><Relationship Id="rId2367" Type="http://schemas.openxmlformats.org/officeDocument/2006/relationships/hyperlink" Target="javascript:showCorrelationPlot2(db='MA_M2M_0706_R',ProbeSetID='1423898_a_at',CellID='',db2='MA_M2M_0706_R',ProbeSetID2='1442239_at',CellID2='',rank='0')" TargetMode="External"/><Relationship Id="rId2574" Type="http://schemas.openxmlformats.org/officeDocument/2006/relationships/hyperlink" Target="javascript:showCorrelationPlot2(db='MA_M2M_0706_R',ProbeSetID='1447326_s_at',CellID='',db2='MA_M2M_0706_R',ProbeSetID2='1432333_a_at',CellID2='',rank='0')" TargetMode="External"/><Relationship Id="rId339" Type="http://schemas.openxmlformats.org/officeDocument/2006/relationships/hyperlink" Target="javascript:showCorrelationPlot2(db='MA_M2M_0706_R',ProbeSetID='1434773_a_at',CellID='',db2='MA_M2M_0706_R',ProbeSetID2='1430500_s_at',CellID2='',rank='1')" TargetMode="External"/><Relationship Id="rId546" Type="http://schemas.openxmlformats.org/officeDocument/2006/relationships/hyperlink" Target="javascript:showCorrelationPlot2(db='MA_M2M_0706_R',ProbeSetID='1424692_at',CellID='',db2='MA_M2M_0706_R',ProbeSetID2='1433162_at',CellID2='',rank='1')" TargetMode="External"/><Relationship Id="rId753" Type="http://schemas.openxmlformats.org/officeDocument/2006/relationships/hyperlink" Target="javascript:showCorrelationPlot2(db='MA_M2M_0706_R',ProbeSetID='1447399_at',CellID='',db2='MA_M2M_0706_R',ProbeSetID2='1416588_at',CellID2='',rank='1')" TargetMode="External"/><Relationship Id="rId1176" Type="http://schemas.openxmlformats.org/officeDocument/2006/relationships/hyperlink" Target="javascript:showCorrelationPlot2(db='MA_M2M_0706_R',ProbeSetID='1460420_a_at',CellID='',db2='MA_M2M_0706_R',ProbeSetID2='1447326_s_at',CellID2='',rank='1')" TargetMode="External"/><Relationship Id="rId1383" Type="http://schemas.openxmlformats.org/officeDocument/2006/relationships/hyperlink" Target="javascript:showCorrelationPlot2(db='MA_M2M_0706_R',ProbeSetID='1418492_at',CellID='',db2='MA_M2M_0706_R',ProbeSetID2='1451285_at',CellID2='',rank='0')" TargetMode="External"/><Relationship Id="rId2227" Type="http://schemas.openxmlformats.org/officeDocument/2006/relationships/hyperlink" Target="javascript:showCorrelationPlot2(db='MA_M2M_0706_R',ProbeSetID='1431015_at',CellID='',db2='MA_M2M_0706_R',ProbeSetID2='1447549_x_at',CellID2='',rank='0')" TargetMode="External"/><Relationship Id="rId2434" Type="http://schemas.openxmlformats.org/officeDocument/2006/relationships/hyperlink" Target="javascript:showCorrelationPlot2(db='MA_M2M_0706_R',ProbeSetID='1438579_at',CellID='',db2='MA_M2M_0706_R',ProbeSetID2='1443494_at',CellID2='',rank='0')" TargetMode="External"/><Relationship Id="rId101" Type="http://schemas.openxmlformats.org/officeDocument/2006/relationships/hyperlink" Target="javascript:showCorrelationPlot2(db='MA_M2M_0706_R',ProbeSetID='1445101_at',CellID='',db2='MA_M2M_0706_R',ProbeSetID2='1423898_a_at',CellID2='',rank='1')" TargetMode="External"/><Relationship Id="rId406" Type="http://schemas.openxmlformats.org/officeDocument/2006/relationships/hyperlink" Target="javascript:showCorrelationPlot2(db='MA_M2M_0706_R',ProbeSetID='1452851_at',CellID='',db2='MA_M2M_0706_R',ProbeSetID2='1431799_at',CellID2='',rank='1')" TargetMode="External"/><Relationship Id="rId960" Type="http://schemas.openxmlformats.org/officeDocument/2006/relationships/hyperlink" Target="javascript:showCorrelationPlot2(db='MA_M2M_0706_R',ProbeSetID='1459865_x_at',CellID='',db2='MA_M2M_0706_R',ProbeSetID2='1416500_at',CellID2='',rank='1')" TargetMode="External"/><Relationship Id="rId1036" Type="http://schemas.openxmlformats.org/officeDocument/2006/relationships/hyperlink" Target="javascript:showCorrelationPlot2(db='MA_M2M_0706_R',ProbeSetID='1432333_a_at',CellID='',db2='MA_M2M_0706_R',ProbeSetID2='1459962_at',CellID2='',rank='0')" TargetMode="External"/><Relationship Id="rId1243" Type="http://schemas.openxmlformats.org/officeDocument/2006/relationships/hyperlink" Target="javascript:showCorrelationPlot2(db='MA_M2M_0706_R',ProbeSetID='1423785_at',CellID='',db2='MA_M2M_0706_R',ProbeSetID2='1434968_a_at',CellID2='',rank='0')" TargetMode="External"/><Relationship Id="rId1590" Type="http://schemas.openxmlformats.org/officeDocument/2006/relationships/hyperlink" Target="javascript:showCorrelationPlot2(db='MA_M2M_0706_R',ProbeSetID='1448943_at',CellID='',db2='MA_M2M_0706_R',ProbeSetID2='1434888_a_at',CellID2='',rank='0')" TargetMode="External"/><Relationship Id="rId1688" Type="http://schemas.openxmlformats.org/officeDocument/2006/relationships/hyperlink" Target="javascript:showCorrelationPlot2(db='MA_M2M_0706_R',ProbeSetID='1443494_at',CellID='',db2='MA_M2M_0706_R',ProbeSetID2='1445101_at',CellID2='',rank='0')" TargetMode="External"/><Relationship Id="rId1895" Type="http://schemas.openxmlformats.org/officeDocument/2006/relationships/hyperlink" Target="javascript:showCorrelationPlot2(db='MA_M2M_0706_R',ProbeSetID='1420304_x_at',CellID='',db2='MA_M2M_0706_R',ProbeSetID2='1426900_at',CellID2='',rank='0')" TargetMode="External"/><Relationship Id="rId613" Type="http://schemas.openxmlformats.org/officeDocument/2006/relationships/hyperlink" Target="javascript:showCorrelationPlot2(db='MA_M2M_0706_R',ProbeSetID='1433112_at',CellID='',db2='MA_M2M_0706_R',ProbeSetID2='1448102_a_at',CellID2='',rank='1')" TargetMode="External"/><Relationship Id="rId820" Type="http://schemas.openxmlformats.org/officeDocument/2006/relationships/hyperlink" Target="javascript:showDatabase2('MA_M2M_0706_R','1447335_x_at','');" TargetMode="External"/><Relationship Id="rId918" Type="http://schemas.openxmlformats.org/officeDocument/2006/relationships/hyperlink" Target="javascript:showCorrelationPlot2(db='MA_M2M_0706_R',ProbeSetID='1442239_at',CellID='',db2='MA_M2M_0706_R',ProbeSetID2='1438579_at',CellID2='',rank='1')" TargetMode="External"/><Relationship Id="rId1450" Type="http://schemas.openxmlformats.org/officeDocument/2006/relationships/hyperlink" Target="javascript:showCorrelationPlot2(db='MA_M2M_0706_R',ProbeSetID='1427185_at',CellID='',db2='MA_M2M_0706_R',ProbeSetID2='1459865_x_at',CellID2='',rank='0')" TargetMode="External"/><Relationship Id="rId1548" Type="http://schemas.openxmlformats.org/officeDocument/2006/relationships/hyperlink" Target="javascript:showCorrelationPlot2(db='MA_M2M_0706_R',ProbeSetID='1447549_x_at',CellID='',db2='MA_M2M_0706_R',ProbeSetID2='1447399_at',CellID2='',rank='0')" TargetMode="External"/><Relationship Id="rId1755" Type="http://schemas.openxmlformats.org/officeDocument/2006/relationships/hyperlink" Target="javascript:showCorrelationPlot2(db='MA_M2M_0706_R',ProbeSetID='1417426_at',CellID='',db2='MA_M2M_0706_R',ProbeSetID2='1442239_at',CellID2='',rank='0')" TargetMode="External"/><Relationship Id="rId2501" Type="http://schemas.openxmlformats.org/officeDocument/2006/relationships/hyperlink" Target="javascript:showCorrelationPlot2(db='MA_M2M_0706_R',ProbeSetID='1448102_a_at',CellID='',db2='MA_M2M_0706_R',ProbeSetID2='1420943_at',CellID2='',rank='1')" TargetMode="External"/><Relationship Id="rId1103" Type="http://schemas.openxmlformats.org/officeDocument/2006/relationships/hyperlink" Target="javascript:showCorrelationPlot2(db='MA_M2M_0706_R',ProbeSetID='1444028_s_at',CellID='',db2='MA_M2M_0706_R',ProbeSetID2='1427185_at',CellID2='',rank='1')" TargetMode="External"/><Relationship Id="rId1310" Type="http://schemas.openxmlformats.org/officeDocument/2006/relationships/hyperlink" Target="javascript:showCorrelationPlot2(db='MA_M2M_0706_R',ProbeSetID='1431972_a_at',CellID='',db2='MA_M2M_0706_R',ProbeSetID2='1448943_at',CellID2='',rank='1')" TargetMode="External"/><Relationship Id="rId1408" Type="http://schemas.openxmlformats.org/officeDocument/2006/relationships/hyperlink" Target="javascript:showDatabase2('MA_M2M_0706_R','1418492_at','')" TargetMode="External"/><Relationship Id="rId1962" Type="http://schemas.openxmlformats.org/officeDocument/2006/relationships/hyperlink" Target="javascript:showCorrelationPlot2(db='MA_M2M_0706_R',ProbeSetID='1416500_at',CellID='',db2='MA_M2M_0706_R',ProbeSetID2='1432333_a_at',CellID2='',rank='0')" TargetMode="External"/><Relationship Id="rId47" Type="http://schemas.openxmlformats.org/officeDocument/2006/relationships/hyperlink" Target="javascript:showDatabase2('MA_M2M_0706_R','1431015_at','');" TargetMode="External"/><Relationship Id="rId1615" Type="http://schemas.openxmlformats.org/officeDocument/2006/relationships/hyperlink" Target="javascript:showCorrelationPlot2(db='MA_M2M_0706_R',ProbeSetID='1448943_at',CellID='',db2='MA_M2M_0706_R',ProbeSetID2='1447549_x_at',CellID2='',rank='0')" TargetMode="External"/><Relationship Id="rId1822" Type="http://schemas.openxmlformats.org/officeDocument/2006/relationships/hyperlink" Target="javascript:showCorrelationPlot2(db='MA_M2M_0706_R',ProbeSetID='1416588_at',CellID='',db2='MA_M2M_0706_R',ProbeSetID2='1443494_at',CellID2='',rank='0')" TargetMode="External"/><Relationship Id="rId196" Type="http://schemas.openxmlformats.org/officeDocument/2006/relationships/hyperlink" Target="javascript:showCorrelationPlot2(db='MA_M2M_0706_R',ProbeSetID='1441347_at',CellID='',db2='MA_M2M_0706_R',ProbeSetID2='1424199_at',CellID2='',rank='1')" TargetMode="External"/><Relationship Id="rId2084" Type="http://schemas.openxmlformats.org/officeDocument/2006/relationships/hyperlink" Target="javascript:showDatabase2('MA_M2M_0706_R','1437995_x_at','')" TargetMode="External"/><Relationship Id="rId2291" Type="http://schemas.openxmlformats.org/officeDocument/2006/relationships/hyperlink" Target="javascript:showCorrelationPlot2(db='MA_M2M_0706_R',ProbeSetID='1423852_at',CellID='',db2='MA_M2M_0706_R',ProbeSetID2='1431015_at',CellID2='',rank='0')" TargetMode="External"/><Relationship Id="rId263" Type="http://schemas.openxmlformats.org/officeDocument/2006/relationships/hyperlink" Target="javascript:showCorrelationPlot2(db='MA_M2M_0706_R',ProbeSetID='1434888_a_at',CellID='',db2='MA_M2M_0706_R',ProbeSetID2='1426900_at',CellID2='',rank='0')" TargetMode="External"/><Relationship Id="rId470" Type="http://schemas.openxmlformats.org/officeDocument/2006/relationships/hyperlink" Target="javascript:showCorrelationPlot2(db='MA_M2M_0706_R',ProbeSetID='1440160_x_at',CellID='',db2='MA_M2M_0706_R',ProbeSetID2='1452851_at',CellID2='',rank='0')" TargetMode="External"/><Relationship Id="rId2151" Type="http://schemas.openxmlformats.org/officeDocument/2006/relationships/hyperlink" Target="javascript:showCorrelationPlot2(db='MA_M2M_0706_R',ProbeSetID='1420570_x_at',CellID='',db2='MA_M2M_0706_R',ProbeSetID2='1434888_a_at',CellID2='',rank='0')" TargetMode="External"/><Relationship Id="rId2389" Type="http://schemas.openxmlformats.org/officeDocument/2006/relationships/hyperlink" Target="javascript:showCorrelationPlot2(db='MA_M2M_0706_R',ProbeSetID='1423898_a_at',CellID='',db2='MA_M2M_0706_R',ProbeSetID2='1424199_at',CellID2='',rank='0')" TargetMode="External"/><Relationship Id="rId2596" Type="http://schemas.openxmlformats.org/officeDocument/2006/relationships/hyperlink" Target="javascript:showCorrelationPlot2(db='MA_M2M_0706_R',ProbeSetID='1447326_s_at',CellID='',db2='MA_M2M_0706_R',ProbeSetID2='1420570_x_at',CellID2='',rank='0')" TargetMode="External"/><Relationship Id="rId123" Type="http://schemas.openxmlformats.org/officeDocument/2006/relationships/hyperlink" Target="javascript:showCorrelationPlot2(db='MA_M2M_0706_R',ProbeSetID='1451285_at',CellID='',db2='MA_M2M_0706_R',ProbeSetID2='1442239_at',CellID2='',rank='1')" TargetMode="External"/><Relationship Id="rId330" Type="http://schemas.openxmlformats.org/officeDocument/2006/relationships/hyperlink" Target="javascript:showCorrelationPlot2(db='MA_M2M_0706_R',ProbeSetID='1434773_a_at',CellID='',db2='MA_M2M_0706_R',ProbeSetID2='1432333_a_at',CellID2='',rank='1')" TargetMode="External"/><Relationship Id="rId568" Type="http://schemas.openxmlformats.org/officeDocument/2006/relationships/hyperlink" Target="javascript:showCorrelationPlot2(db='MA_M2M_0706_R',ProbeSetID='1433112_at',CellID='',db2='MA_M2M_0706_R',ProbeSetID2='1441347_at',CellID2='',rank='0')" TargetMode="External"/><Relationship Id="rId775" Type="http://schemas.openxmlformats.org/officeDocument/2006/relationships/hyperlink" Target="javascript:showCorrelationPlot2(db='MA_M2M_0706_R',ProbeSetID='1434968_a_at',CellID='',db2='MA_M2M_0706_R',ProbeSetID2='1434773_a_at',CellID2='',rank='0')" TargetMode="External"/><Relationship Id="rId982" Type="http://schemas.openxmlformats.org/officeDocument/2006/relationships/hyperlink" Target="javascript:showCorrelationPlot2(db='MA_M2M_0706_R',ProbeSetID='1438647_x_at',CellID='',db2='MA_M2M_0706_R',ProbeSetID2='1440160_x_at',CellID2='',rank='0')" TargetMode="External"/><Relationship Id="rId1198" Type="http://schemas.openxmlformats.org/officeDocument/2006/relationships/hyperlink" Target="javascript:showCorrelationPlot2(db='MA_M2M_0706_R',ProbeSetID='1451530_at',CellID='',db2='MA_M2M_0706_R',ProbeSetID2='1444028_s_at',CellID2='',rank='0')" TargetMode="External"/><Relationship Id="rId2011" Type="http://schemas.openxmlformats.org/officeDocument/2006/relationships/hyperlink" Target="javascript:showCorrelationPlot2(db='MA_M2M_0706_R',ProbeSetID='1424199_at',CellID='',db2='MA_M2M_0706_R',ProbeSetID2='1459865_x_at',CellID2='',rank='0')" TargetMode="External"/><Relationship Id="rId2249" Type="http://schemas.openxmlformats.org/officeDocument/2006/relationships/hyperlink" Target="javascript:showCorrelationPlot2(db='MA_M2M_0706_R',ProbeSetID='1423852_at',CellID='',db2='MA_M2M_0706_R',ProbeSetID2='1445101_at',CellID2='',rank='0')" TargetMode="External"/><Relationship Id="rId2456" Type="http://schemas.openxmlformats.org/officeDocument/2006/relationships/hyperlink" Target="javascript:showCorrelationPlot2(db='MA_M2M_0706_R',ProbeSetID='1448102_a_at',CellID='',db2='MA_M2M_0706_R',ProbeSetID2='1426900_at',CellID2='',rank='0')" TargetMode="External"/><Relationship Id="rId428" Type="http://schemas.openxmlformats.org/officeDocument/2006/relationships/hyperlink" Target="javascript:showCorrelationPlot2(db='MA_M2M_0706_R',ProbeSetID='1441948_x_at',CellID='',db2='MA_M2M_0706_R',ProbeSetID2='1447335_x_at',CellID2='',rank='1')" TargetMode="External"/><Relationship Id="rId635" Type="http://schemas.openxmlformats.org/officeDocument/2006/relationships/hyperlink" Target="javascript:showCorrelationPlot2(db='MA_M2M_0706_R',ProbeSetID='1459962_at',CellID='',db2='MA_M2M_0706_R',ProbeSetID2='1438647_x_at',CellID2='',rank='1')" TargetMode="External"/><Relationship Id="rId842" Type="http://schemas.openxmlformats.org/officeDocument/2006/relationships/hyperlink" Target="javascript:showCorrelationPlot2(db='MA_M2M_0706_R',ProbeSetID='1447335_x_at',CellID='',db2='MA_M2M_0706_R',ProbeSetID2='1460420_a_at',CellID2='',rank='1')" TargetMode="External"/><Relationship Id="rId1058" Type="http://schemas.openxmlformats.org/officeDocument/2006/relationships/hyperlink" Target="javascript:showCorrelationPlot2(db='MA_M2M_0706_R',ProbeSetID='1432333_a_at',CellID='',db2='MA_M2M_0706_R',ProbeSetID2='1417426_at',CellID2='',rank='1')" TargetMode="External"/><Relationship Id="rId1265" Type="http://schemas.openxmlformats.org/officeDocument/2006/relationships/hyperlink" Target="javascript:showCorrelationPlot2(db='MA_M2M_0706_R',ProbeSetID='1423785_at',CellID='',db2='MA_M2M_0706_R',ProbeSetID2='1420304_x_at',CellID2='',rank='1')" TargetMode="External"/><Relationship Id="rId1472" Type="http://schemas.openxmlformats.org/officeDocument/2006/relationships/hyperlink" Target="javascript:showCorrelationPlot2(db='MA_M2M_0706_R',ProbeSetID='1427185_at',CellID='',db2='MA_M2M_0706_R',ProbeSetID2='1437995_x_at',CellID2='',rank='1')" TargetMode="External"/><Relationship Id="rId2109" Type="http://schemas.openxmlformats.org/officeDocument/2006/relationships/hyperlink" Target="javascript:showCorrelationPlot2(db='MA_M2M_0706_R',ProbeSetID='1427914_a_at',CellID='',db2='MA_M2M_0706_R',ProbeSetID2='1447399_at',CellID2='',rank='0')" TargetMode="External"/><Relationship Id="rId2316" Type="http://schemas.openxmlformats.org/officeDocument/2006/relationships/hyperlink" Target="javascript:showCorrelationPlot2(db='MA_M2M_0706_R',ProbeSetID='1431799_at',CellID='',db2='MA_M2M_0706_R',ProbeSetID2='1442239_at',CellID2='',rank='0')" TargetMode="External"/><Relationship Id="rId2523" Type="http://schemas.openxmlformats.org/officeDocument/2006/relationships/hyperlink" Target="javascript:showCorrelationPlot2(db='MA_M2M_0706_R',ProbeSetID='1420943_at',CellID='',db2='MA_M2M_0706_R',ProbeSetID2='1432333_a_at',CellID2='',rank='0')" TargetMode="External"/><Relationship Id="rId702" Type="http://schemas.openxmlformats.org/officeDocument/2006/relationships/hyperlink" Target="javascript:showCorrelationPlot2(db='MA_M2M_0706_R',ProbeSetID='1455331_at',CellID='',db2='MA_M2M_0706_R',ProbeSetID2='1416588_at',CellID2='',rank='1')" TargetMode="External"/><Relationship Id="rId1125" Type="http://schemas.openxmlformats.org/officeDocument/2006/relationships/hyperlink" Target="javascript:showCorrelationPlot2(db='MA_M2M_0706_R',ProbeSetID='1444028_s_at',CellID='',db2='MA_M2M_0706_R',ProbeSetID2='1447326_s_at',CellID2='',rank='1')" TargetMode="External"/><Relationship Id="rId1332" Type="http://schemas.openxmlformats.org/officeDocument/2006/relationships/hyperlink" Target="javascript:showCorrelationPlot2(db='MA_M2M_0706_R',ProbeSetID='1448347_a_at',CellID='',db2='MA_M2M_0706_R',ProbeSetID2='1451285_at',CellID2='',rank='0')" TargetMode="External"/><Relationship Id="rId1777" Type="http://schemas.openxmlformats.org/officeDocument/2006/relationships/hyperlink" Target="javascript:showCorrelationPlot2(db='MA_M2M_0706_R',ProbeSetID='1417426_at',CellID='',db2='MA_M2M_0706_R',ProbeSetID2='1424199_at',CellID2='',rank='1')" TargetMode="External"/><Relationship Id="rId1984" Type="http://schemas.openxmlformats.org/officeDocument/2006/relationships/hyperlink" Target="javascript:showCorrelationPlot2(db='MA_M2M_0706_R',ProbeSetID='1416500_at',CellID='',db2='MA_M2M_0706_R',ProbeSetID2='1420570_x_at',CellID2='',rank='1')" TargetMode="External"/><Relationship Id="rId69" Type="http://schemas.openxmlformats.org/officeDocument/2006/relationships/hyperlink" Target="javascript:showCorrelationPlot2(db='MA_M2M_0706_R',ProbeSetID='1445101_at',CellID='',db2='MA_M2M_0706_R',ProbeSetID2='1447399_at',CellID2='',rank='1')" TargetMode="External"/><Relationship Id="rId1637" Type="http://schemas.openxmlformats.org/officeDocument/2006/relationships/hyperlink" Target="javascript:showCorrelationPlot2(db='MA_M2M_0706_R',ProbeSetID='1433162_at',CellID='',db2='MA_M2M_0706_R',ProbeSetID2='1445101_at',CellID2='',rank='0')" TargetMode="External"/><Relationship Id="rId1844" Type="http://schemas.openxmlformats.org/officeDocument/2006/relationships/hyperlink" Target="javascript:showCorrelationPlot2(db='MA_M2M_0706_R',ProbeSetID='1450994_at',CellID='',db2='MA_M2M_0706_R',ProbeSetID2='1426900_at',CellID2='',rank='0')" TargetMode="External"/><Relationship Id="rId1704" Type="http://schemas.openxmlformats.org/officeDocument/2006/relationships/hyperlink" Target="javascript:showCorrelationPlot2(db='MA_M2M_0706_R',ProbeSetID='1443494_at',CellID='',db2='MA_M2M_0706_R',ProbeSetID2='1442239_at',CellID2='',rank='0')" TargetMode="External"/><Relationship Id="rId285" Type="http://schemas.openxmlformats.org/officeDocument/2006/relationships/hyperlink" Target="javascript:showCorrelationPlot2(db='MA_M2M_0706_R',ProbeSetID='1434888_a_at',CellID='',db2='MA_M2M_0706_R',ProbeSetID2='1448347_a_at',CellID2='',rank='1')" TargetMode="External"/><Relationship Id="rId1911" Type="http://schemas.openxmlformats.org/officeDocument/2006/relationships/hyperlink" Target="javascript:showCorrelationPlot2(db='MA_M2M_0706_R',ProbeSetID='1420304_x_at',CellID='',db2='MA_M2M_0706_R',ProbeSetID2='1432333_a_at',CellID2='',rank='0')" TargetMode="External"/><Relationship Id="rId492" Type="http://schemas.openxmlformats.org/officeDocument/2006/relationships/hyperlink" Target="javascript:showCorrelationPlot2(db='MA_M2M_0706_R',ProbeSetID='1440160_x_at',CellID='',db2='MA_M2M_0706_R',ProbeSetID2='1430500_s_at',CellID2='',rank='1')" TargetMode="External"/><Relationship Id="rId797" Type="http://schemas.openxmlformats.org/officeDocument/2006/relationships/hyperlink" Target="javascript:showCorrelationPlot2(db='MA_M2M_0706_R',ProbeSetID='1434968_a_at',CellID='',db2='MA_M2M_0706_R',ProbeSetID2='1427185_at',CellID2='',rank='1')" TargetMode="External"/><Relationship Id="rId2173" Type="http://schemas.openxmlformats.org/officeDocument/2006/relationships/hyperlink" Target="javascript:showCorrelationPlot2(db='MA_M2M_0706_R',ProbeSetID='1420570_x_at',CellID='',db2='MA_M2M_0706_R',ProbeSetID2='1418492_at',CellID2='',rank='0')" TargetMode="External"/><Relationship Id="rId2380" Type="http://schemas.openxmlformats.org/officeDocument/2006/relationships/hyperlink" Target="javascript:showCorrelationPlot2(db='MA_M2M_0706_R',ProbeSetID='1423898_a_at',CellID='',db2='MA_M2M_0706_R',ProbeSetID2='1447549_x_at',CellID2='',rank='0')" TargetMode="External"/><Relationship Id="rId2478" Type="http://schemas.openxmlformats.org/officeDocument/2006/relationships/hyperlink" Target="javascript:showCorrelationPlot2(db='MA_M2M_0706_R',ProbeSetID='1448102_a_at',CellID='',db2='MA_M2M_0706_R',ProbeSetID2='1448347_a_at',CellID2='',rank='0')" TargetMode="External"/><Relationship Id="rId145" Type="http://schemas.openxmlformats.org/officeDocument/2006/relationships/hyperlink" Target="javascript:showCorrelationPlot2(db='MA_M2M_0706_R',ProbeSetID='1451285_at',CellID='',db2='MA_M2M_0706_R',ProbeSetID2='1424199_at',CellID2='',rank='1')" TargetMode="External"/><Relationship Id="rId352" Type="http://schemas.openxmlformats.org/officeDocument/2006/relationships/hyperlink" Target="javascript:showCorrelationPlot2(db='MA_M2M_0706_R',ProbeSetID='1434773_a_at',CellID='',db2='MA_M2M_0706_R',ProbeSetID2='1420570_x_at',CellID2='',rank='1')" TargetMode="External"/><Relationship Id="rId1287" Type="http://schemas.openxmlformats.org/officeDocument/2006/relationships/hyperlink" Target="javascript:showCorrelationPlot2(db='MA_M2M_0706_R',ProbeSetID='1431972_a_at',CellID='',db2='MA_M2M_0706_R',ProbeSetID2='1441948_x_at',CellID2='',rank='0')" TargetMode="External"/><Relationship Id="rId2033" Type="http://schemas.openxmlformats.org/officeDocument/2006/relationships/hyperlink" Target="javascript:showCorrelationPlot2(db='MA_M2M_0706_R',ProbeSetID='1424199_at',CellID='',db2='MA_M2M_0706_R',ProbeSetID2='1437995_x_at',CellID2='',rank='1')" TargetMode="External"/><Relationship Id="rId2240" Type="http://schemas.openxmlformats.org/officeDocument/2006/relationships/hyperlink" Target="javascript:showDatabase2('MA_M2M_0706_R','1431015_at','')" TargetMode="External"/><Relationship Id="rId212" Type="http://schemas.openxmlformats.org/officeDocument/2006/relationships/hyperlink" Target="javascript:showDatabase2('MA_M2M_0706_R','1426900_at','')" TargetMode="External"/><Relationship Id="rId657" Type="http://schemas.openxmlformats.org/officeDocument/2006/relationships/hyperlink" Target="javascript:showCorrelationPlot2(db='MA_M2M_0706_R',ProbeSetID='1459962_at',CellID='',db2='MA_M2M_0706_R',ProbeSetID2='1427914_a_at',CellID2='',rank='1')" TargetMode="External"/><Relationship Id="rId864" Type="http://schemas.openxmlformats.org/officeDocument/2006/relationships/hyperlink" Target="javascript:showCorrelationPlot2(db='MA_M2M_0706_R',ProbeSetID='1447335_x_at',CellID='',db2='MA_M2M_0706_R',ProbeSetID2='1423852_at',CellID2='',rank='1')" TargetMode="External"/><Relationship Id="rId1494" Type="http://schemas.openxmlformats.org/officeDocument/2006/relationships/hyperlink" Target="javascript:showCorrelationPlot2(db='MA_M2M_0706_R',ProbeSetID='1430500_s_at',CellID='',db2='MA_M2M_0706_R',ProbeSetID2='1433112_at',CellID2='',rank='0')" TargetMode="External"/><Relationship Id="rId1799" Type="http://schemas.openxmlformats.org/officeDocument/2006/relationships/hyperlink" Target="javascript:showCorrelationPlot2(db='MA_M2M_0706_R',ProbeSetID='1416588_at',CellID='',db2='MA_M2M_0706_R',ProbeSetID2='1424692_at',CellID2='',rank='0')" TargetMode="External"/><Relationship Id="rId2100" Type="http://schemas.openxmlformats.org/officeDocument/2006/relationships/hyperlink" Target="javascript:showCorrelationPlot2(db='MA_M2M_0706_R',ProbeSetID='1427914_a_at',CellID='',db2='MA_M2M_0706_R',ProbeSetID2='1434888_a_at',CellID2='',rank='0')" TargetMode="External"/><Relationship Id="rId2338" Type="http://schemas.openxmlformats.org/officeDocument/2006/relationships/hyperlink" Target="javascript:showCorrelationPlot2(db='MA_M2M_0706_R',ProbeSetID='1431799_at',CellID='',db2='MA_M2M_0706_R',ProbeSetID2='1424199_at',CellID2='',rank='0')" TargetMode="External"/><Relationship Id="rId2545" Type="http://schemas.openxmlformats.org/officeDocument/2006/relationships/hyperlink" Target="javascript:showCorrelationPlot2(db='MA_M2M_0706_R',ProbeSetID='1420943_at',CellID='',db2='MA_M2M_0706_R',ProbeSetID2='1420570_x_at',CellID2='',rank='0')" TargetMode="External"/><Relationship Id="rId517" Type="http://schemas.openxmlformats.org/officeDocument/2006/relationships/hyperlink" Target="javascript:showCorrelationPlot2(db='MA_M2M_0706_R',ProbeSetID='1424692_at',CellID='',db2='MA_M2M_0706_R',ProbeSetID2='1441347_at',CellID2='',rank='0')" TargetMode="External"/><Relationship Id="rId724" Type="http://schemas.openxmlformats.org/officeDocument/2006/relationships/hyperlink" Target="javascript:showCorrelationPlot2(db='MA_M2M_0706_R',ProbeSetID='1447399_at',CellID='',db2='MA_M2M_0706_R',ProbeSetID2='1434773_a_at',CellID2='',rank='0')" TargetMode="External"/><Relationship Id="rId931" Type="http://schemas.openxmlformats.org/officeDocument/2006/relationships/hyperlink" Target="javascript:showCorrelationPlot2(db='MA_M2M_0706_R',ProbeSetID='1459865_x_at',CellID='',db2='MA_M2M_0706_R',ProbeSetID2='1440160_x_at',CellID2='',rank='0')" TargetMode="External"/><Relationship Id="rId1147" Type="http://schemas.openxmlformats.org/officeDocument/2006/relationships/hyperlink" Target="javascript:showCorrelationPlot2(db='MA_M2M_0706_R',ProbeSetID='1460420_a_at',CellID='',db2='MA_M2M_0706_R',ProbeSetID2='1444028_s_at',CellID2='',rank='0')" TargetMode="External"/><Relationship Id="rId1354" Type="http://schemas.openxmlformats.org/officeDocument/2006/relationships/hyperlink" Target="javascript:showCorrelationPlot2(db='MA_M2M_0706_R',ProbeSetID='1448347_a_at',CellID='',db2='MA_M2M_0706_R',ProbeSetID2='1423785_at',CellID2='',rank='0')" TargetMode="External"/><Relationship Id="rId1561" Type="http://schemas.openxmlformats.org/officeDocument/2006/relationships/hyperlink" Target="javascript:showCorrelationPlot2(db='MA_M2M_0706_R',ProbeSetID='1447549_x_at',CellID='',db2='MA_M2M_0706_R',ProbeSetID2='1418492_at',CellID2='',rank='0')" TargetMode="External"/><Relationship Id="rId2405" Type="http://schemas.openxmlformats.org/officeDocument/2006/relationships/hyperlink" Target="javascript:showCorrelationPlot2(db='MA_M2M_0706_R',ProbeSetID='1438579_at',CellID='',db2='MA_M2M_0706_R',ProbeSetID2='1426900_at',CellID2='',rank='0')" TargetMode="External"/><Relationship Id="rId60" Type="http://schemas.openxmlformats.org/officeDocument/2006/relationships/hyperlink" Target="javascript:showCorrelationPlot2(db='MA_M2M_0706_R',ProbeSetID='1445101_at',CellID='',db2='MA_M2M_0706_R',ProbeSetID2='1434888_a_at',CellID2='',rank='1')" TargetMode="External"/><Relationship Id="rId1007" Type="http://schemas.openxmlformats.org/officeDocument/2006/relationships/hyperlink" Target="javascript:showCorrelationPlot2(db='MA_M2M_0706_R',ProbeSetID='1438647_x_at',CellID='',db2='MA_M2M_0706_R',ProbeSetID2='1417426_at',CellID2='',rank='1')" TargetMode="External"/><Relationship Id="rId1214" Type="http://schemas.openxmlformats.org/officeDocument/2006/relationships/hyperlink" Target="javascript:showCorrelationPlot2(db='MA_M2M_0706_R',ProbeSetID='1451530_at',CellID='',db2='MA_M2M_0706_R',ProbeSetID2='1420304_x_at',CellID2='',rank='1')" TargetMode="External"/><Relationship Id="rId1421" Type="http://schemas.openxmlformats.org/officeDocument/2006/relationships/hyperlink" Target="javascript:showCorrelationPlot2(db='MA_M2M_0706_R',ProbeSetID='1418492_at',CellID='',db2='MA_M2M_0706_R',ProbeSetID2='1437995_x_at',CellID2='',rank='1')" TargetMode="External"/><Relationship Id="rId1659" Type="http://schemas.openxmlformats.org/officeDocument/2006/relationships/hyperlink" Target="javascript:showCorrelationPlot2(db='MA_M2M_0706_R',ProbeSetID='1433162_at',CellID='',db2='MA_M2M_0706_R',ProbeSetID2='1451530_at',CellID2='',rank='0')" TargetMode="External"/><Relationship Id="rId1866" Type="http://schemas.openxmlformats.org/officeDocument/2006/relationships/hyperlink" Target="javascript:showCorrelationPlot2(db='MA_M2M_0706_R',ProbeSetID='1450994_at',CellID='',db2='MA_M2M_0706_R',ProbeSetID2='1448347_a_at',CellID2='',rank='0')" TargetMode="External"/><Relationship Id="rId1519" Type="http://schemas.openxmlformats.org/officeDocument/2006/relationships/hyperlink" Target="javascript:showCorrelationPlot2(db='MA_M2M_0706_R',ProbeSetID='1430500_s_at',CellID='',db2='MA_M2M_0706_R',ProbeSetID2='1450994_at',CellID2='',rank='1')" TargetMode="External"/><Relationship Id="rId1726" Type="http://schemas.openxmlformats.org/officeDocument/2006/relationships/hyperlink" Target="javascript:showCorrelationPlot2(db='MA_M2M_0706_R',ProbeSetID='1443494_at',CellID='',db2='MA_M2M_0706_R',ProbeSetID2='1424199_at',CellID2='',rank='1')" TargetMode="External"/><Relationship Id="rId1933" Type="http://schemas.openxmlformats.org/officeDocument/2006/relationships/hyperlink" Target="javascript:showCorrelationPlot2(db='MA_M2M_0706_R',ProbeSetID='1420304_x_at',CellID='',db2='MA_M2M_0706_R',ProbeSetID2='1420570_x_at',CellID2='',rank='1')" TargetMode="External"/><Relationship Id="rId18" Type="http://schemas.openxmlformats.org/officeDocument/2006/relationships/hyperlink" Target="javascript:showDatabase2('MA_M2M_0706_R','1447399_at','');" TargetMode="External"/><Relationship Id="rId2195" Type="http://schemas.openxmlformats.org/officeDocument/2006/relationships/hyperlink" Target="javascript:showCorrelationPlot2(db='MA_M2M_0706_R',ProbeSetID='1420570_x_at',CellID='',db2='MA_M2M_0706_R',ProbeSetID2='1420943_at',CellID2='',rank='1')" TargetMode="External"/><Relationship Id="rId167" Type="http://schemas.openxmlformats.org/officeDocument/2006/relationships/hyperlink" Target="javascript:showCorrelationPlot2(db='MA_M2M_0706_R',ProbeSetID='1441347_at',CellID='',db2='MA_M2M_0706_R',ProbeSetID2='1424692_at',CellID2='',rank='1')" TargetMode="External"/><Relationship Id="rId374" Type="http://schemas.openxmlformats.org/officeDocument/2006/relationships/hyperlink" Target="javascript:showCorrelationPlot2(db='MA_M2M_0706_R',ProbeSetID='1452851_at',CellID='',db2='MA_M2M_0706_R',ProbeSetID2='1455331_at',CellID2='',rank='1')" TargetMode="External"/><Relationship Id="rId581" Type="http://schemas.openxmlformats.org/officeDocument/2006/relationships/hyperlink" Target="javascript:showCorrelationPlot2(db='MA_M2M_0706_R',ProbeSetID='1433112_at',CellID='',db2='MA_M2M_0706_R',ProbeSetID2='1447335_x_at',CellID2='',rank='1')" TargetMode="External"/><Relationship Id="rId2055" Type="http://schemas.openxmlformats.org/officeDocument/2006/relationships/hyperlink" Target="javascript:showCorrelationPlot2(db='MA_M2M_0706_R',ProbeSetID='1437995_x_at',CellID='',db2='MA_M2M_0706_R',ProbeSetID2='1433112_at',CellID2='',rank='0')" TargetMode="External"/><Relationship Id="rId2262" Type="http://schemas.openxmlformats.org/officeDocument/2006/relationships/hyperlink" Target="javascript:showCorrelationPlot2(db='MA_M2M_0706_R',ProbeSetID='1423852_at',CellID='',db2='MA_M2M_0706_R',ProbeSetID2='1447399_at',CellID2='',rank='0')" TargetMode="External"/><Relationship Id="rId234" Type="http://schemas.openxmlformats.org/officeDocument/2006/relationships/hyperlink" Target="javascript:showCorrelationPlot2(db='MA_M2M_0706_R',ProbeSetID='1426900_at',CellID='',db2='MA_M2M_0706_R',ProbeSetID2='1448347_a_at',CellID2='',rank='1')" TargetMode="External"/><Relationship Id="rId679" Type="http://schemas.openxmlformats.org/officeDocument/2006/relationships/hyperlink" Target="javascript:showCorrelationPlot2(db='MA_M2M_0706_R',ProbeSetID='1455331_at',CellID='',db2='MA_M2M_0706_R',ProbeSetID2='1459962_at',CellID2='',rank='0')" TargetMode="External"/><Relationship Id="rId886" Type="http://schemas.openxmlformats.org/officeDocument/2006/relationships/hyperlink" Target="javascript:showCorrelationPlot2(db='MA_M2M_0706_R',ProbeSetID='1442239_at',CellID='',db2='MA_M2M_0706_R',ProbeSetID2='1434968_a_at',CellID2='',rank='0')" TargetMode="External"/><Relationship Id="rId2567" Type="http://schemas.openxmlformats.org/officeDocument/2006/relationships/hyperlink" Target="javascript:showCorrelationPlot2(db='MA_M2M_0706_R',ProbeSetID='1447326_s_at',CellID='',db2='MA_M2M_0706_R',ProbeSetID2='1455331_at',CellID2='',rank='0')" TargetMode="External"/><Relationship Id="rId2" Type="http://schemas.openxmlformats.org/officeDocument/2006/relationships/styles" Target="styles.xml"/><Relationship Id="rId441" Type="http://schemas.openxmlformats.org/officeDocument/2006/relationships/hyperlink" Target="javascript:showCorrelationPlot2(db='MA_M2M_0706_R',ProbeSetID='1441948_x_at',CellID='',db2='MA_M2M_0706_R',ProbeSetID2='1430500_s_at',CellID2='',rank='1')" TargetMode="External"/><Relationship Id="rId539" Type="http://schemas.openxmlformats.org/officeDocument/2006/relationships/hyperlink" Target="javascript:showCorrelationPlot2(db='MA_M2M_0706_R',ProbeSetID='1424692_at',CellID='',db2='MA_M2M_0706_R',ProbeSetID2='1431972_a_at',CellID2='',rank='1')" TargetMode="External"/><Relationship Id="rId746" Type="http://schemas.openxmlformats.org/officeDocument/2006/relationships/hyperlink" Target="javascript:showCorrelationPlot2(db='MA_M2M_0706_R',ProbeSetID='1447399_at',CellID='',db2='MA_M2M_0706_R',ProbeSetID2='1427185_at',CellID2='',rank='1')" TargetMode="External"/><Relationship Id="rId1071" Type="http://schemas.openxmlformats.org/officeDocument/2006/relationships/hyperlink" Target="javascript:showCorrelationPlot2(db='MA_M2M_0706_R',ProbeSetID='1432333_a_at',CellID='',db2='MA_M2M_0706_R',ProbeSetID2='1438579_at',CellID2='',rank='1')" TargetMode="External"/><Relationship Id="rId1169" Type="http://schemas.openxmlformats.org/officeDocument/2006/relationships/hyperlink" Target="javascript:showCorrelationPlot2(db='MA_M2M_0706_R',ProbeSetID='1460420_a_at',CellID='',db2='MA_M2M_0706_R',ProbeSetID2='1431015_at',CellID2='',rank='1')" TargetMode="External"/><Relationship Id="rId1376" Type="http://schemas.openxmlformats.org/officeDocument/2006/relationships/hyperlink" Target="javascript:showCorrelationPlot2(db='MA_M2M_0706_R',ProbeSetID='1448347_a_at',CellID='',db2='MA_M2M_0706_R',ProbeSetID2='1423898_a_at',CellID2='',rank='1')" TargetMode="External"/><Relationship Id="rId1583" Type="http://schemas.openxmlformats.org/officeDocument/2006/relationships/hyperlink" Target="javascript:showCorrelationPlot2(db='MA_M2M_0706_R',ProbeSetID='1447549_x_at',CellID='',db2='MA_M2M_0706_R',ProbeSetID2='1420943_at',CellID2='',rank='1')" TargetMode="External"/><Relationship Id="rId2122" Type="http://schemas.openxmlformats.org/officeDocument/2006/relationships/hyperlink" Target="javascript:showCorrelationPlot2(db='MA_M2M_0706_R',ProbeSetID='1427914_a_at',CellID='',db2='MA_M2M_0706_R',ProbeSetID2='1418492_at',CellID2='',rank='0')" TargetMode="External"/><Relationship Id="rId2427" Type="http://schemas.openxmlformats.org/officeDocument/2006/relationships/hyperlink" Target="javascript:showCorrelationPlot2(db='MA_M2M_0706_R',ProbeSetID='1438579_at',CellID='',db2='MA_M2M_0706_R',ProbeSetID2='1448347_a_at',CellID2='',rank='0')" TargetMode="External"/><Relationship Id="rId301" Type="http://schemas.openxmlformats.org/officeDocument/2006/relationships/hyperlink" Target="javascript:showCorrelationPlot2(db='MA_M2M_0706_R',ProbeSetID='1434888_a_at',CellID='',db2='MA_M2M_0706_R',ProbeSetID2='1420570_x_at',CellID2='',rank='1')" TargetMode="External"/><Relationship Id="rId953" Type="http://schemas.openxmlformats.org/officeDocument/2006/relationships/hyperlink" Target="javascript:showCorrelationPlot2(db='MA_M2M_0706_R',ProbeSetID='1459865_x_at',CellID='',db2='MA_M2M_0706_R',ProbeSetID2='1448943_at',CellID2='',rank='1')" TargetMode="External"/><Relationship Id="rId1029" Type="http://schemas.openxmlformats.org/officeDocument/2006/relationships/hyperlink" Target="javascript:showCorrelationPlot2(db='MA_M2M_0706_R',ProbeSetID='1432333_a_at',CellID='',db2='MA_M2M_0706_R',ProbeSetID2='1434888_a_at',CellID2='',rank='0')" TargetMode="External"/><Relationship Id="rId1236" Type="http://schemas.openxmlformats.org/officeDocument/2006/relationships/hyperlink" Target="javascript:showCorrelationPlot2(db='MA_M2M_0706_R',ProbeSetID='1423785_at',CellID='',db2='MA_M2M_0706_R',ProbeSetID2='1441948_x_at',CellID2='',rank='0')" TargetMode="External"/><Relationship Id="rId1790" Type="http://schemas.openxmlformats.org/officeDocument/2006/relationships/hyperlink" Target="javascript:showCorrelationPlot2(db='MA_M2M_0706_R',ProbeSetID='1416588_at',CellID='',db2='MA_M2M_0706_R',ProbeSetID2='1445101_at',CellID2='',rank='0')" TargetMode="External"/><Relationship Id="rId1888" Type="http://schemas.openxmlformats.org/officeDocument/2006/relationships/hyperlink" Target="javascript:showCorrelationPlot2(db='MA_M2M_0706_R',ProbeSetID='1450994_at',CellID='',db2='MA_M2M_0706_R',ProbeSetID2='1448102_a_at',CellID2='',rank='1')" TargetMode="External"/><Relationship Id="rId82" Type="http://schemas.openxmlformats.org/officeDocument/2006/relationships/hyperlink" Target="javascript:showCorrelationPlot2(db='MA_M2M_0706_R',ProbeSetID='1445101_at',CellID='',db2='MA_M2M_0706_R',ProbeSetID2='1418492_at',CellID2='',rank='1')" TargetMode="External"/><Relationship Id="rId606" Type="http://schemas.openxmlformats.org/officeDocument/2006/relationships/hyperlink" Target="javascript:showCorrelationPlot2(db='MA_M2M_0706_R',ProbeSetID='1433112_at',CellID='',db2='MA_M2M_0706_R',ProbeSetID2='1427914_a_at',CellID2='',rank='1')" TargetMode="External"/><Relationship Id="rId813" Type="http://schemas.openxmlformats.org/officeDocument/2006/relationships/hyperlink" Target="javascript:showCorrelationPlot2(db='MA_M2M_0706_R',ProbeSetID='1434968_a_at',CellID='',db2='MA_M2M_0706_R',ProbeSetID2='1423852_at',CellID2='',rank='1')" TargetMode="External"/><Relationship Id="rId1443" Type="http://schemas.openxmlformats.org/officeDocument/2006/relationships/hyperlink" Target="javascript:showCorrelationPlot2(db='MA_M2M_0706_R',ProbeSetID='1427185_at',CellID='',db2='MA_M2M_0706_R',ProbeSetID2='1433112_at',CellID2='',rank='0')" TargetMode="External"/><Relationship Id="rId1650" Type="http://schemas.openxmlformats.org/officeDocument/2006/relationships/hyperlink" Target="javascript:showCorrelationPlot2(db='MA_M2M_0706_R',ProbeSetID='1433162_at',CellID='',db2='MA_M2M_0706_R',ProbeSetID2='1447399_at',CellID2='',rank='0')" TargetMode="External"/><Relationship Id="rId1748" Type="http://schemas.openxmlformats.org/officeDocument/2006/relationships/hyperlink" Target="javascript:showCorrelationPlot2(db='MA_M2M_0706_R',ProbeSetID='1417426_at',CellID='',db2='MA_M2M_0706_R',ProbeSetID2='1424692_at',CellID2='',rank='0')" TargetMode="External"/><Relationship Id="rId1303" Type="http://schemas.openxmlformats.org/officeDocument/2006/relationships/hyperlink" Target="javascript:showCorrelationPlot2(db='MA_M2M_0706_R',ProbeSetID='1431972_a_at',CellID='',db2='MA_M2M_0706_R',ProbeSetID2='1423785_at',CellID2='',rank='0')" TargetMode="External"/><Relationship Id="rId1510" Type="http://schemas.openxmlformats.org/officeDocument/2006/relationships/hyperlink" Target="javascript:showCorrelationPlot2(db='MA_M2M_0706_R',ProbeSetID='1430500_s_at',CellID='',db2='MA_M2M_0706_R',ProbeSetID2='1418492_at',CellID2='',rank='0')" TargetMode="External"/><Relationship Id="rId1955" Type="http://schemas.openxmlformats.org/officeDocument/2006/relationships/hyperlink" Target="javascript:showCorrelationPlot2(db='MA_M2M_0706_R',ProbeSetID='1416500_at',CellID='',db2='MA_M2M_0706_R',ProbeSetID2='1455331_at',CellID2='',rank='0')" TargetMode="External"/><Relationship Id="rId1608" Type="http://schemas.openxmlformats.org/officeDocument/2006/relationships/hyperlink" Target="javascript:showCorrelationPlot2(db='MA_M2M_0706_R',ProbeSetID='1448943_at',CellID='',db2='MA_M2M_0706_R',ProbeSetID2='1451530_at',CellID2='',rank='0')" TargetMode="External"/><Relationship Id="rId1815" Type="http://schemas.openxmlformats.org/officeDocument/2006/relationships/hyperlink" Target="javascript:showCorrelationPlot2(db='MA_M2M_0706_R',ProbeSetID='1416588_at',CellID='',db2='MA_M2M_0706_R',ProbeSetID2='1448347_a_at',CellID2='',rank='0')" TargetMode="External"/><Relationship Id="rId189" Type="http://schemas.openxmlformats.org/officeDocument/2006/relationships/hyperlink" Target="javascript:showCorrelationPlot2(db='MA_M2M_0706_R',ProbeSetID='1441347_at',CellID='',db2='MA_M2M_0706_R',ProbeSetID2='1433162_at',CellID2='',rank='1')" TargetMode="External"/><Relationship Id="rId396" Type="http://schemas.openxmlformats.org/officeDocument/2006/relationships/hyperlink" Target="javascript:showCorrelationPlot2(db='MA_M2M_0706_R',ProbeSetID='1452851_at',CellID='',db2='MA_M2M_0706_R',ProbeSetID2='1416588_at',CellID2='',rank='1')" TargetMode="External"/><Relationship Id="rId2077" Type="http://schemas.openxmlformats.org/officeDocument/2006/relationships/hyperlink" Target="javascript:showCorrelationPlot2(db='MA_M2M_0706_R',ProbeSetID='1437995_x_at',CellID='',db2='MA_M2M_0706_R',ProbeSetID2='1443494_at',CellID2='',rank='0')" TargetMode="External"/><Relationship Id="rId2284" Type="http://schemas.openxmlformats.org/officeDocument/2006/relationships/hyperlink" Target="javascript:showCorrelationPlot2(db='MA_M2M_0706_R',ProbeSetID='1423852_at',CellID='',db2='MA_M2M_0706_R',ProbeSetID2='1450994_at',CellID2='',rank='0')" TargetMode="External"/><Relationship Id="rId2491" Type="http://schemas.openxmlformats.org/officeDocument/2006/relationships/hyperlink" Target="javascript:showCorrelationPlot2(db='MA_M2M_0706_R',ProbeSetID='1448102_a_at',CellID='',db2='MA_M2M_0706_R',ProbeSetID2='1424199_at',CellID2='',rank='0')" TargetMode="External"/><Relationship Id="rId256" Type="http://schemas.openxmlformats.org/officeDocument/2006/relationships/hyperlink" Target="javascript:showCorrelationPlot2(db='MA_M2M_0706_R',ProbeSetID='1426900_at',CellID='',db2='MA_M2M_0706_R',ProbeSetID2='1448102_a_at',CellID2='',rank='1')" TargetMode="External"/><Relationship Id="rId463" Type="http://schemas.openxmlformats.org/officeDocument/2006/relationships/hyperlink" Target="javascript:showDatabase2('MA_M2M_0706_R','1440160_x_at','');" TargetMode="External"/><Relationship Id="rId670" Type="http://schemas.openxmlformats.org/officeDocument/2006/relationships/hyperlink" Target="javascript:showCorrelationPlot2(db='MA_M2M_0706_R',ProbeSetID='1455331_at',CellID='',db2='MA_M2M_0706_R',ProbeSetID2='1441347_at',CellID2='',rank='0')" TargetMode="External"/><Relationship Id="rId1093" Type="http://schemas.openxmlformats.org/officeDocument/2006/relationships/hyperlink" Target="javascript:showCorrelationPlot2(db='MA_M2M_0706_R',ProbeSetID='1444028_s_at',CellID='',db2='MA_M2M_0706_R',ProbeSetID2='1459865_x_at',CellID2='',rank='0')" TargetMode="External"/><Relationship Id="rId2144" Type="http://schemas.openxmlformats.org/officeDocument/2006/relationships/hyperlink" Target="javascript:showCorrelationPlot2(db='MA_M2M_0706_R',ProbeSetID='1427914_a_at',CellID='',db2='MA_M2M_0706_R',ProbeSetID2='1420943_at',CellID2='',rank='1')" TargetMode="External"/><Relationship Id="rId2351" Type="http://schemas.openxmlformats.org/officeDocument/2006/relationships/hyperlink" Target="javascript:showCorrelationPlot2(db='MA_M2M_0706_R',ProbeSetID='1423898_a_at',CellID='',db2='MA_M2M_0706_R',ProbeSetID2='1445101_at',CellID2='',rank='0')" TargetMode="External"/><Relationship Id="rId2589" Type="http://schemas.openxmlformats.org/officeDocument/2006/relationships/hyperlink" Target="javascript:showCorrelationPlot2(db='MA_M2M_0706_R',ProbeSetID='1447326_s_at',CellID='',db2='MA_M2M_0706_R',ProbeSetID2='1416588_at',CellID2='',rank='0')" TargetMode="External"/><Relationship Id="rId116" Type="http://schemas.openxmlformats.org/officeDocument/2006/relationships/hyperlink" Target="javascript:showCorrelationPlot2(db='MA_M2M_0706_R',ProbeSetID='1451285_at',CellID='',db2='MA_M2M_0706_R',ProbeSetID2='1424692_at',CellID2='',rank='1')" TargetMode="External"/><Relationship Id="rId323" Type="http://schemas.openxmlformats.org/officeDocument/2006/relationships/hyperlink" Target="javascript:showCorrelationPlot2(db='MA_M2M_0706_R',ProbeSetID='1434773_a_at',CellID='',db2='MA_M2M_0706_R',ProbeSetID2='1455331_at',CellID2='',rank='1')" TargetMode="External"/><Relationship Id="rId530" Type="http://schemas.openxmlformats.org/officeDocument/2006/relationships/hyperlink" Target="javascript:showCorrelationPlot2(db='MA_M2M_0706_R',ProbeSetID='1424692_at',CellID='',db2='MA_M2M_0706_R',ProbeSetID2='1447335_x_at',CellID2='',rank='1')" TargetMode="External"/><Relationship Id="rId768" Type="http://schemas.openxmlformats.org/officeDocument/2006/relationships/hyperlink" Target="javascript:showCorrelationPlot2(db='MA_M2M_0706_R',ProbeSetID='1447399_at',CellID='',db2='MA_M2M_0706_R',ProbeSetID2='1447326_s_at',CellID2='',rank='1')" TargetMode="External"/><Relationship Id="rId975" Type="http://schemas.openxmlformats.org/officeDocument/2006/relationships/hyperlink" Target="javascript:showCorrelationPlot2(db='MA_M2M_0706_R',ProbeSetID='1438647_x_at',CellID='',db2='MA_M2M_0706_R',ProbeSetID2='1451285_at',CellID2='',rank='0')" TargetMode="External"/><Relationship Id="rId1160" Type="http://schemas.openxmlformats.org/officeDocument/2006/relationships/hyperlink" Target="javascript:showCorrelationPlot2(db='MA_M2M_0706_R',ProbeSetID='1460420_a_at',CellID='',db2='MA_M2M_0706_R',ProbeSetID2='1417426_at',CellID2='',rank='1')" TargetMode="External"/><Relationship Id="rId1398" Type="http://schemas.openxmlformats.org/officeDocument/2006/relationships/hyperlink" Target="javascript:showCorrelationPlot2(db='MA_M2M_0706_R',ProbeSetID='1418492_at',CellID='',db2='MA_M2M_0706_R',ProbeSetID2='1442239_at',CellID2='',rank='0')" TargetMode="External"/><Relationship Id="rId2004" Type="http://schemas.openxmlformats.org/officeDocument/2006/relationships/hyperlink" Target="javascript:showCorrelationPlot2(db='MA_M2M_0706_R',ProbeSetID='1424199_at',CellID='',db2='MA_M2M_0706_R',ProbeSetID2='1433112_at',CellID2='',rank='0')" TargetMode="External"/><Relationship Id="rId2211" Type="http://schemas.openxmlformats.org/officeDocument/2006/relationships/hyperlink" Target="javascript:showCorrelationPlot2(db='MA_M2M_0706_R',ProbeSetID='1431015_at',CellID='',db2='MA_M2M_0706_R',ProbeSetID2='1447399_at',CellID2='',rank='0')" TargetMode="External"/><Relationship Id="rId2449" Type="http://schemas.openxmlformats.org/officeDocument/2006/relationships/hyperlink" Target="javascript:showCorrelationPlot2(db='MA_M2M_0706_R',ProbeSetID='1438579_at',CellID='',db2='MA_M2M_0706_R',ProbeSetID2='1448102_a_at',CellID2='',rank='1')" TargetMode="External"/><Relationship Id="rId628" Type="http://schemas.openxmlformats.org/officeDocument/2006/relationships/hyperlink" Target="javascript:showDatabase2('MA_M2M_0706_R','1459962_at','')" TargetMode="External"/><Relationship Id="rId835" Type="http://schemas.openxmlformats.org/officeDocument/2006/relationships/hyperlink" Target="javascript:showCorrelationPlot2(db='MA_M2M_0706_R',ProbeSetID='1447335_x_at',CellID='',db2='MA_M2M_0706_R',ProbeSetID2='1434968_a_at',CellID2='',rank='0')" TargetMode="External"/><Relationship Id="rId1258" Type="http://schemas.openxmlformats.org/officeDocument/2006/relationships/hyperlink" Target="javascript:showCorrelationPlot2(db='MA_M2M_0706_R',ProbeSetID='1423785_at',CellID='',db2='MA_M2M_0706_R',ProbeSetID2='1447549_x_at',CellID2='',rank='1')" TargetMode="External"/><Relationship Id="rId1465" Type="http://schemas.openxmlformats.org/officeDocument/2006/relationships/hyperlink" Target="javascript:showCorrelationPlot2(db='MA_M2M_0706_R',ProbeSetID='1427185_at',CellID='',db2='MA_M2M_0706_R',ProbeSetID2='1443494_at',CellID2='',rank='1')" TargetMode="External"/><Relationship Id="rId1672" Type="http://schemas.openxmlformats.org/officeDocument/2006/relationships/hyperlink" Target="javascript:showCorrelationPlot2(db='MA_M2M_0706_R',ProbeSetID='1433162_at',CellID='',db2='MA_M2M_0706_R',ProbeSetID2='1450994_at',CellID2='',rank='1')" TargetMode="External"/><Relationship Id="rId2309" Type="http://schemas.openxmlformats.org/officeDocument/2006/relationships/hyperlink" Target="javascript:showCorrelationPlot2(db='MA_M2M_0706_R',ProbeSetID='1431799_at',CellID='',db2='MA_M2M_0706_R',ProbeSetID2='1424692_at',CellID2='',rank='0')" TargetMode="External"/><Relationship Id="rId2516" Type="http://schemas.openxmlformats.org/officeDocument/2006/relationships/hyperlink" Target="javascript:showCorrelationPlot2(db='MA_M2M_0706_R',ProbeSetID='1420943_at',CellID='',db2='MA_M2M_0706_R',ProbeSetID2='1455331_at',CellID2='',rank='0')" TargetMode="External"/><Relationship Id="rId1020" Type="http://schemas.openxmlformats.org/officeDocument/2006/relationships/hyperlink" Target="javascript:showCorrelationPlot2(db='MA_M2M_0706_R',ProbeSetID='1438647_x_at',CellID='',db2='MA_M2M_0706_R',ProbeSetID2='1438579_at',CellID2='',rank='1')" TargetMode="External"/><Relationship Id="rId1118" Type="http://schemas.openxmlformats.org/officeDocument/2006/relationships/hyperlink" Target="javascript:showCorrelationPlot2(db='MA_M2M_0706_R',ProbeSetID='1444028_s_at',CellID='',db2='MA_M2M_0706_R',ProbeSetID2='1431015_at',CellID2='',rank='1')" TargetMode="External"/><Relationship Id="rId1325" Type="http://schemas.openxmlformats.org/officeDocument/2006/relationships/hyperlink" Target="javascript:showCorrelationPlot2(db='MA_M2M_0706_R',ProbeSetID='1431972_a_at',CellID='',db2='MA_M2M_0706_R',ProbeSetID2='1423898_a_at',CellID2='',rank='1')" TargetMode="External"/><Relationship Id="rId1532" Type="http://schemas.openxmlformats.org/officeDocument/2006/relationships/hyperlink" Target="javascript:showCorrelationPlot2(db='MA_M2M_0706_R',ProbeSetID='1430500_s_at',CellID='',db2='MA_M2M_0706_R',ProbeSetID2='1420943_at',CellID2='',rank='1')" TargetMode="External"/><Relationship Id="rId1977" Type="http://schemas.openxmlformats.org/officeDocument/2006/relationships/hyperlink" Target="javascript:showCorrelationPlot2(db='MA_M2M_0706_R',ProbeSetID='1416500_at',CellID='',db2='MA_M2M_0706_R',ProbeSetID2='1416588_at',CellID2='',rank='0')" TargetMode="External"/><Relationship Id="rId902" Type="http://schemas.openxmlformats.org/officeDocument/2006/relationships/hyperlink" Target="javascript:showCorrelationPlot2(db='MA_M2M_0706_R',ProbeSetID='1442239_at',CellID='',db2='MA_M2M_0706_R',ProbeSetID2='1448943_at',CellID2='',rank='1')" TargetMode="External"/><Relationship Id="rId1837" Type="http://schemas.openxmlformats.org/officeDocument/2006/relationships/hyperlink" Target="javascript:showCorrelationPlot2(db='MA_M2M_0706_R',ProbeSetID='1416588_at',CellID='',db2='MA_M2M_0706_R',ProbeSetID2='1448102_a_at',CellID2='',rank='1')" TargetMode="External"/><Relationship Id="rId31" Type="http://schemas.openxmlformats.org/officeDocument/2006/relationships/hyperlink" Target="javascript:showDatabase2('MA_M2M_0706_R','1418492_at','');" TargetMode="External"/><Relationship Id="rId2099" Type="http://schemas.openxmlformats.org/officeDocument/2006/relationships/hyperlink" Target="javascript:showCorrelationPlot2(db='MA_M2M_0706_R',ProbeSetID='1427914_a_at',CellID='',db2='MA_M2M_0706_R',ProbeSetID2='1426900_at',CellID2='',rank='0')" TargetMode="External"/><Relationship Id="rId180" Type="http://schemas.openxmlformats.org/officeDocument/2006/relationships/hyperlink" Target="javascript:showCorrelationPlot2(db='MA_M2M_0706_R',ProbeSetID='1441347_at',CellID='',db2='MA_M2M_0706_R',ProbeSetID2='1451530_at',CellID2='',rank='1')" TargetMode="External"/><Relationship Id="rId278" Type="http://schemas.openxmlformats.org/officeDocument/2006/relationships/hyperlink" Target="javascript:showCorrelationPlot2(db='MA_M2M_0706_R',ProbeSetID='1434888_a_at',CellID='',db2='MA_M2M_0706_R',ProbeSetID2='1438647_x_at',CellID2='',rank='1')" TargetMode="External"/><Relationship Id="rId1904" Type="http://schemas.openxmlformats.org/officeDocument/2006/relationships/hyperlink" Target="javascript:showCorrelationPlot2(db='MA_M2M_0706_R',ProbeSetID='1420304_x_at',CellID='',db2='MA_M2M_0706_R',ProbeSetID2='1455331_at',CellID2='',rank='0')" TargetMode="External"/><Relationship Id="rId485" Type="http://schemas.openxmlformats.org/officeDocument/2006/relationships/hyperlink" Target="javascript:showCorrelationPlot2(db='MA_M2M_0706_R',ProbeSetID='1440160_x_at',CellID='',db2='MA_M2M_0706_R',ProbeSetID2='1460420_a_at',CellID2='',rank='1')" TargetMode="External"/><Relationship Id="rId692" Type="http://schemas.openxmlformats.org/officeDocument/2006/relationships/hyperlink" Target="javascript:showCorrelationPlot2(db='MA_M2M_0706_R',ProbeSetID='1455331_at',CellID='',db2='MA_M2M_0706_R',ProbeSetID2='1431972_a_at',CellID2='',rank='1')" TargetMode="External"/><Relationship Id="rId2166" Type="http://schemas.openxmlformats.org/officeDocument/2006/relationships/hyperlink" Target="javascript:showCorrelationPlot2(db='MA_M2M_0706_R',ProbeSetID='1420570_x_at',CellID='',db2='MA_M2M_0706_R',ProbeSetID2='1432333_a_at',CellID2='',rank='0')" TargetMode="External"/><Relationship Id="rId2373" Type="http://schemas.openxmlformats.org/officeDocument/2006/relationships/hyperlink" Target="javascript:showCorrelationPlot2(db='MA_M2M_0706_R',ProbeSetID='1423898_a_at',CellID='',db2='MA_M2M_0706_R',ProbeSetID2='1451530_at',CellID2='',rank='0')" TargetMode="External"/><Relationship Id="rId2580" Type="http://schemas.openxmlformats.org/officeDocument/2006/relationships/hyperlink" Target="javascript:showCorrelationPlot2(db='MA_M2M_0706_R',ProbeSetID='1447326_s_at',CellID='',db2='MA_M2M_0706_R',ProbeSetID2='1448347_a_at',CellID2='',rank='0')" TargetMode="External"/><Relationship Id="rId138" Type="http://schemas.openxmlformats.org/officeDocument/2006/relationships/hyperlink" Target="javascript:showCorrelationPlot2(db='MA_M2M_0706_R',ProbeSetID='1451285_at',CellID='',db2='MA_M2M_0706_R',ProbeSetID2='1433162_at',CellID2='',rank='1')" TargetMode="External"/><Relationship Id="rId345" Type="http://schemas.openxmlformats.org/officeDocument/2006/relationships/hyperlink" Target="javascript:showCorrelationPlot2(db='MA_M2M_0706_R',ProbeSetID='1434773_a_at',CellID='',db2='MA_M2M_0706_R',ProbeSetID2='1416588_at',CellID2='',rank='1')" TargetMode="External"/><Relationship Id="rId552" Type="http://schemas.openxmlformats.org/officeDocument/2006/relationships/hyperlink" Target="javascript:showCorrelationPlot2(db='MA_M2M_0706_R',ProbeSetID='1424692_at',CellID='',db2='MA_M2M_0706_R',ProbeSetID2='1416500_at',CellID2='',rank='1')" TargetMode="External"/><Relationship Id="rId997" Type="http://schemas.openxmlformats.org/officeDocument/2006/relationships/hyperlink" Target="javascript:showCorrelationPlot2(db='MA_M2M_0706_R',ProbeSetID='1438647_x_at',CellID='',db2='MA_M2M_0706_R',ProbeSetID2='1423785_at',CellID2='',rank='1')" TargetMode="External"/><Relationship Id="rId1182" Type="http://schemas.openxmlformats.org/officeDocument/2006/relationships/hyperlink" Target="javascript:showCorrelationPlot2(db='MA_M2M_0706_R',ProbeSetID='1451530_at',CellID='',db2='MA_M2M_0706_R',ProbeSetID2='1434888_a_at',CellID2='',rank='0')" TargetMode="External"/><Relationship Id="rId2026" Type="http://schemas.openxmlformats.org/officeDocument/2006/relationships/hyperlink" Target="javascript:showCorrelationPlot2(db='MA_M2M_0706_R',ProbeSetID='1424199_at',CellID='',db2='MA_M2M_0706_R',ProbeSetID2='1443494_at',CellID2='',rank='0')" TargetMode="External"/><Relationship Id="rId2233" Type="http://schemas.openxmlformats.org/officeDocument/2006/relationships/hyperlink" Target="javascript:showCorrelationPlot2(db='MA_M2M_0706_R',ProbeSetID='1431015_at',CellID='',db2='MA_M2M_0706_R',ProbeSetID2='1450994_at',CellID2='',rank='0')" TargetMode="External"/><Relationship Id="rId2440" Type="http://schemas.openxmlformats.org/officeDocument/2006/relationships/hyperlink" Target="javascript:showCorrelationPlot2(db='MA_M2M_0706_R',ProbeSetID='1438579_at',CellID='',db2='MA_M2M_0706_R',ProbeSetID2='1424199_at',CellID2='',rank='0')" TargetMode="External"/><Relationship Id="rId205" Type="http://schemas.openxmlformats.org/officeDocument/2006/relationships/hyperlink" Target="javascript:showCorrelationPlot2(db='MA_M2M_0706_R',ProbeSetID='1441347_at',CellID='',db2='MA_M2M_0706_R',ProbeSetID2='1448102_a_at',CellID2='',rank='1')" TargetMode="External"/><Relationship Id="rId412" Type="http://schemas.openxmlformats.org/officeDocument/2006/relationships/hyperlink" Target="javascript:showDatabase2('MA_M2M_0706_R','1441948_x_at','');" TargetMode="External"/><Relationship Id="rId857" Type="http://schemas.openxmlformats.org/officeDocument/2006/relationships/hyperlink" Target="javascript:showCorrelationPlot2(db='MA_M2M_0706_R',ProbeSetID='1447335_x_at',CellID='',db2='MA_M2M_0706_R',ProbeSetID2='1420304_x_at',CellID2='',rank='1')" TargetMode="External"/><Relationship Id="rId1042" Type="http://schemas.openxmlformats.org/officeDocument/2006/relationships/hyperlink" Target="javascript:showCorrelationPlot2(db='MA_M2M_0706_R',ProbeSetID='1432333_a_at',CellID='',db2='MA_M2M_0706_R',ProbeSetID2='1459865_x_at',CellID2='',rank='0')" TargetMode="External"/><Relationship Id="rId1487" Type="http://schemas.openxmlformats.org/officeDocument/2006/relationships/hyperlink" Target="javascript:showCorrelationPlot2(db='MA_M2M_0706_R',ProbeSetID='1430500_s_at',CellID='',db2='MA_M2M_0706_R',ProbeSetID2='1426900_at',CellID2='',rank='0')" TargetMode="External"/><Relationship Id="rId1694" Type="http://schemas.openxmlformats.org/officeDocument/2006/relationships/hyperlink" Target="javascript:showCorrelationPlot2(db='MA_M2M_0706_R',ProbeSetID='1443494_at',CellID='',db2='MA_M2M_0706_R',ProbeSetID2='1452851_at',CellID2='',rank='0')" TargetMode="External"/><Relationship Id="rId2300" Type="http://schemas.openxmlformats.org/officeDocument/2006/relationships/hyperlink" Target="javascript:showCorrelationPlot2(db='MA_M2M_0706_R',ProbeSetID='1431799_at',CellID='',db2='MA_M2M_0706_R',ProbeSetID2='1445101_at',CellID2='',rank='0')" TargetMode="External"/><Relationship Id="rId2538" Type="http://schemas.openxmlformats.org/officeDocument/2006/relationships/hyperlink" Target="javascript:showCorrelationPlot2(db='MA_M2M_0706_R',ProbeSetID='1420943_at',CellID='',db2='MA_M2M_0706_R',ProbeSetID2='1416588_at',CellID2='',rank='0')" TargetMode="External"/><Relationship Id="rId717" Type="http://schemas.openxmlformats.org/officeDocument/2006/relationships/hyperlink" Target="javascript:showCorrelationPlot2(db='MA_M2M_0706_R',ProbeSetID='1455331_at',CellID='',db2='MA_M2M_0706_R',ProbeSetID2='1447326_s_at',CellID2='',rank='1')" TargetMode="External"/><Relationship Id="rId924" Type="http://schemas.openxmlformats.org/officeDocument/2006/relationships/hyperlink" Target="javascript:showCorrelationPlot2(db='MA_M2M_0706_R',ProbeSetID='1459865_x_at',CellID='',db2='MA_M2M_0706_R',ProbeSetID2='1451285_at',CellID2='',rank='0')" TargetMode="External"/><Relationship Id="rId1347" Type="http://schemas.openxmlformats.org/officeDocument/2006/relationships/hyperlink" Target="javascript:showCorrelationPlot2(db='MA_M2M_0706_R',ProbeSetID='1448347_a_at',CellID='',db2='MA_M2M_0706_R',ProbeSetID2='1442239_at',CellID2='',rank='0')" TargetMode="External"/><Relationship Id="rId1554" Type="http://schemas.openxmlformats.org/officeDocument/2006/relationships/hyperlink" Target="javascript:showCorrelationPlot2(db='MA_M2M_0706_R',ProbeSetID='1447549_x_at',CellID='',db2='MA_M2M_0706_R',ProbeSetID2='1432333_a_at',CellID2='',rank='0')" TargetMode="External"/><Relationship Id="rId1761" Type="http://schemas.openxmlformats.org/officeDocument/2006/relationships/hyperlink" Target="javascript:showCorrelationPlot2(db='MA_M2M_0706_R',ProbeSetID='1417426_at',CellID='',db2='MA_M2M_0706_R',ProbeSetID2='1451530_at',CellID2='',rank='0')" TargetMode="External"/><Relationship Id="rId1999" Type="http://schemas.openxmlformats.org/officeDocument/2006/relationships/hyperlink" Target="javascript:showCorrelationPlot2(db='MA_M2M_0706_R',ProbeSetID='1424199_at',CellID='',db2='MA_M2M_0706_R',ProbeSetID2='1434773_a_at',CellID2='',rank='0')" TargetMode="External"/><Relationship Id="rId2605" Type="http://schemas.openxmlformats.org/officeDocument/2006/relationships/fontTable" Target="fontTable.xml"/><Relationship Id="rId53" Type="http://schemas.openxmlformats.org/officeDocument/2006/relationships/hyperlink" Target="javascript:showDatabase2('MA_M2M_0706_R','1420943_at','');" TargetMode="External"/><Relationship Id="rId1207" Type="http://schemas.openxmlformats.org/officeDocument/2006/relationships/hyperlink" Target="javascript:showCorrelationPlot2(db='MA_M2M_0706_R',ProbeSetID='1451530_at',CellID='',db2='MA_M2M_0706_R',ProbeSetID2='1447549_x_at',CellID2='',rank='1')" TargetMode="External"/><Relationship Id="rId1414" Type="http://schemas.openxmlformats.org/officeDocument/2006/relationships/hyperlink" Target="javascript:showCorrelationPlot2(db='MA_M2M_0706_R',ProbeSetID='1418492_at',CellID='',db2='MA_M2M_0706_R',ProbeSetID2='1443494_at',CellID2='',rank='1')" TargetMode="External"/><Relationship Id="rId1621" Type="http://schemas.openxmlformats.org/officeDocument/2006/relationships/hyperlink" Target="javascript:showCorrelationPlot2(db='MA_M2M_0706_R',ProbeSetID='1448943_at',CellID='',db2='MA_M2M_0706_R',ProbeSetID2='1450994_at',CellID2='',rank='1')" TargetMode="External"/><Relationship Id="rId1859" Type="http://schemas.openxmlformats.org/officeDocument/2006/relationships/hyperlink" Target="javascript:showCorrelationPlot2(db='MA_M2M_0706_R',ProbeSetID='1450994_at',CellID='',db2='MA_M2M_0706_R',ProbeSetID2='1438647_x_at',CellID2='',rank='0')" TargetMode="External"/><Relationship Id="rId1719" Type="http://schemas.openxmlformats.org/officeDocument/2006/relationships/hyperlink" Target="javascript:showCorrelationPlot2(db='MA_M2M_0706_R',ProbeSetID='1443494_at',CellID='',db2='MA_M2M_0706_R',ProbeSetID2='1433162_at',CellID2='',rank='0')" TargetMode="External"/><Relationship Id="rId1926" Type="http://schemas.openxmlformats.org/officeDocument/2006/relationships/hyperlink" Target="javascript:showCorrelationPlot2(db='MA_M2M_0706_R',ProbeSetID='1420304_x_at',CellID='',db2='MA_M2M_0706_R',ProbeSetID2='1416588_at',CellID2='',rank='0')" TargetMode="External"/><Relationship Id="rId2090" Type="http://schemas.openxmlformats.org/officeDocument/2006/relationships/hyperlink" Target="javascript:showCorrelationPlot2(db='MA_M2M_0706_R',ProbeSetID='1437995_x_at',CellID='',db2='MA_M2M_0706_R',ProbeSetID2='1423898_a_at',CellID2='',rank='1')" TargetMode="External"/><Relationship Id="rId2188" Type="http://schemas.openxmlformats.org/officeDocument/2006/relationships/hyperlink" Target="javascript:showDatabase2('MA_M2M_0706_R','1420570_x_at','')" TargetMode="External"/><Relationship Id="rId2395" Type="http://schemas.openxmlformats.org/officeDocument/2006/relationships/hyperlink" Target="javascript:showCorrelationPlot2(db='MA_M2M_0706_R',ProbeSetID='1423898_a_at',CellID='',db2='MA_M2M_0706_R',ProbeSetID2='1431799_at',CellID2='',rank='0')" TargetMode="External"/><Relationship Id="rId367" Type="http://schemas.openxmlformats.org/officeDocument/2006/relationships/hyperlink" Target="javascript:showCorrelationPlot2(db='MA_M2M_0706_R',ProbeSetID='1452851_at',CellID='',db2='MA_M2M_0706_R',ProbeSetID2='1434773_a_at',CellID2='',rank='0')" TargetMode="External"/><Relationship Id="rId574" Type="http://schemas.openxmlformats.org/officeDocument/2006/relationships/hyperlink" Target="javascript:showCorrelationPlot2(db='MA_M2M_0706_R',ProbeSetID='1433112_at',CellID='',db2='MA_M2M_0706_R',ProbeSetID2='1440160_x_at',CellID2='',rank='0')" TargetMode="External"/><Relationship Id="rId2048" Type="http://schemas.openxmlformats.org/officeDocument/2006/relationships/hyperlink" Target="javascript:showCorrelationPlot2(db='MA_M2M_0706_R',ProbeSetID='1437995_x_at',CellID='',db2='MA_M2M_0706_R',ProbeSetID2='1426900_at',CellID2='',rank='0')" TargetMode="External"/><Relationship Id="rId2255" Type="http://schemas.openxmlformats.org/officeDocument/2006/relationships/hyperlink" Target="javascript:showCorrelationPlot2(db='MA_M2M_0706_R',ProbeSetID='1423852_at',CellID='',db2='MA_M2M_0706_R',ProbeSetID2='1452851_at',CellID2='',rank='0')" TargetMode="External"/><Relationship Id="rId227" Type="http://schemas.openxmlformats.org/officeDocument/2006/relationships/hyperlink" Target="javascript:showCorrelationPlot2(db='MA_M2M_0706_R',ProbeSetID='1426900_at',CellID='',db2='MA_M2M_0706_R',ProbeSetID2='1438647_x_at',CellID2='',rank='1')" TargetMode="External"/><Relationship Id="rId781" Type="http://schemas.openxmlformats.org/officeDocument/2006/relationships/hyperlink" Target="javascript:showCorrelationPlot2(db='MA_M2M_0706_R',ProbeSetID='1434968_a_at',CellID='',db2='MA_M2M_0706_R',ProbeSetID2='1459962_at',CellID2='',rank='0')" TargetMode="External"/><Relationship Id="rId879" Type="http://schemas.openxmlformats.org/officeDocument/2006/relationships/hyperlink" Target="javascript:showCorrelationPlot2(db='MA_M2M_0706_R',ProbeSetID='1442239_at',CellID='',db2='MA_M2M_0706_R',ProbeSetID2='1441948_x_at',CellID2='',rank='0')" TargetMode="External"/><Relationship Id="rId2462" Type="http://schemas.openxmlformats.org/officeDocument/2006/relationships/hyperlink" Target="javascript:showCorrelationPlot2(db='MA_M2M_0706_R',ProbeSetID='1448102_a_at',CellID='',db2='MA_M2M_0706_R',ProbeSetID2='1424692_at',CellID2='',rank='0')" TargetMode="External"/><Relationship Id="rId434" Type="http://schemas.openxmlformats.org/officeDocument/2006/relationships/hyperlink" Target="javascript:showCorrelationPlot2(db='MA_M2M_0706_R',ProbeSetID='1441948_x_at',CellID='',db2='MA_M2M_0706_R',ProbeSetID2='1460420_a_at',CellID2='',rank='1')" TargetMode="External"/><Relationship Id="rId641" Type="http://schemas.openxmlformats.org/officeDocument/2006/relationships/hyperlink" Target="javascript:showCorrelationPlot2(db='MA_M2M_0706_R',ProbeSetID='1459962_at',CellID='',db2='MA_M2M_0706_R',ProbeSetID2='1431972_a_at',CellID2='',rank='1')" TargetMode="External"/><Relationship Id="rId739" Type="http://schemas.openxmlformats.org/officeDocument/2006/relationships/hyperlink" Target="javascript:showCorrelationPlot2(db='MA_M2M_0706_R',ProbeSetID='1447399_at',CellID='',db2='MA_M2M_0706_R',ProbeSetID2='1444028_s_at',CellID2='',rank='1')" TargetMode="External"/><Relationship Id="rId1064" Type="http://schemas.openxmlformats.org/officeDocument/2006/relationships/hyperlink" Target="javascript:showCorrelationPlot2(db='MA_M2M_0706_R',ProbeSetID='1432333_a_at',CellID='',db2='MA_M2M_0706_R',ProbeSetID2='1437995_x_at',CellID2='',rank='1')" TargetMode="External"/><Relationship Id="rId1271" Type="http://schemas.openxmlformats.org/officeDocument/2006/relationships/hyperlink" Target="javascript:showCorrelationPlot2(db='MA_M2M_0706_R',ProbeSetID='1423785_at',CellID='',db2='MA_M2M_0706_R',ProbeSetID2='1431015_at',CellID2='',rank='1')" TargetMode="External"/><Relationship Id="rId1369" Type="http://schemas.openxmlformats.org/officeDocument/2006/relationships/hyperlink" Target="javascript:showCorrelationPlot2(db='MA_M2M_0706_R',ProbeSetID='1448347_a_at',CellID='',db2='MA_M2M_0706_R',ProbeSetID2='1424199_at',CellID2='',rank='1')" TargetMode="External"/><Relationship Id="rId1576" Type="http://schemas.openxmlformats.org/officeDocument/2006/relationships/hyperlink" Target="javascript:showCorrelationPlot2(db='MA_M2M_0706_R',ProbeSetID='1447549_x_at',CellID='',db2='MA_M2M_0706_R',ProbeSetID2='1420570_x_at',CellID2='',rank='1')" TargetMode="External"/><Relationship Id="rId2115" Type="http://schemas.openxmlformats.org/officeDocument/2006/relationships/hyperlink" Target="javascript:showCorrelationPlot2(db='MA_M2M_0706_R',ProbeSetID='1427914_a_at',CellID='',db2='MA_M2M_0706_R',ProbeSetID2='1432333_a_at',CellID2='',rank='0')" TargetMode="External"/><Relationship Id="rId2322" Type="http://schemas.openxmlformats.org/officeDocument/2006/relationships/hyperlink" Target="javascript:showCorrelationPlot2(db='MA_M2M_0706_R',ProbeSetID='1431799_at',CellID='',db2='MA_M2M_0706_R',ProbeSetID2='1451530_at',CellID2='',rank='0')" TargetMode="External"/><Relationship Id="rId501" Type="http://schemas.openxmlformats.org/officeDocument/2006/relationships/hyperlink" Target="javascript:showCorrelationPlot2(db='MA_M2M_0706_R',ProbeSetID='1440160_x_at',CellID='',db2='MA_M2M_0706_R',ProbeSetID2='1416500_at',CellID2='',rank='1')" TargetMode="External"/><Relationship Id="rId946" Type="http://schemas.openxmlformats.org/officeDocument/2006/relationships/hyperlink" Target="javascript:showCorrelationPlot2(db='MA_M2M_0706_R',ProbeSetID='1459865_x_at',CellID='',db2='MA_M2M_0706_R',ProbeSetID2='1423785_at',CellID2='',rank='1')" TargetMode="External"/><Relationship Id="rId1131" Type="http://schemas.openxmlformats.org/officeDocument/2006/relationships/hyperlink" Target="javascript:showCorrelationPlot2(db='MA_M2M_0706_R',ProbeSetID='1460420_a_at',CellID='',db2='MA_M2M_0706_R',ProbeSetID2='1434888_a_at',CellID2='',rank='0')" TargetMode="External"/><Relationship Id="rId1229" Type="http://schemas.openxmlformats.org/officeDocument/2006/relationships/hyperlink" Target="javascript:showCorrelationPlot2(db='MA_M2M_0706_R',ProbeSetID='1423785_at',CellID='',db2='MA_M2M_0706_R',ProbeSetID2='1445101_at',CellID2='',rank='0')" TargetMode="External"/><Relationship Id="rId1783" Type="http://schemas.openxmlformats.org/officeDocument/2006/relationships/hyperlink" Target="javascript:showCorrelationPlot2(db='MA_M2M_0706_R',ProbeSetID='1417426_at',CellID='',db2='MA_M2M_0706_R',ProbeSetID2='1431799_at',CellID2='',rank='1')" TargetMode="External"/><Relationship Id="rId1990" Type="http://schemas.openxmlformats.org/officeDocument/2006/relationships/hyperlink" Target="javascript:showCorrelationPlot2(db='MA_M2M_0706_R',ProbeSetID='1416500_at',CellID='',db2='MA_M2M_0706_R',ProbeSetID2='1448102_a_at',CellID2='',rank='1')" TargetMode="External"/><Relationship Id="rId75" Type="http://schemas.openxmlformats.org/officeDocument/2006/relationships/hyperlink" Target="javascript:showCorrelationPlot2(db='MA_M2M_0706_R',ProbeSetID='1445101_at',CellID='',db2='MA_M2M_0706_R',ProbeSetID2='1432333_a_at',CellID2='',rank='1')" TargetMode="External"/><Relationship Id="rId806" Type="http://schemas.openxmlformats.org/officeDocument/2006/relationships/hyperlink" Target="javascript:showCorrelationPlot2(db='MA_M2M_0706_R',ProbeSetID='1434968_a_at',CellID='',db2='MA_M2M_0706_R',ProbeSetID2='1420304_x_at',CellID2='',rank='1')" TargetMode="External"/><Relationship Id="rId1436" Type="http://schemas.openxmlformats.org/officeDocument/2006/relationships/hyperlink" Target="javascript:showCorrelationPlot2(db='MA_M2M_0706_R',ProbeSetID='1427185_at',CellID='',db2='MA_M2M_0706_R',ProbeSetID2='1426900_at',CellID2='',rank='0')" TargetMode="External"/><Relationship Id="rId1643" Type="http://schemas.openxmlformats.org/officeDocument/2006/relationships/hyperlink" Target="javascript:showCorrelationPlot2(db='MA_M2M_0706_R',ProbeSetID='1433162_at',CellID='',db2='MA_M2M_0706_R',ProbeSetID2='1452851_at',CellID2='',rank='0')" TargetMode="External"/><Relationship Id="rId1850" Type="http://schemas.openxmlformats.org/officeDocument/2006/relationships/hyperlink" Target="javascript:showCorrelationPlot2(db='MA_M2M_0706_R',ProbeSetID='1450994_at',CellID='',db2='MA_M2M_0706_R',ProbeSetID2='1424692_at',CellID2='',rank='0')" TargetMode="External"/><Relationship Id="rId1503" Type="http://schemas.openxmlformats.org/officeDocument/2006/relationships/hyperlink" Target="javascript:showCorrelationPlot2(db='MA_M2M_0706_R',ProbeSetID='1430500_s_at',CellID='',db2='MA_M2M_0706_R',ProbeSetID2='1432333_a_at',CellID2='',rank='0')" TargetMode="External"/><Relationship Id="rId1710" Type="http://schemas.openxmlformats.org/officeDocument/2006/relationships/hyperlink" Target="javascript:showCorrelationPlot2(db='MA_M2M_0706_R',ProbeSetID='1443494_at',CellID='',db2='MA_M2M_0706_R',ProbeSetID2='1451530_at',CellID2='',rank='0')" TargetMode="External"/><Relationship Id="rId1948" Type="http://schemas.openxmlformats.org/officeDocument/2006/relationships/hyperlink" Target="javascript:showCorrelationPlot2(db='MA_M2M_0706_R',ProbeSetID='1416500_at',CellID='',db2='MA_M2M_0706_R',ProbeSetID2='1434773_a_at',CellID2='',rank='0')" TargetMode="External"/><Relationship Id="rId291" Type="http://schemas.openxmlformats.org/officeDocument/2006/relationships/hyperlink" Target="javascript:showCorrelationPlot2(db='MA_M2M_0706_R',ProbeSetID='1434888_a_at',CellID='',db2='MA_M2M_0706_R',ProbeSetID2='1433162_at',CellID2='',rank='1')" TargetMode="External"/><Relationship Id="rId1808" Type="http://schemas.openxmlformats.org/officeDocument/2006/relationships/hyperlink" Target="javascript:showCorrelationPlot2(db='MA_M2M_0706_R',ProbeSetID='1416588_at',CellID='',db2='MA_M2M_0706_R',ProbeSetID2='1438647_x_at',CellID2='',rank='0')" TargetMode="External"/><Relationship Id="rId151" Type="http://schemas.openxmlformats.org/officeDocument/2006/relationships/hyperlink" Target="javascript:showCorrelationPlot2(db='MA_M2M_0706_R',ProbeSetID='1451285_at',CellID='',db2='MA_M2M_0706_R',ProbeSetID2='1431799_at',CellID2='',rank='1')" TargetMode="External"/><Relationship Id="rId389" Type="http://schemas.openxmlformats.org/officeDocument/2006/relationships/hyperlink" Target="javascript:showCorrelationPlot2(db='MA_M2M_0706_R',ProbeSetID='1452851_at',CellID='',db2='MA_M2M_0706_R',ProbeSetID2='1427185_at',CellID2='',rank='1')" TargetMode="External"/><Relationship Id="rId596" Type="http://schemas.openxmlformats.org/officeDocument/2006/relationships/hyperlink" Target="javascript:showCorrelationPlot2(db='MA_M2M_0706_R',ProbeSetID='1433112_at',CellID='',db2='MA_M2M_0706_R',ProbeSetID2='1448943_at',CellID2='',rank='1')" TargetMode="External"/><Relationship Id="rId2277" Type="http://schemas.openxmlformats.org/officeDocument/2006/relationships/hyperlink" Target="javascript:showCorrelationPlot2(db='MA_M2M_0706_R',ProbeSetID='1423852_at',CellID='',db2='MA_M2M_0706_R',ProbeSetID2='1430500_s_at',CellID2='',rank='0')" TargetMode="External"/><Relationship Id="rId2484" Type="http://schemas.openxmlformats.org/officeDocument/2006/relationships/hyperlink" Target="javascript:showCorrelationPlot2(db='MA_M2M_0706_R',ProbeSetID='1448102_a_at',CellID='',db2='MA_M2M_0706_R',ProbeSetID2='1433162_at',CellID2='',rank='0')" TargetMode="External"/><Relationship Id="rId249" Type="http://schemas.openxmlformats.org/officeDocument/2006/relationships/hyperlink" Target="javascript:showCorrelationPlot2(db='MA_M2M_0706_R',ProbeSetID='1426900_at',CellID='',db2='MA_M2M_0706_R',ProbeSetID2='1427914_a_at',CellID2='',rank='1')" TargetMode="External"/><Relationship Id="rId456" Type="http://schemas.openxmlformats.org/officeDocument/2006/relationships/hyperlink" Target="javascript:showCorrelationPlot2(db='MA_M2M_0706_R',ProbeSetID='1441948_x_at',CellID='',db2='MA_M2M_0706_R',ProbeSetID2='1423852_at',CellID2='',rank='1')" TargetMode="External"/><Relationship Id="rId663" Type="http://schemas.openxmlformats.org/officeDocument/2006/relationships/hyperlink" Target="javascript:showCorrelationPlot2(db='MA_M2M_0706_R',ProbeSetID='1459962_at',CellID='',db2='MA_M2M_0706_R',ProbeSetID2='1438579_at',CellID2='',rank='1')" TargetMode="External"/><Relationship Id="rId870" Type="http://schemas.openxmlformats.org/officeDocument/2006/relationships/hyperlink" Target="javascript:showCorrelationPlot2(db='MA_M2M_0706_R',ProbeSetID='1447335_x_at',CellID='',db2='MA_M2M_0706_R',ProbeSetID2='1447326_s_at',CellID2='',rank='1')" TargetMode="External"/><Relationship Id="rId1086" Type="http://schemas.openxmlformats.org/officeDocument/2006/relationships/hyperlink" Target="javascript:showCorrelationPlot2(db='MA_M2M_0706_R',ProbeSetID='1444028_s_at',CellID='',db2='MA_M2M_0706_R',ProbeSetID2='1433112_at',CellID2='',rank='0')" TargetMode="External"/><Relationship Id="rId1293" Type="http://schemas.openxmlformats.org/officeDocument/2006/relationships/hyperlink" Target="javascript:showCorrelationPlot2(db='MA_M2M_0706_R',ProbeSetID='1431972_a_at',CellID='',db2='MA_M2M_0706_R',ProbeSetID2='1447399_at',CellID2='',rank='0')" TargetMode="External"/><Relationship Id="rId2137" Type="http://schemas.openxmlformats.org/officeDocument/2006/relationships/hyperlink" Target="javascript:showCorrelationPlot2(db='MA_M2M_0706_R',ProbeSetID='1427914_a_at',CellID='',db2='MA_M2M_0706_R',ProbeSetID2='1420570_x_at',CellID2='',rank='1')" TargetMode="External"/><Relationship Id="rId2344" Type="http://schemas.openxmlformats.org/officeDocument/2006/relationships/hyperlink" Target="javascript:showDatabase2('MA_M2M_0706_R','1431799_at','')" TargetMode="External"/><Relationship Id="rId2551" Type="http://schemas.openxmlformats.org/officeDocument/2006/relationships/hyperlink" Target="javascript:showCorrelationPlot2(db='MA_M2M_0706_R',ProbeSetID='1420943_at',CellID='',db2='MA_M2M_0706_R',ProbeSetID2='1448102_a_at',CellID2='',rank='0')" TargetMode="External"/><Relationship Id="rId109" Type="http://schemas.openxmlformats.org/officeDocument/2006/relationships/hyperlink" Target="javascript:showCorrelationPlot2(db='MA_M2M_0706_R',ProbeSetID='1451285_at',CellID='',db2='MA_M2M_0706_R',ProbeSetID2='1441347_at',CellID2='',rank='1')" TargetMode="External"/><Relationship Id="rId316" Type="http://schemas.openxmlformats.org/officeDocument/2006/relationships/hyperlink" Target="javascript:showDatabase2('MA_M2M_0706_R','1434773_a_at','')" TargetMode="External"/><Relationship Id="rId523" Type="http://schemas.openxmlformats.org/officeDocument/2006/relationships/hyperlink" Target="javascript:showCorrelationPlot2(db='MA_M2M_0706_R',ProbeSetID='1424692_at',CellID='',db2='MA_M2M_0706_R',ProbeSetID2='1440160_x_at',CellID2='',rank='0')" TargetMode="External"/><Relationship Id="rId968" Type="http://schemas.openxmlformats.org/officeDocument/2006/relationships/hyperlink" Target="javascript:showCorrelationPlot2(db='MA_M2M_0706_R',ProbeSetID='1459865_x_at',CellID='',db2='MA_M2M_0706_R',ProbeSetID2='1423898_a_at',CellID2='',rank='1')" TargetMode="External"/><Relationship Id="rId1153" Type="http://schemas.openxmlformats.org/officeDocument/2006/relationships/hyperlink" Target="javascript:showCorrelationPlot2(db='MA_M2M_0706_R',ProbeSetID='1460420_a_at',CellID='',db2='MA_M2M_0706_R',ProbeSetID2='1418492_at',CellID2='',rank='1')" TargetMode="External"/><Relationship Id="rId1598" Type="http://schemas.openxmlformats.org/officeDocument/2006/relationships/hyperlink" Target="javascript:showCorrelationPlot2(db='MA_M2M_0706_R',ProbeSetID='1448943_at',CellID='',db2='MA_M2M_0706_R',ProbeSetID2='1455331_at',CellID2='',rank='0')" TargetMode="External"/><Relationship Id="rId2204" Type="http://schemas.openxmlformats.org/officeDocument/2006/relationships/hyperlink" Target="javascript:showCorrelationPlot2(db='MA_M2M_0706_R',ProbeSetID='1431015_at',CellID='',db2='MA_M2M_0706_R',ProbeSetID2='1452851_at',CellID2='',rank='0')" TargetMode="External"/><Relationship Id="rId97" Type="http://schemas.openxmlformats.org/officeDocument/2006/relationships/hyperlink" Target="javascript:showCorrelationPlot2(db='MA_M2M_0706_R',ProbeSetID='1445101_at',CellID='',db2='MA_M2M_0706_R',ProbeSetID2='1420570_x_at',CellID2='',rank='1')" TargetMode="External"/><Relationship Id="rId730" Type="http://schemas.openxmlformats.org/officeDocument/2006/relationships/hyperlink" Target="javascript:showCorrelationPlot2(db='MA_M2M_0706_R',ProbeSetID='1447399_at',CellID='',db2='MA_M2M_0706_R',ProbeSetID2='1459962_at',CellID2='',rank='0')" TargetMode="External"/><Relationship Id="rId828" Type="http://schemas.openxmlformats.org/officeDocument/2006/relationships/hyperlink" Target="javascript:showCorrelationPlot2(db='MA_M2M_0706_R',ProbeSetID='1447335_x_at',CellID='',db2='MA_M2M_0706_R',ProbeSetID2='1441948_x_at',CellID2='',rank='0')" TargetMode="External"/><Relationship Id="rId1013" Type="http://schemas.openxmlformats.org/officeDocument/2006/relationships/hyperlink" Target="javascript:showCorrelationPlot2(db='MA_M2M_0706_R',ProbeSetID='1438647_x_at',CellID='',db2='MA_M2M_0706_R',ProbeSetID2='1437995_x_at',CellID2='',rank='1')" TargetMode="External"/><Relationship Id="rId1360" Type="http://schemas.openxmlformats.org/officeDocument/2006/relationships/hyperlink" Target="javascript:showCorrelationPlot2(db='MA_M2M_0706_R',ProbeSetID='1448347_a_at',CellID='',db2='MA_M2M_0706_R',ProbeSetID2='1447549_x_at',CellID2='',rank='1')" TargetMode="External"/><Relationship Id="rId1458" Type="http://schemas.openxmlformats.org/officeDocument/2006/relationships/hyperlink" Target="javascript:showCorrelationPlot2(db='MA_M2M_0706_R',ProbeSetID='1427185_at',CellID='',db2='MA_M2M_0706_R',ProbeSetID2='1448347_a_at',CellID2='',rank='0')" TargetMode="External"/><Relationship Id="rId1665" Type="http://schemas.openxmlformats.org/officeDocument/2006/relationships/hyperlink" Target="javascript:showCorrelationPlot2(db='MA_M2M_0706_R',ProbeSetID='1433162_at',CellID='',db2='MA_M2M_0706_R',ProbeSetID2='1430500_s_at',CellID2='',rank='0')" TargetMode="External"/><Relationship Id="rId1872" Type="http://schemas.openxmlformats.org/officeDocument/2006/relationships/hyperlink" Target="javascript:showCorrelationPlot2(db='MA_M2M_0706_R',ProbeSetID='1450994_at',CellID='',db2='MA_M2M_0706_R',ProbeSetID2='1433162_at',CellID2='',rank='0')" TargetMode="External"/><Relationship Id="rId2411" Type="http://schemas.openxmlformats.org/officeDocument/2006/relationships/hyperlink" Target="javascript:showCorrelationPlot2(db='MA_M2M_0706_R',ProbeSetID='1438579_at',CellID='',db2='MA_M2M_0706_R',ProbeSetID2='1424692_at',CellID2='',rank='0')" TargetMode="External"/><Relationship Id="rId2509" Type="http://schemas.openxmlformats.org/officeDocument/2006/relationships/hyperlink" Target="javascript:showCorrelationPlot2(db='MA_M2M_0706_R',ProbeSetID='1420943_at',CellID='',db2='MA_M2M_0706_R',ProbeSetID2='1434773_a_at',CellID2='',rank='0')" TargetMode="External"/><Relationship Id="rId1220" Type="http://schemas.openxmlformats.org/officeDocument/2006/relationships/hyperlink" Target="javascript:showCorrelationPlot2(db='MA_M2M_0706_R',ProbeSetID='1451530_at',CellID='',db2='MA_M2M_0706_R',ProbeSetID2='1431015_at',CellID2='',rank='1')" TargetMode="External"/><Relationship Id="rId1318" Type="http://schemas.openxmlformats.org/officeDocument/2006/relationships/hyperlink" Target="javascript:showCorrelationPlot2(db='MA_M2M_0706_R',ProbeSetID='1431972_a_at',CellID='',db2='MA_M2M_0706_R',ProbeSetID2='1424199_at',CellID2='',rank='1')" TargetMode="External"/><Relationship Id="rId1525" Type="http://schemas.openxmlformats.org/officeDocument/2006/relationships/hyperlink" Target="javascript:showCorrelationPlot2(db='MA_M2M_0706_R',ProbeSetID='1430500_s_at',CellID='',db2='MA_M2M_0706_R',ProbeSetID2='1420570_x_at',CellID2='',rank='1')" TargetMode="External"/><Relationship Id="rId1732" Type="http://schemas.openxmlformats.org/officeDocument/2006/relationships/hyperlink" Target="javascript:showCorrelationPlot2(db='MA_M2M_0706_R',ProbeSetID='1443494_at',CellID='',db2='MA_M2M_0706_R',ProbeSetID2='1431799_at',CellID2='',rank='1')" TargetMode="External"/><Relationship Id="rId24" Type="http://schemas.openxmlformats.org/officeDocument/2006/relationships/hyperlink" Target="javascript:showDatabase2('MA_M2M_0706_R','1432333_a_at','');" TargetMode="External"/><Relationship Id="rId2299" Type="http://schemas.openxmlformats.org/officeDocument/2006/relationships/hyperlink" Target="javascript:showDatabase2('MA_M2M_0706_R','1431799_at','');" TargetMode="External"/><Relationship Id="rId173" Type="http://schemas.openxmlformats.org/officeDocument/2006/relationships/hyperlink" Target="javascript:showCorrelationPlot2(db='MA_M2M_0706_R',ProbeSetID='1441347_at',CellID='',db2='MA_M2M_0706_R',ProbeSetID2='1447335_x_at',CellID2='',rank='1')" TargetMode="External"/><Relationship Id="rId380" Type="http://schemas.openxmlformats.org/officeDocument/2006/relationships/hyperlink" Target="javascript:showCorrelationPlot2(db='MA_M2M_0706_R',ProbeSetID='1452851_at',CellID='',db2='MA_M2M_0706_R',ProbeSetID2='1438647_x_at',CellID2='',rank='1')" TargetMode="External"/><Relationship Id="rId2061" Type="http://schemas.openxmlformats.org/officeDocument/2006/relationships/hyperlink" Target="javascript:showCorrelationPlot2(db='MA_M2M_0706_R',ProbeSetID='1437995_x_at',CellID='',db2='MA_M2M_0706_R',ProbeSetID2='1442239_at',CellID2='',rank='0')" TargetMode="External"/><Relationship Id="rId240" Type="http://schemas.openxmlformats.org/officeDocument/2006/relationships/hyperlink" Target="javascript:showCorrelationPlot2(db='MA_M2M_0706_R',ProbeSetID='1426900_at',CellID='',db2='MA_M2M_0706_R',ProbeSetID2='1433162_at',CellID2='',rank='1')" TargetMode="External"/><Relationship Id="rId478" Type="http://schemas.openxmlformats.org/officeDocument/2006/relationships/hyperlink" Target="javascript:showCorrelationPlot2(db='MA_M2M_0706_R',ProbeSetID='1440160_x_at',CellID='',db2='MA_M2M_0706_R',ProbeSetID2='1434968_a_at',CellID2='',rank='1')" TargetMode="External"/><Relationship Id="rId685" Type="http://schemas.openxmlformats.org/officeDocument/2006/relationships/hyperlink" Target="javascript:showCorrelationPlot2(db='MA_M2M_0706_R',ProbeSetID='1455331_at',CellID='',db2='MA_M2M_0706_R',ProbeSetID2='1459865_x_at',CellID2='',rank='1')" TargetMode="External"/><Relationship Id="rId892" Type="http://schemas.openxmlformats.org/officeDocument/2006/relationships/hyperlink" Target="javascript:showCorrelationPlot2(db='MA_M2M_0706_R',ProbeSetID='1442239_at',CellID='',db2='MA_M2M_0706_R',ProbeSetID2='1444028_s_at',CellID2='',rank='1')" TargetMode="External"/><Relationship Id="rId2159" Type="http://schemas.openxmlformats.org/officeDocument/2006/relationships/hyperlink" Target="javascript:showCorrelationPlot2(db='MA_M2M_0706_R',ProbeSetID='1420570_x_at',CellID='',db2='MA_M2M_0706_R',ProbeSetID2='1455331_at',CellID2='',rank='0')" TargetMode="External"/><Relationship Id="rId2366" Type="http://schemas.openxmlformats.org/officeDocument/2006/relationships/hyperlink" Target="javascript:showCorrelationPlot2(db='MA_M2M_0706_R',ProbeSetID='1423898_a_at',CellID='',db2='MA_M2M_0706_R',ProbeSetID2='1447335_x_at',CellID2='',rank='0')" TargetMode="External"/><Relationship Id="rId2573" Type="http://schemas.openxmlformats.org/officeDocument/2006/relationships/hyperlink" Target="javascript:showCorrelationPlot2(db='MA_M2M_0706_R',ProbeSetID='1447326_s_at',CellID='',db2='MA_M2M_0706_R',ProbeSetID2='1438647_x_at',CellID2='',rank='0')" TargetMode="External"/><Relationship Id="rId100" Type="http://schemas.openxmlformats.org/officeDocument/2006/relationships/hyperlink" Target="javascript:showCorrelationPlot2(db='MA_M2M_0706_R',ProbeSetID='1445101_at',CellID='',db2='MA_M2M_0706_R',ProbeSetID2='1431799_at',CellID2='',rank='1')" TargetMode="External"/><Relationship Id="rId338" Type="http://schemas.openxmlformats.org/officeDocument/2006/relationships/hyperlink" Target="javascript:showCorrelationPlot2(db='MA_M2M_0706_R',ProbeSetID='1434773_a_at',CellID='',db2='MA_M2M_0706_R',ProbeSetID2='1427185_at',CellID2='',rank='1')" TargetMode="External"/><Relationship Id="rId545" Type="http://schemas.openxmlformats.org/officeDocument/2006/relationships/hyperlink" Target="javascript:showCorrelationPlot2(db='MA_M2M_0706_R',ProbeSetID='1424692_at',CellID='',db2='MA_M2M_0706_R',ProbeSetID2='1448943_at',CellID2='',rank='1')" TargetMode="External"/><Relationship Id="rId752" Type="http://schemas.openxmlformats.org/officeDocument/2006/relationships/hyperlink" Target="javascript:showCorrelationPlot2(db='MA_M2M_0706_R',ProbeSetID='1447399_at',CellID='',db2='MA_M2M_0706_R',ProbeSetID2='1417426_at',CellID2='',rank='1')" TargetMode="External"/><Relationship Id="rId1175" Type="http://schemas.openxmlformats.org/officeDocument/2006/relationships/hyperlink" Target="javascript:showCorrelationPlot2(db='MA_M2M_0706_R',ProbeSetID='1460420_a_at',CellID='',db2='MA_M2M_0706_R',ProbeSetID2='1420943_at',CellID2='',rank='1')" TargetMode="External"/><Relationship Id="rId1382" Type="http://schemas.openxmlformats.org/officeDocument/2006/relationships/hyperlink" Target="javascript:showCorrelationPlot2(db='MA_M2M_0706_R',ProbeSetID='1418492_at',CellID='',db2='MA_M2M_0706_R',ProbeSetID2='1445101_at',CellID2='',rank='0')" TargetMode="External"/><Relationship Id="rId2019" Type="http://schemas.openxmlformats.org/officeDocument/2006/relationships/hyperlink" Target="javascript:showCorrelationPlot2(db='MA_M2M_0706_R',ProbeSetID='1424199_at',CellID='',db2='MA_M2M_0706_R',ProbeSetID2='1448347_a_at',CellID2='',rank='0')" TargetMode="External"/><Relationship Id="rId2226" Type="http://schemas.openxmlformats.org/officeDocument/2006/relationships/hyperlink" Target="javascript:showCorrelationPlot2(db='MA_M2M_0706_R',ProbeSetID='1431015_at',CellID='',db2='MA_M2M_0706_R',ProbeSetID2='1430500_s_at',CellID2='',rank='0')" TargetMode="External"/><Relationship Id="rId2433" Type="http://schemas.openxmlformats.org/officeDocument/2006/relationships/hyperlink" Target="javascript:showCorrelationPlot2(db='MA_M2M_0706_R',ProbeSetID='1438579_at',CellID='',db2='MA_M2M_0706_R',ProbeSetID2='1433162_at',CellID2='',rank='0')" TargetMode="External"/><Relationship Id="rId405" Type="http://schemas.openxmlformats.org/officeDocument/2006/relationships/hyperlink" Target="javascript:showCorrelationPlot2(db='MA_M2M_0706_R',ProbeSetID='1452851_at',CellID='',db2='MA_M2M_0706_R',ProbeSetID2='1423852_at',CellID2='',rank='1')" TargetMode="External"/><Relationship Id="rId612" Type="http://schemas.openxmlformats.org/officeDocument/2006/relationships/hyperlink" Target="javascript:showCorrelationPlot2(db='MA_M2M_0706_R',ProbeSetID='1433112_at',CellID='',db2='MA_M2M_0706_R',ProbeSetID2='1438579_at',CellID2='',rank='1')" TargetMode="External"/><Relationship Id="rId1035" Type="http://schemas.openxmlformats.org/officeDocument/2006/relationships/hyperlink" Target="javascript:showCorrelationPlot2(db='MA_M2M_0706_R',ProbeSetID='1432333_a_at',CellID='',db2='MA_M2M_0706_R',ProbeSetID2='1433112_at',CellID2='',rank='0')" TargetMode="External"/><Relationship Id="rId1242" Type="http://schemas.openxmlformats.org/officeDocument/2006/relationships/hyperlink" Target="javascript:showCorrelationPlot2(db='MA_M2M_0706_R',ProbeSetID='1423785_at',CellID='',db2='MA_M2M_0706_R',ProbeSetID2='1447399_at',CellID2='',rank='0')" TargetMode="External"/><Relationship Id="rId1687" Type="http://schemas.openxmlformats.org/officeDocument/2006/relationships/hyperlink" Target="javascript:showDatabase2('MA_M2M_0706_R','1443494_at','');" TargetMode="External"/><Relationship Id="rId1894" Type="http://schemas.openxmlformats.org/officeDocument/2006/relationships/hyperlink" Target="javascript:showCorrelationPlot2(db='MA_M2M_0706_R',ProbeSetID='1420304_x_at',CellID='',db2='MA_M2M_0706_R',ProbeSetID2='1441347_at',CellID2='',rank='0')" TargetMode="External"/><Relationship Id="rId2500" Type="http://schemas.openxmlformats.org/officeDocument/2006/relationships/hyperlink" Target="javascript:showDatabase2('MA_M2M_0706_R','1448102_a_at','')" TargetMode="External"/><Relationship Id="rId917" Type="http://schemas.openxmlformats.org/officeDocument/2006/relationships/hyperlink" Target="javascript:showCorrelationPlot2(db='MA_M2M_0706_R',ProbeSetID='1442239_at',CellID='',db2='MA_M2M_0706_R',ProbeSetID2='1423898_a_at',CellID2='',rank='1')" TargetMode="External"/><Relationship Id="rId1102" Type="http://schemas.openxmlformats.org/officeDocument/2006/relationships/hyperlink" Target="javascript:showCorrelationPlot2(db='MA_M2M_0706_R',ProbeSetID='1444028_s_at',CellID='',db2='MA_M2M_0706_R',ProbeSetID2='1418492_at',CellID2='',rank='1')" TargetMode="External"/><Relationship Id="rId1547" Type="http://schemas.openxmlformats.org/officeDocument/2006/relationships/hyperlink" Target="javascript:showCorrelationPlot2(db='MA_M2M_0706_R',ProbeSetID='1447549_x_at',CellID='',db2='MA_M2M_0706_R',ProbeSetID2='1455331_at',CellID2='',rank='0')" TargetMode="External"/><Relationship Id="rId1754" Type="http://schemas.openxmlformats.org/officeDocument/2006/relationships/hyperlink" Target="javascript:showCorrelationPlot2(db='MA_M2M_0706_R',ProbeSetID='1417426_at',CellID='',db2='MA_M2M_0706_R',ProbeSetID2='1447335_x_at',CellID2='',rank='0')" TargetMode="External"/><Relationship Id="rId1961" Type="http://schemas.openxmlformats.org/officeDocument/2006/relationships/hyperlink" Target="javascript:showCorrelationPlot2(db='MA_M2M_0706_R',ProbeSetID='1416500_at',CellID='',db2='MA_M2M_0706_R',ProbeSetID2='1438647_x_at',CellID2='',rank='0')" TargetMode="External"/><Relationship Id="rId46" Type="http://schemas.openxmlformats.org/officeDocument/2006/relationships/hyperlink" Target="javascript:showDatabase2('MA_M2M_0706_R','1420570_x_at','');" TargetMode="External"/><Relationship Id="rId1407" Type="http://schemas.openxmlformats.org/officeDocument/2006/relationships/hyperlink" Target="javascript:showCorrelationPlot2(db='MA_M2M_0706_R',ProbeSetID='1418492_at',CellID='',db2='MA_M2M_0706_R',ProbeSetID2='1448347_a_at',CellID2='',rank='0')" TargetMode="External"/><Relationship Id="rId1614" Type="http://schemas.openxmlformats.org/officeDocument/2006/relationships/hyperlink" Target="javascript:showCorrelationPlot2(db='MA_M2M_0706_R',ProbeSetID='1448943_at',CellID='',db2='MA_M2M_0706_R',ProbeSetID2='1430500_s_at',CellID2='',rank='0')" TargetMode="External"/><Relationship Id="rId1821" Type="http://schemas.openxmlformats.org/officeDocument/2006/relationships/hyperlink" Target="javascript:showCorrelationPlot2(db='MA_M2M_0706_R',ProbeSetID='1416588_at',CellID='',db2='MA_M2M_0706_R',ProbeSetID2='1433162_at',CellID2='',rank='0')" TargetMode="External"/><Relationship Id="rId195" Type="http://schemas.openxmlformats.org/officeDocument/2006/relationships/hyperlink" Target="javascript:showCorrelationPlot2(db='MA_M2M_0706_R',ProbeSetID='1441347_at',CellID='',db2='MA_M2M_0706_R',ProbeSetID2='1416500_at',CellID2='',rank='1')" TargetMode="External"/><Relationship Id="rId1919" Type="http://schemas.openxmlformats.org/officeDocument/2006/relationships/hyperlink" Target="javascript:showCorrelationPlot2(db='MA_M2M_0706_R',ProbeSetID='1420304_x_at',CellID='',db2='MA_M2M_0706_R',ProbeSetID2='1427185_at',CellID2='',rank='0')" TargetMode="External"/><Relationship Id="rId2083" Type="http://schemas.openxmlformats.org/officeDocument/2006/relationships/hyperlink" Target="javascript:showCorrelationPlot2(db='MA_M2M_0706_R',ProbeSetID='1437995_x_at',CellID='',db2='MA_M2M_0706_R',ProbeSetID2='1424199_at',CellID2='',rank='0')" TargetMode="External"/><Relationship Id="rId2290" Type="http://schemas.openxmlformats.org/officeDocument/2006/relationships/hyperlink" Target="javascript:showCorrelationPlot2(db='MA_M2M_0706_R',ProbeSetID='1423852_at',CellID='',db2='MA_M2M_0706_R',ProbeSetID2='1420570_x_at',CellID2='',rank='0')" TargetMode="External"/><Relationship Id="rId2388" Type="http://schemas.openxmlformats.org/officeDocument/2006/relationships/hyperlink" Target="javascript:showCorrelationPlot2(db='MA_M2M_0706_R',ProbeSetID='1423898_a_at',CellID='',db2='MA_M2M_0706_R',ProbeSetID2='1416500_at',CellID2='',rank='0')" TargetMode="External"/><Relationship Id="rId2595" Type="http://schemas.openxmlformats.org/officeDocument/2006/relationships/hyperlink" Target="javascript:showCorrelationPlot2(db='MA_M2M_0706_R',ProbeSetID='1447326_s_at',CellID='',db2='MA_M2M_0706_R',ProbeSetID2='1427914_a_at',CellID2='',rank='0')" TargetMode="External"/><Relationship Id="rId262" Type="http://schemas.openxmlformats.org/officeDocument/2006/relationships/hyperlink" Target="javascript:showCorrelationPlot2(db='MA_M2M_0706_R',ProbeSetID='1434888_a_at',CellID='',db2='MA_M2M_0706_R',ProbeSetID2='1441347_at',CellID2='',rank='0')" TargetMode="External"/><Relationship Id="rId567" Type="http://schemas.openxmlformats.org/officeDocument/2006/relationships/hyperlink" Target="javascript:showCorrelationPlot2(db='MA_M2M_0706_R',ProbeSetID='1433112_at',CellID='',db2='MA_M2M_0706_R',ProbeSetID2='1451285_at',CellID2='',rank='0')" TargetMode="External"/><Relationship Id="rId1197" Type="http://schemas.openxmlformats.org/officeDocument/2006/relationships/hyperlink" Target="javascript:showCorrelationPlot2(db='MA_M2M_0706_R',ProbeSetID='1451530_at',CellID='',db2='MA_M2M_0706_R',ProbeSetID2='1432333_a_at',CellID2='',rank='0')" TargetMode="External"/><Relationship Id="rId2150" Type="http://schemas.openxmlformats.org/officeDocument/2006/relationships/hyperlink" Target="javascript:showCorrelationPlot2(db='MA_M2M_0706_R',ProbeSetID='1420570_x_at',CellID='',db2='MA_M2M_0706_R',ProbeSetID2='1426900_at',CellID2='',rank='0')" TargetMode="External"/><Relationship Id="rId2248" Type="http://schemas.openxmlformats.org/officeDocument/2006/relationships/hyperlink" Target="javascript:showDatabase2('MA_M2M_0706_R','1423852_at','');" TargetMode="External"/><Relationship Id="rId122" Type="http://schemas.openxmlformats.org/officeDocument/2006/relationships/hyperlink" Target="javascript:showCorrelationPlot2(db='MA_M2M_0706_R',ProbeSetID='1451285_at',CellID='',db2='MA_M2M_0706_R',ProbeSetID2='1447335_x_at',CellID2='',rank='1')" TargetMode="External"/><Relationship Id="rId774" Type="http://schemas.openxmlformats.org/officeDocument/2006/relationships/hyperlink" Target="javascript:showCorrelationPlot2(db='MA_M2M_0706_R',ProbeSetID='1434968_a_at',CellID='',db2='MA_M2M_0706_R',ProbeSetID2='1434888_a_at',CellID2='',rank='0')" TargetMode="External"/><Relationship Id="rId981" Type="http://schemas.openxmlformats.org/officeDocument/2006/relationships/hyperlink" Target="javascript:showCorrelationPlot2(db='MA_M2M_0706_R',ProbeSetID='1438647_x_at',CellID='',db2='MA_M2M_0706_R',ProbeSetID2='1441948_x_at',CellID2='',rank='0')" TargetMode="External"/><Relationship Id="rId1057" Type="http://schemas.openxmlformats.org/officeDocument/2006/relationships/hyperlink" Target="javascript:showCorrelationPlot2(db='MA_M2M_0706_R',ProbeSetID='1432333_a_at',CellID='',db2='MA_M2M_0706_R',ProbeSetID2='1443494_at',CellID2='',rank='1')" TargetMode="External"/><Relationship Id="rId2010" Type="http://schemas.openxmlformats.org/officeDocument/2006/relationships/hyperlink" Target="javascript:showCorrelationPlot2(db='MA_M2M_0706_R',ProbeSetID='1424199_at',CellID='',db2='MA_M2M_0706_R',ProbeSetID2='1442239_at',CellID2='',rank='0')" TargetMode="External"/><Relationship Id="rId2455" Type="http://schemas.openxmlformats.org/officeDocument/2006/relationships/hyperlink" Target="javascript:showCorrelationPlot2(db='MA_M2M_0706_R',ProbeSetID='1448102_a_at',CellID='',db2='MA_M2M_0706_R',ProbeSetID2='1441347_at',CellID2='',rank='0')" TargetMode="External"/><Relationship Id="rId427" Type="http://schemas.openxmlformats.org/officeDocument/2006/relationships/hyperlink" Target="javascript:showCorrelationPlot2(db='MA_M2M_0706_R',ProbeSetID='1441948_x_at',CellID='',db2='MA_M2M_0706_R',ProbeSetID2='1434968_a_at',CellID2='',rank='1')" TargetMode="External"/><Relationship Id="rId634" Type="http://schemas.openxmlformats.org/officeDocument/2006/relationships/hyperlink" Target="javascript:showCorrelationPlot2(db='MA_M2M_0706_R',ProbeSetID='1459962_at',CellID='',db2='MA_M2M_0706_R',ProbeSetID2='1459865_x_at',CellID2='',rank='1')" TargetMode="External"/><Relationship Id="rId841" Type="http://schemas.openxmlformats.org/officeDocument/2006/relationships/hyperlink" Target="javascript:showCorrelationPlot2(db='MA_M2M_0706_R',ProbeSetID='1447335_x_at',CellID='',db2='MA_M2M_0706_R',ProbeSetID2='1444028_s_at',CellID2='',rank='1')" TargetMode="External"/><Relationship Id="rId1264" Type="http://schemas.openxmlformats.org/officeDocument/2006/relationships/hyperlink" Target="javascript:showCorrelationPlot2(db='MA_M2M_0706_R',ProbeSetID='1423785_at',CellID='',db2='MA_M2M_0706_R',ProbeSetID2='1450994_at',CellID2='',rank='1')" TargetMode="External"/><Relationship Id="rId1471" Type="http://schemas.openxmlformats.org/officeDocument/2006/relationships/hyperlink" Target="javascript:showCorrelationPlot2(db='MA_M2M_0706_R',ProbeSetID='1427185_at',CellID='',db2='MA_M2M_0706_R',ProbeSetID2='1424199_at',CellID2='',rank='1')" TargetMode="External"/><Relationship Id="rId1569" Type="http://schemas.openxmlformats.org/officeDocument/2006/relationships/hyperlink" Target="javascript:showCorrelationPlot2(db='MA_M2M_0706_R',ProbeSetID='1447549_x_at',CellID='',db2='MA_M2M_0706_R',ProbeSetID2='1416588_at',CellID2='',rank='1')" TargetMode="External"/><Relationship Id="rId2108" Type="http://schemas.openxmlformats.org/officeDocument/2006/relationships/hyperlink" Target="javascript:showCorrelationPlot2(db='MA_M2M_0706_R',ProbeSetID='1427914_a_at',CellID='',db2='MA_M2M_0706_R',ProbeSetID2='1455331_at',CellID2='',rank='0')" TargetMode="External"/><Relationship Id="rId2315" Type="http://schemas.openxmlformats.org/officeDocument/2006/relationships/hyperlink" Target="javascript:showCorrelationPlot2(db='MA_M2M_0706_R',ProbeSetID='1431799_at',CellID='',db2='MA_M2M_0706_R',ProbeSetID2='1447335_x_at',CellID2='',rank='0')" TargetMode="External"/><Relationship Id="rId2522" Type="http://schemas.openxmlformats.org/officeDocument/2006/relationships/hyperlink" Target="javascript:showCorrelationPlot2(db='MA_M2M_0706_R',ProbeSetID='1420943_at',CellID='',db2='MA_M2M_0706_R',ProbeSetID2='1438647_x_at',CellID2='',rank='0')" TargetMode="External"/><Relationship Id="rId701" Type="http://schemas.openxmlformats.org/officeDocument/2006/relationships/hyperlink" Target="javascript:showCorrelationPlot2(db='MA_M2M_0706_R',ProbeSetID='1455331_at',CellID='',db2='MA_M2M_0706_R',ProbeSetID2='1417426_at',CellID2='',rank='1')" TargetMode="External"/><Relationship Id="rId939" Type="http://schemas.openxmlformats.org/officeDocument/2006/relationships/hyperlink" Target="javascript:showCorrelationPlot2(db='MA_M2M_0706_R',ProbeSetID='1459865_x_at',CellID='',db2='MA_M2M_0706_R',ProbeSetID2='1442239_at',CellID2='',rank='0')" TargetMode="External"/><Relationship Id="rId1124" Type="http://schemas.openxmlformats.org/officeDocument/2006/relationships/hyperlink" Target="javascript:showCorrelationPlot2(db='MA_M2M_0706_R',ProbeSetID='1444028_s_at',CellID='',db2='MA_M2M_0706_R',ProbeSetID2='1420943_at',CellID2='',rank='1')" TargetMode="External"/><Relationship Id="rId1331" Type="http://schemas.openxmlformats.org/officeDocument/2006/relationships/hyperlink" Target="javascript:showCorrelationPlot2(db='MA_M2M_0706_R',ProbeSetID='1448347_a_at',CellID='',db2='MA_M2M_0706_R',ProbeSetID2='1445101_at',CellID2='',rank='0')" TargetMode="External"/><Relationship Id="rId1776" Type="http://schemas.openxmlformats.org/officeDocument/2006/relationships/hyperlink" Target="javascript:showCorrelationPlot2(db='MA_M2M_0706_R',ProbeSetID='1417426_at',CellID='',db2='MA_M2M_0706_R',ProbeSetID2='1416500_at',CellID2='',rank='1')" TargetMode="External"/><Relationship Id="rId1983" Type="http://schemas.openxmlformats.org/officeDocument/2006/relationships/hyperlink" Target="javascript:showCorrelationPlot2(db='MA_M2M_0706_R',ProbeSetID='1416500_at',CellID='',db2='MA_M2M_0706_R',ProbeSetID2='1427914_a_at',CellID2='',rank='1')" TargetMode="External"/><Relationship Id="rId68" Type="http://schemas.openxmlformats.org/officeDocument/2006/relationships/hyperlink" Target="javascript:showCorrelationPlot2(db='MA_M2M_0706_R',ProbeSetID='1445101_at',CellID='',db2='MA_M2M_0706_R',ProbeSetID2='1455331_at',CellID2='',rank='1')" TargetMode="External"/><Relationship Id="rId1429" Type="http://schemas.openxmlformats.org/officeDocument/2006/relationships/hyperlink" Target="javascript:showCorrelationPlot2(db='MA_M2M_0706_R',ProbeSetID='1418492_at',CellID='',db2='MA_M2M_0706_R',ProbeSetID2='1448102_a_at',CellID2='',rank='1')" TargetMode="External"/><Relationship Id="rId1636" Type="http://schemas.openxmlformats.org/officeDocument/2006/relationships/hyperlink" Target="javascript:showDatabase2('MA_M2M_0706_R','1433162_at','');" TargetMode="External"/><Relationship Id="rId1843" Type="http://schemas.openxmlformats.org/officeDocument/2006/relationships/hyperlink" Target="javascript:showCorrelationPlot2(db='MA_M2M_0706_R',ProbeSetID='1450994_at',CellID='',db2='MA_M2M_0706_R',ProbeSetID2='1441347_at',CellID2='',rank='0')" TargetMode="External"/><Relationship Id="rId1703" Type="http://schemas.openxmlformats.org/officeDocument/2006/relationships/hyperlink" Target="javascript:showCorrelationPlot2(db='MA_M2M_0706_R',ProbeSetID='1443494_at',CellID='',db2='MA_M2M_0706_R',ProbeSetID2='1447335_x_at',CellID2='',rank='0')" TargetMode="External"/><Relationship Id="rId1910" Type="http://schemas.openxmlformats.org/officeDocument/2006/relationships/hyperlink" Target="javascript:showCorrelationPlot2(db='MA_M2M_0706_R',ProbeSetID='1420304_x_at',CellID='',db2='MA_M2M_0706_R',ProbeSetID2='1438647_x_at',CellID2='',rank='0')" TargetMode="External"/><Relationship Id="rId284" Type="http://schemas.openxmlformats.org/officeDocument/2006/relationships/hyperlink" Target="javascript:showCorrelationPlot2(db='MA_M2M_0706_R',ProbeSetID='1434888_a_at',CellID='',db2='MA_M2M_0706_R',ProbeSetID2='1431972_a_at',CellID2='',rank='1')" TargetMode="External"/><Relationship Id="rId491" Type="http://schemas.openxmlformats.org/officeDocument/2006/relationships/hyperlink" Target="javascript:showCorrelationPlot2(db='MA_M2M_0706_R',ProbeSetID='1440160_x_at',CellID='',db2='MA_M2M_0706_R',ProbeSetID2='1427185_at',CellID2='',rank='1')" TargetMode="External"/><Relationship Id="rId2172" Type="http://schemas.openxmlformats.org/officeDocument/2006/relationships/hyperlink" Target="javascript:showCorrelationPlot2(db='MA_M2M_0706_R',ProbeSetID='1420570_x_at',CellID='',db2='MA_M2M_0706_R',ProbeSetID2='1448347_a_at',CellID2='',rank='0')" TargetMode="External"/><Relationship Id="rId144" Type="http://schemas.openxmlformats.org/officeDocument/2006/relationships/hyperlink" Target="javascript:showCorrelationPlot2(db='MA_M2M_0706_R',ProbeSetID='1451285_at',CellID='',db2='MA_M2M_0706_R',ProbeSetID2='1416500_at',CellID2='',rank='1')" TargetMode="External"/><Relationship Id="rId589" Type="http://schemas.openxmlformats.org/officeDocument/2006/relationships/hyperlink" Target="javascript:showCorrelationPlot2(db='MA_M2M_0706_R',ProbeSetID='1433112_at',CellID='',db2='MA_M2M_0706_R',ProbeSetID2='1423785_at',CellID2='',rank='1')" TargetMode="External"/><Relationship Id="rId796" Type="http://schemas.openxmlformats.org/officeDocument/2006/relationships/hyperlink" Target="javascript:showCorrelationPlot2(db='MA_M2M_0706_R',ProbeSetID='1434968_a_at',CellID='',db2='MA_M2M_0706_R',ProbeSetID2='1418492_at',CellID2='',rank='1')" TargetMode="External"/><Relationship Id="rId2477" Type="http://schemas.openxmlformats.org/officeDocument/2006/relationships/hyperlink" Target="javascript:showCorrelationPlot2(db='MA_M2M_0706_R',ProbeSetID='1448102_a_at',CellID='',db2='MA_M2M_0706_R',ProbeSetID2='1431972_a_at',CellID2='',rank='0')" TargetMode="External"/><Relationship Id="rId351" Type="http://schemas.openxmlformats.org/officeDocument/2006/relationships/hyperlink" Target="javascript:showCorrelationPlot2(db='MA_M2M_0706_R',ProbeSetID='1434773_a_at',CellID='',db2='MA_M2M_0706_R',ProbeSetID2='1427914_a_at',CellID2='',rank='1')" TargetMode="External"/><Relationship Id="rId449" Type="http://schemas.openxmlformats.org/officeDocument/2006/relationships/hyperlink" Target="javascript:showCorrelationPlot2(db='MA_M2M_0706_R',ProbeSetID='1441948_x_at',CellID='',db2='MA_M2M_0706_R',ProbeSetID2='1420304_x_at',CellID2='',rank='1')" TargetMode="External"/><Relationship Id="rId656" Type="http://schemas.openxmlformats.org/officeDocument/2006/relationships/hyperlink" Target="javascript:showCorrelationPlot2(db='MA_M2M_0706_R',ProbeSetID='1459962_at',CellID='',db2='MA_M2M_0706_R',ProbeSetID2='1437995_x_at',CellID2='',rank='1')" TargetMode="External"/><Relationship Id="rId863" Type="http://schemas.openxmlformats.org/officeDocument/2006/relationships/hyperlink" Target="javascript:showCorrelationPlot2(db='MA_M2M_0706_R',ProbeSetID='1447335_x_at',CellID='',db2='MA_M2M_0706_R',ProbeSetID2='1431015_at',CellID2='',rank='1')" TargetMode="External"/><Relationship Id="rId1079" Type="http://schemas.openxmlformats.org/officeDocument/2006/relationships/hyperlink" Target="javascript:showCorrelationPlot2(db='MA_M2M_0706_R',ProbeSetID='1444028_s_at',CellID='',db2='MA_M2M_0706_R',ProbeSetID2='1426900_at',CellID2='',rank='0')" TargetMode="External"/><Relationship Id="rId1286" Type="http://schemas.openxmlformats.org/officeDocument/2006/relationships/hyperlink" Target="javascript:showCorrelationPlot2(db='MA_M2M_0706_R',ProbeSetID='1431972_a_at',CellID='',db2='MA_M2M_0706_R',ProbeSetID2='1452851_at',CellID2='',rank='0')" TargetMode="External"/><Relationship Id="rId1493" Type="http://schemas.openxmlformats.org/officeDocument/2006/relationships/hyperlink" Target="javascript:showCorrelationPlot2(db='MA_M2M_0706_R',ProbeSetID='1430500_s_at',CellID='',db2='MA_M2M_0706_R',ProbeSetID2='1424692_at',CellID2='',rank='0')" TargetMode="External"/><Relationship Id="rId2032" Type="http://schemas.openxmlformats.org/officeDocument/2006/relationships/hyperlink" Target="javascript:showDatabase2('MA_M2M_0706_R','1424199_at','')" TargetMode="External"/><Relationship Id="rId2337" Type="http://schemas.openxmlformats.org/officeDocument/2006/relationships/hyperlink" Target="javascript:showCorrelationPlot2(db='MA_M2M_0706_R',ProbeSetID='1431799_at',CellID='',db2='MA_M2M_0706_R',ProbeSetID2='1416500_at',CellID2='',rank='0')" TargetMode="External"/><Relationship Id="rId2544" Type="http://schemas.openxmlformats.org/officeDocument/2006/relationships/hyperlink" Target="javascript:showCorrelationPlot2(db='MA_M2M_0706_R',ProbeSetID='1420943_at',CellID='',db2='MA_M2M_0706_R',ProbeSetID2='1427914_a_at',CellID2='',rank='0')" TargetMode="External"/><Relationship Id="rId211" Type="http://schemas.openxmlformats.org/officeDocument/2006/relationships/hyperlink" Target="javascript:showCorrelationPlot2(db='MA_M2M_0706_R',ProbeSetID='1426900_at',CellID='',db2='MA_M2M_0706_R',ProbeSetID2='1441347_at',CellID2='',rank='0')" TargetMode="External"/><Relationship Id="rId309" Type="http://schemas.openxmlformats.org/officeDocument/2006/relationships/hyperlink" Target="javascript:showCorrelationPlot2(db='MA_M2M_0706_R',ProbeSetID='1434888_a_at',CellID='',db2='MA_M2M_0706_R',ProbeSetID2='1447326_s_at',CellID2='',rank='1')" TargetMode="External"/><Relationship Id="rId516" Type="http://schemas.openxmlformats.org/officeDocument/2006/relationships/hyperlink" Target="javascript:showCorrelationPlot2(db='MA_M2M_0706_R',ProbeSetID='1424692_at',CellID='',db2='MA_M2M_0706_R',ProbeSetID2='1451285_at',CellID2='',rank='0')" TargetMode="External"/><Relationship Id="rId1146" Type="http://schemas.openxmlformats.org/officeDocument/2006/relationships/hyperlink" Target="javascript:showCorrelationPlot2(db='MA_M2M_0706_R',ProbeSetID='1460420_a_at',CellID='',db2='MA_M2M_0706_R',ProbeSetID2='1432333_a_at',CellID2='',rank='0')" TargetMode="External"/><Relationship Id="rId1798" Type="http://schemas.openxmlformats.org/officeDocument/2006/relationships/hyperlink" Target="javascript:showCorrelationPlot2(db='MA_M2M_0706_R',ProbeSetID='1416588_at',CellID='',db2='MA_M2M_0706_R',ProbeSetID2='1440160_x_at',CellID2='',rank='0')" TargetMode="External"/><Relationship Id="rId723" Type="http://schemas.openxmlformats.org/officeDocument/2006/relationships/hyperlink" Target="javascript:showCorrelationPlot2(db='MA_M2M_0706_R',ProbeSetID='1447399_at',CellID='',db2='MA_M2M_0706_R',ProbeSetID2='1434888_a_at',CellID2='',rank='0')" TargetMode="External"/><Relationship Id="rId930" Type="http://schemas.openxmlformats.org/officeDocument/2006/relationships/hyperlink" Target="javascript:showCorrelationPlot2(db='MA_M2M_0706_R',ProbeSetID='1459865_x_at',CellID='',db2='MA_M2M_0706_R',ProbeSetID2='1441948_x_at',CellID2='',rank='0')" TargetMode="External"/><Relationship Id="rId1006" Type="http://schemas.openxmlformats.org/officeDocument/2006/relationships/hyperlink" Target="javascript:showCorrelationPlot2(db='MA_M2M_0706_R',ProbeSetID='1438647_x_at',CellID='',db2='MA_M2M_0706_R',ProbeSetID2='1443494_at',CellID2='',rank='1')" TargetMode="External"/><Relationship Id="rId1353" Type="http://schemas.openxmlformats.org/officeDocument/2006/relationships/hyperlink" Target="javascript:showCorrelationPlot2(db='MA_M2M_0706_R',ProbeSetID='1448347_a_at',CellID='',db2='MA_M2M_0706_R',ProbeSetID2='1451530_at',CellID2='',rank='0')" TargetMode="External"/><Relationship Id="rId1560" Type="http://schemas.openxmlformats.org/officeDocument/2006/relationships/hyperlink" Target="javascript:showCorrelationPlot2(db='MA_M2M_0706_R',ProbeSetID='1447549_x_at',CellID='',db2='MA_M2M_0706_R',ProbeSetID2='1448347_a_at',CellID2='',rank='0')" TargetMode="External"/><Relationship Id="rId1658" Type="http://schemas.openxmlformats.org/officeDocument/2006/relationships/hyperlink" Target="javascript:showCorrelationPlot2(db='MA_M2M_0706_R',ProbeSetID='1433162_at',CellID='',db2='MA_M2M_0706_R',ProbeSetID2='1460420_a_at',CellID2='',rank='0')" TargetMode="External"/><Relationship Id="rId1865" Type="http://schemas.openxmlformats.org/officeDocument/2006/relationships/hyperlink" Target="javascript:showCorrelationPlot2(db='MA_M2M_0706_R',ProbeSetID='1450994_at',CellID='',db2='MA_M2M_0706_R',ProbeSetID2='1431972_a_at',CellID2='',rank='0')" TargetMode="External"/><Relationship Id="rId2404" Type="http://schemas.openxmlformats.org/officeDocument/2006/relationships/hyperlink" Target="javascript:showCorrelationPlot2(db='MA_M2M_0706_R',ProbeSetID='1438579_at',CellID='',db2='MA_M2M_0706_R',ProbeSetID2='1441347_at',CellID2='',rank='0')" TargetMode="External"/><Relationship Id="rId1213" Type="http://schemas.openxmlformats.org/officeDocument/2006/relationships/hyperlink" Target="javascript:showCorrelationPlot2(db='MA_M2M_0706_R',ProbeSetID='1451530_at',CellID='',db2='MA_M2M_0706_R',ProbeSetID2='1450994_at',CellID2='',rank='1')" TargetMode="External"/><Relationship Id="rId1420" Type="http://schemas.openxmlformats.org/officeDocument/2006/relationships/hyperlink" Target="javascript:showCorrelationPlot2(db='MA_M2M_0706_R',ProbeSetID='1418492_at',CellID='',db2='MA_M2M_0706_R',ProbeSetID2='1424199_at',CellID2='',rank='1')" TargetMode="External"/><Relationship Id="rId1518" Type="http://schemas.openxmlformats.org/officeDocument/2006/relationships/hyperlink" Target="javascript:showCorrelationPlot2(db='MA_M2M_0706_R',ProbeSetID='1430500_s_at',CellID='',db2='MA_M2M_0706_R',ProbeSetID2='1416588_at',CellID2='',rank='1')" TargetMode="External"/><Relationship Id="rId1725" Type="http://schemas.openxmlformats.org/officeDocument/2006/relationships/hyperlink" Target="javascript:showCorrelationPlot2(db='MA_M2M_0706_R',ProbeSetID='1443494_at',CellID='',db2='MA_M2M_0706_R',ProbeSetID2='1416500_at',CellID2='',rank='1')" TargetMode="External"/><Relationship Id="rId1932" Type="http://schemas.openxmlformats.org/officeDocument/2006/relationships/hyperlink" Target="javascript:showCorrelationPlot2(db='MA_M2M_0706_R',ProbeSetID='1420304_x_at',CellID='',db2='MA_M2M_0706_R',ProbeSetID2='1427914_a_at',CellID2='',rank='1')" TargetMode="External"/><Relationship Id="rId17" Type="http://schemas.openxmlformats.org/officeDocument/2006/relationships/hyperlink" Target="javascript:showDatabase2('MA_M2M_0706_R','1455331_at','');" TargetMode="External"/><Relationship Id="rId2194" Type="http://schemas.openxmlformats.org/officeDocument/2006/relationships/hyperlink" Target="javascript:showCorrelationPlot2(db='MA_M2M_0706_R',ProbeSetID='1420570_x_at',CellID='',db2='MA_M2M_0706_R',ProbeSetID2='1448102_a_at',CellID2='',rank='1')" TargetMode="External"/><Relationship Id="rId166" Type="http://schemas.openxmlformats.org/officeDocument/2006/relationships/hyperlink" Target="javascript:showCorrelationPlot2(db='MA_M2M_0706_R',ProbeSetID='1441347_at',CellID='',db2='MA_M2M_0706_R',ProbeSetID2='1440160_x_at',CellID2='',rank='1')" TargetMode="External"/><Relationship Id="rId373" Type="http://schemas.openxmlformats.org/officeDocument/2006/relationships/hyperlink" Target="javascript:showCorrelationPlot2(db='MA_M2M_0706_R',ProbeSetID='1452851_at',CellID='',db2='MA_M2M_0706_R',ProbeSetID2='1459962_at',CellID2='',rank='1')" TargetMode="External"/><Relationship Id="rId580" Type="http://schemas.openxmlformats.org/officeDocument/2006/relationships/hyperlink" Target="javascript:showCorrelationPlot2(db='MA_M2M_0706_R',ProbeSetID='1433112_at',CellID='',db2='MA_M2M_0706_R',ProbeSetID2='1434968_a_at',CellID2='',rank='1')" TargetMode="External"/><Relationship Id="rId2054" Type="http://schemas.openxmlformats.org/officeDocument/2006/relationships/hyperlink" Target="javascript:showCorrelationPlot2(db='MA_M2M_0706_R',ProbeSetID='1437995_x_at',CellID='',db2='MA_M2M_0706_R',ProbeSetID2='1424692_at',CellID2='',rank='0')" TargetMode="External"/><Relationship Id="rId2261" Type="http://schemas.openxmlformats.org/officeDocument/2006/relationships/hyperlink" Target="javascript:showCorrelationPlot2(db='MA_M2M_0706_R',ProbeSetID='1423852_at',CellID='',db2='MA_M2M_0706_R',ProbeSetID2='1455331_at',CellID2='',rank='0')" TargetMode="External"/><Relationship Id="rId2499" Type="http://schemas.openxmlformats.org/officeDocument/2006/relationships/hyperlink" Target="javascript:showCorrelationPlot2(db='MA_M2M_0706_R',ProbeSetID='1448102_a_at',CellID='',db2='MA_M2M_0706_R',ProbeSetID2='1438579_at',CellID2='',rank='0')" TargetMode="External"/><Relationship Id="rId1" Type="http://schemas.openxmlformats.org/officeDocument/2006/relationships/numbering" Target="numbering.xml"/><Relationship Id="rId233" Type="http://schemas.openxmlformats.org/officeDocument/2006/relationships/hyperlink" Target="javascript:showCorrelationPlot2(db='MA_M2M_0706_R',ProbeSetID='1426900_at',CellID='',db2='MA_M2M_0706_R',ProbeSetID2='1431972_a_at',CellID2='',rank='1')" TargetMode="External"/><Relationship Id="rId440" Type="http://schemas.openxmlformats.org/officeDocument/2006/relationships/hyperlink" Target="javascript:showCorrelationPlot2(db='MA_M2M_0706_R',ProbeSetID='1441948_x_at',CellID='',db2='MA_M2M_0706_R',ProbeSetID2='1427185_at',CellID2='',rank='1')" TargetMode="External"/><Relationship Id="rId678" Type="http://schemas.openxmlformats.org/officeDocument/2006/relationships/hyperlink" Target="javascript:showCorrelationPlot2(db='MA_M2M_0706_R',ProbeSetID='1455331_at',CellID='',db2='MA_M2M_0706_R',ProbeSetID2='1433112_at',CellID2='',rank='0')" TargetMode="External"/><Relationship Id="rId885" Type="http://schemas.openxmlformats.org/officeDocument/2006/relationships/hyperlink" Target="javascript:showCorrelationPlot2(db='MA_M2M_0706_R',ProbeSetID='1442239_at',CellID='',db2='MA_M2M_0706_R',ProbeSetID2='1447399_at',CellID2='',rank='0')" TargetMode="External"/><Relationship Id="rId1070" Type="http://schemas.openxmlformats.org/officeDocument/2006/relationships/hyperlink" Target="javascript:showCorrelationPlot2(db='MA_M2M_0706_R',ProbeSetID='1432333_a_at',CellID='',db2='MA_M2M_0706_R',ProbeSetID2='1423898_a_at',CellID2='',rank='1')" TargetMode="External"/><Relationship Id="rId2121" Type="http://schemas.openxmlformats.org/officeDocument/2006/relationships/hyperlink" Target="javascript:showCorrelationPlot2(db='MA_M2M_0706_R',ProbeSetID='1427914_a_at',CellID='',db2='MA_M2M_0706_R',ProbeSetID2='1448347_a_at',CellID2='',rank='0')" TargetMode="External"/><Relationship Id="rId2359" Type="http://schemas.openxmlformats.org/officeDocument/2006/relationships/hyperlink" Target="javascript:showCorrelationPlot2(db='MA_M2M_0706_R',ProbeSetID='1423898_a_at',CellID='',db2='MA_M2M_0706_R',ProbeSetID2='1440160_x_at',CellID2='',rank='0')" TargetMode="External"/><Relationship Id="rId2566" Type="http://schemas.openxmlformats.org/officeDocument/2006/relationships/hyperlink" Target="javascript:showCorrelationPlot2(db='MA_M2M_0706_R',ProbeSetID='1447326_s_at',CellID='',db2='MA_M2M_0706_R',ProbeSetID2='1459962_at',CellID2='',rank='0')" TargetMode="External"/><Relationship Id="rId300" Type="http://schemas.openxmlformats.org/officeDocument/2006/relationships/hyperlink" Target="javascript:showCorrelationPlot2(db='MA_M2M_0706_R',ProbeSetID='1434888_a_at',CellID='',db2='MA_M2M_0706_R',ProbeSetID2='1427914_a_at',CellID2='',rank='1')" TargetMode="External"/><Relationship Id="rId538" Type="http://schemas.openxmlformats.org/officeDocument/2006/relationships/hyperlink" Target="javascript:showCorrelationPlot2(db='MA_M2M_0706_R',ProbeSetID='1424692_at',CellID='',db2='MA_M2M_0706_R',ProbeSetID2='1423785_at',CellID2='',rank='1')" TargetMode="External"/><Relationship Id="rId745" Type="http://schemas.openxmlformats.org/officeDocument/2006/relationships/hyperlink" Target="javascript:showCorrelationPlot2(db='MA_M2M_0706_R',ProbeSetID='1447399_at',CellID='',db2='MA_M2M_0706_R',ProbeSetID2='1418492_at',CellID2='',rank='1')" TargetMode="External"/><Relationship Id="rId952" Type="http://schemas.openxmlformats.org/officeDocument/2006/relationships/hyperlink" Target="javascript:showCorrelationPlot2(db='MA_M2M_0706_R',ProbeSetID='1459865_x_at',CellID='',db2='MA_M2M_0706_R',ProbeSetID2='1447549_x_at',CellID2='',rank='1')" TargetMode="External"/><Relationship Id="rId1168" Type="http://schemas.openxmlformats.org/officeDocument/2006/relationships/hyperlink" Target="javascript:showCorrelationPlot2(db='MA_M2M_0706_R',ProbeSetID='1460420_a_at',CellID='',db2='MA_M2M_0706_R',ProbeSetID2='1420570_x_at',CellID2='',rank='1')" TargetMode="External"/><Relationship Id="rId1375" Type="http://schemas.openxmlformats.org/officeDocument/2006/relationships/hyperlink" Target="javascript:showCorrelationPlot2(db='MA_M2M_0706_R',ProbeSetID='1448347_a_at',CellID='',db2='MA_M2M_0706_R',ProbeSetID2='1431799_at',CellID2='',rank='1')" TargetMode="External"/><Relationship Id="rId1582" Type="http://schemas.openxmlformats.org/officeDocument/2006/relationships/hyperlink" Target="javascript:showCorrelationPlot2(db='MA_M2M_0706_R',ProbeSetID='1447549_x_at',CellID='',db2='MA_M2M_0706_R',ProbeSetID2='1448102_a_at',CellID2='',rank='1')" TargetMode="External"/><Relationship Id="rId2219" Type="http://schemas.openxmlformats.org/officeDocument/2006/relationships/hyperlink" Target="javascript:showCorrelationPlot2(db='MA_M2M_0706_R',ProbeSetID='1431015_at',CellID='',db2='MA_M2M_0706_R',ProbeSetID2='1460420_a_at',CellID2='',rank='0')" TargetMode="External"/><Relationship Id="rId2426" Type="http://schemas.openxmlformats.org/officeDocument/2006/relationships/hyperlink" Target="javascript:showCorrelationPlot2(db='MA_M2M_0706_R',ProbeSetID='1438579_at',CellID='',db2='MA_M2M_0706_R',ProbeSetID2='1431972_a_at',CellID2='',rank='0')" TargetMode="External"/><Relationship Id="rId81" Type="http://schemas.openxmlformats.org/officeDocument/2006/relationships/hyperlink" Target="javascript:showCorrelationPlot2(db='MA_M2M_0706_R',ProbeSetID='1445101_at',CellID='',db2='MA_M2M_0706_R',ProbeSetID2='1448347_a_at',CellID2='',rank='1')" TargetMode="External"/><Relationship Id="rId605" Type="http://schemas.openxmlformats.org/officeDocument/2006/relationships/hyperlink" Target="javascript:showCorrelationPlot2(db='MA_M2M_0706_R',ProbeSetID='1433112_at',CellID='',db2='MA_M2M_0706_R',ProbeSetID2='1437995_x_at',CellID2='',rank='1')" TargetMode="External"/><Relationship Id="rId812" Type="http://schemas.openxmlformats.org/officeDocument/2006/relationships/hyperlink" Target="javascript:showCorrelationPlot2(db='MA_M2M_0706_R',ProbeSetID='1434968_a_at',CellID='',db2='MA_M2M_0706_R',ProbeSetID2='1431015_at',CellID2='',rank='1')" TargetMode="External"/><Relationship Id="rId1028" Type="http://schemas.openxmlformats.org/officeDocument/2006/relationships/hyperlink" Target="javascript:showCorrelationPlot2(db='MA_M2M_0706_R',ProbeSetID='1432333_a_at',CellID='',db2='MA_M2M_0706_R',ProbeSetID2='1426900_at',CellID2='',rank='0')" TargetMode="External"/><Relationship Id="rId1235" Type="http://schemas.openxmlformats.org/officeDocument/2006/relationships/hyperlink" Target="javascript:showCorrelationPlot2(db='MA_M2M_0706_R',ProbeSetID='1423785_at',CellID='',db2='MA_M2M_0706_R',ProbeSetID2='1452851_at',CellID2='',rank='0')" TargetMode="External"/><Relationship Id="rId1442" Type="http://schemas.openxmlformats.org/officeDocument/2006/relationships/hyperlink" Target="javascript:showCorrelationPlot2(db='MA_M2M_0706_R',ProbeSetID='1427185_at',CellID='',db2='MA_M2M_0706_R',ProbeSetID2='1424692_at',CellID2='',rank='0')" TargetMode="External"/><Relationship Id="rId1887" Type="http://schemas.openxmlformats.org/officeDocument/2006/relationships/hyperlink" Target="javascript:showCorrelationPlot2(db='MA_M2M_0706_R',ProbeSetID='1450994_at',CellID='',db2='MA_M2M_0706_R',ProbeSetID2='1438579_at',CellID2='',rank='1')" TargetMode="External"/><Relationship Id="rId1302" Type="http://schemas.openxmlformats.org/officeDocument/2006/relationships/hyperlink" Target="javascript:showCorrelationPlot2(db='MA_M2M_0706_R',ProbeSetID='1431972_a_at',CellID='',db2='MA_M2M_0706_R',ProbeSetID2='1451530_at',CellID2='',rank='0')" TargetMode="External"/><Relationship Id="rId1747" Type="http://schemas.openxmlformats.org/officeDocument/2006/relationships/hyperlink" Target="javascript:showCorrelationPlot2(db='MA_M2M_0706_R',ProbeSetID='1417426_at',CellID='',db2='MA_M2M_0706_R',ProbeSetID2='1440160_x_at',CellID2='',rank='0')" TargetMode="External"/><Relationship Id="rId1954" Type="http://schemas.openxmlformats.org/officeDocument/2006/relationships/hyperlink" Target="javascript:showCorrelationPlot2(db='MA_M2M_0706_R',ProbeSetID='1416500_at',CellID='',db2='MA_M2M_0706_R',ProbeSetID2='1459962_at',CellID2='',rank='0')" TargetMode="External"/><Relationship Id="rId39" Type="http://schemas.openxmlformats.org/officeDocument/2006/relationships/hyperlink" Target="javascript:showDatabase2('MA_M2M_0706_R','1416588_at','');" TargetMode="External"/><Relationship Id="rId1607" Type="http://schemas.openxmlformats.org/officeDocument/2006/relationships/hyperlink" Target="javascript:showCorrelationPlot2(db='MA_M2M_0706_R',ProbeSetID='1448943_at',CellID='',db2='MA_M2M_0706_R',ProbeSetID2='1460420_a_at',CellID2='',rank='0')" TargetMode="External"/><Relationship Id="rId1814" Type="http://schemas.openxmlformats.org/officeDocument/2006/relationships/hyperlink" Target="javascript:showCorrelationPlot2(db='MA_M2M_0706_R',ProbeSetID='1416588_at',CellID='',db2='MA_M2M_0706_R',ProbeSetID2='1431972_a_at',CellID2='',rank='0')" TargetMode="External"/><Relationship Id="rId188" Type="http://schemas.openxmlformats.org/officeDocument/2006/relationships/hyperlink" Target="javascript:showCorrelationPlot2(db='MA_M2M_0706_R',ProbeSetID='1441347_at',CellID='',db2='MA_M2M_0706_R',ProbeSetID2='1448943_at',CellID2='',rank='1')" TargetMode="External"/><Relationship Id="rId395" Type="http://schemas.openxmlformats.org/officeDocument/2006/relationships/hyperlink" Target="javascript:showCorrelationPlot2(db='MA_M2M_0706_R',ProbeSetID='1452851_at',CellID='',db2='MA_M2M_0706_R',ProbeSetID2='1417426_at',CellID2='',rank='1')" TargetMode="External"/><Relationship Id="rId2076" Type="http://schemas.openxmlformats.org/officeDocument/2006/relationships/hyperlink" Target="javascript:showCorrelationPlot2(db='MA_M2M_0706_R',ProbeSetID='1437995_x_at',CellID='',db2='MA_M2M_0706_R',ProbeSetID2='1433162_at',CellID2='',rank='0')" TargetMode="External"/><Relationship Id="rId2283" Type="http://schemas.openxmlformats.org/officeDocument/2006/relationships/hyperlink" Target="javascript:showCorrelationPlot2(db='MA_M2M_0706_R',ProbeSetID='1423852_at',CellID='',db2='MA_M2M_0706_R',ProbeSetID2='1416588_at',CellID2='',rank='0')" TargetMode="External"/><Relationship Id="rId2490" Type="http://schemas.openxmlformats.org/officeDocument/2006/relationships/hyperlink" Target="javascript:showCorrelationPlot2(db='MA_M2M_0706_R',ProbeSetID='1448102_a_at',CellID='',db2='MA_M2M_0706_R',ProbeSetID2='1416500_at',CellID2='',rank='0')" TargetMode="External"/><Relationship Id="rId2588" Type="http://schemas.openxmlformats.org/officeDocument/2006/relationships/hyperlink" Target="javascript:showCorrelationPlot2(db='MA_M2M_0706_R',ProbeSetID='1447326_s_at',CellID='',db2='MA_M2M_0706_R',ProbeSetID2='1417426_at',CellID2='',rank='0')" TargetMode="External"/><Relationship Id="rId255" Type="http://schemas.openxmlformats.org/officeDocument/2006/relationships/hyperlink" Target="javascript:showCorrelationPlot2(db='MA_M2M_0706_R',ProbeSetID='1426900_at',CellID='',db2='MA_M2M_0706_R',ProbeSetID2='1438579_at',CellID2='',rank='1')" TargetMode="External"/><Relationship Id="rId462" Type="http://schemas.openxmlformats.org/officeDocument/2006/relationships/hyperlink" Target="javascript:showCorrelationPlot2(db='MA_M2M_0706_R',ProbeSetID='1441948_x_at',CellID='',db2='MA_M2M_0706_R',ProbeSetID2='1447326_s_at',CellID2='',rank='1')" TargetMode="External"/><Relationship Id="rId1092" Type="http://schemas.openxmlformats.org/officeDocument/2006/relationships/hyperlink" Target="javascript:showCorrelationPlot2(db='MA_M2M_0706_R',ProbeSetID='1444028_s_at',CellID='',db2='MA_M2M_0706_R',ProbeSetID2='1442239_at',CellID2='',rank='0')" TargetMode="External"/><Relationship Id="rId1397" Type="http://schemas.openxmlformats.org/officeDocument/2006/relationships/hyperlink" Target="javascript:showCorrelationPlot2(db='MA_M2M_0706_R',ProbeSetID='1418492_at',CellID='',db2='MA_M2M_0706_R',ProbeSetID2='1447335_x_at',CellID2='',rank='0')" TargetMode="External"/><Relationship Id="rId2143" Type="http://schemas.openxmlformats.org/officeDocument/2006/relationships/hyperlink" Target="javascript:showCorrelationPlot2(db='MA_M2M_0706_R',ProbeSetID='1427914_a_at',CellID='',db2='MA_M2M_0706_R',ProbeSetID2='1448102_a_at',CellID2='',rank='1')" TargetMode="External"/><Relationship Id="rId2350" Type="http://schemas.openxmlformats.org/officeDocument/2006/relationships/hyperlink" Target="javascript:showDatabase2('MA_M2M_0706_R','1423898_a_at','');" TargetMode="External"/><Relationship Id="rId115" Type="http://schemas.openxmlformats.org/officeDocument/2006/relationships/hyperlink" Target="javascript:showCorrelationPlot2(db='MA_M2M_0706_R',ProbeSetID='1451285_at',CellID='',db2='MA_M2M_0706_R',ProbeSetID2='1440160_x_at',CellID2='',rank='1')" TargetMode="External"/><Relationship Id="rId322" Type="http://schemas.openxmlformats.org/officeDocument/2006/relationships/hyperlink" Target="javascript:showCorrelationPlot2(db='MA_M2M_0706_R',ProbeSetID='1434773_a_at',CellID='',db2='MA_M2M_0706_R',ProbeSetID2='1459962_at',CellID2='',rank='1')" TargetMode="External"/><Relationship Id="rId767" Type="http://schemas.openxmlformats.org/officeDocument/2006/relationships/hyperlink" Target="javascript:showCorrelationPlot2(db='MA_M2M_0706_R',ProbeSetID='1447399_at',CellID='',db2='MA_M2M_0706_R',ProbeSetID2='1420943_at',CellID2='',rank='1')" TargetMode="External"/><Relationship Id="rId974" Type="http://schemas.openxmlformats.org/officeDocument/2006/relationships/hyperlink" Target="javascript:showCorrelationPlot2(db='MA_M2M_0706_R',ProbeSetID='1438647_x_at',CellID='',db2='MA_M2M_0706_R',ProbeSetID2='1445101_at',CellID2='',rank='0')" TargetMode="External"/><Relationship Id="rId2003" Type="http://schemas.openxmlformats.org/officeDocument/2006/relationships/hyperlink" Target="javascript:showCorrelationPlot2(db='MA_M2M_0706_R',ProbeSetID='1424199_at',CellID='',db2='MA_M2M_0706_R',ProbeSetID2='1424692_at',CellID2='',rank='0')" TargetMode="External"/><Relationship Id="rId2210" Type="http://schemas.openxmlformats.org/officeDocument/2006/relationships/hyperlink" Target="javascript:showCorrelationPlot2(db='MA_M2M_0706_R',ProbeSetID='1431015_at',CellID='',db2='MA_M2M_0706_R',ProbeSetID2='1455331_at',CellID2='',rank='0')" TargetMode="External"/><Relationship Id="rId2448" Type="http://schemas.openxmlformats.org/officeDocument/2006/relationships/hyperlink" Target="javascript:showDatabase2('MA_M2M_0706_R','1438579_at','')" TargetMode="External"/><Relationship Id="rId627" Type="http://schemas.openxmlformats.org/officeDocument/2006/relationships/hyperlink" Target="javascript:showCorrelationPlot2(db='MA_M2M_0706_R',ProbeSetID='1459962_at',CellID='',db2='MA_M2M_0706_R',ProbeSetID2='1433112_at',CellID2='',rank='0')" TargetMode="External"/><Relationship Id="rId834" Type="http://schemas.openxmlformats.org/officeDocument/2006/relationships/hyperlink" Target="javascript:showCorrelationPlot2(db='MA_M2M_0706_R',ProbeSetID='1447335_x_at',CellID='',db2='MA_M2M_0706_R',ProbeSetID2='1447399_at',CellID2='',rank='0')" TargetMode="External"/><Relationship Id="rId1257" Type="http://schemas.openxmlformats.org/officeDocument/2006/relationships/hyperlink" Target="javascript:showCorrelationPlot2(db='MA_M2M_0706_R',ProbeSetID='1423785_at',CellID='',db2='MA_M2M_0706_R',ProbeSetID2='1430500_s_at',CellID2='',rank='1')" TargetMode="External"/><Relationship Id="rId1464" Type="http://schemas.openxmlformats.org/officeDocument/2006/relationships/hyperlink" Target="javascript:showCorrelationPlot2(db='MA_M2M_0706_R',ProbeSetID='1427185_at',CellID='',db2='MA_M2M_0706_R',ProbeSetID2='1433162_at',CellID2='',rank='1')" TargetMode="External"/><Relationship Id="rId1671" Type="http://schemas.openxmlformats.org/officeDocument/2006/relationships/hyperlink" Target="javascript:showCorrelationPlot2(db='MA_M2M_0706_R',ProbeSetID='1433162_at',CellID='',db2='MA_M2M_0706_R',ProbeSetID2='1416588_at',CellID2='',rank='1')" TargetMode="External"/><Relationship Id="rId2308" Type="http://schemas.openxmlformats.org/officeDocument/2006/relationships/hyperlink" Target="javascript:showCorrelationPlot2(db='MA_M2M_0706_R',ProbeSetID='1431799_at',CellID='',db2='MA_M2M_0706_R',ProbeSetID2='1440160_x_at',CellID2='',rank='0')" TargetMode="External"/><Relationship Id="rId2515" Type="http://schemas.openxmlformats.org/officeDocument/2006/relationships/hyperlink" Target="javascript:showCorrelationPlot2(db='MA_M2M_0706_R',ProbeSetID='1420943_at',CellID='',db2='MA_M2M_0706_R',ProbeSetID2='1459962_at',CellID2='',rank='0')" TargetMode="External"/><Relationship Id="rId901" Type="http://schemas.openxmlformats.org/officeDocument/2006/relationships/hyperlink" Target="javascript:showCorrelationPlot2(db='MA_M2M_0706_R',ProbeSetID='1442239_at',CellID='',db2='MA_M2M_0706_R',ProbeSetID2='1447549_x_at',CellID2='',rank='1')" TargetMode="External"/><Relationship Id="rId1117" Type="http://schemas.openxmlformats.org/officeDocument/2006/relationships/hyperlink" Target="javascript:showCorrelationPlot2(db='MA_M2M_0706_R',ProbeSetID='1444028_s_at',CellID='',db2='MA_M2M_0706_R',ProbeSetID2='1420570_x_at',CellID2='',rank='1')" TargetMode="External"/><Relationship Id="rId1324" Type="http://schemas.openxmlformats.org/officeDocument/2006/relationships/hyperlink" Target="javascript:showCorrelationPlot2(db='MA_M2M_0706_R',ProbeSetID='1431972_a_at',CellID='',db2='MA_M2M_0706_R',ProbeSetID2='1431799_at',CellID2='',rank='1')" TargetMode="External"/><Relationship Id="rId1531" Type="http://schemas.openxmlformats.org/officeDocument/2006/relationships/hyperlink" Target="javascript:showCorrelationPlot2(db='MA_M2M_0706_R',ProbeSetID='1430500_s_at',CellID='',db2='MA_M2M_0706_R',ProbeSetID2='1448102_a_at',CellID2='',rank='1')" TargetMode="External"/><Relationship Id="rId1769" Type="http://schemas.openxmlformats.org/officeDocument/2006/relationships/hyperlink" Target="javascript:showCorrelationPlot2(db='MA_M2M_0706_R',ProbeSetID='1417426_at',CellID='',db2='MA_M2M_0706_R',ProbeSetID2='1448943_at',CellID2='',rank='0')" TargetMode="External"/><Relationship Id="rId1976" Type="http://schemas.openxmlformats.org/officeDocument/2006/relationships/hyperlink" Target="javascript:showCorrelationPlot2(db='MA_M2M_0706_R',ProbeSetID='1416500_at',CellID='',db2='MA_M2M_0706_R',ProbeSetID2='1417426_at',CellID2='',rank='0')" TargetMode="External"/><Relationship Id="rId30" Type="http://schemas.openxmlformats.org/officeDocument/2006/relationships/hyperlink" Target="javascript:showDatabase2('MA_M2M_0706_R','1448347_a_at','');" TargetMode="External"/><Relationship Id="rId1629" Type="http://schemas.openxmlformats.org/officeDocument/2006/relationships/hyperlink" Target="javascript:showCorrelationPlot2(db='MA_M2M_0706_R',ProbeSetID='1448943_at',CellID='',db2='MA_M2M_0706_R',ProbeSetID2='1423852_at',CellID2='',rank='1')" TargetMode="External"/><Relationship Id="rId1836" Type="http://schemas.openxmlformats.org/officeDocument/2006/relationships/hyperlink" Target="javascript:showCorrelationPlot2(db='MA_M2M_0706_R',ProbeSetID='1416588_at',CellID='',db2='MA_M2M_0706_R',ProbeSetID2='1438579_at',CellID2='',rank='1')" TargetMode="External"/><Relationship Id="rId1903" Type="http://schemas.openxmlformats.org/officeDocument/2006/relationships/hyperlink" Target="javascript:showCorrelationPlot2(db='MA_M2M_0706_R',ProbeSetID='1420304_x_at',CellID='',db2='MA_M2M_0706_R',ProbeSetID2='1459962_at',CellID2='',rank='0')" TargetMode="External"/><Relationship Id="rId2098" Type="http://schemas.openxmlformats.org/officeDocument/2006/relationships/hyperlink" Target="javascript:showCorrelationPlot2(db='MA_M2M_0706_R',ProbeSetID='1427914_a_at',CellID='',db2='MA_M2M_0706_R',ProbeSetID2='1441347_at',CellID2='',rank='0')" TargetMode="External"/><Relationship Id="rId277" Type="http://schemas.openxmlformats.org/officeDocument/2006/relationships/hyperlink" Target="javascript:showCorrelationPlot2(db='MA_M2M_0706_R',ProbeSetID='1434888_a_at',CellID='',db2='MA_M2M_0706_R',ProbeSetID2='1459865_x_at',CellID2='',rank='1')" TargetMode="External"/><Relationship Id="rId484" Type="http://schemas.openxmlformats.org/officeDocument/2006/relationships/hyperlink" Target="javascript:showCorrelationPlot2(db='MA_M2M_0706_R',ProbeSetID='1440160_x_at',CellID='',db2='MA_M2M_0706_R',ProbeSetID2='1444028_s_at',CellID2='',rank='1')" TargetMode="External"/><Relationship Id="rId2165" Type="http://schemas.openxmlformats.org/officeDocument/2006/relationships/hyperlink" Target="javascript:showCorrelationPlot2(db='MA_M2M_0706_R',ProbeSetID='1420570_x_at',CellID='',db2='MA_M2M_0706_R',ProbeSetID2='1438647_x_at',CellID2='',rank='0')" TargetMode="External"/><Relationship Id="rId137" Type="http://schemas.openxmlformats.org/officeDocument/2006/relationships/hyperlink" Target="javascript:showCorrelationPlot2(db='MA_M2M_0706_R',ProbeSetID='1451285_at',CellID='',db2='MA_M2M_0706_R',ProbeSetID2='1448943_at',CellID2='',rank='1')" TargetMode="External"/><Relationship Id="rId344" Type="http://schemas.openxmlformats.org/officeDocument/2006/relationships/hyperlink" Target="javascript:showCorrelationPlot2(db='MA_M2M_0706_R',ProbeSetID='1434773_a_at',CellID='',db2='MA_M2M_0706_R',ProbeSetID2='1417426_at',CellID2='',rank='1')" TargetMode="External"/><Relationship Id="rId691" Type="http://schemas.openxmlformats.org/officeDocument/2006/relationships/hyperlink" Target="javascript:showCorrelationPlot2(db='MA_M2M_0706_R',ProbeSetID='1455331_at',CellID='',db2='MA_M2M_0706_R',ProbeSetID2='1423785_at',CellID2='',rank='1')" TargetMode="External"/><Relationship Id="rId789" Type="http://schemas.openxmlformats.org/officeDocument/2006/relationships/hyperlink" Target="javascript:showCorrelationPlot2(db='MA_M2M_0706_R',ProbeSetID='1434968_a_at',CellID='',db2='MA_M2M_0706_R',ProbeSetID2='1432333_a_at',CellID2='',rank='1')" TargetMode="External"/><Relationship Id="rId996" Type="http://schemas.openxmlformats.org/officeDocument/2006/relationships/hyperlink" Target="javascript:showCorrelationPlot2(db='MA_M2M_0706_R',ProbeSetID='1438647_x_at',CellID='',db2='MA_M2M_0706_R',ProbeSetID2='1451530_at',CellID2='',rank='1')" TargetMode="External"/><Relationship Id="rId2025" Type="http://schemas.openxmlformats.org/officeDocument/2006/relationships/hyperlink" Target="javascript:showCorrelationPlot2(db='MA_M2M_0706_R',ProbeSetID='1424199_at',CellID='',db2='MA_M2M_0706_R',ProbeSetID2='1433162_at',CellID2='',rank='0')" TargetMode="External"/><Relationship Id="rId2372" Type="http://schemas.openxmlformats.org/officeDocument/2006/relationships/hyperlink" Target="javascript:showCorrelationPlot2(db='MA_M2M_0706_R',ProbeSetID='1423898_a_at',CellID='',db2='MA_M2M_0706_R',ProbeSetID2='1460420_a_at',CellID2='',rank='0')" TargetMode="External"/><Relationship Id="rId551" Type="http://schemas.openxmlformats.org/officeDocument/2006/relationships/hyperlink" Target="javascript:showCorrelationPlot2(db='MA_M2M_0706_R',ProbeSetID='1424692_at',CellID='',db2='MA_M2M_0706_R',ProbeSetID2='1420304_x_at',CellID2='',rank='1')" TargetMode="External"/><Relationship Id="rId649" Type="http://schemas.openxmlformats.org/officeDocument/2006/relationships/hyperlink" Target="javascript:showCorrelationPlot2(db='MA_M2M_0706_R',ProbeSetID='1459962_at',CellID='',db2='MA_M2M_0706_R',ProbeSetID2='1443494_at',CellID2='',rank='1')" TargetMode="External"/><Relationship Id="rId856" Type="http://schemas.openxmlformats.org/officeDocument/2006/relationships/hyperlink" Target="javascript:showCorrelationPlot2(db='MA_M2M_0706_R',ProbeSetID='1447335_x_at',CellID='',db2='MA_M2M_0706_R',ProbeSetID2='1450994_at',CellID2='',rank='1')" TargetMode="External"/><Relationship Id="rId1181" Type="http://schemas.openxmlformats.org/officeDocument/2006/relationships/hyperlink" Target="javascript:showCorrelationPlot2(db='MA_M2M_0706_R',ProbeSetID='1451530_at',CellID='',db2='MA_M2M_0706_R',ProbeSetID2='1426900_at',CellID2='',rank='0')" TargetMode="External"/><Relationship Id="rId1279" Type="http://schemas.openxmlformats.org/officeDocument/2006/relationships/hyperlink" Target="javascript:showDatabase2('MA_M2M_0706_R','1431972_a_at','');" TargetMode="External"/><Relationship Id="rId1486" Type="http://schemas.openxmlformats.org/officeDocument/2006/relationships/hyperlink" Target="javascript:showCorrelationPlot2(db='MA_M2M_0706_R',ProbeSetID='1430500_s_at',CellID='',db2='MA_M2M_0706_R',ProbeSetID2='1441347_at',CellID2='',rank='0')" TargetMode="External"/><Relationship Id="rId2232" Type="http://schemas.openxmlformats.org/officeDocument/2006/relationships/hyperlink" Target="javascript:showCorrelationPlot2(db='MA_M2M_0706_R',ProbeSetID='1431015_at',CellID='',db2='MA_M2M_0706_R',ProbeSetID2='1416588_at',CellID2='',rank='0')" TargetMode="External"/><Relationship Id="rId2537" Type="http://schemas.openxmlformats.org/officeDocument/2006/relationships/hyperlink" Target="javascript:showCorrelationPlot2(db='MA_M2M_0706_R',ProbeSetID='1420943_at',CellID='',db2='MA_M2M_0706_R',ProbeSetID2='1417426_at',CellID2='',rank='0')" TargetMode="External"/><Relationship Id="rId204" Type="http://schemas.openxmlformats.org/officeDocument/2006/relationships/hyperlink" Target="javascript:showCorrelationPlot2(db='MA_M2M_0706_R',ProbeSetID='1441347_at',CellID='',db2='MA_M2M_0706_R',ProbeSetID2='1438579_at',CellID2='',rank='1')" TargetMode="External"/><Relationship Id="rId411" Type="http://schemas.openxmlformats.org/officeDocument/2006/relationships/hyperlink" Target="javascript:showCorrelationPlot2(db='MA_M2M_0706_R',ProbeSetID='1452851_at',CellID='',db2='MA_M2M_0706_R',ProbeSetID2='1447326_s_at',CellID2='',rank='1')" TargetMode="External"/><Relationship Id="rId509" Type="http://schemas.openxmlformats.org/officeDocument/2006/relationships/hyperlink" Target="javascript:showCorrelationPlot2(db='MA_M2M_0706_R',ProbeSetID='1440160_x_at',CellID='',db2='MA_M2M_0706_R',ProbeSetID2='1423898_a_at',CellID2='',rank='1')" TargetMode="External"/><Relationship Id="rId1041" Type="http://schemas.openxmlformats.org/officeDocument/2006/relationships/hyperlink" Target="javascript:showCorrelationPlot2(db='MA_M2M_0706_R',ProbeSetID='1432333_a_at',CellID='',db2='MA_M2M_0706_R',ProbeSetID2='1442239_at',CellID2='',rank='0')" TargetMode="External"/><Relationship Id="rId1139" Type="http://schemas.openxmlformats.org/officeDocument/2006/relationships/hyperlink" Target="javascript:showCorrelationPlot2(db='MA_M2M_0706_R',ProbeSetID='1460420_a_at',CellID='',db2='MA_M2M_0706_R',ProbeSetID2='1455331_at',CellID2='',rank='0')" TargetMode="External"/><Relationship Id="rId1346" Type="http://schemas.openxmlformats.org/officeDocument/2006/relationships/hyperlink" Target="javascript:showCorrelationPlot2(db='MA_M2M_0706_R',ProbeSetID='1448347_a_at',CellID='',db2='MA_M2M_0706_R',ProbeSetID2='1447335_x_at',CellID2='',rank='0')" TargetMode="External"/><Relationship Id="rId1693" Type="http://schemas.openxmlformats.org/officeDocument/2006/relationships/hyperlink" Target="javascript:showCorrelationPlot2(db='MA_M2M_0706_R',ProbeSetID='1443494_at',CellID='',db2='MA_M2M_0706_R',ProbeSetID2='1434773_a_at',CellID2='',rank='0')" TargetMode="External"/><Relationship Id="rId1998" Type="http://schemas.openxmlformats.org/officeDocument/2006/relationships/hyperlink" Target="javascript:showCorrelationPlot2(db='MA_M2M_0706_R',ProbeSetID='1424199_at',CellID='',db2='MA_M2M_0706_R',ProbeSetID2='1434888_a_at',CellID2='',rank='0')" TargetMode="External"/><Relationship Id="rId716" Type="http://schemas.openxmlformats.org/officeDocument/2006/relationships/hyperlink" Target="javascript:showCorrelationPlot2(db='MA_M2M_0706_R',ProbeSetID='1455331_at',CellID='',db2='MA_M2M_0706_R',ProbeSetID2='1420943_at',CellID2='',rank='1')" TargetMode="External"/><Relationship Id="rId923" Type="http://schemas.openxmlformats.org/officeDocument/2006/relationships/hyperlink" Target="javascript:showCorrelationPlot2(db='MA_M2M_0706_R',ProbeSetID='1459865_x_at',CellID='',db2='MA_M2M_0706_R',ProbeSetID2='1445101_at',CellID2='',rank='0')" TargetMode="External"/><Relationship Id="rId1553" Type="http://schemas.openxmlformats.org/officeDocument/2006/relationships/hyperlink" Target="javascript:showCorrelationPlot2(db='MA_M2M_0706_R',ProbeSetID='1447549_x_at',CellID='',db2='MA_M2M_0706_R',ProbeSetID2='1438647_x_at',CellID2='',rank='0')" TargetMode="External"/><Relationship Id="rId1760" Type="http://schemas.openxmlformats.org/officeDocument/2006/relationships/hyperlink" Target="javascript:showCorrelationPlot2(db='MA_M2M_0706_R',ProbeSetID='1417426_at',CellID='',db2='MA_M2M_0706_R',ProbeSetID2='1460420_a_at',CellID2='',rank='0')" TargetMode="External"/><Relationship Id="rId1858" Type="http://schemas.openxmlformats.org/officeDocument/2006/relationships/hyperlink" Target="javascript:showCorrelationPlot2(db='MA_M2M_0706_R',ProbeSetID='1450994_at',CellID='',db2='MA_M2M_0706_R',ProbeSetID2='1459865_x_at',CellID2='',rank='0')" TargetMode="External"/><Relationship Id="rId2604" Type="http://schemas.openxmlformats.org/officeDocument/2006/relationships/hyperlink" Target="javascript:showDatabase2('MA_M2M_0706_R','1447326_s_at','')" TargetMode="External"/><Relationship Id="rId52" Type="http://schemas.openxmlformats.org/officeDocument/2006/relationships/hyperlink" Target="javascript:showDatabase2('MA_M2M_0706_R','1448102_a_at','');" TargetMode="External"/><Relationship Id="rId1206" Type="http://schemas.openxmlformats.org/officeDocument/2006/relationships/hyperlink" Target="javascript:showCorrelationPlot2(db='MA_M2M_0706_R',ProbeSetID='1451530_at',CellID='',db2='MA_M2M_0706_R',ProbeSetID2='1430500_s_at',CellID2='',rank='1')" TargetMode="External"/><Relationship Id="rId1413" Type="http://schemas.openxmlformats.org/officeDocument/2006/relationships/hyperlink" Target="javascript:showCorrelationPlot2(db='MA_M2M_0706_R',ProbeSetID='1418492_at',CellID='',db2='MA_M2M_0706_R',ProbeSetID2='1433162_at',CellID2='',rank='1')" TargetMode="External"/><Relationship Id="rId1620" Type="http://schemas.openxmlformats.org/officeDocument/2006/relationships/hyperlink" Target="javascript:showCorrelationPlot2(db='MA_M2M_0706_R',ProbeSetID='1448943_at',CellID='',db2='MA_M2M_0706_R',ProbeSetID2='1416588_at',CellID2='',rank='1')" TargetMode="External"/><Relationship Id="rId1718" Type="http://schemas.openxmlformats.org/officeDocument/2006/relationships/hyperlink" Target="javascript:showCorrelationPlot2(db='MA_M2M_0706_R',ProbeSetID='1443494_at',CellID='',db2='MA_M2M_0706_R',ProbeSetID2='1448943_at',CellID2='',rank='0')" TargetMode="External"/><Relationship Id="rId1925" Type="http://schemas.openxmlformats.org/officeDocument/2006/relationships/hyperlink" Target="javascript:showCorrelationPlot2(db='MA_M2M_0706_R',ProbeSetID='1420304_x_at',CellID='',db2='MA_M2M_0706_R',ProbeSetID2='1417426_at',CellID2='',rank='0')" TargetMode="External"/><Relationship Id="rId299" Type="http://schemas.openxmlformats.org/officeDocument/2006/relationships/hyperlink" Target="javascript:showCorrelationPlot2(db='MA_M2M_0706_R',ProbeSetID='1434888_a_at',CellID='',db2='MA_M2M_0706_R',ProbeSetID2='1437995_x_at',CellID2='',rank='1')" TargetMode="External"/><Relationship Id="rId2187" Type="http://schemas.openxmlformats.org/officeDocument/2006/relationships/hyperlink" Target="javascript:showCorrelationPlot2(db='MA_M2M_0706_R',ProbeSetID='1420570_x_at',CellID='',db2='MA_M2M_0706_R',ProbeSetID2='1427914_a_at',CellID2='',rank='0')" TargetMode="External"/><Relationship Id="rId2394" Type="http://schemas.openxmlformats.org/officeDocument/2006/relationships/hyperlink" Target="javascript:showCorrelationPlot2(db='MA_M2M_0706_R',ProbeSetID='1423898_a_at',CellID='',db2='MA_M2M_0706_R',ProbeSetID2='1423852_at',CellID2='',rank='0')" TargetMode="External"/><Relationship Id="rId159" Type="http://schemas.openxmlformats.org/officeDocument/2006/relationships/hyperlink" Target="javascript:showCorrelationPlot2(db='MA_M2M_0706_R',ProbeSetID='1441347_at',CellID='',db2='MA_M2M_0706_R',ProbeSetID2='1451285_at',CellID2='',rank='0')" TargetMode="External"/><Relationship Id="rId366" Type="http://schemas.openxmlformats.org/officeDocument/2006/relationships/hyperlink" Target="javascript:showCorrelationPlot2(db='MA_M2M_0706_R',ProbeSetID='1452851_at',CellID='',db2='MA_M2M_0706_R',ProbeSetID2='1434888_a_at',CellID2='',rank='0')" TargetMode="External"/><Relationship Id="rId573" Type="http://schemas.openxmlformats.org/officeDocument/2006/relationships/hyperlink" Target="javascript:showCorrelationPlot2(db='MA_M2M_0706_R',ProbeSetID='1433112_at',CellID='',db2='MA_M2M_0706_R',ProbeSetID2='1441948_x_at',CellID2='',rank='0')" TargetMode="External"/><Relationship Id="rId780" Type="http://schemas.openxmlformats.org/officeDocument/2006/relationships/hyperlink" Target="javascript:showCorrelationPlot2(db='MA_M2M_0706_R',ProbeSetID='1434968_a_at',CellID='',db2='MA_M2M_0706_R',ProbeSetID2='1433112_at',CellID2='',rank='0')" TargetMode="External"/><Relationship Id="rId2047" Type="http://schemas.openxmlformats.org/officeDocument/2006/relationships/hyperlink" Target="javascript:showCorrelationPlot2(db='MA_M2M_0706_R',ProbeSetID='1437995_x_at',CellID='',db2='MA_M2M_0706_R',ProbeSetID2='1441347_at',CellID2='',rank='0')" TargetMode="External"/><Relationship Id="rId2254" Type="http://schemas.openxmlformats.org/officeDocument/2006/relationships/hyperlink" Target="javascript:showCorrelationPlot2(db='MA_M2M_0706_R',ProbeSetID='1423852_at',CellID='',db2='MA_M2M_0706_R',ProbeSetID2='1434773_a_at',CellID2='',rank='0')" TargetMode="External"/><Relationship Id="rId2461" Type="http://schemas.openxmlformats.org/officeDocument/2006/relationships/hyperlink" Target="javascript:showCorrelationPlot2(db='MA_M2M_0706_R',ProbeSetID='1448102_a_at',CellID='',db2='MA_M2M_0706_R',ProbeSetID2='1440160_x_at',CellID2='',rank='0')" TargetMode="External"/><Relationship Id="rId226" Type="http://schemas.openxmlformats.org/officeDocument/2006/relationships/hyperlink" Target="javascript:showCorrelationPlot2(db='MA_M2M_0706_R',ProbeSetID='1426900_at',CellID='',db2='MA_M2M_0706_R',ProbeSetID2='1459865_x_at',CellID2='',rank='1')" TargetMode="External"/><Relationship Id="rId433" Type="http://schemas.openxmlformats.org/officeDocument/2006/relationships/hyperlink" Target="javascript:showCorrelationPlot2(db='MA_M2M_0706_R',ProbeSetID='1441948_x_at',CellID='',db2='MA_M2M_0706_R',ProbeSetID2='1444028_s_at',CellID2='',rank='1')" TargetMode="External"/><Relationship Id="rId878" Type="http://schemas.openxmlformats.org/officeDocument/2006/relationships/hyperlink" Target="javascript:showCorrelationPlot2(db='MA_M2M_0706_R',ProbeSetID='1442239_at',CellID='',db2='MA_M2M_0706_R',ProbeSetID2='1452851_at',CellID2='',rank='0')" TargetMode="External"/><Relationship Id="rId1063" Type="http://schemas.openxmlformats.org/officeDocument/2006/relationships/hyperlink" Target="javascript:showCorrelationPlot2(db='MA_M2M_0706_R',ProbeSetID='1432333_a_at',CellID='',db2='MA_M2M_0706_R',ProbeSetID2='1424199_at',CellID2='',rank='1')" TargetMode="External"/><Relationship Id="rId1270" Type="http://schemas.openxmlformats.org/officeDocument/2006/relationships/hyperlink" Target="javascript:showCorrelationPlot2(db='MA_M2M_0706_R',ProbeSetID='1423785_at',CellID='',db2='MA_M2M_0706_R',ProbeSetID2='1420570_x_at',CellID2='',rank='1')" TargetMode="External"/><Relationship Id="rId2114" Type="http://schemas.openxmlformats.org/officeDocument/2006/relationships/hyperlink" Target="javascript:showCorrelationPlot2(db='MA_M2M_0706_R',ProbeSetID='1427914_a_at',CellID='',db2='MA_M2M_0706_R',ProbeSetID2='1438647_x_at',CellID2='',rank='0')" TargetMode="External"/><Relationship Id="rId2559" Type="http://schemas.openxmlformats.org/officeDocument/2006/relationships/hyperlink" Target="javascript:showCorrelationPlot2(db='MA_M2M_0706_R',ProbeSetID='1447326_s_at',CellID='',db2='MA_M2M_0706_R',ProbeSetID2='1434888_a_at',CellID2='',rank='0')" TargetMode="External"/><Relationship Id="rId640" Type="http://schemas.openxmlformats.org/officeDocument/2006/relationships/hyperlink" Target="javascript:showCorrelationPlot2(db='MA_M2M_0706_R',ProbeSetID='1459962_at',CellID='',db2='MA_M2M_0706_R',ProbeSetID2='1423785_at',CellID2='',rank='1')" TargetMode="External"/><Relationship Id="rId738" Type="http://schemas.openxmlformats.org/officeDocument/2006/relationships/hyperlink" Target="javascript:showCorrelationPlot2(db='MA_M2M_0706_R',ProbeSetID='1447399_at',CellID='',db2='MA_M2M_0706_R',ProbeSetID2='1432333_a_at',CellID2='',rank='1')" TargetMode="External"/><Relationship Id="rId945" Type="http://schemas.openxmlformats.org/officeDocument/2006/relationships/hyperlink" Target="javascript:showCorrelationPlot2(db='MA_M2M_0706_R',ProbeSetID='1459865_x_at',CellID='',db2='MA_M2M_0706_R',ProbeSetID2='1451530_at',CellID2='',rank='1')" TargetMode="External"/><Relationship Id="rId1368" Type="http://schemas.openxmlformats.org/officeDocument/2006/relationships/hyperlink" Target="javascript:showCorrelationPlot2(db='MA_M2M_0706_R',ProbeSetID='1448347_a_at',CellID='',db2='MA_M2M_0706_R',ProbeSetID2='1416500_at',CellID2='',rank='1')" TargetMode="External"/><Relationship Id="rId1575" Type="http://schemas.openxmlformats.org/officeDocument/2006/relationships/hyperlink" Target="javascript:showCorrelationPlot2(db='MA_M2M_0706_R',ProbeSetID='1447549_x_at',CellID='',db2='MA_M2M_0706_R',ProbeSetID2='1427914_a_at',CellID2='',rank='1')" TargetMode="External"/><Relationship Id="rId1782" Type="http://schemas.openxmlformats.org/officeDocument/2006/relationships/hyperlink" Target="javascript:showCorrelationPlot2(db='MA_M2M_0706_R',ProbeSetID='1417426_at',CellID='',db2='MA_M2M_0706_R',ProbeSetID2='1423852_at',CellID2='',rank='1')" TargetMode="External"/><Relationship Id="rId2321" Type="http://schemas.openxmlformats.org/officeDocument/2006/relationships/hyperlink" Target="javascript:showCorrelationPlot2(db='MA_M2M_0706_R',ProbeSetID='1431799_at',CellID='',db2='MA_M2M_0706_R',ProbeSetID2='1460420_a_at',CellID2='',rank='0')" TargetMode="External"/><Relationship Id="rId2419" Type="http://schemas.openxmlformats.org/officeDocument/2006/relationships/hyperlink" Target="javascript:showCorrelationPlot2(db='MA_M2M_0706_R',ProbeSetID='1438579_at',CellID='',db2='MA_M2M_0706_R',ProbeSetID2='1459865_x_at',CellID2='',rank='0')" TargetMode="External"/><Relationship Id="rId74" Type="http://schemas.openxmlformats.org/officeDocument/2006/relationships/hyperlink" Target="javascript:showCorrelationPlot2(db='MA_M2M_0706_R',ProbeSetID='1445101_at',CellID='',db2='MA_M2M_0706_R',ProbeSetID2='1438647_x_at',CellID2='',rank='1')" TargetMode="External"/><Relationship Id="rId500" Type="http://schemas.openxmlformats.org/officeDocument/2006/relationships/hyperlink" Target="javascript:showCorrelationPlot2(db='MA_M2M_0706_R',ProbeSetID='1440160_x_at',CellID='',db2='MA_M2M_0706_R',ProbeSetID2='1420304_x_at',CellID2='',rank='1')" TargetMode="External"/><Relationship Id="rId805" Type="http://schemas.openxmlformats.org/officeDocument/2006/relationships/hyperlink" Target="javascript:showCorrelationPlot2(db='MA_M2M_0706_R',ProbeSetID='1434968_a_at',CellID='',db2='MA_M2M_0706_R',ProbeSetID2='1450994_at',CellID2='',rank='1')" TargetMode="External"/><Relationship Id="rId1130" Type="http://schemas.openxmlformats.org/officeDocument/2006/relationships/hyperlink" Target="javascript:showCorrelationPlot2(db='MA_M2M_0706_R',ProbeSetID='1460420_a_at',CellID='',db2='MA_M2M_0706_R',ProbeSetID2='1426900_at',CellID2='',rank='0')" TargetMode="External"/><Relationship Id="rId1228" Type="http://schemas.openxmlformats.org/officeDocument/2006/relationships/hyperlink" Target="javascript:showDatabase2('MA_M2M_0706_R','1423785_at','');" TargetMode="External"/><Relationship Id="rId1435" Type="http://schemas.openxmlformats.org/officeDocument/2006/relationships/hyperlink" Target="javascript:showCorrelationPlot2(db='MA_M2M_0706_R',ProbeSetID='1427185_at',CellID='',db2='MA_M2M_0706_R',ProbeSetID2='1441347_at',CellID2='',rank='0')" TargetMode="External"/><Relationship Id="rId1642" Type="http://schemas.openxmlformats.org/officeDocument/2006/relationships/hyperlink" Target="javascript:showCorrelationPlot2(db='MA_M2M_0706_R',ProbeSetID='1433162_at',CellID='',db2='MA_M2M_0706_R',ProbeSetID2='1434773_a_at',CellID2='',rank='0')" TargetMode="External"/><Relationship Id="rId1947" Type="http://schemas.openxmlformats.org/officeDocument/2006/relationships/hyperlink" Target="javascript:showCorrelationPlot2(db='MA_M2M_0706_R',ProbeSetID='1416500_at',CellID='',db2='MA_M2M_0706_R',ProbeSetID2='1434888_a_at',CellID2='',rank='0')" TargetMode="External"/><Relationship Id="rId1502" Type="http://schemas.openxmlformats.org/officeDocument/2006/relationships/hyperlink" Target="javascript:showCorrelationPlot2(db='MA_M2M_0706_R',ProbeSetID='1430500_s_at',CellID='',db2='MA_M2M_0706_R',ProbeSetID2='1438647_x_at',CellID2='',rank='0')" TargetMode="External"/><Relationship Id="rId1807" Type="http://schemas.openxmlformats.org/officeDocument/2006/relationships/hyperlink" Target="javascript:showCorrelationPlot2(db='MA_M2M_0706_R',ProbeSetID='1416588_at',CellID='',db2='MA_M2M_0706_R',ProbeSetID2='1459865_x_at',CellID2='',rank='0')" TargetMode="External"/><Relationship Id="rId290" Type="http://schemas.openxmlformats.org/officeDocument/2006/relationships/hyperlink" Target="javascript:showCorrelationPlot2(db='MA_M2M_0706_R',ProbeSetID='1434888_a_at',CellID='',db2='MA_M2M_0706_R',ProbeSetID2='1448943_at',CellID2='',rank='1')" TargetMode="External"/><Relationship Id="rId388" Type="http://schemas.openxmlformats.org/officeDocument/2006/relationships/hyperlink" Target="javascript:showCorrelationPlot2(db='MA_M2M_0706_R',ProbeSetID='1452851_at',CellID='',db2='MA_M2M_0706_R',ProbeSetID2='1418492_at',CellID2='',rank='1')" TargetMode="External"/><Relationship Id="rId2069" Type="http://schemas.openxmlformats.org/officeDocument/2006/relationships/hyperlink" Target="javascript:showCorrelationPlot2(db='MA_M2M_0706_R',ProbeSetID='1437995_x_at',CellID='',db2='MA_M2M_0706_R',ProbeSetID2='1431972_a_at',CellID2='',rank='0')" TargetMode="External"/><Relationship Id="rId150" Type="http://schemas.openxmlformats.org/officeDocument/2006/relationships/hyperlink" Target="javascript:showCorrelationPlot2(db='MA_M2M_0706_R',ProbeSetID='1451285_at',CellID='',db2='MA_M2M_0706_R',ProbeSetID2='1423852_at',CellID2='',rank='1')" TargetMode="External"/><Relationship Id="rId595" Type="http://schemas.openxmlformats.org/officeDocument/2006/relationships/hyperlink" Target="javascript:showCorrelationPlot2(db='MA_M2M_0706_R',ProbeSetID='1433112_at',CellID='',db2='MA_M2M_0706_R',ProbeSetID2='1447549_x_at',CellID2='',rank='1')" TargetMode="External"/><Relationship Id="rId2276" Type="http://schemas.openxmlformats.org/officeDocument/2006/relationships/hyperlink" Target="javascript:showCorrelationPlot2(db='MA_M2M_0706_R',ProbeSetID='1423852_at',CellID='',db2='MA_M2M_0706_R',ProbeSetID2='1427185_at',CellID2='',rank='0')" TargetMode="External"/><Relationship Id="rId2483" Type="http://schemas.openxmlformats.org/officeDocument/2006/relationships/hyperlink" Target="javascript:showCorrelationPlot2(db='MA_M2M_0706_R',ProbeSetID='1448102_a_at',CellID='',db2='MA_M2M_0706_R',ProbeSetID2='1448943_at',CellID2='',rank='0')" TargetMode="External"/><Relationship Id="rId248" Type="http://schemas.openxmlformats.org/officeDocument/2006/relationships/hyperlink" Target="javascript:showCorrelationPlot2(db='MA_M2M_0706_R',ProbeSetID='1426900_at',CellID='',db2='MA_M2M_0706_R',ProbeSetID2='1437995_x_at',CellID2='',rank='1')" TargetMode="External"/><Relationship Id="rId455" Type="http://schemas.openxmlformats.org/officeDocument/2006/relationships/hyperlink" Target="javascript:showCorrelationPlot2(db='MA_M2M_0706_R',ProbeSetID='1441948_x_at',CellID='',db2='MA_M2M_0706_R',ProbeSetID2='1431015_at',CellID2='',rank='1')" TargetMode="External"/><Relationship Id="rId662" Type="http://schemas.openxmlformats.org/officeDocument/2006/relationships/hyperlink" Target="javascript:showCorrelationPlot2(db='MA_M2M_0706_R',ProbeSetID='1459962_at',CellID='',db2='MA_M2M_0706_R',ProbeSetID2='1423898_a_at',CellID2='',rank='1')" TargetMode="External"/><Relationship Id="rId1085" Type="http://schemas.openxmlformats.org/officeDocument/2006/relationships/hyperlink" Target="javascript:showCorrelationPlot2(db='MA_M2M_0706_R',ProbeSetID='1444028_s_at',CellID='',db2='MA_M2M_0706_R',ProbeSetID2='1424692_at',CellID2='',rank='0')" TargetMode="External"/><Relationship Id="rId1292" Type="http://schemas.openxmlformats.org/officeDocument/2006/relationships/hyperlink" Target="javascript:showCorrelationPlot2(db='MA_M2M_0706_R',ProbeSetID='1431972_a_at',CellID='',db2='MA_M2M_0706_R',ProbeSetID2='1455331_at',CellID2='',rank='0')" TargetMode="External"/><Relationship Id="rId2136" Type="http://schemas.openxmlformats.org/officeDocument/2006/relationships/hyperlink" Target="javascript:showDatabase2('MA_M2M_0706_R','1427914_a_at','')" TargetMode="External"/><Relationship Id="rId2343" Type="http://schemas.openxmlformats.org/officeDocument/2006/relationships/hyperlink" Target="javascript:showCorrelationPlot2(db='MA_M2M_0706_R',ProbeSetID='1431799_at',CellID='',db2='MA_M2M_0706_R',ProbeSetID2='1423852_at',CellID2='',rank='0')" TargetMode="External"/><Relationship Id="rId2550" Type="http://schemas.openxmlformats.org/officeDocument/2006/relationships/hyperlink" Target="javascript:showCorrelationPlot2(db='MA_M2M_0706_R',ProbeSetID='1420943_at',CellID='',db2='MA_M2M_0706_R',ProbeSetID2='1438579_at',CellID2='',rank='0')" TargetMode="External"/><Relationship Id="rId108" Type="http://schemas.openxmlformats.org/officeDocument/2006/relationships/hyperlink" Target="javascript:showDatabase2('MA_M2M_0706_R','1451285_at','')" TargetMode="External"/><Relationship Id="rId315" Type="http://schemas.openxmlformats.org/officeDocument/2006/relationships/hyperlink" Target="javascript:showCorrelationPlot2(db='MA_M2M_0706_R',ProbeSetID='1434773_a_at',CellID='',db2='MA_M2M_0706_R',ProbeSetID2='1434888_a_at',CellID2='',rank='0')" TargetMode="External"/><Relationship Id="rId522" Type="http://schemas.openxmlformats.org/officeDocument/2006/relationships/hyperlink" Target="javascript:showCorrelationPlot2(db='MA_M2M_0706_R',ProbeSetID='1424692_at',CellID='',db2='MA_M2M_0706_R',ProbeSetID2='1441948_x_at',CellID2='',rank='0')" TargetMode="External"/><Relationship Id="rId967" Type="http://schemas.openxmlformats.org/officeDocument/2006/relationships/hyperlink" Target="javascript:showCorrelationPlot2(db='MA_M2M_0706_R',ProbeSetID='1459865_x_at',CellID='',db2='MA_M2M_0706_R',ProbeSetID2='1431799_at',CellID2='',rank='1')" TargetMode="External"/><Relationship Id="rId1152" Type="http://schemas.openxmlformats.org/officeDocument/2006/relationships/hyperlink" Target="javascript:showCorrelationPlot2(db='MA_M2M_0706_R',ProbeSetID='1460420_a_at',CellID='',db2='MA_M2M_0706_R',ProbeSetID2='1448347_a_at',CellID2='',rank='1')" TargetMode="External"/><Relationship Id="rId1597" Type="http://schemas.openxmlformats.org/officeDocument/2006/relationships/hyperlink" Target="javascript:showCorrelationPlot2(db='MA_M2M_0706_R',ProbeSetID='1448943_at',CellID='',db2='MA_M2M_0706_R',ProbeSetID2='1459962_at',CellID2='',rank='0')" TargetMode="External"/><Relationship Id="rId2203" Type="http://schemas.openxmlformats.org/officeDocument/2006/relationships/hyperlink" Target="javascript:showCorrelationPlot2(db='MA_M2M_0706_R',ProbeSetID='1431015_at',CellID='',db2='MA_M2M_0706_R',ProbeSetID2='1434773_a_at',CellID2='',rank='0')" TargetMode="External"/><Relationship Id="rId2410" Type="http://schemas.openxmlformats.org/officeDocument/2006/relationships/hyperlink" Target="javascript:showCorrelationPlot2(db='MA_M2M_0706_R',ProbeSetID='1438579_at',CellID='',db2='MA_M2M_0706_R',ProbeSetID2='1440160_x_at',CellID2='',rank='0')" TargetMode="External"/><Relationship Id="rId96" Type="http://schemas.openxmlformats.org/officeDocument/2006/relationships/hyperlink" Target="javascript:showCorrelationPlot2(db='MA_M2M_0706_R',ProbeSetID='1445101_at',CellID='',db2='MA_M2M_0706_R',ProbeSetID2='1427914_a_at',CellID2='',rank='1')" TargetMode="External"/><Relationship Id="rId827" Type="http://schemas.openxmlformats.org/officeDocument/2006/relationships/hyperlink" Target="javascript:showCorrelationPlot2(db='MA_M2M_0706_R',ProbeSetID='1447335_x_at',CellID='',db2='MA_M2M_0706_R',ProbeSetID2='1452851_at',CellID2='',rank='0')" TargetMode="External"/><Relationship Id="rId1012" Type="http://schemas.openxmlformats.org/officeDocument/2006/relationships/hyperlink" Target="javascript:showCorrelationPlot2(db='MA_M2M_0706_R',ProbeSetID='1438647_x_at',CellID='',db2='MA_M2M_0706_R',ProbeSetID2='1424199_at',CellID2='',rank='1')" TargetMode="External"/><Relationship Id="rId1457" Type="http://schemas.openxmlformats.org/officeDocument/2006/relationships/hyperlink" Target="javascript:showCorrelationPlot2(db='MA_M2M_0706_R',ProbeSetID='1427185_at',CellID='',db2='MA_M2M_0706_R',ProbeSetID2='1431972_a_at',CellID2='',rank='0')" TargetMode="External"/><Relationship Id="rId1664" Type="http://schemas.openxmlformats.org/officeDocument/2006/relationships/hyperlink" Target="javascript:showCorrelationPlot2(db='MA_M2M_0706_R',ProbeSetID='1433162_at',CellID='',db2='MA_M2M_0706_R',ProbeSetID2='1427185_at',CellID2='',rank='0')" TargetMode="External"/><Relationship Id="rId1871" Type="http://schemas.openxmlformats.org/officeDocument/2006/relationships/hyperlink" Target="javascript:showCorrelationPlot2(db='MA_M2M_0706_R',ProbeSetID='1450994_at',CellID='',db2='MA_M2M_0706_R',ProbeSetID2='1448943_at',CellID2='',rank='0')" TargetMode="External"/><Relationship Id="rId2508" Type="http://schemas.openxmlformats.org/officeDocument/2006/relationships/hyperlink" Target="javascript:showCorrelationPlot2(db='MA_M2M_0706_R',ProbeSetID='1420943_at',CellID='',db2='MA_M2M_0706_R',ProbeSetID2='1434888_a_at',CellID2='',rank='0')" TargetMode="External"/><Relationship Id="rId1317" Type="http://schemas.openxmlformats.org/officeDocument/2006/relationships/hyperlink" Target="javascript:showCorrelationPlot2(db='MA_M2M_0706_R',ProbeSetID='1431972_a_at',CellID='',db2='MA_M2M_0706_R',ProbeSetID2='1416500_at',CellID2='',rank='1')" TargetMode="External"/><Relationship Id="rId1524" Type="http://schemas.openxmlformats.org/officeDocument/2006/relationships/hyperlink" Target="javascript:showCorrelationPlot2(db='MA_M2M_0706_R',ProbeSetID='1430500_s_at',CellID='',db2='MA_M2M_0706_R',ProbeSetID2='1427914_a_at',CellID2='',rank='1')" TargetMode="External"/><Relationship Id="rId1731" Type="http://schemas.openxmlformats.org/officeDocument/2006/relationships/hyperlink" Target="javascript:showCorrelationPlot2(db='MA_M2M_0706_R',ProbeSetID='1443494_at',CellID='',db2='MA_M2M_0706_R',ProbeSetID2='1423852_at',CellID2='',rank='1')" TargetMode="External"/><Relationship Id="rId1969" Type="http://schemas.openxmlformats.org/officeDocument/2006/relationships/hyperlink" Target="javascript:showCorrelationPlot2(db='MA_M2M_0706_R',ProbeSetID='1416500_at',CellID='',db2='MA_M2M_0706_R',ProbeSetID2='1418492_at',CellID2='',rank='0')" TargetMode="External"/><Relationship Id="rId23" Type="http://schemas.openxmlformats.org/officeDocument/2006/relationships/hyperlink" Target="javascript:showDatabase2('MA_M2M_0706_R','1438647_x_at','');" TargetMode="External"/><Relationship Id="rId1829" Type="http://schemas.openxmlformats.org/officeDocument/2006/relationships/hyperlink" Target="javascript:showCorrelationPlot2(db='MA_M2M_0706_R',ProbeSetID='1416588_at',CellID='',db2='MA_M2M_0706_R',ProbeSetID2='1437995_x_at',CellID2='',rank='1')" TargetMode="External"/><Relationship Id="rId2298" Type="http://schemas.openxmlformats.org/officeDocument/2006/relationships/hyperlink" Target="javascript:showCorrelationPlot2(db='MA_M2M_0706_R',ProbeSetID='1423852_at',CellID='',db2='MA_M2M_0706_R',ProbeSetID2='1447326_s_at',CellID2='',rank='1')" TargetMode="External"/><Relationship Id="rId172" Type="http://schemas.openxmlformats.org/officeDocument/2006/relationships/hyperlink" Target="javascript:showCorrelationPlot2(db='MA_M2M_0706_R',ProbeSetID='1441347_at',CellID='',db2='MA_M2M_0706_R',ProbeSetID2='1434968_a_at',CellID2='',rank='1')" TargetMode="External"/><Relationship Id="rId477" Type="http://schemas.openxmlformats.org/officeDocument/2006/relationships/hyperlink" Target="javascript:showCorrelationPlot2(db='MA_M2M_0706_R',ProbeSetID='1440160_x_at',CellID='',db2='MA_M2M_0706_R',ProbeSetID2='1447399_at',CellID2='',rank='1')" TargetMode="External"/><Relationship Id="rId684" Type="http://schemas.openxmlformats.org/officeDocument/2006/relationships/hyperlink" Target="javascript:showCorrelationPlot2(db='MA_M2M_0706_R',ProbeSetID='1455331_at',CellID='',db2='MA_M2M_0706_R',ProbeSetID2='1442239_at',CellID2='',rank='1')" TargetMode="External"/><Relationship Id="rId2060" Type="http://schemas.openxmlformats.org/officeDocument/2006/relationships/hyperlink" Target="javascript:showCorrelationPlot2(db='MA_M2M_0706_R',ProbeSetID='1437995_x_at',CellID='',db2='MA_M2M_0706_R',ProbeSetID2='1447335_x_at',CellID2='',rank='0')" TargetMode="External"/><Relationship Id="rId2158" Type="http://schemas.openxmlformats.org/officeDocument/2006/relationships/hyperlink" Target="javascript:showCorrelationPlot2(db='MA_M2M_0706_R',ProbeSetID='1420570_x_at',CellID='',db2='MA_M2M_0706_R',ProbeSetID2='1459962_at',CellID2='',rank='0')" TargetMode="External"/><Relationship Id="rId2365" Type="http://schemas.openxmlformats.org/officeDocument/2006/relationships/hyperlink" Target="javascript:showCorrelationPlot2(db='MA_M2M_0706_R',ProbeSetID='1423898_a_at',CellID='',db2='MA_M2M_0706_R',ProbeSetID2='1434968_a_at',CellID2='',rank='0')" TargetMode="External"/><Relationship Id="rId337" Type="http://schemas.openxmlformats.org/officeDocument/2006/relationships/hyperlink" Target="javascript:showCorrelationPlot2(db='MA_M2M_0706_R',ProbeSetID='1434773_a_at',CellID='',db2='MA_M2M_0706_R',ProbeSetID2='1418492_at',CellID2='',rank='1')" TargetMode="External"/><Relationship Id="rId891" Type="http://schemas.openxmlformats.org/officeDocument/2006/relationships/hyperlink" Target="javascript:showCorrelationPlot2(db='MA_M2M_0706_R',ProbeSetID='1442239_at',CellID='',db2='MA_M2M_0706_R',ProbeSetID2='1432333_a_at',CellID2='',rank='1')" TargetMode="External"/><Relationship Id="rId989" Type="http://schemas.openxmlformats.org/officeDocument/2006/relationships/hyperlink" Target="javascript:showCorrelationPlot2(db='MA_M2M_0706_R',ProbeSetID='1438647_x_at',CellID='',db2='MA_M2M_0706_R',ProbeSetID2='1447335_x_at',CellID2='',rank='0')" TargetMode="External"/><Relationship Id="rId2018" Type="http://schemas.openxmlformats.org/officeDocument/2006/relationships/hyperlink" Target="javascript:showCorrelationPlot2(db='MA_M2M_0706_R',ProbeSetID='1424199_at',CellID='',db2='MA_M2M_0706_R',ProbeSetID2='1431972_a_at',CellID2='',rank='0')" TargetMode="External"/><Relationship Id="rId2572" Type="http://schemas.openxmlformats.org/officeDocument/2006/relationships/hyperlink" Target="javascript:showCorrelationPlot2(db='MA_M2M_0706_R',ProbeSetID='1447326_s_at',CellID='',db2='MA_M2M_0706_R',ProbeSetID2='1459865_x_at',CellID2='',rank='0')" TargetMode="External"/><Relationship Id="rId544" Type="http://schemas.openxmlformats.org/officeDocument/2006/relationships/hyperlink" Target="javascript:showCorrelationPlot2(db='MA_M2M_0706_R',ProbeSetID='1424692_at',CellID='',db2='MA_M2M_0706_R',ProbeSetID2='1447549_x_at',CellID2='',rank='1')" TargetMode="External"/><Relationship Id="rId751" Type="http://schemas.openxmlformats.org/officeDocument/2006/relationships/hyperlink" Target="javascript:showCorrelationPlot2(db='MA_M2M_0706_R',ProbeSetID='1447399_at',CellID='',db2='MA_M2M_0706_R',ProbeSetID2='1443494_at',CellID2='',rank='1')" TargetMode="External"/><Relationship Id="rId849" Type="http://schemas.openxmlformats.org/officeDocument/2006/relationships/hyperlink" Target="javascript:showCorrelationPlot2(db='MA_M2M_0706_R',ProbeSetID='1447335_x_at',CellID='',db2='MA_M2M_0706_R',ProbeSetID2='1430500_s_at',CellID2='',rank='1')" TargetMode="External"/><Relationship Id="rId1174" Type="http://schemas.openxmlformats.org/officeDocument/2006/relationships/hyperlink" Target="javascript:showCorrelationPlot2(db='MA_M2M_0706_R',ProbeSetID='1460420_a_at',CellID='',db2='MA_M2M_0706_R',ProbeSetID2='1448102_a_at',CellID2='',rank='1')" TargetMode="External"/><Relationship Id="rId1381" Type="http://schemas.openxmlformats.org/officeDocument/2006/relationships/hyperlink" Target="javascript:showDatabase2('MA_M2M_0706_R','1418492_at','');" TargetMode="External"/><Relationship Id="rId1479" Type="http://schemas.openxmlformats.org/officeDocument/2006/relationships/hyperlink" Target="javascript:showCorrelationPlot2(db='MA_M2M_0706_R',ProbeSetID='1427185_at',CellID='',db2='MA_M2M_0706_R',ProbeSetID2='1438579_at',CellID2='',rank='1')" TargetMode="External"/><Relationship Id="rId1686" Type="http://schemas.openxmlformats.org/officeDocument/2006/relationships/hyperlink" Target="javascript:showCorrelationPlot2(db='MA_M2M_0706_R',ProbeSetID='1433162_at',CellID='',db2='MA_M2M_0706_R',ProbeSetID2='1447326_s_at',CellID2='',rank='1')" TargetMode="External"/><Relationship Id="rId2225" Type="http://schemas.openxmlformats.org/officeDocument/2006/relationships/hyperlink" Target="javascript:showCorrelationPlot2(db='MA_M2M_0706_R',ProbeSetID='1431015_at',CellID='',db2='MA_M2M_0706_R',ProbeSetID2='1427185_at',CellID2='',rank='0')" TargetMode="External"/><Relationship Id="rId2432" Type="http://schemas.openxmlformats.org/officeDocument/2006/relationships/hyperlink" Target="javascript:showCorrelationPlot2(db='MA_M2M_0706_R',ProbeSetID='1438579_at',CellID='',db2='MA_M2M_0706_R',ProbeSetID2='1448943_at',CellID2='',rank='0')" TargetMode="External"/><Relationship Id="rId404" Type="http://schemas.openxmlformats.org/officeDocument/2006/relationships/hyperlink" Target="javascript:showCorrelationPlot2(db='MA_M2M_0706_R',ProbeSetID='1452851_at',CellID='',db2='MA_M2M_0706_R',ProbeSetID2='1431015_at',CellID2='',rank='1')" TargetMode="External"/><Relationship Id="rId611" Type="http://schemas.openxmlformats.org/officeDocument/2006/relationships/hyperlink" Target="javascript:showCorrelationPlot2(db='MA_M2M_0706_R',ProbeSetID='1433112_at',CellID='',db2='MA_M2M_0706_R',ProbeSetID2='1423898_a_at',CellID2='',rank='1')" TargetMode="External"/><Relationship Id="rId1034" Type="http://schemas.openxmlformats.org/officeDocument/2006/relationships/hyperlink" Target="javascript:showCorrelationPlot2(db='MA_M2M_0706_R',ProbeSetID='1432333_a_at',CellID='',db2='MA_M2M_0706_R',ProbeSetID2='1424692_at',CellID2='',rank='0')" TargetMode="External"/><Relationship Id="rId1241" Type="http://schemas.openxmlformats.org/officeDocument/2006/relationships/hyperlink" Target="javascript:showCorrelationPlot2(db='MA_M2M_0706_R',ProbeSetID='1423785_at',CellID='',db2='MA_M2M_0706_R',ProbeSetID2='1455331_at',CellID2='',rank='0')" TargetMode="External"/><Relationship Id="rId1339" Type="http://schemas.openxmlformats.org/officeDocument/2006/relationships/hyperlink" Target="javascript:showCorrelationPlot2(db='MA_M2M_0706_R',ProbeSetID='1448347_a_at',CellID='',db2='MA_M2M_0706_R',ProbeSetID2='1440160_x_at',CellID2='',rank='0')" TargetMode="External"/><Relationship Id="rId1893" Type="http://schemas.openxmlformats.org/officeDocument/2006/relationships/hyperlink" Target="javascript:showCorrelationPlot2(db='MA_M2M_0706_R',ProbeSetID='1420304_x_at',CellID='',db2='MA_M2M_0706_R',ProbeSetID2='1451285_at',CellID2='',rank='0')" TargetMode="External"/><Relationship Id="rId709" Type="http://schemas.openxmlformats.org/officeDocument/2006/relationships/hyperlink" Target="javascript:showCorrelationPlot2(db='MA_M2M_0706_R',ProbeSetID='1455331_at',CellID='',db2='MA_M2M_0706_R',ProbeSetID2='1420570_x_at',CellID2='',rank='1')" TargetMode="External"/><Relationship Id="rId916" Type="http://schemas.openxmlformats.org/officeDocument/2006/relationships/hyperlink" Target="javascript:showCorrelationPlot2(db='MA_M2M_0706_R',ProbeSetID='1442239_at',CellID='',db2='MA_M2M_0706_R',ProbeSetID2='1431799_at',CellID2='',rank='1')" TargetMode="External"/><Relationship Id="rId1101" Type="http://schemas.openxmlformats.org/officeDocument/2006/relationships/hyperlink" Target="javascript:showCorrelationPlot2(db='MA_M2M_0706_R',ProbeSetID='1444028_s_at',CellID='',db2='MA_M2M_0706_R',ProbeSetID2='1448347_a_at',CellID2='',rank='1')" TargetMode="External"/><Relationship Id="rId1546" Type="http://schemas.openxmlformats.org/officeDocument/2006/relationships/hyperlink" Target="javascript:showCorrelationPlot2(db='MA_M2M_0706_R',ProbeSetID='1447549_x_at',CellID='',db2='MA_M2M_0706_R',ProbeSetID2='1459962_at',CellID2='',rank='0')" TargetMode="External"/><Relationship Id="rId1753" Type="http://schemas.openxmlformats.org/officeDocument/2006/relationships/hyperlink" Target="javascript:showCorrelationPlot2(db='MA_M2M_0706_R',ProbeSetID='1417426_at',CellID='',db2='MA_M2M_0706_R',ProbeSetID2='1434968_a_at',CellID2='',rank='0')" TargetMode="External"/><Relationship Id="rId1960" Type="http://schemas.openxmlformats.org/officeDocument/2006/relationships/hyperlink" Target="javascript:showCorrelationPlot2(db='MA_M2M_0706_R',ProbeSetID='1416500_at',CellID='',db2='MA_M2M_0706_R',ProbeSetID2='1459865_x_at',CellID2='',rank='0')" TargetMode="External"/><Relationship Id="rId45" Type="http://schemas.openxmlformats.org/officeDocument/2006/relationships/hyperlink" Target="javascript:showDatabase2('MA_M2M_0706_R','1427914_a_at','');" TargetMode="External"/><Relationship Id="rId1406" Type="http://schemas.openxmlformats.org/officeDocument/2006/relationships/hyperlink" Target="javascript:showCorrelationPlot2(db='MA_M2M_0706_R',ProbeSetID='1418492_at',CellID='',db2='MA_M2M_0706_R',ProbeSetID2='1431972_a_at',CellID2='',rank='0')" TargetMode="External"/><Relationship Id="rId1613" Type="http://schemas.openxmlformats.org/officeDocument/2006/relationships/hyperlink" Target="javascript:showCorrelationPlot2(db='MA_M2M_0706_R',ProbeSetID='1448943_at',CellID='',db2='MA_M2M_0706_R',ProbeSetID2='1427185_at',CellID2='',rank='0')" TargetMode="External"/><Relationship Id="rId1820" Type="http://schemas.openxmlformats.org/officeDocument/2006/relationships/hyperlink" Target="javascript:showCorrelationPlot2(db='MA_M2M_0706_R',ProbeSetID='1416588_at',CellID='',db2='MA_M2M_0706_R',ProbeSetID2='1448943_at',CellID2='',rank='0')" TargetMode="External"/><Relationship Id="rId194" Type="http://schemas.openxmlformats.org/officeDocument/2006/relationships/hyperlink" Target="javascript:showCorrelationPlot2(db='MA_M2M_0706_R',ProbeSetID='1441347_at',CellID='',db2='MA_M2M_0706_R',ProbeSetID2='1420304_x_at',CellID2='',rank='1')" TargetMode="External"/><Relationship Id="rId1918" Type="http://schemas.openxmlformats.org/officeDocument/2006/relationships/hyperlink" Target="javascript:showCorrelationPlot2(db='MA_M2M_0706_R',ProbeSetID='1420304_x_at',CellID='',db2='MA_M2M_0706_R',ProbeSetID2='1418492_at',CellID2='',rank='0')" TargetMode="External"/><Relationship Id="rId2082" Type="http://schemas.openxmlformats.org/officeDocument/2006/relationships/hyperlink" Target="javascript:showCorrelationPlot2(db='MA_M2M_0706_R',ProbeSetID='1437995_x_at',CellID='',db2='MA_M2M_0706_R',ProbeSetID2='1416500_at',CellID2='',rank='0')" TargetMode="External"/><Relationship Id="rId261" Type="http://schemas.openxmlformats.org/officeDocument/2006/relationships/hyperlink" Target="javascript:showCorrelationPlot2(db='MA_M2M_0706_R',ProbeSetID='1434888_a_at',CellID='',db2='MA_M2M_0706_R',ProbeSetID2='1451285_at',CellID2='',rank='0')" TargetMode="External"/><Relationship Id="rId499" Type="http://schemas.openxmlformats.org/officeDocument/2006/relationships/hyperlink" Target="javascript:showCorrelationPlot2(db='MA_M2M_0706_R',ProbeSetID='1440160_x_at',CellID='',db2='MA_M2M_0706_R',ProbeSetID2='1450994_at',CellID2='',rank='1')" TargetMode="External"/><Relationship Id="rId2387" Type="http://schemas.openxmlformats.org/officeDocument/2006/relationships/hyperlink" Target="javascript:showCorrelationPlot2(db='MA_M2M_0706_R',ProbeSetID='1423898_a_at',CellID='',db2='MA_M2M_0706_R',ProbeSetID2='1420304_x_at',CellID2='',rank='0')" TargetMode="External"/><Relationship Id="rId2594" Type="http://schemas.openxmlformats.org/officeDocument/2006/relationships/hyperlink" Target="javascript:showCorrelationPlot2(db='MA_M2M_0706_R',ProbeSetID='1447326_s_at',CellID='',db2='MA_M2M_0706_R',ProbeSetID2='1437995_x_at',CellID2='',rank='0')" TargetMode="External"/><Relationship Id="rId359" Type="http://schemas.openxmlformats.org/officeDocument/2006/relationships/hyperlink" Target="javascript:showCorrelationPlot2(db='MA_M2M_0706_R',ProbeSetID='1434773_a_at',CellID='',db2='MA_M2M_0706_R',ProbeSetID2='1420943_at',CellID2='',rank='1')" TargetMode="External"/><Relationship Id="rId566" Type="http://schemas.openxmlformats.org/officeDocument/2006/relationships/hyperlink" Target="javascript:showCorrelationPlot2(db='MA_M2M_0706_R',ProbeSetID='1433112_at',CellID='',db2='MA_M2M_0706_R',ProbeSetID2='1445101_at',CellID2='',rank='0')" TargetMode="External"/><Relationship Id="rId773" Type="http://schemas.openxmlformats.org/officeDocument/2006/relationships/hyperlink" Target="javascript:showCorrelationPlot2(db='MA_M2M_0706_R',ProbeSetID='1434968_a_at',CellID='',db2='MA_M2M_0706_R',ProbeSetID2='1426900_at',CellID2='',rank='0')" TargetMode="External"/><Relationship Id="rId1196" Type="http://schemas.openxmlformats.org/officeDocument/2006/relationships/hyperlink" Target="javascript:showCorrelationPlot2(db='MA_M2M_0706_R',ProbeSetID='1451530_at',CellID='',db2='MA_M2M_0706_R',ProbeSetID2='1438647_x_at',CellID2='',rank='0')" TargetMode="External"/><Relationship Id="rId2247" Type="http://schemas.openxmlformats.org/officeDocument/2006/relationships/hyperlink" Target="javascript:showCorrelationPlot2(db='MA_M2M_0706_R',ProbeSetID='1431015_at',CellID='',db2='MA_M2M_0706_R',ProbeSetID2='1447326_s_at',CellID2='',rank='1')" TargetMode="External"/><Relationship Id="rId2454" Type="http://schemas.openxmlformats.org/officeDocument/2006/relationships/hyperlink" Target="javascript:showCorrelationPlot2(db='MA_M2M_0706_R',ProbeSetID='1448102_a_at',CellID='',db2='MA_M2M_0706_R',ProbeSetID2='1451285_at',CellID2='',rank='0')" TargetMode="External"/><Relationship Id="rId121" Type="http://schemas.openxmlformats.org/officeDocument/2006/relationships/hyperlink" Target="javascript:showCorrelationPlot2(db='MA_M2M_0706_R',ProbeSetID='1451285_at',CellID='',db2='MA_M2M_0706_R',ProbeSetID2='1434968_a_at',CellID2='',rank='1')" TargetMode="External"/><Relationship Id="rId219" Type="http://schemas.openxmlformats.org/officeDocument/2006/relationships/hyperlink" Target="javascript:showCorrelationPlot2(db='MA_M2M_0706_R',ProbeSetID='1426900_at',CellID='',db2='MA_M2M_0706_R',ProbeSetID2='1433112_at',CellID2='',rank='1')" TargetMode="External"/><Relationship Id="rId426" Type="http://schemas.openxmlformats.org/officeDocument/2006/relationships/hyperlink" Target="javascript:showCorrelationPlot2(db='MA_M2M_0706_R',ProbeSetID='1441948_x_at',CellID='',db2='MA_M2M_0706_R',ProbeSetID2='1447399_at',CellID2='',rank='1')" TargetMode="External"/><Relationship Id="rId633" Type="http://schemas.openxmlformats.org/officeDocument/2006/relationships/hyperlink" Target="javascript:showCorrelationPlot2(db='MA_M2M_0706_R',ProbeSetID='1459962_at',CellID='',db2='MA_M2M_0706_R',ProbeSetID2='1442239_at',CellID2='',rank='1')" TargetMode="External"/><Relationship Id="rId980" Type="http://schemas.openxmlformats.org/officeDocument/2006/relationships/hyperlink" Target="javascript:showCorrelationPlot2(db='MA_M2M_0706_R',ProbeSetID='1438647_x_at',CellID='',db2='MA_M2M_0706_R',ProbeSetID2='1452851_at',CellID2='',rank='0')" TargetMode="External"/><Relationship Id="rId1056" Type="http://schemas.openxmlformats.org/officeDocument/2006/relationships/hyperlink" Target="javascript:showCorrelationPlot2(db='MA_M2M_0706_R',ProbeSetID='1432333_a_at',CellID='',db2='MA_M2M_0706_R',ProbeSetID2='1433162_at',CellID2='',rank='1')" TargetMode="External"/><Relationship Id="rId1263" Type="http://schemas.openxmlformats.org/officeDocument/2006/relationships/hyperlink" Target="javascript:showCorrelationPlot2(db='MA_M2M_0706_R',ProbeSetID='1423785_at',CellID='',db2='MA_M2M_0706_R',ProbeSetID2='1416588_at',CellID2='',rank='1')" TargetMode="External"/><Relationship Id="rId2107" Type="http://schemas.openxmlformats.org/officeDocument/2006/relationships/hyperlink" Target="javascript:showCorrelationPlot2(db='MA_M2M_0706_R',ProbeSetID='1427914_a_at',CellID='',db2='MA_M2M_0706_R',ProbeSetID2='1459962_at',CellID2='',rank='0')" TargetMode="External"/><Relationship Id="rId2314" Type="http://schemas.openxmlformats.org/officeDocument/2006/relationships/hyperlink" Target="javascript:showCorrelationPlot2(db='MA_M2M_0706_R',ProbeSetID='1431799_at',CellID='',db2='MA_M2M_0706_R',ProbeSetID2='1434968_a_at',CellID2='',rank='0')" TargetMode="External"/><Relationship Id="rId840" Type="http://schemas.openxmlformats.org/officeDocument/2006/relationships/hyperlink" Target="javascript:showCorrelationPlot2(db='MA_M2M_0706_R',ProbeSetID='1447335_x_at',CellID='',db2='MA_M2M_0706_R',ProbeSetID2='1432333_a_at',CellID2='',rank='1')" TargetMode="External"/><Relationship Id="rId938" Type="http://schemas.openxmlformats.org/officeDocument/2006/relationships/hyperlink" Target="javascript:showCorrelationPlot2(db='MA_M2M_0706_R',ProbeSetID='1459865_x_at',CellID='',db2='MA_M2M_0706_R',ProbeSetID2='1447335_x_at',CellID2='',rank='0')" TargetMode="External"/><Relationship Id="rId1470" Type="http://schemas.openxmlformats.org/officeDocument/2006/relationships/hyperlink" Target="javascript:showCorrelationPlot2(db='MA_M2M_0706_R',ProbeSetID='1427185_at',CellID='',db2='MA_M2M_0706_R',ProbeSetID2='1416500_at',CellID2='',rank='1')" TargetMode="External"/><Relationship Id="rId1568" Type="http://schemas.openxmlformats.org/officeDocument/2006/relationships/hyperlink" Target="javascript:showCorrelationPlot2(db='MA_M2M_0706_R',ProbeSetID='1447549_x_at',CellID='',db2='MA_M2M_0706_R',ProbeSetID2='1417426_at',CellID2='',rank='1')" TargetMode="External"/><Relationship Id="rId1775" Type="http://schemas.openxmlformats.org/officeDocument/2006/relationships/hyperlink" Target="javascript:showCorrelationPlot2(db='MA_M2M_0706_R',ProbeSetID='1417426_at',CellID='',db2='MA_M2M_0706_R',ProbeSetID2='1420304_x_at',CellID2='',rank='1')" TargetMode="External"/><Relationship Id="rId2521" Type="http://schemas.openxmlformats.org/officeDocument/2006/relationships/hyperlink" Target="javascript:showCorrelationPlot2(db='MA_M2M_0706_R',ProbeSetID='1420943_at',CellID='',db2='MA_M2M_0706_R',ProbeSetID2='1459865_x_at',CellID2='',rank='0')" TargetMode="External"/><Relationship Id="rId67" Type="http://schemas.openxmlformats.org/officeDocument/2006/relationships/hyperlink" Target="javascript:showCorrelationPlot2(db='MA_M2M_0706_R',ProbeSetID='1445101_at',CellID='',db2='MA_M2M_0706_R',ProbeSetID2='1459962_at',CellID2='',rank='1')" TargetMode="External"/><Relationship Id="rId700" Type="http://schemas.openxmlformats.org/officeDocument/2006/relationships/hyperlink" Target="javascript:showCorrelationPlot2(db='MA_M2M_0706_R',ProbeSetID='1455331_at',CellID='',db2='MA_M2M_0706_R',ProbeSetID2='1443494_at',CellID2='',rank='1')" TargetMode="External"/><Relationship Id="rId1123" Type="http://schemas.openxmlformats.org/officeDocument/2006/relationships/hyperlink" Target="javascript:showCorrelationPlot2(db='MA_M2M_0706_R',ProbeSetID='1444028_s_at',CellID='',db2='MA_M2M_0706_R',ProbeSetID2='1448102_a_at',CellID2='',rank='1')" TargetMode="External"/><Relationship Id="rId1330" Type="http://schemas.openxmlformats.org/officeDocument/2006/relationships/hyperlink" Target="javascript:showDatabase2('MA_M2M_0706_R','1448347_a_at','');" TargetMode="External"/><Relationship Id="rId1428" Type="http://schemas.openxmlformats.org/officeDocument/2006/relationships/hyperlink" Target="javascript:showCorrelationPlot2(db='MA_M2M_0706_R',ProbeSetID='1418492_at',CellID='',db2='MA_M2M_0706_R',ProbeSetID2='1438579_at',CellID2='',rank='1')" TargetMode="External"/><Relationship Id="rId1635" Type="http://schemas.openxmlformats.org/officeDocument/2006/relationships/hyperlink" Target="javascript:showCorrelationPlot2(db='MA_M2M_0706_R',ProbeSetID='1448943_at',CellID='',db2='MA_M2M_0706_R',ProbeSetID2='1447326_s_at',CellID2='',rank='1')" TargetMode="External"/><Relationship Id="rId1982" Type="http://schemas.openxmlformats.org/officeDocument/2006/relationships/hyperlink" Target="javascript:showCorrelationPlot2(db='MA_M2M_0706_R',ProbeSetID='1416500_at',CellID='',db2='MA_M2M_0706_R',ProbeSetID2='1437995_x_at',CellID2='',rank='1')" TargetMode="External"/><Relationship Id="rId1842" Type="http://schemas.openxmlformats.org/officeDocument/2006/relationships/hyperlink" Target="javascript:showCorrelationPlot2(db='MA_M2M_0706_R',ProbeSetID='1450994_at',CellID='',db2='MA_M2M_0706_R',ProbeSetID2='1451285_at',CellID2='',rank='0')" TargetMode="External"/><Relationship Id="rId1702" Type="http://schemas.openxmlformats.org/officeDocument/2006/relationships/hyperlink" Target="javascript:showCorrelationPlot2(db='MA_M2M_0706_R',ProbeSetID='1443494_at',CellID='',db2='MA_M2M_0706_R',ProbeSetID2='1434968_a_at',CellID2='',rank='0')" TargetMode="External"/><Relationship Id="rId283" Type="http://schemas.openxmlformats.org/officeDocument/2006/relationships/hyperlink" Target="javascript:showCorrelationPlot2(db='MA_M2M_0706_R',ProbeSetID='1434888_a_at',CellID='',db2='MA_M2M_0706_R',ProbeSetID2='1423785_at',CellID2='',rank='1')" TargetMode="External"/><Relationship Id="rId490" Type="http://schemas.openxmlformats.org/officeDocument/2006/relationships/hyperlink" Target="javascript:showCorrelationPlot2(db='MA_M2M_0706_R',ProbeSetID='1440160_x_at',CellID='',db2='MA_M2M_0706_R',ProbeSetID2='1418492_at',CellID2='',rank='1')" TargetMode="External"/><Relationship Id="rId2171" Type="http://schemas.openxmlformats.org/officeDocument/2006/relationships/hyperlink" Target="javascript:showCorrelationPlot2(db='MA_M2M_0706_R',ProbeSetID='1420570_x_at',CellID='',db2='MA_M2M_0706_R',ProbeSetID2='1431972_a_at',CellID2='',rank='0')" TargetMode="External"/><Relationship Id="rId143" Type="http://schemas.openxmlformats.org/officeDocument/2006/relationships/hyperlink" Target="javascript:showCorrelationPlot2(db='MA_M2M_0706_R',ProbeSetID='1451285_at',CellID='',db2='MA_M2M_0706_R',ProbeSetID2='1420304_x_at',CellID2='',rank='1')" TargetMode="External"/><Relationship Id="rId350" Type="http://schemas.openxmlformats.org/officeDocument/2006/relationships/hyperlink" Target="javascript:showCorrelationPlot2(db='MA_M2M_0706_R',ProbeSetID='1434773_a_at',CellID='',db2='MA_M2M_0706_R',ProbeSetID2='1437995_x_at',CellID2='',rank='1')" TargetMode="External"/><Relationship Id="rId588" Type="http://schemas.openxmlformats.org/officeDocument/2006/relationships/hyperlink" Target="javascript:showCorrelationPlot2(db='MA_M2M_0706_R',ProbeSetID='1433112_at',CellID='',db2='MA_M2M_0706_R',ProbeSetID2='1451530_at',CellID2='',rank='1')" TargetMode="External"/><Relationship Id="rId795" Type="http://schemas.openxmlformats.org/officeDocument/2006/relationships/hyperlink" Target="javascript:showCorrelationPlot2(db='MA_M2M_0706_R',ProbeSetID='1434968_a_at',CellID='',db2='MA_M2M_0706_R',ProbeSetID2='1448347_a_at',CellID2='',rank='1')" TargetMode="External"/><Relationship Id="rId2031" Type="http://schemas.openxmlformats.org/officeDocument/2006/relationships/hyperlink" Target="javascript:showCorrelationPlot2(db='MA_M2M_0706_R',ProbeSetID='1424199_at',CellID='',db2='MA_M2M_0706_R',ProbeSetID2='1416500_at',CellID2='',rank='0')" TargetMode="External"/><Relationship Id="rId2269" Type="http://schemas.openxmlformats.org/officeDocument/2006/relationships/hyperlink" Target="javascript:showCorrelationPlot2(db='MA_M2M_0706_R',ProbeSetID='1423852_at',CellID='',db2='MA_M2M_0706_R',ProbeSetID2='1444028_s_at',CellID2='',rank='0')" TargetMode="External"/><Relationship Id="rId2476" Type="http://schemas.openxmlformats.org/officeDocument/2006/relationships/hyperlink" Target="javascript:showCorrelationPlot2(db='MA_M2M_0706_R',ProbeSetID='1448102_a_at',CellID='',db2='MA_M2M_0706_R',ProbeSetID2='1423785_at',CellID2='',rank='0')" TargetMode="External"/><Relationship Id="rId9" Type="http://schemas.openxmlformats.org/officeDocument/2006/relationships/hyperlink" Target="javascript:showDatabase2('MA_M2M_0706_R','1434888_a_at','');" TargetMode="External"/><Relationship Id="rId210" Type="http://schemas.openxmlformats.org/officeDocument/2006/relationships/hyperlink" Target="javascript:showCorrelationPlot2(db='MA_M2M_0706_R',ProbeSetID='1426900_at',CellID='',db2='MA_M2M_0706_R',ProbeSetID2='1451285_at',CellID2='',rank='0')" TargetMode="External"/><Relationship Id="rId448" Type="http://schemas.openxmlformats.org/officeDocument/2006/relationships/hyperlink" Target="javascript:showCorrelationPlot2(db='MA_M2M_0706_R',ProbeSetID='1441948_x_at',CellID='',db2='MA_M2M_0706_R',ProbeSetID2='1450994_at',CellID2='',rank='1')" TargetMode="External"/><Relationship Id="rId655" Type="http://schemas.openxmlformats.org/officeDocument/2006/relationships/hyperlink" Target="javascript:showCorrelationPlot2(db='MA_M2M_0706_R',ProbeSetID='1459962_at',CellID='',db2='MA_M2M_0706_R',ProbeSetID2='1424199_at',CellID2='',rank='1')" TargetMode="External"/><Relationship Id="rId862" Type="http://schemas.openxmlformats.org/officeDocument/2006/relationships/hyperlink" Target="javascript:showCorrelationPlot2(db='MA_M2M_0706_R',ProbeSetID='1447335_x_at',CellID='',db2='MA_M2M_0706_R',ProbeSetID2='1420570_x_at',CellID2='',rank='1')" TargetMode="External"/><Relationship Id="rId1078" Type="http://schemas.openxmlformats.org/officeDocument/2006/relationships/hyperlink" Target="javascript:showCorrelationPlot2(db='MA_M2M_0706_R',ProbeSetID='1444028_s_at',CellID='',db2='MA_M2M_0706_R',ProbeSetID2='1441347_at',CellID2='',rank='0')" TargetMode="External"/><Relationship Id="rId1285" Type="http://schemas.openxmlformats.org/officeDocument/2006/relationships/hyperlink" Target="javascript:showCorrelationPlot2(db='MA_M2M_0706_R',ProbeSetID='1431972_a_at',CellID='',db2='MA_M2M_0706_R',ProbeSetID2='1434773_a_at',CellID2='',rank='0')" TargetMode="External"/><Relationship Id="rId1492" Type="http://schemas.openxmlformats.org/officeDocument/2006/relationships/hyperlink" Target="javascript:showCorrelationPlot2(db='MA_M2M_0706_R',ProbeSetID='1430500_s_at',CellID='',db2='MA_M2M_0706_R',ProbeSetID2='1440160_x_at',CellID2='',rank='0')" TargetMode="External"/><Relationship Id="rId2129" Type="http://schemas.openxmlformats.org/officeDocument/2006/relationships/hyperlink" Target="javascript:showCorrelationPlot2(db='MA_M2M_0706_R',ProbeSetID='1427914_a_at',CellID='',db2='MA_M2M_0706_R',ProbeSetID2='1417426_at',CellID2='',rank='0')" TargetMode="External"/><Relationship Id="rId2336" Type="http://schemas.openxmlformats.org/officeDocument/2006/relationships/hyperlink" Target="javascript:showCorrelationPlot2(db='MA_M2M_0706_R',ProbeSetID='1431799_at',CellID='',db2='MA_M2M_0706_R',ProbeSetID2='1420304_x_at',CellID2='',rank='0')" TargetMode="External"/><Relationship Id="rId2543" Type="http://schemas.openxmlformats.org/officeDocument/2006/relationships/hyperlink" Target="javascript:showCorrelationPlot2(db='MA_M2M_0706_R',ProbeSetID='1420943_at',CellID='',db2='MA_M2M_0706_R',ProbeSetID2='1437995_x_at',CellID2='',rank='0')" TargetMode="External"/><Relationship Id="rId308" Type="http://schemas.openxmlformats.org/officeDocument/2006/relationships/hyperlink" Target="javascript:showCorrelationPlot2(db='MA_M2M_0706_R',ProbeSetID='1434888_a_at',CellID='',db2='MA_M2M_0706_R',ProbeSetID2='1420943_at',CellID2='',rank='1')" TargetMode="External"/><Relationship Id="rId515" Type="http://schemas.openxmlformats.org/officeDocument/2006/relationships/hyperlink" Target="javascript:showCorrelationPlot2(db='MA_M2M_0706_R',ProbeSetID='1424692_at',CellID='',db2='MA_M2M_0706_R',ProbeSetID2='1445101_at',CellID2='',rank='0')" TargetMode="External"/><Relationship Id="rId722" Type="http://schemas.openxmlformats.org/officeDocument/2006/relationships/hyperlink" Target="javascript:showCorrelationPlot2(db='MA_M2M_0706_R',ProbeSetID='1447399_at',CellID='',db2='MA_M2M_0706_R',ProbeSetID2='1426900_at',CellID2='',rank='0')" TargetMode="External"/><Relationship Id="rId1145" Type="http://schemas.openxmlformats.org/officeDocument/2006/relationships/hyperlink" Target="javascript:showCorrelationPlot2(db='MA_M2M_0706_R',ProbeSetID='1460420_a_at',CellID='',db2='MA_M2M_0706_R',ProbeSetID2='1438647_x_at',CellID2='',rank='0')" TargetMode="External"/><Relationship Id="rId1352" Type="http://schemas.openxmlformats.org/officeDocument/2006/relationships/hyperlink" Target="javascript:showCorrelationPlot2(db='MA_M2M_0706_R',ProbeSetID='1448347_a_at',CellID='',db2='MA_M2M_0706_R',ProbeSetID2='1460420_a_at',CellID2='',rank='0')" TargetMode="External"/><Relationship Id="rId1797" Type="http://schemas.openxmlformats.org/officeDocument/2006/relationships/hyperlink" Target="javascript:showCorrelationPlot2(db='MA_M2M_0706_R',ProbeSetID='1416588_at',CellID='',db2='MA_M2M_0706_R',ProbeSetID2='1441948_x_at',CellID2='',rank='0')" TargetMode="External"/><Relationship Id="rId2403" Type="http://schemas.openxmlformats.org/officeDocument/2006/relationships/hyperlink" Target="javascript:showCorrelationPlot2(db='MA_M2M_0706_R',ProbeSetID='1438579_at',CellID='',db2='MA_M2M_0706_R',ProbeSetID2='1451285_at',CellID2='',rank='0')" TargetMode="External"/><Relationship Id="rId89" Type="http://schemas.openxmlformats.org/officeDocument/2006/relationships/hyperlink" Target="javascript:showCorrelationPlot2(db='MA_M2M_0706_R',ProbeSetID='1445101_at',CellID='',db2='MA_M2M_0706_R',ProbeSetID2='1417426_at',CellID2='',rank='1')" TargetMode="External"/><Relationship Id="rId1005" Type="http://schemas.openxmlformats.org/officeDocument/2006/relationships/hyperlink" Target="javascript:showCorrelationPlot2(db='MA_M2M_0706_R',ProbeSetID='1438647_x_at',CellID='',db2='MA_M2M_0706_R',ProbeSetID2='1433162_at',CellID2='',rank='1')" TargetMode="External"/><Relationship Id="rId1212" Type="http://schemas.openxmlformats.org/officeDocument/2006/relationships/hyperlink" Target="javascript:showCorrelationPlot2(db='MA_M2M_0706_R',ProbeSetID='1451530_at',CellID='',db2='MA_M2M_0706_R',ProbeSetID2='1416588_at',CellID2='',rank='1')" TargetMode="External"/><Relationship Id="rId1657" Type="http://schemas.openxmlformats.org/officeDocument/2006/relationships/hyperlink" Target="javascript:showCorrelationPlot2(db='MA_M2M_0706_R',ProbeSetID='1433162_at',CellID='',db2='MA_M2M_0706_R',ProbeSetID2='1444028_s_at',CellID2='',rank='0')" TargetMode="External"/><Relationship Id="rId1864" Type="http://schemas.openxmlformats.org/officeDocument/2006/relationships/hyperlink" Target="javascript:showCorrelationPlot2(db='MA_M2M_0706_R',ProbeSetID='1450994_at',CellID='',db2='MA_M2M_0706_R',ProbeSetID2='1423785_at',CellID2='',rank='0')" TargetMode="External"/><Relationship Id="rId1517" Type="http://schemas.openxmlformats.org/officeDocument/2006/relationships/hyperlink" Target="javascript:showCorrelationPlot2(db='MA_M2M_0706_R',ProbeSetID='1430500_s_at',CellID='',db2='MA_M2M_0706_R',ProbeSetID2='1417426_at',CellID2='',rank='1')" TargetMode="External"/><Relationship Id="rId1724" Type="http://schemas.openxmlformats.org/officeDocument/2006/relationships/hyperlink" Target="javascript:showCorrelationPlot2(db='MA_M2M_0706_R',ProbeSetID='1443494_at',CellID='',db2='MA_M2M_0706_R',ProbeSetID2='1420304_x_at',CellID2='',rank='1')" TargetMode="External"/><Relationship Id="rId16" Type="http://schemas.openxmlformats.org/officeDocument/2006/relationships/hyperlink" Target="javascript:showDatabase2('MA_M2M_0706_R','1459962_at','');" TargetMode="External"/><Relationship Id="rId1931" Type="http://schemas.openxmlformats.org/officeDocument/2006/relationships/hyperlink" Target="javascript:showCorrelationPlot2(db='MA_M2M_0706_R',ProbeSetID='1420304_x_at',CellID='',db2='MA_M2M_0706_R',ProbeSetID2='1437995_x_at',CellID2='',rank='1')" TargetMode="External"/><Relationship Id="rId2193" Type="http://schemas.openxmlformats.org/officeDocument/2006/relationships/hyperlink" Target="javascript:showCorrelationPlot2(db='MA_M2M_0706_R',ProbeSetID='1420570_x_at',CellID='',db2='MA_M2M_0706_R',ProbeSetID2='1438579_at',CellID2='',rank='1')" TargetMode="External"/><Relationship Id="rId2498" Type="http://schemas.openxmlformats.org/officeDocument/2006/relationships/hyperlink" Target="javascript:showCorrelationPlot2(db='MA_M2M_0706_R',ProbeSetID='1448102_a_at',CellID='',db2='MA_M2M_0706_R',ProbeSetID2='1423898_a_at',CellID2='',rank='0')" TargetMode="External"/><Relationship Id="rId165" Type="http://schemas.openxmlformats.org/officeDocument/2006/relationships/hyperlink" Target="javascript:showCorrelationPlot2(db='MA_M2M_0706_R',ProbeSetID='1441347_at',CellID='',db2='MA_M2M_0706_R',ProbeSetID2='1441948_x_at',CellID2='',rank='1')" TargetMode="External"/><Relationship Id="rId372" Type="http://schemas.openxmlformats.org/officeDocument/2006/relationships/hyperlink" Target="javascript:showCorrelationPlot2(db='MA_M2M_0706_R',ProbeSetID='1452851_at',CellID='',db2='MA_M2M_0706_R',ProbeSetID2='1433112_at',CellID2='',rank='1')" TargetMode="External"/><Relationship Id="rId677" Type="http://schemas.openxmlformats.org/officeDocument/2006/relationships/hyperlink" Target="javascript:showCorrelationPlot2(db='MA_M2M_0706_R',ProbeSetID='1455331_at',CellID='',db2='MA_M2M_0706_R',ProbeSetID2='1424692_at',CellID2='',rank='0')" TargetMode="External"/><Relationship Id="rId2053" Type="http://schemas.openxmlformats.org/officeDocument/2006/relationships/hyperlink" Target="javascript:showCorrelationPlot2(db='MA_M2M_0706_R',ProbeSetID='1437995_x_at',CellID='',db2='MA_M2M_0706_R',ProbeSetID2='1440160_x_at',CellID2='',rank='0')" TargetMode="External"/><Relationship Id="rId2260" Type="http://schemas.openxmlformats.org/officeDocument/2006/relationships/hyperlink" Target="javascript:showCorrelationPlot2(db='MA_M2M_0706_R',ProbeSetID='1423852_at',CellID='',db2='MA_M2M_0706_R',ProbeSetID2='1459962_at',CellID2='',rank='0')" TargetMode="External"/><Relationship Id="rId2358" Type="http://schemas.openxmlformats.org/officeDocument/2006/relationships/hyperlink" Target="javascript:showCorrelationPlot2(db='MA_M2M_0706_R',ProbeSetID='1423898_a_at',CellID='',db2='MA_M2M_0706_R',ProbeSetID2='1441948_x_at',CellID2='',rank='0')" TargetMode="External"/><Relationship Id="rId232" Type="http://schemas.openxmlformats.org/officeDocument/2006/relationships/hyperlink" Target="javascript:showCorrelationPlot2(db='MA_M2M_0706_R',ProbeSetID='1426900_at',CellID='',db2='MA_M2M_0706_R',ProbeSetID2='1423785_at',CellID2='',rank='1')" TargetMode="External"/><Relationship Id="rId884" Type="http://schemas.openxmlformats.org/officeDocument/2006/relationships/hyperlink" Target="javascript:showCorrelationPlot2(db='MA_M2M_0706_R',ProbeSetID='1442239_at',CellID='',db2='MA_M2M_0706_R',ProbeSetID2='1455331_at',CellID2='',rank='0')" TargetMode="External"/><Relationship Id="rId2120" Type="http://schemas.openxmlformats.org/officeDocument/2006/relationships/hyperlink" Target="javascript:showCorrelationPlot2(db='MA_M2M_0706_R',ProbeSetID='1427914_a_at',CellID='',db2='MA_M2M_0706_R',ProbeSetID2='1431972_a_at',CellID2='',rank='0')" TargetMode="External"/><Relationship Id="rId2565" Type="http://schemas.openxmlformats.org/officeDocument/2006/relationships/hyperlink" Target="javascript:showCorrelationPlot2(db='MA_M2M_0706_R',ProbeSetID='1447326_s_at',CellID='',db2='MA_M2M_0706_R',ProbeSetID2='1433112_at',CellID2='',rank='0')" TargetMode="External"/><Relationship Id="rId537" Type="http://schemas.openxmlformats.org/officeDocument/2006/relationships/hyperlink" Target="javascript:showCorrelationPlot2(db='MA_M2M_0706_R',ProbeSetID='1424692_at',CellID='',db2='MA_M2M_0706_R',ProbeSetID2='1451530_at',CellID2='',rank='1')" TargetMode="External"/><Relationship Id="rId744" Type="http://schemas.openxmlformats.org/officeDocument/2006/relationships/hyperlink" Target="javascript:showCorrelationPlot2(db='MA_M2M_0706_R',ProbeSetID='1447399_at',CellID='',db2='MA_M2M_0706_R',ProbeSetID2='1448347_a_at',CellID2='',rank='1')" TargetMode="External"/><Relationship Id="rId951" Type="http://schemas.openxmlformats.org/officeDocument/2006/relationships/hyperlink" Target="javascript:showCorrelationPlot2(db='MA_M2M_0706_R',ProbeSetID='1459865_x_at',CellID='',db2='MA_M2M_0706_R',ProbeSetID2='1430500_s_at',CellID2='',rank='1')" TargetMode="External"/><Relationship Id="rId1167" Type="http://schemas.openxmlformats.org/officeDocument/2006/relationships/hyperlink" Target="javascript:showCorrelationPlot2(db='MA_M2M_0706_R',ProbeSetID='1460420_a_at',CellID='',db2='MA_M2M_0706_R',ProbeSetID2='1427914_a_at',CellID2='',rank='1')" TargetMode="External"/><Relationship Id="rId1374" Type="http://schemas.openxmlformats.org/officeDocument/2006/relationships/hyperlink" Target="javascript:showCorrelationPlot2(db='MA_M2M_0706_R',ProbeSetID='1448347_a_at',CellID='',db2='MA_M2M_0706_R',ProbeSetID2='1423852_at',CellID2='',rank='1')" TargetMode="External"/><Relationship Id="rId1581" Type="http://schemas.openxmlformats.org/officeDocument/2006/relationships/hyperlink" Target="javascript:showCorrelationPlot2(db='MA_M2M_0706_R',ProbeSetID='1447549_x_at',CellID='',db2='MA_M2M_0706_R',ProbeSetID2='1438579_at',CellID2='',rank='1')" TargetMode="External"/><Relationship Id="rId1679" Type="http://schemas.openxmlformats.org/officeDocument/2006/relationships/hyperlink" Target="javascript:showCorrelationPlot2(db='MA_M2M_0706_R',ProbeSetID='1433162_at',CellID='',db2='MA_M2M_0706_R',ProbeSetID2='1431015_at',CellID2='',rank='1')" TargetMode="External"/><Relationship Id="rId2218" Type="http://schemas.openxmlformats.org/officeDocument/2006/relationships/hyperlink" Target="javascript:showCorrelationPlot2(db='MA_M2M_0706_R',ProbeSetID='1431015_at',CellID='',db2='MA_M2M_0706_R',ProbeSetID2='1444028_s_at',CellID2='',rank='0')" TargetMode="External"/><Relationship Id="rId2425" Type="http://schemas.openxmlformats.org/officeDocument/2006/relationships/hyperlink" Target="javascript:showCorrelationPlot2(db='MA_M2M_0706_R',ProbeSetID='1438579_at',CellID='',db2='MA_M2M_0706_R',ProbeSetID2='1423785_at',CellID2='',rank='0')" TargetMode="External"/><Relationship Id="rId80" Type="http://schemas.openxmlformats.org/officeDocument/2006/relationships/hyperlink" Target="javascript:showCorrelationPlot2(db='MA_M2M_0706_R',ProbeSetID='1445101_at',CellID='',db2='MA_M2M_0706_R',ProbeSetID2='1431972_a_at',CellID2='',rank='1')" TargetMode="External"/><Relationship Id="rId604" Type="http://schemas.openxmlformats.org/officeDocument/2006/relationships/hyperlink" Target="javascript:showCorrelationPlot2(db='MA_M2M_0706_R',ProbeSetID='1433112_at',CellID='',db2='MA_M2M_0706_R',ProbeSetID2='1424199_at',CellID2='',rank='1')" TargetMode="External"/><Relationship Id="rId811" Type="http://schemas.openxmlformats.org/officeDocument/2006/relationships/hyperlink" Target="javascript:showCorrelationPlot2(db='MA_M2M_0706_R',ProbeSetID='1434968_a_at',CellID='',db2='MA_M2M_0706_R',ProbeSetID2='1420570_x_at',CellID2='',rank='1')" TargetMode="External"/><Relationship Id="rId1027" Type="http://schemas.openxmlformats.org/officeDocument/2006/relationships/hyperlink" Target="javascript:showCorrelationPlot2(db='MA_M2M_0706_R',ProbeSetID='1432333_a_at',CellID='',db2='MA_M2M_0706_R',ProbeSetID2='1441347_at',CellID2='',rank='0')" TargetMode="External"/><Relationship Id="rId1234" Type="http://schemas.openxmlformats.org/officeDocument/2006/relationships/hyperlink" Target="javascript:showCorrelationPlot2(db='MA_M2M_0706_R',ProbeSetID='1423785_at',CellID='',db2='MA_M2M_0706_R',ProbeSetID2='1434773_a_at',CellID2='',rank='0')" TargetMode="External"/><Relationship Id="rId1441" Type="http://schemas.openxmlformats.org/officeDocument/2006/relationships/hyperlink" Target="javascript:showCorrelationPlot2(db='MA_M2M_0706_R',ProbeSetID='1427185_at',CellID='',db2='MA_M2M_0706_R',ProbeSetID2='1440160_x_at',CellID2='',rank='0')" TargetMode="External"/><Relationship Id="rId1886" Type="http://schemas.openxmlformats.org/officeDocument/2006/relationships/hyperlink" Target="javascript:showCorrelationPlot2(db='MA_M2M_0706_R',ProbeSetID='1450994_at',CellID='',db2='MA_M2M_0706_R',ProbeSetID2='1423898_a_at',CellID2='',rank='1')" TargetMode="External"/><Relationship Id="rId909" Type="http://schemas.openxmlformats.org/officeDocument/2006/relationships/hyperlink" Target="javascript:showCorrelationPlot2(db='MA_M2M_0706_R',ProbeSetID='1442239_at',CellID='',db2='MA_M2M_0706_R',ProbeSetID2='1416500_at',CellID2='',rank='1')" TargetMode="External"/><Relationship Id="rId1301" Type="http://schemas.openxmlformats.org/officeDocument/2006/relationships/hyperlink" Target="javascript:showCorrelationPlot2(db='MA_M2M_0706_R',ProbeSetID='1431972_a_at',CellID='',db2='MA_M2M_0706_R',ProbeSetID2='1460420_a_at',CellID2='',rank='0')" TargetMode="External"/><Relationship Id="rId1539" Type="http://schemas.openxmlformats.org/officeDocument/2006/relationships/hyperlink" Target="javascript:showCorrelationPlot2(db='MA_M2M_0706_R',ProbeSetID='1447549_x_at',CellID='',db2='MA_M2M_0706_R',ProbeSetID2='1434888_a_at',CellID2='',rank='0')" TargetMode="External"/><Relationship Id="rId1746" Type="http://schemas.openxmlformats.org/officeDocument/2006/relationships/hyperlink" Target="javascript:showCorrelationPlot2(db='MA_M2M_0706_R',ProbeSetID='1417426_at',CellID='',db2='MA_M2M_0706_R',ProbeSetID2='1441948_x_at',CellID2='',rank='0')" TargetMode="External"/><Relationship Id="rId1953" Type="http://schemas.openxmlformats.org/officeDocument/2006/relationships/hyperlink" Target="javascript:showCorrelationPlot2(db='MA_M2M_0706_R',ProbeSetID='1416500_at',CellID='',db2='MA_M2M_0706_R',ProbeSetID2='1433112_at',CellID2='',rank='0')" TargetMode="External"/><Relationship Id="rId38" Type="http://schemas.openxmlformats.org/officeDocument/2006/relationships/hyperlink" Target="javascript:showDatabase2('MA_M2M_0706_R','1417426_at','');" TargetMode="External"/><Relationship Id="rId1606" Type="http://schemas.openxmlformats.org/officeDocument/2006/relationships/hyperlink" Target="javascript:showCorrelationPlot2(db='MA_M2M_0706_R',ProbeSetID='1448943_at',CellID='',db2='MA_M2M_0706_R',ProbeSetID2='1444028_s_at',CellID2='',rank='0')" TargetMode="External"/><Relationship Id="rId1813" Type="http://schemas.openxmlformats.org/officeDocument/2006/relationships/hyperlink" Target="javascript:showCorrelationPlot2(db='MA_M2M_0706_R',ProbeSetID='1416588_at',CellID='',db2='MA_M2M_0706_R',ProbeSetID2='1423785_at',CellID2='',rank='0')" TargetMode="External"/><Relationship Id="rId187" Type="http://schemas.openxmlformats.org/officeDocument/2006/relationships/hyperlink" Target="javascript:showCorrelationPlot2(db='MA_M2M_0706_R',ProbeSetID='1441347_at',CellID='',db2='MA_M2M_0706_R',ProbeSetID2='1447549_x_at',CellID2='',rank='1')" TargetMode="External"/><Relationship Id="rId394" Type="http://schemas.openxmlformats.org/officeDocument/2006/relationships/hyperlink" Target="javascript:showCorrelationPlot2(db='MA_M2M_0706_R',ProbeSetID='1452851_at',CellID='',db2='MA_M2M_0706_R',ProbeSetID2='1443494_at',CellID2='',rank='1')" TargetMode="External"/><Relationship Id="rId2075" Type="http://schemas.openxmlformats.org/officeDocument/2006/relationships/hyperlink" Target="javascript:showCorrelationPlot2(db='MA_M2M_0706_R',ProbeSetID='1437995_x_at',CellID='',db2='MA_M2M_0706_R',ProbeSetID2='1448943_at',CellID2='',rank='0')" TargetMode="External"/><Relationship Id="rId2282" Type="http://schemas.openxmlformats.org/officeDocument/2006/relationships/hyperlink" Target="javascript:showCorrelationPlot2(db='MA_M2M_0706_R',ProbeSetID='1423852_at',CellID='',db2='MA_M2M_0706_R',ProbeSetID2='1417426_at',CellID2='',rank='0')" TargetMode="External"/><Relationship Id="rId254" Type="http://schemas.openxmlformats.org/officeDocument/2006/relationships/hyperlink" Target="javascript:showCorrelationPlot2(db='MA_M2M_0706_R',ProbeSetID='1426900_at',CellID='',db2='MA_M2M_0706_R',ProbeSetID2='1423898_a_at',CellID2='',rank='1')" TargetMode="External"/><Relationship Id="rId699" Type="http://schemas.openxmlformats.org/officeDocument/2006/relationships/hyperlink" Target="javascript:showCorrelationPlot2(db='MA_M2M_0706_R',ProbeSetID='1455331_at',CellID='',db2='MA_M2M_0706_R',ProbeSetID2='1433162_at',CellID2='',rank='1')" TargetMode="External"/><Relationship Id="rId1091" Type="http://schemas.openxmlformats.org/officeDocument/2006/relationships/hyperlink" Target="javascript:showCorrelationPlot2(db='MA_M2M_0706_R',ProbeSetID='1444028_s_at',CellID='',db2='MA_M2M_0706_R',ProbeSetID2='1447335_x_at',CellID2='',rank='0')" TargetMode="External"/><Relationship Id="rId2587" Type="http://schemas.openxmlformats.org/officeDocument/2006/relationships/hyperlink" Target="javascript:showCorrelationPlot2(db='MA_M2M_0706_R',ProbeSetID='1447326_s_at',CellID='',db2='MA_M2M_0706_R',ProbeSetID2='1443494_at',CellID2='',rank='0')" TargetMode="External"/><Relationship Id="rId114" Type="http://schemas.openxmlformats.org/officeDocument/2006/relationships/hyperlink" Target="javascript:showCorrelationPlot2(db='MA_M2M_0706_R',ProbeSetID='1451285_at',CellID='',db2='MA_M2M_0706_R',ProbeSetID2='1441948_x_at',CellID2='',rank='1')" TargetMode="External"/><Relationship Id="rId461" Type="http://schemas.openxmlformats.org/officeDocument/2006/relationships/hyperlink" Target="javascript:showCorrelationPlot2(db='MA_M2M_0706_R',ProbeSetID='1441948_x_at',CellID='',db2='MA_M2M_0706_R',ProbeSetID2='1420943_at',CellID2='',rank='1')" TargetMode="External"/><Relationship Id="rId559" Type="http://schemas.openxmlformats.org/officeDocument/2006/relationships/hyperlink" Target="javascript:showCorrelationPlot2(db='MA_M2M_0706_R',ProbeSetID='1424692_at',CellID='',db2='MA_M2M_0706_R',ProbeSetID2='1431799_at',CellID2='',rank='1')" TargetMode="External"/><Relationship Id="rId766" Type="http://schemas.openxmlformats.org/officeDocument/2006/relationships/hyperlink" Target="javascript:showCorrelationPlot2(db='MA_M2M_0706_R',ProbeSetID='1447399_at',CellID='',db2='MA_M2M_0706_R',ProbeSetID2='1448102_a_at',CellID2='',rank='1')" TargetMode="External"/><Relationship Id="rId1189" Type="http://schemas.openxmlformats.org/officeDocument/2006/relationships/hyperlink" Target="javascript:showCorrelationPlot2(db='MA_M2M_0706_R',ProbeSetID='1451530_at',CellID='',db2='MA_M2M_0706_R',ProbeSetID2='1459962_at',CellID2='',rank='0')" TargetMode="External"/><Relationship Id="rId1396" Type="http://schemas.openxmlformats.org/officeDocument/2006/relationships/hyperlink" Target="javascript:showCorrelationPlot2(db='MA_M2M_0706_R',ProbeSetID='1418492_at',CellID='',db2='MA_M2M_0706_R',ProbeSetID2='1434968_a_at',CellID2='',rank='0')" TargetMode="External"/><Relationship Id="rId2142" Type="http://schemas.openxmlformats.org/officeDocument/2006/relationships/hyperlink" Target="javascript:showCorrelationPlot2(db='MA_M2M_0706_R',ProbeSetID='1427914_a_at',CellID='',db2='MA_M2M_0706_R',ProbeSetID2='1438579_at',CellID2='',rank='1')" TargetMode="External"/><Relationship Id="rId2447" Type="http://schemas.openxmlformats.org/officeDocument/2006/relationships/hyperlink" Target="javascript:showCorrelationPlot2(db='MA_M2M_0706_R',ProbeSetID='1438579_at',CellID='',db2='MA_M2M_0706_R',ProbeSetID2='1423898_a_at',CellID2='',rank='0')" TargetMode="External"/><Relationship Id="rId321" Type="http://schemas.openxmlformats.org/officeDocument/2006/relationships/hyperlink" Target="javascript:showCorrelationPlot2(db='MA_M2M_0706_R',ProbeSetID='1434773_a_at',CellID='',db2='MA_M2M_0706_R',ProbeSetID2='1433112_at',CellID2='',rank='1')" TargetMode="External"/><Relationship Id="rId419" Type="http://schemas.openxmlformats.org/officeDocument/2006/relationships/hyperlink" Target="javascript:showCorrelationPlot2(db='MA_M2M_0706_R',ProbeSetID='1441948_x_at',CellID='',db2='MA_M2M_0706_R',ProbeSetID2='1452851_at',CellID2='',rank='0')" TargetMode="External"/><Relationship Id="rId626" Type="http://schemas.openxmlformats.org/officeDocument/2006/relationships/hyperlink" Target="javascript:showCorrelationPlot2(db='MA_M2M_0706_R',ProbeSetID='1459962_at',CellID='',db2='MA_M2M_0706_R',ProbeSetID2='1424692_at',CellID2='',rank='0')" TargetMode="External"/><Relationship Id="rId973" Type="http://schemas.openxmlformats.org/officeDocument/2006/relationships/hyperlink" Target="javascript:showDatabase2('MA_M2M_0706_R','1438647_x_at','');" TargetMode="External"/><Relationship Id="rId1049" Type="http://schemas.openxmlformats.org/officeDocument/2006/relationships/hyperlink" Target="javascript:showCorrelationPlot2(db='MA_M2M_0706_R',ProbeSetID='1432333_a_at',CellID='',db2='MA_M2M_0706_R',ProbeSetID2='1431972_a_at',CellID2='',rank='1')" TargetMode="External"/><Relationship Id="rId1256" Type="http://schemas.openxmlformats.org/officeDocument/2006/relationships/hyperlink" Target="javascript:showCorrelationPlot2(db='MA_M2M_0706_R',ProbeSetID='1423785_at',CellID='',db2='MA_M2M_0706_R',ProbeSetID2='1427185_at',CellID2='',rank='1')" TargetMode="External"/><Relationship Id="rId2002" Type="http://schemas.openxmlformats.org/officeDocument/2006/relationships/hyperlink" Target="javascript:showCorrelationPlot2(db='MA_M2M_0706_R',ProbeSetID='1424199_at',CellID='',db2='MA_M2M_0706_R',ProbeSetID2='1440160_x_at',CellID2='',rank='0')" TargetMode="External"/><Relationship Id="rId2307" Type="http://schemas.openxmlformats.org/officeDocument/2006/relationships/hyperlink" Target="javascript:showCorrelationPlot2(db='MA_M2M_0706_R',ProbeSetID='1431799_at',CellID='',db2='MA_M2M_0706_R',ProbeSetID2='1441948_x_at',CellID2='',rank='0')" TargetMode="External"/><Relationship Id="rId833" Type="http://schemas.openxmlformats.org/officeDocument/2006/relationships/hyperlink" Target="javascript:showCorrelationPlot2(db='MA_M2M_0706_R',ProbeSetID='1447335_x_at',CellID='',db2='MA_M2M_0706_R',ProbeSetID2='1455331_at',CellID2='',rank='0')" TargetMode="External"/><Relationship Id="rId1116" Type="http://schemas.openxmlformats.org/officeDocument/2006/relationships/hyperlink" Target="javascript:showCorrelationPlot2(db='MA_M2M_0706_R',ProbeSetID='1444028_s_at',CellID='',db2='MA_M2M_0706_R',ProbeSetID2='1427914_a_at',CellID2='',rank='1')" TargetMode="External"/><Relationship Id="rId1463" Type="http://schemas.openxmlformats.org/officeDocument/2006/relationships/hyperlink" Target="javascript:showCorrelationPlot2(db='MA_M2M_0706_R',ProbeSetID='1427185_at',CellID='',db2='MA_M2M_0706_R',ProbeSetID2='1448943_at',CellID2='',rank='1')" TargetMode="External"/><Relationship Id="rId1670" Type="http://schemas.openxmlformats.org/officeDocument/2006/relationships/hyperlink" Target="javascript:showCorrelationPlot2(db='MA_M2M_0706_R',ProbeSetID='1433162_at',CellID='',db2='MA_M2M_0706_R',ProbeSetID2='1417426_at',CellID2='',rank='1')" TargetMode="External"/><Relationship Id="rId1768" Type="http://schemas.openxmlformats.org/officeDocument/2006/relationships/hyperlink" Target="javascript:showCorrelationPlot2(db='MA_M2M_0706_R',ProbeSetID='1417426_at',CellID='',db2='MA_M2M_0706_R',ProbeSetID2='1447549_x_at',CellID2='',rank='0')" TargetMode="External"/><Relationship Id="rId2514" Type="http://schemas.openxmlformats.org/officeDocument/2006/relationships/hyperlink" Target="javascript:showCorrelationPlot2(db='MA_M2M_0706_R',ProbeSetID='1420943_at',CellID='',db2='MA_M2M_0706_R',ProbeSetID2='1433112_at',CellID2='',rank='0')" TargetMode="External"/><Relationship Id="rId900" Type="http://schemas.openxmlformats.org/officeDocument/2006/relationships/hyperlink" Target="javascript:showCorrelationPlot2(db='MA_M2M_0706_R',ProbeSetID='1442239_at',CellID='',db2='MA_M2M_0706_R',ProbeSetID2='1430500_s_at',CellID2='',rank='1')" TargetMode="External"/><Relationship Id="rId1323" Type="http://schemas.openxmlformats.org/officeDocument/2006/relationships/hyperlink" Target="javascript:showCorrelationPlot2(db='MA_M2M_0706_R',ProbeSetID='1431972_a_at',CellID='',db2='MA_M2M_0706_R',ProbeSetID2='1423852_at',CellID2='',rank='1')" TargetMode="External"/><Relationship Id="rId1530" Type="http://schemas.openxmlformats.org/officeDocument/2006/relationships/hyperlink" Target="javascript:showCorrelationPlot2(db='MA_M2M_0706_R',ProbeSetID='1430500_s_at',CellID='',db2='MA_M2M_0706_R',ProbeSetID2='1438579_at',CellID2='',rank='1')" TargetMode="External"/><Relationship Id="rId1628" Type="http://schemas.openxmlformats.org/officeDocument/2006/relationships/hyperlink" Target="javascript:showCorrelationPlot2(db='MA_M2M_0706_R',ProbeSetID='1448943_at',CellID='',db2='MA_M2M_0706_R',ProbeSetID2='1431015_at',CellID2='',rank='1')" TargetMode="External"/><Relationship Id="rId1975" Type="http://schemas.openxmlformats.org/officeDocument/2006/relationships/hyperlink" Target="javascript:showCorrelationPlot2(db='MA_M2M_0706_R',ProbeSetID='1416500_at',CellID='',db2='MA_M2M_0706_R',ProbeSetID2='1443494_at',CellID2='',rank='0')" TargetMode="External"/><Relationship Id="rId1835" Type="http://schemas.openxmlformats.org/officeDocument/2006/relationships/hyperlink" Target="javascript:showCorrelationPlot2(db='MA_M2M_0706_R',ProbeSetID='1416588_at',CellID='',db2='MA_M2M_0706_R',ProbeSetID2='1423898_a_at',CellID2='',rank='1')" TargetMode="External"/><Relationship Id="rId1902" Type="http://schemas.openxmlformats.org/officeDocument/2006/relationships/hyperlink" Target="javascript:showCorrelationPlot2(db='MA_M2M_0706_R',ProbeSetID='1420304_x_at',CellID='',db2='MA_M2M_0706_R',ProbeSetID2='1433112_at',CellID2='',rank='0')" TargetMode="External"/><Relationship Id="rId2097" Type="http://schemas.openxmlformats.org/officeDocument/2006/relationships/hyperlink" Target="javascript:showCorrelationPlot2(db='MA_M2M_0706_R',ProbeSetID='1427914_a_at',CellID='',db2='MA_M2M_0706_R',ProbeSetID2='1451285_at',CellID2='',rank='0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7850</Words>
  <Characters>386749</Characters>
  <Application>Microsoft Office Word</Application>
  <DocSecurity>0</DocSecurity>
  <Lines>3222</Lines>
  <Paragraphs>9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2</cp:revision>
  <dcterms:created xsi:type="dcterms:W3CDTF">2016-02-08T19:32:00Z</dcterms:created>
  <dcterms:modified xsi:type="dcterms:W3CDTF">2016-02-08T19:32:00Z</dcterms:modified>
</cp:coreProperties>
</file>